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BBE0E4" w14:textId="7CF2AEDE" w:rsidR="009057A8" w:rsidRPr="00B72950" w:rsidRDefault="009057A8" w:rsidP="009057A8">
      <w:pPr>
        <w:pStyle w:val="MDPI12title"/>
        <w:spacing w:after="0" w:line="360" w:lineRule="auto"/>
        <w:jc w:val="both"/>
        <w:rPr>
          <w:rFonts w:ascii="CMU Bright" w:hAnsi="CMU Bright" w:cs="CMU Bright"/>
          <w:color w:val="000000" w:themeColor="text1"/>
          <w:sz w:val="28"/>
          <w:szCs w:val="28"/>
        </w:rPr>
      </w:pPr>
      <w:bookmarkStart w:id="0" w:name="_Hlk71901855"/>
      <w:r w:rsidRPr="00B72950">
        <w:rPr>
          <w:rFonts w:ascii="CMU Bright" w:hAnsi="CMU Bright" w:cs="CMU Bright"/>
          <w:color w:val="000000" w:themeColor="text1"/>
          <w:sz w:val="28"/>
          <w:szCs w:val="28"/>
        </w:rPr>
        <w:t>Supplementary Appendix</w:t>
      </w:r>
    </w:p>
    <w:p w14:paraId="7BCAEEAE" w14:textId="279DAB28" w:rsidR="009057A8" w:rsidRPr="00B72950" w:rsidRDefault="009057A8" w:rsidP="009057A8">
      <w:pPr>
        <w:pStyle w:val="MDPI12title"/>
        <w:spacing w:after="0" w:line="360" w:lineRule="auto"/>
        <w:jc w:val="both"/>
        <w:rPr>
          <w:rFonts w:ascii="CMU Bright" w:hAnsi="CMU Bright" w:cs="CMU Bright"/>
          <w:color w:val="000000" w:themeColor="text1"/>
          <w:sz w:val="22"/>
          <w:szCs w:val="22"/>
        </w:rPr>
      </w:pPr>
      <w:r w:rsidRPr="00B72950">
        <w:rPr>
          <w:rFonts w:ascii="CMU Bright" w:hAnsi="CMU Bright" w:cs="CMU Bright"/>
          <w:color w:val="000000" w:themeColor="text1"/>
          <w:sz w:val="22"/>
          <w:szCs w:val="22"/>
        </w:rPr>
        <w:t>Estimating excess mortalities in Malaysia between January 2020 and September 2021</w:t>
      </w:r>
    </w:p>
    <w:bookmarkEnd w:id="0"/>
    <w:p w14:paraId="333390D5" w14:textId="3040B41C" w:rsidR="009057A8" w:rsidRPr="00B72950" w:rsidRDefault="00E37C09" w:rsidP="009057A8">
      <w:pPr>
        <w:pStyle w:val="MDPI13authornames"/>
        <w:spacing w:after="0" w:line="240" w:lineRule="auto"/>
        <w:jc w:val="both"/>
        <w:rPr>
          <w:rFonts w:ascii="CMU Bright" w:hAnsi="CMU Bright" w:cs="CMU Bright"/>
          <w:b w:val="0"/>
          <w:bCs/>
          <w:color w:val="000000" w:themeColor="text1"/>
          <w:sz w:val="18"/>
          <w:szCs w:val="18"/>
        </w:rPr>
      </w:pPr>
      <w:r w:rsidRPr="00B72950">
        <w:rPr>
          <w:rFonts w:ascii="CMU Bright" w:hAnsi="CMU Bright" w:cs="CMU Bright"/>
          <w:b w:val="0"/>
          <w:bCs/>
          <w:color w:val="000000" w:themeColor="text1"/>
          <w:sz w:val="18"/>
          <w:szCs w:val="18"/>
        </w:rPr>
        <w:t>Vivek Jason Jayaraj</w:t>
      </w:r>
      <w:r w:rsidRPr="00B72950">
        <w:rPr>
          <w:rFonts w:ascii="CMU Bright" w:hAnsi="CMU Bright" w:cs="CMU Bright"/>
          <w:b w:val="0"/>
          <w:bCs/>
          <w:color w:val="000000" w:themeColor="text1"/>
          <w:sz w:val="18"/>
          <w:szCs w:val="18"/>
          <w:vertAlign w:val="superscript"/>
        </w:rPr>
        <w:t>1,2</w:t>
      </w:r>
      <w:r w:rsidR="009057A8" w:rsidRPr="00B72950">
        <w:rPr>
          <w:rFonts w:ascii="CMU Bright" w:hAnsi="CMU Bright" w:cs="CMU Bright"/>
          <w:b w:val="0"/>
          <w:bCs/>
          <w:color w:val="000000" w:themeColor="text1"/>
          <w:sz w:val="18"/>
          <w:szCs w:val="18"/>
        </w:rPr>
        <w:t xml:space="preserve">, Diane </w:t>
      </w:r>
      <w:proofErr w:type="spellStart"/>
      <w:r w:rsidR="009057A8" w:rsidRPr="00B72950">
        <w:rPr>
          <w:rFonts w:ascii="CMU Bright" w:hAnsi="CMU Bright" w:cs="CMU Bright"/>
          <w:b w:val="0"/>
          <w:bCs/>
          <w:color w:val="000000" w:themeColor="text1"/>
          <w:sz w:val="18"/>
          <w:szCs w:val="18"/>
        </w:rPr>
        <w:t>Woei</w:t>
      </w:r>
      <w:proofErr w:type="spellEnd"/>
      <w:r w:rsidR="009057A8" w:rsidRPr="00B72950">
        <w:rPr>
          <w:rFonts w:ascii="CMU Bright" w:hAnsi="CMU Bright" w:cs="CMU Bright"/>
          <w:b w:val="0"/>
          <w:bCs/>
          <w:color w:val="000000" w:themeColor="text1"/>
          <w:sz w:val="18"/>
          <w:szCs w:val="18"/>
        </w:rPr>
        <w:t>-Quan Chong</w:t>
      </w:r>
      <w:r w:rsidR="009057A8" w:rsidRPr="00B72950">
        <w:rPr>
          <w:rFonts w:ascii="CMU Bright" w:hAnsi="CMU Bright" w:cs="CMU Bright"/>
          <w:b w:val="0"/>
          <w:bCs/>
          <w:color w:val="000000" w:themeColor="text1"/>
          <w:sz w:val="18"/>
          <w:szCs w:val="18"/>
          <w:vertAlign w:val="superscript"/>
        </w:rPr>
        <w:t>1,2</w:t>
      </w:r>
      <w:r w:rsidR="009057A8" w:rsidRPr="00B72950">
        <w:rPr>
          <w:rFonts w:ascii="CMU Bright" w:hAnsi="CMU Bright" w:cs="CMU Bright"/>
          <w:b w:val="0"/>
          <w:bCs/>
          <w:color w:val="000000" w:themeColor="text1"/>
          <w:sz w:val="18"/>
          <w:szCs w:val="18"/>
        </w:rPr>
        <w:t>, Kim-Sui Wan</w:t>
      </w:r>
      <w:r w:rsidR="009057A8" w:rsidRPr="00B72950">
        <w:rPr>
          <w:rFonts w:ascii="CMU Bright" w:hAnsi="CMU Bright" w:cs="CMU Bright"/>
          <w:b w:val="0"/>
          <w:bCs/>
          <w:color w:val="000000" w:themeColor="text1"/>
          <w:sz w:val="18"/>
          <w:szCs w:val="18"/>
          <w:vertAlign w:val="superscript"/>
        </w:rPr>
        <w:t>1,2</w:t>
      </w:r>
      <w:r w:rsidR="009057A8" w:rsidRPr="00B72950">
        <w:rPr>
          <w:rFonts w:ascii="CMU Bright" w:hAnsi="CMU Bright" w:cs="CMU Bright"/>
          <w:b w:val="0"/>
          <w:bCs/>
          <w:color w:val="000000" w:themeColor="text1"/>
          <w:sz w:val="18"/>
          <w:szCs w:val="18"/>
        </w:rPr>
        <w:t xml:space="preserve">, </w:t>
      </w:r>
      <w:proofErr w:type="spellStart"/>
      <w:r w:rsidR="009057A8" w:rsidRPr="00B72950">
        <w:rPr>
          <w:rFonts w:ascii="CMU Bright" w:hAnsi="CMU Bright" w:cs="CMU Bright"/>
          <w:b w:val="0"/>
          <w:bCs/>
          <w:color w:val="000000" w:themeColor="text1"/>
          <w:sz w:val="18"/>
          <w:szCs w:val="18"/>
        </w:rPr>
        <w:t>Noran</w:t>
      </w:r>
      <w:proofErr w:type="spellEnd"/>
      <w:r w:rsidR="009057A8" w:rsidRPr="00B72950">
        <w:rPr>
          <w:rFonts w:ascii="CMU Bright" w:hAnsi="CMU Bright" w:cs="CMU Bright"/>
          <w:b w:val="0"/>
          <w:bCs/>
          <w:color w:val="000000" w:themeColor="text1"/>
          <w:sz w:val="18"/>
          <w:szCs w:val="18"/>
        </w:rPr>
        <w:t xml:space="preserve"> </w:t>
      </w:r>
      <w:proofErr w:type="spellStart"/>
      <w:r w:rsidR="009057A8" w:rsidRPr="00B72950">
        <w:rPr>
          <w:rFonts w:ascii="CMU Bright" w:hAnsi="CMU Bright" w:cs="CMU Bright"/>
          <w:b w:val="0"/>
          <w:bCs/>
          <w:color w:val="000000" w:themeColor="text1"/>
          <w:sz w:val="18"/>
          <w:szCs w:val="18"/>
        </w:rPr>
        <w:t>Naqiah</w:t>
      </w:r>
      <w:proofErr w:type="spellEnd"/>
      <w:r w:rsidR="009057A8" w:rsidRPr="00B72950">
        <w:rPr>
          <w:rFonts w:ascii="CMU Bright" w:hAnsi="CMU Bright" w:cs="CMU Bright"/>
          <w:b w:val="0"/>
          <w:bCs/>
          <w:color w:val="000000" w:themeColor="text1"/>
          <w:sz w:val="18"/>
          <w:szCs w:val="18"/>
        </w:rPr>
        <w:t xml:space="preserve"> Hairi</w:t>
      </w:r>
      <w:r w:rsidR="009057A8" w:rsidRPr="00B72950">
        <w:rPr>
          <w:rFonts w:ascii="CMU Bright" w:hAnsi="CMU Bright" w:cs="CMU Bright"/>
          <w:b w:val="0"/>
          <w:bCs/>
          <w:color w:val="000000" w:themeColor="text1"/>
          <w:sz w:val="18"/>
          <w:szCs w:val="18"/>
          <w:vertAlign w:val="superscript"/>
        </w:rPr>
        <w:t>1</w:t>
      </w:r>
      <w:r w:rsidR="009057A8" w:rsidRPr="00B72950">
        <w:rPr>
          <w:rFonts w:ascii="CMU Bright" w:hAnsi="CMU Bright" w:cs="CMU Bright"/>
          <w:b w:val="0"/>
          <w:bCs/>
          <w:color w:val="000000" w:themeColor="text1"/>
          <w:sz w:val="18"/>
          <w:szCs w:val="18"/>
        </w:rPr>
        <w:t>, Nirmala Bhoo-Pathy</w:t>
      </w:r>
      <w:r w:rsidR="009057A8" w:rsidRPr="00B72950">
        <w:rPr>
          <w:rFonts w:ascii="CMU Bright" w:hAnsi="CMU Bright" w:cs="CMU Bright"/>
          <w:b w:val="0"/>
          <w:bCs/>
          <w:color w:val="000000" w:themeColor="text1"/>
          <w:sz w:val="18"/>
          <w:szCs w:val="18"/>
          <w:vertAlign w:val="superscript"/>
        </w:rPr>
        <w:t>1</w:t>
      </w:r>
      <w:r w:rsidR="009057A8" w:rsidRPr="00B72950">
        <w:rPr>
          <w:rFonts w:ascii="CMU Bright" w:hAnsi="CMU Bright" w:cs="CMU Bright"/>
          <w:b w:val="0"/>
          <w:bCs/>
          <w:color w:val="000000" w:themeColor="text1"/>
          <w:sz w:val="18"/>
          <w:szCs w:val="18"/>
        </w:rPr>
        <w:t>, Sanjay Rampal</w:t>
      </w:r>
      <w:r w:rsidR="009057A8" w:rsidRPr="00B72950">
        <w:rPr>
          <w:rFonts w:ascii="CMU Bright" w:hAnsi="CMU Bright" w:cs="CMU Bright"/>
          <w:b w:val="0"/>
          <w:bCs/>
          <w:color w:val="000000" w:themeColor="text1"/>
          <w:sz w:val="18"/>
          <w:szCs w:val="18"/>
          <w:vertAlign w:val="superscript"/>
        </w:rPr>
        <w:t>1</w:t>
      </w:r>
      <w:r w:rsidRPr="00B72950">
        <w:rPr>
          <w:rFonts w:ascii="CMU Bright" w:hAnsi="CMU Bright" w:cs="CMU Bright"/>
          <w:b w:val="0"/>
          <w:bCs/>
          <w:color w:val="000000" w:themeColor="text1"/>
          <w:sz w:val="18"/>
          <w:szCs w:val="18"/>
        </w:rPr>
        <w:t>, Chiu-Wan Ng*</w:t>
      </w:r>
      <w:r w:rsidRPr="00B72950">
        <w:rPr>
          <w:rFonts w:ascii="CMU Bright" w:hAnsi="CMU Bright" w:cs="CMU Bright"/>
          <w:b w:val="0"/>
          <w:bCs/>
          <w:color w:val="000000" w:themeColor="text1"/>
          <w:sz w:val="18"/>
          <w:szCs w:val="18"/>
          <w:vertAlign w:val="superscript"/>
        </w:rPr>
        <w:t>1</w:t>
      </w:r>
    </w:p>
    <w:p w14:paraId="5C480C86" w14:textId="77777777" w:rsidR="009057A8" w:rsidRPr="00B72950" w:rsidRDefault="009057A8" w:rsidP="009057A8">
      <w:pPr>
        <w:rPr>
          <w:rFonts w:ascii="CMU Bright" w:hAnsi="CMU Bright" w:cs="CMU Bright"/>
          <w:sz w:val="18"/>
          <w:szCs w:val="18"/>
          <w:lang w:val="en-US" w:eastAsia="de-DE" w:bidi="en-US"/>
        </w:rPr>
      </w:pPr>
    </w:p>
    <w:p w14:paraId="53156604" w14:textId="77777777" w:rsidR="009057A8" w:rsidRPr="00B72950" w:rsidRDefault="009057A8" w:rsidP="009057A8">
      <w:pPr>
        <w:pStyle w:val="MDPI16affiliation"/>
        <w:spacing w:line="240" w:lineRule="auto"/>
        <w:ind w:left="198"/>
        <w:rPr>
          <w:rFonts w:ascii="CMU Bright" w:hAnsi="CMU Bright" w:cs="CMU Bright"/>
          <w:sz w:val="18"/>
        </w:rPr>
      </w:pPr>
      <w:r w:rsidRPr="00B72950">
        <w:rPr>
          <w:rFonts w:ascii="CMU Bright" w:hAnsi="CMU Bright" w:cs="CMU Bright"/>
          <w:sz w:val="18"/>
          <w:vertAlign w:val="superscript"/>
        </w:rPr>
        <w:t>1</w:t>
      </w:r>
      <w:r w:rsidRPr="00B72950">
        <w:rPr>
          <w:rFonts w:ascii="CMU Bright" w:hAnsi="CMU Bright" w:cs="CMU Bright"/>
          <w:sz w:val="18"/>
        </w:rPr>
        <w:t xml:space="preserve"> </w:t>
      </w:r>
      <w:r w:rsidRPr="00B72950">
        <w:rPr>
          <w:rFonts w:ascii="CMU Bright" w:hAnsi="CMU Bright" w:cs="CMU Bright"/>
          <w:sz w:val="18"/>
        </w:rPr>
        <w:tab/>
        <w:t>Centre for Epidemiology and Evidence-based Practice, Department of Social and Preventive Medicine, Faculty of Medicine, University of Malaya, 50603 Kuala Lumpur, Malaysia</w:t>
      </w:r>
    </w:p>
    <w:p w14:paraId="76F79286" w14:textId="77777777" w:rsidR="009057A8" w:rsidRPr="00B72950" w:rsidRDefault="009057A8" w:rsidP="009057A8">
      <w:pPr>
        <w:pStyle w:val="MDPI16affiliation"/>
        <w:spacing w:line="240" w:lineRule="auto"/>
        <w:ind w:left="198"/>
        <w:rPr>
          <w:rFonts w:ascii="CMU Bright" w:hAnsi="CMU Bright" w:cs="CMU Bright"/>
          <w:sz w:val="18"/>
        </w:rPr>
      </w:pPr>
      <w:r w:rsidRPr="00B72950">
        <w:rPr>
          <w:rFonts w:ascii="CMU Bright" w:hAnsi="CMU Bright" w:cs="CMU Bright"/>
          <w:sz w:val="18"/>
          <w:vertAlign w:val="superscript"/>
        </w:rPr>
        <w:t>2</w:t>
      </w:r>
      <w:r w:rsidRPr="00B72950">
        <w:rPr>
          <w:rFonts w:ascii="CMU Bright" w:hAnsi="CMU Bright" w:cs="CMU Bright"/>
          <w:sz w:val="18"/>
        </w:rPr>
        <w:tab/>
        <w:t xml:space="preserve">Ministry of Health Malaysia, Federal Government Administrative Centre, 62590 Putrajaya, Malaysia. </w:t>
      </w:r>
    </w:p>
    <w:p w14:paraId="12BD0E2D" w14:textId="77777777" w:rsidR="009057A8" w:rsidRPr="00B72950" w:rsidRDefault="009057A8" w:rsidP="009057A8">
      <w:pPr>
        <w:pStyle w:val="NoSpacing"/>
        <w:rPr>
          <w:rFonts w:ascii="CMU Bright" w:hAnsi="CMU Bright" w:cs="CMU Bright"/>
          <w:sz w:val="18"/>
          <w:szCs w:val="18"/>
        </w:rPr>
      </w:pPr>
    </w:p>
    <w:p w14:paraId="79D5929C" w14:textId="3D4A56B0" w:rsidR="009057A8" w:rsidRPr="00B72950" w:rsidRDefault="00E37C09" w:rsidP="009057A8">
      <w:pPr>
        <w:pStyle w:val="NoSpacing"/>
        <w:rPr>
          <w:rFonts w:ascii="CMU Bright" w:hAnsi="CMU Bright" w:cs="CMU Bright"/>
          <w:color w:val="000000" w:themeColor="text1"/>
          <w:sz w:val="18"/>
          <w:szCs w:val="18"/>
        </w:rPr>
      </w:pPr>
      <w:r w:rsidRPr="00B72950">
        <w:rPr>
          <w:rFonts w:ascii="CMU Bright" w:hAnsi="CMU Bright" w:cs="CMU Bright"/>
          <w:color w:val="000000" w:themeColor="text1"/>
          <w:sz w:val="18"/>
          <w:szCs w:val="18"/>
        </w:rPr>
        <w:t>*</w:t>
      </w:r>
      <w:r w:rsidR="009057A8" w:rsidRPr="00B72950">
        <w:rPr>
          <w:rFonts w:ascii="CMU Bright" w:hAnsi="CMU Bright" w:cs="CMU Bright"/>
          <w:color w:val="000000" w:themeColor="text1"/>
          <w:sz w:val="18"/>
          <w:szCs w:val="18"/>
        </w:rPr>
        <w:t xml:space="preserve">Corresponding author: </w:t>
      </w:r>
    </w:p>
    <w:p w14:paraId="116668B4" w14:textId="77777777" w:rsidR="009057A8" w:rsidRPr="00B72950" w:rsidRDefault="009057A8" w:rsidP="009057A8">
      <w:pPr>
        <w:pStyle w:val="NoSpacing"/>
        <w:rPr>
          <w:rFonts w:ascii="CMU Bright" w:hAnsi="CMU Bright" w:cs="CMU Bright"/>
          <w:color w:val="000000" w:themeColor="text1"/>
          <w:sz w:val="18"/>
          <w:szCs w:val="18"/>
        </w:rPr>
      </w:pPr>
      <w:r w:rsidRPr="00B72950">
        <w:rPr>
          <w:rFonts w:ascii="CMU Bright" w:hAnsi="CMU Bright" w:cs="CMU Bright"/>
          <w:color w:val="000000" w:themeColor="text1"/>
          <w:sz w:val="18"/>
          <w:szCs w:val="18"/>
        </w:rPr>
        <w:t>Chiu-Wan, Ng, PhD</w:t>
      </w:r>
    </w:p>
    <w:p w14:paraId="20CB88F3" w14:textId="77777777" w:rsidR="009057A8" w:rsidRPr="00B72950" w:rsidRDefault="009057A8" w:rsidP="009057A8">
      <w:pPr>
        <w:pStyle w:val="NoSpacing"/>
        <w:rPr>
          <w:rFonts w:ascii="CMU Bright" w:hAnsi="CMU Bright" w:cs="CMU Bright"/>
          <w:color w:val="000000" w:themeColor="text1"/>
          <w:sz w:val="18"/>
          <w:szCs w:val="18"/>
        </w:rPr>
      </w:pPr>
      <w:r w:rsidRPr="00B72950">
        <w:rPr>
          <w:rFonts w:ascii="CMU Bright" w:hAnsi="CMU Bright" w:cs="CMU Bright"/>
          <w:color w:val="000000" w:themeColor="text1"/>
          <w:sz w:val="18"/>
          <w:szCs w:val="18"/>
        </w:rPr>
        <w:t>Centre for Epidemiology and Evidence-based Practice,</w:t>
      </w:r>
    </w:p>
    <w:p w14:paraId="3B5197A9" w14:textId="77777777" w:rsidR="009057A8" w:rsidRPr="00B72950" w:rsidRDefault="009057A8" w:rsidP="009057A8">
      <w:pPr>
        <w:pStyle w:val="NoSpacing"/>
        <w:rPr>
          <w:rFonts w:ascii="CMU Bright" w:hAnsi="CMU Bright" w:cs="CMU Bright"/>
          <w:color w:val="000000" w:themeColor="text1"/>
          <w:sz w:val="18"/>
          <w:szCs w:val="18"/>
        </w:rPr>
      </w:pPr>
      <w:r w:rsidRPr="00B72950">
        <w:rPr>
          <w:rFonts w:ascii="CMU Bright" w:hAnsi="CMU Bright" w:cs="CMU Bright"/>
          <w:color w:val="000000" w:themeColor="text1"/>
          <w:sz w:val="18"/>
          <w:szCs w:val="18"/>
        </w:rPr>
        <w:t>Department of Social and Preventive Medicine,</w:t>
      </w:r>
    </w:p>
    <w:p w14:paraId="44340FE0" w14:textId="77777777" w:rsidR="009057A8" w:rsidRPr="00B72950" w:rsidRDefault="009057A8" w:rsidP="009057A8">
      <w:pPr>
        <w:pStyle w:val="NoSpacing"/>
        <w:rPr>
          <w:rFonts w:ascii="CMU Bright" w:hAnsi="CMU Bright" w:cs="CMU Bright"/>
          <w:color w:val="000000" w:themeColor="text1"/>
          <w:sz w:val="18"/>
          <w:szCs w:val="18"/>
        </w:rPr>
      </w:pPr>
      <w:r w:rsidRPr="00B72950">
        <w:rPr>
          <w:rFonts w:ascii="CMU Bright" w:hAnsi="CMU Bright" w:cs="CMU Bright"/>
          <w:color w:val="000000" w:themeColor="text1"/>
          <w:sz w:val="18"/>
          <w:szCs w:val="18"/>
        </w:rPr>
        <w:t>Faculty of Medicine, University of Malaya,</w:t>
      </w:r>
    </w:p>
    <w:p w14:paraId="1C51EA48" w14:textId="77777777" w:rsidR="009057A8" w:rsidRPr="00B72950" w:rsidRDefault="009057A8" w:rsidP="009057A8">
      <w:pPr>
        <w:pStyle w:val="NoSpacing"/>
        <w:rPr>
          <w:rFonts w:ascii="CMU Bright" w:hAnsi="CMU Bright" w:cs="CMU Bright"/>
          <w:color w:val="000000" w:themeColor="text1"/>
          <w:sz w:val="18"/>
          <w:szCs w:val="18"/>
        </w:rPr>
      </w:pPr>
      <w:r w:rsidRPr="00B72950">
        <w:rPr>
          <w:rFonts w:ascii="CMU Bright" w:hAnsi="CMU Bright" w:cs="CMU Bright"/>
          <w:color w:val="000000" w:themeColor="text1"/>
          <w:sz w:val="18"/>
          <w:szCs w:val="18"/>
        </w:rPr>
        <w:t>50603 Kuala Lumpur, Malaysia</w:t>
      </w:r>
    </w:p>
    <w:p w14:paraId="0D9580D6" w14:textId="77777777" w:rsidR="009057A8" w:rsidRPr="00B72950" w:rsidRDefault="009057A8" w:rsidP="009057A8">
      <w:pPr>
        <w:pStyle w:val="NoSpacing"/>
        <w:rPr>
          <w:rFonts w:ascii="CMU Bright" w:hAnsi="CMU Bright" w:cs="CMU Bright"/>
          <w:color w:val="000000" w:themeColor="text1"/>
          <w:sz w:val="18"/>
          <w:szCs w:val="18"/>
        </w:rPr>
      </w:pPr>
      <w:r w:rsidRPr="00B72950">
        <w:rPr>
          <w:rFonts w:ascii="CMU Bright" w:hAnsi="CMU Bright" w:cs="CMU Bright"/>
          <w:color w:val="000000" w:themeColor="text1"/>
          <w:sz w:val="18"/>
          <w:szCs w:val="18"/>
        </w:rPr>
        <w:t>Tel: +60.3.79674760</w:t>
      </w:r>
    </w:p>
    <w:p w14:paraId="3B7C3974" w14:textId="77777777" w:rsidR="009057A8" w:rsidRPr="00B72950" w:rsidRDefault="009057A8" w:rsidP="009057A8">
      <w:pPr>
        <w:pStyle w:val="NoSpacing"/>
        <w:rPr>
          <w:rFonts w:ascii="CMU Bright" w:hAnsi="CMU Bright" w:cs="CMU Bright"/>
          <w:color w:val="000000" w:themeColor="text1"/>
          <w:sz w:val="18"/>
          <w:szCs w:val="18"/>
        </w:rPr>
      </w:pPr>
      <w:r w:rsidRPr="00B72950">
        <w:rPr>
          <w:rFonts w:ascii="CMU Bright" w:hAnsi="CMU Bright" w:cs="CMU Bright"/>
          <w:color w:val="000000" w:themeColor="text1"/>
          <w:sz w:val="18"/>
          <w:szCs w:val="18"/>
        </w:rPr>
        <w:t>Email: chiuwan.ng@ummc.edu.my</w:t>
      </w:r>
    </w:p>
    <w:p w14:paraId="27B4FB52" w14:textId="77777777" w:rsidR="009057A8" w:rsidRPr="00B72950" w:rsidRDefault="009057A8" w:rsidP="009057A8">
      <w:pPr>
        <w:jc w:val="both"/>
        <w:rPr>
          <w:rFonts w:ascii="CMU Bright" w:hAnsi="CMU Bright" w:cs="CMU Bright"/>
          <w:b/>
          <w:bCs/>
          <w:color w:val="FF0000"/>
          <w:sz w:val="18"/>
          <w:szCs w:val="18"/>
        </w:rPr>
      </w:pPr>
      <w:r w:rsidRPr="00B72950">
        <w:rPr>
          <w:rFonts w:ascii="CMU Bright" w:hAnsi="CMU Bright" w:cs="CMU Bright"/>
          <w:b/>
          <w:bCs/>
          <w:color w:val="FF0000"/>
          <w:sz w:val="18"/>
          <w:szCs w:val="18"/>
        </w:rPr>
        <w:br w:type="page"/>
      </w:r>
    </w:p>
    <w:p w14:paraId="12D0473A" w14:textId="12029B92" w:rsidR="009057A8" w:rsidRPr="00B72950" w:rsidRDefault="009057A8" w:rsidP="009057A8">
      <w:pPr>
        <w:pStyle w:val="Caption"/>
        <w:spacing w:after="0" w:line="360" w:lineRule="auto"/>
        <w:jc w:val="both"/>
        <w:rPr>
          <w:rFonts w:ascii="CMU Bright" w:hAnsi="CMU Bright" w:cs="CMU Bright"/>
          <w:i w:val="0"/>
          <w:iCs w:val="0"/>
          <w:color w:val="000000" w:themeColor="text1"/>
          <w:kern w:val="24"/>
        </w:rPr>
      </w:pPr>
      <w:r w:rsidRPr="00B72950">
        <w:rPr>
          <w:rFonts w:ascii="CMU Bright" w:hAnsi="CMU Bright" w:cs="CMU Bright"/>
          <w:i w:val="0"/>
          <w:iCs w:val="0"/>
          <w:color w:val="000000" w:themeColor="text1"/>
        </w:rPr>
        <w:lastRenderedPageBreak/>
        <w:t xml:space="preserve">Appendix </w:t>
      </w:r>
      <w:r w:rsidRPr="00B72950">
        <w:rPr>
          <w:rFonts w:ascii="CMU Bright" w:hAnsi="CMU Bright" w:cs="CMU Bright"/>
          <w:i w:val="0"/>
          <w:iCs w:val="0"/>
          <w:color w:val="000000" w:themeColor="text1"/>
        </w:rPr>
        <w:fldChar w:fldCharType="begin"/>
      </w:r>
      <w:r w:rsidRPr="00B72950">
        <w:rPr>
          <w:rFonts w:ascii="CMU Bright" w:hAnsi="CMU Bright" w:cs="CMU Bright"/>
          <w:i w:val="0"/>
          <w:iCs w:val="0"/>
          <w:color w:val="000000" w:themeColor="text1"/>
        </w:rPr>
        <w:instrText xml:space="preserve"> SEQ Appendix \* ARABIC </w:instrText>
      </w:r>
      <w:r w:rsidRPr="00B72950">
        <w:rPr>
          <w:rFonts w:ascii="CMU Bright" w:hAnsi="CMU Bright" w:cs="CMU Bright"/>
          <w:i w:val="0"/>
          <w:iCs w:val="0"/>
          <w:color w:val="000000" w:themeColor="text1"/>
        </w:rPr>
        <w:fldChar w:fldCharType="separate"/>
      </w:r>
      <w:r w:rsidR="00B46B01">
        <w:rPr>
          <w:rFonts w:ascii="CMU Bright" w:hAnsi="CMU Bright" w:cs="CMU Bright"/>
          <w:i w:val="0"/>
          <w:iCs w:val="0"/>
          <w:noProof/>
          <w:color w:val="000000" w:themeColor="text1"/>
        </w:rPr>
        <w:t>1</w:t>
      </w:r>
      <w:r w:rsidRPr="00B72950">
        <w:rPr>
          <w:rFonts w:ascii="CMU Bright" w:hAnsi="CMU Bright" w:cs="CMU Bright"/>
          <w:i w:val="0"/>
          <w:iCs w:val="0"/>
          <w:color w:val="000000" w:themeColor="text1"/>
        </w:rPr>
        <w:fldChar w:fldCharType="end"/>
      </w:r>
      <w:r w:rsidRPr="00B72950">
        <w:rPr>
          <w:rFonts w:ascii="CMU Bright" w:hAnsi="CMU Bright" w:cs="CMU Bright"/>
          <w:i w:val="0"/>
          <w:iCs w:val="0"/>
          <w:color w:val="000000" w:themeColor="text1"/>
        </w:rPr>
        <w:t xml:space="preserve"> </w:t>
      </w:r>
      <w:r w:rsidRPr="00B72950">
        <w:rPr>
          <w:rFonts w:ascii="CMU Bright" w:hAnsi="CMU Bright" w:cs="CMU Bright"/>
          <w:i w:val="0"/>
          <w:iCs w:val="0"/>
          <w:color w:val="000000" w:themeColor="text1"/>
          <w:kern w:val="24"/>
        </w:rPr>
        <w:t>STL decomposition of a) Counts, b) Seasonality, c) Trends, and d) Noise associated with time series of all-cause mortalities in Malaysia between January 2020 and September 2021</w:t>
      </w:r>
    </w:p>
    <w:p w14:paraId="5B493B9C" w14:textId="77777777" w:rsidR="009057A8" w:rsidRPr="00B72950" w:rsidRDefault="009057A8" w:rsidP="009057A8">
      <w:pPr>
        <w:spacing w:line="360" w:lineRule="auto"/>
        <w:jc w:val="both"/>
        <w:rPr>
          <w:rFonts w:ascii="CMU Bright" w:hAnsi="CMU Bright" w:cs="CMU Bright"/>
          <w:sz w:val="20"/>
          <w:szCs w:val="20"/>
        </w:rPr>
        <w:sectPr w:rsidR="009057A8" w:rsidRPr="00B72950">
          <w:footerReference w:type="default" r:id="rId7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B72950">
        <w:rPr>
          <w:rFonts w:ascii="CMU Bright" w:hAnsi="CMU Bright" w:cs="CMU Bright"/>
          <w:noProof/>
          <w:sz w:val="20"/>
          <w:szCs w:val="20"/>
        </w:rPr>
        <w:drawing>
          <wp:anchor distT="0" distB="0" distL="114300" distR="114300" simplePos="0" relativeHeight="251655168" behindDoc="0" locked="0" layoutInCell="1" allowOverlap="1" wp14:anchorId="20DF12FB" wp14:editId="436AA1FB">
            <wp:simplePos x="0" y="0"/>
            <wp:positionH relativeFrom="column">
              <wp:posOffset>0</wp:posOffset>
            </wp:positionH>
            <wp:positionV relativeFrom="paragraph">
              <wp:posOffset>-1270</wp:posOffset>
            </wp:positionV>
            <wp:extent cx="5721350" cy="5086350"/>
            <wp:effectExtent l="0" t="0" r="0" b="0"/>
            <wp:wrapTopAndBottom/>
            <wp:docPr id="77" name="Picture 7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1350" cy="5086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B72950">
        <w:rPr>
          <w:rFonts w:ascii="CMU Bright" w:hAnsi="CMU Bright" w:cs="CMU Bright"/>
          <w:sz w:val="20"/>
          <w:szCs w:val="20"/>
        </w:rPr>
        <w:br w:type="page"/>
      </w:r>
    </w:p>
    <w:p w14:paraId="2380AAB6" w14:textId="7E913281" w:rsidR="009057A8" w:rsidRPr="00B72950" w:rsidRDefault="009057A8" w:rsidP="009057A8">
      <w:pPr>
        <w:pStyle w:val="Caption"/>
        <w:spacing w:after="0" w:line="360" w:lineRule="auto"/>
        <w:jc w:val="both"/>
        <w:rPr>
          <w:rFonts w:ascii="CMU Bright" w:hAnsi="CMU Bright" w:cs="CMU Bright"/>
          <w:i w:val="0"/>
          <w:iCs w:val="0"/>
          <w:color w:val="000000" w:themeColor="text1"/>
        </w:rPr>
      </w:pPr>
      <w:r w:rsidRPr="00B72950">
        <w:rPr>
          <w:rFonts w:ascii="CMU Bright" w:hAnsi="CMU Bright" w:cs="CMU Bright"/>
          <w:i w:val="0"/>
          <w:iCs w:val="0"/>
          <w:color w:val="000000" w:themeColor="text1"/>
        </w:rPr>
        <w:lastRenderedPageBreak/>
        <w:t xml:space="preserve">Appendix </w:t>
      </w:r>
      <w:r w:rsidRPr="00B72950">
        <w:rPr>
          <w:rFonts w:ascii="CMU Bright" w:hAnsi="CMU Bright" w:cs="CMU Bright"/>
          <w:i w:val="0"/>
          <w:iCs w:val="0"/>
          <w:color w:val="000000" w:themeColor="text1"/>
        </w:rPr>
        <w:fldChar w:fldCharType="begin"/>
      </w:r>
      <w:r w:rsidRPr="00B72950">
        <w:rPr>
          <w:rFonts w:ascii="CMU Bright" w:hAnsi="CMU Bright" w:cs="CMU Bright"/>
          <w:i w:val="0"/>
          <w:iCs w:val="0"/>
          <w:color w:val="000000" w:themeColor="text1"/>
        </w:rPr>
        <w:instrText xml:space="preserve"> SEQ Appendix \* ARABIC </w:instrText>
      </w:r>
      <w:r w:rsidRPr="00B72950">
        <w:rPr>
          <w:rFonts w:ascii="CMU Bright" w:hAnsi="CMU Bright" w:cs="CMU Bright"/>
          <w:i w:val="0"/>
          <w:iCs w:val="0"/>
          <w:color w:val="000000" w:themeColor="text1"/>
        </w:rPr>
        <w:fldChar w:fldCharType="separate"/>
      </w:r>
      <w:r w:rsidR="00B46B01">
        <w:rPr>
          <w:rFonts w:ascii="CMU Bright" w:hAnsi="CMU Bright" w:cs="CMU Bright"/>
          <w:i w:val="0"/>
          <w:iCs w:val="0"/>
          <w:noProof/>
          <w:color w:val="000000" w:themeColor="text1"/>
        </w:rPr>
        <w:t>2</w:t>
      </w:r>
      <w:r w:rsidRPr="00B72950">
        <w:rPr>
          <w:rFonts w:ascii="CMU Bright" w:hAnsi="CMU Bright" w:cs="CMU Bright"/>
          <w:i w:val="0"/>
          <w:iCs w:val="0"/>
          <w:noProof/>
          <w:color w:val="000000" w:themeColor="text1"/>
        </w:rPr>
        <w:fldChar w:fldCharType="end"/>
      </w:r>
      <w:r w:rsidRPr="00B72950">
        <w:rPr>
          <w:rFonts w:ascii="CMU Bright" w:hAnsi="CMU Bright" w:cs="CMU Bright"/>
          <w:i w:val="0"/>
          <w:iCs w:val="0"/>
          <w:color w:val="000000" w:themeColor="text1"/>
        </w:rPr>
        <w:t xml:space="preserve"> Observed, predicted and COVID-19 associated mortalities between January 2020-September 2021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358"/>
        <w:gridCol w:w="1446"/>
        <w:gridCol w:w="1868"/>
        <w:gridCol w:w="1868"/>
        <w:gridCol w:w="1750"/>
        <w:gridCol w:w="1563"/>
        <w:gridCol w:w="1845"/>
        <w:gridCol w:w="260"/>
      </w:tblGrid>
      <w:tr w:rsidR="009057A8" w:rsidRPr="00B72950" w14:paraId="1BDCE668" w14:textId="77777777" w:rsidTr="00E33906">
        <w:trPr>
          <w:gridAfter w:val="1"/>
          <w:wAfter w:w="93" w:type="pct"/>
          <w:trHeight w:val="455"/>
        </w:trPr>
        <w:tc>
          <w:tcPr>
            <w:tcW w:w="1203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A21D632" w14:textId="77777777" w:rsidR="009057A8" w:rsidRPr="00B72950" w:rsidRDefault="009057A8" w:rsidP="00E33906">
            <w:pPr>
              <w:spacing w:after="0" w:line="240" w:lineRule="auto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 </w:t>
            </w:r>
          </w:p>
        </w:tc>
        <w:tc>
          <w:tcPr>
            <w:tcW w:w="3704" w:type="pct"/>
            <w:gridSpan w:val="6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F22F9FB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Total</w:t>
            </w:r>
          </w:p>
        </w:tc>
      </w:tr>
      <w:tr w:rsidR="009057A8" w:rsidRPr="00B72950" w14:paraId="654850EB" w14:textId="77777777" w:rsidTr="00E33906">
        <w:trPr>
          <w:trHeight w:val="113"/>
        </w:trPr>
        <w:tc>
          <w:tcPr>
            <w:tcW w:w="1203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7FDD8E" w14:textId="77777777" w:rsidR="009057A8" w:rsidRPr="00B72950" w:rsidRDefault="009057A8" w:rsidP="00E33906">
            <w:pPr>
              <w:spacing w:after="0" w:line="240" w:lineRule="auto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3704" w:type="pct"/>
            <w:gridSpan w:val="6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6345C9" w14:textId="77777777" w:rsidR="009057A8" w:rsidRPr="00B72950" w:rsidRDefault="009057A8" w:rsidP="00E33906">
            <w:pPr>
              <w:spacing w:after="0" w:line="240" w:lineRule="auto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90882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</w:p>
        </w:tc>
      </w:tr>
      <w:tr w:rsidR="009057A8" w:rsidRPr="00B72950" w14:paraId="4C3D81ED" w14:textId="77777777" w:rsidTr="00E33906">
        <w:trPr>
          <w:trHeight w:val="113"/>
        </w:trPr>
        <w:tc>
          <w:tcPr>
            <w:tcW w:w="1203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554494" w14:textId="77777777" w:rsidR="009057A8" w:rsidRPr="00B72950" w:rsidRDefault="009057A8" w:rsidP="00E33906">
            <w:pPr>
              <w:spacing w:after="0" w:line="240" w:lineRule="auto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34A93F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 xml:space="preserve">Observed mortalities 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4DBAAA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Predicted mortalities  (95% CI Upper limit)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FEF15B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Excess counts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7E3BF2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Percentage change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CEB7E9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COVID-19 Mortalities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724F5E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Excess deaths attributable to COVID-19</w:t>
            </w:r>
          </w:p>
        </w:tc>
        <w:tc>
          <w:tcPr>
            <w:tcW w:w="93" w:type="pct"/>
            <w:vAlign w:val="center"/>
            <w:hideMark/>
          </w:tcPr>
          <w:p w14:paraId="045BAE61" w14:textId="77777777" w:rsidR="009057A8" w:rsidRPr="00B72950" w:rsidRDefault="009057A8" w:rsidP="00E33906">
            <w:pPr>
              <w:spacing w:after="0" w:line="240" w:lineRule="auto"/>
              <w:rPr>
                <w:rFonts w:ascii="CMU Bright" w:hAnsi="CMU Bright" w:cs="CMU Bright"/>
                <w:sz w:val="18"/>
                <w:szCs w:val="18"/>
                <w:lang w:eastAsia="en-MY"/>
              </w:rPr>
            </w:pPr>
          </w:p>
        </w:tc>
      </w:tr>
      <w:tr w:rsidR="009057A8" w:rsidRPr="00B72950" w14:paraId="09A4248B" w14:textId="77777777" w:rsidTr="00E33906">
        <w:trPr>
          <w:trHeight w:val="113"/>
        </w:trPr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E2DE6" w14:textId="77777777" w:rsidR="009057A8" w:rsidRPr="00B72950" w:rsidRDefault="009057A8" w:rsidP="00E33906">
            <w:pPr>
              <w:spacing w:after="0" w:line="240" w:lineRule="auto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Age (years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3B15D" w14:textId="77777777" w:rsidR="009057A8" w:rsidRPr="00B72950" w:rsidRDefault="009057A8" w:rsidP="00E33906">
            <w:pPr>
              <w:spacing w:after="0" w:line="240" w:lineRule="auto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80A57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sz w:val="18"/>
                <w:szCs w:val="18"/>
                <w:lang w:eastAsia="en-MY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15F02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sz w:val="18"/>
                <w:szCs w:val="18"/>
                <w:lang w:eastAsia="en-MY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69A6E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sz w:val="18"/>
                <w:szCs w:val="18"/>
                <w:lang w:eastAsia="en-MY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F4B79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sz w:val="18"/>
                <w:szCs w:val="18"/>
                <w:lang w:eastAsia="en-MY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F2ECF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sz w:val="18"/>
                <w:szCs w:val="18"/>
                <w:lang w:eastAsia="en-MY"/>
              </w:rPr>
            </w:pPr>
          </w:p>
        </w:tc>
        <w:tc>
          <w:tcPr>
            <w:tcW w:w="93" w:type="pct"/>
            <w:vAlign w:val="center"/>
            <w:hideMark/>
          </w:tcPr>
          <w:p w14:paraId="15C38A7A" w14:textId="77777777" w:rsidR="009057A8" w:rsidRPr="00B72950" w:rsidRDefault="009057A8" w:rsidP="00E33906">
            <w:pPr>
              <w:spacing w:after="0" w:line="240" w:lineRule="auto"/>
              <w:rPr>
                <w:rFonts w:ascii="CMU Bright" w:hAnsi="CMU Bright" w:cs="CMU Bright"/>
                <w:sz w:val="18"/>
                <w:szCs w:val="18"/>
                <w:lang w:eastAsia="en-MY"/>
              </w:rPr>
            </w:pPr>
          </w:p>
        </w:tc>
      </w:tr>
      <w:tr w:rsidR="009057A8" w:rsidRPr="00B72950" w14:paraId="7810A439" w14:textId="77777777" w:rsidTr="00E33906">
        <w:trPr>
          <w:trHeight w:val="113"/>
        </w:trPr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AA124" w14:textId="77777777" w:rsidR="009057A8" w:rsidRPr="00B72950" w:rsidRDefault="009057A8" w:rsidP="00E33906">
            <w:pPr>
              <w:spacing w:after="0" w:line="240" w:lineRule="auto"/>
              <w:ind w:firstLineChars="200" w:firstLine="360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Less than 1*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4C835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4307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162EA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5554 (7193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C4D54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2886 ,  -1247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F4A56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67 ,  -29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38F45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1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C3597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0·4, -0·9</w:t>
            </w:r>
          </w:p>
        </w:tc>
        <w:tc>
          <w:tcPr>
            <w:tcW w:w="93" w:type="pct"/>
            <w:vAlign w:val="center"/>
            <w:hideMark/>
          </w:tcPr>
          <w:p w14:paraId="6060AE6E" w14:textId="77777777" w:rsidR="009057A8" w:rsidRPr="00B72950" w:rsidRDefault="009057A8" w:rsidP="00E33906">
            <w:pPr>
              <w:spacing w:after="0" w:line="240" w:lineRule="auto"/>
              <w:rPr>
                <w:rFonts w:ascii="CMU Bright" w:hAnsi="CMU Bright" w:cs="CMU Bright"/>
                <w:sz w:val="18"/>
                <w:szCs w:val="18"/>
                <w:lang w:eastAsia="en-MY"/>
              </w:rPr>
            </w:pPr>
          </w:p>
        </w:tc>
      </w:tr>
      <w:tr w:rsidR="009057A8" w:rsidRPr="00B72950" w14:paraId="39F01CA6" w14:textId="77777777" w:rsidTr="00E33906">
        <w:trPr>
          <w:trHeight w:val="113"/>
        </w:trPr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91EFC" w14:textId="77777777" w:rsidR="009057A8" w:rsidRPr="00B72950" w:rsidRDefault="009057A8" w:rsidP="00E33906">
            <w:pPr>
              <w:spacing w:after="0" w:line="240" w:lineRule="auto"/>
              <w:ind w:firstLineChars="200" w:firstLine="360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Less than 5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68231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5250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D40B5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6885 (8806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82E5A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3556 ,  -1635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72149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67·7 ,  -31·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4F19F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35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61D3B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1, -2·1</w:t>
            </w:r>
          </w:p>
        </w:tc>
        <w:tc>
          <w:tcPr>
            <w:tcW w:w="93" w:type="pct"/>
            <w:vAlign w:val="center"/>
            <w:hideMark/>
          </w:tcPr>
          <w:p w14:paraId="59FC2A50" w14:textId="77777777" w:rsidR="009057A8" w:rsidRPr="00B72950" w:rsidRDefault="009057A8" w:rsidP="00E33906">
            <w:pPr>
              <w:spacing w:after="0" w:line="240" w:lineRule="auto"/>
              <w:rPr>
                <w:rFonts w:ascii="CMU Bright" w:hAnsi="CMU Bright" w:cs="CMU Bright"/>
                <w:sz w:val="18"/>
                <w:szCs w:val="18"/>
                <w:lang w:eastAsia="en-MY"/>
              </w:rPr>
            </w:pPr>
          </w:p>
        </w:tc>
      </w:tr>
      <w:tr w:rsidR="009057A8" w:rsidRPr="00B72950" w14:paraId="364454FB" w14:textId="77777777" w:rsidTr="00E33906">
        <w:trPr>
          <w:trHeight w:val="113"/>
        </w:trPr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7E120" w14:textId="77777777" w:rsidR="009057A8" w:rsidRPr="00B72950" w:rsidRDefault="009057A8" w:rsidP="00E33906">
            <w:pPr>
              <w:spacing w:after="0" w:line="240" w:lineRule="auto"/>
              <w:ind w:firstLineChars="200" w:firstLine="360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6 to 14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453C7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1355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EDA41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1837 (2779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7A4BE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1424 ,  -482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7B830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105·1 ,  -35·6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1AE86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39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14782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2·7, -8·1</w:t>
            </w:r>
          </w:p>
        </w:tc>
        <w:tc>
          <w:tcPr>
            <w:tcW w:w="93" w:type="pct"/>
            <w:vAlign w:val="center"/>
            <w:hideMark/>
          </w:tcPr>
          <w:p w14:paraId="568137BE" w14:textId="77777777" w:rsidR="009057A8" w:rsidRPr="00B72950" w:rsidRDefault="009057A8" w:rsidP="00E33906">
            <w:pPr>
              <w:spacing w:after="0" w:line="240" w:lineRule="auto"/>
              <w:rPr>
                <w:rFonts w:ascii="CMU Bright" w:hAnsi="CMU Bright" w:cs="CMU Bright"/>
                <w:sz w:val="18"/>
                <w:szCs w:val="18"/>
                <w:lang w:eastAsia="en-MY"/>
              </w:rPr>
            </w:pPr>
          </w:p>
        </w:tc>
      </w:tr>
      <w:tr w:rsidR="009057A8" w:rsidRPr="00B72950" w14:paraId="7D8372BF" w14:textId="77777777" w:rsidTr="00E33906">
        <w:trPr>
          <w:trHeight w:val="113"/>
        </w:trPr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CFCAB" w14:textId="77777777" w:rsidR="009057A8" w:rsidRPr="00B72950" w:rsidRDefault="009057A8" w:rsidP="00E33906">
            <w:pPr>
              <w:spacing w:after="0" w:line="240" w:lineRule="auto"/>
              <w:ind w:firstLineChars="200" w:firstLine="360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15 to 4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62402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25029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02C2F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24289 (28126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BB72E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3097 ,  740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F2AB7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12·4 ,  3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68181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3168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2EF3C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102·3, 428·1</w:t>
            </w:r>
          </w:p>
        </w:tc>
        <w:tc>
          <w:tcPr>
            <w:tcW w:w="93" w:type="pct"/>
            <w:vAlign w:val="center"/>
            <w:hideMark/>
          </w:tcPr>
          <w:p w14:paraId="10007B36" w14:textId="77777777" w:rsidR="009057A8" w:rsidRPr="00B72950" w:rsidRDefault="009057A8" w:rsidP="00E33906">
            <w:pPr>
              <w:spacing w:after="0" w:line="240" w:lineRule="auto"/>
              <w:rPr>
                <w:rFonts w:ascii="CMU Bright" w:hAnsi="CMU Bright" w:cs="CMU Bright"/>
                <w:sz w:val="18"/>
                <w:szCs w:val="18"/>
                <w:lang w:eastAsia="en-MY"/>
              </w:rPr>
            </w:pPr>
          </w:p>
        </w:tc>
      </w:tr>
      <w:tr w:rsidR="009057A8" w:rsidRPr="00B72950" w14:paraId="7D53C32B" w14:textId="77777777" w:rsidTr="00E33906">
        <w:trPr>
          <w:trHeight w:val="113"/>
        </w:trPr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60911" w14:textId="77777777" w:rsidR="009057A8" w:rsidRPr="00B72950" w:rsidRDefault="009057A8" w:rsidP="00E33906">
            <w:pPr>
              <w:spacing w:after="0" w:line="240" w:lineRule="auto"/>
              <w:ind w:firstLineChars="200" w:firstLine="360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41 to 59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6986F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72220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2AA32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64912 (71920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83222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300 ,  7308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80077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0·4 ,  10·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6C553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9134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CD0CD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3044·7, 125</w:t>
            </w:r>
          </w:p>
        </w:tc>
        <w:tc>
          <w:tcPr>
            <w:tcW w:w="93" w:type="pct"/>
            <w:vAlign w:val="center"/>
            <w:hideMark/>
          </w:tcPr>
          <w:p w14:paraId="56D32588" w14:textId="77777777" w:rsidR="009057A8" w:rsidRPr="00B72950" w:rsidRDefault="009057A8" w:rsidP="00E33906">
            <w:pPr>
              <w:spacing w:after="0" w:line="240" w:lineRule="auto"/>
              <w:rPr>
                <w:rFonts w:ascii="CMU Bright" w:hAnsi="CMU Bright" w:cs="CMU Bright"/>
                <w:sz w:val="18"/>
                <w:szCs w:val="18"/>
                <w:lang w:eastAsia="en-MY"/>
              </w:rPr>
            </w:pPr>
          </w:p>
        </w:tc>
      </w:tr>
      <w:tr w:rsidR="009057A8" w:rsidRPr="00B72950" w14:paraId="7634AACD" w14:textId="77777777" w:rsidTr="00E33906">
        <w:trPr>
          <w:trHeight w:val="113"/>
        </w:trPr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356FD" w14:textId="77777777" w:rsidR="009057A8" w:rsidRPr="00B72950" w:rsidRDefault="009057A8" w:rsidP="00E33906">
            <w:pPr>
              <w:spacing w:after="0" w:line="240" w:lineRule="auto"/>
              <w:ind w:firstLineChars="200" w:firstLine="360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More than 6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CDFE3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217511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AEE2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206466 (226945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2B60C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9434 ,  11045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EA8B2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4·3 ,  5·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AB9AA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14673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1721E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155·5, 132·8</w:t>
            </w:r>
          </w:p>
        </w:tc>
        <w:tc>
          <w:tcPr>
            <w:tcW w:w="93" w:type="pct"/>
            <w:vAlign w:val="center"/>
            <w:hideMark/>
          </w:tcPr>
          <w:p w14:paraId="7AF3CE0C" w14:textId="77777777" w:rsidR="009057A8" w:rsidRPr="00B72950" w:rsidRDefault="009057A8" w:rsidP="00E33906">
            <w:pPr>
              <w:spacing w:after="0" w:line="240" w:lineRule="auto"/>
              <w:rPr>
                <w:rFonts w:ascii="CMU Bright" w:hAnsi="CMU Bright" w:cs="CMU Bright"/>
                <w:sz w:val="18"/>
                <w:szCs w:val="18"/>
                <w:lang w:eastAsia="en-MY"/>
              </w:rPr>
            </w:pPr>
          </w:p>
        </w:tc>
      </w:tr>
      <w:tr w:rsidR="009057A8" w:rsidRPr="00B72950" w14:paraId="6A65A401" w14:textId="77777777" w:rsidTr="00E33906">
        <w:trPr>
          <w:trHeight w:val="113"/>
        </w:trPr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971D5" w14:textId="77777777" w:rsidR="009057A8" w:rsidRPr="00B72950" w:rsidRDefault="009057A8" w:rsidP="00E33906">
            <w:pPr>
              <w:spacing w:after="0" w:line="240" w:lineRule="auto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proofErr w:type="spellStart"/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States</w:t>
            </w: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vertAlign w:val="superscript"/>
                <w:lang w:eastAsia="en-MY"/>
              </w:rPr>
              <w:t>a</w:t>
            </w:r>
            <w:proofErr w:type="spellEnd"/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0DFDA" w14:textId="77777777" w:rsidR="009057A8" w:rsidRPr="00B72950" w:rsidRDefault="009057A8" w:rsidP="00E33906">
            <w:pPr>
              <w:spacing w:after="0" w:line="240" w:lineRule="auto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8A87A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sz w:val="18"/>
                <w:szCs w:val="18"/>
                <w:lang w:eastAsia="en-MY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43AF2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sz w:val="18"/>
                <w:szCs w:val="18"/>
                <w:lang w:eastAsia="en-MY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61B99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sz w:val="18"/>
                <w:szCs w:val="18"/>
                <w:lang w:eastAsia="en-MY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D9392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sz w:val="18"/>
                <w:szCs w:val="18"/>
                <w:lang w:eastAsia="en-MY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343D3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sz w:val="18"/>
                <w:szCs w:val="18"/>
                <w:lang w:eastAsia="en-MY"/>
              </w:rPr>
            </w:pPr>
          </w:p>
        </w:tc>
        <w:tc>
          <w:tcPr>
            <w:tcW w:w="93" w:type="pct"/>
            <w:vAlign w:val="center"/>
            <w:hideMark/>
          </w:tcPr>
          <w:p w14:paraId="606DABD3" w14:textId="77777777" w:rsidR="009057A8" w:rsidRPr="00B72950" w:rsidRDefault="009057A8" w:rsidP="00E33906">
            <w:pPr>
              <w:spacing w:after="0" w:line="240" w:lineRule="auto"/>
              <w:rPr>
                <w:rFonts w:ascii="CMU Bright" w:hAnsi="CMU Bright" w:cs="CMU Bright"/>
                <w:sz w:val="18"/>
                <w:szCs w:val="18"/>
                <w:lang w:eastAsia="en-MY"/>
              </w:rPr>
            </w:pPr>
          </w:p>
        </w:tc>
      </w:tr>
      <w:tr w:rsidR="009057A8" w:rsidRPr="00B72950" w14:paraId="06F89799" w14:textId="77777777" w:rsidTr="00E33906">
        <w:trPr>
          <w:trHeight w:val="113"/>
        </w:trPr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198D9" w14:textId="77777777" w:rsidR="009057A8" w:rsidRPr="00B72950" w:rsidRDefault="009057A8" w:rsidP="00E33906">
            <w:pPr>
              <w:spacing w:after="0" w:line="240" w:lineRule="auto"/>
              <w:ind w:firstLineChars="200" w:firstLine="360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Johor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1988B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40068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5F2ED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37909 (43464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52D30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3396 ,  2159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36208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8·5 ,  5·4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48D59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342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F4AE6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100·7, 158·5</w:t>
            </w:r>
          </w:p>
        </w:tc>
        <w:tc>
          <w:tcPr>
            <w:tcW w:w="93" w:type="pct"/>
            <w:vAlign w:val="center"/>
            <w:hideMark/>
          </w:tcPr>
          <w:p w14:paraId="612942E8" w14:textId="77777777" w:rsidR="009057A8" w:rsidRPr="00B72950" w:rsidRDefault="009057A8" w:rsidP="00E33906">
            <w:pPr>
              <w:spacing w:after="0" w:line="240" w:lineRule="auto"/>
              <w:rPr>
                <w:rFonts w:ascii="CMU Bright" w:hAnsi="CMU Bright" w:cs="CMU Bright"/>
                <w:sz w:val="18"/>
                <w:szCs w:val="18"/>
                <w:lang w:eastAsia="en-MY"/>
              </w:rPr>
            </w:pPr>
          </w:p>
        </w:tc>
      </w:tr>
      <w:tr w:rsidR="009057A8" w:rsidRPr="00B72950" w14:paraId="0B6C86C3" w14:textId="77777777" w:rsidTr="00E33906">
        <w:trPr>
          <w:trHeight w:val="113"/>
        </w:trPr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C8FD8" w14:textId="77777777" w:rsidR="009057A8" w:rsidRPr="00B72950" w:rsidRDefault="009057A8" w:rsidP="00E33906">
            <w:pPr>
              <w:spacing w:after="0" w:line="240" w:lineRule="auto"/>
              <w:ind w:firstLineChars="200" w:firstLine="360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Kedah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6FAFA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27187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73AC9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24992 (28898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71580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1711 ,  2195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0994E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6·3 ,  8·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61BF5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1893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B3895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110·6, 86·2</w:t>
            </w:r>
          </w:p>
        </w:tc>
        <w:tc>
          <w:tcPr>
            <w:tcW w:w="93" w:type="pct"/>
            <w:vAlign w:val="center"/>
            <w:hideMark/>
          </w:tcPr>
          <w:p w14:paraId="13E676E9" w14:textId="77777777" w:rsidR="009057A8" w:rsidRPr="00B72950" w:rsidRDefault="009057A8" w:rsidP="00E33906">
            <w:pPr>
              <w:spacing w:after="0" w:line="240" w:lineRule="auto"/>
              <w:rPr>
                <w:rFonts w:ascii="CMU Bright" w:hAnsi="CMU Bright" w:cs="CMU Bright"/>
                <w:sz w:val="18"/>
                <w:szCs w:val="18"/>
                <w:lang w:eastAsia="en-MY"/>
              </w:rPr>
            </w:pPr>
          </w:p>
        </w:tc>
      </w:tr>
      <w:tr w:rsidR="009057A8" w:rsidRPr="00B72950" w14:paraId="65018FAF" w14:textId="77777777" w:rsidTr="00E33906">
        <w:trPr>
          <w:trHeight w:val="113"/>
        </w:trPr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AB091" w14:textId="77777777" w:rsidR="009057A8" w:rsidRPr="00B72950" w:rsidRDefault="009057A8" w:rsidP="00E33906">
            <w:pPr>
              <w:spacing w:after="0" w:line="240" w:lineRule="auto"/>
              <w:ind w:firstLineChars="200" w:firstLine="360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Kelantan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4A0B0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20575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55CFF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19732 (23162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D9367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2587 ,  843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CBE6C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12·6 ,  4·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1ED34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878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5D807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33·9, 104·2</w:t>
            </w:r>
          </w:p>
        </w:tc>
        <w:tc>
          <w:tcPr>
            <w:tcW w:w="93" w:type="pct"/>
            <w:vAlign w:val="center"/>
            <w:hideMark/>
          </w:tcPr>
          <w:p w14:paraId="114D7EAE" w14:textId="77777777" w:rsidR="009057A8" w:rsidRPr="00B72950" w:rsidRDefault="009057A8" w:rsidP="00E33906">
            <w:pPr>
              <w:spacing w:after="0" w:line="240" w:lineRule="auto"/>
              <w:rPr>
                <w:rFonts w:ascii="CMU Bright" w:hAnsi="CMU Bright" w:cs="CMU Bright"/>
                <w:sz w:val="18"/>
                <w:szCs w:val="18"/>
                <w:lang w:eastAsia="en-MY"/>
              </w:rPr>
            </w:pPr>
          </w:p>
        </w:tc>
      </w:tr>
      <w:tr w:rsidR="009057A8" w:rsidRPr="00B72950" w14:paraId="455079A1" w14:textId="77777777" w:rsidTr="00E33906">
        <w:trPr>
          <w:trHeight w:val="113"/>
        </w:trPr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20871" w14:textId="77777777" w:rsidR="009057A8" w:rsidRPr="00B72950" w:rsidRDefault="009057A8" w:rsidP="00E33906">
            <w:pPr>
              <w:spacing w:after="0" w:line="240" w:lineRule="auto"/>
              <w:ind w:firstLineChars="200" w:firstLine="360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Melaka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A7EAF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10654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B0326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9663 (11852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4A126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1198 ,  99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6E834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11·2 ,  9·3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6CB9C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865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E0CC4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72·2, 87·3</w:t>
            </w:r>
          </w:p>
        </w:tc>
        <w:tc>
          <w:tcPr>
            <w:tcW w:w="93" w:type="pct"/>
            <w:vAlign w:val="center"/>
            <w:hideMark/>
          </w:tcPr>
          <w:p w14:paraId="4A6CA706" w14:textId="77777777" w:rsidR="009057A8" w:rsidRPr="00B72950" w:rsidRDefault="009057A8" w:rsidP="00E33906">
            <w:pPr>
              <w:spacing w:after="0" w:line="240" w:lineRule="auto"/>
              <w:rPr>
                <w:rFonts w:ascii="CMU Bright" w:hAnsi="CMU Bright" w:cs="CMU Bright"/>
                <w:sz w:val="18"/>
                <w:szCs w:val="18"/>
                <w:lang w:eastAsia="en-MY"/>
              </w:rPr>
            </w:pPr>
          </w:p>
        </w:tc>
      </w:tr>
      <w:tr w:rsidR="009057A8" w:rsidRPr="00B72950" w14:paraId="20DF4DC4" w14:textId="77777777" w:rsidTr="00E33906">
        <w:trPr>
          <w:trHeight w:val="113"/>
        </w:trPr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6F745" w14:textId="77777777" w:rsidR="009057A8" w:rsidRPr="00B72950" w:rsidRDefault="009057A8" w:rsidP="00E33906">
            <w:pPr>
              <w:spacing w:after="0" w:line="240" w:lineRule="auto"/>
              <w:ind w:firstLineChars="200" w:firstLine="360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Negeri Sembilan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8ED7B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13765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B523C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12629 (15136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EBDBB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1371 ,  1136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1AB8A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10 ,  8·3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EA9AC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1198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FEB79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87·4, 105·5</w:t>
            </w:r>
          </w:p>
        </w:tc>
        <w:tc>
          <w:tcPr>
            <w:tcW w:w="93" w:type="pct"/>
            <w:vAlign w:val="center"/>
            <w:hideMark/>
          </w:tcPr>
          <w:p w14:paraId="33495F71" w14:textId="77777777" w:rsidR="009057A8" w:rsidRPr="00B72950" w:rsidRDefault="009057A8" w:rsidP="00E33906">
            <w:pPr>
              <w:spacing w:after="0" w:line="240" w:lineRule="auto"/>
              <w:rPr>
                <w:rFonts w:ascii="CMU Bright" w:hAnsi="CMU Bright" w:cs="CMU Bright"/>
                <w:sz w:val="18"/>
                <w:szCs w:val="18"/>
                <w:lang w:eastAsia="en-MY"/>
              </w:rPr>
            </w:pPr>
          </w:p>
        </w:tc>
      </w:tr>
      <w:tr w:rsidR="009057A8" w:rsidRPr="00B72950" w14:paraId="427B9AC3" w14:textId="77777777" w:rsidTr="00E33906">
        <w:trPr>
          <w:trHeight w:val="113"/>
        </w:trPr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71845" w14:textId="77777777" w:rsidR="009057A8" w:rsidRPr="00B72950" w:rsidRDefault="009057A8" w:rsidP="00E33906">
            <w:pPr>
              <w:spacing w:after="0" w:line="240" w:lineRule="auto"/>
              <w:ind w:firstLineChars="200" w:firstLine="360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Pahang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ACE28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16032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3AC1E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15964 (18597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F0810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2565 ,  68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52FBE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16 ,  0·4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5755F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598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4A630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23·3, 879·4</w:t>
            </w:r>
          </w:p>
        </w:tc>
        <w:tc>
          <w:tcPr>
            <w:tcW w:w="93" w:type="pct"/>
            <w:vAlign w:val="center"/>
            <w:hideMark/>
          </w:tcPr>
          <w:p w14:paraId="61D84FD5" w14:textId="77777777" w:rsidR="009057A8" w:rsidRPr="00B72950" w:rsidRDefault="009057A8" w:rsidP="00E33906">
            <w:pPr>
              <w:spacing w:after="0" w:line="240" w:lineRule="auto"/>
              <w:rPr>
                <w:rFonts w:ascii="CMU Bright" w:hAnsi="CMU Bright" w:cs="CMU Bright"/>
                <w:sz w:val="18"/>
                <w:szCs w:val="18"/>
                <w:lang w:eastAsia="en-MY"/>
              </w:rPr>
            </w:pPr>
          </w:p>
        </w:tc>
      </w:tr>
      <w:tr w:rsidR="009057A8" w:rsidRPr="00B72950" w14:paraId="53007F2F" w14:textId="77777777" w:rsidTr="00E33906">
        <w:trPr>
          <w:trHeight w:val="113"/>
        </w:trPr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CF266" w14:textId="77777777" w:rsidR="009057A8" w:rsidRPr="00B72950" w:rsidRDefault="009057A8" w:rsidP="00E33906">
            <w:pPr>
              <w:spacing w:after="0" w:line="240" w:lineRule="auto"/>
              <w:ind w:firstLineChars="200" w:firstLine="360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Perak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BF871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32922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6C22B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32322 (37209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3D186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4287 ,  600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9DCB7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13 ,  1·8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54CEC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927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4B78D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21·6, 154·5</w:t>
            </w:r>
          </w:p>
        </w:tc>
        <w:tc>
          <w:tcPr>
            <w:tcW w:w="93" w:type="pct"/>
            <w:vAlign w:val="center"/>
            <w:hideMark/>
          </w:tcPr>
          <w:p w14:paraId="5DE27071" w14:textId="77777777" w:rsidR="009057A8" w:rsidRPr="00B72950" w:rsidRDefault="009057A8" w:rsidP="00E33906">
            <w:pPr>
              <w:spacing w:after="0" w:line="240" w:lineRule="auto"/>
              <w:rPr>
                <w:rFonts w:ascii="CMU Bright" w:hAnsi="CMU Bright" w:cs="CMU Bright"/>
                <w:sz w:val="18"/>
                <w:szCs w:val="18"/>
                <w:lang w:eastAsia="en-MY"/>
              </w:rPr>
            </w:pPr>
          </w:p>
        </w:tc>
      </w:tr>
      <w:tr w:rsidR="009057A8" w:rsidRPr="00B72950" w14:paraId="620BD3F0" w14:textId="77777777" w:rsidTr="00E33906">
        <w:trPr>
          <w:trHeight w:val="113"/>
        </w:trPr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C09A3" w14:textId="77777777" w:rsidR="009057A8" w:rsidRPr="00B72950" w:rsidRDefault="009057A8" w:rsidP="00E33906">
            <w:pPr>
              <w:spacing w:after="0" w:line="240" w:lineRule="auto"/>
              <w:ind w:firstLineChars="200" w:firstLine="360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Perlis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A8AB5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3465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80916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3452 (4673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167D6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1208 ,  13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94439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34·9 ,  0·4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B237D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79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D31A6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6·5, 607·7</w:t>
            </w:r>
          </w:p>
        </w:tc>
        <w:tc>
          <w:tcPr>
            <w:tcW w:w="93" w:type="pct"/>
            <w:vAlign w:val="center"/>
            <w:hideMark/>
          </w:tcPr>
          <w:p w14:paraId="291692D6" w14:textId="77777777" w:rsidR="009057A8" w:rsidRPr="00B72950" w:rsidRDefault="009057A8" w:rsidP="00E33906">
            <w:pPr>
              <w:spacing w:after="0" w:line="240" w:lineRule="auto"/>
              <w:rPr>
                <w:rFonts w:ascii="CMU Bright" w:hAnsi="CMU Bright" w:cs="CMU Bright"/>
                <w:sz w:val="18"/>
                <w:szCs w:val="18"/>
                <w:lang w:eastAsia="en-MY"/>
              </w:rPr>
            </w:pPr>
          </w:p>
        </w:tc>
      </w:tr>
      <w:tr w:rsidR="009057A8" w:rsidRPr="00B72950" w14:paraId="2D6B14F9" w14:textId="77777777" w:rsidTr="00E33906">
        <w:trPr>
          <w:trHeight w:val="113"/>
        </w:trPr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E80DD" w14:textId="77777777" w:rsidR="009057A8" w:rsidRPr="00B72950" w:rsidRDefault="009057A8" w:rsidP="00E33906">
            <w:pPr>
              <w:spacing w:after="0" w:line="240" w:lineRule="auto"/>
              <w:ind w:firstLineChars="200" w:firstLine="360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proofErr w:type="spellStart"/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Pulau</w:t>
            </w:r>
            <w:proofErr w:type="spellEnd"/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 xml:space="preserve"> Pinang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2A6F4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20573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BC478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18957 (22247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D03AA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1674 ,  1616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262F5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8·1 ,  7·9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B0E71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1426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60328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85·2, 88·2</w:t>
            </w:r>
          </w:p>
        </w:tc>
        <w:tc>
          <w:tcPr>
            <w:tcW w:w="93" w:type="pct"/>
            <w:vAlign w:val="center"/>
            <w:hideMark/>
          </w:tcPr>
          <w:p w14:paraId="5FA3E3E8" w14:textId="77777777" w:rsidR="009057A8" w:rsidRPr="00B72950" w:rsidRDefault="009057A8" w:rsidP="00E33906">
            <w:pPr>
              <w:spacing w:after="0" w:line="240" w:lineRule="auto"/>
              <w:rPr>
                <w:rFonts w:ascii="CMU Bright" w:hAnsi="CMU Bright" w:cs="CMU Bright"/>
                <w:sz w:val="18"/>
                <w:szCs w:val="18"/>
                <w:lang w:eastAsia="en-MY"/>
              </w:rPr>
            </w:pPr>
          </w:p>
        </w:tc>
      </w:tr>
      <w:tr w:rsidR="009057A8" w:rsidRPr="00B72950" w14:paraId="57F45FDE" w14:textId="77777777" w:rsidTr="00E33906">
        <w:trPr>
          <w:trHeight w:val="113"/>
        </w:trPr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05832" w14:textId="77777777" w:rsidR="009057A8" w:rsidRPr="00B72950" w:rsidRDefault="009057A8" w:rsidP="00E33906">
            <w:pPr>
              <w:spacing w:after="0" w:line="240" w:lineRule="auto"/>
              <w:ind w:firstLineChars="200" w:firstLine="360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Sabah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43170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23498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93CCD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25613 (29556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E64EC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6058 ,  -2115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2A14E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25·8 ,  -9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2F292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2292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09E95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37·8, -108·4</w:t>
            </w:r>
          </w:p>
        </w:tc>
        <w:tc>
          <w:tcPr>
            <w:tcW w:w="93" w:type="pct"/>
            <w:vAlign w:val="center"/>
            <w:hideMark/>
          </w:tcPr>
          <w:p w14:paraId="1770A847" w14:textId="77777777" w:rsidR="009057A8" w:rsidRPr="00B72950" w:rsidRDefault="009057A8" w:rsidP="00E33906">
            <w:pPr>
              <w:spacing w:after="0" w:line="240" w:lineRule="auto"/>
              <w:rPr>
                <w:rFonts w:ascii="CMU Bright" w:hAnsi="CMU Bright" w:cs="CMU Bright"/>
                <w:sz w:val="18"/>
                <w:szCs w:val="18"/>
                <w:lang w:eastAsia="en-MY"/>
              </w:rPr>
            </w:pPr>
          </w:p>
        </w:tc>
      </w:tr>
      <w:tr w:rsidR="009057A8" w:rsidRPr="00B72950" w14:paraId="472FD594" w14:textId="77777777" w:rsidTr="00E33906">
        <w:trPr>
          <w:trHeight w:val="113"/>
        </w:trPr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EAAB4" w14:textId="77777777" w:rsidR="009057A8" w:rsidRPr="00B72950" w:rsidRDefault="009057A8" w:rsidP="00E33906">
            <w:pPr>
              <w:spacing w:after="0" w:line="240" w:lineRule="auto"/>
              <w:ind w:firstLineChars="200" w:firstLine="360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Sarawak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79A2D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25452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28192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24993 (29093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193FB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3641 ,  459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6EB23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14·3 ,  1·8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7675F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94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57032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25·8, 205</w:t>
            </w:r>
          </w:p>
        </w:tc>
        <w:tc>
          <w:tcPr>
            <w:tcW w:w="93" w:type="pct"/>
            <w:vAlign w:val="center"/>
            <w:hideMark/>
          </w:tcPr>
          <w:p w14:paraId="088DE8FD" w14:textId="77777777" w:rsidR="009057A8" w:rsidRPr="00B72950" w:rsidRDefault="009057A8" w:rsidP="00E33906">
            <w:pPr>
              <w:spacing w:after="0" w:line="240" w:lineRule="auto"/>
              <w:rPr>
                <w:rFonts w:ascii="CMU Bright" w:hAnsi="CMU Bright" w:cs="CMU Bright"/>
                <w:sz w:val="18"/>
                <w:szCs w:val="18"/>
                <w:lang w:eastAsia="en-MY"/>
              </w:rPr>
            </w:pPr>
          </w:p>
        </w:tc>
      </w:tr>
      <w:tr w:rsidR="009057A8" w:rsidRPr="00B72950" w14:paraId="598815F5" w14:textId="77777777" w:rsidTr="00E33906">
        <w:trPr>
          <w:trHeight w:val="113"/>
        </w:trPr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16AEC" w14:textId="77777777" w:rsidR="009057A8" w:rsidRPr="00B72950" w:rsidRDefault="009057A8" w:rsidP="00E33906">
            <w:pPr>
              <w:spacing w:after="0" w:line="240" w:lineRule="auto"/>
              <w:ind w:firstLineChars="200" w:firstLine="360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Selangor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F93F6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54158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C0EFF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48319 (54592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8232E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434 ,  5839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A6DAE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0·8 ,  10·8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EA17A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9446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58322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2176·5, 161·8</w:t>
            </w:r>
          </w:p>
        </w:tc>
        <w:tc>
          <w:tcPr>
            <w:tcW w:w="93" w:type="pct"/>
            <w:vAlign w:val="center"/>
            <w:hideMark/>
          </w:tcPr>
          <w:p w14:paraId="60D4A9EF" w14:textId="77777777" w:rsidR="009057A8" w:rsidRPr="00B72950" w:rsidRDefault="009057A8" w:rsidP="00E33906">
            <w:pPr>
              <w:spacing w:after="0" w:line="240" w:lineRule="auto"/>
              <w:rPr>
                <w:rFonts w:ascii="CMU Bright" w:hAnsi="CMU Bright" w:cs="CMU Bright"/>
                <w:sz w:val="18"/>
                <w:szCs w:val="18"/>
                <w:lang w:eastAsia="en-MY"/>
              </w:rPr>
            </w:pPr>
          </w:p>
        </w:tc>
      </w:tr>
      <w:tr w:rsidR="009057A8" w:rsidRPr="00B72950" w14:paraId="38C8029E" w14:textId="77777777" w:rsidTr="00E33906">
        <w:trPr>
          <w:trHeight w:val="113"/>
        </w:trPr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F3391" w14:textId="77777777" w:rsidR="009057A8" w:rsidRPr="00B72950" w:rsidRDefault="009057A8" w:rsidP="00E33906">
            <w:pPr>
              <w:spacing w:after="0" w:line="240" w:lineRule="auto"/>
              <w:ind w:firstLineChars="200" w:firstLine="360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Terengganu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A1A2B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12431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AAAF4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12519 (14973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D297B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2542 ,  -88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D4187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20·4 ,  -0·7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7BCD2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394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3A9E4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15·5, -447·7</w:t>
            </w:r>
          </w:p>
        </w:tc>
        <w:tc>
          <w:tcPr>
            <w:tcW w:w="93" w:type="pct"/>
            <w:vAlign w:val="center"/>
            <w:hideMark/>
          </w:tcPr>
          <w:p w14:paraId="1069755C" w14:textId="77777777" w:rsidR="009057A8" w:rsidRPr="00B72950" w:rsidRDefault="009057A8" w:rsidP="00E33906">
            <w:pPr>
              <w:spacing w:after="0" w:line="240" w:lineRule="auto"/>
              <w:rPr>
                <w:rFonts w:ascii="CMU Bright" w:hAnsi="CMU Bright" w:cs="CMU Bright"/>
                <w:sz w:val="18"/>
                <w:szCs w:val="18"/>
                <w:lang w:eastAsia="en-MY"/>
              </w:rPr>
            </w:pPr>
          </w:p>
        </w:tc>
      </w:tr>
      <w:tr w:rsidR="009057A8" w:rsidRPr="00B72950" w14:paraId="04FF3016" w14:textId="77777777" w:rsidTr="00E33906">
        <w:trPr>
          <w:trHeight w:val="113"/>
        </w:trPr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94A14" w14:textId="77777777" w:rsidR="009057A8" w:rsidRPr="00B72950" w:rsidRDefault="009057A8" w:rsidP="00E33906">
            <w:pPr>
              <w:spacing w:after="0" w:line="240" w:lineRule="auto"/>
              <w:ind w:firstLineChars="200" w:firstLine="360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W·P· Kuala Lumpur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BC393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19492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A9DDF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15241 (18167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721B8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1325 ,  425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5620B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6·8 ,  21·8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EFD70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252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D896D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190·3, 59·3</w:t>
            </w:r>
          </w:p>
        </w:tc>
        <w:tc>
          <w:tcPr>
            <w:tcW w:w="93" w:type="pct"/>
            <w:vAlign w:val="center"/>
            <w:hideMark/>
          </w:tcPr>
          <w:p w14:paraId="7FDE0F55" w14:textId="77777777" w:rsidR="009057A8" w:rsidRPr="00B72950" w:rsidRDefault="009057A8" w:rsidP="00E33906">
            <w:pPr>
              <w:spacing w:after="0" w:line="240" w:lineRule="auto"/>
              <w:rPr>
                <w:rFonts w:ascii="CMU Bright" w:hAnsi="CMU Bright" w:cs="CMU Bright"/>
                <w:sz w:val="18"/>
                <w:szCs w:val="18"/>
                <w:lang w:eastAsia="en-MY"/>
              </w:rPr>
            </w:pPr>
          </w:p>
        </w:tc>
      </w:tr>
      <w:tr w:rsidR="009057A8" w:rsidRPr="00B72950" w14:paraId="3FF8B965" w14:textId="77777777" w:rsidTr="00E33906">
        <w:trPr>
          <w:trHeight w:val="113"/>
        </w:trPr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46760" w14:textId="77777777" w:rsidR="009057A8" w:rsidRPr="00B72950" w:rsidRDefault="009057A8" w:rsidP="00E33906">
            <w:pPr>
              <w:spacing w:after="0" w:line="240" w:lineRule="auto"/>
              <w:ind w:firstLineChars="200" w:firstLine="360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W·P· Labuan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EAE3B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683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EFDE6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484 (936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F531E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253 ,  199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49BAF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37 ,  29·2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57717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149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6AA8F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58·9, 74·9</w:t>
            </w:r>
          </w:p>
        </w:tc>
        <w:tc>
          <w:tcPr>
            <w:tcW w:w="93" w:type="pct"/>
            <w:vAlign w:val="center"/>
            <w:hideMark/>
          </w:tcPr>
          <w:p w14:paraId="771A1DDE" w14:textId="77777777" w:rsidR="009057A8" w:rsidRPr="00B72950" w:rsidRDefault="009057A8" w:rsidP="00E33906">
            <w:pPr>
              <w:spacing w:after="0" w:line="240" w:lineRule="auto"/>
              <w:rPr>
                <w:rFonts w:ascii="CMU Bright" w:hAnsi="CMU Bright" w:cs="CMU Bright"/>
                <w:sz w:val="18"/>
                <w:szCs w:val="18"/>
                <w:lang w:eastAsia="en-MY"/>
              </w:rPr>
            </w:pPr>
          </w:p>
        </w:tc>
      </w:tr>
      <w:tr w:rsidR="009057A8" w:rsidRPr="00B72950" w14:paraId="64E12523" w14:textId="77777777" w:rsidTr="00E33906">
        <w:trPr>
          <w:trHeight w:val="113"/>
        </w:trPr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D3953" w14:textId="77777777" w:rsidR="009057A8" w:rsidRPr="00B72950" w:rsidRDefault="009057A8" w:rsidP="00E33906">
            <w:pPr>
              <w:spacing w:after="0" w:line="240" w:lineRule="auto"/>
              <w:ind w:firstLineChars="200" w:firstLine="360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W·P· Putrajaya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CF2A0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410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4DD49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372 (746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A086C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336 ,  38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1D4F9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82 ,  9·4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44812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2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DD5CC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6·2, 55·3</w:t>
            </w:r>
          </w:p>
        </w:tc>
        <w:tc>
          <w:tcPr>
            <w:tcW w:w="93" w:type="pct"/>
            <w:vAlign w:val="center"/>
            <w:hideMark/>
          </w:tcPr>
          <w:p w14:paraId="331FC54F" w14:textId="77777777" w:rsidR="009057A8" w:rsidRPr="00B72950" w:rsidRDefault="009057A8" w:rsidP="00E33906">
            <w:pPr>
              <w:spacing w:after="0" w:line="240" w:lineRule="auto"/>
              <w:rPr>
                <w:rFonts w:ascii="CMU Bright" w:hAnsi="CMU Bright" w:cs="CMU Bright"/>
                <w:sz w:val="18"/>
                <w:szCs w:val="18"/>
                <w:lang w:eastAsia="en-MY"/>
              </w:rPr>
            </w:pPr>
          </w:p>
        </w:tc>
      </w:tr>
      <w:tr w:rsidR="009057A8" w:rsidRPr="00B72950" w14:paraId="4B0B8CE1" w14:textId="77777777" w:rsidTr="000D56D6">
        <w:trPr>
          <w:trHeight w:val="113"/>
        </w:trPr>
        <w:tc>
          <w:tcPr>
            <w:tcW w:w="120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C5AADD2" w14:textId="77777777" w:rsidR="009057A8" w:rsidRPr="00B72950" w:rsidRDefault="009057A8" w:rsidP="00E33906">
            <w:pPr>
              <w:spacing w:after="0" w:line="240" w:lineRule="auto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Sex</w:t>
            </w:r>
          </w:p>
        </w:tc>
        <w:tc>
          <w:tcPr>
            <w:tcW w:w="5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B1FAA" w14:textId="77777777" w:rsidR="009057A8" w:rsidRPr="00B72950" w:rsidRDefault="009057A8" w:rsidP="00E33906">
            <w:pPr>
              <w:spacing w:after="0" w:line="240" w:lineRule="auto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6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A9672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sz w:val="18"/>
                <w:szCs w:val="18"/>
                <w:lang w:eastAsia="en-MY"/>
              </w:rPr>
            </w:pPr>
          </w:p>
        </w:tc>
        <w:tc>
          <w:tcPr>
            <w:tcW w:w="6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A7D83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sz w:val="18"/>
                <w:szCs w:val="18"/>
                <w:lang w:eastAsia="en-MY"/>
              </w:rPr>
            </w:pPr>
          </w:p>
        </w:tc>
        <w:tc>
          <w:tcPr>
            <w:tcW w:w="6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DEC39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sz w:val="18"/>
                <w:szCs w:val="18"/>
                <w:lang w:eastAsia="en-MY"/>
              </w:rPr>
            </w:pPr>
          </w:p>
        </w:tc>
        <w:tc>
          <w:tcPr>
            <w:tcW w:w="5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C142F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sz w:val="18"/>
                <w:szCs w:val="18"/>
                <w:lang w:eastAsia="en-MY"/>
              </w:rPr>
            </w:pPr>
          </w:p>
        </w:tc>
        <w:tc>
          <w:tcPr>
            <w:tcW w:w="6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F21DE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sz w:val="18"/>
                <w:szCs w:val="18"/>
                <w:lang w:eastAsia="en-MY"/>
              </w:rPr>
            </w:pPr>
          </w:p>
        </w:tc>
        <w:tc>
          <w:tcPr>
            <w:tcW w:w="93" w:type="pct"/>
            <w:vAlign w:val="center"/>
            <w:hideMark/>
          </w:tcPr>
          <w:p w14:paraId="5C7336D6" w14:textId="77777777" w:rsidR="009057A8" w:rsidRPr="00B72950" w:rsidRDefault="009057A8" w:rsidP="00E33906">
            <w:pPr>
              <w:spacing w:after="0" w:line="240" w:lineRule="auto"/>
              <w:rPr>
                <w:rFonts w:ascii="CMU Bright" w:hAnsi="CMU Bright" w:cs="CMU Bright"/>
                <w:sz w:val="18"/>
                <w:szCs w:val="18"/>
                <w:lang w:eastAsia="en-MY"/>
              </w:rPr>
            </w:pPr>
          </w:p>
        </w:tc>
      </w:tr>
      <w:tr w:rsidR="009057A8" w:rsidRPr="00B72950" w14:paraId="1C5F1F5A" w14:textId="77777777" w:rsidTr="00E33906">
        <w:trPr>
          <w:trHeight w:val="113"/>
        </w:trPr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8651D" w14:textId="77777777" w:rsidR="009057A8" w:rsidRPr="00B72950" w:rsidRDefault="009057A8" w:rsidP="00E33906">
            <w:pPr>
              <w:spacing w:after="0" w:line="240" w:lineRule="auto"/>
              <w:ind w:firstLineChars="200" w:firstLine="360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Female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BC70D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136683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01C6F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129490 (142963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F9895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6280 ,  7193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D3FD5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4·6 ,  5·3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68E98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11569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92A3F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184·2, 160·8</w:t>
            </w:r>
          </w:p>
        </w:tc>
        <w:tc>
          <w:tcPr>
            <w:tcW w:w="93" w:type="pct"/>
            <w:vAlign w:val="center"/>
            <w:hideMark/>
          </w:tcPr>
          <w:p w14:paraId="6C26823C" w14:textId="77777777" w:rsidR="009057A8" w:rsidRPr="00B72950" w:rsidRDefault="009057A8" w:rsidP="00E33906">
            <w:pPr>
              <w:spacing w:after="0" w:line="240" w:lineRule="auto"/>
              <w:rPr>
                <w:rFonts w:ascii="CMU Bright" w:hAnsi="CMU Bright" w:cs="CMU Bright"/>
                <w:sz w:val="18"/>
                <w:szCs w:val="18"/>
                <w:lang w:eastAsia="en-MY"/>
              </w:rPr>
            </w:pPr>
          </w:p>
        </w:tc>
      </w:tr>
      <w:tr w:rsidR="009057A8" w:rsidRPr="00B72950" w14:paraId="5D82F2C4" w14:textId="77777777" w:rsidTr="000D56D6">
        <w:trPr>
          <w:trHeight w:val="113"/>
        </w:trPr>
        <w:tc>
          <w:tcPr>
            <w:tcW w:w="12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427460" w14:textId="77777777" w:rsidR="009057A8" w:rsidRPr="00B72950" w:rsidRDefault="009057A8" w:rsidP="00E33906">
            <w:pPr>
              <w:spacing w:after="0" w:line="240" w:lineRule="auto"/>
              <w:ind w:firstLineChars="200" w:firstLine="360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Male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772E95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184683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4314AD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174198 (189755)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7CDEC8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5072 ,  10485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7B5F66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2·7 ,  5·7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077D22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15479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585A38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305·2, 147·6</w:t>
            </w:r>
          </w:p>
        </w:tc>
        <w:tc>
          <w:tcPr>
            <w:tcW w:w="93" w:type="pct"/>
            <w:vAlign w:val="center"/>
            <w:hideMark/>
          </w:tcPr>
          <w:p w14:paraId="6289DA27" w14:textId="77777777" w:rsidR="009057A8" w:rsidRPr="00B72950" w:rsidRDefault="009057A8" w:rsidP="00E33906">
            <w:pPr>
              <w:spacing w:after="0" w:line="240" w:lineRule="auto"/>
              <w:rPr>
                <w:rFonts w:ascii="CMU Bright" w:hAnsi="CMU Bright" w:cs="CMU Bright"/>
                <w:sz w:val="18"/>
                <w:szCs w:val="18"/>
                <w:lang w:eastAsia="en-MY"/>
              </w:rPr>
            </w:pPr>
          </w:p>
        </w:tc>
      </w:tr>
      <w:tr w:rsidR="009057A8" w:rsidRPr="00B72950" w14:paraId="69754340" w14:textId="77777777" w:rsidTr="000D56D6">
        <w:trPr>
          <w:trHeight w:val="113"/>
        </w:trPr>
        <w:tc>
          <w:tcPr>
            <w:tcW w:w="12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838ED" w14:textId="77777777" w:rsidR="009057A8" w:rsidRPr="00B72950" w:rsidRDefault="009057A8" w:rsidP="00E33906">
            <w:pPr>
              <w:spacing w:after="0" w:line="240" w:lineRule="auto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Notes:</w:t>
            </w:r>
          </w:p>
        </w:tc>
        <w:tc>
          <w:tcPr>
            <w:tcW w:w="5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C88E7" w14:textId="77777777" w:rsidR="009057A8" w:rsidRPr="00B72950" w:rsidRDefault="009057A8" w:rsidP="00E33906">
            <w:pPr>
              <w:spacing w:after="0" w:line="240" w:lineRule="auto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6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CF795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sz w:val="18"/>
                <w:szCs w:val="18"/>
                <w:lang w:eastAsia="en-MY"/>
              </w:rPr>
            </w:pPr>
          </w:p>
        </w:tc>
        <w:tc>
          <w:tcPr>
            <w:tcW w:w="6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2FE05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sz w:val="18"/>
                <w:szCs w:val="18"/>
                <w:lang w:eastAsia="en-MY"/>
              </w:rPr>
            </w:pPr>
          </w:p>
        </w:tc>
        <w:tc>
          <w:tcPr>
            <w:tcW w:w="6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7FF6D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sz w:val="18"/>
                <w:szCs w:val="18"/>
                <w:lang w:eastAsia="en-MY"/>
              </w:rPr>
            </w:pPr>
          </w:p>
        </w:tc>
        <w:tc>
          <w:tcPr>
            <w:tcW w:w="5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ECAF1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sz w:val="18"/>
                <w:szCs w:val="18"/>
                <w:lang w:eastAsia="en-MY"/>
              </w:rPr>
            </w:pP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C714C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sz w:val="18"/>
                <w:szCs w:val="18"/>
                <w:lang w:eastAsia="en-MY"/>
              </w:rPr>
            </w:pPr>
          </w:p>
        </w:tc>
        <w:tc>
          <w:tcPr>
            <w:tcW w:w="93" w:type="pct"/>
            <w:vAlign w:val="center"/>
            <w:hideMark/>
          </w:tcPr>
          <w:p w14:paraId="5E3319E5" w14:textId="77777777" w:rsidR="009057A8" w:rsidRPr="00B72950" w:rsidRDefault="009057A8" w:rsidP="00E33906">
            <w:pPr>
              <w:spacing w:after="0" w:line="240" w:lineRule="auto"/>
              <w:rPr>
                <w:rFonts w:ascii="CMU Bright" w:hAnsi="CMU Bright" w:cs="CMU Bright"/>
                <w:sz w:val="18"/>
                <w:szCs w:val="18"/>
                <w:lang w:eastAsia="en-MY"/>
              </w:rPr>
            </w:pPr>
          </w:p>
        </w:tc>
      </w:tr>
      <w:tr w:rsidR="009057A8" w:rsidRPr="00B72950" w14:paraId="68B69F7B" w14:textId="77777777" w:rsidTr="00DF4C61">
        <w:trPr>
          <w:trHeight w:val="60"/>
        </w:trPr>
        <w:tc>
          <w:tcPr>
            <w:tcW w:w="4907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1ED67" w14:textId="77777777" w:rsidR="009057A8" w:rsidRPr="00B72950" w:rsidRDefault="009057A8" w:rsidP="00E33906">
            <w:pPr>
              <w:spacing w:after="0" w:line="240" w:lineRule="auto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 xml:space="preserve">A positive value is interpreted as excess mortality, whilst a negative value is interpreted as a reduction of observed mortalities from predicted mortalities·  </w:t>
            </w:r>
          </w:p>
        </w:tc>
        <w:tc>
          <w:tcPr>
            <w:tcW w:w="93" w:type="pct"/>
            <w:vAlign w:val="center"/>
            <w:hideMark/>
          </w:tcPr>
          <w:p w14:paraId="291D6BA0" w14:textId="77777777" w:rsidR="009057A8" w:rsidRPr="00B72950" w:rsidRDefault="009057A8" w:rsidP="00E33906">
            <w:pPr>
              <w:spacing w:after="0" w:line="240" w:lineRule="auto"/>
              <w:rPr>
                <w:rFonts w:ascii="CMU Bright" w:hAnsi="CMU Bright" w:cs="CMU Bright"/>
                <w:sz w:val="18"/>
                <w:szCs w:val="18"/>
                <w:lang w:eastAsia="en-MY"/>
              </w:rPr>
            </w:pPr>
          </w:p>
        </w:tc>
      </w:tr>
      <w:tr w:rsidR="009057A8" w:rsidRPr="00B72950" w14:paraId="59A33DB4" w14:textId="77777777" w:rsidTr="00E33906">
        <w:trPr>
          <w:trHeight w:val="113"/>
        </w:trPr>
        <w:tc>
          <w:tcPr>
            <w:tcW w:w="4907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12107" w14:textId="4BC6A56D" w:rsidR="009057A8" w:rsidRPr="00B72950" w:rsidRDefault="009057A8" w:rsidP="00E33906">
            <w:pPr>
              <w:spacing w:after="0" w:line="240" w:lineRule="auto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*Age less than 1 is a subset of age less than 5- as such cumulative will be in excess of total counts,</w:t>
            </w:r>
          </w:p>
        </w:tc>
        <w:tc>
          <w:tcPr>
            <w:tcW w:w="93" w:type="pct"/>
            <w:vAlign w:val="center"/>
            <w:hideMark/>
          </w:tcPr>
          <w:p w14:paraId="492CE03C" w14:textId="77777777" w:rsidR="009057A8" w:rsidRPr="00B72950" w:rsidRDefault="009057A8" w:rsidP="00E33906">
            <w:pPr>
              <w:spacing w:after="0" w:line="240" w:lineRule="auto"/>
              <w:rPr>
                <w:rFonts w:ascii="CMU Bright" w:hAnsi="CMU Bright" w:cs="CMU Bright"/>
                <w:sz w:val="18"/>
                <w:szCs w:val="18"/>
                <w:lang w:eastAsia="en-MY"/>
              </w:rPr>
            </w:pPr>
          </w:p>
        </w:tc>
      </w:tr>
    </w:tbl>
    <w:p w14:paraId="66830F69" w14:textId="0D44B26C" w:rsidR="009057A8" w:rsidRPr="00B72950" w:rsidRDefault="009057A8" w:rsidP="009057A8">
      <w:pPr>
        <w:pStyle w:val="Caption"/>
        <w:spacing w:after="0" w:line="360" w:lineRule="auto"/>
        <w:jc w:val="both"/>
        <w:rPr>
          <w:rFonts w:ascii="CMU Bright" w:hAnsi="CMU Bright" w:cs="CMU Bright"/>
          <w:i w:val="0"/>
          <w:iCs w:val="0"/>
          <w:color w:val="000000" w:themeColor="text1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108"/>
        <w:gridCol w:w="1985"/>
        <w:gridCol w:w="1985"/>
        <w:gridCol w:w="991"/>
        <w:gridCol w:w="974"/>
        <w:gridCol w:w="1965"/>
        <w:gridCol w:w="1968"/>
        <w:gridCol w:w="1982"/>
      </w:tblGrid>
      <w:tr w:rsidR="00E37C09" w:rsidRPr="00B72950" w14:paraId="42964B60" w14:textId="77777777" w:rsidTr="00E37C09">
        <w:trPr>
          <w:trHeight w:val="113"/>
        </w:trPr>
        <w:tc>
          <w:tcPr>
            <w:tcW w:w="5000" w:type="pct"/>
            <w:gridSpan w:val="8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7B1A1" w14:textId="1DB3F41B" w:rsidR="00E37C09" w:rsidRPr="00B72950" w:rsidRDefault="00E37C09" w:rsidP="00E37C09">
            <w:pPr>
              <w:pStyle w:val="Caption"/>
              <w:spacing w:after="0" w:line="360" w:lineRule="auto"/>
              <w:jc w:val="both"/>
              <w:rPr>
                <w:rFonts w:ascii="CMU Bright" w:hAnsi="CMU Bright" w:cs="CMU Bright"/>
                <w:color w:val="000000"/>
                <w:lang w:eastAsia="en-MY"/>
              </w:rPr>
            </w:pPr>
            <w:r w:rsidRPr="00B72950">
              <w:rPr>
                <w:rFonts w:ascii="CMU Bright" w:hAnsi="CMU Bright" w:cs="CMU Bright"/>
                <w:i w:val="0"/>
                <w:iCs w:val="0"/>
                <w:color w:val="000000" w:themeColor="text1"/>
              </w:rPr>
              <w:lastRenderedPageBreak/>
              <w:t xml:space="preserve">Appendix </w:t>
            </w:r>
            <w:r w:rsidRPr="00B72950">
              <w:rPr>
                <w:rFonts w:ascii="CMU Bright" w:hAnsi="CMU Bright" w:cs="CMU Bright"/>
                <w:i w:val="0"/>
                <w:iCs w:val="0"/>
                <w:color w:val="000000" w:themeColor="text1"/>
              </w:rPr>
              <w:fldChar w:fldCharType="begin"/>
            </w:r>
            <w:r w:rsidRPr="00B72950">
              <w:rPr>
                <w:rFonts w:ascii="CMU Bright" w:hAnsi="CMU Bright" w:cs="CMU Bright"/>
                <w:i w:val="0"/>
                <w:iCs w:val="0"/>
                <w:color w:val="000000" w:themeColor="text1"/>
              </w:rPr>
              <w:instrText xml:space="preserve"> SEQ Appendix \* ARABIC </w:instrText>
            </w:r>
            <w:r w:rsidRPr="00B72950">
              <w:rPr>
                <w:rFonts w:ascii="CMU Bright" w:hAnsi="CMU Bright" w:cs="CMU Bright"/>
                <w:i w:val="0"/>
                <w:iCs w:val="0"/>
                <w:color w:val="000000" w:themeColor="text1"/>
              </w:rPr>
              <w:fldChar w:fldCharType="separate"/>
            </w:r>
            <w:r w:rsidR="00B46B01">
              <w:rPr>
                <w:rFonts w:ascii="CMU Bright" w:hAnsi="CMU Bright" w:cs="CMU Bright"/>
                <w:i w:val="0"/>
                <w:iCs w:val="0"/>
                <w:noProof/>
                <w:color w:val="000000" w:themeColor="text1"/>
              </w:rPr>
              <w:t>3</w:t>
            </w:r>
            <w:r w:rsidRPr="00B72950">
              <w:rPr>
                <w:rFonts w:ascii="CMU Bright" w:hAnsi="CMU Bright" w:cs="CMU Bright"/>
                <w:i w:val="0"/>
                <w:iCs w:val="0"/>
                <w:noProof/>
                <w:color w:val="000000" w:themeColor="text1"/>
              </w:rPr>
              <w:fldChar w:fldCharType="end"/>
            </w:r>
            <w:r w:rsidRPr="00B72950">
              <w:rPr>
                <w:rFonts w:ascii="CMU Bright" w:hAnsi="CMU Bright" w:cs="CMU Bright"/>
                <w:i w:val="0"/>
                <w:iCs w:val="0"/>
                <w:color w:val="000000" w:themeColor="text1"/>
              </w:rPr>
              <w:t xml:space="preserve"> Observed, predicted and COVID-19 associated mortalities from three-monthly periods between January 2020-September 2021</w:t>
            </w:r>
          </w:p>
        </w:tc>
      </w:tr>
      <w:tr w:rsidR="009057A8" w:rsidRPr="00B72950" w14:paraId="20BB74AA" w14:textId="77777777" w:rsidTr="000D56D6">
        <w:trPr>
          <w:trHeight w:val="113"/>
        </w:trPr>
        <w:tc>
          <w:tcPr>
            <w:tcW w:w="2532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313FF" w14:textId="77777777" w:rsidR="009057A8" w:rsidRPr="00B72950" w:rsidRDefault="009057A8" w:rsidP="00E33906">
            <w:pPr>
              <w:spacing w:after="0" w:line="240" w:lineRule="auto"/>
              <w:rPr>
                <w:rFonts w:ascii="CMU Bright" w:hAnsi="CMU Bright" w:cs="CMU Bright"/>
                <w:sz w:val="18"/>
                <w:szCs w:val="18"/>
                <w:lang w:eastAsia="en-MY"/>
              </w:rPr>
            </w:pPr>
          </w:p>
        </w:tc>
        <w:tc>
          <w:tcPr>
            <w:tcW w:w="2468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530A36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January-March 2020</w:t>
            </w:r>
          </w:p>
        </w:tc>
      </w:tr>
      <w:tr w:rsidR="009057A8" w:rsidRPr="00B72950" w14:paraId="19F54A1A" w14:textId="77777777" w:rsidTr="000D56D6">
        <w:trPr>
          <w:trHeight w:val="113"/>
        </w:trPr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775654" w14:textId="77777777" w:rsidR="009057A8" w:rsidRPr="00B72950" w:rsidRDefault="009057A8" w:rsidP="00E33906">
            <w:pPr>
              <w:spacing w:after="0" w:line="240" w:lineRule="auto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 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37B3AD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 xml:space="preserve">Observed mortalities 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F4C18C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Predicted mortalities  (95% CI Upper limit)</w:t>
            </w:r>
          </w:p>
        </w:tc>
        <w:tc>
          <w:tcPr>
            <w:tcW w:w="70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B1FF8F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Excess counts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A5F9C7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Percentage change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6BFF32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COVID-19 Mortalities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29C19B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Excess deaths attributable to COVID-19</w:t>
            </w:r>
          </w:p>
        </w:tc>
      </w:tr>
      <w:tr w:rsidR="009057A8" w:rsidRPr="00B72950" w14:paraId="1B28CE38" w14:textId="77777777" w:rsidTr="000D56D6">
        <w:trPr>
          <w:trHeight w:val="113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88569" w14:textId="77777777" w:rsidR="009057A8" w:rsidRPr="00B72950" w:rsidRDefault="009057A8" w:rsidP="00E33906">
            <w:pPr>
              <w:spacing w:after="0" w:line="240" w:lineRule="auto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Age (years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2EF4E" w14:textId="77777777" w:rsidR="009057A8" w:rsidRPr="00B72950" w:rsidRDefault="009057A8" w:rsidP="00E33906">
            <w:pPr>
              <w:spacing w:after="0" w:line="240" w:lineRule="auto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33503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sz w:val="18"/>
                <w:szCs w:val="18"/>
                <w:lang w:eastAsia="en-MY"/>
              </w:rPr>
            </w:pPr>
          </w:p>
        </w:tc>
        <w:tc>
          <w:tcPr>
            <w:tcW w:w="7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59E56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sz w:val="18"/>
                <w:szCs w:val="18"/>
                <w:lang w:eastAsia="en-MY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838F7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sz w:val="18"/>
                <w:szCs w:val="18"/>
                <w:lang w:eastAsia="en-MY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E0889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sz w:val="18"/>
                <w:szCs w:val="18"/>
                <w:lang w:eastAsia="en-MY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A616F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sz w:val="18"/>
                <w:szCs w:val="18"/>
                <w:lang w:eastAsia="en-MY"/>
              </w:rPr>
            </w:pPr>
          </w:p>
        </w:tc>
      </w:tr>
      <w:tr w:rsidR="009057A8" w:rsidRPr="00B72950" w14:paraId="1274E508" w14:textId="77777777" w:rsidTr="000D56D6">
        <w:trPr>
          <w:trHeight w:val="113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C0D98" w14:textId="77777777" w:rsidR="009057A8" w:rsidRPr="00B72950" w:rsidRDefault="009057A8" w:rsidP="00E33906">
            <w:pPr>
              <w:spacing w:after="0" w:line="240" w:lineRule="auto"/>
              <w:ind w:firstLineChars="200" w:firstLine="360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Less than 1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22C21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735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3B265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853 (1094)</w:t>
            </w:r>
          </w:p>
        </w:tc>
        <w:tc>
          <w:tcPr>
            <w:tcW w:w="7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FC6AD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359 ,  -118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5A998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48·9 ,  -16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828C0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0233E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0, 0</w:t>
            </w:r>
          </w:p>
        </w:tc>
      </w:tr>
      <w:tr w:rsidR="009057A8" w:rsidRPr="00B72950" w14:paraId="6FC9BD92" w14:textId="77777777" w:rsidTr="000D56D6">
        <w:trPr>
          <w:trHeight w:val="113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31FC7" w14:textId="77777777" w:rsidR="009057A8" w:rsidRPr="00B72950" w:rsidRDefault="009057A8" w:rsidP="00E33906">
            <w:pPr>
              <w:spacing w:after="0" w:line="240" w:lineRule="auto"/>
              <w:ind w:firstLineChars="200" w:firstLine="360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Less than 5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6CDCA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942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19693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1069 (1362)</w:t>
            </w:r>
          </w:p>
        </w:tc>
        <w:tc>
          <w:tcPr>
            <w:tcW w:w="7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A5739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420 ,  -127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10D08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44·5 ,  -13·5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DD842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E0244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0, 0</w:t>
            </w:r>
          </w:p>
        </w:tc>
      </w:tr>
      <w:tr w:rsidR="009057A8" w:rsidRPr="00B72950" w14:paraId="35FFA6E5" w14:textId="77777777" w:rsidTr="000D56D6">
        <w:trPr>
          <w:trHeight w:val="113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A8632" w14:textId="77777777" w:rsidR="009057A8" w:rsidRPr="00B72950" w:rsidRDefault="009057A8" w:rsidP="00E33906">
            <w:pPr>
              <w:spacing w:after="0" w:line="240" w:lineRule="auto"/>
              <w:ind w:firstLineChars="200" w:firstLine="360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6 to 14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B0541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242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56753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304 (436)</w:t>
            </w:r>
          </w:p>
        </w:tc>
        <w:tc>
          <w:tcPr>
            <w:tcW w:w="7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9DDC0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194 ,  -62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CFFAB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80·1 ,  -25·8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912C5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1ECA1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0, 0</w:t>
            </w:r>
          </w:p>
        </w:tc>
      </w:tr>
      <w:tr w:rsidR="009057A8" w:rsidRPr="00B72950" w14:paraId="276813A4" w14:textId="77777777" w:rsidTr="000D56D6">
        <w:trPr>
          <w:trHeight w:val="113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260D5" w14:textId="77777777" w:rsidR="009057A8" w:rsidRPr="00B72950" w:rsidRDefault="009057A8" w:rsidP="00E33906">
            <w:pPr>
              <w:spacing w:after="0" w:line="240" w:lineRule="auto"/>
              <w:ind w:firstLineChars="200" w:firstLine="360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15 to 40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98359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3494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0E179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3546 (4095)</w:t>
            </w:r>
          </w:p>
        </w:tc>
        <w:tc>
          <w:tcPr>
            <w:tcW w:w="7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6A76A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601 ,  -52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159C9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17·2 ,  -1·5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E4A6A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7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9888A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1·2, -13·5</w:t>
            </w:r>
          </w:p>
        </w:tc>
      </w:tr>
      <w:tr w:rsidR="009057A8" w:rsidRPr="00B72950" w14:paraId="1BDF9415" w14:textId="77777777" w:rsidTr="000D56D6">
        <w:trPr>
          <w:trHeight w:val="113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637A5" w14:textId="77777777" w:rsidR="009057A8" w:rsidRPr="00B72950" w:rsidRDefault="009057A8" w:rsidP="00E33906">
            <w:pPr>
              <w:spacing w:after="0" w:line="240" w:lineRule="auto"/>
              <w:ind w:firstLineChars="200" w:firstLine="360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41 to 59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19033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9130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5FDDF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9292 (10354)</w:t>
            </w:r>
          </w:p>
        </w:tc>
        <w:tc>
          <w:tcPr>
            <w:tcW w:w="7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92BE7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1224 ,  -162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6193B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13·4 ,  -1·8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2BDE2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14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B4B97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1·1, -8·6</w:t>
            </w:r>
          </w:p>
        </w:tc>
      </w:tr>
      <w:tr w:rsidR="009057A8" w:rsidRPr="00B72950" w14:paraId="598A61C4" w14:textId="77777777" w:rsidTr="000D56D6">
        <w:trPr>
          <w:trHeight w:val="113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0B441" w14:textId="77777777" w:rsidR="009057A8" w:rsidRPr="00B72950" w:rsidRDefault="009057A8" w:rsidP="00E33906">
            <w:pPr>
              <w:spacing w:after="0" w:line="240" w:lineRule="auto"/>
              <w:ind w:firstLineChars="200" w:firstLine="360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More than 60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01E85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30723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FA65E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31049 (34045)</w:t>
            </w:r>
          </w:p>
        </w:tc>
        <w:tc>
          <w:tcPr>
            <w:tcW w:w="7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E13A8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3322 ,  -326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4CDA6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10·8 ,  -1·1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24D4C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28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C16FA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0·8, -8·6</w:t>
            </w:r>
          </w:p>
        </w:tc>
      </w:tr>
      <w:tr w:rsidR="009057A8" w:rsidRPr="00B72950" w14:paraId="72F5250B" w14:textId="77777777" w:rsidTr="000D56D6">
        <w:trPr>
          <w:trHeight w:val="113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57A17" w14:textId="77777777" w:rsidR="009057A8" w:rsidRPr="00B72950" w:rsidRDefault="009057A8" w:rsidP="00E33906">
            <w:pPr>
              <w:spacing w:after="0" w:line="240" w:lineRule="auto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proofErr w:type="spellStart"/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States</w:t>
            </w: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vertAlign w:val="superscript"/>
                <w:lang w:eastAsia="en-MY"/>
              </w:rPr>
              <w:t>a</w:t>
            </w:r>
            <w:proofErr w:type="spellEnd"/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98EB0" w14:textId="77777777" w:rsidR="009057A8" w:rsidRPr="00B72950" w:rsidRDefault="009057A8" w:rsidP="00E33906">
            <w:pPr>
              <w:spacing w:after="0" w:line="240" w:lineRule="auto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3B09C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sz w:val="18"/>
                <w:szCs w:val="18"/>
                <w:lang w:eastAsia="en-MY"/>
              </w:rPr>
            </w:pPr>
          </w:p>
        </w:tc>
        <w:tc>
          <w:tcPr>
            <w:tcW w:w="7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B0CC3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sz w:val="18"/>
                <w:szCs w:val="18"/>
                <w:lang w:eastAsia="en-MY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5889A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sz w:val="18"/>
                <w:szCs w:val="18"/>
                <w:lang w:eastAsia="en-MY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66E35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sz w:val="18"/>
                <w:szCs w:val="18"/>
                <w:lang w:eastAsia="en-MY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EE789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sz w:val="18"/>
                <w:szCs w:val="18"/>
                <w:lang w:eastAsia="en-MY"/>
              </w:rPr>
            </w:pPr>
          </w:p>
        </w:tc>
      </w:tr>
      <w:tr w:rsidR="009057A8" w:rsidRPr="00B72950" w14:paraId="7D00CC53" w14:textId="77777777" w:rsidTr="000D56D6">
        <w:trPr>
          <w:trHeight w:val="113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B12A1" w14:textId="77777777" w:rsidR="009057A8" w:rsidRPr="00B72950" w:rsidRDefault="009057A8" w:rsidP="00E33906">
            <w:pPr>
              <w:spacing w:after="0" w:line="240" w:lineRule="auto"/>
              <w:ind w:firstLineChars="200" w:firstLine="360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Johor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6793C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5592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5EF53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5353 (6130)</w:t>
            </w:r>
          </w:p>
        </w:tc>
        <w:tc>
          <w:tcPr>
            <w:tcW w:w="7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B3F28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538 ,  239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2D2F9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9·6 ,  4·3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47472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13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41907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2·4, 5·4</w:t>
            </w:r>
          </w:p>
        </w:tc>
      </w:tr>
      <w:tr w:rsidR="009057A8" w:rsidRPr="00B72950" w14:paraId="551E3446" w14:textId="77777777" w:rsidTr="000D56D6">
        <w:trPr>
          <w:trHeight w:val="113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817E" w14:textId="77777777" w:rsidR="009057A8" w:rsidRPr="00B72950" w:rsidRDefault="009057A8" w:rsidP="00E33906">
            <w:pPr>
              <w:spacing w:after="0" w:line="240" w:lineRule="auto"/>
              <w:ind w:firstLineChars="200" w:firstLine="360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Kedah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383A2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3632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DB4EB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3614 (4210)</w:t>
            </w:r>
          </w:p>
        </w:tc>
        <w:tc>
          <w:tcPr>
            <w:tcW w:w="7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277C1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578 ,  18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925E4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15·9 ,  0·5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F828D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1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05CA0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0·2, 5·6</w:t>
            </w:r>
          </w:p>
        </w:tc>
      </w:tr>
      <w:tr w:rsidR="009057A8" w:rsidRPr="00B72950" w14:paraId="42CD04BB" w14:textId="77777777" w:rsidTr="000D56D6">
        <w:trPr>
          <w:trHeight w:val="113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84C95" w14:textId="77777777" w:rsidR="009057A8" w:rsidRPr="00B72950" w:rsidRDefault="009057A8" w:rsidP="00E33906">
            <w:pPr>
              <w:spacing w:after="0" w:line="240" w:lineRule="auto"/>
              <w:ind w:firstLineChars="200" w:firstLine="360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Kelantan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E99DD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3013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193CB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3012 (3515)</w:t>
            </w:r>
          </w:p>
        </w:tc>
        <w:tc>
          <w:tcPr>
            <w:tcW w:w="7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FC1CA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502 ,  1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A43B6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16·6 ,  0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49B72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2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C47D8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0·4, 200</w:t>
            </w:r>
          </w:p>
        </w:tc>
      </w:tr>
      <w:tr w:rsidR="009057A8" w:rsidRPr="00B72950" w14:paraId="78BEEF69" w14:textId="77777777" w:rsidTr="000D56D6">
        <w:trPr>
          <w:trHeight w:val="113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B5CEA" w14:textId="77777777" w:rsidR="009057A8" w:rsidRPr="00B72950" w:rsidRDefault="009057A8" w:rsidP="00E33906">
            <w:pPr>
              <w:spacing w:after="0" w:line="240" w:lineRule="auto"/>
              <w:ind w:firstLineChars="200" w:firstLine="360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Melaka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854D3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1416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AF7FE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1455 (1774)</w:t>
            </w:r>
          </w:p>
        </w:tc>
        <w:tc>
          <w:tcPr>
            <w:tcW w:w="7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8C735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358 ,  -39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F0083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25·3 ,  -2·7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38DA4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2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D7D5B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0·6, -5·1</w:t>
            </w:r>
          </w:p>
        </w:tc>
      </w:tr>
      <w:tr w:rsidR="009057A8" w:rsidRPr="00B72950" w14:paraId="24C3DE35" w14:textId="77777777" w:rsidTr="000D56D6">
        <w:trPr>
          <w:trHeight w:val="113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389CD" w14:textId="77777777" w:rsidR="009057A8" w:rsidRPr="00B72950" w:rsidRDefault="009057A8" w:rsidP="00E33906">
            <w:pPr>
              <w:spacing w:after="0" w:line="240" w:lineRule="auto"/>
              <w:ind w:firstLineChars="200" w:firstLine="360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Negeri Sembilan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A64A6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1893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412B7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1897 (2244)</w:t>
            </w:r>
          </w:p>
        </w:tc>
        <w:tc>
          <w:tcPr>
            <w:tcW w:w="7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ECB39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351 ,  -4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73441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18·5 ,  -0·2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C86D7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2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DCF3A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0·6, -50</w:t>
            </w:r>
          </w:p>
        </w:tc>
      </w:tr>
      <w:tr w:rsidR="009057A8" w:rsidRPr="00B72950" w14:paraId="0CE908C0" w14:textId="77777777" w:rsidTr="000D56D6">
        <w:trPr>
          <w:trHeight w:val="113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04DBB" w14:textId="77777777" w:rsidR="009057A8" w:rsidRPr="00B72950" w:rsidRDefault="009057A8" w:rsidP="00E33906">
            <w:pPr>
              <w:spacing w:after="0" w:line="240" w:lineRule="auto"/>
              <w:ind w:firstLineChars="200" w:firstLine="360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Pahang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2B46F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2335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0D453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2442 (2846)</w:t>
            </w:r>
          </w:p>
        </w:tc>
        <w:tc>
          <w:tcPr>
            <w:tcW w:w="7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E515E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511 ,  -107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43520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21·9 ,  -4·6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6EC62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74AAF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0, 0</w:t>
            </w:r>
          </w:p>
        </w:tc>
      </w:tr>
      <w:tr w:rsidR="009057A8" w:rsidRPr="00B72950" w14:paraId="511823ED" w14:textId="77777777" w:rsidTr="000D56D6">
        <w:trPr>
          <w:trHeight w:val="113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153D0" w14:textId="77777777" w:rsidR="009057A8" w:rsidRPr="00B72950" w:rsidRDefault="009057A8" w:rsidP="00E33906">
            <w:pPr>
              <w:spacing w:after="0" w:line="240" w:lineRule="auto"/>
              <w:ind w:firstLineChars="200" w:firstLine="360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Perak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936E4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4757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BAAFC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4683 (5373)</w:t>
            </w:r>
          </w:p>
        </w:tc>
        <w:tc>
          <w:tcPr>
            <w:tcW w:w="7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B5D70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616 ,  74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C6E01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13 ,  1·6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4C773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3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44B44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0·5, 4·1</w:t>
            </w:r>
          </w:p>
        </w:tc>
      </w:tr>
      <w:tr w:rsidR="009057A8" w:rsidRPr="00B72950" w14:paraId="0C86AE7C" w14:textId="77777777" w:rsidTr="000D56D6">
        <w:trPr>
          <w:trHeight w:val="113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72C17" w14:textId="77777777" w:rsidR="009057A8" w:rsidRPr="00B72950" w:rsidRDefault="009057A8" w:rsidP="00E33906">
            <w:pPr>
              <w:spacing w:after="0" w:line="240" w:lineRule="auto"/>
              <w:ind w:firstLineChars="200" w:firstLine="360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Perlis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344E6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481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6FD88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494 (681)</w:t>
            </w:r>
          </w:p>
        </w:tc>
        <w:tc>
          <w:tcPr>
            <w:tcW w:w="7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8F2F2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200 ,  -13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CEBA8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41·6 ,  -2·8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95948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1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30369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0·5, -7·7</w:t>
            </w:r>
          </w:p>
        </w:tc>
      </w:tr>
      <w:tr w:rsidR="009057A8" w:rsidRPr="00B72950" w14:paraId="02DC7312" w14:textId="77777777" w:rsidTr="000D56D6">
        <w:trPr>
          <w:trHeight w:val="113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08EA2" w14:textId="77777777" w:rsidR="009057A8" w:rsidRPr="00B72950" w:rsidRDefault="009057A8" w:rsidP="00E33906">
            <w:pPr>
              <w:spacing w:after="0" w:line="240" w:lineRule="auto"/>
              <w:ind w:firstLineChars="200" w:firstLine="360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proofErr w:type="spellStart"/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Pulau</w:t>
            </w:r>
            <w:proofErr w:type="spellEnd"/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 xml:space="preserve"> Pinang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CB08C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2782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DC093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2780 (3288)</w:t>
            </w:r>
          </w:p>
        </w:tc>
        <w:tc>
          <w:tcPr>
            <w:tcW w:w="7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1BFD0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506 ,  2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86482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18·2 ,  0·1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48FD1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1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E0E6F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0·2, 50</w:t>
            </w:r>
          </w:p>
        </w:tc>
      </w:tr>
      <w:tr w:rsidR="009057A8" w:rsidRPr="00B72950" w14:paraId="10B9D705" w14:textId="77777777" w:rsidTr="000D56D6">
        <w:trPr>
          <w:trHeight w:val="113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73C99" w14:textId="77777777" w:rsidR="009057A8" w:rsidRPr="00B72950" w:rsidRDefault="009057A8" w:rsidP="00E33906">
            <w:pPr>
              <w:spacing w:after="0" w:line="240" w:lineRule="auto"/>
              <w:ind w:firstLineChars="200" w:firstLine="360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Sabah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CA93B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3787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4F946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3722 (4377)</w:t>
            </w:r>
          </w:p>
        </w:tc>
        <w:tc>
          <w:tcPr>
            <w:tcW w:w="7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BDF27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590 ,  65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CA425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15·6 ,  1·7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21C7E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1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C140C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0·2, 1·5</w:t>
            </w:r>
          </w:p>
        </w:tc>
      </w:tr>
      <w:tr w:rsidR="009057A8" w:rsidRPr="00B72950" w14:paraId="0C674A42" w14:textId="77777777" w:rsidTr="000D56D6">
        <w:trPr>
          <w:trHeight w:val="113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A994F" w14:textId="77777777" w:rsidR="009057A8" w:rsidRPr="00B72950" w:rsidRDefault="009057A8" w:rsidP="00E33906">
            <w:pPr>
              <w:spacing w:after="0" w:line="240" w:lineRule="auto"/>
              <w:ind w:firstLineChars="200" w:firstLine="360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Sarawak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831E9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3584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F72B1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3552 (4278)</w:t>
            </w:r>
          </w:p>
        </w:tc>
        <w:tc>
          <w:tcPr>
            <w:tcW w:w="7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FA8E0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694 ,  32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E522C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19·4 ,  0·9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32FB0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8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93446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1·2, 25</w:t>
            </w:r>
          </w:p>
        </w:tc>
      </w:tr>
      <w:tr w:rsidR="009057A8" w:rsidRPr="00B72950" w14:paraId="6D03EF31" w14:textId="77777777" w:rsidTr="000D56D6">
        <w:trPr>
          <w:trHeight w:val="113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87DDF" w14:textId="77777777" w:rsidR="009057A8" w:rsidRPr="00B72950" w:rsidRDefault="009057A8" w:rsidP="00E33906">
            <w:pPr>
              <w:spacing w:after="0" w:line="240" w:lineRule="auto"/>
              <w:ind w:firstLineChars="200" w:firstLine="360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Selangor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1C130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7040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CF493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7112 (7934)</w:t>
            </w:r>
          </w:p>
        </w:tc>
        <w:tc>
          <w:tcPr>
            <w:tcW w:w="7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F96B3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894 ,  -72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54610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12·7 ,  -1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DC987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7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9014E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0·8, -9·7</w:t>
            </w:r>
          </w:p>
        </w:tc>
      </w:tr>
      <w:tr w:rsidR="009057A8" w:rsidRPr="00B72950" w14:paraId="441DCC31" w14:textId="77777777" w:rsidTr="000D56D6">
        <w:trPr>
          <w:trHeight w:val="113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C0D2E" w14:textId="77777777" w:rsidR="009057A8" w:rsidRPr="00B72950" w:rsidRDefault="009057A8" w:rsidP="00E33906">
            <w:pPr>
              <w:spacing w:after="0" w:line="240" w:lineRule="auto"/>
              <w:ind w:firstLineChars="200" w:firstLine="360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Terengganu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28A95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1782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B4D0D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1846 (2157)</w:t>
            </w:r>
          </w:p>
        </w:tc>
        <w:tc>
          <w:tcPr>
            <w:tcW w:w="7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793D0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375 ,  -64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E4CDA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21 ,  -3·6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75389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C90D9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0, 0</w:t>
            </w:r>
          </w:p>
        </w:tc>
      </w:tr>
      <w:tr w:rsidR="009057A8" w:rsidRPr="00B72950" w14:paraId="27EC17F1" w14:textId="77777777" w:rsidTr="000D56D6">
        <w:trPr>
          <w:trHeight w:val="113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F5B47" w14:textId="77777777" w:rsidR="009057A8" w:rsidRPr="00B72950" w:rsidRDefault="009057A8" w:rsidP="00E33906">
            <w:pPr>
              <w:spacing w:after="0" w:line="240" w:lineRule="auto"/>
              <w:ind w:firstLineChars="200" w:firstLine="360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W·P· Kuala Lumpur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D86B7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2304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5DEBD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2112 (2484)</w:t>
            </w:r>
          </w:p>
        </w:tc>
        <w:tc>
          <w:tcPr>
            <w:tcW w:w="7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EE4B5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180 ,  192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8CAC0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7·8 ,  8·3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6D6CD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7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B795E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3·9, 3·6</w:t>
            </w:r>
          </w:p>
        </w:tc>
      </w:tr>
      <w:tr w:rsidR="009057A8" w:rsidRPr="00B72950" w14:paraId="536252FC" w14:textId="77777777" w:rsidTr="000D56D6">
        <w:trPr>
          <w:trHeight w:val="113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F37B8" w14:textId="77777777" w:rsidR="009057A8" w:rsidRPr="00B72950" w:rsidRDefault="009057A8" w:rsidP="00E33906">
            <w:pPr>
              <w:spacing w:after="0" w:line="240" w:lineRule="auto"/>
              <w:ind w:firstLineChars="200" w:firstLine="360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W·P· Labuan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9460B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76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0D051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72 (133)</w:t>
            </w:r>
          </w:p>
        </w:tc>
        <w:tc>
          <w:tcPr>
            <w:tcW w:w="7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46F5F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57 ,  4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14EFA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75·5 ,  5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FA0E5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C1D06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0, 0</w:t>
            </w:r>
          </w:p>
        </w:tc>
      </w:tr>
      <w:tr w:rsidR="009057A8" w:rsidRPr="00B72950" w14:paraId="0343D17F" w14:textId="77777777" w:rsidTr="000D56D6">
        <w:trPr>
          <w:trHeight w:val="113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66549" w14:textId="77777777" w:rsidR="009057A8" w:rsidRPr="00B72950" w:rsidRDefault="009057A8" w:rsidP="00E33906">
            <w:pPr>
              <w:spacing w:after="0" w:line="240" w:lineRule="auto"/>
              <w:ind w:firstLineChars="200" w:firstLine="360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W·P· Putrajaya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89642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57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93BD0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60 (116)</w:t>
            </w:r>
          </w:p>
        </w:tc>
        <w:tc>
          <w:tcPr>
            <w:tcW w:w="7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89299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59 ,  -3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CD0F9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103·3 ,  -4·5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9AEAF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1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F3B53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1·7, -33·3</w:t>
            </w:r>
          </w:p>
        </w:tc>
      </w:tr>
      <w:tr w:rsidR="009057A8" w:rsidRPr="00B72950" w14:paraId="23523056" w14:textId="77777777" w:rsidTr="000D56D6">
        <w:trPr>
          <w:trHeight w:val="113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8AFA8" w14:textId="77777777" w:rsidR="009057A8" w:rsidRPr="00B72950" w:rsidRDefault="009057A8" w:rsidP="00E33906">
            <w:pPr>
              <w:spacing w:after="0" w:line="240" w:lineRule="auto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Sex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7948E" w14:textId="77777777" w:rsidR="009057A8" w:rsidRPr="00B72950" w:rsidRDefault="009057A8" w:rsidP="00E33906">
            <w:pPr>
              <w:spacing w:after="0" w:line="240" w:lineRule="auto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AD1DE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sz w:val="18"/>
                <w:szCs w:val="18"/>
                <w:lang w:eastAsia="en-MY"/>
              </w:rPr>
            </w:pPr>
          </w:p>
        </w:tc>
        <w:tc>
          <w:tcPr>
            <w:tcW w:w="7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21A05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sz w:val="18"/>
                <w:szCs w:val="18"/>
                <w:lang w:eastAsia="en-MY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D32FF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sz w:val="18"/>
                <w:szCs w:val="18"/>
                <w:lang w:eastAsia="en-MY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A19CF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sz w:val="18"/>
                <w:szCs w:val="18"/>
                <w:lang w:eastAsia="en-MY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CE462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sz w:val="18"/>
                <w:szCs w:val="18"/>
                <w:lang w:eastAsia="en-MY"/>
              </w:rPr>
            </w:pPr>
          </w:p>
        </w:tc>
      </w:tr>
      <w:tr w:rsidR="009057A8" w:rsidRPr="00B72950" w14:paraId="1883BBF3" w14:textId="77777777" w:rsidTr="000D56D6">
        <w:trPr>
          <w:trHeight w:val="113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51794" w14:textId="77777777" w:rsidR="009057A8" w:rsidRPr="00B72950" w:rsidRDefault="009057A8" w:rsidP="00E33906">
            <w:pPr>
              <w:spacing w:after="0" w:line="240" w:lineRule="auto"/>
              <w:ind w:firstLineChars="200" w:firstLine="360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Female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6556A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19011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7BCBD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19300 (21189)</w:t>
            </w:r>
          </w:p>
        </w:tc>
        <w:tc>
          <w:tcPr>
            <w:tcW w:w="7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09AF8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2178 ,  -289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5DCC3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11·5 ,  -1·5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2CEF5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13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A3442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0·6, -4·5</w:t>
            </w:r>
          </w:p>
        </w:tc>
      </w:tr>
      <w:tr w:rsidR="009057A8" w:rsidRPr="00B72950" w14:paraId="28668704" w14:textId="77777777" w:rsidTr="000D56D6">
        <w:trPr>
          <w:trHeight w:val="113"/>
        </w:trPr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CE1B98" w14:textId="77777777" w:rsidR="009057A8" w:rsidRPr="00B72950" w:rsidRDefault="009057A8" w:rsidP="00E33906">
            <w:pPr>
              <w:spacing w:after="0" w:line="240" w:lineRule="auto"/>
              <w:ind w:firstLineChars="200" w:firstLine="360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Male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05402E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25520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7BF3C3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25561 (27928)</w:t>
            </w:r>
          </w:p>
        </w:tc>
        <w:tc>
          <w:tcPr>
            <w:tcW w:w="70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434B85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2408 ,  -41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B4F253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9·4 ,  -0·2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C13F27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35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A0B5AD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1·5, -85·4</w:t>
            </w:r>
          </w:p>
        </w:tc>
      </w:tr>
      <w:tr w:rsidR="000D56D6" w:rsidRPr="00B72950" w14:paraId="61831565" w14:textId="77777777" w:rsidTr="004212CC">
        <w:trPr>
          <w:trHeight w:val="113"/>
        </w:trPr>
        <w:tc>
          <w:tcPr>
            <w:tcW w:w="5000" w:type="pct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274AF" w14:textId="77777777" w:rsidR="000D56D6" w:rsidRPr="00B72950" w:rsidRDefault="000D56D6" w:rsidP="004212CC">
            <w:pPr>
              <w:spacing w:after="0" w:line="240" w:lineRule="auto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Notes:</w:t>
            </w:r>
          </w:p>
        </w:tc>
      </w:tr>
      <w:tr w:rsidR="000D56D6" w:rsidRPr="00B72950" w14:paraId="1EFA86BE" w14:textId="77777777" w:rsidTr="004212CC">
        <w:trPr>
          <w:trHeight w:val="113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8A9E4" w14:textId="77777777" w:rsidR="000D56D6" w:rsidRPr="00B72950" w:rsidRDefault="000D56D6" w:rsidP="004212CC">
            <w:pPr>
              <w:spacing w:after="0" w:line="240" w:lineRule="auto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 xml:space="preserve">A positive value is interpreted as excess mortality, whilst a negative value is interpreted as a reduction of observed mortalities from predicted mortalities·  </w:t>
            </w:r>
          </w:p>
        </w:tc>
      </w:tr>
      <w:tr w:rsidR="000D56D6" w:rsidRPr="00B72950" w14:paraId="58C52095" w14:textId="77777777" w:rsidTr="004212CC">
        <w:trPr>
          <w:trHeight w:val="113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FE4B1" w14:textId="77777777" w:rsidR="000D56D6" w:rsidRPr="00B72950" w:rsidRDefault="000D56D6" w:rsidP="004212CC">
            <w:pPr>
              <w:spacing w:after="0" w:line="240" w:lineRule="auto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*Age less than 1 is a subset of age less than 5- as such cumulative will be in excess of total counts</w:t>
            </w:r>
          </w:p>
        </w:tc>
      </w:tr>
      <w:tr w:rsidR="000D56D6" w:rsidRPr="00B72950" w14:paraId="4D3B1BAD" w14:textId="77777777" w:rsidTr="004212CC">
        <w:trPr>
          <w:trHeight w:val="113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FDC82" w14:textId="77777777" w:rsidR="000D56D6" w:rsidRPr="00B72950" w:rsidRDefault="000D56D6" w:rsidP="004212CC">
            <w:pPr>
              <w:spacing w:after="0" w:line="240" w:lineRule="auto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proofErr w:type="spellStart"/>
            <w:proofErr w:type="gramStart"/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vertAlign w:val="superscript"/>
                <w:lang w:eastAsia="en-MY"/>
              </w:rPr>
              <w:t>a</w:t>
            </w:r>
            <w:proofErr w:type="spellEnd"/>
            <w:proofErr w:type="gramEnd"/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 xml:space="preserve"> Imported cases (n=400) were left out of the analysis</w:t>
            </w:r>
          </w:p>
        </w:tc>
      </w:tr>
    </w:tbl>
    <w:p w14:paraId="00565DC7" w14:textId="77777777" w:rsidR="009057A8" w:rsidRPr="00B72950" w:rsidRDefault="009057A8" w:rsidP="009057A8">
      <w:pPr>
        <w:rPr>
          <w:rFonts w:ascii="CMU Bright" w:hAnsi="CMU Bright" w:cs="CMU Bright"/>
          <w:sz w:val="20"/>
          <w:szCs w:val="20"/>
        </w:rPr>
      </w:pPr>
      <w:r w:rsidRPr="00B72950">
        <w:rPr>
          <w:rFonts w:ascii="CMU Bright" w:hAnsi="CMU Bright" w:cs="CMU Bright"/>
          <w:sz w:val="20"/>
          <w:szCs w:val="20"/>
        </w:rPr>
        <w:br w:type="page"/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994"/>
        <w:gridCol w:w="1993"/>
        <w:gridCol w:w="1993"/>
        <w:gridCol w:w="999"/>
        <w:gridCol w:w="994"/>
        <w:gridCol w:w="1993"/>
        <w:gridCol w:w="1993"/>
        <w:gridCol w:w="1999"/>
      </w:tblGrid>
      <w:tr w:rsidR="00E37C09" w:rsidRPr="00B72950" w14:paraId="02FDD7CC" w14:textId="77777777" w:rsidTr="00DF4C61">
        <w:trPr>
          <w:trHeight w:val="113"/>
        </w:trPr>
        <w:tc>
          <w:tcPr>
            <w:tcW w:w="5000" w:type="pct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4B90C7" w14:textId="58167B5D" w:rsidR="00E37C09" w:rsidRPr="00B72950" w:rsidRDefault="00E37C09" w:rsidP="00E37C09">
            <w:pPr>
              <w:spacing w:after="0" w:line="240" w:lineRule="auto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 w:themeColor="text1"/>
                <w:sz w:val="18"/>
                <w:szCs w:val="18"/>
              </w:rPr>
              <w:lastRenderedPageBreak/>
              <w:t xml:space="preserve">Appendix </w:t>
            </w:r>
            <w:r w:rsidR="001D50D3">
              <w:rPr>
                <w:rFonts w:ascii="CMU Bright" w:hAnsi="CMU Bright" w:cs="CMU Bright"/>
                <w:color w:val="000000" w:themeColor="text1"/>
                <w:sz w:val="18"/>
                <w:szCs w:val="18"/>
              </w:rPr>
              <w:t>3</w:t>
            </w:r>
            <w:r w:rsidRPr="00B72950">
              <w:rPr>
                <w:rFonts w:ascii="CMU Bright" w:hAnsi="CMU Bright" w:cs="CMU Bright"/>
                <w:color w:val="000000" w:themeColor="text1"/>
                <w:sz w:val="18"/>
                <w:szCs w:val="18"/>
              </w:rPr>
              <w:t xml:space="preserve"> Observed, predicted and COVID-19 associated mortalities from three-monthly periods between January 2020-September 2021 (continued)</w:t>
            </w:r>
          </w:p>
        </w:tc>
      </w:tr>
      <w:tr w:rsidR="009057A8" w:rsidRPr="00B72950" w14:paraId="7A8FDCEC" w14:textId="77777777" w:rsidTr="00DF4C61">
        <w:trPr>
          <w:trHeight w:val="113"/>
        </w:trPr>
        <w:tc>
          <w:tcPr>
            <w:tcW w:w="2500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C54BF" w14:textId="77777777" w:rsidR="009057A8" w:rsidRPr="00B72950" w:rsidRDefault="009057A8" w:rsidP="00E33906">
            <w:pPr>
              <w:spacing w:after="0" w:line="240" w:lineRule="auto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 </w:t>
            </w:r>
          </w:p>
        </w:tc>
        <w:tc>
          <w:tcPr>
            <w:tcW w:w="250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5C009A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April-June 2020</w:t>
            </w:r>
          </w:p>
        </w:tc>
      </w:tr>
      <w:tr w:rsidR="009057A8" w:rsidRPr="00B72950" w14:paraId="4EECB220" w14:textId="77777777" w:rsidTr="000D56D6">
        <w:trPr>
          <w:trHeight w:val="113"/>
        </w:trPr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1B46C9" w14:textId="77777777" w:rsidR="009057A8" w:rsidRPr="00B72950" w:rsidRDefault="009057A8" w:rsidP="00E33906">
            <w:pPr>
              <w:spacing w:after="0" w:line="240" w:lineRule="auto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 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77935E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 xml:space="preserve">Observed mortalities 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5D4ADA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Predicted mortalities  (95% CI Upper limit)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0D4E89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Excess counts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8AA03A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Percentage change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31D5B2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COVID-19 Mortalities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DFD49F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Excess deaths attributable to COVID-19</w:t>
            </w:r>
          </w:p>
        </w:tc>
      </w:tr>
      <w:tr w:rsidR="009057A8" w:rsidRPr="00B72950" w14:paraId="5C6D4F44" w14:textId="77777777" w:rsidTr="000D56D6">
        <w:trPr>
          <w:trHeight w:val="113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A51B6" w14:textId="77777777" w:rsidR="009057A8" w:rsidRPr="00B72950" w:rsidRDefault="009057A8" w:rsidP="00E33906">
            <w:pPr>
              <w:spacing w:after="0" w:line="240" w:lineRule="auto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Age (years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D9607" w14:textId="77777777" w:rsidR="009057A8" w:rsidRPr="00B72950" w:rsidRDefault="009057A8" w:rsidP="00E33906">
            <w:pPr>
              <w:spacing w:after="0" w:line="240" w:lineRule="auto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13506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sz w:val="18"/>
                <w:szCs w:val="18"/>
                <w:lang w:eastAsia="en-MY"/>
              </w:rPr>
            </w:pP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C2701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sz w:val="18"/>
                <w:szCs w:val="18"/>
                <w:lang w:eastAsia="en-MY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14D13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sz w:val="18"/>
                <w:szCs w:val="18"/>
                <w:lang w:eastAsia="en-MY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6811C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sz w:val="18"/>
                <w:szCs w:val="18"/>
                <w:lang w:eastAsia="en-MY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3D348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sz w:val="18"/>
                <w:szCs w:val="18"/>
                <w:lang w:eastAsia="en-MY"/>
              </w:rPr>
            </w:pPr>
          </w:p>
        </w:tc>
      </w:tr>
      <w:tr w:rsidR="009057A8" w:rsidRPr="00B72950" w14:paraId="26644146" w14:textId="77777777" w:rsidTr="000D56D6">
        <w:trPr>
          <w:trHeight w:val="113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6C2EF" w14:textId="77777777" w:rsidR="009057A8" w:rsidRPr="00B72950" w:rsidRDefault="009057A8" w:rsidP="00E33906">
            <w:pPr>
              <w:spacing w:after="0" w:line="240" w:lineRule="auto"/>
              <w:ind w:firstLineChars="200" w:firstLine="360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Less than 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145DC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676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1C624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849 (1076)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B15EA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400 ,  -173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48CC0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59·2 ,  -25·6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853F5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0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985F1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0, 0</w:t>
            </w:r>
          </w:p>
        </w:tc>
      </w:tr>
      <w:tr w:rsidR="009057A8" w:rsidRPr="00B72950" w14:paraId="6B8E5439" w14:textId="77777777" w:rsidTr="000D56D6">
        <w:trPr>
          <w:trHeight w:val="113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8E249" w14:textId="77777777" w:rsidR="009057A8" w:rsidRPr="00B72950" w:rsidRDefault="009057A8" w:rsidP="00E33906">
            <w:pPr>
              <w:spacing w:after="0" w:line="240" w:lineRule="auto"/>
              <w:ind w:firstLineChars="200" w:firstLine="360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Less than 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DEBC8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80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B0272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1084 (1360)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97806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551 ,  -27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E6941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68·2 ,  -3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8ABD2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0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45C86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0, 0</w:t>
            </w:r>
          </w:p>
        </w:tc>
      </w:tr>
      <w:tr w:rsidR="009057A8" w:rsidRPr="00B72950" w14:paraId="39DD035C" w14:textId="77777777" w:rsidTr="000D56D6">
        <w:trPr>
          <w:trHeight w:val="113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1FCDA" w14:textId="77777777" w:rsidR="009057A8" w:rsidRPr="00B72950" w:rsidRDefault="009057A8" w:rsidP="00E33906">
            <w:pPr>
              <w:spacing w:after="0" w:line="240" w:lineRule="auto"/>
              <w:ind w:firstLineChars="200" w:firstLine="360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6 to 1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E11A2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176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756E8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292 (429)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DE110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253 ,  -116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01A67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143·8 ,  -65·8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19100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0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46D97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0, 0</w:t>
            </w:r>
          </w:p>
        </w:tc>
      </w:tr>
      <w:tr w:rsidR="009057A8" w:rsidRPr="00B72950" w14:paraId="51778AC1" w14:textId="77777777" w:rsidTr="000D56D6">
        <w:trPr>
          <w:trHeight w:val="113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6C187" w14:textId="77777777" w:rsidR="009057A8" w:rsidRPr="00B72950" w:rsidRDefault="009057A8" w:rsidP="00E33906">
            <w:pPr>
              <w:spacing w:after="0" w:line="240" w:lineRule="auto"/>
              <w:ind w:firstLineChars="200" w:firstLine="360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15 to 4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B4178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3048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B61F2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3739 (4226)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97A73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1178 ,  -69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B593B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38·7 ,  -22·7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B02E7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6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B22EC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0·5, -0·9</w:t>
            </w:r>
          </w:p>
        </w:tc>
      </w:tr>
      <w:tr w:rsidR="009057A8" w:rsidRPr="00B72950" w14:paraId="5DF33015" w14:textId="77777777" w:rsidTr="000D56D6">
        <w:trPr>
          <w:trHeight w:val="113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2F1D7" w14:textId="77777777" w:rsidR="009057A8" w:rsidRPr="00B72950" w:rsidRDefault="009057A8" w:rsidP="00E33906">
            <w:pPr>
              <w:spacing w:after="0" w:line="240" w:lineRule="auto"/>
              <w:ind w:firstLineChars="200" w:firstLine="360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41 to 5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4BC3D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890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6692C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9241 (10182)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D7DE0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1281 ,  -34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2B963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14·4 ,  -3·8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F01F3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13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AB234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1, -3·8</w:t>
            </w:r>
          </w:p>
        </w:tc>
      </w:tr>
      <w:tr w:rsidR="009057A8" w:rsidRPr="00B72950" w14:paraId="6CB5C416" w14:textId="77777777" w:rsidTr="000D56D6">
        <w:trPr>
          <w:trHeight w:val="113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88280" w14:textId="77777777" w:rsidR="009057A8" w:rsidRPr="00B72950" w:rsidRDefault="009057A8" w:rsidP="00E33906">
            <w:pPr>
              <w:spacing w:after="0" w:line="240" w:lineRule="auto"/>
              <w:ind w:firstLineChars="200" w:firstLine="360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More than 6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33F6A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27307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4BA53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30111 (32601)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CBC85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5294 ,  -280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92743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19·4 ,  -10·3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4133A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54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26267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1, -1·9</w:t>
            </w:r>
          </w:p>
        </w:tc>
      </w:tr>
      <w:tr w:rsidR="009057A8" w:rsidRPr="00B72950" w14:paraId="23547559" w14:textId="77777777" w:rsidTr="000D56D6">
        <w:trPr>
          <w:trHeight w:val="113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06273" w14:textId="77777777" w:rsidR="009057A8" w:rsidRPr="00B72950" w:rsidRDefault="009057A8" w:rsidP="00E33906">
            <w:pPr>
              <w:spacing w:after="0" w:line="240" w:lineRule="auto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proofErr w:type="spellStart"/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States</w:t>
            </w: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vertAlign w:val="superscript"/>
                <w:lang w:eastAsia="en-MY"/>
              </w:rPr>
              <w:t>a</w:t>
            </w:r>
            <w:proofErr w:type="spellEnd"/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DA355" w14:textId="77777777" w:rsidR="009057A8" w:rsidRPr="00B72950" w:rsidRDefault="009057A8" w:rsidP="00E33906">
            <w:pPr>
              <w:spacing w:after="0" w:line="240" w:lineRule="auto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FA748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sz w:val="18"/>
                <w:szCs w:val="18"/>
                <w:lang w:eastAsia="en-MY"/>
              </w:rPr>
            </w:pP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13FDC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sz w:val="18"/>
                <w:szCs w:val="18"/>
                <w:lang w:eastAsia="en-MY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BB86F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sz w:val="18"/>
                <w:szCs w:val="18"/>
                <w:lang w:eastAsia="en-MY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F482D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sz w:val="18"/>
                <w:szCs w:val="18"/>
                <w:lang w:eastAsia="en-MY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0B5A0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sz w:val="18"/>
                <w:szCs w:val="18"/>
                <w:lang w:eastAsia="en-MY"/>
              </w:rPr>
            </w:pPr>
          </w:p>
        </w:tc>
      </w:tr>
      <w:tr w:rsidR="009057A8" w:rsidRPr="00B72950" w14:paraId="560F4FFC" w14:textId="77777777" w:rsidTr="000D56D6">
        <w:trPr>
          <w:trHeight w:val="113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68FF9" w14:textId="77777777" w:rsidR="009057A8" w:rsidRPr="00B72950" w:rsidRDefault="009057A8" w:rsidP="00E33906">
            <w:pPr>
              <w:spacing w:after="0" w:line="240" w:lineRule="auto"/>
              <w:ind w:firstLineChars="200" w:firstLine="360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Johor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E4FF3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485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DE6F0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5711 (6485)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12781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1630 ,  -856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5610C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33·6 ,  -17·6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8D364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7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2687D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0·4, -0·8</w:t>
            </w:r>
          </w:p>
        </w:tc>
      </w:tr>
      <w:tr w:rsidR="009057A8" w:rsidRPr="00B72950" w14:paraId="57678775" w14:textId="77777777" w:rsidTr="000D56D6">
        <w:trPr>
          <w:trHeight w:val="113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C68D1" w14:textId="77777777" w:rsidR="009057A8" w:rsidRPr="00B72950" w:rsidRDefault="009057A8" w:rsidP="00E33906">
            <w:pPr>
              <w:spacing w:after="0" w:line="240" w:lineRule="auto"/>
              <w:ind w:firstLineChars="200" w:firstLine="360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Kedah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DCD7A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320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099F7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3727 (4244)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F47A3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1043 ,  -526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C06D0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32·6 ,  -16·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E4828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0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30445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0, 0</w:t>
            </w:r>
          </w:p>
        </w:tc>
      </w:tr>
      <w:tr w:rsidR="009057A8" w:rsidRPr="00B72950" w14:paraId="5F6873C8" w14:textId="77777777" w:rsidTr="000D56D6">
        <w:trPr>
          <w:trHeight w:val="113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47CC7" w14:textId="77777777" w:rsidR="009057A8" w:rsidRPr="00B72950" w:rsidRDefault="009057A8" w:rsidP="00E33906">
            <w:pPr>
              <w:spacing w:after="0" w:line="240" w:lineRule="auto"/>
              <w:ind w:firstLineChars="200" w:firstLine="360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Kelantan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3C000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2527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99472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2822 (3354)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0A817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827 ,  -29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D498E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32·7 ,  -11·7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BA634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1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3D5A8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0·1, -0·3</w:t>
            </w:r>
          </w:p>
        </w:tc>
      </w:tr>
      <w:tr w:rsidR="009057A8" w:rsidRPr="00B72950" w14:paraId="33D8636B" w14:textId="77777777" w:rsidTr="000D56D6">
        <w:trPr>
          <w:trHeight w:val="113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EB31F" w14:textId="77777777" w:rsidR="009057A8" w:rsidRPr="00B72950" w:rsidRDefault="009057A8" w:rsidP="00E33906">
            <w:pPr>
              <w:spacing w:after="0" w:line="240" w:lineRule="auto"/>
              <w:ind w:firstLineChars="200" w:firstLine="360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Melaka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A8295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132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04B32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1359 (1639)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1986C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310 ,  -3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17095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23·3 ,  -2·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8B5A7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4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DCA58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1·3, -13·3</w:t>
            </w:r>
          </w:p>
        </w:tc>
      </w:tr>
      <w:tr w:rsidR="009057A8" w:rsidRPr="00B72950" w14:paraId="07729020" w14:textId="77777777" w:rsidTr="000D56D6">
        <w:trPr>
          <w:trHeight w:val="113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AC45C" w14:textId="77777777" w:rsidR="009057A8" w:rsidRPr="00B72950" w:rsidRDefault="009057A8" w:rsidP="00E33906">
            <w:pPr>
              <w:spacing w:after="0" w:line="240" w:lineRule="auto"/>
              <w:ind w:firstLineChars="200" w:firstLine="360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Negeri Sembilan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BB1A6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176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AF7F0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1806 (2143)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6625D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378 ,  -4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8821E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21·4 ,  -2·3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4AE2A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6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A3F14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1·6, -14·6</w:t>
            </w:r>
          </w:p>
        </w:tc>
      </w:tr>
      <w:tr w:rsidR="009057A8" w:rsidRPr="00B72950" w14:paraId="3949EE14" w14:textId="77777777" w:rsidTr="000D56D6">
        <w:trPr>
          <w:trHeight w:val="113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FD565" w14:textId="77777777" w:rsidR="009057A8" w:rsidRPr="00B72950" w:rsidRDefault="009057A8" w:rsidP="00E33906">
            <w:pPr>
              <w:spacing w:after="0" w:line="240" w:lineRule="auto"/>
              <w:ind w:firstLineChars="200" w:firstLine="360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Pahang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A5F40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218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5191A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2260 (2611)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0E824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426 ,  -7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683EC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19·5 ,  -3·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FBC38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7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46EC3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1·6, -9·3</w:t>
            </w:r>
          </w:p>
        </w:tc>
      </w:tr>
      <w:tr w:rsidR="009057A8" w:rsidRPr="00B72950" w14:paraId="413C16DD" w14:textId="77777777" w:rsidTr="000D56D6">
        <w:trPr>
          <w:trHeight w:val="113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F5ACB" w14:textId="77777777" w:rsidR="009057A8" w:rsidRPr="00B72950" w:rsidRDefault="009057A8" w:rsidP="00E33906">
            <w:pPr>
              <w:spacing w:after="0" w:line="240" w:lineRule="auto"/>
              <w:ind w:firstLineChars="200" w:firstLine="360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Perak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AFC4E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4403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E1F05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4782 (5438)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8BED6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1035 ,  -37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DDE2C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23·5 ,  -8·6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1344C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3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01A42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0·3, -0·8</w:t>
            </w:r>
          </w:p>
        </w:tc>
      </w:tr>
      <w:tr w:rsidR="009057A8" w:rsidRPr="00B72950" w14:paraId="6955AE14" w14:textId="77777777" w:rsidTr="000D56D6">
        <w:trPr>
          <w:trHeight w:val="113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601AA" w14:textId="77777777" w:rsidR="009057A8" w:rsidRPr="00B72950" w:rsidRDefault="009057A8" w:rsidP="00E33906">
            <w:pPr>
              <w:spacing w:after="0" w:line="240" w:lineRule="auto"/>
              <w:ind w:firstLineChars="200" w:firstLine="360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Perlis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AA761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477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41F2A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481 (642)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C4973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165 ,  -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AADA6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34·6 ,  -0·8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4904C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1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08908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0·6, -25</w:t>
            </w:r>
          </w:p>
        </w:tc>
      </w:tr>
      <w:tr w:rsidR="009057A8" w:rsidRPr="00B72950" w14:paraId="55A88DC7" w14:textId="77777777" w:rsidTr="000D56D6">
        <w:trPr>
          <w:trHeight w:val="113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41B9F" w14:textId="77777777" w:rsidR="009057A8" w:rsidRPr="00B72950" w:rsidRDefault="009057A8" w:rsidP="00E33906">
            <w:pPr>
              <w:spacing w:after="0" w:line="240" w:lineRule="auto"/>
              <w:ind w:firstLineChars="200" w:firstLine="360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proofErr w:type="spellStart"/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Pulau</w:t>
            </w:r>
            <w:proofErr w:type="spellEnd"/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 xml:space="preserve"> Pinang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45AE3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2483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F6BD1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2718 (3169)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7F0FD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686 ,  -23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4FF5D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27·6 ,  -9·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56A61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0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ECBAD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0, 0</w:t>
            </w:r>
          </w:p>
        </w:tc>
      </w:tr>
      <w:tr w:rsidR="009057A8" w:rsidRPr="00B72950" w14:paraId="6B986340" w14:textId="77777777" w:rsidTr="000D56D6">
        <w:trPr>
          <w:trHeight w:val="113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4001B" w14:textId="77777777" w:rsidR="009057A8" w:rsidRPr="00B72950" w:rsidRDefault="009057A8" w:rsidP="00E33906">
            <w:pPr>
              <w:spacing w:after="0" w:line="240" w:lineRule="auto"/>
              <w:ind w:firstLineChars="200" w:firstLine="360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Sabah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4EC78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352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07735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3646 (4155)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A0E43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626 ,  -117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1EA4A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17·8 ,  -3·3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623CC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6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84053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1, -5·1</w:t>
            </w:r>
          </w:p>
        </w:tc>
      </w:tr>
      <w:tr w:rsidR="009057A8" w:rsidRPr="00B72950" w14:paraId="2CBB5BA0" w14:textId="77777777" w:rsidTr="000D56D6">
        <w:trPr>
          <w:trHeight w:val="113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489CE" w14:textId="77777777" w:rsidR="009057A8" w:rsidRPr="00B72950" w:rsidRDefault="009057A8" w:rsidP="00E33906">
            <w:pPr>
              <w:spacing w:after="0" w:line="240" w:lineRule="auto"/>
              <w:ind w:firstLineChars="200" w:firstLine="360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Sarawak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791E8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347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5449B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3602 (4122)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5A12F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650 ,  -13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56EBB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18·7 ,  -3·7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5A9B7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9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CAAA6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1·4, -6·9</w:t>
            </w:r>
          </w:p>
        </w:tc>
      </w:tr>
      <w:tr w:rsidR="009057A8" w:rsidRPr="00B72950" w14:paraId="17155B4F" w14:textId="77777777" w:rsidTr="000D56D6">
        <w:trPr>
          <w:trHeight w:val="113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6E13E" w14:textId="77777777" w:rsidR="009057A8" w:rsidRPr="00B72950" w:rsidRDefault="009057A8" w:rsidP="00E33906">
            <w:pPr>
              <w:spacing w:after="0" w:line="240" w:lineRule="auto"/>
              <w:ind w:firstLineChars="200" w:firstLine="360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Selangor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BD260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6228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29853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6961 (7794)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A6DC2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1566 ,  -733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1A1DC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25·1 ,  -11·8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B74D3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17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D9EE4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1·1, -2·3</w:t>
            </w:r>
          </w:p>
        </w:tc>
      </w:tr>
      <w:tr w:rsidR="009057A8" w:rsidRPr="00B72950" w14:paraId="3AD8874E" w14:textId="77777777" w:rsidTr="000D56D6">
        <w:trPr>
          <w:trHeight w:val="113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CAE4E" w14:textId="77777777" w:rsidR="009057A8" w:rsidRPr="00B72950" w:rsidRDefault="009057A8" w:rsidP="00E33906">
            <w:pPr>
              <w:spacing w:after="0" w:line="240" w:lineRule="auto"/>
              <w:ind w:firstLineChars="200" w:firstLine="360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Terengganu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7C08C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165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2AF5F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1767 (2086)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EBAA8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435 ,  -116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BB57E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26·3 ,  -7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E835A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1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21911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0·2, -0·9</w:t>
            </w:r>
          </w:p>
        </w:tc>
      </w:tr>
      <w:tr w:rsidR="009057A8" w:rsidRPr="00B72950" w14:paraId="3EF265B5" w14:textId="77777777" w:rsidTr="000D56D6">
        <w:trPr>
          <w:trHeight w:val="113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B84FE" w14:textId="77777777" w:rsidR="009057A8" w:rsidRPr="00B72950" w:rsidRDefault="009057A8" w:rsidP="00E33906">
            <w:pPr>
              <w:spacing w:after="0" w:line="240" w:lineRule="auto"/>
              <w:ind w:firstLineChars="200" w:firstLine="360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W·P· Kuala Lumpur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9CCF4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201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88DD3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2175 (2561)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5A1AE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550 ,  -16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87BBB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27·3 ,  -8·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FA7E1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11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80847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2, -6·7</w:t>
            </w:r>
          </w:p>
        </w:tc>
      </w:tr>
      <w:tr w:rsidR="009057A8" w:rsidRPr="00B72950" w14:paraId="26B8D66C" w14:textId="77777777" w:rsidTr="000D56D6">
        <w:trPr>
          <w:trHeight w:val="113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4A964" w14:textId="77777777" w:rsidR="009057A8" w:rsidRPr="00B72950" w:rsidRDefault="009057A8" w:rsidP="00E33906">
            <w:pPr>
              <w:spacing w:after="0" w:line="240" w:lineRule="auto"/>
              <w:ind w:firstLineChars="200" w:firstLine="360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W·P· Labuan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35CF6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78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2181E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68 (144)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40D11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66 ,  1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61AAC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84·6 ,  12·7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9F5A1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0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0DD5B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0, 0</w:t>
            </w:r>
          </w:p>
        </w:tc>
      </w:tr>
      <w:tr w:rsidR="009057A8" w:rsidRPr="00B72950" w14:paraId="37BB0EF5" w14:textId="77777777" w:rsidTr="000D56D6">
        <w:trPr>
          <w:trHeight w:val="113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6ADC0" w14:textId="77777777" w:rsidR="009057A8" w:rsidRPr="00B72950" w:rsidRDefault="009057A8" w:rsidP="00E33906">
            <w:pPr>
              <w:spacing w:after="0" w:line="240" w:lineRule="auto"/>
              <w:ind w:firstLineChars="200" w:firstLine="360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W·P· Putrajaya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46149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47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512C0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56 (114)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D1270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67 ,  -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91F7E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141·5 ,  -19·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9DF37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0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534E4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0, 0</w:t>
            </w:r>
          </w:p>
        </w:tc>
      </w:tr>
      <w:tr w:rsidR="009057A8" w:rsidRPr="00B72950" w14:paraId="7EE86C80" w14:textId="77777777" w:rsidTr="000D56D6">
        <w:trPr>
          <w:trHeight w:val="113"/>
        </w:trPr>
        <w:tc>
          <w:tcPr>
            <w:tcW w:w="71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E3997DC" w14:textId="77777777" w:rsidR="009057A8" w:rsidRPr="00B72950" w:rsidRDefault="009057A8" w:rsidP="00E33906">
            <w:pPr>
              <w:spacing w:after="0" w:line="240" w:lineRule="auto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Sex</w:t>
            </w:r>
          </w:p>
        </w:tc>
        <w:tc>
          <w:tcPr>
            <w:tcW w:w="7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39802" w14:textId="77777777" w:rsidR="009057A8" w:rsidRPr="00B72950" w:rsidRDefault="009057A8" w:rsidP="00E33906">
            <w:pPr>
              <w:spacing w:after="0" w:line="240" w:lineRule="auto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7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B4A56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sz w:val="18"/>
                <w:szCs w:val="18"/>
                <w:lang w:eastAsia="en-MY"/>
              </w:rPr>
            </w:pPr>
          </w:p>
        </w:tc>
        <w:tc>
          <w:tcPr>
            <w:tcW w:w="714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F9545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sz w:val="18"/>
                <w:szCs w:val="18"/>
                <w:lang w:eastAsia="en-MY"/>
              </w:rPr>
            </w:pPr>
          </w:p>
        </w:tc>
        <w:tc>
          <w:tcPr>
            <w:tcW w:w="7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E2B3E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sz w:val="18"/>
                <w:szCs w:val="18"/>
                <w:lang w:eastAsia="en-MY"/>
              </w:rPr>
            </w:pPr>
          </w:p>
        </w:tc>
        <w:tc>
          <w:tcPr>
            <w:tcW w:w="7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DC5AF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sz w:val="18"/>
                <w:szCs w:val="18"/>
                <w:lang w:eastAsia="en-MY"/>
              </w:rPr>
            </w:pPr>
          </w:p>
        </w:tc>
        <w:tc>
          <w:tcPr>
            <w:tcW w:w="7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5B473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sz w:val="18"/>
                <w:szCs w:val="18"/>
                <w:lang w:eastAsia="en-MY"/>
              </w:rPr>
            </w:pPr>
          </w:p>
        </w:tc>
      </w:tr>
      <w:tr w:rsidR="009057A8" w:rsidRPr="00B72950" w14:paraId="225E3A7A" w14:textId="77777777" w:rsidTr="000D56D6">
        <w:trPr>
          <w:trHeight w:val="113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76AB4" w14:textId="77777777" w:rsidR="009057A8" w:rsidRPr="00B72950" w:rsidRDefault="009057A8" w:rsidP="00E33906">
            <w:pPr>
              <w:spacing w:after="0" w:line="240" w:lineRule="auto"/>
              <w:ind w:firstLineChars="200" w:firstLine="360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Female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54D24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1716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D1812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19200 (21032)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15B01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3863 ,  -203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D27DA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22·5 ,  -11·8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EC503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20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8F6BC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0·5, -1</w:t>
            </w:r>
          </w:p>
        </w:tc>
      </w:tr>
      <w:tr w:rsidR="009057A8" w:rsidRPr="00B72950" w14:paraId="534D2ED8" w14:textId="77777777" w:rsidTr="000D56D6">
        <w:trPr>
          <w:trHeight w:val="113"/>
        </w:trPr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F62C4B" w14:textId="77777777" w:rsidR="009057A8" w:rsidRPr="00B72950" w:rsidRDefault="009057A8" w:rsidP="00E33906">
            <w:pPr>
              <w:spacing w:after="0" w:line="240" w:lineRule="auto"/>
              <w:ind w:firstLineChars="200" w:firstLine="360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Male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0E0825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23072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5B578C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25271 (26901)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3A631D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3829 ,  -2199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F90D6D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16·6 ,  -9·5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84E9C9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53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09A007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1·4, -2·4</w:t>
            </w:r>
          </w:p>
        </w:tc>
      </w:tr>
      <w:tr w:rsidR="000D56D6" w:rsidRPr="00B72950" w14:paraId="6BCDFC03" w14:textId="77777777" w:rsidTr="004212CC">
        <w:trPr>
          <w:trHeight w:val="113"/>
        </w:trPr>
        <w:tc>
          <w:tcPr>
            <w:tcW w:w="5000" w:type="pct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4264C" w14:textId="77777777" w:rsidR="000D56D6" w:rsidRPr="00B72950" w:rsidRDefault="000D56D6" w:rsidP="004212CC">
            <w:pPr>
              <w:spacing w:after="0" w:line="240" w:lineRule="auto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Notes:</w:t>
            </w:r>
          </w:p>
        </w:tc>
      </w:tr>
      <w:tr w:rsidR="000D56D6" w:rsidRPr="00B72950" w14:paraId="26333BB1" w14:textId="77777777" w:rsidTr="004212CC">
        <w:trPr>
          <w:trHeight w:val="113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9E717" w14:textId="77777777" w:rsidR="000D56D6" w:rsidRPr="00B72950" w:rsidRDefault="000D56D6" w:rsidP="004212CC">
            <w:pPr>
              <w:spacing w:after="0" w:line="240" w:lineRule="auto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 xml:space="preserve">A positive value is interpreted as excess mortality, whilst a negative value is interpreted as a reduction of observed mortalities from predicted mortalities·  </w:t>
            </w:r>
          </w:p>
        </w:tc>
      </w:tr>
      <w:tr w:rsidR="000D56D6" w:rsidRPr="00B72950" w14:paraId="24999E93" w14:textId="77777777" w:rsidTr="004212CC">
        <w:trPr>
          <w:trHeight w:val="113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5C314" w14:textId="77777777" w:rsidR="000D56D6" w:rsidRPr="00B72950" w:rsidRDefault="000D56D6" w:rsidP="004212CC">
            <w:pPr>
              <w:spacing w:after="0" w:line="240" w:lineRule="auto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*Age less than 1 is a subset of age less than 5- as such cumulative will be in excess of total counts</w:t>
            </w:r>
          </w:p>
        </w:tc>
      </w:tr>
      <w:tr w:rsidR="000D56D6" w:rsidRPr="00B72950" w14:paraId="284BF6A9" w14:textId="77777777" w:rsidTr="004212CC">
        <w:trPr>
          <w:trHeight w:val="113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52BBE" w14:textId="77777777" w:rsidR="000D56D6" w:rsidRPr="00B72950" w:rsidRDefault="000D56D6" w:rsidP="004212CC">
            <w:pPr>
              <w:spacing w:after="0" w:line="240" w:lineRule="auto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proofErr w:type="spellStart"/>
            <w:proofErr w:type="gramStart"/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vertAlign w:val="superscript"/>
                <w:lang w:eastAsia="en-MY"/>
              </w:rPr>
              <w:t>a</w:t>
            </w:r>
            <w:proofErr w:type="spellEnd"/>
            <w:proofErr w:type="gramEnd"/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 xml:space="preserve"> Imported cases (n=400) were left out of the analysis</w:t>
            </w:r>
          </w:p>
        </w:tc>
      </w:tr>
    </w:tbl>
    <w:p w14:paraId="64AD26A5" w14:textId="77777777" w:rsidR="009057A8" w:rsidRPr="00B72950" w:rsidRDefault="009057A8" w:rsidP="009057A8">
      <w:pPr>
        <w:rPr>
          <w:rFonts w:ascii="CMU Bright" w:hAnsi="CMU Bright" w:cs="CMU Bright"/>
          <w:sz w:val="20"/>
          <w:szCs w:val="20"/>
        </w:rPr>
      </w:pPr>
      <w:r w:rsidRPr="00B72950">
        <w:rPr>
          <w:rFonts w:ascii="CMU Bright" w:hAnsi="CMU Bright" w:cs="CMU Bright"/>
          <w:sz w:val="20"/>
          <w:szCs w:val="20"/>
        </w:rPr>
        <w:br w:type="page"/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994"/>
        <w:gridCol w:w="1993"/>
        <w:gridCol w:w="1993"/>
        <w:gridCol w:w="999"/>
        <w:gridCol w:w="994"/>
        <w:gridCol w:w="1993"/>
        <w:gridCol w:w="1993"/>
        <w:gridCol w:w="1999"/>
      </w:tblGrid>
      <w:tr w:rsidR="00E37C09" w:rsidRPr="00B72950" w14:paraId="636F896B" w14:textId="77777777" w:rsidTr="00DF4C61">
        <w:trPr>
          <w:trHeight w:val="113"/>
        </w:trPr>
        <w:tc>
          <w:tcPr>
            <w:tcW w:w="5000" w:type="pct"/>
            <w:gridSpan w:val="8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B6070" w14:textId="78FCB7D3" w:rsidR="00E37C09" w:rsidRPr="00B72950" w:rsidRDefault="00E37C09" w:rsidP="00E37C09">
            <w:pPr>
              <w:spacing w:after="0" w:line="240" w:lineRule="auto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 w:themeColor="text1"/>
                <w:sz w:val="18"/>
                <w:szCs w:val="18"/>
              </w:rPr>
              <w:lastRenderedPageBreak/>
              <w:t xml:space="preserve">Appendix </w:t>
            </w:r>
            <w:r w:rsidR="001D50D3">
              <w:rPr>
                <w:rFonts w:ascii="CMU Bright" w:hAnsi="CMU Bright" w:cs="CMU Bright"/>
                <w:i/>
                <w:iCs/>
                <w:color w:val="000000" w:themeColor="text1"/>
                <w:sz w:val="18"/>
                <w:szCs w:val="18"/>
              </w:rPr>
              <w:t>3</w:t>
            </w:r>
            <w:r w:rsidRPr="00B72950">
              <w:rPr>
                <w:rFonts w:ascii="CMU Bright" w:hAnsi="CMU Bright" w:cs="CMU Bright"/>
                <w:color w:val="000000" w:themeColor="text1"/>
                <w:sz w:val="18"/>
                <w:szCs w:val="18"/>
              </w:rPr>
              <w:t xml:space="preserve"> Observed, predicted and COVID-19 associated mortalities from three-monthly periods between January 2020-September 2021 (continued)</w:t>
            </w:r>
          </w:p>
        </w:tc>
      </w:tr>
      <w:tr w:rsidR="00E37C09" w:rsidRPr="00B72950" w14:paraId="034CCE95" w14:textId="77777777" w:rsidTr="00DF4C61">
        <w:trPr>
          <w:trHeight w:val="113"/>
        </w:trPr>
        <w:tc>
          <w:tcPr>
            <w:tcW w:w="2500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082E6" w14:textId="77777777" w:rsidR="00E37C09" w:rsidRPr="00B72950" w:rsidRDefault="00E37C09" w:rsidP="00E37C09">
            <w:pPr>
              <w:spacing w:after="0" w:line="240" w:lineRule="auto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 </w:t>
            </w:r>
          </w:p>
        </w:tc>
        <w:tc>
          <w:tcPr>
            <w:tcW w:w="250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9A8E2A" w14:textId="77777777" w:rsidR="00E37C09" w:rsidRPr="00B72950" w:rsidRDefault="00E37C09" w:rsidP="00E37C09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July-September 2020</w:t>
            </w:r>
          </w:p>
        </w:tc>
      </w:tr>
      <w:tr w:rsidR="00E37C09" w:rsidRPr="00B72950" w14:paraId="62D626EF" w14:textId="77777777" w:rsidTr="000D56D6">
        <w:trPr>
          <w:trHeight w:val="113"/>
        </w:trPr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9DDE21" w14:textId="77777777" w:rsidR="00E37C09" w:rsidRPr="00B72950" w:rsidRDefault="00E37C09" w:rsidP="00E37C09">
            <w:pPr>
              <w:spacing w:after="0" w:line="240" w:lineRule="auto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 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5F7414" w14:textId="77777777" w:rsidR="00E37C09" w:rsidRPr="00B72950" w:rsidRDefault="00E37C09" w:rsidP="00E37C09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 xml:space="preserve">Observed mortalities 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F4F6D0" w14:textId="77777777" w:rsidR="00E37C09" w:rsidRPr="00B72950" w:rsidRDefault="00E37C09" w:rsidP="00E37C09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Predicted mortalities  (95% CI Upper limit)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AD5158" w14:textId="77777777" w:rsidR="00E37C09" w:rsidRPr="00B72950" w:rsidRDefault="00E37C09" w:rsidP="00E37C09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Excess counts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167743" w14:textId="77777777" w:rsidR="00E37C09" w:rsidRPr="00B72950" w:rsidRDefault="00E37C09" w:rsidP="00E37C09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Percentage change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E9F418" w14:textId="77777777" w:rsidR="00E37C09" w:rsidRPr="00B72950" w:rsidRDefault="00E37C09" w:rsidP="00E37C09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COVID-19 Mortalities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4623C0" w14:textId="77777777" w:rsidR="00E37C09" w:rsidRPr="00B72950" w:rsidRDefault="00E37C09" w:rsidP="00E37C09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Excess deaths attributable to COVID-19</w:t>
            </w:r>
          </w:p>
        </w:tc>
      </w:tr>
      <w:tr w:rsidR="00E37C09" w:rsidRPr="00B72950" w14:paraId="4FE70A2D" w14:textId="77777777" w:rsidTr="000D56D6">
        <w:trPr>
          <w:trHeight w:val="113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082C7" w14:textId="77777777" w:rsidR="00E37C09" w:rsidRPr="00B72950" w:rsidRDefault="00E37C09" w:rsidP="00E37C09">
            <w:pPr>
              <w:spacing w:after="0" w:line="240" w:lineRule="auto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Age (years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5F1F8" w14:textId="77777777" w:rsidR="00E37C09" w:rsidRPr="00B72950" w:rsidRDefault="00E37C09" w:rsidP="00E37C09">
            <w:pPr>
              <w:spacing w:after="0" w:line="240" w:lineRule="auto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0A396" w14:textId="77777777" w:rsidR="00E37C09" w:rsidRPr="00B72950" w:rsidRDefault="00E37C09" w:rsidP="00E37C09">
            <w:pPr>
              <w:spacing w:after="0" w:line="240" w:lineRule="auto"/>
              <w:jc w:val="center"/>
              <w:rPr>
                <w:rFonts w:ascii="CMU Bright" w:hAnsi="CMU Bright" w:cs="CMU Bright"/>
                <w:sz w:val="18"/>
                <w:szCs w:val="18"/>
                <w:lang w:eastAsia="en-MY"/>
              </w:rPr>
            </w:pP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0B24B" w14:textId="77777777" w:rsidR="00E37C09" w:rsidRPr="00B72950" w:rsidRDefault="00E37C09" w:rsidP="00E37C09">
            <w:pPr>
              <w:spacing w:after="0" w:line="240" w:lineRule="auto"/>
              <w:jc w:val="center"/>
              <w:rPr>
                <w:rFonts w:ascii="CMU Bright" w:hAnsi="CMU Bright" w:cs="CMU Bright"/>
                <w:sz w:val="18"/>
                <w:szCs w:val="18"/>
                <w:lang w:eastAsia="en-MY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4CA61" w14:textId="77777777" w:rsidR="00E37C09" w:rsidRPr="00B72950" w:rsidRDefault="00E37C09" w:rsidP="00E37C09">
            <w:pPr>
              <w:spacing w:after="0" w:line="240" w:lineRule="auto"/>
              <w:jc w:val="center"/>
              <w:rPr>
                <w:rFonts w:ascii="CMU Bright" w:hAnsi="CMU Bright" w:cs="CMU Bright"/>
                <w:sz w:val="18"/>
                <w:szCs w:val="18"/>
                <w:lang w:eastAsia="en-MY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4AAA2" w14:textId="77777777" w:rsidR="00E37C09" w:rsidRPr="00B72950" w:rsidRDefault="00E37C09" w:rsidP="00E37C09">
            <w:pPr>
              <w:spacing w:after="0" w:line="240" w:lineRule="auto"/>
              <w:jc w:val="center"/>
              <w:rPr>
                <w:rFonts w:ascii="CMU Bright" w:hAnsi="CMU Bright" w:cs="CMU Bright"/>
                <w:sz w:val="18"/>
                <w:szCs w:val="18"/>
                <w:lang w:eastAsia="en-MY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2AF98" w14:textId="77777777" w:rsidR="00E37C09" w:rsidRPr="00B72950" w:rsidRDefault="00E37C09" w:rsidP="00E37C09">
            <w:pPr>
              <w:spacing w:after="0" w:line="240" w:lineRule="auto"/>
              <w:jc w:val="center"/>
              <w:rPr>
                <w:rFonts w:ascii="CMU Bright" w:hAnsi="CMU Bright" w:cs="CMU Bright"/>
                <w:sz w:val="18"/>
                <w:szCs w:val="18"/>
                <w:lang w:eastAsia="en-MY"/>
              </w:rPr>
            </w:pPr>
          </w:p>
        </w:tc>
      </w:tr>
      <w:tr w:rsidR="00E37C09" w:rsidRPr="00B72950" w14:paraId="5E65457F" w14:textId="77777777" w:rsidTr="000D56D6">
        <w:trPr>
          <w:trHeight w:val="113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E3468" w14:textId="77777777" w:rsidR="00E37C09" w:rsidRPr="00B72950" w:rsidRDefault="00E37C09" w:rsidP="00E37C09">
            <w:pPr>
              <w:spacing w:after="0" w:line="240" w:lineRule="auto"/>
              <w:ind w:firstLineChars="200" w:firstLine="360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Less than 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D630F" w14:textId="77777777" w:rsidR="00E37C09" w:rsidRPr="00B72950" w:rsidRDefault="00E37C09" w:rsidP="00E37C09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71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DF1DF" w14:textId="77777777" w:rsidR="00E37C09" w:rsidRPr="00B72950" w:rsidRDefault="00E37C09" w:rsidP="00E37C09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860 (1091)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4AD0F" w14:textId="77777777" w:rsidR="00E37C09" w:rsidRPr="00B72950" w:rsidRDefault="00E37C09" w:rsidP="00E37C09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379 ,  -148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0095E" w14:textId="77777777" w:rsidR="00E37C09" w:rsidRPr="00B72950" w:rsidRDefault="00E37C09" w:rsidP="00E37C09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53·2 ,  -20·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42ABA" w14:textId="77777777" w:rsidR="00E37C09" w:rsidRPr="00B72950" w:rsidRDefault="00E37C09" w:rsidP="00E37C09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0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7D14D" w14:textId="77777777" w:rsidR="00E37C09" w:rsidRPr="00B72950" w:rsidRDefault="00E37C09" w:rsidP="00E37C09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0, 0</w:t>
            </w:r>
          </w:p>
        </w:tc>
      </w:tr>
      <w:tr w:rsidR="00E37C09" w:rsidRPr="00B72950" w14:paraId="42431194" w14:textId="77777777" w:rsidTr="000D56D6">
        <w:trPr>
          <w:trHeight w:val="113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800C3" w14:textId="77777777" w:rsidR="00E37C09" w:rsidRPr="00B72950" w:rsidRDefault="00E37C09" w:rsidP="00E37C09">
            <w:pPr>
              <w:spacing w:after="0" w:line="240" w:lineRule="auto"/>
              <w:ind w:firstLineChars="200" w:firstLine="360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Less than 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21AB3" w14:textId="77777777" w:rsidR="00E37C09" w:rsidRPr="00B72950" w:rsidRDefault="00E37C09" w:rsidP="00E37C09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84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70132" w14:textId="77777777" w:rsidR="00E37C09" w:rsidRPr="00B72950" w:rsidRDefault="00E37C09" w:rsidP="00E37C09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1063 (1328)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5AF89" w14:textId="77777777" w:rsidR="00E37C09" w:rsidRPr="00B72950" w:rsidRDefault="00E37C09" w:rsidP="00E37C09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483 ,  -218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BE27B" w14:textId="77777777" w:rsidR="00E37C09" w:rsidRPr="00B72950" w:rsidRDefault="00E37C09" w:rsidP="00E37C09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57·2 ,  -25·8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C35A4" w14:textId="77777777" w:rsidR="00E37C09" w:rsidRPr="00B72950" w:rsidRDefault="00E37C09" w:rsidP="00E37C09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0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2ADD1" w14:textId="77777777" w:rsidR="00E37C09" w:rsidRPr="00B72950" w:rsidRDefault="00E37C09" w:rsidP="00E37C09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0, 0</w:t>
            </w:r>
          </w:p>
        </w:tc>
      </w:tr>
      <w:tr w:rsidR="00E37C09" w:rsidRPr="00B72950" w14:paraId="3EAE0D02" w14:textId="77777777" w:rsidTr="000D56D6">
        <w:trPr>
          <w:trHeight w:val="113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62EC3" w14:textId="77777777" w:rsidR="00E37C09" w:rsidRPr="00B72950" w:rsidRDefault="00E37C09" w:rsidP="00E37C09">
            <w:pPr>
              <w:spacing w:after="0" w:line="240" w:lineRule="auto"/>
              <w:ind w:firstLineChars="200" w:firstLine="360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6 to 1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CBA11" w14:textId="77777777" w:rsidR="00E37C09" w:rsidRPr="00B72950" w:rsidRDefault="00E37C09" w:rsidP="00E37C09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188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B061A" w14:textId="77777777" w:rsidR="00E37C09" w:rsidRPr="00B72950" w:rsidRDefault="00E37C09" w:rsidP="00E37C09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281 (423)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5EACF" w14:textId="77777777" w:rsidR="00E37C09" w:rsidRPr="00B72950" w:rsidRDefault="00E37C09" w:rsidP="00E37C09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235 ,  -93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DFF75" w14:textId="77777777" w:rsidR="00E37C09" w:rsidRPr="00B72950" w:rsidRDefault="00E37C09" w:rsidP="00E37C09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124·7 ,  -49·3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E19DF" w14:textId="77777777" w:rsidR="00E37C09" w:rsidRPr="00B72950" w:rsidRDefault="00E37C09" w:rsidP="00E37C09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0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36F34" w14:textId="77777777" w:rsidR="00E37C09" w:rsidRPr="00B72950" w:rsidRDefault="00E37C09" w:rsidP="00E37C09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0, 0</w:t>
            </w:r>
          </w:p>
        </w:tc>
      </w:tr>
      <w:tr w:rsidR="00E37C09" w:rsidRPr="00B72950" w14:paraId="71FDBFE8" w14:textId="77777777" w:rsidTr="000D56D6">
        <w:trPr>
          <w:trHeight w:val="113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5EDE1" w14:textId="77777777" w:rsidR="00E37C09" w:rsidRPr="00B72950" w:rsidRDefault="00E37C09" w:rsidP="00E37C09">
            <w:pPr>
              <w:spacing w:after="0" w:line="240" w:lineRule="auto"/>
              <w:ind w:firstLineChars="200" w:firstLine="360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15 to 4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396A5" w14:textId="77777777" w:rsidR="00E37C09" w:rsidRPr="00B72950" w:rsidRDefault="00E37C09" w:rsidP="00E37C09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326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723D7" w14:textId="77777777" w:rsidR="00E37C09" w:rsidRPr="00B72950" w:rsidRDefault="00E37C09" w:rsidP="00E37C09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3571 (4097)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6B82A" w14:textId="77777777" w:rsidR="00E37C09" w:rsidRPr="00B72950" w:rsidRDefault="00E37C09" w:rsidP="00E37C09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833 ,  -307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3DA8E" w14:textId="77777777" w:rsidR="00E37C09" w:rsidRPr="00B72950" w:rsidRDefault="00E37C09" w:rsidP="00E37C09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25·5 ,  -9·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45560" w14:textId="77777777" w:rsidR="00E37C09" w:rsidRPr="00B72950" w:rsidRDefault="00E37C09" w:rsidP="00E37C09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0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C21E9" w14:textId="77777777" w:rsidR="00E37C09" w:rsidRPr="00B72950" w:rsidRDefault="00E37C09" w:rsidP="00E37C09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0, 0</w:t>
            </w:r>
          </w:p>
        </w:tc>
      </w:tr>
      <w:tr w:rsidR="00E37C09" w:rsidRPr="00B72950" w14:paraId="7D73F9CE" w14:textId="77777777" w:rsidTr="000D56D6">
        <w:trPr>
          <w:trHeight w:val="113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82670" w14:textId="77777777" w:rsidR="00E37C09" w:rsidRPr="00B72950" w:rsidRDefault="00E37C09" w:rsidP="00E37C09">
            <w:pPr>
              <w:spacing w:after="0" w:line="240" w:lineRule="auto"/>
              <w:ind w:firstLineChars="200" w:firstLine="360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41 to 5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7539A" w14:textId="77777777" w:rsidR="00E37C09" w:rsidRPr="00B72950" w:rsidRDefault="00E37C09" w:rsidP="00E37C09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908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F2EA2" w14:textId="77777777" w:rsidR="00E37C09" w:rsidRPr="00B72950" w:rsidRDefault="00E37C09" w:rsidP="00E37C09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9145 (9870)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CE813" w14:textId="77777777" w:rsidR="00E37C09" w:rsidRPr="00B72950" w:rsidRDefault="00E37C09" w:rsidP="00E37C09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786 ,  -6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FF7F8" w14:textId="77777777" w:rsidR="00E37C09" w:rsidRPr="00B72950" w:rsidRDefault="00E37C09" w:rsidP="00E37C09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8·7 ,  -0·7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8C17B" w14:textId="77777777" w:rsidR="00E37C09" w:rsidRPr="00B72950" w:rsidRDefault="00E37C09" w:rsidP="00E37C09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5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36419" w14:textId="77777777" w:rsidR="00E37C09" w:rsidRPr="00B72950" w:rsidRDefault="00E37C09" w:rsidP="00E37C09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0·6, -8·2</w:t>
            </w:r>
          </w:p>
        </w:tc>
      </w:tr>
      <w:tr w:rsidR="00E37C09" w:rsidRPr="00B72950" w14:paraId="6A79CA62" w14:textId="77777777" w:rsidTr="000D56D6">
        <w:trPr>
          <w:trHeight w:val="113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35529" w14:textId="77777777" w:rsidR="00E37C09" w:rsidRPr="00B72950" w:rsidRDefault="00E37C09" w:rsidP="00E37C09">
            <w:pPr>
              <w:spacing w:after="0" w:line="240" w:lineRule="auto"/>
              <w:ind w:firstLineChars="200" w:firstLine="360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More than 6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6F383" w14:textId="77777777" w:rsidR="00E37C09" w:rsidRPr="00B72950" w:rsidRDefault="00E37C09" w:rsidP="00E37C09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27477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8DED3" w14:textId="77777777" w:rsidR="00E37C09" w:rsidRPr="00B72950" w:rsidRDefault="00E37C09" w:rsidP="00E37C09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28757 (31119)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9369F" w14:textId="77777777" w:rsidR="00E37C09" w:rsidRPr="00B72950" w:rsidRDefault="00E37C09" w:rsidP="00E37C09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3642 ,  -128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12FCD" w14:textId="77777777" w:rsidR="00E37C09" w:rsidRPr="00B72950" w:rsidRDefault="00E37C09" w:rsidP="00E37C09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13·3 ,  -4·7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3B49A" w14:textId="77777777" w:rsidR="00E37C09" w:rsidRPr="00B72950" w:rsidRDefault="00E37C09" w:rsidP="00E37C09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12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4255A" w14:textId="77777777" w:rsidR="00E37C09" w:rsidRPr="00B72950" w:rsidRDefault="00E37C09" w:rsidP="00E37C09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0·3, -0·9</w:t>
            </w:r>
          </w:p>
        </w:tc>
      </w:tr>
      <w:tr w:rsidR="00E37C09" w:rsidRPr="00B72950" w14:paraId="3C3A151D" w14:textId="77777777" w:rsidTr="000D56D6">
        <w:trPr>
          <w:trHeight w:val="113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5F687" w14:textId="77777777" w:rsidR="00E37C09" w:rsidRPr="00B72950" w:rsidRDefault="00E37C09" w:rsidP="00E37C09">
            <w:pPr>
              <w:spacing w:after="0" w:line="240" w:lineRule="auto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proofErr w:type="spellStart"/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States</w:t>
            </w: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vertAlign w:val="superscript"/>
                <w:lang w:eastAsia="en-MY"/>
              </w:rPr>
              <w:t>a</w:t>
            </w:r>
            <w:proofErr w:type="spellEnd"/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F8C95" w14:textId="77777777" w:rsidR="00E37C09" w:rsidRPr="00B72950" w:rsidRDefault="00E37C09" w:rsidP="00E37C09">
            <w:pPr>
              <w:spacing w:after="0" w:line="240" w:lineRule="auto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10D6B" w14:textId="77777777" w:rsidR="00E37C09" w:rsidRPr="00B72950" w:rsidRDefault="00E37C09" w:rsidP="00E37C09">
            <w:pPr>
              <w:spacing w:after="0" w:line="240" w:lineRule="auto"/>
              <w:jc w:val="center"/>
              <w:rPr>
                <w:rFonts w:ascii="CMU Bright" w:hAnsi="CMU Bright" w:cs="CMU Bright"/>
                <w:sz w:val="18"/>
                <w:szCs w:val="18"/>
                <w:lang w:eastAsia="en-MY"/>
              </w:rPr>
            </w:pP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C7AD2" w14:textId="77777777" w:rsidR="00E37C09" w:rsidRPr="00B72950" w:rsidRDefault="00E37C09" w:rsidP="00E37C09">
            <w:pPr>
              <w:spacing w:after="0" w:line="240" w:lineRule="auto"/>
              <w:jc w:val="center"/>
              <w:rPr>
                <w:rFonts w:ascii="CMU Bright" w:hAnsi="CMU Bright" w:cs="CMU Bright"/>
                <w:sz w:val="18"/>
                <w:szCs w:val="18"/>
                <w:lang w:eastAsia="en-MY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07F8F" w14:textId="77777777" w:rsidR="00E37C09" w:rsidRPr="00B72950" w:rsidRDefault="00E37C09" w:rsidP="00E37C09">
            <w:pPr>
              <w:spacing w:after="0" w:line="240" w:lineRule="auto"/>
              <w:jc w:val="center"/>
              <w:rPr>
                <w:rFonts w:ascii="CMU Bright" w:hAnsi="CMU Bright" w:cs="CMU Bright"/>
                <w:sz w:val="18"/>
                <w:szCs w:val="18"/>
                <w:lang w:eastAsia="en-MY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A96C5" w14:textId="77777777" w:rsidR="00E37C09" w:rsidRPr="00B72950" w:rsidRDefault="00E37C09" w:rsidP="00E37C09">
            <w:pPr>
              <w:spacing w:after="0" w:line="240" w:lineRule="auto"/>
              <w:jc w:val="center"/>
              <w:rPr>
                <w:rFonts w:ascii="CMU Bright" w:hAnsi="CMU Bright" w:cs="CMU Bright"/>
                <w:sz w:val="18"/>
                <w:szCs w:val="18"/>
                <w:lang w:eastAsia="en-MY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6ED4B" w14:textId="77777777" w:rsidR="00E37C09" w:rsidRPr="00B72950" w:rsidRDefault="00E37C09" w:rsidP="00E37C09">
            <w:pPr>
              <w:spacing w:after="0" w:line="240" w:lineRule="auto"/>
              <w:jc w:val="center"/>
              <w:rPr>
                <w:rFonts w:ascii="CMU Bright" w:hAnsi="CMU Bright" w:cs="CMU Bright"/>
                <w:sz w:val="18"/>
                <w:szCs w:val="18"/>
                <w:lang w:eastAsia="en-MY"/>
              </w:rPr>
            </w:pPr>
          </w:p>
        </w:tc>
      </w:tr>
      <w:tr w:rsidR="00E37C09" w:rsidRPr="00B72950" w14:paraId="0B3C8776" w14:textId="77777777" w:rsidTr="000D56D6">
        <w:trPr>
          <w:trHeight w:val="113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8BC39" w14:textId="77777777" w:rsidR="00E37C09" w:rsidRPr="00B72950" w:rsidRDefault="00E37C09" w:rsidP="00E37C09">
            <w:pPr>
              <w:spacing w:after="0" w:line="240" w:lineRule="auto"/>
              <w:ind w:firstLineChars="200" w:firstLine="360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Johor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9A382" w14:textId="77777777" w:rsidR="00E37C09" w:rsidRPr="00B72950" w:rsidRDefault="00E37C09" w:rsidP="00E37C09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5118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29308" w14:textId="77777777" w:rsidR="00E37C09" w:rsidRPr="00B72950" w:rsidRDefault="00E37C09" w:rsidP="00E37C09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5405 (6108)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F8DD3" w14:textId="77777777" w:rsidR="00E37C09" w:rsidRPr="00B72950" w:rsidRDefault="00E37C09" w:rsidP="00E37C09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990 ,  -287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08B21" w14:textId="77777777" w:rsidR="00E37C09" w:rsidRPr="00B72950" w:rsidRDefault="00E37C09" w:rsidP="00E37C09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19·3 ,  -5·6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642A9" w14:textId="77777777" w:rsidR="00E37C09" w:rsidRPr="00B72950" w:rsidRDefault="00E37C09" w:rsidP="00E37C09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1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83240" w14:textId="77777777" w:rsidR="00E37C09" w:rsidRPr="00B72950" w:rsidRDefault="00E37C09" w:rsidP="00E37C09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0·1, -0·3</w:t>
            </w:r>
          </w:p>
        </w:tc>
      </w:tr>
      <w:tr w:rsidR="00E37C09" w:rsidRPr="00B72950" w14:paraId="588520E5" w14:textId="77777777" w:rsidTr="000D56D6">
        <w:trPr>
          <w:trHeight w:val="113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574EA" w14:textId="77777777" w:rsidR="00E37C09" w:rsidRPr="00B72950" w:rsidRDefault="00E37C09" w:rsidP="00E37C09">
            <w:pPr>
              <w:spacing w:after="0" w:line="240" w:lineRule="auto"/>
              <w:ind w:firstLineChars="200" w:firstLine="360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Kedah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2ED94" w14:textId="77777777" w:rsidR="00E37C09" w:rsidRPr="00B72950" w:rsidRDefault="00E37C09" w:rsidP="00E37C09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3297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125EC" w14:textId="77777777" w:rsidR="00E37C09" w:rsidRPr="00B72950" w:rsidRDefault="00E37C09" w:rsidP="00E37C09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3520 (3982)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8C2CB" w14:textId="77777777" w:rsidR="00E37C09" w:rsidRPr="00B72950" w:rsidRDefault="00E37C09" w:rsidP="00E37C09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685 ,  -223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5F3E2" w14:textId="77777777" w:rsidR="00E37C09" w:rsidRPr="00B72950" w:rsidRDefault="00E37C09" w:rsidP="00E37C09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20·8 ,  -6·8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A14F7" w14:textId="77777777" w:rsidR="00E37C09" w:rsidRPr="00B72950" w:rsidRDefault="00E37C09" w:rsidP="00E37C09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5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34F46" w14:textId="77777777" w:rsidR="00E37C09" w:rsidRPr="00B72950" w:rsidRDefault="00E37C09" w:rsidP="00E37C09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0·7, -2·2</w:t>
            </w:r>
          </w:p>
        </w:tc>
      </w:tr>
      <w:tr w:rsidR="00E37C09" w:rsidRPr="00B72950" w14:paraId="04F768B6" w14:textId="77777777" w:rsidTr="000D56D6">
        <w:trPr>
          <w:trHeight w:val="113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BE3B0" w14:textId="77777777" w:rsidR="00E37C09" w:rsidRPr="00B72950" w:rsidRDefault="00E37C09" w:rsidP="00E37C09">
            <w:pPr>
              <w:spacing w:after="0" w:line="240" w:lineRule="auto"/>
              <w:ind w:firstLineChars="200" w:firstLine="360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Kelantan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A7908" w14:textId="77777777" w:rsidR="00E37C09" w:rsidRPr="00B72950" w:rsidRDefault="00E37C09" w:rsidP="00E37C09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271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1F430" w14:textId="77777777" w:rsidR="00E37C09" w:rsidRPr="00B72950" w:rsidRDefault="00E37C09" w:rsidP="00E37C09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2648 (3050)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18578" w14:textId="77777777" w:rsidR="00E37C09" w:rsidRPr="00B72950" w:rsidRDefault="00E37C09" w:rsidP="00E37C09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336 ,  66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A10A0" w14:textId="77777777" w:rsidR="00E37C09" w:rsidRPr="00B72950" w:rsidRDefault="00E37C09" w:rsidP="00E37C09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12·4 ,  2·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CC7A1" w14:textId="77777777" w:rsidR="00E37C09" w:rsidRPr="00B72950" w:rsidRDefault="00E37C09" w:rsidP="00E37C09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0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34EEB" w14:textId="77777777" w:rsidR="00E37C09" w:rsidRPr="00B72950" w:rsidRDefault="00E37C09" w:rsidP="00E37C09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0, 0</w:t>
            </w:r>
          </w:p>
        </w:tc>
      </w:tr>
      <w:tr w:rsidR="00E37C09" w:rsidRPr="00B72950" w14:paraId="1FC03158" w14:textId="77777777" w:rsidTr="000D56D6">
        <w:trPr>
          <w:trHeight w:val="113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8D1B4" w14:textId="77777777" w:rsidR="00E37C09" w:rsidRPr="00B72950" w:rsidRDefault="00E37C09" w:rsidP="00E37C09">
            <w:pPr>
              <w:spacing w:after="0" w:line="240" w:lineRule="auto"/>
              <w:ind w:firstLineChars="200" w:firstLine="360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Melaka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1BA17" w14:textId="77777777" w:rsidR="00E37C09" w:rsidRPr="00B72950" w:rsidRDefault="00E37C09" w:rsidP="00E37C09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126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CB3B7" w14:textId="77777777" w:rsidR="00E37C09" w:rsidRPr="00B72950" w:rsidRDefault="00E37C09" w:rsidP="00E37C09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1354 (1660)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71F2A" w14:textId="77777777" w:rsidR="00E37C09" w:rsidRPr="00B72950" w:rsidRDefault="00E37C09" w:rsidP="00E37C09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396 ,  -9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36421" w14:textId="77777777" w:rsidR="00E37C09" w:rsidRPr="00B72950" w:rsidRDefault="00E37C09" w:rsidP="00E37C09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31·4 ,  -7·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4FF9B" w14:textId="77777777" w:rsidR="00E37C09" w:rsidRPr="00B72950" w:rsidRDefault="00E37C09" w:rsidP="00E37C09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1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ED14C" w14:textId="77777777" w:rsidR="00E37C09" w:rsidRPr="00B72950" w:rsidRDefault="00E37C09" w:rsidP="00E37C09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0·3, -1·1</w:t>
            </w:r>
          </w:p>
        </w:tc>
      </w:tr>
      <w:tr w:rsidR="00E37C09" w:rsidRPr="00B72950" w14:paraId="7A16F404" w14:textId="77777777" w:rsidTr="000D56D6">
        <w:trPr>
          <w:trHeight w:val="113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1C38E" w14:textId="77777777" w:rsidR="00E37C09" w:rsidRPr="00B72950" w:rsidRDefault="00E37C09" w:rsidP="00E37C09">
            <w:pPr>
              <w:spacing w:after="0" w:line="240" w:lineRule="auto"/>
              <w:ind w:firstLineChars="200" w:firstLine="360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Negeri Sembilan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7D61C" w14:textId="77777777" w:rsidR="00E37C09" w:rsidRPr="00B72950" w:rsidRDefault="00E37C09" w:rsidP="00E37C09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171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DBA81" w14:textId="77777777" w:rsidR="00E37C09" w:rsidRPr="00B72950" w:rsidRDefault="00E37C09" w:rsidP="00E37C09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1718 (2062)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8A189" w14:textId="77777777" w:rsidR="00E37C09" w:rsidRPr="00B72950" w:rsidRDefault="00E37C09" w:rsidP="00E37C09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348 ,  -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9C0DC" w14:textId="77777777" w:rsidR="00E37C09" w:rsidRPr="00B72950" w:rsidRDefault="00E37C09" w:rsidP="00E37C09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20·3 ,  -0·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8ABAF" w14:textId="77777777" w:rsidR="00E37C09" w:rsidRPr="00B72950" w:rsidRDefault="00E37C09" w:rsidP="00E37C09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0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F4AD7" w14:textId="77777777" w:rsidR="00E37C09" w:rsidRPr="00B72950" w:rsidRDefault="00E37C09" w:rsidP="00E37C09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0, 0</w:t>
            </w:r>
          </w:p>
        </w:tc>
      </w:tr>
      <w:tr w:rsidR="00E37C09" w:rsidRPr="00B72950" w14:paraId="44E20592" w14:textId="77777777" w:rsidTr="000D56D6">
        <w:trPr>
          <w:trHeight w:val="113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C3C75" w14:textId="77777777" w:rsidR="00E37C09" w:rsidRPr="00B72950" w:rsidRDefault="00E37C09" w:rsidP="00E37C09">
            <w:pPr>
              <w:spacing w:after="0" w:line="240" w:lineRule="auto"/>
              <w:ind w:firstLineChars="200" w:firstLine="360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Pahang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829D9" w14:textId="77777777" w:rsidR="00E37C09" w:rsidRPr="00B72950" w:rsidRDefault="00E37C09" w:rsidP="00E37C09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209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A3F67" w14:textId="77777777" w:rsidR="00E37C09" w:rsidRPr="00B72950" w:rsidRDefault="00E37C09" w:rsidP="00E37C09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2203 (2542)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F1688" w14:textId="77777777" w:rsidR="00E37C09" w:rsidRPr="00B72950" w:rsidRDefault="00E37C09" w:rsidP="00E37C09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450 ,  -11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01727" w14:textId="77777777" w:rsidR="00E37C09" w:rsidRPr="00B72950" w:rsidRDefault="00E37C09" w:rsidP="00E37C09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21·5 ,  -5·3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51267" w14:textId="77777777" w:rsidR="00E37C09" w:rsidRPr="00B72950" w:rsidRDefault="00E37C09" w:rsidP="00E37C09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0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FCE16" w14:textId="77777777" w:rsidR="00E37C09" w:rsidRPr="00B72950" w:rsidRDefault="00E37C09" w:rsidP="00E37C09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0, 0</w:t>
            </w:r>
          </w:p>
        </w:tc>
      </w:tr>
      <w:tr w:rsidR="00E37C09" w:rsidRPr="00B72950" w14:paraId="272BDF4E" w14:textId="77777777" w:rsidTr="000D56D6">
        <w:trPr>
          <w:trHeight w:val="113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C9B3D" w14:textId="77777777" w:rsidR="00E37C09" w:rsidRPr="00B72950" w:rsidRDefault="00E37C09" w:rsidP="00E37C09">
            <w:pPr>
              <w:spacing w:after="0" w:line="240" w:lineRule="auto"/>
              <w:ind w:firstLineChars="200" w:firstLine="360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Perak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C4DE6" w14:textId="77777777" w:rsidR="00E37C09" w:rsidRPr="00B72950" w:rsidRDefault="00E37C09" w:rsidP="00E37C09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434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5491E" w14:textId="77777777" w:rsidR="00E37C09" w:rsidRPr="00B72950" w:rsidRDefault="00E37C09" w:rsidP="00E37C09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4400 (5071)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2F891" w14:textId="77777777" w:rsidR="00E37C09" w:rsidRPr="00B72950" w:rsidRDefault="00E37C09" w:rsidP="00E37C09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726 ,  -5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67F1C" w14:textId="77777777" w:rsidR="00E37C09" w:rsidRPr="00B72950" w:rsidRDefault="00E37C09" w:rsidP="00E37C09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16·7 ,  -1·3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72400" w14:textId="77777777" w:rsidR="00E37C09" w:rsidRPr="00B72950" w:rsidRDefault="00E37C09" w:rsidP="00E37C09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0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CCAC6" w14:textId="77777777" w:rsidR="00E37C09" w:rsidRPr="00B72950" w:rsidRDefault="00E37C09" w:rsidP="00E37C09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0, 0</w:t>
            </w:r>
          </w:p>
        </w:tc>
      </w:tr>
      <w:tr w:rsidR="00E37C09" w:rsidRPr="00B72950" w14:paraId="49B1502A" w14:textId="77777777" w:rsidTr="000D56D6">
        <w:trPr>
          <w:trHeight w:val="113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270DA" w14:textId="77777777" w:rsidR="00E37C09" w:rsidRPr="00B72950" w:rsidRDefault="00E37C09" w:rsidP="00E37C09">
            <w:pPr>
              <w:spacing w:after="0" w:line="240" w:lineRule="auto"/>
              <w:ind w:firstLineChars="200" w:firstLine="360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Perlis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039E8" w14:textId="77777777" w:rsidR="00E37C09" w:rsidRPr="00B72950" w:rsidRDefault="00E37C09" w:rsidP="00E37C09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49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A4389" w14:textId="77777777" w:rsidR="00E37C09" w:rsidRPr="00B72950" w:rsidRDefault="00E37C09" w:rsidP="00E37C09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509 (682)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DB8D6" w14:textId="77777777" w:rsidR="00E37C09" w:rsidRPr="00B72950" w:rsidRDefault="00E37C09" w:rsidP="00E37C09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192 ,  -1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8A9F4" w14:textId="77777777" w:rsidR="00E37C09" w:rsidRPr="00B72950" w:rsidRDefault="00E37C09" w:rsidP="00E37C09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39·1 ,  -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CE908" w14:textId="77777777" w:rsidR="00E37C09" w:rsidRPr="00B72950" w:rsidRDefault="00E37C09" w:rsidP="00E37C09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0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4A741" w14:textId="77777777" w:rsidR="00E37C09" w:rsidRPr="00B72950" w:rsidRDefault="00E37C09" w:rsidP="00E37C09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0, 0</w:t>
            </w:r>
          </w:p>
        </w:tc>
      </w:tr>
      <w:tr w:rsidR="00E37C09" w:rsidRPr="00B72950" w14:paraId="6753B461" w14:textId="77777777" w:rsidTr="000D56D6">
        <w:trPr>
          <w:trHeight w:val="113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D3626" w14:textId="77777777" w:rsidR="00E37C09" w:rsidRPr="00B72950" w:rsidRDefault="00E37C09" w:rsidP="00E37C09">
            <w:pPr>
              <w:spacing w:after="0" w:line="240" w:lineRule="auto"/>
              <w:ind w:firstLineChars="200" w:firstLine="360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proofErr w:type="spellStart"/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Pulau</w:t>
            </w:r>
            <w:proofErr w:type="spellEnd"/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 xml:space="preserve"> Pinang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30FF2" w14:textId="77777777" w:rsidR="00E37C09" w:rsidRPr="00B72950" w:rsidRDefault="00E37C09" w:rsidP="00E37C09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270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77CF9" w14:textId="77777777" w:rsidR="00E37C09" w:rsidRPr="00B72950" w:rsidRDefault="00E37C09" w:rsidP="00E37C09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2626 (3077)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22FED" w14:textId="77777777" w:rsidR="00E37C09" w:rsidRPr="00B72950" w:rsidRDefault="00E37C09" w:rsidP="00E37C09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373 ,  78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57E47" w14:textId="77777777" w:rsidR="00E37C09" w:rsidRPr="00B72950" w:rsidRDefault="00E37C09" w:rsidP="00E37C09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13·8 ,  2·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A21D7" w14:textId="77777777" w:rsidR="00E37C09" w:rsidRPr="00B72950" w:rsidRDefault="00E37C09" w:rsidP="00E37C09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1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109DA" w14:textId="77777777" w:rsidR="00E37C09" w:rsidRPr="00B72950" w:rsidRDefault="00E37C09" w:rsidP="00E37C09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0·3, 1·3</w:t>
            </w:r>
          </w:p>
        </w:tc>
      </w:tr>
      <w:tr w:rsidR="00E37C09" w:rsidRPr="00B72950" w14:paraId="6F760082" w14:textId="77777777" w:rsidTr="000D56D6">
        <w:trPr>
          <w:trHeight w:val="113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BD252" w14:textId="77777777" w:rsidR="00E37C09" w:rsidRPr="00B72950" w:rsidRDefault="00E37C09" w:rsidP="00E37C09">
            <w:pPr>
              <w:spacing w:after="0" w:line="240" w:lineRule="auto"/>
              <w:ind w:firstLineChars="200" w:firstLine="360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Sabah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0488A" w14:textId="77777777" w:rsidR="00E37C09" w:rsidRPr="00B72950" w:rsidRDefault="00E37C09" w:rsidP="00E37C09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3556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BAB2E" w14:textId="77777777" w:rsidR="00E37C09" w:rsidRPr="00B72950" w:rsidRDefault="00E37C09" w:rsidP="00E37C09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3540 (4008)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2BD68" w14:textId="77777777" w:rsidR="00E37C09" w:rsidRPr="00B72950" w:rsidRDefault="00E37C09" w:rsidP="00E37C09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452 ,  16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9135F" w14:textId="77777777" w:rsidR="00E37C09" w:rsidRPr="00B72950" w:rsidRDefault="00E37C09" w:rsidP="00E37C09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12·7 ,  0·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9267D" w14:textId="77777777" w:rsidR="00E37C09" w:rsidRPr="00B72950" w:rsidRDefault="00E37C09" w:rsidP="00E37C09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7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6505D" w14:textId="77777777" w:rsidR="00E37C09" w:rsidRPr="00B72950" w:rsidRDefault="00E37C09" w:rsidP="00E37C09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1·5, 43·8</w:t>
            </w:r>
          </w:p>
        </w:tc>
      </w:tr>
      <w:tr w:rsidR="00E37C09" w:rsidRPr="00B72950" w14:paraId="3B61F701" w14:textId="77777777" w:rsidTr="000D56D6">
        <w:trPr>
          <w:trHeight w:val="113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E7DAE" w14:textId="77777777" w:rsidR="00E37C09" w:rsidRPr="00B72950" w:rsidRDefault="00E37C09" w:rsidP="00E37C09">
            <w:pPr>
              <w:spacing w:after="0" w:line="240" w:lineRule="auto"/>
              <w:ind w:firstLineChars="200" w:firstLine="360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Sarawak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838D3" w14:textId="77777777" w:rsidR="00E37C09" w:rsidRPr="00B72950" w:rsidRDefault="00E37C09" w:rsidP="00E37C09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348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8F4D5" w14:textId="77777777" w:rsidR="00E37C09" w:rsidRPr="00B72950" w:rsidRDefault="00E37C09" w:rsidP="00E37C09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3541 (4028)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564B8" w14:textId="77777777" w:rsidR="00E37C09" w:rsidRPr="00B72950" w:rsidRDefault="00E37C09" w:rsidP="00E37C09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548 ,  -6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5E2C6" w14:textId="77777777" w:rsidR="00E37C09" w:rsidRPr="00B72950" w:rsidRDefault="00E37C09" w:rsidP="00E37C09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15·7 ,  -1·7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9B08D" w14:textId="77777777" w:rsidR="00E37C09" w:rsidRPr="00B72950" w:rsidRDefault="00E37C09" w:rsidP="00E37C09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2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6FD58" w14:textId="77777777" w:rsidR="00E37C09" w:rsidRPr="00B72950" w:rsidRDefault="00E37C09" w:rsidP="00E37C09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0·4, -3·3</w:t>
            </w:r>
          </w:p>
        </w:tc>
      </w:tr>
      <w:tr w:rsidR="00E37C09" w:rsidRPr="00B72950" w14:paraId="3ACC6549" w14:textId="77777777" w:rsidTr="000D56D6">
        <w:trPr>
          <w:trHeight w:val="113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DB9A1" w14:textId="77777777" w:rsidR="00E37C09" w:rsidRPr="00B72950" w:rsidRDefault="00E37C09" w:rsidP="00E37C09">
            <w:pPr>
              <w:spacing w:after="0" w:line="240" w:lineRule="auto"/>
              <w:ind w:firstLineChars="200" w:firstLine="360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Selangor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72E48" w14:textId="77777777" w:rsidR="00E37C09" w:rsidRPr="00B72950" w:rsidRDefault="00E37C09" w:rsidP="00E37C09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6273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73D00" w14:textId="77777777" w:rsidR="00E37C09" w:rsidRPr="00B72950" w:rsidRDefault="00E37C09" w:rsidP="00E37C09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6887 (7693)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BEF5C" w14:textId="77777777" w:rsidR="00E37C09" w:rsidRPr="00B72950" w:rsidRDefault="00E37C09" w:rsidP="00E37C09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1420 ,  -61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A6567" w14:textId="77777777" w:rsidR="00E37C09" w:rsidRPr="00B72950" w:rsidRDefault="00E37C09" w:rsidP="00E37C09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22·6 ,  -9·8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0F71D" w14:textId="77777777" w:rsidR="00E37C09" w:rsidRPr="00B72950" w:rsidRDefault="00E37C09" w:rsidP="00E37C09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0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4CD14" w14:textId="77777777" w:rsidR="00E37C09" w:rsidRPr="00B72950" w:rsidRDefault="00E37C09" w:rsidP="00E37C09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0, 0</w:t>
            </w:r>
          </w:p>
        </w:tc>
      </w:tr>
      <w:tr w:rsidR="00E37C09" w:rsidRPr="00B72950" w14:paraId="462F6863" w14:textId="77777777" w:rsidTr="000D56D6">
        <w:trPr>
          <w:trHeight w:val="113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68673" w14:textId="77777777" w:rsidR="00E37C09" w:rsidRPr="00B72950" w:rsidRDefault="00E37C09" w:rsidP="00E37C09">
            <w:pPr>
              <w:spacing w:after="0" w:line="240" w:lineRule="auto"/>
              <w:ind w:firstLineChars="200" w:firstLine="360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Terengganu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0B6F4" w14:textId="77777777" w:rsidR="00E37C09" w:rsidRPr="00B72950" w:rsidRDefault="00E37C09" w:rsidP="00E37C09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165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78BED" w14:textId="77777777" w:rsidR="00E37C09" w:rsidRPr="00B72950" w:rsidRDefault="00E37C09" w:rsidP="00E37C09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1685 (2035)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FE268" w14:textId="77777777" w:rsidR="00E37C09" w:rsidRPr="00B72950" w:rsidRDefault="00E37C09" w:rsidP="00E37C09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385 ,  -3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D8B6A" w14:textId="77777777" w:rsidR="00E37C09" w:rsidRPr="00B72950" w:rsidRDefault="00E37C09" w:rsidP="00E37C09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23·3 ,  -2·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A6754" w14:textId="77777777" w:rsidR="00E37C09" w:rsidRPr="00B72950" w:rsidRDefault="00E37C09" w:rsidP="00E37C09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0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AEB3E" w14:textId="77777777" w:rsidR="00E37C09" w:rsidRPr="00B72950" w:rsidRDefault="00E37C09" w:rsidP="00E37C09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0, 0</w:t>
            </w:r>
          </w:p>
        </w:tc>
      </w:tr>
      <w:tr w:rsidR="00E37C09" w:rsidRPr="00B72950" w14:paraId="5474B2B1" w14:textId="77777777" w:rsidTr="000D56D6">
        <w:trPr>
          <w:trHeight w:val="113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48704" w14:textId="77777777" w:rsidR="00E37C09" w:rsidRPr="00B72950" w:rsidRDefault="00E37C09" w:rsidP="00E37C09">
            <w:pPr>
              <w:spacing w:after="0" w:line="240" w:lineRule="auto"/>
              <w:ind w:firstLineChars="200" w:firstLine="360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W·P· Kuala Lumpur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C7141" w14:textId="77777777" w:rsidR="00E37C09" w:rsidRPr="00B72950" w:rsidRDefault="00E37C09" w:rsidP="00E37C09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203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1AB6B" w14:textId="77777777" w:rsidR="00E37C09" w:rsidRPr="00B72950" w:rsidRDefault="00E37C09" w:rsidP="00E37C09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2165 (2621)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A1BCA" w14:textId="77777777" w:rsidR="00E37C09" w:rsidRPr="00B72950" w:rsidRDefault="00E37C09" w:rsidP="00E37C09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587 ,  -13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8C7C8" w14:textId="77777777" w:rsidR="00E37C09" w:rsidRPr="00B72950" w:rsidRDefault="00E37C09" w:rsidP="00E37C09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28·9 ,  -6·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534B9" w14:textId="77777777" w:rsidR="00E37C09" w:rsidRPr="00B72950" w:rsidRDefault="00E37C09" w:rsidP="00E37C09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0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47AB8" w14:textId="77777777" w:rsidR="00E37C09" w:rsidRPr="00B72950" w:rsidRDefault="00E37C09" w:rsidP="00E37C09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0, 0</w:t>
            </w:r>
          </w:p>
        </w:tc>
      </w:tr>
      <w:tr w:rsidR="00E37C09" w:rsidRPr="00B72950" w14:paraId="3FB472ED" w14:textId="77777777" w:rsidTr="000D56D6">
        <w:trPr>
          <w:trHeight w:val="113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825F1" w14:textId="77777777" w:rsidR="00E37C09" w:rsidRPr="00B72950" w:rsidRDefault="00E37C09" w:rsidP="00E37C09">
            <w:pPr>
              <w:spacing w:after="0" w:line="240" w:lineRule="auto"/>
              <w:ind w:firstLineChars="200" w:firstLine="360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W·P· Labuan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448C6" w14:textId="77777777" w:rsidR="00E37C09" w:rsidRPr="00B72950" w:rsidRDefault="00E37C09" w:rsidP="00E37C09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7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88C92" w14:textId="77777777" w:rsidR="00E37C09" w:rsidRPr="00B72950" w:rsidRDefault="00E37C09" w:rsidP="00E37C09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69 (131)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5C987" w14:textId="77777777" w:rsidR="00E37C09" w:rsidRPr="00B72950" w:rsidRDefault="00E37C09" w:rsidP="00E37C09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59 ,  3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13010" w14:textId="77777777" w:rsidR="00E37C09" w:rsidRPr="00B72950" w:rsidRDefault="00E37C09" w:rsidP="00E37C09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82 ,  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D9E91" w14:textId="77777777" w:rsidR="00E37C09" w:rsidRPr="00B72950" w:rsidRDefault="00E37C09" w:rsidP="00E37C09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0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908D4" w14:textId="77777777" w:rsidR="00E37C09" w:rsidRPr="00B72950" w:rsidRDefault="00E37C09" w:rsidP="00E37C09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0, 0</w:t>
            </w:r>
          </w:p>
        </w:tc>
      </w:tr>
      <w:tr w:rsidR="00E37C09" w:rsidRPr="00B72950" w14:paraId="743D248A" w14:textId="77777777" w:rsidTr="000D56D6">
        <w:trPr>
          <w:trHeight w:val="113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9B3A3" w14:textId="77777777" w:rsidR="00E37C09" w:rsidRPr="00B72950" w:rsidRDefault="00E37C09" w:rsidP="00E37C09">
            <w:pPr>
              <w:spacing w:after="0" w:line="240" w:lineRule="auto"/>
              <w:ind w:firstLineChars="200" w:firstLine="360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W·P· Putrajaya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D16E7" w14:textId="77777777" w:rsidR="00E37C09" w:rsidRPr="00B72950" w:rsidRDefault="00E37C09" w:rsidP="00E37C09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5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49FF2" w14:textId="77777777" w:rsidR="00E37C09" w:rsidRPr="00B72950" w:rsidRDefault="00E37C09" w:rsidP="00E37C09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51 (105)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8BC7D" w14:textId="77777777" w:rsidR="00E37C09" w:rsidRPr="00B72950" w:rsidRDefault="00E37C09" w:rsidP="00E37C09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50 ,  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3DC60" w14:textId="77777777" w:rsidR="00E37C09" w:rsidRPr="00B72950" w:rsidRDefault="00E37C09" w:rsidP="00E37C09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91·6 ,  6·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A4E55" w14:textId="77777777" w:rsidR="00E37C09" w:rsidRPr="00B72950" w:rsidRDefault="00E37C09" w:rsidP="00E37C09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0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BC54E" w14:textId="77777777" w:rsidR="00E37C09" w:rsidRPr="00B72950" w:rsidRDefault="00E37C09" w:rsidP="00E37C09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0, 0</w:t>
            </w:r>
          </w:p>
        </w:tc>
      </w:tr>
      <w:tr w:rsidR="00E37C09" w:rsidRPr="00B72950" w14:paraId="4F0F82B3" w14:textId="77777777" w:rsidTr="000D56D6">
        <w:trPr>
          <w:trHeight w:val="113"/>
        </w:trPr>
        <w:tc>
          <w:tcPr>
            <w:tcW w:w="71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8AFAEDA" w14:textId="77777777" w:rsidR="00E37C09" w:rsidRPr="00B72950" w:rsidRDefault="00E37C09" w:rsidP="00E37C09">
            <w:pPr>
              <w:spacing w:after="0" w:line="240" w:lineRule="auto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Sex</w:t>
            </w:r>
          </w:p>
        </w:tc>
        <w:tc>
          <w:tcPr>
            <w:tcW w:w="7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3D09D" w14:textId="77777777" w:rsidR="00E37C09" w:rsidRPr="00B72950" w:rsidRDefault="00E37C09" w:rsidP="00E37C09">
            <w:pPr>
              <w:spacing w:after="0" w:line="240" w:lineRule="auto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7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6F4B1" w14:textId="77777777" w:rsidR="00E37C09" w:rsidRPr="00B72950" w:rsidRDefault="00E37C09" w:rsidP="00E37C09">
            <w:pPr>
              <w:spacing w:after="0" w:line="240" w:lineRule="auto"/>
              <w:jc w:val="center"/>
              <w:rPr>
                <w:rFonts w:ascii="CMU Bright" w:hAnsi="CMU Bright" w:cs="CMU Bright"/>
                <w:sz w:val="18"/>
                <w:szCs w:val="18"/>
                <w:lang w:eastAsia="en-MY"/>
              </w:rPr>
            </w:pPr>
          </w:p>
        </w:tc>
        <w:tc>
          <w:tcPr>
            <w:tcW w:w="714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62C73" w14:textId="77777777" w:rsidR="00E37C09" w:rsidRPr="00B72950" w:rsidRDefault="00E37C09" w:rsidP="00E37C09">
            <w:pPr>
              <w:spacing w:after="0" w:line="240" w:lineRule="auto"/>
              <w:jc w:val="center"/>
              <w:rPr>
                <w:rFonts w:ascii="CMU Bright" w:hAnsi="CMU Bright" w:cs="CMU Bright"/>
                <w:sz w:val="18"/>
                <w:szCs w:val="18"/>
                <w:lang w:eastAsia="en-MY"/>
              </w:rPr>
            </w:pPr>
          </w:p>
        </w:tc>
        <w:tc>
          <w:tcPr>
            <w:tcW w:w="7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42540" w14:textId="77777777" w:rsidR="00E37C09" w:rsidRPr="00B72950" w:rsidRDefault="00E37C09" w:rsidP="00E37C09">
            <w:pPr>
              <w:spacing w:after="0" w:line="240" w:lineRule="auto"/>
              <w:jc w:val="center"/>
              <w:rPr>
                <w:rFonts w:ascii="CMU Bright" w:hAnsi="CMU Bright" w:cs="CMU Bright"/>
                <w:sz w:val="18"/>
                <w:szCs w:val="18"/>
                <w:lang w:eastAsia="en-MY"/>
              </w:rPr>
            </w:pPr>
          </w:p>
        </w:tc>
        <w:tc>
          <w:tcPr>
            <w:tcW w:w="7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5CA43" w14:textId="77777777" w:rsidR="00E37C09" w:rsidRPr="00B72950" w:rsidRDefault="00E37C09" w:rsidP="00E37C09">
            <w:pPr>
              <w:spacing w:after="0" w:line="240" w:lineRule="auto"/>
              <w:jc w:val="center"/>
              <w:rPr>
                <w:rFonts w:ascii="CMU Bright" w:hAnsi="CMU Bright" w:cs="CMU Bright"/>
                <w:sz w:val="18"/>
                <w:szCs w:val="18"/>
                <w:lang w:eastAsia="en-MY"/>
              </w:rPr>
            </w:pPr>
          </w:p>
        </w:tc>
        <w:tc>
          <w:tcPr>
            <w:tcW w:w="7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D4727" w14:textId="77777777" w:rsidR="00E37C09" w:rsidRPr="00B72950" w:rsidRDefault="00E37C09" w:rsidP="00E37C09">
            <w:pPr>
              <w:spacing w:after="0" w:line="240" w:lineRule="auto"/>
              <w:jc w:val="center"/>
              <w:rPr>
                <w:rFonts w:ascii="CMU Bright" w:hAnsi="CMU Bright" w:cs="CMU Bright"/>
                <w:sz w:val="18"/>
                <w:szCs w:val="18"/>
                <w:lang w:eastAsia="en-MY"/>
              </w:rPr>
            </w:pPr>
          </w:p>
        </w:tc>
      </w:tr>
      <w:tr w:rsidR="00E37C09" w:rsidRPr="00B72950" w14:paraId="27884B52" w14:textId="77777777" w:rsidTr="000D56D6">
        <w:trPr>
          <w:trHeight w:val="113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5FD92" w14:textId="77777777" w:rsidR="00E37C09" w:rsidRPr="00B72950" w:rsidRDefault="00E37C09" w:rsidP="00E37C09">
            <w:pPr>
              <w:spacing w:after="0" w:line="240" w:lineRule="auto"/>
              <w:ind w:firstLineChars="200" w:firstLine="360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Female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D9D22" w14:textId="77777777" w:rsidR="00E37C09" w:rsidRPr="00B72950" w:rsidRDefault="00E37C09" w:rsidP="00E37C09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1702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20C0D" w14:textId="77777777" w:rsidR="00E37C09" w:rsidRPr="00B72950" w:rsidRDefault="00E37C09" w:rsidP="00E37C09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17908 (19466)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51B60" w14:textId="77777777" w:rsidR="00E37C09" w:rsidRPr="00B72950" w:rsidRDefault="00E37C09" w:rsidP="00E37C09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2445 ,  -887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804BE" w14:textId="77777777" w:rsidR="00E37C09" w:rsidRPr="00B72950" w:rsidRDefault="00E37C09" w:rsidP="00E37C09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14·4 ,  -5·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AE92F" w14:textId="77777777" w:rsidR="00E37C09" w:rsidRPr="00B72950" w:rsidRDefault="00E37C09" w:rsidP="00E37C09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5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062BA" w14:textId="77777777" w:rsidR="00E37C09" w:rsidRPr="00B72950" w:rsidRDefault="00E37C09" w:rsidP="00E37C09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0·2, -0·6</w:t>
            </w:r>
          </w:p>
        </w:tc>
      </w:tr>
      <w:tr w:rsidR="00E37C09" w:rsidRPr="00B72950" w14:paraId="1D04B314" w14:textId="77777777" w:rsidTr="000D56D6">
        <w:trPr>
          <w:trHeight w:val="113"/>
        </w:trPr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BE42C9" w14:textId="77777777" w:rsidR="00E37C09" w:rsidRPr="00B72950" w:rsidRDefault="00E37C09" w:rsidP="00E37C09">
            <w:pPr>
              <w:spacing w:after="0" w:line="240" w:lineRule="auto"/>
              <w:ind w:firstLineChars="200" w:firstLine="360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Male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14E320" w14:textId="77777777" w:rsidR="00E37C09" w:rsidRPr="00B72950" w:rsidRDefault="00E37C09" w:rsidP="00E37C09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23837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5A0EC0" w14:textId="77777777" w:rsidR="00E37C09" w:rsidRPr="00B72950" w:rsidRDefault="00E37C09" w:rsidP="00E37C09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24571 (26282)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F4CA91" w14:textId="77777777" w:rsidR="00E37C09" w:rsidRPr="00B72950" w:rsidRDefault="00E37C09" w:rsidP="00E37C09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2445 ,  -734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0C0F50" w14:textId="77777777" w:rsidR="00E37C09" w:rsidRPr="00B72950" w:rsidRDefault="00E37C09" w:rsidP="00E37C09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10·3 ,  -3·1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B46CF7" w14:textId="77777777" w:rsidR="00E37C09" w:rsidRPr="00B72950" w:rsidRDefault="00E37C09" w:rsidP="00E37C09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12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C53812" w14:textId="77777777" w:rsidR="00E37C09" w:rsidRPr="00B72950" w:rsidRDefault="00E37C09" w:rsidP="00E37C09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0·5, -1·6</w:t>
            </w:r>
          </w:p>
        </w:tc>
      </w:tr>
      <w:tr w:rsidR="000D56D6" w:rsidRPr="00B72950" w14:paraId="29A4CD7E" w14:textId="77777777" w:rsidTr="004212CC">
        <w:trPr>
          <w:trHeight w:val="113"/>
        </w:trPr>
        <w:tc>
          <w:tcPr>
            <w:tcW w:w="5000" w:type="pct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401C6" w14:textId="77777777" w:rsidR="000D56D6" w:rsidRPr="00B72950" w:rsidRDefault="000D56D6" w:rsidP="004212CC">
            <w:pPr>
              <w:spacing w:after="0" w:line="240" w:lineRule="auto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Notes:</w:t>
            </w:r>
          </w:p>
        </w:tc>
      </w:tr>
      <w:tr w:rsidR="000D56D6" w:rsidRPr="00B72950" w14:paraId="77939199" w14:textId="77777777" w:rsidTr="004212CC">
        <w:trPr>
          <w:trHeight w:val="113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C15F8" w14:textId="77777777" w:rsidR="000D56D6" w:rsidRPr="00B72950" w:rsidRDefault="000D56D6" w:rsidP="004212CC">
            <w:pPr>
              <w:spacing w:after="0" w:line="240" w:lineRule="auto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 xml:space="preserve">A positive value is interpreted as excess mortality, whilst a negative value is interpreted as a reduction of observed mortalities from predicted mortalities·  </w:t>
            </w:r>
          </w:p>
        </w:tc>
      </w:tr>
      <w:tr w:rsidR="000D56D6" w:rsidRPr="00B72950" w14:paraId="4FDFC7BC" w14:textId="77777777" w:rsidTr="004212CC">
        <w:trPr>
          <w:trHeight w:val="113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597DC" w14:textId="77777777" w:rsidR="000D56D6" w:rsidRPr="00B72950" w:rsidRDefault="000D56D6" w:rsidP="004212CC">
            <w:pPr>
              <w:spacing w:after="0" w:line="240" w:lineRule="auto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*Age less than 1 is a subset of age less than 5- as such cumulative will be in excess of total counts</w:t>
            </w:r>
          </w:p>
        </w:tc>
      </w:tr>
      <w:tr w:rsidR="000D56D6" w:rsidRPr="00B72950" w14:paraId="7683F17C" w14:textId="77777777" w:rsidTr="004212CC">
        <w:trPr>
          <w:trHeight w:val="113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E5807" w14:textId="77777777" w:rsidR="000D56D6" w:rsidRPr="00B72950" w:rsidRDefault="000D56D6" w:rsidP="004212CC">
            <w:pPr>
              <w:spacing w:after="0" w:line="240" w:lineRule="auto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proofErr w:type="spellStart"/>
            <w:proofErr w:type="gramStart"/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vertAlign w:val="superscript"/>
                <w:lang w:eastAsia="en-MY"/>
              </w:rPr>
              <w:t>a</w:t>
            </w:r>
            <w:proofErr w:type="spellEnd"/>
            <w:proofErr w:type="gramEnd"/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 xml:space="preserve"> Imported cases (n=400) were left out of the analysis</w:t>
            </w:r>
          </w:p>
        </w:tc>
      </w:tr>
    </w:tbl>
    <w:p w14:paraId="13AA4DFB" w14:textId="77777777" w:rsidR="009057A8" w:rsidRPr="00B72950" w:rsidRDefault="009057A8" w:rsidP="009057A8">
      <w:pPr>
        <w:rPr>
          <w:rFonts w:ascii="CMU Bright" w:hAnsi="CMU Bright" w:cs="CMU Bright"/>
          <w:sz w:val="20"/>
          <w:szCs w:val="20"/>
        </w:rPr>
      </w:pPr>
      <w:r w:rsidRPr="00B72950">
        <w:rPr>
          <w:rFonts w:ascii="CMU Bright" w:hAnsi="CMU Bright" w:cs="CMU Bright"/>
          <w:sz w:val="20"/>
          <w:szCs w:val="20"/>
        </w:rPr>
        <w:br w:type="page"/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109"/>
        <w:gridCol w:w="1976"/>
        <w:gridCol w:w="1976"/>
        <w:gridCol w:w="983"/>
        <w:gridCol w:w="977"/>
        <w:gridCol w:w="1976"/>
        <w:gridCol w:w="1976"/>
        <w:gridCol w:w="1985"/>
      </w:tblGrid>
      <w:tr w:rsidR="00DF4C61" w:rsidRPr="00B72950" w14:paraId="5753A795" w14:textId="77777777" w:rsidTr="00DF4C61">
        <w:trPr>
          <w:trHeight w:val="113"/>
        </w:trPr>
        <w:tc>
          <w:tcPr>
            <w:tcW w:w="5000" w:type="pct"/>
            <w:gridSpan w:val="8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37385" w14:textId="314FDB7C" w:rsidR="00DF4C61" w:rsidRPr="00B72950" w:rsidRDefault="00DF4C61" w:rsidP="00DF4C61">
            <w:pPr>
              <w:spacing w:after="0" w:line="240" w:lineRule="auto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 w:themeColor="text1"/>
                <w:sz w:val="18"/>
                <w:szCs w:val="18"/>
              </w:rPr>
              <w:lastRenderedPageBreak/>
              <w:t xml:space="preserve">Appendix </w:t>
            </w:r>
            <w:r w:rsidR="001D50D3">
              <w:rPr>
                <w:rFonts w:ascii="CMU Bright" w:hAnsi="CMU Bright" w:cs="CMU Bright"/>
                <w:i/>
                <w:iCs/>
                <w:color w:val="000000" w:themeColor="text1"/>
                <w:sz w:val="18"/>
                <w:szCs w:val="18"/>
              </w:rPr>
              <w:t>3</w:t>
            </w:r>
            <w:r w:rsidRPr="00B72950">
              <w:rPr>
                <w:rFonts w:ascii="CMU Bright" w:hAnsi="CMU Bright" w:cs="CMU Bright"/>
                <w:color w:val="000000" w:themeColor="text1"/>
                <w:sz w:val="18"/>
                <w:szCs w:val="18"/>
              </w:rPr>
              <w:t xml:space="preserve"> Observed, predicted and COVID-19 associated mortalities from three-monthly periods between January 2020-September 2021 (continued)</w:t>
            </w:r>
          </w:p>
        </w:tc>
      </w:tr>
      <w:tr w:rsidR="00DF4C61" w:rsidRPr="00B72950" w14:paraId="16B0A65F" w14:textId="77777777" w:rsidTr="000D56D6">
        <w:trPr>
          <w:trHeight w:val="113"/>
        </w:trPr>
        <w:tc>
          <w:tcPr>
            <w:tcW w:w="2523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E5414" w14:textId="77777777" w:rsidR="00DF4C61" w:rsidRPr="00B72950" w:rsidRDefault="00DF4C61" w:rsidP="00DF4C61">
            <w:pPr>
              <w:spacing w:after="0" w:line="240" w:lineRule="auto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 </w:t>
            </w:r>
          </w:p>
        </w:tc>
        <w:tc>
          <w:tcPr>
            <w:tcW w:w="2477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6C3818" w14:textId="77777777" w:rsidR="00DF4C61" w:rsidRPr="00B72950" w:rsidRDefault="00DF4C61" w:rsidP="00DF4C61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October-December 2020</w:t>
            </w:r>
          </w:p>
        </w:tc>
      </w:tr>
      <w:tr w:rsidR="00DF4C61" w:rsidRPr="00B72950" w14:paraId="23944015" w14:textId="77777777" w:rsidTr="000D56D6">
        <w:trPr>
          <w:trHeight w:val="113"/>
        </w:trPr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EB4017" w14:textId="77777777" w:rsidR="00DF4C61" w:rsidRPr="00B72950" w:rsidRDefault="00DF4C61" w:rsidP="00DF4C61">
            <w:pPr>
              <w:spacing w:after="0" w:line="240" w:lineRule="auto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 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0660F7" w14:textId="77777777" w:rsidR="00DF4C61" w:rsidRPr="00B72950" w:rsidRDefault="00DF4C61" w:rsidP="00DF4C61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 xml:space="preserve">Observed mortalities 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C29675" w14:textId="77777777" w:rsidR="00DF4C61" w:rsidRPr="00B72950" w:rsidRDefault="00DF4C61" w:rsidP="00DF4C61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Predicted mortalities  (95% CI Upper limit)</w:t>
            </w:r>
          </w:p>
        </w:tc>
        <w:tc>
          <w:tcPr>
            <w:tcW w:w="70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12DF38" w14:textId="77777777" w:rsidR="00DF4C61" w:rsidRPr="00B72950" w:rsidRDefault="00DF4C61" w:rsidP="00DF4C61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Excess counts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0A4395" w14:textId="77777777" w:rsidR="00DF4C61" w:rsidRPr="00B72950" w:rsidRDefault="00DF4C61" w:rsidP="00DF4C61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Percentage change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CF759B" w14:textId="77777777" w:rsidR="00DF4C61" w:rsidRPr="00B72950" w:rsidRDefault="00DF4C61" w:rsidP="00DF4C61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COVID-19 Mortalities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DFAA47" w14:textId="77777777" w:rsidR="00DF4C61" w:rsidRPr="00B72950" w:rsidRDefault="00DF4C61" w:rsidP="00DF4C61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Excess deaths attributable to COVID-19</w:t>
            </w:r>
          </w:p>
        </w:tc>
      </w:tr>
      <w:tr w:rsidR="00DF4C61" w:rsidRPr="00B72950" w14:paraId="324B4514" w14:textId="77777777" w:rsidTr="000D56D6">
        <w:trPr>
          <w:trHeight w:val="113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B3AC0" w14:textId="77777777" w:rsidR="00DF4C61" w:rsidRPr="00B72950" w:rsidRDefault="00DF4C61" w:rsidP="00DF4C61">
            <w:pPr>
              <w:spacing w:after="0" w:line="240" w:lineRule="auto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Age (years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99869" w14:textId="77777777" w:rsidR="00DF4C61" w:rsidRPr="00B72950" w:rsidRDefault="00DF4C61" w:rsidP="00DF4C61">
            <w:pPr>
              <w:spacing w:after="0" w:line="240" w:lineRule="auto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8EAFA" w14:textId="77777777" w:rsidR="00DF4C61" w:rsidRPr="00B72950" w:rsidRDefault="00DF4C61" w:rsidP="00DF4C61">
            <w:pPr>
              <w:spacing w:after="0" w:line="240" w:lineRule="auto"/>
              <w:jc w:val="center"/>
              <w:rPr>
                <w:rFonts w:ascii="CMU Bright" w:hAnsi="CMU Bright" w:cs="CMU Bright"/>
                <w:sz w:val="18"/>
                <w:szCs w:val="18"/>
                <w:lang w:eastAsia="en-MY"/>
              </w:rPr>
            </w:pPr>
          </w:p>
        </w:tc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B7C51" w14:textId="77777777" w:rsidR="00DF4C61" w:rsidRPr="00B72950" w:rsidRDefault="00DF4C61" w:rsidP="00DF4C61">
            <w:pPr>
              <w:spacing w:after="0" w:line="240" w:lineRule="auto"/>
              <w:jc w:val="center"/>
              <w:rPr>
                <w:rFonts w:ascii="CMU Bright" w:hAnsi="CMU Bright" w:cs="CMU Bright"/>
                <w:sz w:val="18"/>
                <w:szCs w:val="18"/>
                <w:lang w:eastAsia="en-MY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D273D" w14:textId="77777777" w:rsidR="00DF4C61" w:rsidRPr="00B72950" w:rsidRDefault="00DF4C61" w:rsidP="00DF4C61">
            <w:pPr>
              <w:spacing w:after="0" w:line="240" w:lineRule="auto"/>
              <w:jc w:val="center"/>
              <w:rPr>
                <w:rFonts w:ascii="CMU Bright" w:hAnsi="CMU Bright" w:cs="CMU Bright"/>
                <w:sz w:val="18"/>
                <w:szCs w:val="18"/>
                <w:lang w:eastAsia="en-MY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713B7" w14:textId="77777777" w:rsidR="00DF4C61" w:rsidRPr="00B72950" w:rsidRDefault="00DF4C61" w:rsidP="00DF4C61">
            <w:pPr>
              <w:spacing w:after="0" w:line="240" w:lineRule="auto"/>
              <w:jc w:val="center"/>
              <w:rPr>
                <w:rFonts w:ascii="CMU Bright" w:hAnsi="CMU Bright" w:cs="CMU Bright"/>
                <w:sz w:val="18"/>
                <w:szCs w:val="18"/>
                <w:lang w:eastAsia="en-MY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C5B66" w14:textId="77777777" w:rsidR="00DF4C61" w:rsidRPr="00B72950" w:rsidRDefault="00DF4C61" w:rsidP="00DF4C61">
            <w:pPr>
              <w:spacing w:after="0" w:line="240" w:lineRule="auto"/>
              <w:jc w:val="center"/>
              <w:rPr>
                <w:rFonts w:ascii="CMU Bright" w:hAnsi="CMU Bright" w:cs="CMU Bright"/>
                <w:sz w:val="18"/>
                <w:szCs w:val="18"/>
                <w:lang w:eastAsia="en-MY"/>
              </w:rPr>
            </w:pPr>
          </w:p>
        </w:tc>
      </w:tr>
      <w:tr w:rsidR="00DF4C61" w:rsidRPr="00B72950" w14:paraId="3D00D6B0" w14:textId="77777777" w:rsidTr="000D56D6">
        <w:trPr>
          <w:trHeight w:val="113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5CED6" w14:textId="77777777" w:rsidR="00DF4C61" w:rsidRPr="00B72950" w:rsidRDefault="00DF4C61" w:rsidP="00DF4C61">
            <w:pPr>
              <w:spacing w:after="0" w:line="240" w:lineRule="auto"/>
              <w:ind w:firstLineChars="200" w:firstLine="360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Less than 1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C8E8E" w14:textId="77777777" w:rsidR="00DF4C61" w:rsidRPr="00B72950" w:rsidRDefault="00DF4C61" w:rsidP="00DF4C61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573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5BAE0" w14:textId="77777777" w:rsidR="00DF4C61" w:rsidRPr="00B72950" w:rsidRDefault="00DF4C61" w:rsidP="00DF4C61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763 (993)</w:t>
            </w:r>
          </w:p>
        </w:tc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EDC52" w14:textId="77777777" w:rsidR="00DF4C61" w:rsidRPr="00B72950" w:rsidRDefault="00DF4C61" w:rsidP="00DF4C61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420 ,  -190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7116E" w14:textId="77777777" w:rsidR="00DF4C61" w:rsidRPr="00B72950" w:rsidRDefault="00DF4C61" w:rsidP="00DF4C61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73·4 ,  -33·1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4620E" w14:textId="77777777" w:rsidR="00DF4C61" w:rsidRPr="00B72950" w:rsidRDefault="00DF4C61" w:rsidP="00DF4C61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29CA9" w14:textId="77777777" w:rsidR="00DF4C61" w:rsidRPr="00B72950" w:rsidRDefault="00DF4C61" w:rsidP="00DF4C61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0, 0</w:t>
            </w:r>
          </w:p>
        </w:tc>
      </w:tr>
      <w:tr w:rsidR="00DF4C61" w:rsidRPr="00B72950" w14:paraId="1DA52CC6" w14:textId="77777777" w:rsidTr="000D56D6">
        <w:trPr>
          <w:trHeight w:val="113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8E8DD" w14:textId="77777777" w:rsidR="00DF4C61" w:rsidRPr="00B72950" w:rsidRDefault="00DF4C61" w:rsidP="00DF4C61">
            <w:pPr>
              <w:spacing w:after="0" w:line="240" w:lineRule="auto"/>
              <w:ind w:firstLineChars="200" w:firstLine="360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Less than 5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A58B3" w14:textId="77777777" w:rsidR="00DF4C61" w:rsidRPr="00B72950" w:rsidRDefault="00DF4C61" w:rsidP="00DF4C61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724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9B2E1" w14:textId="77777777" w:rsidR="00DF4C61" w:rsidRPr="00B72950" w:rsidRDefault="00DF4C61" w:rsidP="00DF4C61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999 (1249)</w:t>
            </w:r>
          </w:p>
        </w:tc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03249" w14:textId="77777777" w:rsidR="00DF4C61" w:rsidRPr="00B72950" w:rsidRDefault="00DF4C61" w:rsidP="00DF4C61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525 ,  -275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5FE79" w14:textId="77777777" w:rsidR="00DF4C61" w:rsidRPr="00B72950" w:rsidRDefault="00DF4C61" w:rsidP="00DF4C61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72·6 ,  -38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04DA4" w14:textId="77777777" w:rsidR="00DF4C61" w:rsidRPr="00B72950" w:rsidRDefault="00DF4C61" w:rsidP="00DF4C61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3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F2C58" w14:textId="77777777" w:rsidR="00DF4C61" w:rsidRPr="00B72950" w:rsidRDefault="00DF4C61" w:rsidP="00DF4C61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0·6, -1·1</w:t>
            </w:r>
          </w:p>
        </w:tc>
      </w:tr>
      <w:tr w:rsidR="00DF4C61" w:rsidRPr="00B72950" w14:paraId="3EC233B7" w14:textId="77777777" w:rsidTr="000D56D6">
        <w:trPr>
          <w:trHeight w:val="113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37015" w14:textId="77777777" w:rsidR="00DF4C61" w:rsidRPr="00B72950" w:rsidRDefault="00DF4C61" w:rsidP="00DF4C61">
            <w:pPr>
              <w:spacing w:after="0" w:line="240" w:lineRule="auto"/>
              <w:ind w:firstLineChars="200" w:firstLine="360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6 to 14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FD2C2" w14:textId="77777777" w:rsidR="00DF4C61" w:rsidRPr="00B72950" w:rsidRDefault="00DF4C61" w:rsidP="00DF4C61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197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5435A" w14:textId="77777777" w:rsidR="00DF4C61" w:rsidRPr="00B72950" w:rsidRDefault="00DF4C61" w:rsidP="00DF4C61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296 (433)</w:t>
            </w:r>
          </w:p>
        </w:tc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5BC99" w14:textId="77777777" w:rsidR="00DF4C61" w:rsidRPr="00B72950" w:rsidRDefault="00DF4C61" w:rsidP="00DF4C61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236 ,  -99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0F873" w14:textId="77777777" w:rsidR="00DF4C61" w:rsidRPr="00B72950" w:rsidRDefault="00DF4C61" w:rsidP="00DF4C61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119·8 ,  -50·1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81676" w14:textId="77777777" w:rsidR="00DF4C61" w:rsidRPr="00B72950" w:rsidRDefault="00DF4C61" w:rsidP="00DF4C61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2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2A008" w14:textId="77777777" w:rsidR="00DF4C61" w:rsidRPr="00B72950" w:rsidRDefault="00DF4C61" w:rsidP="00DF4C61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0·8, -2</w:t>
            </w:r>
          </w:p>
        </w:tc>
      </w:tr>
      <w:tr w:rsidR="00DF4C61" w:rsidRPr="00B72950" w14:paraId="45108BBE" w14:textId="77777777" w:rsidTr="000D56D6">
        <w:trPr>
          <w:trHeight w:val="113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6C108" w14:textId="77777777" w:rsidR="00DF4C61" w:rsidRPr="00B72950" w:rsidRDefault="00DF4C61" w:rsidP="00DF4C61">
            <w:pPr>
              <w:spacing w:after="0" w:line="240" w:lineRule="auto"/>
              <w:ind w:firstLineChars="200" w:firstLine="360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15 to 40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829AC" w14:textId="77777777" w:rsidR="00DF4C61" w:rsidRPr="00B72950" w:rsidRDefault="00DF4C61" w:rsidP="00DF4C61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3229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37630" w14:textId="77777777" w:rsidR="00DF4C61" w:rsidRPr="00B72950" w:rsidRDefault="00DF4C61" w:rsidP="00DF4C61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3574 (4149)</w:t>
            </w:r>
          </w:p>
        </w:tc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9ECF3" w14:textId="77777777" w:rsidR="00DF4C61" w:rsidRPr="00B72950" w:rsidRDefault="00DF4C61" w:rsidP="00DF4C61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920 ,  -345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3F421" w14:textId="77777777" w:rsidR="00DF4C61" w:rsidRPr="00B72950" w:rsidRDefault="00DF4C61" w:rsidP="00DF4C61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28·5 ,  -10·7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96543" w14:textId="77777777" w:rsidR="00DF4C61" w:rsidRPr="00B72950" w:rsidRDefault="00DF4C61" w:rsidP="00DF4C61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28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E9BED" w14:textId="77777777" w:rsidR="00DF4C61" w:rsidRPr="00B72950" w:rsidRDefault="00DF4C61" w:rsidP="00DF4C61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3, -8·1</w:t>
            </w:r>
          </w:p>
        </w:tc>
      </w:tr>
      <w:tr w:rsidR="00DF4C61" w:rsidRPr="00B72950" w14:paraId="76205EEC" w14:textId="77777777" w:rsidTr="000D56D6">
        <w:trPr>
          <w:trHeight w:val="113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DDE27" w14:textId="77777777" w:rsidR="00DF4C61" w:rsidRPr="00B72950" w:rsidRDefault="00DF4C61" w:rsidP="00DF4C61">
            <w:pPr>
              <w:spacing w:after="0" w:line="240" w:lineRule="auto"/>
              <w:ind w:firstLineChars="200" w:firstLine="360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41 to 59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047BF" w14:textId="77777777" w:rsidR="00DF4C61" w:rsidRPr="00B72950" w:rsidRDefault="00DF4C61" w:rsidP="00DF4C61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9139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D5276" w14:textId="77777777" w:rsidR="00DF4C61" w:rsidRPr="00B72950" w:rsidRDefault="00DF4C61" w:rsidP="00DF4C61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9885 (11241)</w:t>
            </w:r>
          </w:p>
        </w:tc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15E2B" w14:textId="77777777" w:rsidR="00DF4C61" w:rsidRPr="00B72950" w:rsidRDefault="00DF4C61" w:rsidP="00DF4C61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2102 ,  -746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687A4" w14:textId="77777777" w:rsidR="00DF4C61" w:rsidRPr="00B72950" w:rsidRDefault="00DF4C61" w:rsidP="00DF4C61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23 ,  -8·2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E6743" w14:textId="77777777" w:rsidR="00DF4C61" w:rsidRPr="00B72950" w:rsidRDefault="00DF4C61" w:rsidP="00DF4C61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103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C3029" w14:textId="77777777" w:rsidR="00DF4C61" w:rsidRPr="00B72950" w:rsidRDefault="00DF4C61" w:rsidP="00DF4C61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4·9, -13·8</w:t>
            </w:r>
          </w:p>
        </w:tc>
      </w:tr>
      <w:tr w:rsidR="00DF4C61" w:rsidRPr="00B72950" w14:paraId="4D001035" w14:textId="77777777" w:rsidTr="000D56D6">
        <w:trPr>
          <w:trHeight w:val="113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66F41" w14:textId="77777777" w:rsidR="00DF4C61" w:rsidRPr="00B72950" w:rsidRDefault="00DF4C61" w:rsidP="00DF4C61">
            <w:pPr>
              <w:spacing w:after="0" w:line="240" w:lineRule="auto"/>
              <w:ind w:firstLineChars="200" w:firstLine="360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More than 60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703A0" w14:textId="77777777" w:rsidR="00DF4C61" w:rsidRPr="00B72950" w:rsidRDefault="00DF4C61" w:rsidP="00DF4C61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27588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30A5C" w14:textId="77777777" w:rsidR="00DF4C61" w:rsidRPr="00B72950" w:rsidRDefault="00DF4C61" w:rsidP="00DF4C61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29614 (33602)</w:t>
            </w:r>
          </w:p>
        </w:tc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1415D" w14:textId="77777777" w:rsidR="00DF4C61" w:rsidRPr="00B72950" w:rsidRDefault="00DF4C61" w:rsidP="00DF4C61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6014 ,  -2026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573BC" w14:textId="77777777" w:rsidR="00DF4C61" w:rsidRPr="00B72950" w:rsidRDefault="00DF4C61" w:rsidP="00DF4C61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21·8 ,  -7·3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5E32A" w14:textId="77777777" w:rsidR="00DF4C61" w:rsidRPr="00B72950" w:rsidRDefault="00DF4C61" w:rsidP="00DF4C61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242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8A35D" w14:textId="77777777" w:rsidR="00DF4C61" w:rsidRPr="00B72950" w:rsidRDefault="00DF4C61" w:rsidP="00DF4C61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4, -11·9</w:t>
            </w:r>
          </w:p>
        </w:tc>
      </w:tr>
      <w:tr w:rsidR="00DF4C61" w:rsidRPr="00B72950" w14:paraId="13A9B37F" w14:textId="77777777" w:rsidTr="000D56D6">
        <w:trPr>
          <w:trHeight w:val="113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AB0FA" w14:textId="77777777" w:rsidR="00DF4C61" w:rsidRPr="00B72950" w:rsidRDefault="00DF4C61" w:rsidP="00DF4C61">
            <w:pPr>
              <w:spacing w:after="0" w:line="240" w:lineRule="auto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proofErr w:type="spellStart"/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States</w:t>
            </w: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vertAlign w:val="superscript"/>
                <w:lang w:eastAsia="en-MY"/>
              </w:rPr>
              <w:t>a</w:t>
            </w:r>
            <w:proofErr w:type="spellEnd"/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413A0" w14:textId="77777777" w:rsidR="00DF4C61" w:rsidRPr="00B72950" w:rsidRDefault="00DF4C61" w:rsidP="00DF4C61">
            <w:pPr>
              <w:spacing w:after="0" w:line="240" w:lineRule="auto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1D2CA" w14:textId="77777777" w:rsidR="00DF4C61" w:rsidRPr="00B72950" w:rsidRDefault="00DF4C61" w:rsidP="00DF4C61">
            <w:pPr>
              <w:spacing w:after="0" w:line="240" w:lineRule="auto"/>
              <w:jc w:val="center"/>
              <w:rPr>
                <w:rFonts w:ascii="CMU Bright" w:hAnsi="CMU Bright" w:cs="CMU Bright"/>
                <w:sz w:val="18"/>
                <w:szCs w:val="18"/>
                <w:lang w:eastAsia="en-MY"/>
              </w:rPr>
            </w:pPr>
          </w:p>
        </w:tc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07E5A" w14:textId="77777777" w:rsidR="00DF4C61" w:rsidRPr="00B72950" w:rsidRDefault="00DF4C61" w:rsidP="00DF4C61">
            <w:pPr>
              <w:spacing w:after="0" w:line="240" w:lineRule="auto"/>
              <w:jc w:val="center"/>
              <w:rPr>
                <w:rFonts w:ascii="CMU Bright" w:hAnsi="CMU Bright" w:cs="CMU Bright"/>
                <w:sz w:val="18"/>
                <w:szCs w:val="18"/>
                <w:lang w:eastAsia="en-MY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C1CFD" w14:textId="77777777" w:rsidR="00DF4C61" w:rsidRPr="00B72950" w:rsidRDefault="00DF4C61" w:rsidP="00DF4C61">
            <w:pPr>
              <w:spacing w:after="0" w:line="240" w:lineRule="auto"/>
              <w:jc w:val="center"/>
              <w:rPr>
                <w:rFonts w:ascii="CMU Bright" w:hAnsi="CMU Bright" w:cs="CMU Bright"/>
                <w:sz w:val="18"/>
                <w:szCs w:val="18"/>
                <w:lang w:eastAsia="en-MY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0C4AA" w14:textId="77777777" w:rsidR="00DF4C61" w:rsidRPr="00B72950" w:rsidRDefault="00DF4C61" w:rsidP="00DF4C61">
            <w:pPr>
              <w:spacing w:after="0" w:line="240" w:lineRule="auto"/>
              <w:jc w:val="center"/>
              <w:rPr>
                <w:rFonts w:ascii="CMU Bright" w:hAnsi="CMU Bright" w:cs="CMU Bright"/>
                <w:sz w:val="18"/>
                <w:szCs w:val="18"/>
                <w:lang w:eastAsia="en-MY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94CA" w14:textId="77777777" w:rsidR="00DF4C61" w:rsidRPr="00B72950" w:rsidRDefault="00DF4C61" w:rsidP="00DF4C61">
            <w:pPr>
              <w:spacing w:after="0" w:line="240" w:lineRule="auto"/>
              <w:jc w:val="center"/>
              <w:rPr>
                <w:rFonts w:ascii="CMU Bright" w:hAnsi="CMU Bright" w:cs="CMU Bright"/>
                <w:sz w:val="18"/>
                <w:szCs w:val="18"/>
                <w:lang w:eastAsia="en-MY"/>
              </w:rPr>
            </w:pPr>
          </w:p>
        </w:tc>
      </w:tr>
      <w:tr w:rsidR="00DF4C61" w:rsidRPr="00B72950" w14:paraId="70E4CD6C" w14:textId="77777777" w:rsidTr="000D56D6">
        <w:trPr>
          <w:trHeight w:val="113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7C5C2" w14:textId="77777777" w:rsidR="00DF4C61" w:rsidRPr="00B72950" w:rsidRDefault="00DF4C61" w:rsidP="00DF4C61">
            <w:pPr>
              <w:spacing w:after="0" w:line="240" w:lineRule="auto"/>
              <w:ind w:firstLineChars="200" w:firstLine="360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Johor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A8D46" w14:textId="77777777" w:rsidR="00DF4C61" w:rsidRPr="00B72950" w:rsidRDefault="00DF4C61" w:rsidP="00DF4C61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5050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AA28D" w14:textId="77777777" w:rsidR="00DF4C61" w:rsidRPr="00B72950" w:rsidRDefault="00DF4C61" w:rsidP="00DF4C61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5509 (6392)</w:t>
            </w:r>
          </w:p>
        </w:tc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AD941" w14:textId="77777777" w:rsidR="00DF4C61" w:rsidRPr="00B72950" w:rsidRDefault="00DF4C61" w:rsidP="00DF4C61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1342 ,  -459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D913F" w14:textId="77777777" w:rsidR="00DF4C61" w:rsidRPr="00B72950" w:rsidRDefault="00DF4C61" w:rsidP="00DF4C61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26·6 ,  -9·1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9D050" w14:textId="77777777" w:rsidR="00DF4C61" w:rsidRPr="00B72950" w:rsidRDefault="00DF4C61" w:rsidP="00DF4C61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16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97044" w14:textId="77777777" w:rsidR="00DF4C61" w:rsidRPr="00B72950" w:rsidRDefault="00DF4C61" w:rsidP="00DF4C61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1·2, -3·5</w:t>
            </w:r>
          </w:p>
        </w:tc>
      </w:tr>
      <w:tr w:rsidR="00DF4C61" w:rsidRPr="00B72950" w14:paraId="0C38135B" w14:textId="77777777" w:rsidTr="000D56D6">
        <w:trPr>
          <w:trHeight w:val="113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99795" w14:textId="77777777" w:rsidR="00DF4C61" w:rsidRPr="00B72950" w:rsidRDefault="00DF4C61" w:rsidP="00DF4C61">
            <w:pPr>
              <w:spacing w:after="0" w:line="240" w:lineRule="auto"/>
              <w:ind w:firstLineChars="200" w:firstLine="360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Kedah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8DF9B" w14:textId="77777777" w:rsidR="00DF4C61" w:rsidRPr="00B72950" w:rsidRDefault="00DF4C61" w:rsidP="00DF4C61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3535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72B27" w14:textId="77777777" w:rsidR="00DF4C61" w:rsidRPr="00B72950" w:rsidRDefault="00DF4C61" w:rsidP="00DF4C61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3625 (4274)</w:t>
            </w:r>
          </w:p>
        </w:tc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F5BF2" w14:textId="77777777" w:rsidR="00DF4C61" w:rsidRPr="00B72950" w:rsidRDefault="00DF4C61" w:rsidP="00DF4C61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739 ,  -90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73884" w14:textId="77777777" w:rsidR="00DF4C61" w:rsidRPr="00B72950" w:rsidRDefault="00DF4C61" w:rsidP="00DF4C61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20·9 ,  -2·6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0057A" w14:textId="77777777" w:rsidR="00DF4C61" w:rsidRPr="00B72950" w:rsidRDefault="00DF4C61" w:rsidP="00DF4C61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6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F1E3F" w14:textId="77777777" w:rsidR="00DF4C61" w:rsidRPr="00B72950" w:rsidRDefault="00DF4C61" w:rsidP="00DF4C61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0·8, -6·7</w:t>
            </w:r>
          </w:p>
        </w:tc>
      </w:tr>
      <w:tr w:rsidR="00DF4C61" w:rsidRPr="00B72950" w14:paraId="0B782C4F" w14:textId="77777777" w:rsidTr="000D56D6">
        <w:trPr>
          <w:trHeight w:val="113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B53F0" w14:textId="77777777" w:rsidR="00DF4C61" w:rsidRPr="00B72950" w:rsidRDefault="00DF4C61" w:rsidP="00DF4C61">
            <w:pPr>
              <w:spacing w:after="0" w:line="240" w:lineRule="auto"/>
              <w:ind w:firstLineChars="200" w:firstLine="360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Kelantan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FFBC7" w14:textId="77777777" w:rsidR="00DF4C61" w:rsidRPr="00B72950" w:rsidRDefault="00DF4C61" w:rsidP="00DF4C61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2665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AAFBF" w14:textId="77777777" w:rsidR="00DF4C61" w:rsidRPr="00B72950" w:rsidRDefault="00DF4C61" w:rsidP="00DF4C61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2946 (3452)</w:t>
            </w:r>
          </w:p>
        </w:tc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523E6" w14:textId="77777777" w:rsidR="00DF4C61" w:rsidRPr="00B72950" w:rsidRDefault="00DF4C61" w:rsidP="00DF4C61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787 ,  -281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F35DF" w14:textId="77777777" w:rsidR="00DF4C61" w:rsidRPr="00B72950" w:rsidRDefault="00DF4C61" w:rsidP="00DF4C61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29·5 ,  -10·5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2AE04" w14:textId="77777777" w:rsidR="00DF4C61" w:rsidRPr="00B72950" w:rsidRDefault="00DF4C61" w:rsidP="00DF4C61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6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A889F" w14:textId="77777777" w:rsidR="00DF4C61" w:rsidRPr="00B72950" w:rsidRDefault="00DF4C61" w:rsidP="00DF4C61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0·8, -2·1</w:t>
            </w:r>
          </w:p>
        </w:tc>
      </w:tr>
      <w:tr w:rsidR="00DF4C61" w:rsidRPr="00B72950" w14:paraId="75484717" w14:textId="77777777" w:rsidTr="000D56D6">
        <w:trPr>
          <w:trHeight w:val="113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87F6F" w14:textId="77777777" w:rsidR="00DF4C61" w:rsidRPr="00B72950" w:rsidRDefault="00DF4C61" w:rsidP="00DF4C61">
            <w:pPr>
              <w:spacing w:after="0" w:line="240" w:lineRule="auto"/>
              <w:ind w:firstLineChars="200" w:firstLine="360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Melaka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D89A9" w14:textId="77777777" w:rsidR="00DF4C61" w:rsidRPr="00B72950" w:rsidRDefault="00DF4C61" w:rsidP="00DF4C61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1431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6E50C" w14:textId="77777777" w:rsidR="00DF4C61" w:rsidRPr="00B72950" w:rsidRDefault="00DF4C61" w:rsidP="00DF4C61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1389 (1748)</w:t>
            </w:r>
          </w:p>
        </w:tc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DD03C" w14:textId="77777777" w:rsidR="00DF4C61" w:rsidRPr="00B72950" w:rsidRDefault="00DF4C61" w:rsidP="00DF4C61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317 ,  42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A3D3A" w14:textId="77777777" w:rsidR="00DF4C61" w:rsidRPr="00B72950" w:rsidRDefault="00DF4C61" w:rsidP="00DF4C61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22·1 ,  3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BB315" w14:textId="77777777" w:rsidR="00DF4C61" w:rsidRPr="00B72950" w:rsidRDefault="00DF4C61" w:rsidP="00DF4C61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1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224BE" w14:textId="77777777" w:rsidR="00DF4C61" w:rsidRPr="00B72950" w:rsidRDefault="00DF4C61" w:rsidP="00DF4C61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0·3, 2·4</w:t>
            </w:r>
          </w:p>
        </w:tc>
      </w:tr>
      <w:tr w:rsidR="00DF4C61" w:rsidRPr="00B72950" w14:paraId="31E6165A" w14:textId="77777777" w:rsidTr="000D56D6">
        <w:trPr>
          <w:trHeight w:val="113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C34CA" w14:textId="77777777" w:rsidR="00DF4C61" w:rsidRPr="00B72950" w:rsidRDefault="00DF4C61" w:rsidP="00DF4C61">
            <w:pPr>
              <w:spacing w:after="0" w:line="240" w:lineRule="auto"/>
              <w:ind w:firstLineChars="200" w:firstLine="360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Negeri Sembilan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217E7" w14:textId="77777777" w:rsidR="00DF4C61" w:rsidRPr="00B72950" w:rsidRDefault="00DF4C61" w:rsidP="00DF4C61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1627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BCFC2" w14:textId="77777777" w:rsidR="00DF4C61" w:rsidRPr="00B72950" w:rsidRDefault="00DF4C61" w:rsidP="00DF4C61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1849 (2269)</w:t>
            </w:r>
          </w:p>
        </w:tc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E3352" w14:textId="77777777" w:rsidR="00DF4C61" w:rsidRPr="00B72950" w:rsidRDefault="00DF4C61" w:rsidP="00DF4C61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642 ,  -222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3B592" w14:textId="77777777" w:rsidR="00DF4C61" w:rsidRPr="00B72950" w:rsidRDefault="00DF4C61" w:rsidP="00DF4C61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39·4 ,  -13·6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96148" w14:textId="77777777" w:rsidR="00DF4C61" w:rsidRPr="00B72950" w:rsidRDefault="00DF4C61" w:rsidP="00DF4C61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5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5C652" w14:textId="77777777" w:rsidR="00DF4C61" w:rsidRPr="00B72950" w:rsidRDefault="00DF4C61" w:rsidP="00DF4C61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0·8, -2·3</w:t>
            </w:r>
          </w:p>
        </w:tc>
      </w:tr>
      <w:tr w:rsidR="00DF4C61" w:rsidRPr="00B72950" w14:paraId="1409E05A" w14:textId="77777777" w:rsidTr="000D56D6">
        <w:trPr>
          <w:trHeight w:val="113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43703" w14:textId="77777777" w:rsidR="00DF4C61" w:rsidRPr="00B72950" w:rsidRDefault="00DF4C61" w:rsidP="00DF4C61">
            <w:pPr>
              <w:spacing w:after="0" w:line="240" w:lineRule="auto"/>
              <w:ind w:firstLineChars="200" w:firstLine="360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Pahang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F5065" w14:textId="77777777" w:rsidR="00DF4C61" w:rsidRPr="00B72950" w:rsidRDefault="00DF4C61" w:rsidP="00DF4C61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2061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C1884" w14:textId="77777777" w:rsidR="00DF4C61" w:rsidRPr="00B72950" w:rsidRDefault="00DF4C61" w:rsidP="00DF4C61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2283 (2690)</w:t>
            </w:r>
          </w:p>
        </w:tc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57A63" w14:textId="77777777" w:rsidR="00DF4C61" w:rsidRPr="00B72950" w:rsidRDefault="00DF4C61" w:rsidP="00DF4C61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629 ,  -222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4FA50" w14:textId="77777777" w:rsidR="00DF4C61" w:rsidRPr="00B72950" w:rsidRDefault="00DF4C61" w:rsidP="00DF4C61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30·5 ,  -10·8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39A71" w14:textId="77777777" w:rsidR="00DF4C61" w:rsidRPr="00B72950" w:rsidRDefault="00DF4C61" w:rsidP="00DF4C61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8B08C" w14:textId="77777777" w:rsidR="00DF4C61" w:rsidRPr="00B72950" w:rsidRDefault="00DF4C61" w:rsidP="00DF4C61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0, 0</w:t>
            </w:r>
          </w:p>
        </w:tc>
      </w:tr>
      <w:tr w:rsidR="00DF4C61" w:rsidRPr="00B72950" w14:paraId="79E993C3" w14:textId="77777777" w:rsidTr="000D56D6">
        <w:trPr>
          <w:trHeight w:val="113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088FA" w14:textId="77777777" w:rsidR="00DF4C61" w:rsidRPr="00B72950" w:rsidRDefault="00DF4C61" w:rsidP="00DF4C61">
            <w:pPr>
              <w:spacing w:after="0" w:line="240" w:lineRule="auto"/>
              <w:ind w:firstLineChars="200" w:firstLine="360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Perak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3C611" w14:textId="77777777" w:rsidR="00DF4C61" w:rsidRPr="00B72950" w:rsidRDefault="00DF4C61" w:rsidP="00DF4C61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4423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285EB" w14:textId="77777777" w:rsidR="00DF4C61" w:rsidRPr="00B72950" w:rsidRDefault="00DF4C61" w:rsidP="00DF4C61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4889 (5746)</w:t>
            </w:r>
          </w:p>
        </w:tc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85912" w14:textId="77777777" w:rsidR="00DF4C61" w:rsidRPr="00B72950" w:rsidRDefault="00DF4C61" w:rsidP="00DF4C61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1323 ,  -466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DD312" w14:textId="77777777" w:rsidR="00DF4C61" w:rsidRPr="00B72950" w:rsidRDefault="00DF4C61" w:rsidP="00DF4C61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29·9 ,  -10·5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7109D" w14:textId="77777777" w:rsidR="00DF4C61" w:rsidRPr="00B72950" w:rsidRDefault="00DF4C61" w:rsidP="00DF4C61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1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51DEB" w14:textId="77777777" w:rsidR="00DF4C61" w:rsidRPr="00B72950" w:rsidRDefault="00DF4C61" w:rsidP="00DF4C61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0·8, -2·1</w:t>
            </w:r>
          </w:p>
        </w:tc>
      </w:tr>
      <w:tr w:rsidR="00DF4C61" w:rsidRPr="00B72950" w14:paraId="2BA5FDA5" w14:textId="77777777" w:rsidTr="000D56D6">
        <w:trPr>
          <w:trHeight w:val="113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6A66A" w14:textId="77777777" w:rsidR="00DF4C61" w:rsidRPr="00B72950" w:rsidRDefault="00DF4C61" w:rsidP="00DF4C61">
            <w:pPr>
              <w:spacing w:after="0" w:line="240" w:lineRule="auto"/>
              <w:ind w:firstLineChars="200" w:firstLine="360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Perlis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AECAE" w14:textId="77777777" w:rsidR="00DF4C61" w:rsidRPr="00B72950" w:rsidRDefault="00DF4C61" w:rsidP="00DF4C61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502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67D38" w14:textId="77777777" w:rsidR="00DF4C61" w:rsidRPr="00B72950" w:rsidRDefault="00DF4C61" w:rsidP="00DF4C61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489 (673)</w:t>
            </w:r>
          </w:p>
        </w:tc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E950C" w14:textId="77777777" w:rsidR="00DF4C61" w:rsidRPr="00B72950" w:rsidRDefault="00DF4C61" w:rsidP="00DF4C61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171 ,  13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8E70A" w14:textId="77777777" w:rsidR="00DF4C61" w:rsidRPr="00B72950" w:rsidRDefault="00DF4C61" w:rsidP="00DF4C61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34·1 ,  2·5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46A3D" w14:textId="77777777" w:rsidR="00DF4C61" w:rsidRPr="00B72950" w:rsidRDefault="00DF4C61" w:rsidP="00DF4C61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C6685" w14:textId="77777777" w:rsidR="00DF4C61" w:rsidRPr="00B72950" w:rsidRDefault="00DF4C61" w:rsidP="00DF4C61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0, 0</w:t>
            </w:r>
          </w:p>
        </w:tc>
      </w:tr>
      <w:tr w:rsidR="00DF4C61" w:rsidRPr="00B72950" w14:paraId="574C9CE2" w14:textId="77777777" w:rsidTr="000D56D6">
        <w:trPr>
          <w:trHeight w:val="113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06A33" w14:textId="77777777" w:rsidR="00DF4C61" w:rsidRPr="00B72950" w:rsidRDefault="00DF4C61" w:rsidP="00DF4C61">
            <w:pPr>
              <w:spacing w:after="0" w:line="240" w:lineRule="auto"/>
              <w:ind w:firstLineChars="200" w:firstLine="360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proofErr w:type="spellStart"/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Pulau</w:t>
            </w:r>
            <w:proofErr w:type="spellEnd"/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 xml:space="preserve"> Pinang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6F667" w14:textId="77777777" w:rsidR="00DF4C61" w:rsidRPr="00B72950" w:rsidRDefault="00DF4C61" w:rsidP="00DF4C61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2720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79905" w14:textId="77777777" w:rsidR="00DF4C61" w:rsidRPr="00B72950" w:rsidRDefault="00DF4C61" w:rsidP="00DF4C61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2768 (3250)</w:t>
            </w:r>
          </w:p>
        </w:tc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63938" w14:textId="77777777" w:rsidR="00DF4C61" w:rsidRPr="00B72950" w:rsidRDefault="00DF4C61" w:rsidP="00DF4C61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530 ,  -48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E0277" w14:textId="77777777" w:rsidR="00DF4C61" w:rsidRPr="00B72950" w:rsidRDefault="00DF4C61" w:rsidP="00DF4C61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19·5 ,  -1·8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1895D" w14:textId="77777777" w:rsidR="00DF4C61" w:rsidRPr="00B72950" w:rsidRDefault="00DF4C61" w:rsidP="00DF4C61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8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F9179" w14:textId="77777777" w:rsidR="00DF4C61" w:rsidRPr="00B72950" w:rsidRDefault="00DF4C61" w:rsidP="00DF4C61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1·5, -16·7</w:t>
            </w:r>
          </w:p>
        </w:tc>
      </w:tr>
      <w:tr w:rsidR="00DF4C61" w:rsidRPr="00B72950" w14:paraId="44E652DE" w14:textId="77777777" w:rsidTr="000D56D6">
        <w:trPr>
          <w:trHeight w:val="113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B6058" w14:textId="77777777" w:rsidR="00DF4C61" w:rsidRPr="00B72950" w:rsidRDefault="00DF4C61" w:rsidP="00DF4C61">
            <w:pPr>
              <w:spacing w:after="0" w:line="240" w:lineRule="auto"/>
              <w:ind w:firstLineChars="200" w:firstLine="360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Sabah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BEC6E" w14:textId="77777777" w:rsidR="00DF4C61" w:rsidRPr="00B72950" w:rsidRDefault="00DF4C61" w:rsidP="00DF4C61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3757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A1759" w14:textId="77777777" w:rsidR="00DF4C61" w:rsidRPr="00B72950" w:rsidRDefault="00DF4C61" w:rsidP="00DF4C61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3603 (4240)</w:t>
            </w:r>
          </w:p>
        </w:tc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E6D93" w14:textId="77777777" w:rsidR="00DF4C61" w:rsidRPr="00B72950" w:rsidRDefault="00DF4C61" w:rsidP="00DF4C61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483 ,  154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E7BBE" w14:textId="77777777" w:rsidR="00DF4C61" w:rsidRPr="00B72950" w:rsidRDefault="00DF4C61" w:rsidP="00DF4C61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12·9 ,  4·1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DEB9C" w14:textId="77777777" w:rsidR="00DF4C61" w:rsidRPr="00B72950" w:rsidRDefault="00DF4C61" w:rsidP="00DF4C61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261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4935F" w14:textId="77777777" w:rsidR="00DF4C61" w:rsidRPr="00B72950" w:rsidRDefault="00DF4C61" w:rsidP="00DF4C61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54, 169·5</w:t>
            </w:r>
          </w:p>
        </w:tc>
      </w:tr>
      <w:tr w:rsidR="00DF4C61" w:rsidRPr="00B72950" w14:paraId="414C92A8" w14:textId="77777777" w:rsidTr="000D56D6">
        <w:trPr>
          <w:trHeight w:val="113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5E0B2" w14:textId="77777777" w:rsidR="00DF4C61" w:rsidRPr="00B72950" w:rsidRDefault="00DF4C61" w:rsidP="00DF4C61">
            <w:pPr>
              <w:spacing w:after="0" w:line="240" w:lineRule="auto"/>
              <w:ind w:firstLineChars="200" w:firstLine="360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Sarawak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9E289" w14:textId="77777777" w:rsidR="00DF4C61" w:rsidRPr="00B72950" w:rsidRDefault="00DF4C61" w:rsidP="00DF4C61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3535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45B63" w14:textId="77777777" w:rsidR="00DF4C61" w:rsidRPr="00B72950" w:rsidRDefault="00DF4C61" w:rsidP="00DF4C61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3603 (4260)</w:t>
            </w:r>
          </w:p>
        </w:tc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2D8F4" w14:textId="77777777" w:rsidR="00DF4C61" w:rsidRPr="00B72950" w:rsidRDefault="00DF4C61" w:rsidP="00DF4C61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725 ,  -68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9E960" w14:textId="77777777" w:rsidR="00DF4C61" w:rsidRPr="00B72950" w:rsidRDefault="00DF4C61" w:rsidP="00DF4C61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20·5 ,  -1·9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ACE75" w14:textId="77777777" w:rsidR="00DF4C61" w:rsidRPr="00B72950" w:rsidRDefault="00DF4C61" w:rsidP="00DF4C61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2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F3C63" w14:textId="77777777" w:rsidR="00DF4C61" w:rsidRPr="00B72950" w:rsidRDefault="00DF4C61" w:rsidP="00DF4C61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0·3, -2·9</w:t>
            </w:r>
          </w:p>
        </w:tc>
      </w:tr>
      <w:tr w:rsidR="00DF4C61" w:rsidRPr="00B72950" w14:paraId="0AE63952" w14:textId="77777777" w:rsidTr="000D56D6">
        <w:trPr>
          <w:trHeight w:val="113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31811" w14:textId="77777777" w:rsidR="00DF4C61" w:rsidRPr="00B72950" w:rsidRDefault="00DF4C61" w:rsidP="00DF4C61">
            <w:pPr>
              <w:spacing w:after="0" w:line="240" w:lineRule="auto"/>
              <w:ind w:firstLineChars="200" w:firstLine="360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Selangor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F0044" w14:textId="77777777" w:rsidR="00DF4C61" w:rsidRPr="00B72950" w:rsidRDefault="00DF4C61" w:rsidP="00DF4C61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5818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A2477" w14:textId="77777777" w:rsidR="00DF4C61" w:rsidRPr="00B72950" w:rsidRDefault="00DF4C61" w:rsidP="00DF4C61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7290 (8432)</w:t>
            </w:r>
          </w:p>
        </w:tc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5DB6C" w14:textId="77777777" w:rsidR="00DF4C61" w:rsidRPr="00B72950" w:rsidRDefault="00DF4C61" w:rsidP="00DF4C61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2614 ,  -1472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F912E" w14:textId="77777777" w:rsidR="00DF4C61" w:rsidRPr="00B72950" w:rsidRDefault="00DF4C61" w:rsidP="00DF4C61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44·9 ,  -25·3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16E79" w14:textId="77777777" w:rsidR="00DF4C61" w:rsidRPr="00B72950" w:rsidRDefault="00DF4C61" w:rsidP="00DF4C61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43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7ECDA" w14:textId="77777777" w:rsidR="00DF4C61" w:rsidRPr="00B72950" w:rsidRDefault="00DF4C61" w:rsidP="00DF4C61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1·6, -2·9</w:t>
            </w:r>
          </w:p>
        </w:tc>
      </w:tr>
      <w:tr w:rsidR="00DF4C61" w:rsidRPr="00B72950" w14:paraId="63C037CC" w14:textId="77777777" w:rsidTr="000D56D6">
        <w:trPr>
          <w:trHeight w:val="113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1B543" w14:textId="77777777" w:rsidR="00DF4C61" w:rsidRPr="00B72950" w:rsidRDefault="00DF4C61" w:rsidP="00DF4C61">
            <w:pPr>
              <w:spacing w:after="0" w:line="240" w:lineRule="auto"/>
              <w:ind w:firstLineChars="200" w:firstLine="360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Terengganu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3A734" w14:textId="77777777" w:rsidR="00DF4C61" w:rsidRPr="00B72950" w:rsidRDefault="00DF4C61" w:rsidP="00DF4C61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1645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243E5" w14:textId="77777777" w:rsidR="00DF4C61" w:rsidRPr="00B72950" w:rsidRDefault="00DF4C61" w:rsidP="00DF4C61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2001 (2468)</w:t>
            </w:r>
          </w:p>
        </w:tc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35F09" w14:textId="77777777" w:rsidR="00DF4C61" w:rsidRPr="00B72950" w:rsidRDefault="00DF4C61" w:rsidP="00DF4C61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823 ,  -356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1DAF9" w14:textId="77777777" w:rsidR="00DF4C61" w:rsidRPr="00B72950" w:rsidRDefault="00DF4C61" w:rsidP="00DF4C61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50 ,  -21·6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A624A" w14:textId="77777777" w:rsidR="00DF4C61" w:rsidRPr="00B72950" w:rsidRDefault="00DF4C61" w:rsidP="00DF4C61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996F0" w14:textId="77777777" w:rsidR="00DF4C61" w:rsidRPr="00B72950" w:rsidRDefault="00DF4C61" w:rsidP="00DF4C61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0, 0</w:t>
            </w:r>
          </w:p>
        </w:tc>
      </w:tr>
      <w:tr w:rsidR="00DF4C61" w:rsidRPr="00B72950" w14:paraId="302DD498" w14:textId="77777777" w:rsidTr="000D56D6">
        <w:trPr>
          <w:trHeight w:val="113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9794E" w14:textId="77777777" w:rsidR="00DF4C61" w:rsidRPr="00B72950" w:rsidRDefault="00DF4C61" w:rsidP="00DF4C61">
            <w:pPr>
              <w:spacing w:after="0" w:line="240" w:lineRule="auto"/>
              <w:ind w:firstLineChars="200" w:firstLine="360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W·P· Kuala Lumpur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F8A44" w14:textId="77777777" w:rsidR="00DF4C61" w:rsidRPr="00B72950" w:rsidRDefault="00DF4C61" w:rsidP="00DF4C61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1969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81FE0" w14:textId="77777777" w:rsidR="00DF4C61" w:rsidRPr="00B72950" w:rsidRDefault="00DF4C61" w:rsidP="00DF4C61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2401 (2884)</w:t>
            </w:r>
          </w:p>
        </w:tc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BD805" w14:textId="77777777" w:rsidR="00DF4C61" w:rsidRPr="00B72950" w:rsidRDefault="00DF4C61" w:rsidP="00DF4C61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915 ,  -432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B3D90" w14:textId="77777777" w:rsidR="00DF4C61" w:rsidRPr="00B72950" w:rsidRDefault="00DF4C61" w:rsidP="00DF4C61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46·5 ,  -21·9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59FFE" w14:textId="77777777" w:rsidR="00DF4C61" w:rsidRPr="00B72950" w:rsidRDefault="00DF4C61" w:rsidP="00DF4C61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1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7B595" w14:textId="77777777" w:rsidR="00DF4C61" w:rsidRPr="00B72950" w:rsidRDefault="00DF4C61" w:rsidP="00DF4C61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1·1, -2·3</w:t>
            </w:r>
          </w:p>
        </w:tc>
      </w:tr>
      <w:tr w:rsidR="00DF4C61" w:rsidRPr="00B72950" w14:paraId="75982956" w14:textId="77777777" w:rsidTr="000D56D6">
        <w:trPr>
          <w:trHeight w:val="113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19F49" w14:textId="77777777" w:rsidR="00DF4C61" w:rsidRPr="00B72950" w:rsidRDefault="00DF4C61" w:rsidP="00DF4C61">
            <w:pPr>
              <w:spacing w:after="0" w:line="240" w:lineRule="auto"/>
              <w:ind w:firstLineChars="200" w:firstLine="360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W·P· Labuan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8AC15" w14:textId="77777777" w:rsidR="00DF4C61" w:rsidRPr="00B72950" w:rsidRDefault="00DF4C61" w:rsidP="00DF4C61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88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E5F12" w14:textId="77777777" w:rsidR="00DF4C61" w:rsidRPr="00B72950" w:rsidRDefault="00DF4C61" w:rsidP="00DF4C61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66 (128)</w:t>
            </w:r>
          </w:p>
        </w:tc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20D47" w14:textId="77777777" w:rsidR="00DF4C61" w:rsidRPr="00B72950" w:rsidRDefault="00DF4C61" w:rsidP="00DF4C61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40 ,  22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45189" w14:textId="77777777" w:rsidR="00DF4C61" w:rsidRPr="00B72950" w:rsidRDefault="00DF4C61" w:rsidP="00DF4C61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45·5 ,  25·3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8A83F" w14:textId="77777777" w:rsidR="00DF4C61" w:rsidRPr="00B72950" w:rsidRDefault="00DF4C61" w:rsidP="00DF4C61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8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B4A8E" w14:textId="77777777" w:rsidR="00DF4C61" w:rsidRPr="00B72950" w:rsidRDefault="00DF4C61" w:rsidP="00DF4C61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20, 36·4</w:t>
            </w:r>
          </w:p>
        </w:tc>
      </w:tr>
      <w:tr w:rsidR="00DF4C61" w:rsidRPr="00B72950" w14:paraId="77309DC1" w14:textId="77777777" w:rsidTr="000D56D6">
        <w:trPr>
          <w:trHeight w:val="113"/>
        </w:trPr>
        <w:tc>
          <w:tcPr>
            <w:tcW w:w="7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6BCE7" w14:textId="77777777" w:rsidR="00DF4C61" w:rsidRPr="00B72950" w:rsidRDefault="00DF4C61" w:rsidP="00DF4C61">
            <w:pPr>
              <w:spacing w:after="0" w:line="240" w:lineRule="auto"/>
              <w:ind w:firstLineChars="200" w:firstLine="360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W·P· Putrajaya</w:t>
            </w:r>
          </w:p>
        </w:tc>
        <w:tc>
          <w:tcPr>
            <w:tcW w:w="7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9E315" w14:textId="77777777" w:rsidR="00DF4C61" w:rsidRPr="00B72950" w:rsidRDefault="00DF4C61" w:rsidP="00DF4C61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51</w:t>
            </w:r>
          </w:p>
        </w:tc>
        <w:tc>
          <w:tcPr>
            <w:tcW w:w="7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94517" w14:textId="77777777" w:rsidR="00DF4C61" w:rsidRPr="00B72950" w:rsidRDefault="00DF4C61" w:rsidP="00DF4C61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52 (106)</w:t>
            </w:r>
          </w:p>
        </w:tc>
        <w:tc>
          <w:tcPr>
            <w:tcW w:w="702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C607E" w14:textId="77777777" w:rsidR="00DF4C61" w:rsidRPr="00B72950" w:rsidRDefault="00DF4C61" w:rsidP="00DF4C61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55 ,  -1</w:t>
            </w:r>
          </w:p>
        </w:tc>
        <w:tc>
          <w:tcPr>
            <w:tcW w:w="7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E9326" w14:textId="77777777" w:rsidR="00DF4C61" w:rsidRPr="00B72950" w:rsidRDefault="00DF4C61" w:rsidP="00DF4C61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107·3 ,  -1·5</w:t>
            </w:r>
          </w:p>
        </w:tc>
        <w:tc>
          <w:tcPr>
            <w:tcW w:w="7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FD652" w14:textId="77777777" w:rsidR="00DF4C61" w:rsidRPr="00B72950" w:rsidRDefault="00DF4C61" w:rsidP="00DF4C61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2</w:t>
            </w:r>
          </w:p>
        </w:tc>
        <w:tc>
          <w:tcPr>
            <w:tcW w:w="7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DE680" w14:textId="77777777" w:rsidR="00DF4C61" w:rsidRPr="00B72950" w:rsidRDefault="00DF4C61" w:rsidP="00DF4C61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3·6, -200</w:t>
            </w:r>
          </w:p>
        </w:tc>
      </w:tr>
      <w:tr w:rsidR="00DF4C61" w:rsidRPr="00B72950" w14:paraId="16B35748" w14:textId="77777777" w:rsidTr="000D56D6">
        <w:trPr>
          <w:trHeight w:val="113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0EC7A" w14:textId="77777777" w:rsidR="00DF4C61" w:rsidRPr="00B72950" w:rsidRDefault="00DF4C61" w:rsidP="00DF4C61">
            <w:pPr>
              <w:spacing w:after="0" w:line="240" w:lineRule="auto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Sex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CC56F" w14:textId="77777777" w:rsidR="00DF4C61" w:rsidRPr="00B72950" w:rsidRDefault="00DF4C61" w:rsidP="00DF4C61">
            <w:pPr>
              <w:spacing w:after="0" w:line="240" w:lineRule="auto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F073E" w14:textId="77777777" w:rsidR="00DF4C61" w:rsidRPr="00B72950" w:rsidRDefault="00DF4C61" w:rsidP="00DF4C61">
            <w:pPr>
              <w:spacing w:after="0" w:line="240" w:lineRule="auto"/>
              <w:jc w:val="center"/>
              <w:rPr>
                <w:rFonts w:ascii="CMU Bright" w:hAnsi="CMU Bright" w:cs="CMU Bright"/>
                <w:sz w:val="18"/>
                <w:szCs w:val="18"/>
                <w:lang w:eastAsia="en-MY"/>
              </w:rPr>
            </w:pPr>
          </w:p>
        </w:tc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5C026" w14:textId="77777777" w:rsidR="00DF4C61" w:rsidRPr="00B72950" w:rsidRDefault="00DF4C61" w:rsidP="00DF4C61">
            <w:pPr>
              <w:spacing w:after="0" w:line="240" w:lineRule="auto"/>
              <w:jc w:val="center"/>
              <w:rPr>
                <w:rFonts w:ascii="CMU Bright" w:hAnsi="CMU Bright" w:cs="CMU Bright"/>
                <w:sz w:val="18"/>
                <w:szCs w:val="18"/>
                <w:lang w:eastAsia="en-MY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9377D" w14:textId="77777777" w:rsidR="00DF4C61" w:rsidRPr="00B72950" w:rsidRDefault="00DF4C61" w:rsidP="00DF4C61">
            <w:pPr>
              <w:spacing w:after="0" w:line="240" w:lineRule="auto"/>
              <w:jc w:val="center"/>
              <w:rPr>
                <w:rFonts w:ascii="CMU Bright" w:hAnsi="CMU Bright" w:cs="CMU Bright"/>
                <w:sz w:val="18"/>
                <w:szCs w:val="18"/>
                <w:lang w:eastAsia="en-MY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28D67" w14:textId="77777777" w:rsidR="00DF4C61" w:rsidRPr="00B72950" w:rsidRDefault="00DF4C61" w:rsidP="00DF4C61">
            <w:pPr>
              <w:spacing w:after="0" w:line="240" w:lineRule="auto"/>
              <w:jc w:val="center"/>
              <w:rPr>
                <w:rFonts w:ascii="CMU Bright" w:hAnsi="CMU Bright" w:cs="CMU Bright"/>
                <w:sz w:val="18"/>
                <w:szCs w:val="18"/>
                <w:lang w:eastAsia="en-MY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77DD7" w14:textId="77777777" w:rsidR="00DF4C61" w:rsidRPr="00B72950" w:rsidRDefault="00DF4C61" w:rsidP="00DF4C61">
            <w:pPr>
              <w:spacing w:after="0" w:line="240" w:lineRule="auto"/>
              <w:jc w:val="center"/>
              <w:rPr>
                <w:rFonts w:ascii="CMU Bright" w:hAnsi="CMU Bright" w:cs="CMU Bright"/>
                <w:sz w:val="18"/>
                <w:szCs w:val="18"/>
                <w:lang w:eastAsia="en-MY"/>
              </w:rPr>
            </w:pPr>
          </w:p>
        </w:tc>
      </w:tr>
      <w:tr w:rsidR="00DF4C61" w:rsidRPr="00B72950" w14:paraId="2C7458C4" w14:textId="77777777" w:rsidTr="000D56D6">
        <w:trPr>
          <w:trHeight w:val="113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82524" w14:textId="77777777" w:rsidR="00DF4C61" w:rsidRPr="00B72950" w:rsidRDefault="00DF4C61" w:rsidP="00DF4C61">
            <w:pPr>
              <w:spacing w:after="0" w:line="240" w:lineRule="auto"/>
              <w:ind w:firstLineChars="200" w:firstLine="360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Female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5DAEE" w14:textId="77777777" w:rsidR="00DF4C61" w:rsidRPr="00B72950" w:rsidRDefault="00DF4C61" w:rsidP="00DF4C61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16984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C91E3" w14:textId="77777777" w:rsidR="00DF4C61" w:rsidRPr="00B72950" w:rsidRDefault="00DF4C61" w:rsidP="00DF4C61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19006 (21402)</w:t>
            </w:r>
          </w:p>
        </w:tc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57880" w14:textId="77777777" w:rsidR="00DF4C61" w:rsidRPr="00B72950" w:rsidRDefault="00DF4C61" w:rsidP="00DF4C61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4418 ,  -2022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C8179" w14:textId="77777777" w:rsidR="00DF4C61" w:rsidRPr="00B72950" w:rsidRDefault="00DF4C61" w:rsidP="00DF4C61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26 ,  -11·9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FB090" w14:textId="77777777" w:rsidR="00DF4C61" w:rsidRPr="00B72950" w:rsidRDefault="00DF4C61" w:rsidP="00DF4C61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144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5413B" w14:textId="77777777" w:rsidR="00DF4C61" w:rsidRPr="00B72950" w:rsidRDefault="00DF4C61" w:rsidP="00DF4C61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3·3, -7·1</w:t>
            </w:r>
          </w:p>
        </w:tc>
      </w:tr>
      <w:tr w:rsidR="00DF4C61" w:rsidRPr="00B72950" w14:paraId="085EC802" w14:textId="77777777" w:rsidTr="000D56D6">
        <w:trPr>
          <w:trHeight w:val="113"/>
        </w:trPr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7E1300" w14:textId="77777777" w:rsidR="00DF4C61" w:rsidRPr="00B72950" w:rsidRDefault="00DF4C61" w:rsidP="00DF4C61">
            <w:pPr>
              <w:spacing w:after="0" w:line="240" w:lineRule="auto"/>
              <w:ind w:firstLineChars="200" w:firstLine="360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Male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AB9887" w14:textId="77777777" w:rsidR="00DF4C61" w:rsidRPr="00B72950" w:rsidRDefault="00DF4C61" w:rsidP="00DF4C61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23893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074F5B" w14:textId="77777777" w:rsidR="00DF4C61" w:rsidRPr="00B72950" w:rsidRDefault="00DF4C61" w:rsidP="00DF4C61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25488 (28829)</w:t>
            </w:r>
          </w:p>
        </w:tc>
        <w:tc>
          <w:tcPr>
            <w:tcW w:w="70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7C2781" w14:textId="77777777" w:rsidR="00DF4C61" w:rsidRPr="00B72950" w:rsidRDefault="00DF4C61" w:rsidP="00DF4C61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4936 ,  -1595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046AB7" w14:textId="77777777" w:rsidR="00DF4C61" w:rsidRPr="00B72950" w:rsidRDefault="00DF4C61" w:rsidP="00DF4C61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20·7 ,  -6·7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7EA2B5" w14:textId="77777777" w:rsidR="00DF4C61" w:rsidRPr="00B72950" w:rsidRDefault="00DF4C61" w:rsidP="00DF4C61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234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34C462" w14:textId="77777777" w:rsidR="00DF4C61" w:rsidRPr="00B72950" w:rsidRDefault="00DF4C61" w:rsidP="00DF4C61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4·7, -14·7</w:t>
            </w:r>
          </w:p>
        </w:tc>
      </w:tr>
      <w:tr w:rsidR="000D56D6" w:rsidRPr="00B72950" w14:paraId="78E9F8CB" w14:textId="77777777" w:rsidTr="004212CC">
        <w:trPr>
          <w:trHeight w:val="113"/>
        </w:trPr>
        <w:tc>
          <w:tcPr>
            <w:tcW w:w="5000" w:type="pct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76D53" w14:textId="77777777" w:rsidR="000D56D6" w:rsidRPr="00B72950" w:rsidRDefault="000D56D6" w:rsidP="004212CC">
            <w:pPr>
              <w:spacing w:after="0" w:line="240" w:lineRule="auto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Notes:</w:t>
            </w:r>
          </w:p>
        </w:tc>
      </w:tr>
      <w:tr w:rsidR="000D56D6" w:rsidRPr="00B72950" w14:paraId="1D99AA90" w14:textId="77777777" w:rsidTr="004212CC">
        <w:trPr>
          <w:trHeight w:val="113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A7650" w14:textId="77777777" w:rsidR="000D56D6" w:rsidRPr="00B72950" w:rsidRDefault="000D56D6" w:rsidP="004212CC">
            <w:pPr>
              <w:spacing w:after="0" w:line="240" w:lineRule="auto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 xml:space="preserve">A positive value is interpreted as excess mortality, whilst a negative value is interpreted as a reduction of observed mortalities from predicted mortalities·  </w:t>
            </w:r>
          </w:p>
        </w:tc>
      </w:tr>
      <w:tr w:rsidR="000D56D6" w:rsidRPr="00B72950" w14:paraId="17760C56" w14:textId="77777777" w:rsidTr="004212CC">
        <w:trPr>
          <w:trHeight w:val="113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12570" w14:textId="77777777" w:rsidR="000D56D6" w:rsidRPr="00B72950" w:rsidRDefault="000D56D6" w:rsidP="004212CC">
            <w:pPr>
              <w:spacing w:after="0" w:line="240" w:lineRule="auto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*Age less than 1 is a subset of age less than 5- as such cumulative will be in excess of total counts</w:t>
            </w:r>
          </w:p>
        </w:tc>
      </w:tr>
      <w:tr w:rsidR="000D56D6" w:rsidRPr="00B72950" w14:paraId="4845D75E" w14:textId="77777777" w:rsidTr="004212CC">
        <w:trPr>
          <w:trHeight w:val="113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40022" w14:textId="77777777" w:rsidR="000D56D6" w:rsidRPr="00B72950" w:rsidRDefault="000D56D6" w:rsidP="004212CC">
            <w:pPr>
              <w:spacing w:after="0" w:line="240" w:lineRule="auto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proofErr w:type="spellStart"/>
            <w:proofErr w:type="gramStart"/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vertAlign w:val="superscript"/>
                <w:lang w:eastAsia="en-MY"/>
              </w:rPr>
              <w:t>a</w:t>
            </w:r>
            <w:proofErr w:type="spellEnd"/>
            <w:proofErr w:type="gramEnd"/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 xml:space="preserve"> Imported cases (n=400) were left out of the analysis</w:t>
            </w:r>
          </w:p>
        </w:tc>
      </w:tr>
    </w:tbl>
    <w:p w14:paraId="372BB77D" w14:textId="77777777" w:rsidR="009057A8" w:rsidRPr="00B72950" w:rsidRDefault="009057A8" w:rsidP="009057A8">
      <w:pPr>
        <w:rPr>
          <w:rFonts w:ascii="CMU Bright" w:hAnsi="CMU Bright" w:cs="CMU Bright"/>
          <w:sz w:val="20"/>
          <w:szCs w:val="20"/>
        </w:rPr>
      </w:pPr>
      <w:r w:rsidRPr="00B72950">
        <w:rPr>
          <w:rFonts w:ascii="CMU Bright" w:hAnsi="CMU Bright" w:cs="CMU Bright"/>
          <w:sz w:val="20"/>
          <w:szCs w:val="20"/>
        </w:rPr>
        <w:br w:type="page"/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109"/>
        <w:gridCol w:w="1976"/>
        <w:gridCol w:w="1976"/>
        <w:gridCol w:w="983"/>
        <w:gridCol w:w="977"/>
        <w:gridCol w:w="1976"/>
        <w:gridCol w:w="1976"/>
        <w:gridCol w:w="1985"/>
      </w:tblGrid>
      <w:tr w:rsidR="00DF4C61" w:rsidRPr="00B72950" w14:paraId="2AE531C8" w14:textId="77777777" w:rsidTr="00DF4C61">
        <w:trPr>
          <w:trHeight w:val="113"/>
        </w:trPr>
        <w:tc>
          <w:tcPr>
            <w:tcW w:w="5000" w:type="pct"/>
            <w:gridSpan w:val="8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E2BFCF" w14:textId="2DCC079E" w:rsidR="00DF4C61" w:rsidRPr="00B72950" w:rsidRDefault="00DF4C61" w:rsidP="00DF4C61">
            <w:pPr>
              <w:spacing w:after="0" w:line="240" w:lineRule="auto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 w:themeColor="text1"/>
                <w:sz w:val="18"/>
                <w:szCs w:val="18"/>
              </w:rPr>
              <w:lastRenderedPageBreak/>
              <w:t xml:space="preserve">Appendix </w:t>
            </w:r>
            <w:r w:rsidR="001D50D3">
              <w:rPr>
                <w:rFonts w:ascii="CMU Bright" w:hAnsi="CMU Bright" w:cs="CMU Bright"/>
                <w:i/>
                <w:iCs/>
                <w:color w:val="000000" w:themeColor="text1"/>
                <w:sz w:val="18"/>
                <w:szCs w:val="18"/>
              </w:rPr>
              <w:t>3</w:t>
            </w:r>
            <w:r w:rsidRPr="00B72950">
              <w:rPr>
                <w:rFonts w:ascii="CMU Bright" w:hAnsi="CMU Bright" w:cs="CMU Bright"/>
                <w:color w:val="000000" w:themeColor="text1"/>
                <w:sz w:val="18"/>
                <w:szCs w:val="18"/>
              </w:rPr>
              <w:t xml:space="preserve"> Observed, predicted and COVID-19 associated mortalities from three-monthly periods between January 2020-September 2021 (continued)</w:t>
            </w:r>
          </w:p>
        </w:tc>
      </w:tr>
      <w:tr w:rsidR="009057A8" w:rsidRPr="00B72950" w14:paraId="391C0DFB" w14:textId="77777777" w:rsidTr="000D56D6">
        <w:trPr>
          <w:trHeight w:val="113"/>
        </w:trPr>
        <w:tc>
          <w:tcPr>
            <w:tcW w:w="2523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B0A2F" w14:textId="77777777" w:rsidR="009057A8" w:rsidRPr="00B72950" w:rsidRDefault="009057A8" w:rsidP="00E33906">
            <w:pPr>
              <w:spacing w:after="0" w:line="240" w:lineRule="auto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 </w:t>
            </w:r>
          </w:p>
        </w:tc>
        <w:tc>
          <w:tcPr>
            <w:tcW w:w="2477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326366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January-March 2021</w:t>
            </w:r>
          </w:p>
        </w:tc>
      </w:tr>
      <w:tr w:rsidR="009057A8" w:rsidRPr="00B72950" w14:paraId="287A8B97" w14:textId="77777777" w:rsidTr="000D56D6">
        <w:trPr>
          <w:trHeight w:val="113"/>
        </w:trPr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512C6E" w14:textId="77777777" w:rsidR="009057A8" w:rsidRPr="00B72950" w:rsidRDefault="009057A8" w:rsidP="00E33906">
            <w:pPr>
              <w:spacing w:after="0" w:line="240" w:lineRule="auto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 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222E0F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 xml:space="preserve">Observed mortalities 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4DD4D5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Predicted mortalities  (95% CI Upper limit)</w:t>
            </w:r>
          </w:p>
        </w:tc>
        <w:tc>
          <w:tcPr>
            <w:tcW w:w="70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EAD1FD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Excess counts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868BE3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Percentage change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B1470E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COVID-19 Mortalities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FF916B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Excess deaths attributable to COVID-19</w:t>
            </w:r>
          </w:p>
        </w:tc>
      </w:tr>
      <w:tr w:rsidR="009057A8" w:rsidRPr="00B72950" w14:paraId="779947BD" w14:textId="77777777" w:rsidTr="000D56D6">
        <w:trPr>
          <w:trHeight w:val="113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9F1E8" w14:textId="77777777" w:rsidR="009057A8" w:rsidRPr="00B72950" w:rsidRDefault="009057A8" w:rsidP="00E33906">
            <w:pPr>
              <w:spacing w:after="0" w:line="240" w:lineRule="auto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Age (years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200C9" w14:textId="77777777" w:rsidR="009057A8" w:rsidRPr="00B72950" w:rsidRDefault="009057A8" w:rsidP="00E33906">
            <w:pPr>
              <w:spacing w:after="0" w:line="240" w:lineRule="auto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4FF02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sz w:val="18"/>
                <w:szCs w:val="18"/>
                <w:lang w:eastAsia="en-MY"/>
              </w:rPr>
            </w:pPr>
          </w:p>
        </w:tc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7A55F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sz w:val="18"/>
                <w:szCs w:val="18"/>
                <w:lang w:eastAsia="en-MY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02FD0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sz w:val="18"/>
                <w:szCs w:val="18"/>
                <w:lang w:eastAsia="en-MY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7139C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sz w:val="18"/>
                <w:szCs w:val="18"/>
                <w:lang w:eastAsia="en-MY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8015E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sz w:val="18"/>
                <w:szCs w:val="18"/>
                <w:lang w:eastAsia="en-MY"/>
              </w:rPr>
            </w:pPr>
          </w:p>
        </w:tc>
      </w:tr>
      <w:tr w:rsidR="009057A8" w:rsidRPr="00B72950" w14:paraId="3BFAB190" w14:textId="77777777" w:rsidTr="000D56D6">
        <w:trPr>
          <w:trHeight w:val="113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220A2" w14:textId="77777777" w:rsidR="009057A8" w:rsidRPr="00B72950" w:rsidRDefault="009057A8" w:rsidP="00E33906">
            <w:pPr>
              <w:spacing w:after="0" w:line="240" w:lineRule="auto"/>
              <w:ind w:firstLineChars="200" w:firstLine="360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Less than 1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AD42D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586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A7659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789 (1043)</w:t>
            </w:r>
          </w:p>
        </w:tc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B106A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457 ,  -203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1BBC6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77·9 ,  -34·7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D9224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1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C489D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0·2, -0·5</w:t>
            </w:r>
          </w:p>
        </w:tc>
      </w:tr>
      <w:tr w:rsidR="009057A8" w:rsidRPr="00B72950" w14:paraId="03229F5F" w14:textId="77777777" w:rsidTr="000D56D6">
        <w:trPr>
          <w:trHeight w:val="113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AA4FA" w14:textId="77777777" w:rsidR="009057A8" w:rsidRPr="00B72950" w:rsidRDefault="009057A8" w:rsidP="00E33906">
            <w:pPr>
              <w:spacing w:after="0" w:line="240" w:lineRule="auto"/>
              <w:ind w:firstLineChars="200" w:firstLine="360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Less than 5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7BF1F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689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BD9DB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966 (1264)</w:t>
            </w:r>
          </w:p>
        </w:tc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19F59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575 ,  -277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AC550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83·5 ,  -40·2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07FCD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2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3D157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0·3, -0·7</w:t>
            </w:r>
          </w:p>
        </w:tc>
      </w:tr>
      <w:tr w:rsidR="009057A8" w:rsidRPr="00B72950" w14:paraId="096732C5" w14:textId="77777777" w:rsidTr="000D56D6">
        <w:trPr>
          <w:trHeight w:val="113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8ABCB" w14:textId="77777777" w:rsidR="009057A8" w:rsidRPr="00B72950" w:rsidRDefault="009057A8" w:rsidP="00E33906">
            <w:pPr>
              <w:spacing w:after="0" w:line="240" w:lineRule="auto"/>
              <w:ind w:firstLineChars="200" w:firstLine="360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6 to 14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37201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203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94004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266 (403)</w:t>
            </w:r>
          </w:p>
        </w:tc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9C760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200 ,  -63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27341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98·4 ,  -31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C8C75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1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54A7B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0·5, -1·6</w:t>
            </w:r>
          </w:p>
        </w:tc>
      </w:tr>
      <w:tr w:rsidR="009057A8" w:rsidRPr="00B72950" w14:paraId="5E4E5075" w14:textId="77777777" w:rsidTr="000D56D6">
        <w:trPr>
          <w:trHeight w:val="113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35A20" w14:textId="77777777" w:rsidR="009057A8" w:rsidRPr="00B72950" w:rsidRDefault="009057A8" w:rsidP="00E33906">
            <w:pPr>
              <w:spacing w:after="0" w:line="240" w:lineRule="auto"/>
              <w:ind w:firstLineChars="200" w:firstLine="360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15 to 40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55E0F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3142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63685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3392 (3975)</w:t>
            </w:r>
          </w:p>
        </w:tc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67AAF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833 ,  -250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D7AC4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26·5 ,  -8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BA053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52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251F0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6·2, -20·8</w:t>
            </w:r>
          </w:p>
        </w:tc>
      </w:tr>
      <w:tr w:rsidR="009057A8" w:rsidRPr="00B72950" w14:paraId="5F592E04" w14:textId="77777777" w:rsidTr="000D56D6">
        <w:trPr>
          <w:trHeight w:val="113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18479" w14:textId="77777777" w:rsidR="009057A8" w:rsidRPr="00B72950" w:rsidRDefault="009057A8" w:rsidP="00E33906">
            <w:pPr>
              <w:spacing w:after="0" w:line="240" w:lineRule="auto"/>
              <w:ind w:firstLineChars="200" w:firstLine="360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41 to 59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40C59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9416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A6582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9125 (10337)</w:t>
            </w:r>
          </w:p>
        </w:tc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50863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921 ,  291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FA7D7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9·8 ,  3·1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6AFD5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186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45837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20·2, 63·9</w:t>
            </w:r>
          </w:p>
        </w:tc>
      </w:tr>
      <w:tr w:rsidR="009057A8" w:rsidRPr="00B72950" w14:paraId="00363EEC" w14:textId="77777777" w:rsidTr="000D56D6">
        <w:trPr>
          <w:trHeight w:val="113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728FD" w14:textId="77777777" w:rsidR="009057A8" w:rsidRPr="00B72950" w:rsidRDefault="009057A8" w:rsidP="00E33906">
            <w:pPr>
              <w:spacing w:after="0" w:line="240" w:lineRule="auto"/>
              <w:ind w:firstLineChars="200" w:firstLine="360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More than 60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C746F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30871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BB059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30917 (34357)</w:t>
            </w:r>
          </w:p>
        </w:tc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92112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3486 ,  -46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6881A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11·3 ,  -0·1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0421C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60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4FEF7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17·2, -1304·3</w:t>
            </w:r>
          </w:p>
        </w:tc>
      </w:tr>
      <w:tr w:rsidR="009057A8" w:rsidRPr="00B72950" w14:paraId="761ADA54" w14:textId="77777777" w:rsidTr="000D56D6">
        <w:trPr>
          <w:trHeight w:val="113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89A82" w14:textId="77777777" w:rsidR="009057A8" w:rsidRPr="00B72950" w:rsidRDefault="009057A8" w:rsidP="00E33906">
            <w:pPr>
              <w:spacing w:after="0" w:line="240" w:lineRule="auto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proofErr w:type="spellStart"/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States</w:t>
            </w: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vertAlign w:val="superscript"/>
                <w:lang w:eastAsia="en-MY"/>
              </w:rPr>
              <w:t>a</w:t>
            </w:r>
            <w:proofErr w:type="spellEnd"/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C3E9A" w14:textId="77777777" w:rsidR="009057A8" w:rsidRPr="00B72950" w:rsidRDefault="009057A8" w:rsidP="00E33906">
            <w:pPr>
              <w:spacing w:after="0" w:line="240" w:lineRule="auto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A65DA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sz w:val="18"/>
                <w:szCs w:val="18"/>
                <w:lang w:eastAsia="en-MY"/>
              </w:rPr>
            </w:pPr>
          </w:p>
        </w:tc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20FBE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sz w:val="18"/>
                <w:szCs w:val="18"/>
                <w:lang w:eastAsia="en-MY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2EB06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sz w:val="18"/>
                <w:szCs w:val="18"/>
                <w:lang w:eastAsia="en-MY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F4F45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sz w:val="18"/>
                <w:szCs w:val="18"/>
                <w:lang w:eastAsia="en-MY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10147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sz w:val="18"/>
                <w:szCs w:val="18"/>
                <w:lang w:eastAsia="en-MY"/>
              </w:rPr>
            </w:pPr>
          </w:p>
        </w:tc>
      </w:tr>
      <w:tr w:rsidR="009057A8" w:rsidRPr="00B72950" w14:paraId="3E05AB5A" w14:textId="77777777" w:rsidTr="000D56D6">
        <w:trPr>
          <w:trHeight w:val="113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6CB0A" w14:textId="77777777" w:rsidR="009057A8" w:rsidRPr="00B72950" w:rsidRDefault="009057A8" w:rsidP="00E33906">
            <w:pPr>
              <w:spacing w:after="0" w:line="240" w:lineRule="auto"/>
              <w:ind w:firstLineChars="200" w:firstLine="360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Johor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828A7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5549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C8FC5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5484 (6359)</w:t>
            </w:r>
          </w:p>
        </w:tc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45134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810 ,  65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C3385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14·6 ,  1·2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16A6E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79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CD435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9·8, 121·5</w:t>
            </w:r>
          </w:p>
        </w:tc>
      </w:tr>
      <w:tr w:rsidR="009057A8" w:rsidRPr="00B72950" w14:paraId="46F48A4F" w14:textId="77777777" w:rsidTr="000D56D6">
        <w:trPr>
          <w:trHeight w:val="113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B7B13" w14:textId="77777777" w:rsidR="009057A8" w:rsidRPr="00B72950" w:rsidRDefault="009057A8" w:rsidP="00E33906">
            <w:pPr>
              <w:spacing w:after="0" w:line="240" w:lineRule="auto"/>
              <w:ind w:firstLineChars="200" w:firstLine="360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Kedah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D90DF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3700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B9659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3575 (4202)</w:t>
            </w:r>
          </w:p>
        </w:tc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3BE47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502 ,  125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7A3DB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13·6 ,  3·4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5B7FD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14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03DED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2·8, 11·2</w:t>
            </w:r>
          </w:p>
        </w:tc>
      </w:tr>
      <w:tr w:rsidR="009057A8" w:rsidRPr="00B72950" w14:paraId="0FB90729" w14:textId="77777777" w:rsidTr="000D56D6">
        <w:trPr>
          <w:trHeight w:val="113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AD10B" w14:textId="77777777" w:rsidR="009057A8" w:rsidRPr="00B72950" w:rsidRDefault="009057A8" w:rsidP="00E33906">
            <w:pPr>
              <w:spacing w:after="0" w:line="240" w:lineRule="auto"/>
              <w:ind w:firstLineChars="200" w:firstLine="360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Kelantan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24C64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2905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97769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2957 (3472)</w:t>
            </w:r>
          </w:p>
        </w:tc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6E43D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567 ,  -52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EE3FC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19·5 ,  -1·8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CFCB5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15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79482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2·6, -28·8</w:t>
            </w:r>
          </w:p>
        </w:tc>
      </w:tr>
      <w:tr w:rsidR="009057A8" w:rsidRPr="00B72950" w14:paraId="093ACEBC" w14:textId="77777777" w:rsidTr="000D56D6">
        <w:trPr>
          <w:trHeight w:val="113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471C2" w14:textId="77777777" w:rsidR="009057A8" w:rsidRPr="00B72950" w:rsidRDefault="009057A8" w:rsidP="00E33906">
            <w:pPr>
              <w:spacing w:after="0" w:line="240" w:lineRule="auto"/>
              <w:ind w:firstLineChars="200" w:firstLine="360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Melaka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CEC5A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1521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42079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1416 (1753)</w:t>
            </w:r>
          </w:p>
        </w:tc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E8B64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232 ,  105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62F1B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15·3 ,  6·9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9E5FE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16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9212E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6·9, 15·2</w:t>
            </w:r>
          </w:p>
        </w:tc>
      </w:tr>
      <w:tr w:rsidR="009057A8" w:rsidRPr="00B72950" w14:paraId="39342958" w14:textId="77777777" w:rsidTr="000D56D6">
        <w:trPr>
          <w:trHeight w:val="113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9C0DD" w14:textId="77777777" w:rsidR="009057A8" w:rsidRPr="00B72950" w:rsidRDefault="009057A8" w:rsidP="00E33906">
            <w:pPr>
              <w:spacing w:after="0" w:line="240" w:lineRule="auto"/>
              <w:ind w:firstLineChars="200" w:firstLine="360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Negeri Sembilan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8AB76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1859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6AB27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1875 (2241)</w:t>
            </w:r>
          </w:p>
        </w:tc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0D67A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382 ,  -16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0E1F5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20·5 ,  -0·9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95376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2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3BF71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5·2, -125</w:t>
            </w:r>
          </w:p>
        </w:tc>
      </w:tr>
      <w:tr w:rsidR="009057A8" w:rsidRPr="00B72950" w14:paraId="0ED039B1" w14:textId="77777777" w:rsidTr="000D56D6">
        <w:trPr>
          <w:trHeight w:val="113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2DFE6" w14:textId="77777777" w:rsidR="009057A8" w:rsidRPr="00B72950" w:rsidRDefault="009057A8" w:rsidP="00E33906">
            <w:pPr>
              <w:spacing w:after="0" w:line="240" w:lineRule="auto"/>
              <w:ind w:firstLineChars="200" w:firstLine="360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Pahang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4469B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2291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59029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2370 (2810)</w:t>
            </w:r>
          </w:p>
        </w:tc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8454B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519 ,  -79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72444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22·7 ,  -3·4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70C42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15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E2BBA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2·9, -19</w:t>
            </w:r>
          </w:p>
        </w:tc>
      </w:tr>
      <w:tr w:rsidR="009057A8" w:rsidRPr="00B72950" w14:paraId="7863ED59" w14:textId="77777777" w:rsidTr="000D56D6">
        <w:trPr>
          <w:trHeight w:val="113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1FAD7" w14:textId="77777777" w:rsidR="009057A8" w:rsidRPr="00B72950" w:rsidRDefault="009057A8" w:rsidP="00E33906">
            <w:pPr>
              <w:spacing w:after="0" w:line="240" w:lineRule="auto"/>
              <w:ind w:firstLineChars="200" w:firstLine="360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Perak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0E525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4747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38A84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4638 (5359)</w:t>
            </w:r>
          </w:p>
        </w:tc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5CE23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612 ,  109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1C292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12·9 ,  2·3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23B2C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28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4E28C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4·6, 25·7</w:t>
            </w:r>
          </w:p>
        </w:tc>
      </w:tr>
      <w:tr w:rsidR="009057A8" w:rsidRPr="00B72950" w14:paraId="763F715F" w14:textId="77777777" w:rsidTr="000D56D6">
        <w:trPr>
          <w:trHeight w:val="113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55D07" w14:textId="77777777" w:rsidR="009057A8" w:rsidRPr="00B72950" w:rsidRDefault="009057A8" w:rsidP="00E33906">
            <w:pPr>
              <w:spacing w:after="0" w:line="240" w:lineRule="auto"/>
              <w:ind w:firstLineChars="200" w:firstLine="360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Perlis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EAC62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522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81973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493 (679)</w:t>
            </w:r>
          </w:p>
        </w:tc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50F58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157 ,  29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A7025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30·1 ,  5·5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D18B9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A76E1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0, 0</w:t>
            </w:r>
          </w:p>
        </w:tc>
      </w:tr>
      <w:tr w:rsidR="009057A8" w:rsidRPr="00B72950" w14:paraId="166EF63D" w14:textId="77777777" w:rsidTr="000D56D6">
        <w:trPr>
          <w:trHeight w:val="113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D4F55" w14:textId="77777777" w:rsidR="009057A8" w:rsidRPr="00B72950" w:rsidRDefault="009057A8" w:rsidP="00E33906">
            <w:pPr>
              <w:spacing w:after="0" w:line="240" w:lineRule="auto"/>
              <w:ind w:firstLineChars="200" w:firstLine="360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proofErr w:type="spellStart"/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Pulau</w:t>
            </w:r>
            <w:proofErr w:type="spellEnd"/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 xml:space="preserve"> Pinang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95999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2765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F4E2C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2773 (3275)</w:t>
            </w:r>
          </w:p>
        </w:tc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6D71C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510 ,  -8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720F2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18·4 ,  -0·3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79A3D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12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4E416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2·4, -150</w:t>
            </w:r>
          </w:p>
        </w:tc>
      </w:tr>
      <w:tr w:rsidR="009057A8" w:rsidRPr="00B72950" w14:paraId="1DD338D1" w14:textId="77777777" w:rsidTr="000D56D6">
        <w:trPr>
          <w:trHeight w:val="113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93842" w14:textId="77777777" w:rsidR="009057A8" w:rsidRPr="00B72950" w:rsidRDefault="009057A8" w:rsidP="00E33906">
            <w:pPr>
              <w:spacing w:after="0" w:line="240" w:lineRule="auto"/>
              <w:ind w:firstLineChars="200" w:firstLine="360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Sabah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01B5C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2922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67B07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3841 (4535)</w:t>
            </w:r>
          </w:p>
        </w:tc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A96E1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1613 ,  -919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B1FAF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55·2 ,  -31·5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B76C7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123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8BA62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7·6, -13·4</w:t>
            </w:r>
          </w:p>
        </w:tc>
      </w:tr>
      <w:tr w:rsidR="009057A8" w:rsidRPr="00B72950" w14:paraId="567F3F3D" w14:textId="77777777" w:rsidTr="000D56D6">
        <w:trPr>
          <w:trHeight w:val="113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75D07" w14:textId="77777777" w:rsidR="009057A8" w:rsidRPr="00B72950" w:rsidRDefault="009057A8" w:rsidP="00E33906">
            <w:pPr>
              <w:spacing w:after="0" w:line="240" w:lineRule="auto"/>
              <w:ind w:firstLineChars="200" w:firstLine="360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Sarawak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8AABD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3672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ADC4A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3517 (4259)</w:t>
            </w:r>
          </w:p>
        </w:tc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1F599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587 ,  155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7CBF2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16 ,  4·2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7C2D4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92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A1688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15·7, 59·4</w:t>
            </w:r>
          </w:p>
        </w:tc>
      </w:tr>
      <w:tr w:rsidR="009057A8" w:rsidRPr="00B72950" w14:paraId="5149BCDF" w14:textId="77777777" w:rsidTr="000D56D6">
        <w:trPr>
          <w:trHeight w:val="113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9ED36" w14:textId="77777777" w:rsidR="009057A8" w:rsidRPr="00B72950" w:rsidRDefault="009057A8" w:rsidP="00E33906">
            <w:pPr>
              <w:spacing w:after="0" w:line="240" w:lineRule="auto"/>
              <w:ind w:firstLineChars="200" w:firstLine="360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Selangor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E1998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7119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8A20E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6967 (7930)</w:t>
            </w:r>
          </w:p>
        </w:tc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DB1A7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811 ,  152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520D8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11·4 ,  2·1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9DBC1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303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05A6C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37·4, 199·3</w:t>
            </w:r>
          </w:p>
        </w:tc>
      </w:tr>
      <w:tr w:rsidR="009057A8" w:rsidRPr="00B72950" w14:paraId="3F1ED24E" w14:textId="77777777" w:rsidTr="000D56D6">
        <w:trPr>
          <w:trHeight w:val="113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F9679" w14:textId="77777777" w:rsidR="009057A8" w:rsidRPr="00B72950" w:rsidRDefault="009057A8" w:rsidP="00E33906">
            <w:pPr>
              <w:spacing w:after="0" w:line="240" w:lineRule="auto"/>
              <w:ind w:firstLineChars="200" w:firstLine="360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Terengganu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C632B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1860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53FD6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1831 (2172)</w:t>
            </w:r>
          </w:p>
        </w:tc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EDF10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312 ,  29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05F5A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16·8 ,  1·5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6C0F5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12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558DC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3·8, 41·4</w:t>
            </w:r>
          </w:p>
        </w:tc>
      </w:tr>
      <w:tr w:rsidR="009057A8" w:rsidRPr="00B72950" w14:paraId="35CD8504" w14:textId="77777777" w:rsidTr="000D56D6">
        <w:trPr>
          <w:trHeight w:val="113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6C0C5" w14:textId="77777777" w:rsidR="009057A8" w:rsidRPr="00B72950" w:rsidRDefault="009057A8" w:rsidP="00E33906">
            <w:pPr>
              <w:spacing w:after="0" w:line="240" w:lineRule="auto"/>
              <w:ind w:firstLineChars="200" w:firstLine="360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W·P· Kuala Lumpur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E1585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2748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C3B87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2230 (2655)</w:t>
            </w:r>
          </w:p>
        </w:tc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463F6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93 ,  518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BBDDE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3·4 ,  18·9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FBDE5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103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4E8A4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110·8, 19·9</w:t>
            </w:r>
          </w:p>
        </w:tc>
      </w:tr>
      <w:tr w:rsidR="009057A8" w:rsidRPr="00B72950" w14:paraId="65B55FAE" w14:textId="77777777" w:rsidTr="000D56D6">
        <w:trPr>
          <w:trHeight w:val="113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4AF17" w14:textId="77777777" w:rsidR="009057A8" w:rsidRPr="00B72950" w:rsidRDefault="009057A8" w:rsidP="00E33906">
            <w:pPr>
              <w:spacing w:after="0" w:line="240" w:lineRule="auto"/>
              <w:ind w:firstLineChars="200" w:firstLine="360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W·P· Labuan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DC785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83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BFBB4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72 (134)</w:t>
            </w:r>
          </w:p>
        </w:tc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3FFB0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51 ,  11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4A782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60·9 ,  12·9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ACBEA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4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DCEDA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7·8, 36·4</w:t>
            </w:r>
          </w:p>
        </w:tc>
      </w:tr>
      <w:tr w:rsidR="009057A8" w:rsidRPr="00B72950" w14:paraId="4435F159" w14:textId="77777777" w:rsidTr="000D56D6">
        <w:trPr>
          <w:trHeight w:val="113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471EC" w14:textId="77777777" w:rsidR="009057A8" w:rsidRPr="00B72950" w:rsidRDefault="009057A8" w:rsidP="00E33906">
            <w:pPr>
              <w:spacing w:after="0" w:line="240" w:lineRule="auto"/>
              <w:ind w:firstLineChars="200" w:firstLine="360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W·P· Putrajaya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35129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58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D776C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49 (98)</w:t>
            </w:r>
          </w:p>
        </w:tc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B48CA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40 ,  9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4766D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69·6 ,  15·6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015FB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5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8049E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12·5, 55·6</w:t>
            </w:r>
          </w:p>
        </w:tc>
      </w:tr>
      <w:tr w:rsidR="009057A8" w:rsidRPr="00B72950" w14:paraId="0B47C07A" w14:textId="77777777" w:rsidTr="000D56D6">
        <w:trPr>
          <w:trHeight w:val="113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8B5E7" w14:textId="77777777" w:rsidR="009057A8" w:rsidRPr="00B72950" w:rsidRDefault="009057A8" w:rsidP="00E33906">
            <w:pPr>
              <w:spacing w:after="0" w:line="240" w:lineRule="auto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Sex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73F34" w14:textId="77777777" w:rsidR="009057A8" w:rsidRPr="00B72950" w:rsidRDefault="009057A8" w:rsidP="00E33906">
            <w:pPr>
              <w:spacing w:after="0" w:line="240" w:lineRule="auto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07108" w14:textId="77777777" w:rsidR="009057A8" w:rsidRPr="00B72950" w:rsidRDefault="009057A8" w:rsidP="00E33906">
            <w:pPr>
              <w:spacing w:after="0" w:line="240" w:lineRule="auto"/>
              <w:rPr>
                <w:rFonts w:ascii="CMU Bright" w:hAnsi="CMU Bright" w:cs="CMU Bright"/>
                <w:sz w:val="18"/>
                <w:szCs w:val="18"/>
                <w:lang w:eastAsia="en-MY"/>
              </w:rPr>
            </w:pPr>
          </w:p>
        </w:tc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CE9CA" w14:textId="77777777" w:rsidR="009057A8" w:rsidRPr="00B72950" w:rsidRDefault="009057A8" w:rsidP="00E33906">
            <w:pPr>
              <w:spacing w:after="0" w:line="240" w:lineRule="auto"/>
              <w:rPr>
                <w:rFonts w:ascii="CMU Bright" w:hAnsi="CMU Bright" w:cs="CMU Bright"/>
                <w:sz w:val="18"/>
                <w:szCs w:val="18"/>
                <w:lang w:eastAsia="en-MY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1D8D5" w14:textId="77777777" w:rsidR="009057A8" w:rsidRPr="00B72950" w:rsidRDefault="009057A8" w:rsidP="00E33906">
            <w:pPr>
              <w:spacing w:after="0" w:line="240" w:lineRule="auto"/>
              <w:rPr>
                <w:rFonts w:ascii="CMU Bright" w:hAnsi="CMU Bright" w:cs="CMU Bright"/>
                <w:sz w:val="18"/>
                <w:szCs w:val="18"/>
                <w:lang w:eastAsia="en-MY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80CD0" w14:textId="77777777" w:rsidR="009057A8" w:rsidRPr="00B72950" w:rsidRDefault="009057A8" w:rsidP="00E33906">
            <w:pPr>
              <w:spacing w:after="0" w:line="240" w:lineRule="auto"/>
              <w:rPr>
                <w:rFonts w:ascii="CMU Bright" w:hAnsi="CMU Bright" w:cs="CMU Bright"/>
                <w:sz w:val="18"/>
                <w:szCs w:val="18"/>
                <w:lang w:eastAsia="en-MY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0728F" w14:textId="77777777" w:rsidR="009057A8" w:rsidRPr="00B72950" w:rsidRDefault="009057A8" w:rsidP="00E33906">
            <w:pPr>
              <w:spacing w:after="0" w:line="240" w:lineRule="auto"/>
              <w:rPr>
                <w:rFonts w:ascii="CMU Bright" w:hAnsi="CMU Bright" w:cs="CMU Bright"/>
                <w:sz w:val="18"/>
                <w:szCs w:val="18"/>
                <w:lang w:eastAsia="en-MY"/>
              </w:rPr>
            </w:pPr>
          </w:p>
        </w:tc>
      </w:tr>
      <w:tr w:rsidR="009057A8" w:rsidRPr="00B72950" w14:paraId="707DF4D6" w14:textId="77777777" w:rsidTr="000D56D6">
        <w:trPr>
          <w:trHeight w:val="113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FCAB5" w14:textId="77777777" w:rsidR="009057A8" w:rsidRPr="00B72950" w:rsidRDefault="009057A8" w:rsidP="00E33906">
            <w:pPr>
              <w:spacing w:after="0" w:line="240" w:lineRule="auto"/>
              <w:ind w:firstLineChars="200" w:firstLine="360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Female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0590C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18791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4EC4A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18828 (20962)</w:t>
            </w:r>
          </w:p>
        </w:tc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99EEF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2171 ,  -37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31EAE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11·6 ,  -0·2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CA340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295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F7DE8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13·6, -797·3</w:t>
            </w:r>
          </w:p>
        </w:tc>
      </w:tr>
      <w:tr w:rsidR="009057A8" w:rsidRPr="00B72950" w14:paraId="7BB4E08E" w14:textId="77777777" w:rsidTr="000D56D6">
        <w:trPr>
          <w:trHeight w:val="113"/>
        </w:trPr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26A17E" w14:textId="77777777" w:rsidR="009057A8" w:rsidRPr="00B72950" w:rsidRDefault="009057A8" w:rsidP="00E33906">
            <w:pPr>
              <w:spacing w:after="0" w:line="240" w:lineRule="auto"/>
              <w:ind w:firstLineChars="200" w:firstLine="360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Male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0E1A0C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25530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09E579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25261 (28095)</w:t>
            </w:r>
          </w:p>
        </w:tc>
        <w:tc>
          <w:tcPr>
            <w:tcW w:w="70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B525C2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2565 ,  269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762BF0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10 ,  1·1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807353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546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D50887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21·3, 203</w:t>
            </w:r>
          </w:p>
        </w:tc>
      </w:tr>
      <w:tr w:rsidR="000D56D6" w:rsidRPr="00B72950" w14:paraId="3C92AA54" w14:textId="77777777" w:rsidTr="004212CC">
        <w:trPr>
          <w:trHeight w:val="113"/>
        </w:trPr>
        <w:tc>
          <w:tcPr>
            <w:tcW w:w="5000" w:type="pct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523FE" w14:textId="77777777" w:rsidR="000D56D6" w:rsidRPr="00B72950" w:rsidRDefault="000D56D6" w:rsidP="004212CC">
            <w:pPr>
              <w:spacing w:after="0" w:line="240" w:lineRule="auto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Notes:</w:t>
            </w:r>
          </w:p>
        </w:tc>
      </w:tr>
      <w:tr w:rsidR="000D56D6" w:rsidRPr="00B72950" w14:paraId="675F5631" w14:textId="77777777" w:rsidTr="004212CC">
        <w:trPr>
          <w:trHeight w:val="113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D374C" w14:textId="77777777" w:rsidR="000D56D6" w:rsidRPr="00B72950" w:rsidRDefault="000D56D6" w:rsidP="004212CC">
            <w:pPr>
              <w:spacing w:after="0" w:line="240" w:lineRule="auto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 xml:space="preserve">A positive value is interpreted as excess mortality, whilst a negative value is interpreted as a reduction of observed mortalities from predicted mortalities·  </w:t>
            </w:r>
          </w:p>
        </w:tc>
      </w:tr>
      <w:tr w:rsidR="000D56D6" w:rsidRPr="00B72950" w14:paraId="2C43FCC3" w14:textId="77777777" w:rsidTr="004212CC">
        <w:trPr>
          <w:trHeight w:val="113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A921B" w14:textId="77777777" w:rsidR="000D56D6" w:rsidRPr="00B72950" w:rsidRDefault="000D56D6" w:rsidP="004212CC">
            <w:pPr>
              <w:spacing w:after="0" w:line="240" w:lineRule="auto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*Age less than 1 is a subset of age less than 5- as such cumulative will be in excess of total counts</w:t>
            </w:r>
          </w:p>
        </w:tc>
      </w:tr>
      <w:tr w:rsidR="000D56D6" w:rsidRPr="00B72950" w14:paraId="2C15A714" w14:textId="77777777" w:rsidTr="004212CC">
        <w:trPr>
          <w:trHeight w:val="113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48E58" w14:textId="77777777" w:rsidR="000D56D6" w:rsidRPr="00B72950" w:rsidRDefault="000D56D6" w:rsidP="004212CC">
            <w:pPr>
              <w:spacing w:after="0" w:line="240" w:lineRule="auto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proofErr w:type="spellStart"/>
            <w:proofErr w:type="gramStart"/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vertAlign w:val="superscript"/>
                <w:lang w:eastAsia="en-MY"/>
              </w:rPr>
              <w:t>a</w:t>
            </w:r>
            <w:proofErr w:type="spellEnd"/>
            <w:proofErr w:type="gramEnd"/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 xml:space="preserve"> Imported cases (n=400) were left out of the analysis</w:t>
            </w:r>
          </w:p>
        </w:tc>
      </w:tr>
    </w:tbl>
    <w:p w14:paraId="6517ACA8" w14:textId="77777777" w:rsidR="009057A8" w:rsidRPr="00B72950" w:rsidRDefault="009057A8" w:rsidP="009057A8">
      <w:pPr>
        <w:rPr>
          <w:rFonts w:ascii="CMU Bright" w:hAnsi="CMU Bright" w:cs="CMU Bright"/>
          <w:sz w:val="20"/>
          <w:szCs w:val="20"/>
        </w:rPr>
      </w:pPr>
      <w:r w:rsidRPr="00B72950">
        <w:rPr>
          <w:rFonts w:ascii="CMU Bright" w:hAnsi="CMU Bright" w:cs="CMU Bright"/>
          <w:sz w:val="20"/>
          <w:szCs w:val="20"/>
        </w:rPr>
        <w:br w:type="page"/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109"/>
        <w:gridCol w:w="1976"/>
        <w:gridCol w:w="1976"/>
        <w:gridCol w:w="983"/>
        <w:gridCol w:w="977"/>
        <w:gridCol w:w="1976"/>
        <w:gridCol w:w="1976"/>
        <w:gridCol w:w="1985"/>
      </w:tblGrid>
      <w:tr w:rsidR="00DF4C61" w:rsidRPr="00B72950" w14:paraId="7A102678" w14:textId="77777777" w:rsidTr="00DF4C61">
        <w:trPr>
          <w:trHeight w:val="113"/>
        </w:trPr>
        <w:tc>
          <w:tcPr>
            <w:tcW w:w="5000" w:type="pct"/>
            <w:gridSpan w:val="8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D16B5A" w14:textId="30857992" w:rsidR="00DF4C61" w:rsidRPr="00B72950" w:rsidRDefault="00DF4C61" w:rsidP="00DF4C61">
            <w:pPr>
              <w:spacing w:after="0" w:line="240" w:lineRule="auto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 w:themeColor="text1"/>
                <w:sz w:val="18"/>
                <w:szCs w:val="18"/>
              </w:rPr>
              <w:lastRenderedPageBreak/>
              <w:t xml:space="preserve">Appendix </w:t>
            </w:r>
            <w:r w:rsidR="001D50D3">
              <w:rPr>
                <w:rFonts w:ascii="CMU Bright" w:hAnsi="CMU Bright" w:cs="CMU Bright"/>
                <w:i/>
                <w:iCs/>
                <w:color w:val="000000" w:themeColor="text1"/>
                <w:sz w:val="18"/>
                <w:szCs w:val="18"/>
              </w:rPr>
              <w:t>3</w:t>
            </w:r>
            <w:r w:rsidRPr="00B72950">
              <w:rPr>
                <w:rFonts w:ascii="CMU Bright" w:hAnsi="CMU Bright" w:cs="CMU Bright"/>
                <w:color w:val="000000" w:themeColor="text1"/>
                <w:sz w:val="18"/>
                <w:szCs w:val="18"/>
              </w:rPr>
              <w:t xml:space="preserve"> Observed, predicted and COVID-19 associated mortalities from three-monthly periods between January 2020-September 2021 (continued)</w:t>
            </w:r>
          </w:p>
        </w:tc>
      </w:tr>
      <w:tr w:rsidR="009057A8" w:rsidRPr="00B72950" w14:paraId="6497AFB9" w14:textId="77777777" w:rsidTr="000D56D6">
        <w:trPr>
          <w:trHeight w:val="113"/>
        </w:trPr>
        <w:tc>
          <w:tcPr>
            <w:tcW w:w="2523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799A6" w14:textId="77777777" w:rsidR="009057A8" w:rsidRPr="00B72950" w:rsidRDefault="009057A8" w:rsidP="00E33906">
            <w:pPr>
              <w:spacing w:after="0" w:line="240" w:lineRule="auto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 </w:t>
            </w:r>
          </w:p>
        </w:tc>
        <w:tc>
          <w:tcPr>
            <w:tcW w:w="2477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DE4F5E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April-June 2021</w:t>
            </w:r>
          </w:p>
        </w:tc>
      </w:tr>
      <w:tr w:rsidR="009057A8" w:rsidRPr="00B72950" w14:paraId="1D96370B" w14:textId="77777777" w:rsidTr="000D56D6">
        <w:trPr>
          <w:trHeight w:val="113"/>
        </w:trPr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3D3F99" w14:textId="77777777" w:rsidR="009057A8" w:rsidRPr="00B72950" w:rsidRDefault="009057A8" w:rsidP="00E33906">
            <w:pPr>
              <w:spacing w:after="0" w:line="240" w:lineRule="auto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 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BD9FEF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 xml:space="preserve">Observed mortalities 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AD5503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Predicted mortalities  (95% CI Upper limit)</w:t>
            </w:r>
          </w:p>
        </w:tc>
        <w:tc>
          <w:tcPr>
            <w:tcW w:w="70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A32EFA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Excess counts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4E1352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Percentage change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481D36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COVID-19 Mortalities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95742A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Excess deaths attributable to COVID-19</w:t>
            </w:r>
          </w:p>
        </w:tc>
      </w:tr>
      <w:tr w:rsidR="009057A8" w:rsidRPr="00B72950" w14:paraId="58787FDE" w14:textId="77777777" w:rsidTr="000D56D6">
        <w:trPr>
          <w:trHeight w:val="113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A54EC" w14:textId="77777777" w:rsidR="009057A8" w:rsidRPr="00B72950" w:rsidRDefault="009057A8" w:rsidP="00E33906">
            <w:pPr>
              <w:spacing w:after="0" w:line="240" w:lineRule="auto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Age (years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8B6DB" w14:textId="77777777" w:rsidR="009057A8" w:rsidRPr="00B72950" w:rsidRDefault="009057A8" w:rsidP="00E33906">
            <w:pPr>
              <w:spacing w:after="0" w:line="240" w:lineRule="auto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BB039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sz w:val="18"/>
                <w:szCs w:val="18"/>
                <w:lang w:eastAsia="en-MY"/>
              </w:rPr>
            </w:pPr>
          </w:p>
        </w:tc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44B2F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sz w:val="18"/>
                <w:szCs w:val="18"/>
                <w:lang w:eastAsia="en-MY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500B2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sz w:val="18"/>
                <w:szCs w:val="18"/>
                <w:lang w:eastAsia="en-MY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89677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sz w:val="18"/>
                <w:szCs w:val="18"/>
                <w:lang w:eastAsia="en-MY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118FE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sz w:val="18"/>
                <w:szCs w:val="18"/>
                <w:lang w:eastAsia="en-MY"/>
              </w:rPr>
            </w:pPr>
          </w:p>
        </w:tc>
      </w:tr>
      <w:tr w:rsidR="009057A8" w:rsidRPr="00B72950" w14:paraId="3BEFF721" w14:textId="77777777" w:rsidTr="000D56D6">
        <w:trPr>
          <w:trHeight w:val="113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E5F50" w14:textId="77777777" w:rsidR="009057A8" w:rsidRPr="00B72950" w:rsidRDefault="009057A8" w:rsidP="00E33906">
            <w:pPr>
              <w:spacing w:after="0" w:line="240" w:lineRule="auto"/>
              <w:ind w:firstLineChars="200" w:firstLine="360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Less than 1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B369D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541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AE180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720 (949)</w:t>
            </w:r>
          </w:p>
        </w:tc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9DBBF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408 ,  -179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FE59C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75·4 ,  -33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8667D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0BAEE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0, 0</w:t>
            </w:r>
          </w:p>
        </w:tc>
      </w:tr>
      <w:tr w:rsidR="009057A8" w:rsidRPr="00B72950" w14:paraId="780F99DB" w14:textId="77777777" w:rsidTr="000D56D6">
        <w:trPr>
          <w:trHeight w:val="113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88F71" w14:textId="77777777" w:rsidR="009057A8" w:rsidRPr="00B72950" w:rsidRDefault="009057A8" w:rsidP="00E33906">
            <w:pPr>
              <w:spacing w:after="0" w:line="240" w:lineRule="auto"/>
              <w:ind w:firstLineChars="200" w:firstLine="360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Less than 5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3D5D1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665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E7ED4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855 (1134)</w:t>
            </w:r>
          </w:p>
        </w:tc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464EF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469 ,  -190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0D71A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70·5 ,  -28·5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8D5B8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1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B9C14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0·2, -0·5</w:t>
            </w:r>
          </w:p>
        </w:tc>
      </w:tr>
      <w:tr w:rsidR="009057A8" w:rsidRPr="00B72950" w14:paraId="6B18A88E" w14:textId="77777777" w:rsidTr="000D56D6">
        <w:trPr>
          <w:trHeight w:val="113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E6AA9" w14:textId="77777777" w:rsidR="009057A8" w:rsidRPr="00B72950" w:rsidRDefault="009057A8" w:rsidP="00E33906">
            <w:pPr>
              <w:spacing w:after="0" w:line="240" w:lineRule="auto"/>
              <w:ind w:firstLineChars="200" w:firstLine="360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6 to 14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E91DD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188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E952A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200 (326)</w:t>
            </w:r>
          </w:p>
        </w:tc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D49D8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138 ,  -12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6B84A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73·2 ,  -6·1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8BA09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3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5CC3A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2·2, -25</w:t>
            </w:r>
          </w:p>
        </w:tc>
      </w:tr>
      <w:tr w:rsidR="009057A8" w:rsidRPr="00B72950" w14:paraId="6EA964B6" w14:textId="77777777" w:rsidTr="000D56D6">
        <w:trPr>
          <w:trHeight w:val="113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74779" w14:textId="77777777" w:rsidR="009057A8" w:rsidRPr="00B72950" w:rsidRDefault="009057A8" w:rsidP="00E33906">
            <w:pPr>
              <w:spacing w:after="0" w:line="240" w:lineRule="auto"/>
              <w:ind w:firstLineChars="200" w:firstLine="360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15 to 40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DB869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3467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86A9C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3179 (3761)</w:t>
            </w:r>
          </w:p>
        </w:tc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ED40A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294 ,  288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956BA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8·5 ,  8·3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10845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286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70BB7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97·3, 99·3</w:t>
            </w:r>
          </w:p>
        </w:tc>
      </w:tr>
      <w:tr w:rsidR="009057A8" w:rsidRPr="00B72950" w14:paraId="7D479404" w14:textId="77777777" w:rsidTr="000D56D6">
        <w:trPr>
          <w:trHeight w:val="113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99645" w14:textId="77777777" w:rsidR="009057A8" w:rsidRPr="00B72950" w:rsidRDefault="009057A8" w:rsidP="00E33906">
            <w:pPr>
              <w:spacing w:after="0" w:line="240" w:lineRule="auto"/>
              <w:ind w:firstLineChars="200" w:firstLine="360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41 to 59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6D486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10393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3CB1C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9157 (10161)</w:t>
            </w:r>
          </w:p>
        </w:tc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3AE03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232 ,  1236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7A432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2·2 ,  11·9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2FCB6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1099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5B758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473·7, 88·9</w:t>
            </w:r>
          </w:p>
        </w:tc>
      </w:tr>
      <w:tr w:rsidR="009057A8" w:rsidRPr="00B72950" w14:paraId="1D163BED" w14:textId="77777777" w:rsidTr="000D56D6">
        <w:trPr>
          <w:trHeight w:val="113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6509E" w14:textId="77777777" w:rsidR="009057A8" w:rsidRPr="00B72950" w:rsidRDefault="009057A8" w:rsidP="00E33906">
            <w:pPr>
              <w:spacing w:after="0" w:line="240" w:lineRule="auto"/>
              <w:ind w:firstLineChars="200" w:firstLine="360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More than 60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F9E49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33526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804AC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28078 (30806)</w:t>
            </w:r>
          </w:p>
        </w:tc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8367E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2720 ,  5448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F4AEE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8·1 ,  16·3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A470F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2991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4BF92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110, 54·9</w:t>
            </w:r>
          </w:p>
        </w:tc>
      </w:tr>
      <w:tr w:rsidR="009057A8" w:rsidRPr="00B72950" w14:paraId="21E08CD3" w14:textId="77777777" w:rsidTr="000D56D6">
        <w:trPr>
          <w:trHeight w:val="113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5BE8C" w14:textId="77777777" w:rsidR="009057A8" w:rsidRPr="00B72950" w:rsidRDefault="009057A8" w:rsidP="00E33906">
            <w:pPr>
              <w:spacing w:after="0" w:line="240" w:lineRule="auto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proofErr w:type="spellStart"/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States</w:t>
            </w: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vertAlign w:val="superscript"/>
                <w:lang w:eastAsia="en-MY"/>
              </w:rPr>
              <w:t>a</w:t>
            </w:r>
            <w:proofErr w:type="spellEnd"/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BFDB0" w14:textId="77777777" w:rsidR="009057A8" w:rsidRPr="00B72950" w:rsidRDefault="009057A8" w:rsidP="00E33906">
            <w:pPr>
              <w:spacing w:after="0" w:line="240" w:lineRule="auto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03A75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sz w:val="18"/>
                <w:szCs w:val="18"/>
                <w:lang w:eastAsia="en-MY"/>
              </w:rPr>
            </w:pPr>
          </w:p>
        </w:tc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F552C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sz w:val="18"/>
                <w:szCs w:val="18"/>
                <w:lang w:eastAsia="en-MY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35B71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sz w:val="18"/>
                <w:szCs w:val="18"/>
                <w:lang w:eastAsia="en-MY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7CB9B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sz w:val="18"/>
                <w:szCs w:val="18"/>
                <w:lang w:eastAsia="en-MY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AACB6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sz w:val="18"/>
                <w:szCs w:val="18"/>
                <w:lang w:eastAsia="en-MY"/>
              </w:rPr>
            </w:pPr>
          </w:p>
        </w:tc>
      </w:tr>
      <w:tr w:rsidR="009057A8" w:rsidRPr="00B72950" w14:paraId="69C33E58" w14:textId="77777777" w:rsidTr="000D56D6">
        <w:trPr>
          <w:trHeight w:val="113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731CD" w14:textId="77777777" w:rsidR="009057A8" w:rsidRPr="00B72950" w:rsidRDefault="009057A8" w:rsidP="00E33906">
            <w:pPr>
              <w:spacing w:after="0" w:line="240" w:lineRule="auto"/>
              <w:ind w:firstLineChars="200" w:firstLine="360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Johor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E5352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6020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F666D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5203 (6036)</w:t>
            </w:r>
          </w:p>
        </w:tc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9442E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16 ,  817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977B8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0·3 ,  13·6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2B3F9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486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F2109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3037·5, 59·5</w:t>
            </w:r>
          </w:p>
        </w:tc>
      </w:tr>
      <w:tr w:rsidR="009057A8" w:rsidRPr="00B72950" w14:paraId="130426D4" w14:textId="77777777" w:rsidTr="000D56D6">
        <w:trPr>
          <w:trHeight w:val="113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B9B5A" w14:textId="77777777" w:rsidR="009057A8" w:rsidRPr="00B72950" w:rsidRDefault="009057A8" w:rsidP="00E33906">
            <w:pPr>
              <w:spacing w:after="0" w:line="240" w:lineRule="auto"/>
              <w:ind w:firstLineChars="200" w:firstLine="360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Kedah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375F4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3961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0FC91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3469 (4046)</w:t>
            </w:r>
          </w:p>
        </w:tc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618E0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85 ,  492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506D1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2·1 ,  12·4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357AB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226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7097E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265·9, 45·9</w:t>
            </w:r>
          </w:p>
        </w:tc>
      </w:tr>
      <w:tr w:rsidR="009057A8" w:rsidRPr="00B72950" w14:paraId="586DD038" w14:textId="77777777" w:rsidTr="000D56D6">
        <w:trPr>
          <w:trHeight w:val="113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256D4" w14:textId="77777777" w:rsidR="009057A8" w:rsidRPr="00B72950" w:rsidRDefault="009057A8" w:rsidP="00E33906">
            <w:pPr>
              <w:spacing w:after="0" w:line="240" w:lineRule="auto"/>
              <w:ind w:firstLineChars="200" w:firstLine="360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Kelantan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9C540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3213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117F8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2691 (3246)</w:t>
            </w:r>
          </w:p>
        </w:tc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15858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33 ,  522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6D3E0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1 ,  16·2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B2326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232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03C80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703, 44·4</w:t>
            </w:r>
          </w:p>
        </w:tc>
      </w:tr>
      <w:tr w:rsidR="009057A8" w:rsidRPr="00B72950" w14:paraId="43D6C226" w14:textId="77777777" w:rsidTr="000D56D6">
        <w:trPr>
          <w:trHeight w:val="113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9C665" w14:textId="77777777" w:rsidR="009057A8" w:rsidRPr="00B72950" w:rsidRDefault="009057A8" w:rsidP="00E33906">
            <w:pPr>
              <w:spacing w:after="0" w:line="240" w:lineRule="auto"/>
              <w:ind w:firstLineChars="200" w:firstLine="360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Melaka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CC032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1625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61E26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1351 (1637)</w:t>
            </w:r>
          </w:p>
        </w:tc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F656D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12 ,  274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30DB2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0·8 ,  16·9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12C52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137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E2AA4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1141·7, 50</w:t>
            </w:r>
          </w:p>
        </w:tc>
      </w:tr>
      <w:tr w:rsidR="009057A8" w:rsidRPr="00B72950" w14:paraId="430C7519" w14:textId="77777777" w:rsidTr="000D56D6">
        <w:trPr>
          <w:trHeight w:val="113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30D4A" w14:textId="77777777" w:rsidR="009057A8" w:rsidRPr="00B72950" w:rsidRDefault="009057A8" w:rsidP="00E33906">
            <w:pPr>
              <w:spacing w:after="0" w:line="240" w:lineRule="auto"/>
              <w:ind w:firstLineChars="200" w:firstLine="360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Negeri Sembilan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18F6C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2274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7FD46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1771 (2129)</w:t>
            </w:r>
          </w:p>
        </w:tc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C3482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145 ,  503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71D0A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6·4 ,  22·1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20338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399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2351D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275·2, 79·3</w:t>
            </w:r>
          </w:p>
        </w:tc>
      </w:tr>
      <w:tr w:rsidR="009057A8" w:rsidRPr="00B72950" w14:paraId="06F0F927" w14:textId="77777777" w:rsidTr="000D56D6">
        <w:trPr>
          <w:trHeight w:val="113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51892" w14:textId="77777777" w:rsidR="009057A8" w:rsidRPr="00B72950" w:rsidRDefault="009057A8" w:rsidP="00E33906">
            <w:pPr>
              <w:spacing w:after="0" w:line="240" w:lineRule="auto"/>
              <w:ind w:firstLineChars="200" w:firstLine="360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Pahang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C86BD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2430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9B124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2241 (2594)</w:t>
            </w:r>
          </w:p>
        </w:tc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D7990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164 ,  189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D47BA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6·7 ,  7·8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5902C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99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8CD82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60·4, 52·4</w:t>
            </w:r>
          </w:p>
        </w:tc>
      </w:tr>
      <w:tr w:rsidR="009057A8" w:rsidRPr="00B72950" w14:paraId="397C3126" w14:textId="77777777" w:rsidTr="000D56D6">
        <w:trPr>
          <w:trHeight w:val="113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309A2" w14:textId="77777777" w:rsidR="009057A8" w:rsidRPr="00B72950" w:rsidRDefault="009057A8" w:rsidP="00E33906">
            <w:pPr>
              <w:spacing w:after="0" w:line="240" w:lineRule="auto"/>
              <w:ind w:firstLineChars="200" w:firstLine="360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Perak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57C18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4701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6824F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4538 (5164)</w:t>
            </w:r>
          </w:p>
        </w:tc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1BF27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463 ,  163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F2CB0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9·8 ,  3·5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22D89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89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9B332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19·2, 54·6</w:t>
            </w:r>
          </w:p>
        </w:tc>
      </w:tr>
      <w:tr w:rsidR="009057A8" w:rsidRPr="00B72950" w14:paraId="361542B0" w14:textId="77777777" w:rsidTr="000D56D6">
        <w:trPr>
          <w:trHeight w:val="113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64A2E" w14:textId="77777777" w:rsidR="009057A8" w:rsidRPr="00B72950" w:rsidRDefault="009057A8" w:rsidP="00E33906">
            <w:pPr>
              <w:spacing w:after="0" w:line="240" w:lineRule="auto"/>
              <w:ind w:firstLineChars="200" w:firstLine="360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Perlis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8BC94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458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7229B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480 (640)</w:t>
            </w:r>
          </w:p>
        </w:tc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7478F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182 ,  -22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11C15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39·7 ,  -4·7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F1105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6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CB9EB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3·3, -27·3</w:t>
            </w:r>
          </w:p>
        </w:tc>
      </w:tr>
      <w:tr w:rsidR="009057A8" w:rsidRPr="00B72950" w14:paraId="5E614BE3" w14:textId="77777777" w:rsidTr="000D56D6">
        <w:trPr>
          <w:trHeight w:val="113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C3D5D" w14:textId="77777777" w:rsidR="009057A8" w:rsidRPr="00B72950" w:rsidRDefault="009057A8" w:rsidP="00E33906">
            <w:pPr>
              <w:spacing w:after="0" w:line="240" w:lineRule="auto"/>
              <w:ind w:firstLineChars="200" w:firstLine="360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proofErr w:type="spellStart"/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Pulau</w:t>
            </w:r>
            <w:proofErr w:type="spellEnd"/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 xml:space="preserve"> Pinang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B1A6A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2970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11120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2663 (3121)</w:t>
            </w:r>
          </w:p>
        </w:tc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AD072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151 ,  307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B5465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5·1 ,  10·3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17C43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99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8DA73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65·6, 32·2</w:t>
            </w:r>
          </w:p>
        </w:tc>
      </w:tr>
      <w:tr w:rsidR="009057A8" w:rsidRPr="00B72950" w14:paraId="52434958" w14:textId="77777777" w:rsidTr="000D56D6">
        <w:trPr>
          <w:trHeight w:val="113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922B3" w14:textId="77777777" w:rsidR="009057A8" w:rsidRPr="00B72950" w:rsidRDefault="009057A8" w:rsidP="00E33906">
            <w:pPr>
              <w:spacing w:after="0" w:line="240" w:lineRule="auto"/>
              <w:ind w:firstLineChars="200" w:firstLine="360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Sabah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501B2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2804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EED3E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3623 (4127)</w:t>
            </w:r>
          </w:p>
        </w:tc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04CB9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1323 ,  -819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C2FF3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47·2 ,  -29·2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82F7A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158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24FFB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11·9, -19·3</w:t>
            </w:r>
          </w:p>
        </w:tc>
      </w:tr>
      <w:tr w:rsidR="009057A8" w:rsidRPr="00B72950" w14:paraId="2CD89081" w14:textId="77777777" w:rsidTr="000D56D6">
        <w:trPr>
          <w:trHeight w:val="113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183DD" w14:textId="77777777" w:rsidR="009057A8" w:rsidRPr="00B72950" w:rsidRDefault="009057A8" w:rsidP="00E33906">
            <w:pPr>
              <w:spacing w:after="0" w:line="240" w:lineRule="auto"/>
              <w:ind w:firstLineChars="200" w:firstLine="360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Sarawak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CBFC2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4119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51C5E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3577 (4082)</w:t>
            </w:r>
          </w:p>
        </w:tc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E0009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37 ,  542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45AD2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0·9 ,  13·1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D0661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309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A73C7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835·1, 57</w:t>
            </w:r>
          </w:p>
        </w:tc>
      </w:tr>
      <w:tr w:rsidR="009057A8" w:rsidRPr="00B72950" w14:paraId="3661BD8F" w14:textId="77777777" w:rsidTr="000D56D6">
        <w:trPr>
          <w:trHeight w:val="113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C7E55" w14:textId="77777777" w:rsidR="009057A8" w:rsidRPr="00B72950" w:rsidRDefault="009057A8" w:rsidP="00E33906">
            <w:pPr>
              <w:spacing w:after="0" w:line="240" w:lineRule="auto"/>
              <w:ind w:firstLineChars="200" w:firstLine="360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Selangor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731B6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8259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ADABF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6635 (7510)</w:t>
            </w:r>
          </w:p>
        </w:tc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6C41B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749 ,  1624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DF6CF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9·1 ,  19·7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2231D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1491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9E70D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199·1, 91·8</w:t>
            </w:r>
          </w:p>
        </w:tc>
      </w:tr>
      <w:tr w:rsidR="009057A8" w:rsidRPr="00B72950" w14:paraId="727B65C2" w14:textId="77777777" w:rsidTr="000D56D6">
        <w:trPr>
          <w:trHeight w:val="113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1D6A3" w14:textId="77777777" w:rsidR="009057A8" w:rsidRPr="00B72950" w:rsidRDefault="009057A8" w:rsidP="00E33906">
            <w:pPr>
              <w:spacing w:after="0" w:line="240" w:lineRule="auto"/>
              <w:ind w:firstLineChars="200" w:firstLine="360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Terengganu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41430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1897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761A2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1736 (2048)</w:t>
            </w:r>
          </w:p>
        </w:tc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968C8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151 ,  161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58DD4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8 ,  8·5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F01A9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64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FB624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42·4, 39·8</w:t>
            </w:r>
          </w:p>
        </w:tc>
      </w:tr>
      <w:tr w:rsidR="009057A8" w:rsidRPr="00B72950" w14:paraId="2CDFE8CE" w14:textId="77777777" w:rsidTr="000D56D6">
        <w:trPr>
          <w:trHeight w:val="113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BA5C9" w14:textId="77777777" w:rsidR="009057A8" w:rsidRPr="00B72950" w:rsidRDefault="009057A8" w:rsidP="00E33906">
            <w:pPr>
              <w:spacing w:after="0" w:line="240" w:lineRule="auto"/>
              <w:ind w:firstLineChars="200" w:firstLine="360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W·P· Kuala Lumpur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3CF7D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3261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B9C1F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2095 (2471)</w:t>
            </w:r>
          </w:p>
        </w:tc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11416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790 ,  1166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C81D9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24·2 ,  35·8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E2891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466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70823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59, 40</w:t>
            </w:r>
          </w:p>
        </w:tc>
      </w:tr>
      <w:tr w:rsidR="009057A8" w:rsidRPr="00B72950" w14:paraId="5FB85FD1" w14:textId="77777777" w:rsidTr="000D56D6">
        <w:trPr>
          <w:trHeight w:val="113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2E242" w14:textId="77777777" w:rsidR="009057A8" w:rsidRPr="00B72950" w:rsidRDefault="009057A8" w:rsidP="00E33906">
            <w:pPr>
              <w:spacing w:after="0" w:line="240" w:lineRule="auto"/>
              <w:ind w:firstLineChars="200" w:firstLine="360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W·P· Labuan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EB307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192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6DE19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70 (143)</w:t>
            </w:r>
          </w:p>
        </w:tc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334A8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49 ,  122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7E720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25·7 ,  63·5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A8527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114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2EA6E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232·7, 93·4</w:t>
            </w:r>
          </w:p>
        </w:tc>
      </w:tr>
      <w:tr w:rsidR="009057A8" w:rsidRPr="00B72950" w14:paraId="332800B8" w14:textId="77777777" w:rsidTr="000D56D6">
        <w:trPr>
          <w:trHeight w:val="113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0B74F" w14:textId="77777777" w:rsidR="009057A8" w:rsidRPr="00B72950" w:rsidRDefault="009057A8" w:rsidP="00E33906">
            <w:pPr>
              <w:spacing w:after="0" w:line="240" w:lineRule="auto"/>
              <w:ind w:firstLineChars="200" w:firstLine="360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W·P· Putrajaya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51822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55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BA04E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51 (100)</w:t>
            </w:r>
          </w:p>
        </w:tc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17C8B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45 ,  4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3C0C7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82·6 ,  7·9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77BCB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5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4EAFF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11·1, 125</w:t>
            </w:r>
          </w:p>
        </w:tc>
      </w:tr>
      <w:tr w:rsidR="009057A8" w:rsidRPr="00B72950" w14:paraId="0E3E9512" w14:textId="77777777" w:rsidTr="000D56D6">
        <w:trPr>
          <w:trHeight w:val="113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062A5" w14:textId="77777777" w:rsidR="009057A8" w:rsidRPr="00B72950" w:rsidRDefault="009057A8" w:rsidP="00E33906">
            <w:pPr>
              <w:spacing w:after="0" w:line="240" w:lineRule="auto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Sex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51894" w14:textId="77777777" w:rsidR="009057A8" w:rsidRPr="00B72950" w:rsidRDefault="009057A8" w:rsidP="00E33906">
            <w:pPr>
              <w:spacing w:after="0" w:line="240" w:lineRule="auto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CA7EE" w14:textId="77777777" w:rsidR="009057A8" w:rsidRPr="00B72950" w:rsidRDefault="009057A8" w:rsidP="00E33906">
            <w:pPr>
              <w:spacing w:after="0" w:line="240" w:lineRule="auto"/>
              <w:rPr>
                <w:rFonts w:ascii="CMU Bright" w:hAnsi="CMU Bright" w:cs="CMU Bright"/>
                <w:sz w:val="18"/>
                <w:szCs w:val="18"/>
                <w:lang w:eastAsia="en-MY"/>
              </w:rPr>
            </w:pPr>
          </w:p>
        </w:tc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317D9" w14:textId="77777777" w:rsidR="009057A8" w:rsidRPr="00B72950" w:rsidRDefault="009057A8" w:rsidP="00E33906">
            <w:pPr>
              <w:spacing w:after="0" w:line="240" w:lineRule="auto"/>
              <w:rPr>
                <w:rFonts w:ascii="CMU Bright" w:hAnsi="CMU Bright" w:cs="CMU Bright"/>
                <w:sz w:val="18"/>
                <w:szCs w:val="18"/>
                <w:lang w:eastAsia="en-MY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6B720" w14:textId="77777777" w:rsidR="009057A8" w:rsidRPr="00B72950" w:rsidRDefault="009057A8" w:rsidP="00E33906">
            <w:pPr>
              <w:spacing w:after="0" w:line="240" w:lineRule="auto"/>
              <w:rPr>
                <w:rFonts w:ascii="CMU Bright" w:hAnsi="CMU Bright" w:cs="CMU Bright"/>
                <w:sz w:val="18"/>
                <w:szCs w:val="18"/>
                <w:lang w:eastAsia="en-MY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C118E" w14:textId="77777777" w:rsidR="009057A8" w:rsidRPr="00B72950" w:rsidRDefault="009057A8" w:rsidP="00E33906">
            <w:pPr>
              <w:spacing w:after="0" w:line="240" w:lineRule="auto"/>
              <w:rPr>
                <w:rFonts w:ascii="CMU Bright" w:hAnsi="CMU Bright" w:cs="CMU Bright"/>
                <w:sz w:val="18"/>
                <w:szCs w:val="18"/>
                <w:lang w:eastAsia="en-MY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A40A4" w14:textId="77777777" w:rsidR="009057A8" w:rsidRPr="00B72950" w:rsidRDefault="009057A8" w:rsidP="00E33906">
            <w:pPr>
              <w:spacing w:after="0" w:line="240" w:lineRule="auto"/>
              <w:rPr>
                <w:rFonts w:ascii="CMU Bright" w:hAnsi="CMU Bright" w:cs="CMU Bright"/>
                <w:sz w:val="18"/>
                <w:szCs w:val="18"/>
                <w:lang w:eastAsia="en-MY"/>
              </w:rPr>
            </w:pPr>
          </w:p>
        </w:tc>
      </w:tr>
      <w:tr w:rsidR="009057A8" w:rsidRPr="00B72950" w14:paraId="0551CA51" w14:textId="77777777" w:rsidTr="000D56D6">
        <w:trPr>
          <w:trHeight w:val="113"/>
        </w:trPr>
        <w:tc>
          <w:tcPr>
            <w:tcW w:w="75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1E97D94" w14:textId="77777777" w:rsidR="009057A8" w:rsidRPr="00B72950" w:rsidRDefault="009057A8" w:rsidP="00E33906">
            <w:pPr>
              <w:spacing w:after="0" w:line="240" w:lineRule="auto"/>
              <w:ind w:firstLineChars="200" w:firstLine="360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Female</w:t>
            </w:r>
          </w:p>
        </w:tc>
        <w:tc>
          <w:tcPr>
            <w:tcW w:w="7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3466C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20634</w:t>
            </w:r>
          </w:p>
        </w:tc>
        <w:tc>
          <w:tcPr>
            <w:tcW w:w="7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164CA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17940 (19959)</w:t>
            </w:r>
          </w:p>
        </w:tc>
        <w:tc>
          <w:tcPr>
            <w:tcW w:w="702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48520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675 ,  2694</w:t>
            </w:r>
          </w:p>
        </w:tc>
        <w:tc>
          <w:tcPr>
            <w:tcW w:w="7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42479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3·3 ,  13·1</w:t>
            </w:r>
          </w:p>
        </w:tc>
        <w:tc>
          <w:tcPr>
            <w:tcW w:w="7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7F593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1819</w:t>
            </w:r>
          </w:p>
        </w:tc>
        <w:tc>
          <w:tcPr>
            <w:tcW w:w="7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4C40B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269·5, 67·5</w:t>
            </w:r>
          </w:p>
        </w:tc>
      </w:tr>
      <w:tr w:rsidR="009057A8" w:rsidRPr="00B72950" w14:paraId="326CB95C" w14:textId="77777777" w:rsidTr="000D56D6">
        <w:trPr>
          <w:trHeight w:val="113"/>
        </w:trPr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CB439E" w14:textId="77777777" w:rsidR="009057A8" w:rsidRPr="00B72950" w:rsidRDefault="009057A8" w:rsidP="00E33906">
            <w:pPr>
              <w:spacing w:after="0" w:line="240" w:lineRule="auto"/>
              <w:ind w:firstLineChars="200" w:firstLine="360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Male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EDD518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27605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14EB9C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24032 (26042)</w:t>
            </w:r>
          </w:p>
        </w:tc>
        <w:tc>
          <w:tcPr>
            <w:tcW w:w="70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9F9D1C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1563 ,  3573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5B020E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5·7 ,  12·9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6AA67B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2561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819CE5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163·9, 71·7</w:t>
            </w:r>
          </w:p>
        </w:tc>
      </w:tr>
      <w:tr w:rsidR="000D56D6" w:rsidRPr="00B72950" w14:paraId="0AFAFC2D" w14:textId="77777777" w:rsidTr="004212CC">
        <w:trPr>
          <w:trHeight w:val="113"/>
        </w:trPr>
        <w:tc>
          <w:tcPr>
            <w:tcW w:w="5000" w:type="pct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8FDBD" w14:textId="77777777" w:rsidR="000D56D6" w:rsidRPr="00B72950" w:rsidRDefault="000D56D6" w:rsidP="004212CC">
            <w:pPr>
              <w:spacing w:after="0" w:line="240" w:lineRule="auto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Notes:</w:t>
            </w:r>
          </w:p>
        </w:tc>
      </w:tr>
      <w:tr w:rsidR="000D56D6" w:rsidRPr="00B72950" w14:paraId="45603653" w14:textId="77777777" w:rsidTr="004212CC">
        <w:trPr>
          <w:trHeight w:val="113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90CE3" w14:textId="77777777" w:rsidR="000D56D6" w:rsidRPr="00B72950" w:rsidRDefault="000D56D6" w:rsidP="004212CC">
            <w:pPr>
              <w:spacing w:after="0" w:line="240" w:lineRule="auto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 xml:space="preserve">A positive value is interpreted as excess mortality, whilst a negative value is interpreted as a reduction of observed mortalities from predicted mortalities·  </w:t>
            </w:r>
          </w:p>
        </w:tc>
      </w:tr>
      <w:tr w:rsidR="000D56D6" w:rsidRPr="00B72950" w14:paraId="7D421CB8" w14:textId="77777777" w:rsidTr="004212CC">
        <w:trPr>
          <w:trHeight w:val="113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0DEDA" w14:textId="77777777" w:rsidR="000D56D6" w:rsidRPr="00B72950" w:rsidRDefault="000D56D6" w:rsidP="004212CC">
            <w:pPr>
              <w:spacing w:after="0" w:line="240" w:lineRule="auto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*Age less than 1 is a subset of age less than 5- as such cumulative will be in excess of total counts</w:t>
            </w:r>
          </w:p>
        </w:tc>
      </w:tr>
      <w:tr w:rsidR="000D56D6" w:rsidRPr="00B72950" w14:paraId="0ABBFAE7" w14:textId="77777777" w:rsidTr="004212CC">
        <w:trPr>
          <w:trHeight w:val="113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4C2A4" w14:textId="77777777" w:rsidR="000D56D6" w:rsidRPr="00B72950" w:rsidRDefault="000D56D6" w:rsidP="004212CC">
            <w:pPr>
              <w:spacing w:after="0" w:line="240" w:lineRule="auto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proofErr w:type="spellStart"/>
            <w:proofErr w:type="gramStart"/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vertAlign w:val="superscript"/>
                <w:lang w:eastAsia="en-MY"/>
              </w:rPr>
              <w:t>a</w:t>
            </w:r>
            <w:proofErr w:type="spellEnd"/>
            <w:proofErr w:type="gramEnd"/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 xml:space="preserve"> Imported cases (n=400) were left out of the analysis</w:t>
            </w:r>
          </w:p>
        </w:tc>
      </w:tr>
    </w:tbl>
    <w:p w14:paraId="100FD2CB" w14:textId="77777777" w:rsidR="009057A8" w:rsidRPr="00B72950" w:rsidRDefault="009057A8" w:rsidP="009057A8">
      <w:pPr>
        <w:rPr>
          <w:rFonts w:ascii="CMU Bright" w:hAnsi="CMU Bright" w:cs="CMU Bright"/>
          <w:sz w:val="18"/>
          <w:szCs w:val="18"/>
        </w:rPr>
      </w:pPr>
      <w:r w:rsidRPr="00B72950">
        <w:rPr>
          <w:rFonts w:ascii="CMU Bright" w:hAnsi="CMU Bright" w:cs="CMU Bright"/>
          <w:sz w:val="18"/>
          <w:szCs w:val="18"/>
        </w:rPr>
        <w:br w:type="page"/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107"/>
        <w:gridCol w:w="1976"/>
        <w:gridCol w:w="1976"/>
        <w:gridCol w:w="1478"/>
        <w:gridCol w:w="484"/>
        <w:gridCol w:w="1977"/>
        <w:gridCol w:w="1977"/>
        <w:gridCol w:w="1983"/>
      </w:tblGrid>
      <w:tr w:rsidR="00DF4C61" w:rsidRPr="00B72950" w14:paraId="1CCDE8D9" w14:textId="77777777" w:rsidTr="00DF4C61">
        <w:trPr>
          <w:trHeight w:val="113"/>
        </w:trPr>
        <w:tc>
          <w:tcPr>
            <w:tcW w:w="5000" w:type="pct"/>
            <w:gridSpan w:val="8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B77344" w14:textId="04E2E672" w:rsidR="00DF4C61" w:rsidRPr="00B72950" w:rsidRDefault="00DF4C61" w:rsidP="00DF4C61">
            <w:pPr>
              <w:spacing w:after="0" w:line="240" w:lineRule="auto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 w:themeColor="text1"/>
                <w:sz w:val="18"/>
                <w:szCs w:val="18"/>
              </w:rPr>
              <w:lastRenderedPageBreak/>
              <w:t xml:space="preserve">Appendix </w:t>
            </w:r>
            <w:r w:rsidR="001D50D3">
              <w:rPr>
                <w:rFonts w:ascii="CMU Bright" w:hAnsi="CMU Bright" w:cs="CMU Bright"/>
                <w:i/>
                <w:iCs/>
                <w:color w:val="000000" w:themeColor="text1"/>
                <w:sz w:val="18"/>
                <w:szCs w:val="18"/>
              </w:rPr>
              <w:t>3</w:t>
            </w:r>
            <w:r w:rsidRPr="00B72950">
              <w:rPr>
                <w:rFonts w:ascii="CMU Bright" w:hAnsi="CMU Bright" w:cs="CMU Bright"/>
                <w:color w:val="000000" w:themeColor="text1"/>
                <w:sz w:val="18"/>
                <w:szCs w:val="18"/>
              </w:rPr>
              <w:t xml:space="preserve"> Observed, predicted and COVID-19 associated mortalities from three-monthly periods between January 2020-September 2021 (continued)</w:t>
            </w:r>
          </w:p>
        </w:tc>
      </w:tr>
      <w:tr w:rsidR="009057A8" w:rsidRPr="00B72950" w14:paraId="79E6EE1B" w14:textId="77777777" w:rsidTr="00DF4C61">
        <w:trPr>
          <w:trHeight w:val="113"/>
        </w:trPr>
        <w:tc>
          <w:tcPr>
            <w:tcW w:w="2677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67D74" w14:textId="77777777" w:rsidR="009057A8" w:rsidRPr="00B72950" w:rsidRDefault="009057A8" w:rsidP="00E33906">
            <w:pPr>
              <w:spacing w:after="0" w:line="240" w:lineRule="auto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 </w:t>
            </w:r>
          </w:p>
        </w:tc>
        <w:tc>
          <w:tcPr>
            <w:tcW w:w="2323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D79E76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July-September 2021</w:t>
            </w:r>
          </w:p>
        </w:tc>
      </w:tr>
      <w:tr w:rsidR="009057A8" w:rsidRPr="00B72950" w14:paraId="0CDEEE30" w14:textId="77777777" w:rsidTr="00DF4C61">
        <w:trPr>
          <w:trHeight w:val="113"/>
        </w:trPr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496876" w14:textId="77777777" w:rsidR="009057A8" w:rsidRPr="00B72950" w:rsidRDefault="009057A8" w:rsidP="00E33906">
            <w:pPr>
              <w:spacing w:after="0" w:line="240" w:lineRule="auto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 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394B03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 xml:space="preserve">Observed mortalities 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FF8B41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Predicted mortalities  (95% CI Upper limit)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8E1C4C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Excess counts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E067BA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Percentage change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F8156D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COVID-19 Mortalities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5ABBAF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Excess deaths attributable to COVID-19</w:t>
            </w:r>
          </w:p>
        </w:tc>
      </w:tr>
      <w:tr w:rsidR="009057A8" w:rsidRPr="00B72950" w14:paraId="2B345BAD" w14:textId="77777777" w:rsidTr="00DF4C61">
        <w:trPr>
          <w:trHeight w:val="113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45119" w14:textId="77777777" w:rsidR="009057A8" w:rsidRPr="00B72950" w:rsidRDefault="009057A8" w:rsidP="00E33906">
            <w:pPr>
              <w:spacing w:after="0" w:line="240" w:lineRule="auto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Age (years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805A0" w14:textId="77777777" w:rsidR="009057A8" w:rsidRPr="00B72950" w:rsidRDefault="009057A8" w:rsidP="00E33906">
            <w:pPr>
              <w:spacing w:after="0" w:line="240" w:lineRule="auto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C80EC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sz w:val="18"/>
                <w:szCs w:val="18"/>
                <w:lang w:eastAsia="en-MY"/>
              </w:rPr>
            </w:pP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AC79B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sz w:val="18"/>
                <w:szCs w:val="18"/>
                <w:lang w:eastAsia="en-MY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87866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sz w:val="18"/>
                <w:szCs w:val="18"/>
                <w:lang w:eastAsia="en-MY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FBAE6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sz w:val="18"/>
                <w:szCs w:val="18"/>
                <w:lang w:eastAsia="en-MY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1B4DD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sz w:val="18"/>
                <w:szCs w:val="18"/>
                <w:lang w:eastAsia="en-MY"/>
              </w:rPr>
            </w:pPr>
          </w:p>
        </w:tc>
      </w:tr>
      <w:tr w:rsidR="009057A8" w:rsidRPr="00B72950" w14:paraId="1FF2A1F8" w14:textId="77777777" w:rsidTr="00DF4C61">
        <w:trPr>
          <w:trHeight w:val="113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DCA13" w14:textId="77777777" w:rsidR="009057A8" w:rsidRPr="00B72950" w:rsidRDefault="009057A8" w:rsidP="00E33906">
            <w:pPr>
              <w:spacing w:after="0" w:line="240" w:lineRule="auto"/>
              <w:ind w:firstLineChars="200" w:firstLine="360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Less than 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E06A8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53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22702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721 (947)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F589B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416 ,  -19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72D44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78·3 ,  -35·7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06650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1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1F861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2·4, -5·3</w:t>
            </w:r>
          </w:p>
        </w:tc>
      </w:tr>
      <w:tr w:rsidR="009057A8" w:rsidRPr="00B72950" w14:paraId="3FFE9BA9" w14:textId="77777777" w:rsidTr="00DF4C61">
        <w:trPr>
          <w:trHeight w:val="113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C5CD1" w14:textId="77777777" w:rsidR="009057A8" w:rsidRPr="00B72950" w:rsidRDefault="009057A8" w:rsidP="00E33906">
            <w:pPr>
              <w:spacing w:after="0" w:line="240" w:lineRule="auto"/>
              <w:ind w:firstLineChars="200" w:firstLine="360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Less than 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1A0D5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638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3DC39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848 (1108)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4768A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470 ,  -21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43B1E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73·7 ,  -33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C9D1B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28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3E46B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6, -13·3</w:t>
            </w:r>
          </w:p>
        </w:tc>
      </w:tr>
      <w:tr w:rsidR="009057A8" w:rsidRPr="00B72950" w14:paraId="3FA8BD18" w14:textId="77777777" w:rsidTr="00DF4C61">
        <w:trPr>
          <w:trHeight w:val="113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6847A" w14:textId="77777777" w:rsidR="009057A8" w:rsidRPr="00B72950" w:rsidRDefault="009057A8" w:rsidP="00E33906">
            <w:pPr>
              <w:spacing w:after="0" w:line="240" w:lineRule="auto"/>
              <w:ind w:firstLineChars="200" w:firstLine="360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6 to 1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50D3F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18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9E3F6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199 (330)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AFF14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149 ,  -18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878A3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82·4 ,  -10·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8F77B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3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B03AB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20·8, -172·2</w:t>
            </w:r>
          </w:p>
        </w:tc>
      </w:tr>
      <w:tr w:rsidR="009057A8" w:rsidRPr="00B72950" w14:paraId="75410D6C" w14:textId="77777777" w:rsidTr="00DF4C61">
        <w:trPr>
          <w:trHeight w:val="113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B12DE" w14:textId="77777777" w:rsidR="009057A8" w:rsidRPr="00B72950" w:rsidRDefault="009057A8" w:rsidP="00E33906">
            <w:pPr>
              <w:spacing w:after="0" w:line="240" w:lineRule="auto"/>
              <w:ind w:firstLineChars="200" w:firstLine="360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15 to 4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F9D9F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562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EC7D5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3288 (3823)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525F2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1799 ,  233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DA083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32 ,  41·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39522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2767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D277F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153·8, 118·6</w:t>
            </w:r>
          </w:p>
        </w:tc>
      </w:tr>
      <w:tr w:rsidR="009057A8" w:rsidRPr="00B72950" w14:paraId="6D4A90A3" w14:textId="77777777" w:rsidTr="00DF4C61">
        <w:trPr>
          <w:trHeight w:val="113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CE3B7" w14:textId="77777777" w:rsidR="009057A8" w:rsidRPr="00B72950" w:rsidRDefault="009057A8" w:rsidP="00E33906">
            <w:pPr>
              <w:spacing w:after="0" w:line="240" w:lineRule="auto"/>
              <w:ind w:firstLineChars="200" w:firstLine="360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41 to 5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8CA83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1677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DADB2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9067 (9773)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D8904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6998 ,  770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E21F7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41·7 ,  45·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9CD75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766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BDB58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109·5, 99·5</w:t>
            </w:r>
          </w:p>
        </w:tc>
      </w:tr>
      <w:tr w:rsidR="009057A8" w:rsidRPr="00B72950" w14:paraId="6AB37EBE" w14:textId="77777777" w:rsidTr="00DF4C61">
        <w:trPr>
          <w:trHeight w:val="113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BBCF7" w14:textId="77777777" w:rsidR="009057A8" w:rsidRPr="00B72950" w:rsidRDefault="009057A8" w:rsidP="00E33906">
            <w:pPr>
              <w:spacing w:after="0" w:line="240" w:lineRule="auto"/>
              <w:ind w:firstLineChars="200" w:firstLine="360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More than 6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D4465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42137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5A969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27940 (30415)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10F5D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11722 ,  14197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7441D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27·8 ,  33·7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D0ADD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1061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6A3B8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90·6, 74·8</w:t>
            </w:r>
          </w:p>
        </w:tc>
      </w:tr>
      <w:tr w:rsidR="009057A8" w:rsidRPr="00B72950" w14:paraId="3BF31970" w14:textId="77777777" w:rsidTr="00DF4C61">
        <w:trPr>
          <w:trHeight w:val="113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22202" w14:textId="77777777" w:rsidR="009057A8" w:rsidRPr="00B72950" w:rsidRDefault="009057A8" w:rsidP="00E33906">
            <w:pPr>
              <w:spacing w:after="0" w:line="240" w:lineRule="auto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proofErr w:type="spellStart"/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States</w:t>
            </w: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vertAlign w:val="superscript"/>
                <w:lang w:eastAsia="en-MY"/>
              </w:rPr>
              <w:t>a</w:t>
            </w:r>
            <w:proofErr w:type="spellEnd"/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F582D" w14:textId="77777777" w:rsidR="009057A8" w:rsidRPr="00B72950" w:rsidRDefault="009057A8" w:rsidP="00E33906">
            <w:pPr>
              <w:spacing w:after="0" w:line="240" w:lineRule="auto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6B20F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sz w:val="18"/>
                <w:szCs w:val="18"/>
                <w:lang w:eastAsia="en-MY"/>
              </w:rPr>
            </w:pP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9AFA7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sz w:val="18"/>
                <w:szCs w:val="18"/>
                <w:lang w:eastAsia="en-MY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4A170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sz w:val="18"/>
                <w:szCs w:val="18"/>
                <w:lang w:eastAsia="en-MY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2249F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sz w:val="18"/>
                <w:szCs w:val="18"/>
                <w:lang w:eastAsia="en-MY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3C6EC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sz w:val="18"/>
                <w:szCs w:val="18"/>
                <w:lang w:eastAsia="en-MY"/>
              </w:rPr>
            </w:pPr>
          </w:p>
        </w:tc>
      </w:tr>
      <w:tr w:rsidR="009057A8" w:rsidRPr="00B72950" w14:paraId="72A7AF6B" w14:textId="77777777" w:rsidTr="00DF4C61">
        <w:trPr>
          <w:trHeight w:val="113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39F06" w14:textId="77777777" w:rsidR="009057A8" w:rsidRPr="00B72950" w:rsidRDefault="009057A8" w:rsidP="00E33906">
            <w:pPr>
              <w:spacing w:after="0" w:line="240" w:lineRule="auto"/>
              <w:ind w:firstLineChars="200" w:firstLine="360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Johor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89202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826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60EB3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5245 (5955)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EB6CD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2314 ,  302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7C524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28 ,  36·6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2DADB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2797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2E92A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120·9, 92·5</w:t>
            </w:r>
          </w:p>
        </w:tc>
      </w:tr>
      <w:tr w:rsidR="009057A8" w:rsidRPr="00B72950" w14:paraId="7AC0E66E" w14:textId="77777777" w:rsidTr="00DF4C61">
        <w:trPr>
          <w:trHeight w:val="113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1A0CC" w14:textId="77777777" w:rsidR="009057A8" w:rsidRPr="00B72950" w:rsidRDefault="009057A8" w:rsidP="00E33906">
            <w:pPr>
              <w:spacing w:after="0" w:line="240" w:lineRule="auto"/>
              <w:ind w:firstLineChars="200" w:firstLine="360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Kedah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26E94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611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8EDA5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3462 (3940)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1B088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2170 ,  2648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DFFDD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35·5 ,  43·3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D8C71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162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185A5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74·7, 61·2</w:t>
            </w:r>
          </w:p>
        </w:tc>
      </w:tr>
      <w:tr w:rsidR="009057A8" w:rsidRPr="00B72950" w14:paraId="3AC8454E" w14:textId="77777777" w:rsidTr="00DF4C61">
        <w:trPr>
          <w:trHeight w:val="113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4F27C" w14:textId="77777777" w:rsidR="009057A8" w:rsidRPr="00B72950" w:rsidRDefault="009057A8" w:rsidP="00E33906">
            <w:pPr>
              <w:spacing w:after="0" w:line="240" w:lineRule="auto"/>
              <w:ind w:firstLineChars="200" w:firstLine="360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Kelantan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767DF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373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8B445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2657 (3075)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8A83D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656 ,  107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AF897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17·6 ,  28·8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F76D3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60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E3872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91·8, 56·1</w:t>
            </w:r>
          </w:p>
        </w:tc>
      </w:tr>
      <w:tr w:rsidR="009057A8" w:rsidRPr="00B72950" w14:paraId="0D4AF582" w14:textId="77777777" w:rsidTr="00DF4C61">
        <w:trPr>
          <w:trHeight w:val="113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79DA6" w14:textId="77777777" w:rsidR="009057A8" w:rsidRPr="00B72950" w:rsidRDefault="009057A8" w:rsidP="00E33906">
            <w:pPr>
              <w:spacing w:after="0" w:line="240" w:lineRule="auto"/>
              <w:ind w:firstLineChars="200" w:firstLine="360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Melaka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7BAC1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214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44299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1340 (1641)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BC22C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501 ,  80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4DC9C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23·4 ,  37·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04993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69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384CF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139·5, 87·2</w:t>
            </w:r>
          </w:p>
        </w:tc>
      </w:tr>
      <w:tr w:rsidR="009057A8" w:rsidRPr="00B72950" w14:paraId="4790D8B7" w14:textId="77777777" w:rsidTr="00DF4C61">
        <w:trPr>
          <w:trHeight w:val="113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93CD1" w14:textId="77777777" w:rsidR="009057A8" w:rsidRPr="00B72950" w:rsidRDefault="009057A8" w:rsidP="00E33906">
            <w:pPr>
              <w:spacing w:after="0" w:line="240" w:lineRule="auto"/>
              <w:ind w:firstLineChars="200" w:firstLine="360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Negeri Sembilan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EE76E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2763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14811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1712 (2049)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69D99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714 ,  105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8E63A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25·8 ,  38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50B47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767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E4BDC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107·4, 73</w:t>
            </w:r>
          </w:p>
        </w:tc>
      </w:tr>
      <w:tr w:rsidR="009057A8" w:rsidRPr="00B72950" w14:paraId="17C6664A" w14:textId="77777777" w:rsidTr="00DF4C61">
        <w:trPr>
          <w:trHeight w:val="113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6BB40" w14:textId="77777777" w:rsidR="009057A8" w:rsidRPr="00B72950" w:rsidRDefault="009057A8" w:rsidP="00E33906">
            <w:pPr>
              <w:spacing w:after="0" w:line="240" w:lineRule="auto"/>
              <w:ind w:firstLineChars="200" w:firstLine="360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Pahang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A46C4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278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98FBD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2165 (2504)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C2AE3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285 ,  62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62F85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10·2 ,  22·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9A7C0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47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577EC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165·3, 75·5</w:t>
            </w:r>
          </w:p>
        </w:tc>
      </w:tr>
      <w:tr w:rsidR="009057A8" w:rsidRPr="00B72950" w14:paraId="591F83E6" w14:textId="77777777" w:rsidTr="00DF4C61">
        <w:trPr>
          <w:trHeight w:val="113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ED849" w14:textId="77777777" w:rsidR="009057A8" w:rsidRPr="00B72950" w:rsidRDefault="009057A8" w:rsidP="00E33906">
            <w:pPr>
              <w:spacing w:after="0" w:line="240" w:lineRule="auto"/>
              <w:ind w:firstLineChars="200" w:firstLine="360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Perak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C3339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589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5EF39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4391 (5058)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70533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832 ,  149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F1E70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14·1 ,  25·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F8F46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77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82926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93, 51·6</w:t>
            </w:r>
          </w:p>
        </w:tc>
      </w:tr>
      <w:tr w:rsidR="009057A8" w:rsidRPr="00B72950" w14:paraId="221C5DC2" w14:textId="77777777" w:rsidTr="00DF4C61">
        <w:trPr>
          <w:trHeight w:val="113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3FA61" w14:textId="77777777" w:rsidR="009057A8" w:rsidRPr="00B72950" w:rsidRDefault="009057A8" w:rsidP="00E33906">
            <w:pPr>
              <w:spacing w:after="0" w:line="240" w:lineRule="auto"/>
              <w:ind w:firstLineChars="200" w:firstLine="360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Perlis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91D52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56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6DAF0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506 (676)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9DE51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111 ,  5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27496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19·7 ,  10·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F69F1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6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03F61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62·2, 116·9</w:t>
            </w:r>
          </w:p>
        </w:tc>
      </w:tr>
      <w:tr w:rsidR="009057A8" w:rsidRPr="00B72950" w14:paraId="63A30C0A" w14:textId="77777777" w:rsidTr="00DF4C61">
        <w:trPr>
          <w:trHeight w:val="113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59625" w14:textId="77777777" w:rsidR="009057A8" w:rsidRPr="00B72950" w:rsidRDefault="009057A8" w:rsidP="00E33906">
            <w:pPr>
              <w:spacing w:after="0" w:line="240" w:lineRule="auto"/>
              <w:ind w:firstLineChars="200" w:firstLine="360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proofErr w:type="spellStart"/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Pulau</w:t>
            </w:r>
            <w:proofErr w:type="spellEnd"/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 xml:space="preserve"> Pinang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DEBE6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4337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FA3F5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2629 (3067)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1B9D5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1270 ,  1708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2F353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29·3 ,  39·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D93EB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1278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04CE7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100·6, 74·8</w:t>
            </w:r>
          </w:p>
        </w:tc>
      </w:tr>
      <w:tr w:rsidR="009057A8" w:rsidRPr="00B72950" w14:paraId="53B21AF2" w14:textId="77777777" w:rsidTr="00DF4C61">
        <w:trPr>
          <w:trHeight w:val="113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1B879" w14:textId="77777777" w:rsidR="009057A8" w:rsidRPr="00B72950" w:rsidRDefault="009057A8" w:rsidP="00E33906">
            <w:pPr>
              <w:spacing w:after="0" w:line="240" w:lineRule="auto"/>
              <w:ind w:firstLineChars="200" w:firstLine="360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Sabah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EAF75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338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DE982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3639 (4113)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3E293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728 ,  -25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8085A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21·5 ,  -7·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554B6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172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FB93D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236·3, -677·2</w:t>
            </w:r>
          </w:p>
        </w:tc>
      </w:tr>
      <w:tr w:rsidR="009057A8" w:rsidRPr="00B72950" w14:paraId="1AA8B253" w14:textId="77777777" w:rsidTr="00DF4C61">
        <w:trPr>
          <w:trHeight w:val="113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0A22F" w14:textId="77777777" w:rsidR="009057A8" w:rsidRPr="00B72950" w:rsidRDefault="009057A8" w:rsidP="00E33906">
            <w:pPr>
              <w:spacing w:after="0" w:line="240" w:lineRule="auto"/>
              <w:ind w:firstLineChars="200" w:firstLine="360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Sarawak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AD0F8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387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FA984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3601 (4065)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6E440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195 ,  26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F470A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5 ,  7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511AA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48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38818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247·2, 179·2</w:t>
            </w:r>
          </w:p>
        </w:tc>
      </w:tr>
      <w:tr w:rsidR="009057A8" w:rsidRPr="00B72950" w14:paraId="3FAB8213" w14:textId="77777777" w:rsidTr="00DF4C61">
        <w:trPr>
          <w:trHeight w:val="113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DD711" w14:textId="77777777" w:rsidR="009057A8" w:rsidRPr="00B72950" w:rsidRDefault="009057A8" w:rsidP="00E33906">
            <w:pPr>
              <w:spacing w:after="0" w:line="240" w:lineRule="auto"/>
              <w:ind w:firstLineChars="200" w:firstLine="360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Selangor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09ADD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13926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1FB82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6467 (7300)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A815E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6626 ,  745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1D682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47·6 ,  53·6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EE74F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7566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C905F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114·2, 101·4</w:t>
            </w:r>
          </w:p>
        </w:tc>
      </w:tr>
      <w:tr w:rsidR="009057A8" w:rsidRPr="00B72950" w14:paraId="48C0345F" w14:textId="77777777" w:rsidTr="00DF4C61">
        <w:trPr>
          <w:trHeight w:val="113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9EC85" w14:textId="77777777" w:rsidR="009057A8" w:rsidRPr="00B72950" w:rsidRDefault="009057A8" w:rsidP="00E33906">
            <w:pPr>
              <w:spacing w:after="0" w:line="240" w:lineRule="auto"/>
              <w:ind w:firstLineChars="200" w:firstLine="360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Terengganu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36715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205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67661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1653 (2007)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85AB5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45 ,  39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C81B5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2·2 ,  19·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8E02E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30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D4657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686·7, 77·4</w:t>
            </w:r>
          </w:p>
        </w:tc>
      </w:tr>
      <w:tr w:rsidR="009057A8" w:rsidRPr="00B72950" w14:paraId="171E9DA9" w14:textId="77777777" w:rsidTr="00DF4C61">
        <w:trPr>
          <w:trHeight w:val="113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60644" w14:textId="77777777" w:rsidR="009057A8" w:rsidRPr="00B72950" w:rsidRDefault="009057A8" w:rsidP="00E33906">
            <w:pPr>
              <w:spacing w:after="0" w:line="240" w:lineRule="auto"/>
              <w:ind w:firstLineChars="200" w:firstLine="360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W·P· Kuala Lumpur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B2BCE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5328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C5426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2064 (2490)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53F98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2838 ,  326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5ABEC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53·3 ,  61·3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14066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1918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03D5B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67·6, 58·8</w:t>
            </w:r>
          </w:p>
        </w:tc>
      </w:tr>
      <w:tr w:rsidR="009057A8" w:rsidRPr="00B72950" w14:paraId="70981B0C" w14:textId="77777777" w:rsidTr="00DF4C61">
        <w:trPr>
          <w:trHeight w:val="113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30875" w14:textId="77777777" w:rsidR="009057A8" w:rsidRPr="00B72950" w:rsidRDefault="009057A8" w:rsidP="00E33906">
            <w:pPr>
              <w:spacing w:after="0" w:line="240" w:lineRule="auto"/>
              <w:ind w:firstLineChars="200" w:firstLine="360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W·P· Labuan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81C7C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10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9B2C9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66 (123)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CBF08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21 ,  36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972F7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20·7 ,  3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C5E7F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2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21623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104·8, 61·1</w:t>
            </w:r>
          </w:p>
        </w:tc>
      </w:tr>
      <w:tr w:rsidR="009057A8" w:rsidRPr="00B72950" w14:paraId="5347CEA5" w14:textId="77777777" w:rsidTr="00DF4C61">
        <w:trPr>
          <w:trHeight w:val="113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28F80" w14:textId="77777777" w:rsidR="009057A8" w:rsidRPr="00B72950" w:rsidRDefault="009057A8" w:rsidP="00E33906">
            <w:pPr>
              <w:spacing w:after="0" w:line="240" w:lineRule="auto"/>
              <w:ind w:firstLineChars="200" w:firstLine="360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W·P· Putrajaya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7E9F4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9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72848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53 (107)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128B4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17 ,  37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32D00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18·7 ,  40·6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227E6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8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186A9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-47·1, 21·6</w:t>
            </w:r>
          </w:p>
        </w:tc>
      </w:tr>
      <w:tr w:rsidR="009057A8" w:rsidRPr="00B72950" w14:paraId="716D8711" w14:textId="77777777" w:rsidTr="00DF4C61">
        <w:trPr>
          <w:trHeight w:val="113"/>
        </w:trPr>
        <w:tc>
          <w:tcPr>
            <w:tcW w:w="71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4CF7433" w14:textId="77777777" w:rsidR="009057A8" w:rsidRPr="00B72950" w:rsidRDefault="009057A8" w:rsidP="00E33906">
            <w:pPr>
              <w:spacing w:after="0" w:line="240" w:lineRule="auto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Sex</w:t>
            </w:r>
          </w:p>
        </w:tc>
        <w:tc>
          <w:tcPr>
            <w:tcW w:w="71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5A97D5B" w14:textId="77777777" w:rsidR="009057A8" w:rsidRPr="00B72950" w:rsidRDefault="009057A8" w:rsidP="00E33906">
            <w:pPr>
              <w:spacing w:after="0" w:line="240" w:lineRule="auto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71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23AC1B4" w14:textId="77777777" w:rsidR="009057A8" w:rsidRPr="00B72950" w:rsidRDefault="009057A8" w:rsidP="00E33906">
            <w:pPr>
              <w:spacing w:after="0" w:line="240" w:lineRule="auto"/>
              <w:rPr>
                <w:rFonts w:ascii="CMU Bright" w:hAnsi="CMU Bright" w:cs="CMU Bright"/>
                <w:sz w:val="18"/>
                <w:szCs w:val="18"/>
                <w:lang w:eastAsia="en-MY"/>
              </w:rPr>
            </w:pPr>
          </w:p>
        </w:tc>
        <w:tc>
          <w:tcPr>
            <w:tcW w:w="714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32618B1" w14:textId="77777777" w:rsidR="009057A8" w:rsidRPr="00B72950" w:rsidRDefault="009057A8" w:rsidP="00E33906">
            <w:pPr>
              <w:spacing w:after="0" w:line="240" w:lineRule="auto"/>
              <w:rPr>
                <w:rFonts w:ascii="CMU Bright" w:hAnsi="CMU Bright" w:cs="CMU Bright"/>
                <w:sz w:val="18"/>
                <w:szCs w:val="18"/>
                <w:lang w:eastAsia="en-MY"/>
              </w:rPr>
            </w:pPr>
          </w:p>
        </w:tc>
        <w:tc>
          <w:tcPr>
            <w:tcW w:w="71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78E1357" w14:textId="77777777" w:rsidR="009057A8" w:rsidRPr="00B72950" w:rsidRDefault="009057A8" w:rsidP="00E33906">
            <w:pPr>
              <w:spacing w:after="0" w:line="240" w:lineRule="auto"/>
              <w:rPr>
                <w:rFonts w:ascii="CMU Bright" w:hAnsi="CMU Bright" w:cs="CMU Bright"/>
                <w:sz w:val="18"/>
                <w:szCs w:val="18"/>
                <w:lang w:eastAsia="en-MY"/>
              </w:rPr>
            </w:pPr>
          </w:p>
        </w:tc>
        <w:tc>
          <w:tcPr>
            <w:tcW w:w="71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088F707" w14:textId="77777777" w:rsidR="009057A8" w:rsidRPr="00B72950" w:rsidRDefault="009057A8" w:rsidP="00E33906">
            <w:pPr>
              <w:spacing w:after="0" w:line="240" w:lineRule="auto"/>
              <w:rPr>
                <w:rFonts w:ascii="CMU Bright" w:hAnsi="CMU Bright" w:cs="CMU Bright"/>
                <w:sz w:val="18"/>
                <w:szCs w:val="18"/>
                <w:lang w:eastAsia="en-MY"/>
              </w:rPr>
            </w:pPr>
          </w:p>
        </w:tc>
        <w:tc>
          <w:tcPr>
            <w:tcW w:w="71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1799C49" w14:textId="77777777" w:rsidR="009057A8" w:rsidRPr="00B72950" w:rsidRDefault="009057A8" w:rsidP="00E33906">
            <w:pPr>
              <w:spacing w:after="0" w:line="240" w:lineRule="auto"/>
              <w:rPr>
                <w:rFonts w:ascii="CMU Bright" w:hAnsi="CMU Bright" w:cs="CMU Bright"/>
                <w:sz w:val="18"/>
                <w:szCs w:val="18"/>
                <w:lang w:eastAsia="en-MY"/>
              </w:rPr>
            </w:pPr>
          </w:p>
        </w:tc>
      </w:tr>
      <w:tr w:rsidR="009057A8" w:rsidRPr="00B72950" w14:paraId="1DBCC15B" w14:textId="77777777" w:rsidTr="00DF4C61">
        <w:trPr>
          <w:trHeight w:val="113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37C42" w14:textId="77777777" w:rsidR="009057A8" w:rsidRPr="00B72950" w:rsidRDefault="009057A8" w:rsidP="00E33906">
            <w:pPr>
              <w:spacing w:after="0" w:line="240" w:lineRule="auto"/>
              <w:ind w:firstLineChars="200" w:firstLine="360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Female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2A4CD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28408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9287C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17308 (18953)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2F8FD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9455 ,  1110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6B084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33·3 ,  39·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E910B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9158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F2BB7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96·9, 82·5</w:t>
            </w:r>
          </w:p>
        </w:tc>
      </w:tr>
      <w:tr w:rsidR="009057A8" w:rsidRPr="00B72950" w14:paraId="3356DAB5" w14:textId="77777777" w:rsidTr="00DF4C61">
        <w:trPr>
          <w:trHeight w:val="113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28A89" w14:textId="77777777" w:rsidR="009057A8" w:rsidRPr="00B72950" w:rsidRDefault="009057A8" w:rsidP="00E33906">
            <w:pPr>
              <w:spacing w:after="0" w:line="240" w:lineRule="auto"/>
              <w:ind w:firstLineChars="200" w:firstLine="360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Male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998BE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3694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564F3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24014 (25678)</w:t>
            </w: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E9364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11263 ,  12927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970B7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30·5 ,  3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61364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1194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2C75C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106·1, 92·4</w:t>
            </w:r>
          </w:p>
        </w:tc>
      </w:tr>
      <w:tr w:rsidR="009057A8" w:rsidRPr="00B72950" w14:paraId="0F8186A2" w14:textId="77777777" w:rsidTr="00DF4C61">
        <w:trPr>
          <w:trHeight w:val="113"/>
        </w:trPr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1113C5" w14:textId="77777777" w:rsidR="009057A8" w:rsidRPr="00B72950" w:rsidRDefault="009057A8" w:rsidP="00E33906">
            <w:pPr>
              <w:spacing w:after="0" w:line="240" w:lineRule="auto"/>
              <w:ind w:firstLineChars="200" w:firstLine="360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302103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6F75FC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71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0E3529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1A6652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D43E83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6F28EB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</w:p>
        </w:tc>
      </w:tr>
      <w:tr w:rsidR="009057A8" w:rsidRPr="00B72950" w14:paraId="39C62163" w14:textId="77777777" w:rsidTr="000D56D6">
        <w:trPr>
          <w:trHeight w:val="113"/>
        </w:trPr>
        <w:tc>
          <w:tcPr>
            <w:tcW w:w="5000" w:type="pct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69E5C" w14:textId="77777777" w:rsidR="009057A8" w:rsidRPr="00B72950" w:rsidRDefault="009057A8" w:rsidP="000D56D6">
            <w:pPr>
              <w:spacing w:after="0" w:line="240" w:lineRule="auto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Notes:</w:t>
            </w:r>
          </w:p>
        </w:tc>
      </w:tr>
      <w:tr w:rsidR="009057A8" w:rsidRPr="00B72950" w14:paraId="53B95A25" w14:textId="77777777" w:rsidTr="000D56D6">
        <w:trPr>
          <w:trHeight w:val="113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BB773" w14:textId="77777777" w:rsidR="009057A8" w:rsidRPr="00B72950" w:rsidRDefault="009057A8" w:rsidP="000D56D6">
            <w:pPr>
              <w:spacing w:after="0" w:line="240" w:lineRule="auto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 xml:space="preserve">A positive value is interpreted as excess mortality, whilst a negative value is interpreted as a reduction of observed mortalities from predicted mortalities·  </w:t>
            </w:r>
          </w:p>
        </w:tc>
      </w:tr>
      <w:tr w:rsidR="009057A8" w:rsidRPr="00B72950" w14:paraId="643713E1" w14:textId="77777777" w:rsidTr="000D56D6">
        <w:trPr>
          <w:trHeight w:val="113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40D18" w14:textId="77777777" w:rsidR="009057A8" w:rsidRPr="00B72950" w:rsidRDefault="009057A8" w:rsidP="000D56D6">
            <w:pPr>
              <w:spacing w:after="0" w:line="240" w:lineRule="auto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>*Age less than 1 is a subset of age less than 5- as such cumulative will be in excess of total counts</w:t>
            </w:r>
          </w:p>
        </w:tc>
      </w:tr>
      <w:tr w:rsidR="009057A8" w:rsidRPr="00B72950" w14:paraId="6C149DB3" w14:textId="77777777" w:rsidTr="000D56D6">
        <w:trPr>
          <w:trHeight w:val="113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2877D" w14:textId="77777777" w:rsidR="009057A8" w:rsidRPr="00B72950" w:rsidRDefault="009057A8" w:rsidP="000D56D6">
            <w:pPr>
              <w:spacing w:after="0" w:line="240" w:lineRule="auto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proofErr w:type="spellStart"/>
            <w:proofErr w:type="gramStart"/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vertAlign w:val="superscript"/>
                <w:lang w:eastAsia="en-MY"/>
              </w:rPr>
              <w:t>a</w:t>
            </w:r>
            <w:proofErr w:type="spellEnd"/>
            <w:proofErr w:type="gramEnd"/>
            <w:r w:rsidRPr="00B72950"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  <w:t xml:space="preserve"> Imported cases (n=400) were left out of the analysis</w:t>
            </w:r>
          </w:p>
        </w:tc>
      </w:tr>
    </w:tbl>
    <w:p w14:paraId="6DF2CD51" w14:textId="77777777" w:rsidR="009057A8" w:rsidRPr="00B72950" w:rsidRDefault="009057A8" w:rsidP="000D56D6">
      <w:pPr>
        <w:spacing w:after="0" w:line="240" w:lineRule="auto"/>
        <w:rPr>
          <w:rFonts w:ascii="CMU Bright" w:hAnsi="CMU Bright" w:cs="CMU Bright"/>
          <w:sz w:val="20"/>
          <w:szCs w:val="20"/>
        </w:rPr>
      </w:pPr>
      <w:r w:rsidRPr="00B72950">
        <w:rPr>
          <w:rFonts w:ascii="CMU Bright" w:hAnsi="CMU Bright" w:cs="CMU Bright"/>
          <w:sz w:val="20"/>
          <w:szCs w:val="20"/>
        </w:rPr>
        <w:br w:type="page"/>
      </w:r>
    </w:p>
    <w:p w14:paraId="16BB8ED8" w14:textId="5412A118" w:rsidR="009057A8" w:rsidRPr="00B72950" w:rsidRDefault="009057A8" w:rsidP="009057A8">
      <w:pPr>
        <w:pStyle w:val="Caption"/>
        <w:spacing w:after="0" w:line="360" w:lineRule="auto"/>
        <w:jc w:val="both"/>
        <w:rPr>
          <w:rFonts w:ascii="CMU Bright" w:hAnsi="CMU Bright" w:cs="CMU Bright"/>
          <w:i w:val="0"/>
          <w:iCs w:val="0"/>
          <w:color w:val="000000" w:themeColor="text1"/>
        </w:rPr>
      </w:pPr>
      <w:r w:rsidRPr="00B72950">
        <w:rPr>
          <w:rFonts w:ascii="CMU Bright" w:hAnsi="CMU Bright" w:cs="CMU Bright"/>
          <w:i w:val="0"/>
          <w:iCs w:val="0"/>
          <w:color w:val="000000" w:themeColor="text1"/>
        </w:rPr>
        <w:lastRenderedPageBreak/>
        <w:t xml:space="preserve">Appendix </w:t>
      </w:r>
      <w:r w:rsidR="001D50D3">
        <w:rPr>
          <w:rFonts w:ascii="CMU Bright" w:hAnsi="CMU Bright" w:cs="CMU Bright"/>
          <w:i w:val="0"/>
          <w:iCs w:val="0"/>
          <w:color w:val="000000" w:themeColor="text1"/>
        </w:rPr>
        <w:t>4</w:t>
      </w:r>
      <w:r w:rsidRPr="00B72950">
        <w:rPr>
          <w:rFonts w:ascii="CMU Bright" w:hAnsi="CMU Bright" w:cs="CMU Bright"/>
          <w:i w:val="0"/>
          <w:iCs w:val="0"/>
          <w:color w:val="000000" w:themeColor="text1"/>
        </w:rPr>
        <w:t xml:space="preserve"> Sensitivity analysis of observed and predicted mortalities associated with road-traffic and non-road traffic accidents between January 2020- September 2021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544"/>
        <w:gridCol w:w="1435"/>
        <w:gridCol w:w="2230"/>
        <w:gridCol w:w="1940"/>
        <w:gridCol w:w="1809"/>
      </w:tblGrid>
      <w:tr w:rsidR="009057A8" w:rsidRPr="00B72950" w14:paraId="3ECFB458" w14:textId="77777777" w:rsidTr="000D56D6">
        <w:trPr>
          <w:trHeight w:val="170"/>
        </w:trPr>
        <w:tc>
          <w:tcPr>
            <w:tcW w:w="23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63B608" w14:textId="77777777" w:rsidR="009057A8" w:rsidRPr="00B72950" w:rsidRDefault="009057A8" w:rsidP="00E33906">
            <w:pPr>
              <w:spacing w:after="0" w:line="240" w:lineRule="auto"/>
              <w:rPr>
                <w:rFonts w:ascii="CMU Bright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4B2845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</w:rPr>
              <w:t xml:space="preserve">Observed mortalities </w:t>
            </w:r>
          </w:p>
        </w:tc>
        <w:tc>
          <w:tcPr>
            <w:tcW w:w="7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54D754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</w:rPr>
              <w:t>Predicted mortalities  (95% CI Upper limit)</w:t>
            </w:r>
          </w:p>
        </w:tc>
        <w:tc>
          <w:tcPr>
            <w:tcW w:w="6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D57985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</w:rPr>
              <w:t>Excess counts</w:t>
            </w:r>
          </w:p>
        </w:tc>
        <w:tc>
          <w:tcPr>
            <w:tcW w:w="6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A3D284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</w:rPr>
              <w:t>Percentage change</w:t>
            </w:r>
          </w:p>
        </w:tc>
      </w:tr>
      <w:tr w:rsidR="009057A8" w:rsidRPr="00B72950" w14:paraId="3A318CC6" w14:textId="77777777" w:rsidTr="000D56D6">
        <w:trPr>
          <w:trHeight w:val="170"/>
        </w:trPr>
        <w:tc>
          <w:tcPr>
            <w:tcW w:w="2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467C1F" w14:textId="77777777" w:rsidR="009057A8" w:rsidRPr="00B72950" w:rsidRDefault="009057A8" w:rsidP="00E33906">
            <w:pPr>
              <w:spacing w:after="0" w:line="240" w:lineRule="auto"/>
              <w:rPr>
                <w:rFonts w:ascii="CMU Bright" w:hAnsi="CMU Bright" w:cs="CMU Bright"/>
                <w:color w:val="000000"/>
                <w:sz w:val="18"/>
                <w:szCs w:val="18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</w:rPr>
              <w:t>RTA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14772B" w14:textId="77777777" w:rsidR="009057A8" w:rsidRPr="00B72950" w:rsidRDefault="009057A8" w:rsidP="00E33906">
            <w:pPr>
              <w:spacing w:after="0" w:line="240" w:lineRule="auto"/>
              <w:rPr>
                <w:rFonts w:ascii="CMU Bright" w:hAnsi="CMU Bright" w:cs="CMU Bright"/>
                <w:color w:val="00000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2C9884" w14:textId="77777777" w:rsidR="009057A8" w:rsidRPr="00B72950" w:rsidRDefault="009057A8" w:rsidP="00E33906">
            <w:pPr>
              <w:spacing w:after="0" w:line="240" w:lineRule="auto"/>
              <w:rPr>
                <w:rFonts w:ascii="CMU Bright" w:hAnsi="CMU Bright" w:cs="CMU Bright"/>
                <w:sz w:val="18"/>
                <w:szCs w:val="18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E3EF5F" w14:textId="77777777" w:rsidR="009057A8" w:rsidRPr="00B72950" w:rsidRDefault="009057A8" w:rsidP="00E33906">
            <w:pPr>
              <w:spacing w:after="0" w:line="240" w:lineRule="auto"/>
              <w:rPr>
                <w:rFonts w:ascii="CMU Bright" w:hAnsi="CMU Bright" w:cs="CMU Bright"/>
                <w:sz w:val="18"/>
                <w:szCs w:val="18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62ED2C" w14:textId="77777777" w:rsidR="009057A8" w:rsidRPr="00B72950" w:rsidRDefault="009057A8" w:rsidP="00E33906">
            <w:pPr>
              <w:spacing w:after="0" w:line="240" w:lineRule="auto"/>
              <w:rPr>
                <w:rFonts w:ascii="CMU Bright" w:hAnsi="CMU Bright" w:cs="CMU Bright"/>
                <w:sz w:val="18"/>
                <w:szCs w:val="18"/>
              </w:rPr>
            </w:pPr>
          </w:p>
        </w:tc>
      </w:tr>
      <w:tr w:rsidR="009057A8" w:rsidRPr="00B72950" w14:paraId="3BBC5EA6" w14:textId="77777777" w:rsidTr="000D56D6">
        <w:trPr>
          <w:trHeight w:val="170"/>
        </w:trPr>
        <w:tc>
          <w:tcPr>
            <w:tcW w:w="2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080" w:type="dxa"/>
              <w:bottom w:w="0" w:type="dxa"/>
              <w:right w:w="15" w:type="dxa"/>
            </w:tcMar>
            <w:vAlign w:val="bottom"/>
            <w:hideMark/>
          </w:tcPr>
          <w:p w14:paraId="19F24EF7" w14:textId="77777777" w:rsidR="009057A8" w:rsidRPr="00B72950" w:rsidRDefault="009057A8" w:rsidP="00E33906">
            <w:pPr>
              <w:spacing w:after="0" w:line="240" w:lineRule="auto"/>
              <w:ind w:firstLineChars="300" w:firstLine="540"/>
              <w:rPr>
                <w:rFonts w:ascii="CMU Bright" w:hAnsi="CMU Bright" w:cs="CMU Bright"/>
                <w:color w:val="000000"/>
                <w:sz w:val="18"/>
                <w:szCs w:val="18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</w:rPr>
              <w:t>Cumulative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CC14B2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</w:rPr>
              <w:t>5069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42EEFE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</w:rPr>
              <w:t>6922 (9149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D769B4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</w:rPr>
              <w:t>-4080 ,  -1853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FEF9A7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</w:rPr>
              <w:t>-80·5 ,  -36·6</w:t>
            </w:r>
          </w:p>
        </w:tc>
      </w:tr>
      <w:tr w:rsidR="009057A8" w:rsidRPr="00B72950" w14:paraId="331E94C9" w14:textId="77777777" w:rsidTr="000D56D6">
        <w:trPr>
          <w:trHeight w:val="170"/>
        </w:trPr>
        <w:tc>
          <w:tcPr>
            <w:tcW w:w="2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440" w:type="dxa"/>
              <w:bottom w:w="0" w:type="dxa"/>
              <w:right w:w="15" w:type="dxa"/>
            </w:tcMar>
            <w:vAlign w:val="bottom"/>
            <w:hideMark/>
          </w:tcPr>
          <w:p w14:paraId="4487DE1F" w14:textId="77777777" w:rsidR="009057A8" w:rsidRPr="00B72950" w:rsidRDefault="009057A8" w:rsidP="00E33906">
            <w:pPr>
              <w:spacing w:after="0" w:line="240" w:lineRule="auto"/>
              <w:ind w:firstLineChars="400" w:firstLine="720"/>
              <w:rPr>
                <w:rFonts w:ascii="CMU Bright" w:hAnsi="CMU Bright" w:cs="CMU Bright"/>
                <w:color w:val="000000"/>
                <w:sz w:val="18"/>
                <w:szCs w:val="18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</w:rPr>
              <w:t>January-March 2020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61209B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</w:rPr>
              <w:t>968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2CAFE0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</w:rPr>
              <w:t>1086 (1369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640ED8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</w:rPr>
              <w:t>-401 ,  -118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9A78F2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</w:rPr>
              <w:t>-41·4 ,  -12·2</w:t>
            </w:r>
          </w:p>
        </w:tc>
      </w:tr>
      <w:tr w:rsidR="009057A8" w:rsidRPr="00B72950" w14:paraId="4B1A6B20" w14:textId="77777777" w:rsidTr="000D56D6">
        <w:trPr>
          <w:trHeight w:val="170"/>
        </w:trPr>
        <w:tc>
          <w:tcPr>
            <w:tcW w:w="2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440" w:type="dxa"/>
              <w:bottom w:w="0" w:type="dxa"/>
              <w:right w:w="15" w:type="dxa"/>
            </w:tcMar>
            <w:vAlign w:val="bottom"/>
            <w:hideMark/>
          </w:tcPr>
          <w:p w14:paraId="373EB7B0" w14:textId="77777777" w:rsidR="009057A8" w:rsidRPr="00B72950" w:rsidRDefault="009057A8" w:rsidP="00E33906">
            <w:pPr>
              <w:spacing w:after="0" w:line="240" w:lineRule="auto"/>
              <w:ind w:firstLineChars="400" w:firstLine="720"/>
              <w:rPr>
                <w:rFonts w:ascii="CMU Bright" w:hAnsi="CMU Bright" w:cs="CMU Bright"/>
                <w:color w:val="000000"/>
                <w:sz w:val="18"/>
                <w:szCs w:val="18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</w:rPr>
              <w:t>April-June 2020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19BE84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</w:rPr>
              <w:t>623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AEB728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</w:rPr>
              <w:t>1163 (1468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B52DE9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</w:rPr>
              <w:t>-845 ,  -540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AEF5D9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</w:rPr>
              <w:t>-135·7 ,  -86·7</w:t>
            </w:r>
          </w:p>
        </w:tc>
      </w:tr>
      <w:tr w:rsidR="009057A8" w:rsidRPr="00B72950" w14:paraId="785C0690" w14:textId="77777777" w:rsidTr="000D56D6">
        <w:trPr>
          <w:trHeight w:val="170"/>
        </w:trPr>
        <w:tc>
          <w:tcPr>
            <w:tcW w:w="2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440" w:type="dxa"/>
              <w:bottom w:w="0" w:type="dxa"/>
              <w:right w:w="15" w:type="dxa"/>
            </w:tcMar>
            <w:vAlign w:val="bottom"/>
            <w:hideMark/>
          </w:tcPr>
          <w:p w14:paraId="4F8C8B5B" w14:textId="77777777" w:rsidR="009057A8" w:rsidRPr="00B72950" w:rsidRDefault="009057A8" w:rsidP="00E33906">
            <w:pPr>
              <w:spacing w:after="0" w:line="240" w:lineRule="auto"/>
              <w:ind w:firstLineChars="400" w:firstLine="720"/>
              <w:rPr>
                <w:rFonts w:ascii="CMU Bright" w:hAnsi="CMU Bright" w:cs="CMU Bright"/>
                <w:color w:val="000000"/>
                <w:sz w:val="18"/>
                <w:szCs w:val="18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</w:rPr>
              <w:t>July-September 2020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CB0F01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</w:rPr>
              <w:t>864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0B773F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</w:rPr>
              <w:t>1125 (1435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EA9C95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</w:rPr>
              <w:t>-571 ,  -261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85BACC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</w:rPr>
              <w:t>-66·1 ,  -30·2</w:t>
            </w:r>
          </w:p>
        </w:tc>
      </w:tr>
      <w:tr w:rsidR="009057A8" w:rsidRPr="00B72950" w14:paraId="25288050" w14:textId="77777777" w:rsidTr="000D56D6">
        <w:trPr>
          <w:trHeight w:val="170"/>
        </w:trPr>
        <w:tc>
          <w:tcPr>
            <w:tcW w:w="2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440" w:type="dxa"/>
              <w:bottom w:w="0" w:type="dxa"/>
              <w:right w:w="15" w:type="dxa"/>
            </w:tcMar>
            <w:vAlign w:val="bottom"/>
            <w:hideMark/>
          </w:tcPr>
          <w:p w14:paraId="7D74B639" w14:textId="77777777" w:rsidR="009057A8" w:rsidRPr="00B72950" w:rsidRDefault="009057A8" w:rsidP="00E33906">
            <w:pPr>
              <w:spacing w:after="0" w:line="240" w:lineRule="auto"/>
              <w:ind w:firstLineChars="400" w:firstLine="720"/>
              <w:rPr>
                <w:rFonts w:ascii="CMU Bright" w:hAnsi="CMU Bright" w:cs="CMU Bright"/>
                <w:color w:val="000000"/>
                <w:sz w:val="18"/>
                <w:szCs w:val="18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</w:rPr>
              <w:t>October-December 2020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7FA8EA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</w:rPr>
              <w:t>712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7FC465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</w:rPr>
              <w:t>1024 (1335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9E10B0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</w:rPr>
              <w:t>-623 ,  -312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F3058B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</w:rPr>
              <w:t>-87·5 ,  -43·9</w:t>
            </w:r>
          </w:p>
        </w:tc>
      </w:tr>
      <w:tr w:rsidR="009057A8" w:rsidRPr="00B72950" w14:paraId="23F919A7" w14:textId="77777777" w:rsidTr="000D56D6">
        <w:trPr>
          <w:trHeight w:val="170"/>
        </w:trPr>
        <w:tc>
          <w:tcPr>
            <w:tcW w:w="2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440" w:type="dxa"/>
              <w:bottom w:w="0" w:type="dxa"/>
              <w:right w:w="15" w:type="dxa"/>
            </w:tcMar>
            <w:vAlign w:val="bottom"/>
            <w:hideMark/>
          </w:tcPr>
          <w:p w14:paraId="1DCF363C" w14:textId="77777777" w:rsidR="009057A8" w:rsidRPr="00B72950" w:rsidRDefault="009057A8" w:rsidP="00E33906">
            <w:pPr>
              <w:spacing w:after="0" w:line="240" w:lineRule="auto"/>
              <w:ind w:firstLineChars="400" w:firstLine="720"/>
              <w:rPr>
                <w:rFonts w:ascii="CMU Bright" w:hAnsi="CMU Bright" w:cs="CMU Bright"/>
                <w:color w:val="000000"/>
                <w:sz w:val="18"/>
                <w:szCs w:val="18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</w:rPr>
              <w:t>January-March 202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6065FA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</w:rPr>
              <w:t>722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34FAEA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</w:rPr>
              <w:t>910 (1257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8ACDB5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</w:rPr>
              <w:t>-535 ,  -188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026569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</w:rPr>
              <w:t>-74·2 ,  -26</w:t>
            </w:r>
          </w:p>
        </w:tc>
      </w:tr>
      <w:tr w:rsidR="009057A8" w:rsidRPr="00B72950" w14:paraId="09B99969" w14:textId="77777777" w:rsidTr="000D56D6">
        <w:trPr>
          <w:trHeight w:val="170"/>
        </w:trPr>
        <w:tc>
          <w:tcPr>
            <w:tcW w:w="2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440" w:type="dxa"/>
              <w:bottom w:w="0" w:type="dxa"/>
              <w:right w:w="15" w:type="dxa"/>
            </w:tcMar>
            <w:vAlign w:val="bottom"/>
            <w:hideMark/>
          </w:tcPr>
          <w:p w14:paraId="2659F176" w14:textId="77777777" w:rsidR="009057A8" w:rsidRPr="00B72950" w:rsidRDefault="009057A8" w:rsidP="00E33906">
            <w:pPr>
              <w:spacing w:after="0" w:line="240" w:lineRule="auto"/>
              <w:ind w:firstLineChars="400" w:firstLine="720"/>
              <w:rPr>
                <w:rFonts w:ascii="CMU Bright" w:hAnsi="CMU Bright" w:cs="CMU Bright"/>
                <w:color w:val="000000"/>
                <w:sz w:val="18"/>
                <w:szCs w:val="18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</w:rPr>
              <w:t>April-June 202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9114E1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</w:rPr>
              <w:t>651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DAF3D9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</w:rPr>
              <w:t>751 (1130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C9AC31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</w:rPr>
              <w:t>-479 ,  -100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DF9DE7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</w:rPr>
              <w:t>-73·6 ,  -15·3</w:t>
            </w:r>
          </w:p>
        </w:tc>
      </w:tr>
      <w:tr w:rsidR="009057A8" w:rsidRPr="00B72950" w14:paraId="704997E5" w14:textId="77777777" w:rsidTr="000D56D6">
        <w:trPr>
          <w:trHeight w:val="170"/>
        </w:trPr>
        <w:tc>
          <w:tcPr>
            <w:tcW w:w="23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440" w:type="dxa"/>
              <w:bottom w:w="0" w:type="dxa"/>
              <w:right w:w="15" w:type="dxa"/>
            </w:tcMar>
            <w:vAlign w:val="bottom"/>
            <w:hideMark/>
          </w:tcPr>
          <w:p w14:paraId="303F199A" w14:textId="77777777" w:rsidR="009057A8" w:rsidRPr="00B72950" w:rsidRDefault="009057A8" w:rsidP="00E33906">
            <w:pPr>
              <w:spacing w:after="0" w:line="240" w:lineRule="auto"/>
              <w:ind w:firstLineChars="400" w:firstLine="720"/>
              <w:rPr>
                <w:rFonts w:ascii="CMU Bright" w:hAnsi="CMU Bright" w:cs="CMU Bright"/>
                <w:color w:val="000000"/>
                <w:sz w:val="18"/>
                <w:szCs w:val="18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</w:rPr>
              <w:t>July-September 2021</w:t>
            </w: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C5F538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</w:rPr>
              <w:t>598</w:t>
            </w:r>
          </w:p>
        </w:tc>
        <w:tc>
          <w:tcPr>
            <w:tcW w:w="7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5D6219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</w:rPr>
              <w:t>862 (1154)</w:t>
            </w:r>
          </w:p>
        </w:tc>
        <w:tc>
          <w:tcPr>
            <w:tcW w:w="6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89438E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</w:rPr>
              <w:t>-556 ,  -264</w:t>
            </w:r>
          </w:p>
        </w:tc>
        <w:tc>
          <w:tcPr>
            <w:tcW w:w="6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F17CB2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</w:rPr>
              <w:t>-93 ,  -44·2</w:t>
            </w:r>
          </w:p>
        </w:tc>
      </w:tr>
      <w:tr w:rsidR="009057A8" w:rsidRPr="00B72950" w14:paraId="7E27E0B3" w14:textId="77777777" w:rsidTr="000D56D6">
        <w:trPr>
          <w:trHeight w:val="170"/>
        </w:trPr>
        <w:tc>
          <w:tcPr>
            <w:tcW w:w="2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552739" w14:textId="77777777" w:rsidR="009057A8" w:rsidRPr="00B72950" w:rsidRDefault="009057A8" w:rsidP="00E33906">
            <w:pPr>
              <w:spacing w:after="0" w:line="240" w:lineRule="auto"/>
              <w:rPr>
                <w:rFonts w:ascii="CMU Bright" w:hAnsi="CMU Bright" w:cs="CMU Bright"/>
                <w:color w:val="000000"/>
                <w:sz w:val="18"/>
                <w:szCs w:val="18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</w:rPr>
              <w:t>Non-RTA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CE9970" w14:textId="77777777" w:rsidR="009057A8" w:rsidRPr="00B72950" w:rsidRDefault="009057A8" w:rsidP="00E33906">
            <w:pPr>
              <w:spacing w:after="0" w:line="240" w:lineRule="auto"/>
              <w:rPr>
                <w:rFonts w:ascii="CMU Bright" w:hAnsi="CMU Bright" w:cs="CMU Bright"/>
                <w:color w:val="000000"/>
                <w:sz w:val="18"/>
                <w:szCs w:val="18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E12E76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sz w:val="18"/>
                <w:szCs w:val="18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C0375D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sz w:val="18"/>
                <w:szCs w:val="18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18C41A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sz w:val="18"/>
                <w:szCs w:val="18"/>
              </w:rPr>
            </w:pPr>
          </w:p>
        </w:tc>
      </w:tr>
      <w:tr w:rsidR="009057A8" w:rsidRPr="00B72950" w14:paraId="32067697" w14:textId="77777777" w:rsidTr="000D56D6">
        <w:trPr>
          <w:trHeight w:val="170"/>
        </w:trPr>
        <w:tc>
          <w:tcPr>
            <w:tcW w:w="2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080" w:type="dxa"/>
              <w:bottom w:w="0" w:type="dxa"/>
              <w:right w:w="15" w:type="dxa"/>
            </w:tcMar>
            <w:vAlign w:val="bottom"/>
            <w:hideMark/>
          </w:tcPr>
          <w:p w14:paraId="5AE42943" w14:textId="77777777" w:rsidR="009057A8" w:rsidRPr="00B72950" w:rsidRDefault="009057A8" w:rsidP="00E33906">
            <w:pPr>
              <w:spacing w:after="0" w:line="240" w:lineRule="auto"/>
              <w:ind w:firstLineChars="300" w:firstLine="540"/>
              <w:rPr>
                <w:rFonts w:ascii="CMU Bright" w:hAnsi="CMU Bright" w:cs="CMU Bright"/>
                <w:color w:val="000000"/>
                <w:sz w:val="18"/>
                <w:szCs w:val="18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</w:rPr>
              <w:t>Cumulative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0FE174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</w:rPr>
              <w:t>316297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49117B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</w:rPr>
              <w:t>297117 (323458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307CB8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</w:rPr>
              <w:t>-7161 ,  19180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2D5AF0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</w:rPr>
              <w:t>-2·3 ,  6·1</w:t>
            </w:r>
          </w:p>
        </w:tc>
      </w:tr>
      <w:tr w:rsidR="009057A8" w:rsidRPr="00B72950" w14:paraId="3019EA4A" w14:textId="77777777" w:rsidTr="000D56D6">
        <w:trPr>
          <w:trHeight w:val="170"/>
        </w:trPr>
        <w:tc>
          <w:tcPr>
            <w:tcW w:w="2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440" w:type="dxa"/>
              <w:bottom w:w="0" w:type="dxa"/>
              <w:right w:w="15" w:type="dxa"/>
            </w:tcMar>
            <w:vAlign w:val="bottom"/>
            <w:hideMark/>
          </w:tcPr>
          <w:p w14:paraId="3D004AAF" w14:textId="77777777" w:rsidR="009057A8" w:rsidRPr="00B72950" w:rsidRDefault="009057A8" w:rsidP="00E33906">
            <w:pPr>
              <w:spacing w:after="0" w:line="240" w:lineRule="auto"/>
              <w:ind w:firstLineChars="400" w:firstLine="720"/>
              <w:rPr>
                <w:rFonts w:ascii="CMU Bright" w:hAnsi="CMU Bright" w:cs="CMU Bright"/>
                <w:color w:val="000000"/>
                <w:sz w:val="18"/>
                <w:szCs w:val="18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</w:rPr>
              <w:t>January-March 2020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3DEE85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</w:rPr>
              <w:t>43563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F44115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</w:rPr>
              <w:t>44076 (48067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717129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</w:rPr>
              <w:t>-4504 ,  -513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0F0404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</w:rPr>
              <w:t>-10·3 ,  -1·2</w:t>
            </w:r>
          </w:p>
        </w:tc>
      </w:tr>
      <w:tr w:rsidR="009057A8" w:rsidRPr="00B72950" w14:paraId="050F4ED8" w14:textId="77777777" w:rsidTr="000D56D6">
        <w:trPr>
          <w:trHeight w:val="170"/>
        </w:trPr>
        <w:tc>
          <w:tcPr>
            <w:tcW w:w="2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440" w:type="dxa"/>
              <w:bottom w:w="0" w:type="dxa"/>
              <w:right w:w="15" w:type="dxa"/>
            </w:tcMar>
            <w:vAlign w:val="bottom"/>
            <w:hideMark/>
          </w:tcPr>
          <w:p w14:paraId="6D3DF4BE" w14:textId="77777777" w:rsidR="009057A8" w:rsidRPr="00B72950" w:rsidRDefault="009057A8" w:rsidP="00E33906">
            <w:pPr>
              <w:spacing w:after="0" w:line="240" w:lineRule="auto"/>
              <w:ind w:firstLineChars="400" w:firstLine="720"/>
              <w:rPr>
                <w:rFonts w:ascii="CMU Bright" w:hAnsi="CMU Bright" w:cs="CMU Bright"/>
                <w:color w:val="000000"/>
                <w:sz w:val="18"/>
                <w:szCs w:val="18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</w:rPr>
              <w:t>April-June 2020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E31162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</w:rPr>
              <w:t>39618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1EE041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</w:rPr>
              <w:t>43455 (46462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8DD6A2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</w:rPr>
              <w:t>-6844 ,  -3837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6FE774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</w:rPr>
              <w:t>-17·3 ,  -9·7</w:t>
            </w:r>
          </w:p>
        </w:tc>
      </w:tr>
      <w:tr w:rsidR="009057A8" w:rsidRPr="00B72950" w14:paraId="058018EF" w14:textId="77777777" w:rsidTr="000D56D6">
        <w:trPr>
          <w:trHeight w:val="170"/>
        </w:trPr>
        <w:tc>
          <w:tcPr>
            <w:tcW w:w="2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440" w:type="dxa"/>
              <w:bottom w:w="0" w:type="dxa"/>
              <w:right w:w="15" w:type="dxa"/>
            </w:tcMar>
            <w:vAlign w:val="bottom"/>
            <w:hideMark/>
          </w:tcPr>
          <w:p w14:paraId="3750780E" w14:textId="77777777" w:rsidR="009057A8" w:rsidRPr="00B72950" w:rsidRDefault="009057A8" w:rsidP="00E33906">
            <w:pPr>
              <w:spacing w:after="0" w:line="240" w:lineRule="auto"/>
              <w:ind w:firstLineChars="400" w:firstLine="720"/>
              <w:rPr>
                <w:rFonts w:ascii="CMU Bright" w:hAnsi="CMU Bright" w:cs="CMU Bright"/>
                <w:color w:val="000000"/>
                <w:sz w:val="18"/>
                <w:szCs w:val="18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</w:rPr>
              <w:t>July-September 2020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1A84C8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</w:rPr>
              <w:t>39994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64C261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</w:rPr>
              <w:t>41666 (44607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81AEED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</w:rPr>
              <w:t>-4613 ,  -1672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20699A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</w:rPr>
              <w:t>-11·5 ,  -4·2</w:t>
            </w:r>
          </w:p>
        </w:tc>
      </w:tr>
      <w:tr w:rsidR="009057A8" w:rsidRPr="00B72950" w14:paraId="7C3A6E30" w14:textId="77777777" w:rsidTr="000D56D6">
        <w:trPr>
          <w:trHeight w:val="170"/>
        </w:trPr>
        <w:tc>
          <w:tcPr>
            <w:tcW w:w="2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440" w:type="dxa"/>
              <w:bottom w:w="0" w:type="dxa"/>
              <w:right w:w="15" w:type="dxa"/>
            </w:tcMar>
            <w:vAlign w:val="bottom"/>
            <w:hideMark/>
          </w:tcPr>
          <w:p w14:paraId="1E493017" w14:textId="77777777" w:rsidR="009057A8" w:rsidRPr="00B72950" w:rsidRDefault="009057A8" w:rsidP="00E33906">
            <w:pPr>
              <w:spacing w:after="0" w:line="240" w:lineRule="auto"/>
              <w:ind w:firstLineChars="400" w:firstLine="720"/>
              <w:rPr>
                <w:rFonts w:ascii="CMU Bright" w:hAnsi="CMU Bright" w:cs="CMU Bright"/>
                <w:color w:val="000000"/>
                <w:sz w:val="18"/>
                <w:szCs w:val="18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</w:rPr>
              <w:t>October-December 2020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C69CB9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</w:rPr>
              <w:t>40165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775226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</w:rPr>
              <w:t>43480 (48740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978034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</w:rPr>
              <w:t>-8575 ,  -3315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1E233C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</w:rPr>
              <w:t>-21·3 ,  -8·3</w:t>
            </w:r>
          </w:p>
        </w:tc>
      </w:tr>
      <w:tr w:rsidR="009057A8" w:rsidRPr="00B72950" w14:paraId="3567C97B" w14:textId="77777777" w:rsidTr="000D56D6">
        <w:trPr>
          <w:trHeight w:val="170"/>
        </w:trPr>
        <w:tc>
          <w:tcPr>
            <w:tcW w:w="2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440" w:type="dxa"/>
              <w:bottom w:w="0" w:type="dxa"/>
              <w:right w:w="15" w:type="dxa"/>
            </w:tcMar>
            <w:vAlign w:val="bottom"/>
            <w:hideMark/>
          </w:tcPr>
          <w:p w14:paraId="68A22CE2" w14:textId="77777777" w:rsidR="009057A8" w:rsidRPr="00B72950" w:rsidRDefault="009057A8" w:rsidP="00E33906">
            <w:pPr>
              <w:spacing w:after="0" w:line="240" w:lineRule="auto"/>
              <w:ind w:firstLineChars="400" w:firstLine="720"/>
              <w:rPr>
                <w:rFonts w:ascii="CMU Bright" w:hAnsi="CMU Bright" w:cs="CMU Bright"/>
                <w:color w:val="000000"/>
                <w:sz w:val="18"/>
                <w:szCs w:val="18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</w:rPr>
              <w:t>January-March 202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A0D2D0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</w:rPr>
              <w:t>43599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C440F1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</w:rPr>
              <w:t>43068 (47677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FC2D0D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</w:rPr>
              <w:t>-4078 ,  531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591AD9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</w:rPr>
              <w:t>-9·4 ,  1·2</w:t>
            </w:r>
          </w:p>
        </w:tc>
      </w:tr>
      <w:tr w:rsidR="009057A8" w:rsidRPr="00B72950" w14:paraId="0E161A38" w14:textId="77777777" w:rsidTr="000D56D6">
        <w:trPr>
          <w:trHeight w:val="170"/>
        </w:trPr>
        <w:tc>
          <w:tcPr>
            <w:tcW w:w="2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440" w:type="dxa"/>
              <w:bottom w:w="0" w:type="dxa"/>
              <w:right w:w="15" w:type="dxa"/>
            </w:tcMar>
            <w:vAlign w:val="bottom"/>
            <w:hideMark/>
          </w:tcPr>
          <w:p w14:paraId="69A93492" w14:textId="77777777" w:rsidR="009057A8" w:rsidRPr="00B72950" w:rsidRDefault="009057A8" w:rsidP="00E33906">
            <w:pPr>
              <w:spacing w:after="0" w:line="240" w:lineRule="auto"/>
              <w:ind w:firstLineChars="400" w:firstLine="720"/>
              <w:rPr>
                <w:rFonts w:ascii="CMU Bright" w:hAnsi="CMU Bright" w:cs="CMU Bright"/>
                <w:color w:val="000000"/>
                <w:sz w:val="18"/>
                <w:szCs w:val="18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</w:rPr>
              <w:t>April-June 202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52AA6B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</w:rPr>
              <w:t>47588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609B7E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</w:rPr>
              <w:t>40874 (44411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3A1BB3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</w:rPr>
              <w:t>3177 ,  6714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455D38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</w:rPr>
              <w:t>6·7 ,  14·1</w:t>
            </w:r>
          </w:p>
        </w:tc>
      </w:tr>
      <w:tr w:rsidR="009057A8" w:rsidRPr="00B72950" w14:paraId="27E6DC6A" w14:textId="77777777" w:rsidTr="000D56D6">
        <w:trPr>
          <w:trHeight w:val="170"/>
        </w:trPr>
        <w:tc>
          <w:tcPr>
            <w:tcW w:w="23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440" w:type="dxa"/>
              <w:bottom w:w="0" w:type="dxa"/>
              <w:right w:w="15" w:type="dxa"/>
            </w:tcMar>
            <w:vAlign w:val="bottom"/>
            <w:hideMark/>
          </w:tcPr>
          <w:p w14:paraId="00F886E7" w14:textId="77777777" w:rsidR="009057A8" w:rsidRPr="00B72950" w:rsidRDefault="009057A8" w:rsidP="00E33906">
            <w:pPr>
              <w:spacing w:after="0" w:line="240" w:lineRule="auto"/>
              <w:ind w:firstLineChars="400" w:firstLine="720"/>
              <w:rPr>
                <w:rFonts w:ascii="CMU Bright" w:hAnsi="CMU Bright" w:cs="CMU Bright"/>
                <w:color w:val="000000"/>
                <w:sz w:val="18"/>
                <w:szCs w:val="18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</w:rPr>
              <w:t>July-September 2021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5BF401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</w:rPr>
              <w:t>64751</w:t>
            </w:r>
          </w:p>
        </w:tc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ACAB06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</w:rPr>
              <w:t>40497 (43494)</w:t>
            </w: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29D041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</w:rPr>
              <w:t>21257 ,  24254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274DF7" w14:textId="77777777" w:rsidR="009057A8" w:rsidRPr="00B72950" w:rsidRDefault="009057A8" w:rsidP="00E33906">
            <w:pPr>
              <w:spacing w:after="0" w:line="240" w:lineRule="auto"/>
              <w:jc w:val="center"/>
              <w:rPr>
                <w:rFonts w:ascii="CMU Bright" w:hAnsi="CMU Bright" w:cs="CMU Bright"/>
                <w:color w:val="000000"/>
                <w:sz w:val="18"/>
                <w:szCs w:val="18"/>
              </w:rPr>
            </w:pPr>
            <w:r w:rsidRPr="00B72950">
              <w:rPr>
                <w:rFonts w:ascii="CMU Bright" w:hAnsi="CMU Bright" w:cs="CMU Bright"/>
                <w:color w:val="000000"/>
                <w:sz w:val="18"/>
                <w:szCs w:val="18"/>
              </w:rPr>
              <w:t>32·8 ,  37·5</w:t>
            </w:r>
          </w:p>
        </w:tc>
      </w:tr>
    </w:tbl>
    <w:p w14:paraId="77D42584" w14:textId="20B0266D" w:rsidR="005B5505" w:rsidRPr="00B72950" w:rsidRDefault="009057A8" w:rsidP="005B5505">
      <w:pPr>
        <w:spacing w:line="360" w:lineRule="auto"/>
        <w:jc w:val="both"/>
        <w:rPr>
          <w:rFonts w:ascii="CMU Bright" w:hAnsi="CMU Bright" w:cs="CMU Bright"/>
          <w:sz w:val="20"/>
          <w:szCs w:val="20"/>
        </w:rPr>
      </w:pPr>
      <w:r w:rsidRPr="00B72950">
        <w:rPr>
          <w:rFonts w:ascii="CMU Bright" w:hAnsi="CMU Bright" w:cs="CMU Bright"/>
          <w:sz w:val="20"/>
          <w:szCs w:val="20"/>
        </w:rPr>
        <w:t xml:space="preserve"> </w:t>
      </w:r>
      <w:r w:rsidR="005B5505" w:rsidRPr="00B72950">
        <w:rPr>
          <w:rFonts w:ascii="CMU Bright" w:hAnsi="CMU Bright" w:cs="CMU Bright"/>
          <w:sz w:val="20"/>
          <w:szCs w:val="20"/>
        </w:rPr>
        <w:br w:type="page"/>
      </w:r>
    </w:p>
    <w:p w14:paraId="38133B5E" w14:textId="463413B6" w:rsidR="005B5505" w:rsidRPr="00B72950" w:rsidRDefault="005B5505" w:rsidP="005B5505">
      <w:pPr>
        <w:pStyle w:val="Caption"/>
        <w:keepNext/>
        <w:rPr>
          <w:rFonts w:ascii="CMU Bright" w:hAnsi="CMU Bright" w:cs="CMU Bright"/>
          <w:i w:val="0"/>
          <w:iCs w:val="0"/>
          <w:color w:val="000000" w:themeColor="text1"/>
        </w:rPr>
      </w:pPr>
      <w:r w:rsidRPr="00B72950">
        <w:rPr>
          <w:rFonts w:ascii="CMU Bright" w:hAnsi="CMU Bright" w:cs="CMU Bright"/>
          <w:i w:val="0"/>
          <w:iCs w:val="0"/>
          <w:color w:val="000000" w:themeColor="text1"/>
        </w:rPr>
        <w:lastRenderedPageBreak/>
        <w:t xml:space="preserve">Appendix </w:t>
      </w:r>
      <w:r w:rsidR="001D50D3">
        <w:rPr>
          <w:rFonts w:ascii="CMU Bright" w:hAnsi="CMU Bright" w:cs="CMU Bright"/>
          <w:i w:val="0"/>
          <w:iCs w:val="0"/>
          <w:color w:val="000000" w:themeColor="text1"/>
        </w:rPr>
        <w:t>5</w:t>
      </w:r>
      <w:r w:rsidRPr="00B72950">
        <w:rPr>
          <w:rFonts w:ascii="CMU Bright" w:hAnsi="CMU Bright" w:cs="CMU Bright"/>
          <w:i w:val="0"/>
          <w:iCs w:val="0"/>
          <w:color w:val="000000" w:themeColor="text1"/>
        </w:rPr>
        <w:t xml:space="preserve"> Sensitivity analysis of observed and predicted mortalities all-cause mortalities between January 2020-September 2021</w:t>
      </w:r>
      <w:r w:rsidRPr="00B72950">
        <w:rPr>
          <w:rFonts w:ascii="CMU Bright" w:hAnsi="CMU Bright" w:cs="CMU Bright"/>
          <w:i w:val="0"/>
          <w:iCs w:val="0"/>
          <w:noProof/>
          <w:color w:val="000000" w:themeColor="text1"/>
        </w:rPr>
        <w:t xml:space="preserve"> by nationality and ethnicity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310"/>
        <w:gridCol w:w="2175"/>
        <w:gridCol w:w="2593"/>
        <w:gridCol w:w="2535"/>
        <w:gridCol w:w="1993"/>
        <w:gridCol w:w="352"/>
      </w:tblGrid>
      <w:tr w:rsidR="005B5505" w:rsidRPr="00B72950" w14:paraId="77C3DADC" w14:textId="77777777" w:rsidTr="000D56D6">
        <w:trPr>
          <w:gridAfter w:val="1"/>
          <w:wAfter w:w="126" w:type="pct"/>
          <w:trHeight w:val="450"/>
        </w:trPr>
        <w:tc>
          <w:tcPr>
            <w:tcW w:w="1544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B40B7E0" w14:textId="77777777" w:rsidR="005B5505" w:rsidRPr="00B72950" w:rsidRDefault="005B5505" w:rsidP="005B5505">
            <w:pPr>
              <w:spacing w:after="0" w:line="240" w:lineRule="auto"/>
              <w:rPr>
                <w:rFonts w:ascii="CMU Bright" w:eastAsia="Times New Roman" w:hAnsi="CMU Bright" w:cs="CMU Bright"/>
                <w:color w:val="000000"/>
                <w:sz w:val="18"/>
                <w:szCs w:val="18"/>
                <w:lang w:val="en-MY" w:eastAsia="en-MY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8"/>
                <w:szCs w:val="18"/>
                <w:lang w:val="en-MY" w:eastAsia="en-MY"/>
              </w:rPr>
              <w:t> </w:t>
            </w:r>
          </w:p>
        </w:tc>
        <w:tc>
          <w:tcPr>
            <w:tcW w:w="3330" w:type="pct"/>
            <w:gridSpan w:val="4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CDAFA5E" w14:textId="77777777" w:rsidR="005B5505" w:rsidRPr="00B72950" w:rsidRDefault="005B5505" w:rsidP="005B5505">
            <w:pPr>
              <w:spacing w:after="0" w:line="240" w:lineRule="auto"/>
              <w:jc w:val="center"/>
              <w:rPr>
                <w:rFonts w:ascii="CMU Bright" w:eastAsia="Times New Roman" w:hAnsi="CMU Bright" w:cs="CMU Bright"/>
                <w:color w:val="000000"/>
                <w:sz w:val="18"/>
                <w:szCs w:val="18"/>
                <w:lang w:val="en-MY" w:eastAsia="en-MY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8"/>
                <w:szCs w:val="18"/>
                <w:lang w:val="en-MY" w:eastAsia="en-MY"/>
              </w:rPr>
              <w:t>Total</w:t>
            </w:r>
          </w:p>
        </w:tc>
      </w:tr>
      <w:tr w:rsidR="005B5505" w:rsidRPr="00B72950" w14:paraId="2A7C81DA" w14:textId="77777777" w:rsidTr="000D56D6">
        <w:trPr>
          <w:trHeight w:val="227"/>
        </w:trPr>
        <w:tc>
          <w:tcPr>
            <w:tcW w:w="154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B02DB9" w14:textId="77777777" w:rsidR="005B5505" w:rsidRPr="00B72950" w:rsidRDefault="005B5505" w:rsidP="005B5505">
            <w:pPr>
              <w:spacing w:after="0" w:line="240" w:lineRule="auto"/>
              <w:rPr>
                <w:rFonts w:ascii="CMU Bright" w:eastAsia="Times New Roman" w:hAnsi="CMU Bright" w:cs="CMU Bright"/>
                <w:color w:val="000000"/>
                <w:sz w:val="18"/>
                <w:szCs w:val="18"/>
                <w:lang w:val="en-MY" w:eastAsia="en-MY"/>
              </w:rPr>
            </w:pPr>
          </w:p>
        </w:tc>
        <w:tc>
          <w:tcPr>
            <w:tcW w:w="3330" w:type="pct"/>
            <w:gridSpan w:val="4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D6D92B" w14:textId="77777777" w:rsidR="005B5505" w:rsidRPr="00B72950" w:rsidRDefault="005B5505" w:rsidP="005B5505">
            <w:pPr>
              <w:spacing w:after="0" w:line="240" w:lineRule="auto"/>
              <w:rPr>
                <w:rFonts w:ascii="CMU Bright" w:eastAsia="Times New Roman" w:hAnsi="CMU Bright" w:cs="CMU Bright"/>
                <w:color w:val="000000"/>
                <w:sz w:val="18"/>
                <w:szCs w:val="18"/>
                <w:lang w:val="en-MY" w:eastAsia="en-MY"/>
              </w:rPr>
            </w:pP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5FAA0" w14:textId="77777777" w:rsidR="005B5505" w:rsidRPr="00B72950" w:rsidRDefault="005B5505" w:rsidP="005B5505">
            <w:pPr>
              <w:spacing w:after="0" w:line="240" w:lineRule="auto"/>
              <w:jc w:val="center"/>
              <w:rPr>
                <w:rFonts w:ascii="CMU Bright" w:eastAsia="Times New Roman" w:hAnsi="CMU Bright" w:cs="CMU Bright"/>
                <w:color w:val="000000"/>
                <w:sz w:val="18"/>
                <w:szCs w:val="18"/>
                <w:lang w:val="en-MY" w:eastAsia="en-MY"/>
              </w:rPr>
            </w:pPr>
          </w:p>
        </w:tc>
      </w:tr>
      <w:tr w:rsidR="005B5505" w:rsidRPr="00B72950" w14:paraId="045D6ED0" w14:textId="77777777" w:rsidTr="000D56D6">
        <w:trPr>
          <w:trHeight w:val="227"/>
        </w:trPr>
        <w:tc>
          <w:tcPr>
            <w:tcW w:w="154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8E44BE" w14:textId="77777777" w:rsidR="005B5505" w:rsidRPr="00B72950" w:rsidRDefault="005B5505" w:rsidP="005B5505">
            <w:pPr>
              <w:spacing w:after="0" w:line="240" w:lineRule="auto"/>
              <w:rPr>
                <w:rFonts w:ascii="CMU Bright" w:eastAsia="Times New Roman" w:hAnsi="CMU Bright" w:cs="CMU Bright"/>
                <w:color w:val="000000"/>
                <w:sz w:val="18"/>
                <w:szCs w:val="18"/>
                <w:lang w:val="en-MY" w:eastAsia="en-MY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EFD782" w14:textId="77777777" w:rsidR="005B5505" w:rsidRPr="00B72950" w:rsidRDefault="005B5505" w:rsidP="005B5505">
            <w:pPr>
              <w:spacing w:after="0" w:line="240" w:lineRule="auto"/>
              <w:jc w:val="center"/>
              <w:rPr>
                <w:rFonts w:ascii="CMU Bright" w:eastAsia="Times New Roman" w:hAnsi="CMU Bright" w:cs="CMU Bright"/>
                <w:color w:val="000000"/>
                <w:sz w:val="18"/>
                <w:szCs w:val="18"/>
                <w:lang w:val="en-MY" w:eastAsia="en-MY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8"/>
                <w:szCs w:val="18"/>
                <w:lang w:val="en-MY" w:eastAsia="en-MY"/>
              </w:rPr>
              <w:t xml:space="preserve">Observed mortalities </w:t>
            </w:r>
          </w:p>
        </w:tc>
        <w:tc>
          <w:tcPr>
            <w:tcW w:w="9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2B6FB1" w14:textId="77777777" w:rsidR="005B5505" w:rsidRPr="00B72950" w:rsidRDefault="005B5505" w:rsidP="005B5505">
            <w:pPr>
              <w:spacing w:after="0" w:line="240" w:lineRule="auto"/>
              <w:jc w:val="center"/>
              <w:rPr>
                <w:rFonts w:ascii="CMU Bright" w:eastAsia="Times New Roman" w:hAnsi="CMU Bright" w:cs="CMU Bright"/>
                <w:color w:val="000000"/>
                <w:sz w:val="18"/>
                <w:szCs w:val="18"/>
                <w:lang w:val="en-MY" w:eastAsia="en-MY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8"/>
                <w:szCs w:val="18"/>
                <w:lang w:val="en-MY" w:eastAsia="en-MY"/>
              </w:rPr>
              <w:t>Predicted mortalities  (95% CI Upper limit)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68AE7E" w14:textId="77777777" w:rsidR="005B5505" w:rsidRPr="00B72950" w:rsidRDefault="005B5505" w:rsidP="005B5505">
            <w:pPr>
              <w:spacing w:after="0" w:line="240" w:lineRule="auto"/>
              <w:jc w:val="center"/>
              <w:rPr>
                <w:rFonts w:ascii="CMU Bright" w:eastAsia="Times New Roman" w:hAnsi="CMU Bright" w:cs="CMU Bright"/>
                <w:color w:val="000000"/>
                <w:sz w:val="18"/>
                <w:szCs w:val="18"/>
                <w:lang w:val="en-MY" w:eastAsia="en-MY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8"/>
                <w:szCs w:val="18"/>
                <w:lang w:val="en-MY" w:eastAsia="en-MY"/>
              </w:rPr>
              <w:t>Excess counts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FB05C4" w14:textId="77777777" w:rsidR="005B5505" w:rsidRPr="00B72950" w:rsidRDefault="005B5505" w:rsidP="005B5505">
            <w:pPr>
              <w:spacing w:after="0" w:line="240" w:lineRule="auto"/>
              <w:jc w:val="center"/>
              <w:rPr>
                <w:rFonts w:ascii="CMU Bright" w:eastAsia="Times New Roman" w:hAnsi="CMU Bright" w:cs="CMU Bright"/>
                <w:color w:val="000000"/>
                <w:sz w:val="18"/>
                <w:szCs w:val="18"/>
                <w:lang w:val="en-MY" w:eastAsia="en-MY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8"/>
                <w:szCs w:val="18"/>
                <w:lang w:val="en-MY" w:eastAsia="en-MY"/>
              </w:rPr>
              <w:t>Percentage change</w:t>
            </w:r>
          </w:p>
        </w:tc>
        <w:tc>
          <w:tcPr>
            <w:tcW w:w="126" w:type="pct"/>
            <w:vAlign w:val="center"/>
            <w:hideMark/>
          </w:tcPr>
          <w:p w14:paraId="691922EB" w14:textId="77777777" w:rsidR="005B5505" w:rsidRPr="00B72950" w:rsidRDefault="005B5505" w:rsidP="005B5505">
            <w:pPr>
              <w:spacing w:after="0" w:line="240" w:lineRule="auto"/>
              <w:rPr>
                <w:rFonts w:ascii="CMU Bright" w:eastAsia="Times New Roman" w:hAnsi="CMU Bright" w:cs="CMU Bright"/>
                <w:sz w:val="18"/>
                <w:szCs w:val="18"/>
                <w:lang w:val="en-MY" w:eastAsia="en-MY"/>
              </w:rPr>
            </w:pPr>
          </w:p>
        </w:tc>
      </w:tr>
      <w:tr w:rsidR="005B5505" w:rsidRPr="00B72950" w14:paraId="4BE67909" w14:textId="77777777" w:rsidTr="000D56D6">
        <w:trPr>
          <w:trHeight w:val="227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0C216" w14:textId="77777777" w:rsidR="005B5505" w:rsidRPr="00B72950" w:rsidRDefault="005B5505" w:rsidP="005B5505">
            <w:pPr>
              <w:spacing w:after="0" w:line="240" w:lineRule="auto"/>
              <w:rPr>
                <w:rFonts w:ascii="CMU Bright" w:eastAsia="Times New Roman" w:hAnsi="CMU Bright" w:cs="CMU Bright"/>
                <w:color w:val="000000"/>
                <w:sz w:val="18"/>
                <w:szCs w:val="18"/>
                <w:lang w:val="en-MY" w:eastAsia="en-MY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8"/>
                <w:szCs w:val="18"/>
                <w:lang w:val="en-MY" w:eastAsia="en-MY"/>
              </w:rPr>
              <w:t>Ethnicity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27305" w14:textId="77777777" w:rsidR="005B5505" w:rsidRPr="00B72950" w:rsidRDefault="005B5505" w:rsidP="005B5505">
            <w:pPr>
              <w:spacing w:after="0" w:line="240" w:lineRule="auto"/>
              <w:rPr>
                <w:rFonts w:ascii="CMU Bright" w:eastAsia="Times New Roman" w:hAnsi="CMU Bright" w:cs="CMU Bright"/>
                <w:color w:val="000000"/>
                <w:sz w:val="18"/>
                <w:szCs w:val="18"/>
                <w:lang w:val="en-MY" w:eastAsia="en-MY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38D63" w14:textId="77777777" w:rsidR="005B5505" w:rsidRPr="00B72950" w:rsidRDefault="005B5505" w:rsidP="005B5505">
            <w:pPr>
              <w:spacing w:after="0" w:line="240" w:lineRule="auto"/>
              <w:jc w:val="center"/>
              <w:rPr>
                <w:rFonts w:ascii="CMU Bright" w:eastAsia="Times New Roman" w:hAnsi="CMU Bright" w:cs="CMU Bright"/>
                <w:sz w:val="18"/>
                <w:szCs w:val="18"/>
                <w:lang w:val="en-MY" w:eastAsia="en-MY"/>
              </w:rPr>
            </w:pP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3F180" w14:textId="77777777" w:rsidR="005B5505" w:rsidRPr="00B72950" w:rsidRDefault="005B5505" w:rsidP="005B5505">
            <w:pPr>
              <w:spacing w:after="0" w:line="240" w:lineRule="auto"/>
              <w:jc w:val="center"/>
              <w:rPr>
                <w:rFonts w:ascii="CMU Bright" w:eastAsia="Times New Roman" w:hAnsi="CMU Bright" w:cs="CMU Bright"/>
                <w:sz w:val="18"/>
                <w:szCs w:val="18"/>
                <w:lang w:val="en-MY" w:eastAsia="en-MY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46995" w14:textId="77777777" w:rsidR="005B5505" w:rsidRPr="00B72950" w:rsidRDefault="005B5505" w:rsidP="005B5505">
            <w:pPr>
              <w:spacing w:after="0" w:line="240" w:lineRule="auto"/>
              <w:jc w:val="center"/>
              <w:rPr>
                <w:rFonts w:ascii="CMU Bright" w:eastAsia="Times New Roman" w:hAnsi="CMU Bright" w:cs="CMU Bright"/>
                <w:sz w:val="18"/>
                <w:szCs w:val="18"/>
                <w:lang w:val="en-MY" w:eastAsia="en-MY"/>
              </w:rPr>
            </w:pPr>
          </w:p>
        </w:tc>
        <w:tc>
          <w:tcPr>
            <w:tcW w:w="126" w:type="pct"/>
            <w:vAlign w:val="center"/>
            <w:hideMark/>
          </w:tcPr>
          <w:p w14:paraId="4F0347CE" w14:textId="77777777" w:rsidR="005B5505" w:rsidRPr="00B72950" w:rsidRDefault="005B5505" w:rsidP="005B5505">
            <w:pPr>
              <w:spacing w:after="0" w:line="240" w:lineRule="auto"/>
              <w:rPr>
                <w:rFonts w:ascii="CMU Bright" w:eastAsia="Times New Roman" w:hAnsi="CMU Bright" w:cs="CMU Bright"/>
                <w:sz w:val="18"/>
                <w:szCs w:val="18"/>
                <w:lang w:val="en-MY" w:eastAsia="en-MY"/>
              </w:rPr>
            </w:pPr>
          </w:p>
        </w:tc>
      </w:tr>
      <w:tr w:rsidR="005B5505" w:rsidRPr="00B72950" w14:paraId="1F497285" w14:textId="77777777" w:rsidTr="000D56D6">
        <w:trPr>
          <w:trHeight w:val="227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E27E2" w14:textId="77777777" w:rsidR="005B5505" w:rsidRPr="00B72950" w:rsidRDefault="005B5505" w:rsidP="005B5505">
            <w:pPr>
              <w:spacing w:after="0" w:line="240" w:lineRule="auto"/>
              <w:ind w:firstLineChars="200" w:firstLine="360"/>
              <w:rPr>
                <w:rFonts w:ascii="CMU Bright" w:eastAsia="Times New Roman" w:hAnsi="CMU Bright" w:cs="CMU Bright"/>
                <w:color w:val="000000"/>
                <w:sz w:val="18"/>
                <w:szCs w:val="18"/>
                <w:lang w:val="en-MY" w:eastAsia="en-MY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8"/>
                <w:szCs w:val="18"/>
                <w:lang w:val="en-MY" w:eastAsia="en-MY"/>
              </w:rPr>
              <w:t>Malay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CEC3C" w14:textId="77777777" w:rsidR="005B5505" w:rsidRPr="00B72950" w:rsidRDefault="005B5505" w:rsidP="005B5505">
            <w:pPr>
              <w:spacing w:after="0" w:line="240" w:lineRule="auto"/>
              <w:jc w:val="center"/>
              <w:rPr>
                <w:rFonts w:ascii="CMU Bright" w:eastAsia="Times New Roman" w:hAnsi="CMU Bright" w:cs="CMU Bright"/>
                <w:color w:val="000000"/>
                <w:sz w:val="18"/>
                <w:szCs w:val="18"/>
                <w:lang w:val="en-MY" w:eastAsia="en-MY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8"/>
                <w:szCs w:val="18"/>
                <w:lang w:val="en-MY" w:eastAsia="en-MY"/>
              </w:rPr>
              <w:t>168441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F7930" w14:textId="77777777" w:rsidR="005B5505" w:rsidRPr="00B72950" w:rsidRDefault="005B5505" w:rsidP="005B5505">
            <w:pPr>
              <w:spacing w:after="0" w:line="240" w:lineRule="auto"/>
              <w:jc w:val="center"/>
              <w:rPr>
                <w:rFonts w:ascii="CMU Bright" w:eastAsia="Times New Roman" w:hAnsi="CMU Bright" w:cs="CMU Bright"/>
                <w:color w:val="000000"/>
                <w:sz w:val="18"/>
                <w:szCs w:val="18"/>
                <w:lang w:val="en-MY" w:eastAsia="en-MY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8"/>
                <w:szCs w:val="18"/>
                <w:lang w:val="en-MY" w:eastAsia="en-MY"/>
              </w:rPr>
              <w:t>158374 (173713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8F38A" w14:textId="77777777" w:rsidR="005B5505" w:rsidRPr="00B72950" w:rsidRDefault="005B5505" w:rsidP="005B5505">
            <w:pPr>
              <w:spacing w:after="0" w:line="240" w:lineRule="auto"/>
              <w:jc w:val="center"/>
              <w:rPr>
                <w:rFonts w:ascii="CMU Bright" w:eastAsia="Times New Roman" w:hAnsi="CMU Bright" w:cs="CMU Bright"/>
                <w:color w:val="000000"/>
                <w:sz w:val="18"/>
                <w:szCs w:val="18"/>
                <w:lang w:val="en-MY" w:eastAsia="en-MY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8"/>
                <w:szCs w:val="18"/>
                <w:lang w:val="en-MY" w:eastAsia="en-MY"/>
              </w:rPr>
              <w:t>-5272 ,  10067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3CB74" w14:textId="77777777" w:rsidR="005B5505" w:rsidRPr="00B72950" w:rsidRDefault="005B5505" w:rsidP="005B5505">
            <w:pPr>
              <w:spacing w:after="0" w:line="240" w:lineRule="auto"/>
              <w:jc w:val="center"/>
              <w:rPr>
                <w:rFonts w:ascii="CMU Bright" w:eastAsia="Times New Roman" w:hAnsi="CMU Bright" w:cs="CMU Bright"/>
                <w:color w:val="000000"/>
                <w:sz w:val="18"/>
                <w:szCs w:val="18"/>
                <w:lang w:val="en-MY" w:eastAsia="en-MY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8"/>
                <w:szCs w:val="18"/>
                <w:lang w:val="en-MY" w:eastAsia="en-MY"/>
              </w:rPr>
              <w:t>-3.1 ,  6</w:t>
            </w:r>
          </w:p>
        </w:tc>
        <w:tc>
          <w:tcPr>
            <w:tcW w:w="126" w:type="pct"/>
            <w:vAlign w:val="center"/>
            <w:hideMark/>
          </w:tcPr>
          <w:p w14:paraId="5FB0DE35" w14:textId="77777777" w:rsidR="005B5505" w:rsidRPr="00B72950" w:rsidRDefault="005B5505" w:rsidP="005B5505">
            <w:pPr>
              <w:spacing w:after="0" w:line="240" w:lineRule="auto"/>
              <w:rPr>
                <w:rFonts w:ascii="CMU Bright" w:eastAsia="Times New Roman" w:hAnsi="CMU Bright" w:cs="CMU Bright"/>
                <w:sz w:val="18"/>
                <w:szCs w:val="18"/>
                <w:lang w:val="en-MY" w:eastAsia="en-MY"/>
              </w:rPr>
            </w:pPr>
          </w:p>
        </w:tc>
      </w:tr>
      <w:tr w:rsidR="005B5505" w:rsidRPr="00B72950" w14:paraId="0B06B1EB" w14:textId="77777777" w:rsidTr="000D56D6">
        <w:trPr>
          <w:trHeight w:val="227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B14EF" w14:textId="77777777" w:rsidR="005B5505" w:rsidRPr="00B72950" w:rsidRDefault="005B5505" w:rsidP="005B5505">
            <w:pPr>
              <w:spacing w:after="0" w:line="240" w:lineRule="auto"/>
              <w:ind w:firstLineChars="200" w:firstLine="360"/>
              <w:rPr>
                <w:rFonts w:ascii="CMU Bright" w:eastAsia="Times New Roman" w:hAnsi="CMU Bright" w:cs="CMU Bright"/>
                <w:color w:val="000000"/>
                <w:sz w:val="18"/>
                <w:szCs w:val="18"/>
                <w:lang w:val="en-MY" w:eastAsia="en-MY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8"/>
                <w:szCs w:val="18"/>
                <w:lang w:val="en-MY" w:eastAsia="en-MY"/>
              </w:rPr>
              <w:t>Other indigenous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EECA4" w14:textId="77777777" w:rsidR="005B5505" w:rsidRPr="00B72950" w:rsidRDefault="005B5505" w:rsidP="005B5505">
            <w:pPr>
              <w:spacing w:after="0" w:line="240" w:lineRule="auto"/>
              <w:jc w:val="center"/>
              <w:rPr>
                <w:rFonts w:ascii="CMU Bright" w:eastAsia="Times New Roman" w:hAnsi="CMU Bright" w:cs="CMU Bright"/>
                <w:color w:val="000000"/>
                <w:sz w:val="18"/>
                <w:szCs w:val="18"/>
                <w:lang w:val="en-MY" w:eastAsia="en-MY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8"/>
                <w:szCs w:val="18"/>
                <w:lang w:val="en-MY" w:eastAsia="en-MY"/>
              </w:rPr>
              <w:t>31937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924EB" w14:textId="77777777" w:rsidR="005B5505" w:rsidRPr="00B72950" w:rsidRDefault="005B5505" w:rsidP="005B5505">
            <w:pPr>
              <w:spacing w:after="0" w:line="240" w:lineRule="auto"/>
              <w:jc w:val="center"/>
              <w:rPr>
                <w:rFonts w:ascii="CMU Bright" w:eastAsia="Times New Roman" w:hAnsi="CMU Bright" w:cs="CMU Bright"/>
                <w:color w:val="000000"/>
                <w:sz w:val="18"/>
                <w:szCs w:val="18"/>
                <w:lang w:val="en-MY" w:eastAsia="en-MY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8"/>
                <w:szCs w:val="18"/>
                <w:lang w:val="en-MY" w:eastAsia="en-MY"/>
              </w:rPr>
              <w:t>32521 (37048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A474E" w14:textId="77777777" w:rsidR="005B5505" w:rsidRPr="00B72950" w:rsidRDefault="005B5505" w:rsidP="005B5505">
            <w:pPr>
              <w:spacing w:after="0" w:line="240" w:lineRule="auto"/>
              <w:jc w:val="center"/>
              <w:rPr>
                <w:rFonts w:ascii="CMU Bright" w:eastAsia="Times New Roman" w:hAnsi="CMU Bright" w:cs="CMU Bright"/>
                <w:color w:val="000000"/>
                <w:sz w:val="18"/>
                <w:szCs w:val="18"/>
                <w:lang w:val="en-MY" w:eastAsia="en-MY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8"/>
                <w:szCs w:val="18"/>
                <w:lang w:val="en-MY" w:eastAsia="en-MY"/>
              </w:rPr>
              <w:t>-5111 ,  -58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E3F73" w14:textId="77777777" w:rsidR="005B5505" w:rsidRPr="00B72950" w:rsidRDefault="005B5505" w:rsidP="005B5505">
            <w:pPr>
              <w:spacing w:after="0" w:line="240" w:lineRule="auto"/>
              <w:jc w:val="center"/>
              <w:rPr>
                <w:rFonts w:ascii="CMU Bright" w:eastAsia="Times New Roman" w:hAnsi="CMU Bright" w:cs="CMU Bright"/>
                <w:color w:val="000000"/>
                <w:sz w:val="18"/>
                <w:szCs w:val="18"/>
                <w:lang w:val="en-MY" w:eastAsia="en-MY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8"/>
                <w:szCs w:val="18"/>
                <w:lang w:val="en-MY" w:eastAsia="en-MY"/>
              </w:rPr>
              <w:t>-16 ,  -1.8</w:t>
            </w:r>
          </w:p>
        </w:tc>
        <w:tc>
          <w:tcPr>
            <w:tcW w:w="126" w:type="pct"/>
            <w:vAlign w:val="center"/>
            <w:hideMark/>
          </w:tcPr>
          <w:p w14:paraId="69E4D686" w14:textId="77777777" w:rsidR="005B5505" w:rsidRPr="00B72950" w:rsidRDefault="005B5505" w:rsidP="005B5505">
            <w:pPr>
              <w:spacing w:after="0" w:line="240" w:lineRule="auto"/>
              <w:rPr>
                <w:rFonts w:ascii="CMU Bright" w:eastAsia="Times New Roman" w:hAnsi="CMU Bright" w:cs="CMU Bright"/>
                <w:sz w:val="18"/>
                <w:szCs w:val="18"/>
                <w:lang w:val="en-MY" w:eastAsia="en-MY"/>
              </w:rPr>
            </w:pPr>
          </w:p>
        </w:tc>
      </w:tr>
      <w:tr w:rsidR="005B5505" w:rsidRPr="00B72950" w14:paraId="7CA7C184" w14:textId="77777777" w:rsidTr="000D56D6">
        <w:trPr>
          <w:trHeight w:val="227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432AE" w14:textId="77777777" w:rsidR="005B5505" w:rsidRPr="00B72950" w:rsidRDefault="005B5505" w:rsidP="005B5505">
            <w:pPr>
              <w:spacing w:after="0" w:line="240" w:lineRule="auto"/>
              <w:ind w:firstLineChars="200" w:firstLine="360"/>
              <w:rPr>
                <w:rFonts w:ascii="CMU Bright" w:eastAsia="Times New Roman" w:hAnsi="CMU Bright" w:cs="CMU Bright"/>
                <w:color w:val="000000"/>
                <w:sz w:val="18"/>
                <w:szCs w:val="18"/>
                <w:lang w:val="en-MY" w:eastAsia="en-MY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8"/>
                <w:szCs w:val="18"/>
                <w:lang w:val="en-MY" w:eastAsia="en-MY"/>
              </w:rPr>
              <w:t>Chinese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8FA6D" w14:textId="77777777" w:rsidR="005B5505" w:rsidRPr="00B72950" w:rsidRDefault="005B5505" w:rsidP="005B5505">
            <w:pPr>
              <w:spacing w:after="0" w:line="240" w:lineRule="auto"/>
              <w:jc w:val="center"/>
              <w:rPr>
                <w:rFonts w:ascii="CMU Bright" w:eastAsia="Times New Roman" w:hAnsi="CMU Bright" w:cs="CMU Bright"/>
                <w:color w:val="000000"/>
                <w:sz w:val="18"/>
                <w:szCs w:val="18"/>
                <w:lang w:val="en-MY" w:eastAsia="en-MY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8"/>
                <w:szCs w:val="18"/>
                <w:lang w:val="en-MY" w:eastAsia="en-MY"/>
              </w:rPr>
              <w:t>85886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C10CD" w14:textId="77777777" w:rsidR="005B5505" w:rsidRPr="00B72950" w:rsidRDefault="005B5505" w:rsidP="005B5505">
            <w:pPr>
              <w:spacing w:after="0" w:line="240" w:lineRule="auto"/>
              <w:jc w:val="center"/>
              <w:rPr>
                <w:rFonts w:ascii="CMU Bright" w:eastAsia="Times New Roman" w:hAnsi="CMU Bright" w:cs="CMU Bright"/>
                <w:color w:val="000000"/>
                <w:sz w:val="18"/>
                <w:szCs w:val="18"/>
                <w:lang w:val="en-MY" w:eastAsia="en-MY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8"/>
                <w:szCs w:val="18"/>
                <w:lang w:val="en-MY" w:eastAsia="en-MY"/>
              </w:rPr>
              <w:t>80758 (89924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D3CD8" w14:textId="77777777" w:rsidR="005B5505" w:rsidRPr="00B72950" w:rsidRDefault="005B5505" w:rsidP="005B5505">
            <w:pPr>
              <w:spacing w:after="0" w:line="240" w:lineRule="auto"/>
              <w:jc w:val="center"/>
              <w:rPr>
                <w:rFonts w:ascii="CMU Bright" w:eastAsia="Times New Roman" w:hAnsi="CMU Bright" w:cs="CMU Bright"/>
                <w:color w:val="000000"/>
                <w:sz w:val="18"/>
                <w:szCs w:val="18"/>
                <w:lang w:val="en-MY" w:eastAsia="en-MY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8"/>
                <w:szCs w:val="18"/>
                <w:lang w:val="en-MY" w:eastAsia="en-MY"/>
              </w:rPr>
              <w:t>-4038 ,  5128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42965" w14:textId="77777777" w:rsidR="005B5505" w:rsidRPr="00B72950" w:rsidRDefault="005B5505" w:rsidP="005B5505">
            <w:pPr>
              <w:spacing w:after="0" w:line="240" w:lineRule="auto"/>
              <w:jc w:val="center"/>
              <w:rPr>
                <w:rFonts w:ascii="CMU Bright" w:eastAsia="Times New Roman" w:hAnsi="CMU Bright" w:cs="CMU Bright"/>
                <w:color w:val="000000"/>
                <w:sz w:val="18"/>
                <w:szCs w:val="18"/>
                <w:lang w:val="en-MY" w:eastAsia="en-MY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8"/>
                <w:szCs w:val="18"/>
                <w:lang w:val="en-MY" w:eastAsia="en-MY"/>
              </w:rPr>
              <w:t>-4.7 ,  6</w:t>
            </w:r>
          </w:p>
        </w:tc>
        <w:tc>
          <w:tcPr>
            <w:tcW w:w="126" w:type="pct"/>
            <w:vAlign w:val="center"/>
            <w:hideMark/>
          </w:tcPr>
          <w:p w14:paraId="6694FC81" w14:textId="77777777" w:rsidR="005B5505" w:rsidRPr="00B72950" w:rsidRDefault="005B5505" w:rsidP="005B5505">
            <w:pPr>
              <w:spacing w:after="0" w:line="240" w:lineRule="auto"/>
              <w:rPr>
                <w:rFonts w:ascii="CMU Bright" w:eastAsia="Times New Roman" w:hAnsi="CMU Bright" w:cs="CMU Bright"/>
                <w:sz w:val="18"/>
                <w:szCs w:val="18"/>
                <w:lang w:val="en-MY" w:eastAsia="en-MY"/>
              </w:rPr>
            </w:pPr>
          </w:p>
        </w:tc>
      </w:tr>
      <w:tr w:rsidR="005B5505" w:rsidRPr="00B72950" w14:paraId="7B48C514" w14:textId="77777777" w:rsidTr="000D56D6">
        <w:trPr>
          <w:trHeight w:val="227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7F14B" w14:textId="77777777" w:rsidR="005B5505" w:rsidRPr="00B72950" w:rsidRDefault="005B5505" w:rsidP="005B5505">
            <w:pPr>
              <w:spacing w:after="0" w:line="240" w:lineRule="auto"/>
              <w:ind w:firstLineChars="200" w:firstLine="360"/>
              <w:rPr>
                <w:rFonts w:ascii="CMU Bright" w:eastAsia="Times New Roman" w:hAnsi="CMU Bright" w:cs="CMU Bright"/>
                <w:color w:val="000000"/>
                <w:sz w:val="18"/>
                <w:szCs w:val="18"/>
                <w:lang w:val="en-MY" w:eastAsia="en-MY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8"/>
                <w:szCs w:val="18"/>
                <w:lang w:val="en-MY" w:eastAsia="en-MY"/>
              </w:rPr>
              <w:t>Indian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0AC55" w14:textId="77777777" w:rsidR="005B5505" w:rsidRPr="00B72950" w:rsidRDefault="005B5505" w:rsidP="005B5505">
            <w:pPr>
              <w:spacing w:after="0" w:line="240" w:lineRule="auto"/>
              <w:jc w:val="center"/>
              <w:rPr>
                <w:rFonts w:ascii="CMU Bright" w:eastAsia="Times New Roman" w:hAnsi="CMU Bright" w:cs="CMU Bright"/>
                <w:color w:val="000000"/>
                <w:sz w:val="18"/>
                <w:szCs w:val="18"/>
                <w:lang w:val="en-MY" w:eastAsia="en-MY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8"/>
                <w:szCs w:val="18"/>
                <w:lang w:val="en-MY" w:eastAsia="en-MY"/>
              </w:rPr>
              <w:t>28434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FE370" w14:textId="77777777" w:rsidR="005B5505" w:rsidRPr="00B72950" w:rsidRDefault="005B5505" w:rsidP="005B5505">
            <w:pPr>
              <w:spacing w:after="0" w:line="240" w:lineRule="auto"/>
              <w:jc w:val="center"/>
              <w:rPr>
                <w:rFonts w:ascii="CMU Bright" w:eastAsia="Times New Roman" w:hAnsi="CMU Bright" w:cs="CMU Bright"/>
                <w:color w:val="000000"/>
                <w:sz w:val="18"/>
                <w:szCs w:val="18"/>
                <w:lang w:val="en-MY" w:eastAsia="en-MY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8"/>
                <w:szCs w:val="18"/>
                <w:lang w:val="en-MY" w:eastAsia="en-MY"/>
              </w:rPr>
              <w:t>26232 (30392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5201F" w14:textId="77777777" w:rsidR="005B5505" w:rsidRPr="00B72950" w:rsidRDefault="005B5505" w:rsidP="005B5505">
            <w:pPr>
              <w:spacing w:after="0" w:line="240" w:lineRule="auto"/>
              <w:jc w:val="center"/>
              <w:rPr>
                <w:rFonts w:ascii="CMU Bright" w:eastAsia="Times New Roman" w:hAnsi="CMU Bright" w:cs="CMU Bright"/>
                <w:color w:val="000000"/>
                <w:sz w:val="18"/>
                <w:szCs w:val="18"/>
                <w:lang w:val="en-MY" w:eastAsia="en-MY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8"/>
                <w:szCs w:val="18"/>
                <w:lang w:val="en-MY" w:eastAsia="en-MY"/>
              </w:rPr>
              <w:t>-1958 ,  220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E1655" w14:textId="77777777" w:rsidR="005B5505" w:rsidRPr="00B72950" w:rsidRDefault="005B5505" w:rsidP="005B5505">
            <w:pPr>
              <w:spacing w:after="0" w:line="240" w:lineRule="auto"/>
              <w:jc w:val="center"/>
              <w:rPr>
                <w:rFonts w:ascii="CMU Bright" w:eastAsia="Times New Roman" w:hAnsi="CMU Bright" w:cs="CMU Bright"/>
                <w:color w:val="000000"/>
                <w:sz w:val="18"/>
                <w:szCs w:val="18"/>
                <w:lang w:val="en-MY" w:eastAsia="en-MY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8"/>
                <w:szCs w:val="18"/>
                <w:lang w:val="en-MY" w:eastAsia="en-MY"/>
              </w:rPr>
              <w:t>-6.9 ,  7.7</w:t>
            </w:r>
          </w:p>
        </w:tc>
        <w:tc>
          <w:tcPr>
            <w:tcW w:w="126" w:type="pct"/>
            <w:vAlign w:val="center"/>
            <w:hideMark/>
          </w:tcPr>
          <w:p w14:paraId="566BA93F" w14:textId="77777777" w:rsidR="005B5505" w:rsidRPr="00B72950" w:rsidRDefault="005B5505" w:rsidP="005B5505">
            <w:pPr>
              <w:spacing w:after="0" w:line="240" w:lineRule="auto"/>
              <w:rPr>
                <w:rFonts w:ascii="CMU Bright" w:eastAsia="Times New Roman" w:hAnsi="CMU Bright" w:cs="CMU Bright"/>
                <w:sz w:val="18"/>
                <w:szCs w:val="18"/>
                <w:lang w:val="en-MY" w:eastAsia="en-MY"/>
              </w:rPr>
            </w:pPr>
          </w:p>
        </w:tc>
      </w:tr>
      <w:tr w:rsidR="005B5505" w:rsidRPr="00B72950" w14:paraId="64FAC3A7" w14:textId="77777777" w:rsidTr="000D56D6">
        <w:trPr>
          <w:trHeight w:val="227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D7F63" w14:textId="77777777" w:rsidR="005B5505" w:rsidRPr="00B72950" w:rsidRDefault="005B5505" w:rsidP="005B5505">
            <w:pPr>
              <w:spacing w:after="0" w:line="240" w:lineRule="auto"/>
              <w:ind w:firstLineChars="200" w:firstLine="360"/>
              <w:rPr>
                <w:rFonts w:ascii="CMU Bright" w:eastAsia="Times New Roman" w:hAnsi="CMU Bright" w:cs="CMU Bright"/>
                <w:color w:val="000000"/>
                <w:sz w:val="18"/>
                <w:szCs w:val="18"/>
                <w:lang w:val="en-MY" w:eastAsia="en-MY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8"/>
                <w:szCs w:val="18"/>
                <w:lang w:val="en-MY" w:eastAsia="en-MY"/>
              </w:rPr>
              <w:t>Others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CBAD4" w14:textId="77777777" w:rsidR="005B5505" w:rsidRPr="00B72950" w:rsidRDefault="005B5505" w:rsidP="005B5505">
            <w:pPr>
              <w:spacing w:after="0" w:line="240" w:lineRule="auto"/>
              <w:jc w:val="center"/>
              <w:rPr>
                <w:rFonts w:ascii="CMU Bright" w:eastAsia="Times New Roman" w:hAnsi="CMU Bright" w:cs="CMU Bright"/>
                <w:color w:val="000000"/>
                <w:sz w:val="18"/>
                <w:szCs w:val="18"/>
                <w:lang w:val="en-MY" w:eastAsia="en-MY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8"/>
                <w:szCs w:val="18"/>
                <w:lang w:val="en-MY" w:eastAsia="en-MY"/>
              </w:rPr>
              <w:t>6660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823E4" w14:textId="77777777" w:rsidR="005B5505" w:rsidRPr="00B72950" w:rsidRDefault="005B5505" w:rsidP="005B5505">
            <w:pPr>
              <w:spacing w:after="0" w:line="240" w:lineRule="auto"/>
              <w:jc w:val="center"/>
              <w:rPr>
                <w:rFonts w:ascii="CMU Bright" w:eastAsia="Times New Roman" w:hAnsi="CMU Bright" w:cs="CMU Bright"/>
                <w:color w:val="000000"/>
                <w:sz w:val="18"/>
                <w:szCs w:val="18"/>
                <w:lang w:val="en-MY" w:eastAsia="en-MY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8"/>
                <w:szCs w:val="18"/>
                <w:lang w:val="en-MY" w:eastAsia="en-MY"/>
              </w:rPr>
              <w:t>6131 (7718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5C99B" w14:textId="77777777" w:rsidR="005B5505" w:rsidRPr="00B72950" w:rsidRDefault="005B5505" w:rsidP="005B5505">
            <w:pPr>
              <w:spacing w:after="0" w:line="240" w:lineRule="auto"/>
              <w:jc w:val="center"/>
              <w:rPr>
                <w:rFonts w:ascii="CMU Bright" w:eastAsia="Times New Roman" w:hAnsi="CMU Bright" w:cs="CMU Bright"/>
                <w:color w:val="000000"/>
                <w:sz w:val="18"/>
                <w:szCs w:val="18"/>
                <w:lang w:val="en-MY" w:eastAsia="en-MY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8"/>
                <w:szCs w:val="18"/>
                <w:lang w:val="en-MY" w:eastAsia="en-MY"/>
              </w:rPr>
              <w:t>-1058 ,  52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408BD" w14:textId="77777777" w:rsidR="005B5505" w:rsidRPr="00B72950" w:rsidRDefault="005B5505" w:rsidP="005B5505">
            <w:pPr>
              <w:spacing w:after="0" w:line="240" w:lineRule="auto"/>
              <w:jc w:val="center"/>
              <w:rPr>
                <w:rFonts w:ascii="CMU Bright" w:eastAsia="Times New Roman" w:hAnsi="CMU Bright" w:cs="CMU Bright"/>
                <w:color w:val="000000"/>
                <w:sz w:val="18"/>
                <w:szCs w:val="18"/>
                <w:lang w:val="en-MY" w:eastAsia="en-MY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8"/>
                <w:szCs w:val="18"/>
                <w:lang w:val="en-MY" w:eastAsia="en-MY"/>
              </w:rPr>
              <w:t>-15.9 ,  7.9</w:t>
            </w:r>
          </w:p>
        </w:tc>
        <w:tc>
          <w:tcPr>
            <w:tcW w:w="126" w:type="pct"/>
            <w:vAlign w:val="center"/>
            <w:hideMark/>
          </w:tcPr>
          <w:p w14:paraId="551014CC" w14:textId="77777777" w:rsidR="005B5505" w:rsidRPr="00B72950" w:rsidRDefault="005B5505" w:rsidP="005B5505">
            <w:pPr>
              <w:spacing w:after="0" w:line="240" w:lineRule="auto"/>
              <w:rPr>
                <w:rFonts w:ascii="CMU Bright" w:eastAsia="Times New Roman" w:hAnsi="CMU Bright" w:cs="CMU Bright"/>
                <w:sz w:val="18"/>
                <w:szCs w:val="18"/>
                <w:lang w:val="en-MY" w:eastAsia="en-MY"/>
              </w:rPr>
            </w:pPr>
          </w:p>
        </w:tc>
      </w:tr>
      <w:tr w:rsidR="005B5505" w:rsidRPr="00B72950" w14:paraId="6652BF42" w14:textId="77777777" w:rsidTr="000D56D6">
        <w:trPr>
          <w:trHeight w:val="227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0CCF1" w14:textId="77777777" w:rsidR="005B5505" w:rsidRPr="00B72950" w:rsidRDefault="005B5505" w:rsidP="005B5505">
            <w:pPr>
              <w:spacing w:after="0" w:line="240" w:lineRule="auto"/>
              <w:rPr>
                <w:rFonts w:ascii="CMU Bright" w:eastAsia="Times New Roman" w:hAnsi="CMU Bright" w:cs="CMU Bright"/>
                <w:color w:val="000000"/>
                <w:sz w:val="18"/>
                <w:szCs w:val="18"/>
                <w:lang w:val="en-MY" w:eastAsia="en-MY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8"/>
                <w:szCs w:val="18"/>
                <w:lang w:val="en-MY" w:eastAsia="en-MY"/>
              </w:rPr>
              <w:t>Nationality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2E2EA" w14:textId="77777777" w:rsidR="005B5505" w:rsidRPr="00B72950" w:rsidRDefault="005B5505" w:rsidP="005B5505">
            <w:pPr>
              <w:spacing w:after="0" w:line="240" w:lineRule="auto"/>
              <w:rPr>
                <w:rFonts w:ascii="CMU Bright" w:eastAsia="Times New Roman" w:hAnsi="CMU Bright" w:cs="CMU Bright"/>
                <w:color w:val="000000"/>
                <w:sz w:val="18"/>
                <w:szCs w:val="18"/>
                <w:lang w:val="en-MY" w:eastAsia="en-MY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7E8AC" w14:textId="77777777" w:rsidR="005B5505" w:rsidRPr="00B72950" w:rsidRDefault="005B5505" w:rsidP="005B5505">
            <w:pPr>
              <w:spacing w:after="0" w:line="240" w:lineRule="auto"/>
              <w:jc w:val="center"/>
              <w:rPr>
                <w:rFonts w:ascii="CMU Bright" w:eastAsia="Times New Roman" w:hAnsi="CMU Bright" w:cs="CMU Bright"/>
                <w:sz w:val="18"/>
                <w:szCs w:val="18"/>
                <w:lang w:val="en-MY" w:eastAsia="en-MY"/>
              </w:rPr>
            </w:pP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61220" w14:textId="77777777" w:rsidR="005B5505" w:rsidRPr="00B72950" w:rsidRDefault="005B5505" w:rsidP="005B5505">
            <w:pPr>
              <w:spacing w:after="0" w:line="240" w:lineRule="auto"/>
              <w:jc w:val="center"/>
              <w:rPr>
                <w:rFonts w:ascii="CMU Bright" w:eastAsia="Times New Roman" w:hAnsi="CMU Bright" w:cs="CMU Bright"/>
                <w:sz w:val="18"/>
                <w:szCs w:val="18"/>
                <w:lang w:val="en-MY" w:eastAsia="en-MY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253BB" w14:textId="77777777" w:rsidR="005B5505" w:rsidRPr="00B72950" w:rsidRDefault="005B5505" w:rsidP="005B5505">
            <w:pPr>
              <w:spacing w:after="0" w:line="240" w:lineRule="auto"/>
              <w:jc w:val="center"/>
              <w:rPr>
                <w:rFonts w:ascii="CMU Bright" w:eastAsia="Times New Roman" w:hAnsi="CMU Bright" w:cs="CMU Bright"/>
                <w:sz w:val="18"/>
                <w:szCs w:val="18"/>
                <w:lang w:val="en-MY" w:eastAsia="en-MY"/>
              </w:rPr>
            </w:pPr>
          </w:p>
        </w:tc>
        <w:tc>
          <w:tcPr>
            <w:tcW w:w="126" w:type="pct"/>
            <w:vAlign w:val="center"/>
            <w:hideMark/>
          </w:tcPr>
          <w:p w14:paraId="6E62FB62" w14:textId="77777777" w:rsidR="005B5505" w:rsidRPr="00B72950" w:rsidRDefault="005B5505" w:rsidP="005B5505">
            <w:pPr>
              <w:spacing w:after="0" w:line="240" w:lineRule="auto"/>
              <w:rPr>
                <w:rFonts w:ascii="CMU Bright" w:eastAsia="Times New Roman" w:hAnsi="CMU Bright" w:cs="CMU Bright"/>
                <w:sz w:val="18"/>
                <w:szCs w:val="18"/>
                <w:lang w:val="en-MY" w:eastAsia="en-MY"/>
              </w:rPr>
            </w:pPr>
          </w:p>
        </w:tc>
      </w:tr>
      <w:tr w:rsidR="005B5505" w:rsidRPr="00B72950" w14:paraId="3BE025FD" w14:textId="77777777" w:rsidTr="000D56D6">
        <w:trPr>
          <w:trHeight w:val="227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02D1B" w14:textId="77777777" w:rsidR="005B5505" w:rsidRPr="00B72950" w:rsidRDefault="005B5505" w:rsidP="005B5505">
            <w:pPr>
              <w:spacing w:after="0" w:line="240" w:lineRule="auto"/>
              <w:ind w:firstLineChars="200" w:firstLine="360"/>
              <w:rPr>
                <w:rFonts w:ascii="CMU Bright" w:eastAsia="Times New Roman" w:hAnsi="CMU Bright" w:cs="CMU Bright"/>
                <w:color w:val="000000"/>
                <w:sz w:val="18"/>
                <w:szCs w:val="18"/>
                <w:lang w:val="en-MY" w:eastAsia="en-MY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8"/>
                <w:szCs w:val="18"/>
                <w:lang w:val="en-MY" w:eastAsia="en-MY"/>
              </w:rPr>
              <w:t>Malaysian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F2E63" w14:textId="77777777" w:rsidR="005B5505" w:rsidRPr="00B72950" w:rsidRDefault="005B5505" w:rsidP="005B5505">
            <w:pPr>
              <w:spacing w:after="0" w:line="240" w:lineRule="auto"/>
              <w:jc w:val="center"/>
              <w:rPr>
                <w:rFonts w:ascii="CMU Bright" w:eastAsia="Times New Roman" w:hAnsi="CMU Bright" w:cs="CMU Bright"/>
                <w:color w:val="000000"/>
                <w:sz w:val="18"/>
                <w:szCs w:val="18"/>
                <w:lang w:val="en-MY" w:eastAsia="en-MY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8"/>
                <w:szCs w:val="18"/>
                <w:lang w:val="en-MY" w:eastAsia="en-MY"/>
              </w:rPr>
              <w:t>315412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3740A" w14:textId="77777777" w:rsidR="005B5505" w:rsidRPr="00B72950" w:rsidRDefault="005B5505" w:rsidP="005B5505">
            <w:pPr>
              <w:spacing w:after="0" w:line="240" w:lineRule="auto"/>
              <w:jc w:val="center"/>
              <w:rPr>
                <w:rFonts w:ascii="CMU Bright" w:eastAsia="Times New Roman" w:hAnsi="CMU Bright" w:cs="CMU Bright"/>
                <w:color w:val="000000"/>
                <w:sz w:val="18"/>
                <w:szCs w:val="18"/>
                <w:lang w:val="en-MY" w:eastAsia="en-MY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8"/>
                <w:szCs w:val="18"/>
                <w:lang w:val="en-MY" w:eastAsia="en-MY"/>
              </w:rPr>
              <w:t>298490 (324785)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788F0" w14:textId="77777777" w:rsidR="005B5505" w:rsidRPr="00B72950" w:rsidRDefault="005B5505" w:rsidP="005B5505">
            <w:pPr>
              <w:spacing w:after="0" w:line="240" w:lineRule="auto"/>
              <w:jc w:val="center"/>
              <w:rPr>
                <w:rFonts w:ascii="CMU Bright" w:eastAsia="Times New Roman" w:hAnsi="CMU Bright" w:cs="CMU Bright"/>
                <w:color w:val="000000"/>
                <w:sz w:val="18"/>
                <w:szCs w:val="18"/>
                <w:lang w:val="en-MY" w:eastAsia="en-MY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8"/>
                <w:szCs w:val="18"/>
                <w:lang w:val="en-MY" w:eastAsia="en-MY"/>
              </w:rPr>
              <w:t>-9373 ,  1692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D28D8" w14:textId="77777777" w:rsidR="005B5505" w:rsidRPr="00B72950" w:rsidRDefault="005B5505" w:rsidP="005B5505">
            <w:pPr>
              <w:spacing w:after="0" w:line="240" w:lineRule="auto"/>
              <w:jc w:val="center"/>
              <w:rPr>
                <w:rFonts w:ascii="CMU Bright" w:eastAsia="Times New Roman" w:hAnsi="CMU Bright" w:cs="CMU Bright"/>
                <w:color w:val="000000"/>
                <w:sz w:val="18"/>
                <w:szCs w:val="18"/>
                <w:lang w:val="en-MY" w:eastAsia="en-MY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8"/>
                <w:szCs w:val="18"/>
                <w:lang w:val="en-MY" w:eastAsia="en-MY"/>
              </w:rPr>
              <w:t>-3 ,  5.4</w:t>
            </w:r>
          </w:p>
        </w:tc>
        <w:tc>
          <w:tcPr>
            <w:tcW w:w="126" w:type="pct"/>
            <w:vAlign w:val="center"/>
            <w:hideMark/>
          </w:tcPr>
          <w:p w14:paraId="0FA4AF27" w14:textId="77777777" w:rsidR="005B5505" w:rsidRPr="00B72950" w:rsidRDefault="005B5505" w:rsidP="005B5505">
            <w:pPr>
              <w:spacing w:after="0" w:line="240" w:lineRule="auto"/>
              <w:rPr>
                <w:rFonts w:ascii="CMU Bright" w:eastAsia="Times New Roman" w:hAnsi="CMU Bright" w:cs="CMU Bright"/>
                <w:sz w:val="18"/>
                <w:szCs w:val="18"/>
                <w:lang w:val="en-MY" w:eastAsia="en-MY"/>
              </w:rPr>
            </w:pPr>
          </w:p>
        </w:tc>
      </w:tr>
      <w:tr w:rsidR="005B5505" w:rsidRPr="00B72950" w14:paraId="6847CE67" w14:textId="77777777" w:rsidTr="000D56D6">
        <w:trPr>
          <w:trHeight w:val="227"/>
        </w:trPr>
        <w:tc>
          <w:tcPr>
            <w:tcW w:w="15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1E24F1" w14:textId="77777777" w:rsidR="005B5505" w:rsidRPr="00B72950" w:rsidRDefault="005B5505" w:rsidP="005B5505">
            <w:pPr>
              <w:spacing w:after="0" w:line="240" w:lineRule="auto"/>
              <w:ind w:firstLineChars="200" w:firstLine="360"/>
              <w:rPr>
                <w:rFonts w:ascii="CMU Bright" w:eastAsia="Times New Roman" w:hAnsi="CMU Bright" w:cs="CMU Bright"/>
                <w:color w:val="000000"/>
                <w:sz w:val="18"/>
                <w:szCs w:val="18"/>
                <w:lang w:val="en-MY" w:eastAsia="en-MY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8"/>
                <w:szCs w:val="18"/>
                <w:lang w:val="en-MY" w:eastAsia="en-MY"/>
              </w:rPr>
              <w:t>Non-Malaysian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7BF6B6" w14:textId="77777777" w:rsidR="005B5505" w:rsidRPr="00B72950" w:rsidRDefault="005B5505" w:rsidP="005B5505">
            <w:pPr>
              <w:spacing w:after="0" w:line="240" w:lineRule="auto"/>
              <w:jc w:val="center"/>
              <w:rPr>
                <w:rFonts w:ascii="CMU Bright" w:eastAsia="Times New Roman" w:hAnsi="CMU Bright" w:cs="CMU Bright"/>
                <w:color w:val="000000"/>
                <w:sz w:val="18"/>
                <w:szCs w:val="18"/>
                <w:lang w:val="en-MY" w:eastAsia="en-MY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8"/>
                <w:szCs w:val="18"/>
                <w:lang w:val="en-MY" w:eastAsia="en-MY"/>
              </w:rPr>
              <w:t>5946</w:t>
            </w:r>
          </w:p>
        </w:tc>
        <w:tc>
          <w:tcPr>
            <w:tcW w:w="9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B470B1" w14:textId="77777777" w:rsidR="005B5505" w:rsidRPr="00B72950" w:rsidRDefault="005B5505" w:rsidP="005B5505">
            <w:pPr>
              <w:spacing w:after="0" w:line="240" w:lineRule="auto"/>
              <w:jc w:val="center"/>
              <w:rPr>
                <w:rFonts w:ascii="CMU Bright" w:eastAsia="Times New Roman" w:hAnsi="CMU Bright" w:cs="CMU Bright"/>
                <w:color w:val="000000"/>
                <w:sz w:val="18"/>
                <w:szCs w:val="18"/>
                <w:lang w:val="en-MY" w:eastAsia="en-MY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8"/>
                <w:szCs w:val="18"/>
                <w:lang w:val="en-MY" w:eastAsia="en-MY"/>
              </w:rPr>
              <w:t>5618 (7234)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542891" w14:textId="77777777" w:rsidR="005B5505" w:rsidRPr="00B72950" w:rsidRDefault="005B5505" w:rsidP="005B5505">
            <w:pPr>
              <w:spacing w:after="0" w:line="240" w:lineRule="auto"/>
              <w:jc w:val="center"/>
              <w:rPr>
                <w:rFonts w:ascii="CMU Bright" w:eastAsia="Times New Roman" w:hAnsi="CMU Bright" w:cs="CMU Bright"/>
                <w:color w:val="000000"/>
                <w:sz w:val="18"/>
                <w:szCs w:val="18"/>
                <w:lang w:val="en-MY" w:eastAsia="en-MY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8"/>
                <w:szCs w:val="18"/>
                <w:lang w:val="en-MY" w:eastAsia="en-MY"/>
              </w:rPr>
              <w:t>-1288 ,  328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A51C97" w14:textId="77777777" w:rsidR="005B5505" w:rsidRPr="00B72950" w:rsidRDefault="005B5505" w:rsidP="005B5505">
            <w:pPr>
              <w:spacing w:after="0" w:line="240" w:lineRule="auto"/>
              <w:jc w:val="center"/>
              <w:rPr>
                <w:rFonts w:ascii="CMU Bright" w:eastAsia="Times New Roman" w:hAnsi="CMU Bright" w:cs="CMU Bright"/>
                <w:color w:val="000000"/>
                <w:sz w:val="18"/>
                <w:szCs w:val="18"/>
                <w:lang w:val="en-MY" w:eastAsia="en-MY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8"/>
                <w:szCs w:val="18"/>
                <w:lang w:val="en-MY" w:eastAsia="en-MY"/>
              </w:rPr>
              <w:t>-21.7 ,  5.5</w:t>
            </w:r>
          </w:p>
        </w:tc>
        <w:tc>
          <w:tcPr>
            <w:tcW w:w="126" w:type="pct"/>
            <w:vAlign w:val="center"/>
            <w:hideMark/>
          </w:tcPr>
          <w:p w14:paraId="2346A57F" w14:textId="77777777" w:rsidR="005B5505" w:rsidRPr="00B72950" w:rsidRDefault="005B5505" w:rsidP="005B5505">
            <w:pPr>
              <w:spacing w:after="0" w:line="240" w:lineRule="auto"/>
              <w:rPr>
                <w:rFonts w:ascii="CMU Bright" w:eastAsia="Times New Roman" w:hAnsi="CMU Bright" w:cs="CMU Bright"/>
                <w:sz w:val="18"/>
                <w:szCs w:val="18"/>
                <w:lang w:val="en-MY" w:eastAsia="en-MY"/>
              </w:rPr>
            </w:pPr>
          </w:p>
        </w:tc>
      </w:tr>
      <w:tr w:rsidR="005B5505" w:rsidRPr="00B72950" w14:paraId="36336D9B" w14:textId="77777777" w:rsidTr="000D56D6">
        <w:trPr>
          <w:trHeight w:val="227"/>
        </w:trPr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63A62" w14:textId="77777777" w:rsidR="005B5505" w:rsidRPr="00B72950" w:rsidRDefault="005B5505" w:rsidP="005B5505">
            <w:pPr>
              <w:spacing w:after="0" w:line="240" w:lineRule="auto"/>
              <w:rPr>
                <w:rFonts w:ascii="CMU Bright" w:eastAsia="Times New Roman" w:hAnsi="CMU Bright" w:cs="CMU Bright"/>
                <w:color w:val="000000"/>
                <w:sz w:val="18"/>
                <w:szCs w:val="18"/>
                <w:lang w:val="en-MY" w:eastAsia="en-MY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8"/>
                <w:szCs w:val="18"/>
                <w:lang w:val="en-MY" w:eastAsia="en-MY"/>
              </w:rPr>
              <w:t>Notes: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A89D5" w14:textId="77777777" w:rsidR="005B5505" w:rsidRPr="00B72950" w:rsidRDefault="005B5505" w:rsidP="005B5505">
            <w:pPr>
              <w:spacing w:after="0" w:line="240" w:lineRule="auto"/>
              <w:rPr>
                <w:rFonts w:ascii="CMU Bright" w:eastAsia="Times New Roman" w:hAnsi="CMU Bright" w:cs="CMU Bright"/>
                <w:color w:val="000000"/>
                <w:sz w:val="18"/>
                <w:szCs w:val="18"/>
                <w:lang w:val="en-MY" w:eastAsia="en-MY"/>
              </w:rPr>
            </w:pP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68E1D" w14:textId="77777777" w:rsidR="005B5505" w:rsidRPr="00B72950" w:rsidRDefault="005B5505" w:rsidP="005B5505">
            <w:pPr>
              <w:spacing w:after="0" w:line="240" w:lineRule="auto"/>
              <w:jc w:val="center"/>
              <w:rPr>
                <w:rFonts w:ascii="CMU Bright" w:eastAsia="Times New Roman" w:hAnsi="CMU Bright" w:cs="CMU Bright"/>
                <w:sz w:val="18"/>
                <w:szCs w:val="18"/>
                <w:lang w:val="en-MY" w:eastAsia="en-MY"/>
              </w:rPr>
            </w:pP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6D14A" w14:textId="77777777" w:rsidR="005B5505" w:rsidRPr="00B72950" w:rsidRDefault="005B5505" w:rsidP="005B5505">
            <w:pPr>
              <w:spacing w:after="0" w:line="240" w:lineRule="auto"/>
              <w:jc w:val="center"/>
              <w:rPr>
                <w:rFonts w:ascii="CMU Bright" w:eastAsia="Times New Roman" w:hAnsi="CMU Bright" w:cs="CMU Bright"/>
                <w:sz w:val="18"/>
                <w:szCs w:val="18"/>
                <w:lang w:val="en-MY" w:eastAsia="en-MY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7ED28" w14:textId="77777777" w:rsidR="005B5505" w:rsidRPr="00B72950" w:rsidRDefault="005B5505" w:rsidP="005B5505">
            <w:pPr>
              <w:spacing w:after="0" w:line="240" w:lineRule="auto"/>
              <w:jc w:val="center"/>
              <w:rPr>
                <w:rFonts w:ascii="CMU Bright" w:eastAsia="Times New Roman" w:hAnsi="CMU Bright" w:cs="CMU Bright"/>
                <w:sz w:val="18"/>
                <w:szCs w:val="18"/>
                <w:lang w:val="en-MY" w:eastAsia="en-MY"/>
              </w:rPr>
            </w:pPr>
          </w:p>
        </w:tc>
        <w:tc>
          <w:tcPr>
            <w:tcW w:w="126" w:type="pct"/>
            <w:vAlign w:val="center"/>
            <w:hideMark/>
          </w:tcPr>
          <w:p w14:paraId="3631F93D" w14:textId="77777777" w:rsidR="005B5505" w:rsidRPr="00B72950" w:rsidRDefault="005B5505" w:rsidP="005B5505">
            <w:pPr>
              <w:spacing w:after="0" w:line="240" w:lineRule="auto"/>
              <w:rPr>
                <w:rFonts w:ascii="CMU Bright" w:eastAsia="Times New Roman" w:hAnsi="CMU Bright" w:cs="CMU Bright"/>
                <w:sz w:val="18"/>
                <w:szCs w:val="18"/>
                <w:lang w:val="en-MY" w:eastAsia="en-MY"/>
              </w:rPr>
            </w:pPr>
          </w:p>
        </w:tc>
      </w:tr>
      <w:tr w:rsidR="005B5505" w:rsidRPr="00B72950" w14:paraId="728FEC13" w14:textId="77777777" w:rsidTr="005B5505">
        <w:trPr>
          <w:trHeight w:val="288"/>
        </w:trPr>
        <w:tc>
          <w:tcPr>
            <w:tcW w:w="4874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0A1FB" w14:textId="77777777" w:rsidR="005B5505" w:rsidRPr="00B72950" w:rsidRDefault="005B5505" w:rsidP="005B5505">
            <w:pPr>
              <w:spacing w:after="0" w:line="240" w:lineRule="auto"/>
              <w:rPr>
                <w:rFonts w:ascii="CMU Bright" w:eastAsia="Times New Roman" w:hAnsi="CMU Bright" w:cs="CMU Bright"/>
                <w:color w:val="000000"/>
                <w:sz w:val="18"/>
                <w:szCs w:val="18"/>
                <w:lang w:val="en-MY" w:eastAsia="en-MY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8"/>
                <w:szCs w:val="18"/>
                <w:lang w:val="en-MY" w:eastAsia="en-MY"/>
              </w:rPr>
              <w:t xml:space="preserve">A positive value is interpreted as an excess mortality whilst a negative value is interpreted as a reduction of observed mortalities from predicted mortalities.  </w:t>
            </w:r>
          </w:p>
        </w:tc>
        <w:tc>
          <w:tcPr>
            <w:tcW w:w="126" w:type="pct"/>
            <w:vAlign w:val="center"/>
            <w:hideMark/>
          </w:tcPr>
          <w:p w14:paraId="29530FBF" w14:textId="77777777" w:rsidR="005B5505" w:rsidRPr="00B72950" w:rsidRDefault="005B5505" w:rsidP="005B5505">
            <w:pPr>
              <w:spacing w:after="0" w:line="240" w:lineRule="auto"/>
              <w:rPr>
                <w:rFonts w:ascii="CMU Bright" w:eastAsia="Times New Roman" w:hAnsi="CMU Bright" w:cs="CMU Bright"/>
                <w:sz w:val="18"/>
                <w:szCs w:val="18"/>
                <w:lang w:val="en-MY" w:eastAsia="en-MY"/>
              </w:rPr>
            </w:pPr>
          </w:p>
        </w:tc>
      </w:tr>
    </w:tbl>
    <w:p w14:paraId="0DB491C6" w14:textId="77777777" w:rsidR="00E57C5F" w:rsidRPr="00B72950" w:rsidRDefault="00ED0A7C">
      <w:pPr>
        <w:rPr>
          <w:rFonts w:ascii="CMU Bright" w:hAnsi="CMU Bright" w:cs="CMU Bright"/>
          <w:sz w:val="18"/>
          <w:szCs w:val="18"/>
        </w:rPr>
      </w:pPr>
      <w:r w:rsidRPr="00B72950">
        <w:rPr>
          <w:rFonts w:ascii="CMU Bright" w:hAnsi="CMU Bright" w:cs="CMU Bright"/>
          <w:sz w:val="18"/>
          <w:szCs w:val="18"/>
        </w:rPr>
        <w:br w:type="page"/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19"/>
        <w:gridCol w:w="1418"/>
        <w:gridCol w:w="1418"/>
        <w:gridCol w:w="1418"/>
        <w:gridCol w:w="1418"/>
        <w:gridCol w:w="1418"/>
        <w:gridCol w:w="1418"/>
        <w:gridCol w:w="1418"/>
        <w:gridCol w:w="1413"/>
      </w:tblGrid>
      <w:tr w:rsidR="00E57C5F" w:rsidRPr="00B72950" w14:paraId="1193332F" w14:textId="77777777" w:rsidTr="00E57C5F">
        <w:tc>
          <w:tcPr>
            <w:tcW w:w="5000" w:type="pct"/>
            <w:gridSpan w:val="9"/>
            <w:tcBorders>
              <w:bottom w:val="single" w:sz="4" w:space="0" w:color="auto"/>
            </w:tcBorders>
          </w:tcPr>
          <w:p w14:paraId="489830C1" w14:textId="33630234" w:rsidR="00E57C5F" w:rsidRPr="00B72950" w:rsidRDefault="00E57C5F" w:rsidP="00E57C5F">
            <w:pPr>
              <w:pStyle w:val="Caption"/>
              <w:keepNext/>
              <w:rPr>
                <w:rFonts w:ascii="CMU Bright" w:eastAsia="Times New Roman" w:hAnsi="CMU Bright" w:cs="CMU Bright"/>
                <w:color w:val="000000"/>
                <w:lang w:eastAsia="en-MY"/>
              </w:rPr>
            </w:pPr>
            <w:r w:rsidRPr="00B72950">
              <w:rPr>
                <w:rFonts w:ascii="CMU Bright" w:hAnsi="CMU Bright" w:cs="CMU Bright"/>
                <w:i w:val="0"/>
                <w:iCs w:val="0"/>
                <w:color w:val="000000" w:themeColor="text1"/>
              </w:rPr>
              <w:lastRenderedPageBreak/>
              <w:t xml:space="preserve">Appendix </w:t>
            </w:r>
            <w:r w:rsidR="001D50D3">
              <w:rPr>
                <w:rFonts w:ascii="CMU Bright" w:hAnsi="CMU Bright" w:cs="CMU Bright"/>
                <w:i w:val="0"/>
                <w:iCs w:val="0"/>
                <w:color w:val="000000" w:themeColor="text1"/>
              </w:rPr>
              <w:t xml:space="preserve">5 </w:t>
            </w:r>
            <w:r w:rsidRPr="00B72950">
              <w:rPr>
                <w:rFonts w:ascii="CMU Bright" w:hAnsi="CMU Bright" w:cs="CMU Bright"/>
                <w:i w:val="0"/>
                <w:iCs w:val="0"/>
                <w:color w:val="000000" w:themeColor="text1"/>
              </w:rPr>
              <w:t>Sensitivity analysis of observed and predicted mortalities all-cause mortalities between January 2020-September 2021</w:t>
            </w:r>
            <w:r w:rsidRPr="00B72950">
              <w:rPr>
                <w:rFonts w:ascii="CMU Bright" w:hAnsi="CMU Bright" w:cs="CMU Bright"/>
                <w:i w:val="0"/>
                <w:iCs w:val="0"/>
                <w:noProof/>
                <w:color w:val="000000" w:themeColor="text1"/>
              </w:rPr>
              <w:t xml:space="preserve"> by nationality and ethnicity (cotinued)</w:t>
            </w:r>
          </w:p>
        </w:tc>
      </w:tr>
      <w:tr w:rsidR="00E57C5F" w:rsidRPr="00B72950" w14:paraId="5779663F" w14:textId="77777777" w:rsidTr="004212CC">
        <w:tc>
          <w:tcPr>
            <w:tcW w:w="938" w:type="pct"/>
            <w:tcBorders>
              <w:top w:val="single" w:sz="4" w:space="0" w:color="auto"/>
            </w:tcBorders>
          </w:tcPr>
          <w:p w14:paraId="571F4819" w14:textId="77777777" w:rsidR="00E57C5F" w:rsidRPr="00B72950" w:rsidRDefault="00E57C5F" w:rsidP="004212CC">
            <w:pPr>
              <w:rPr>
                <w:rFonts w:ascii="CMU Bright" w:hAnsi="CMU Bright" w:cs="CMU Bright"/>
              </w:rPr>
            </w:pPr>
          </w:p>
        </w:tc>
        <w:tc>
          <w:tcPr>
            <w:tcW w:w="2032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61DBF7F" w14:textId="77777777" w:rsidR="00E57C5F" w:rsidRPr="00B72950" w:rsidRDefault="00E57C5F" w:rsidP="004212CC">
            <w:pPr>
              <w:jc w:val="center"/>
              <w:rPr>
                <w:rFonts w:ascii="CMU Bright" w:hAnsi="CMU Bright" w:cs="CMU Bright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8"/>
                <w:szCs w:val="18"/>
                <w:lang w:val="en-MY" w:eastAsia="en-MY"/>
              </w:rPr>
              <w:t>January-March 2020</w:t>
            </w:r>
          </w:p>
        </w:tc>
        <w:tc>
          <w:tcPr>
            <w:tcW w:w="2030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4851DE" w14:textId="77777777" w:rsidR="00E57C5F" w:rsidRPr="00B72950" w:rsidRDefault="00E57C5F" w:rsidP="004212CC">
            <w:pPr>
              <w:jc w:val="center"/>
              <w:rPr>
                <w:rFonts w:ascii="CMU Bright" w:hAnsi="CMU Bright" w:cs="CMU Bright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8"/>
                <w:szCs w:val="18"/>
                <w:lang w:val="en-MY" w:eastAsia="en-MY"/>
              </w:rPr>
              <w:t>April-June 2020</w:t>
            </w:r>
          </w:p>
        </w:tc>
      </w:tr>
      <w:tr w:rsidR="00E57C5F" w:rsidRPr="00B72950" w14:paraId="46DD991B" w14:textId="77777777" w:rsidTr="004212CC">
        <w:tc>
          <w:tcPr>
            <w:tcW w:w="938" w:type="pct"/>
            <w:tcBorders>
              <w:bottom w:val="single" w:sz="4" w:space="0" w:color="auto"/>
            </w:tcBorders>
          </w:tcPr>
          <w:p w14:paraId="67546C5B" w14:textId="77777777" w:rsidR="00E57C5F" w:rsidRPr="00B72950" w:rsidRDefault="00E57C5F" w:rsidP="004212CC">
            <w:pPr>
              <w:rPr>
                <w:rFonts w:ascii="CMU Bright" w:hAnsi="CMU Bright" w:cs="CMU Bright"/>
              </w:rPr>
            </w:pP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CDC75C" w14:textId="77777777" w:rsidR="00E57C5F" w:rsidRPr="00B72950" w:rsidRDefault="00E57C5F" w:rsidP="004212CC">
            <w:pPr>
              <w:jc w:val="center"/>
              <w:rPr>
                <w:rFonts w:ascii="CMU Bright" w:hAnsi="CMU Bright" w:cs="CMU Bright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8"/>
                <w:szCs w:val="18"/>
                <w:lang w:val="en-MY" w:eastAsia="en-MY"/>
              </w:rPr>
              <w:t>Observed mortalities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65E844" w14:textId="77777777" w:rsidR="00E57C5F" w:rsidRPr="00B72950" w:rsidRDefault="00E57C5F" w:rsidP="004212CC">
            <w:pPr>
              <w:jc w:val="center"/>
              <w:rPr>
                <w:rFonts w:ascii="CMU Bright" w:hAnsi="CMU Bright" w:cs="CMU Bright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8"/>
                <w:szCs w:val="18"/>
                <w:lang w:val="en-MY" w:eastAsia="en-MY"/>
              </w:rPr>
              <w:t>Predicted mortalities  (95% CI Upper limit)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8C5C5B" w14:textId="77777777" w:rsidR="00E57C5F" w:rsidRPr="00B72950" w:rsidRDefault="00E57C5F" w:rsidP="004212CC">
            <w:pPr>
              <w:jc w:val="center"/>
              <w:rPr>
                <w:rFonts w:ascii="CMU Bright" w:hAnsi="CMU Bright" w:cs="CMU Bright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8"/>
                <w:szCs w:val="18"/>
                <w:lang w:val="en-MY" w:eastAsia="en-MY"/>
              </w:rPr>
              <w:t>Excess counts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BFFF61" w14:textId="77777777" w:rsidR="00E57C5F" w:rsidRPr="00B72950" w:rsidRDefault="00E57C5F" w:rsidP="004212CC">
            <w:pPr>
              <w:jc w:val="center"/>
              <w:rPr>
                <w:rFonts w:ascii="CMU Bright" w:hAnsi="CMU Bright" w:cs="CMU Bright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8"/>
                <w:szCs w:val="18"/>
                <w:lang w:val="en-MY" w:eastAsia="en-MY"/>
              </w:rPr>
              <w:t>Percentage change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B4EA82" w14:textId="77777777" w:rsidR="00E57C5F" w:rsidRPr="00B72950" w:rsidRDefault="00E57C5F" w:rsidP="004212CC">
            <w:pPr>
              <w:jc w:val="center"/>
              <w:rPr>
                <w:rFonts w:ascii="CMU Bright" w:hAnsi="CMU Bright" w:cs="CMU Bright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8"/>
                <w:szCs w:val="18"/>
                <w:lang w:val="en-MY" w:eastAsia="en-MY"/>
              </w:rPr>
              <w:t>Observed mortalities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952E87" w14:textId="77777777" w:rsidR="00E57C5F" w:rsidRPr="00B72950" w:rsidRDefault="00E57C5F" w:rsidP="004212CC">
            <w:pPr>
              <w:jc w:val="center"/>
              <w:rPr>
                <w:rFonts w:ascii="CMU Bright" w:hAnsi="CMU Bright" w:cs="CMU Bright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8"/>
                <w:szCs w:val="18"/>
                <w:lang w:val="en-MY" w:eastAsia="en-MY"/>
              </w:rPr>
              <w:t>Predicted mortalities  (95% CI Upper limit)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26DED0" w14:textId="77777777" w:rsidR="00E57C5F" w:rsidRPr="00B72950" w:rsidRDefault="00E57C5F" w:rsidP="004212CC">
            <w:pPr>
              <w:jc w:val="center"/>
              <w:rPr>
                <w:rFonts w:ascii="CMU Bright" w:hAnsi="CMU Bright" w:cs="CMU Bright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8"/>
                <w:szCs w:val="18"/>
                <w:lang w:val="en-MY" w:eastAsia="en-MY"/>
              </w:rPr>
              <w:t>Excess counts</w:t>
            </w:r>
          </w:p>
        </w:tc>
        <w:tc>
          <w:tcPr>
            <w:tcW w:w="5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3EAF72" w14:textId="77777777" w:rsidR="00E57C5F" w:rsidRPr="00B72950" w:rsidRDefault="00E57C5F" w:rsidP="004212CC">
            <w:pPr>
              <w:jc w:val="center"/>
              <w:rPr>
                <w:rFonts w:ascii="CMU Bright" w:hAnsi="CMU Bright" w:cs="CMU Bright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8"/>
                <w:szCs w:val="18"/>
                <w:lang w:val="en-MY" w:eastAsia="en-MY"/>
              </w:rPr>
              <w:t>Percentage change</w:t>
            </w:r>
          </w:p>
        </w:tc>
      </w:tr>
      <w:tr w:rsidR="00E57C5F" w:rsidRPr="00B72950" w14:paraId="2DD47457" w14:textId="77777777" w:rsidTr="004212CC">
        <w:tc>
          <w:tcPr>
            <w:tcW w:w="938" w:type="pct"/>
            <w:tcBorders>
              <w:top w:val="single" w:sz="4" w:space="0" w:color="auto"/>
            </w:tcBorders>
            <w:vAlign w:val="center"/>
          </w:tcPr>
          <w:p w14:paraId="3E4781D7" w14:textId="77777777" w:rsidR="00E57C5F" w:rsidRPr="00B72950" w:rsidRDefault="00E57C5F" w:rsidP="004212CC">
            <w:pPr>
              <w:rPr>
                <w:rFonts w:ascii="CMU Bright" w:hAnsi="CMU Bright" w:cs="CMU Bright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8"/>
                <w:szCs w:val="18"/>
                <w:lang w:val="en-MY" w:eastAsia="en-MY"/>
              </w:rPr>
              <w:t>Ethnicity</w:t>
            </w:r>
          </w:p>
        </w:tc>
        <w:tc>
          <w:tcPr>
            <w:tcW w:w="508" w:type="pct"/>
            <w:tcBorders>
              <w:top w:val="single" w:sz="4" w:space="0" w:color="auto"/>
            </w:tcBorders>
            <w:vAlign w:val="center"/>
          </w:tcPr>
          <w:p w14:paraId="584CF78F" w14:textId="77777777" w:rsidR="00E57C5F" w:rsidRPr="00B72950" w:rsidRDefault="00E57C5F" w:rsidP="004212CC">
            <w:pPr>
              <w:jc w:val="center"/>
              <w:rPr>
                <w:rFonts w:ascii="CMU Bright" w:hAnsi="CMU Bright" w:cs="CMU Bright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8"/>
                <w:szCs w:val="18"/>
                <w:lang w:val="en-MY" w:eastAsia="en-MY"/>
              </w:rPr>
              <w:t>12143</w:t>
            </w:r>
          </w:p>
        </w:tc>
        <w:tc>
          <w:tcPr>
            <w:tcW w:w="508" w:type="pct"/>
            <w:tcBorders>
              <w:top w:val="single" w:sz="4" w:space="0" w:color="auto"/>
            </w:tcBorders>
            <w:vAlign w:val="center"/>
          </w:tcPr>
          <w:p w14:paraId="1BC21CB7" w14:textId="77777777" w:rsidR="00E57C5F" w:rsidRPr="00B72950" w:rsidRDefault="00E57C5F" w:rsidP="004212CC">
            <w:pPr>
              <w:jc w:val="center"/>
              <w:rPr>
                <w:rFonts w:ascii="CMU Bright" w:hAnsi="CMU Bright" w:cs="CMU Bright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8"/>
                <w:szCs w:val="18"/>
                <w:lang w:val="en-MY" w:eastAsia="en-MY"/>
              </w:rPr>
              <w:t>11842 (13128)</w:t>
            </w:r>
          </w:p>
        </w:tc>
        <w:tc>
          <w:tcPr>
            <w:tcW w:w="508" w:type="pct"/>
            <w:tcBorders>
              <w:top w:val="single" w:sz="4" w:space="0" w:color="auto"/>
            </w:tcBorders>
            <w:vAlign w:val="center"/>
          </w:tcPr>
          <w:p w14:paraId="00D46450" w14:textId="77777777" w:rsidR="00E57C5F" w:rsidRPr="00B72950" w:rsidRDefault="00E57C5F" w:rsidP="004212CC">
            <w:pPr>
              <w:jc w:val="center"/>
              <w:rPr>
                <w:rFonts w:ascii="CMU Bright" w:hAnsi="CMU Bright" w:cs="CMU Bright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8"/>
                <w:szCs w:val="18"/>
                <w:lang w:val="en-MY" w:eastAsia="en-MY"/>
              </w:rPr>
              <w:t>-985 ,  301</w:t>
            </w:r>
          </w:p>
        </w:tc>
        <w:tc>
          <w:tcPr>
            <w:tcW w:w="508" w:type="pct"/>
            <w:tcBorders>
              <w:top w:val="single" w:sz="4" w:space="0" w:color="auto"/>
            </w:tcBorders>
            <w:vAlign w:val="center"/>
          </w:tcPr>
          <w:p w14:paraId="6F18FDA4" w14:textId="77777777" w:rsidR="00E57C5F" w:rsidRPr="00B72950" w:rsidRDefault="00E57C5F" w:rsidP="004212CC">
            <w:pPr>
              <w:jc w:val="center"/>
              <w:rPr>
                <w:rFonts w:ascii="CMU Bright" w:hAnsi="CMU Bright" w:cs="CMU Bright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8"/>
                <w:szCs w:val="18"/>
                <w:lang w:val="en-MY" w:eastAsia="en-MY"/>
              </w:rPr>
              <w:t>-8.1 ,  2.5</w:t>
            </w:r>
          </w:p>
        </w:tc>
        <w:tc>
          <w:tcPr>
            <w:tcW w:w="508" w:type="pct"/>
            <w:tcBorders>
              <w:top w:val="single" w:sz="4" w:space="0" w:color="auto"/>
            </w:tcBorders>
            <w:vAlign w:val="center"/>
          </w:tcPr>
          <w:p w14:paraId="2CC77FB5" w14:textId="77777777" w:rsidR="00E57C5F" w:rsidRPr="00B72950" w:rsidRDefault="00E57C5F" w:rsidP="004212CC">
            <w:pPr>
              <w:jc w:val="center"/>
              <w:rPr>
                <w:rFonts w:ascii="CMU Bright" w:hAnsi="CMU Bright" w:cs="CMU Bright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4"/>
                <w:szCs w:val="14"/>
                <w:lang w:val="en-MY" w:eastAsia="en-MY"/>
              </w:rPr>
              <w:t>10792</w:t>
            </w:r>
          </w:p>
        </w:tc>
        <w:tc>
          <w:tcPr>
            <w:tcW w:w="508" w:type="pct"/>
            <w:tcBorders>
              <w:top w:val="single" w:sz="4" w:space="0" w:color="auto"/>
            </w:tcBorders>
            <w:vAlign w:val="center"/>
          </w:tcPr>
          <w:p w14:paraId="7C7AFCD2" w14:textId="77777777" w:rsidR="00E57C5F" w:rsidRPr="00B72950" w:rsidRDefault="00E57C5F" w:rsidP="004212CC">
            <w:pPr>
              <w:jc w:val="center"/>
              <w:rPr>
                <w:rFonts w:ascii="CMU Bright" w:hAnsi="CMU Bright" w:cs="CMU Bright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4"/>
                <w:szCs w:val="14"/>
                <w:lang w:val="en-MY" w:eastAsia="en-MY"/>
              </w:rPr>
              <w:t>11356 (12522)</w:t>
            </w:r>
          </w:p>
        </w:tc>
        <w:tc>
          <w:tcPr>
            <w:tcW w:w="508" w:type="pct"/>
            <w:tcBorders>
              <w:top w:val="single" w:sz="4" w:space="0" w:color="auto"/>
            </w:tcBorders>
            <w:vAlign w:val="center"/>
          </w:tcPr>
          <w:p w14:paraId="1541FBBA" w14:textId="77777777" w:rsidR="00E57C5F" w:rsidRPr="00B72950" w:rsidRDefault="00E57C5F" w:rsidP="004212CC">
            <w:pPr>
              <w:jc w:val="center"/>
              <w:rPr>
                <w:rFonts w:ascii="CMU Bright" w:hAnsi="CMU Bright" w:cs="CMU Bright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4"/>
                <w:szCs w:val="14"/>
                <w:lang w:val="en-MY" w:eastAsia="en-MY"/>
              </w:rPr>
              <w:t>-1730 ,  -564</w:t>
            </w:r>
          </w:p>
        </w:tc>
        <w:tc>
          <w:tcPr>
            <w:tcW w:w="506" w:type="pct"/>
            <w:tcBorders>
              <w:top w:val="single" w:sz="4" w:space="0" w:color="auto"/>
            </w:tcBorders>
            <w:vAlign w:val="center"/>
          </w:tcPr>
          <w:p w14:paraId="1F62D6BB" w14:textId="77777777" w:rsidR="00E57C5F" w:rsidRPr="00B72950" w:rsidRDefault="00E57C5F" w:rsidP="004212CC">
            <w:pPr>
              <w:jc w:val="center"/>
              <w:rPr>
                <w:rFonts w:ascii="CMU Bright" w:hAnsi="CMU Bright" w:cs="CMU Bright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4"/>
                <w:szCs w:val="14"/>
                <w:lang w:val="en-MY" w:eastAsia="en-MY"/>
              </w:rPr>
              <w:t>-16 ,  -5.2</w:t>
            </w:r>
          </w:p>
        </w:tc>
      </w:tr>
      <w:tr w:rsidR="00E57C5F" w:rsidRPr="00B72950" w14:paraId="0AE08606" w14:textId="77777777" w:rsidTr="004212CC">
        <w:tc>
          <w:tcPr>
            <w:tcW w:w="938" w:type="pct"/>
            <w:vAlign w:val="center"/>
          </w:tcPr>
          <w:p w14:paraId="4A7FEE1E" w14:textId="77777777" w:rsidR="00E57C5F" w:rsidRPr="00B72950" w:rsidRDefault="00E57C5F" w:rsidP="004212CC">
            <w:pPr>
              <w:ind w:left="397"/>
              <w:rPr>
                <w:rFonts w:ascii="CMU Bright" w:hAnsi="CMU Bright" w:cs="CMU Bright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8"/>
                <w:szCs w:val="18"/>
                <w:lang w:val="en-MY" w:eastAsia="en-MY"/>
              </w:rPr>
              <w:t>Malay</w:t>
            </w:r>
          </w:p>
        </w:tc>
        <w:tc>
          <w:tcPr>
            <w:tcW w:w="508" w:type="pct"/>
            <w:vAlign w:val="center"/>
          </w:tcPr>
          <w:p w14:paraId="28DEDDCD" w14:textId="77777777" w:rsidR="00E57C5F" w:rsidRPr="00B72950" w:rsidRDefault="00E57C5F" w:rsidP="004212CC">
            <w:pPr>
              <w:jc w:val="center"/>
              <w:rPr>
                <w:rFonts w:ascii="CMU Bright" w:hAnsi="CMU Bright" w:cs="CMU Bright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8"/>
                <w:szCs w:val="18"/>
                <w:lang w:val="en-MY" w:eastAsia="en-MY"/>
              </w:rPr>
              <w:t>3888</w:t>
            </w:r>
          </w:p>
        </w:tc>
        <w:tc>
          <w:tcPr>
            <w:tcW w:w="508" w:type="pct"/>
            <w:vAlign w:val="center"/>
          </w:tcPr>
          <w:p w14:paraId="08EFC057" w14:textId="77777777" w:rsidR="00E57C5F" w:rsidRPr="00B72950" w:rsidRDefault="00E57C5F" w:rsidP="004212CC">
            <w:pPr>
              <w:jc w:val="center"/>
              <w:rPr>
                <w:rFonts w:ascii="CMU Bright" w:hAnsi="CMU Bright" w:cs="CMU Bright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8"/>
                <w:szCs w:val="18"/>
                <w:lang w:val="en-MY" w:eastAsia="en-MY"/>
              </w:rPr>
              <w:t>3733 (4288)</w:t>
            </w:r>
          </w:p>
        </w:tc>
        <w:tc>
          <w:tcPr>
            <w:tcW w:w="508" w:type="pct"/>
            <w:vAlign w:val="center"/>
          </w:tcPr>
          <w:p w14:paraId="70B28C4A" w14:textId="77777777" w:rsidR="00E57C5F" w:rsidRPr="00B72950" w:rsidRDefault="00E57C5F" w:rsidP="004212CC">
            <w:pPr>
              <w:jc w:val="center"/>
              <w:rPr>
                <w:rFonts w:ascii="CMU Bright" w:hAnsi="CMU Bright" w:cs="CMU Bright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8"/>
                <w:szCs w:val="18"/>
                <w:lang w:val="en-MY" w:eastAsia="en-MY"/>
              </w:rPr>
              <w:t>-400 ,  155</w:t>
            </w:r>
          </w:p>
        </w:tc>
        <w:tc>
          <w:tcPr>
            <w:tcW w:w="508" w:type="pct"/>
            <w:vAlign w:val="center"/>
          </w:tcPr>
          <w:p w14:paraId="0CBCE60D" w14:textId="77777777" w:rsidR="00E57C5F" w:rsidRPr="00B72950" w:rsidRDefault="00E57C5F" w:rsidP="004212CC">
            <w:pPr>
              <w:jc w:val="center"/>
              <w:rPr>
                <w:rFonts w:ascii="CMU Bright" w:hAnsi="CMU Bright" w:cs="CMU Bright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8"/>
                <w:szCs w:val="18"/>
                <w:lang w:val="en-MY" w:eastAsia="en-MY"/>
              </w:rPr>
              <w:t>-10.3 ,  4</w:t>
            </w:r>
          </w:p>
        </w:tc>
        <w:tc>
          <w:tcPr>
            <w:tcW w:w="508" w:type="pct"/>
            <w:vAlign w:val="center"/>
          </w:tcPr>
          <w:p w14:paraId="45D23B3E" w14:textId="77777777" w:rsidR="00E57C5F" w:rsidRPr="00B72950" w:rsidRDefault="00E57C5F" w:rsidP="004212CC">
            <w:pPr>
              <w:jc w:val="center"/>
              <w:rPr>
                <w:rFonts w:ascii="CMU Bright" w:hAnsi="CMU Bright" w:cs="CMU Bright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4"/>
                <w:szCs w:val="14"/>
                <w:lang w:val="en-MY" w:eastAsia="en-MY"/>
              </w:rPr>
              <w:t>3312</w:t>
            </w:r>
          </w:p>
        </w:tc>
        <w:tc>
          <w:tcPr>
            <w:tcW w:w="508" w:type="pct"/>
            <w:vAlign w:val="center"/>
          </w:tcPr>
          <w:p w14:paraId="2D378E0B" w14:textId="77777777" w:rsidR="00E57C5F" w:rsidRPr="00B72950" w:rsidRDefault="00E57C5F" w:rsidP="004212CC">
            <w:pPr>
              <w:jc w:val="center"/>
              <w:rPr>
                <w:rFonts w:ascii="CMU Bright" w:hAnsi="CMU Bright" w:cs="CMU Bright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4"/>
                <w:szCs w:val="14"/>
                <w:lang w:val="en-MY" w:eastAsia="en-MY"/>
              </w:rPr>
              <w:t>3969 (4503)</w:t>
            </w:r>
          </w:p>
        </w:tc>
        <w:tc>
          <w:tcPr>
            <w:tcW w:w="508" w:type="pct"/>
            <w:vAlign w:val="center"/>
          </w:tcPr>
          <w:p w14:paraId="475111A4" w14:textId="77777777" w:rsidR="00E57C5F" w:rsidRPr="00B72950" w:rsidRDefault="00E57C5F" w:rsidP="004212CC">
            <w:pPr>
              <w:jc w:val="center"/>
              <w:rPr>
                <w:rFonts w:ascii="CMU Bright" w:hAnsi="CMU Bright" w:cs="CMU Bright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4"/>
                <w:szCs w:val="14"/>
                <w:lang w:val="en-MY" w:eastAsia="en-MY"/>
              </w:rPr>
              <w:t>-1191 ,  -657</w:t>
            </w:r>
          </w:p>
        </w:tc>
        <w:tc>
          <w:tcPr>
            <w:tcW w:w="506" w:type="pct"/>
            <w:vAlign w:val="center"/>
          </w:tcPr>
          <w:p w14:paraId="0C1E8BA9" w14:textId="77777777" w:rsidR="00E57C5F" w:rsidRPr="00B72950" w:rsidRDefault="00E57C5F" w:rsidP="004212CC">
            <w:pPr>
              <w:jc w:val="center"/>
              <w:rPr>
                <w:rFonts w:ascii="CMU Bright" w:hAnsi="CMU Bright" w:cs="CMU Bright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4"/>
                <w:szCs w:val="14"/>
                <w:lang w:val="en-MY" w:eastAsia="en-MY"/>
              </w:rPr>
              <w:t>-35.9 ,  -19.8</w:t>
            </w:r>
          </w:p>
        </w:tc>
      </w:tr>
      <w:tr w:rsidR="00E57C5F" w:rsidRPr="00B72950" w14:paraId="28E7E298" w14:textId="77777777" w:rsidTr="004212CC">
        <w:tc>
          <w:tcPr>
            <w:tcW w:w="938" w:type="pct"/>
            <w:vAlign w:val="center"/>
          </w:tcPr>
          <w:p w14:paraId="62824D6C" w14:textId="77777777" w:rsidR="00E57C5F" w:rsidRPr="00B72950" w:rsidRDefault="00E57C5F" w:rsidP="004212CC">
            <w:pPr>
              <w:ind w:left="397"/>
              <w:rPr>
                <w:rFonts w:ascii="CMU Bright" w:hAnsi="CMU Bright" w:cs="CMU Bright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8"/>
                <w:szCs w:val="18"/>
                <w:lang w:val="en-MY" w:eastAsia="en-MY"/>
              </w:rPr>
              <w:t>Other indigenous</w:t>
            </w:r>
          </w:p>
        </w:tc>
        <w:tc>
          <w:tcPr>
            <w:tcW w:w="508" w:type="pct"/>
            <w:vAlign w:val="center"/>
          </w:tcPr>
          <w:p w14:paraId="3BE11FBF" w14:textId="77777777" w:rsidR="00E57C5F" w:rsidRPr="00B72950" w:rsidRDefault="00E57C5F" w:rsidP="004212CC">
            <w:pPr>
              <w:jc w:val="center"/>
              <w:rPr>
                <w:rFonts w:ascii="CMU Bright" w:hAnsi="CMU Bright" w:cs="CMU Bright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8"/>
                <w:szCs w:val="18"/>
                <w:lang w:val="en-MY" w:eastAsia="en-MY"/>
              </w:rPr>
              <w:t>22977</w:t>
            </w:r>
          </w:p>
        </w:tc>
        <w:tc>
          <w:tcPr>
            <w:tcW w:w="508" w:type="pct"/>
            <w:vAlign w:val="center"/>
          </w:tcPr>
          <w:p w14:paraId="468BB15C" w14:textId="77777777" w:rsidR="00E57C5F" w:rsidRPr="00B72950" w:rsidRDefault="00E57C5F" w:rsidP="004212CC">
            <w:pPr>
              <w:jc w:val="center"/>
              <w:rPr>
                <w:rFonts w:ascii="CMU Bright" w:hAnsi="CMU Bright" w:cs="CMU Bright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8"/>
                <w:szCs w:val="18"/>
                <w:lang w:val="en-MY" w:eastAsia="en-MY"/>
              </w:rPr>
              <w:t>23322 (25534)</w:t>
            </w:r>
          </w:p>
        </w:tc>
        <w:tc>
          <w:tcPr>
            <w:tcW w:w="508" w:type="pct"/>
            <w:vAlign w:val="center"/>
          </w:tcPr>
          <w:p w14:paraId="7820017E" w14:textId="77777777" w:rsidR="00E57C5F" w:rsidRPr="00B72950" w:rsidRDefault="00E57C5F" w:rsidP="004212CC">
            <w:pPr>
              <w:jc w:val="center"/>
              <w:rPr>
                <w:rFonts w:ascii="CMU Bright" w:hAnsi="CMU Bright" w:cs="CMU Bright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8"/>
                <w:szCs w:val="18"/>
                <w:lang w:val="en-MY" w:eastAsia="en-MY"/>
              </w:rPr>
              <w:t>-2557 ,  -345</w:t>
            </w:r>
          </w:p>
        </w:tc>
        <w:tc>
          <w:tcPr>
            <w:tcW w:w="508" w:type="pct"/>
            <w:vAlign w:val="center"/>
          </w:tcPr>
          <w:p w14:paraId="7EE62E43" w14:textId="77777777" w:rsidR="00E57C5F" w:rsidRPr="00B72950" w:rsidRDefault="00E57C5F" w:rsidP="004212CC">
            <w:pPr>
              <w:jc w:val="center"/>
              <w:rPr>
                <w:rFonts w:ascii="CMU Bright" w:hAnsi="CMU Bright" w:cs="CMU Bright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8"/>
                <w:szCs w:val="18"/>
                <w:lang w:val="en-MY" w:eastAsia="en-MY"/>
              </w:rPr>
              <w:t>-11.1 ,  -1.5</w:t>
            </w:r>
          </w:p>
        </w:tc>
        <w:tc>
          <w:tcPr>
            <w:tcW w:w="508" w:type="pct"/>
            <w:vAlign w:val="center"/>
          </w:tcPr>
          <w:p w14:paraId="5F89CB55" w14:textId="77777777" w:rsidR="00E57C5F" w:rsidRPr="00B72950" w:rsidRDefault="00E57C5F" w:rsidP="004212CC">
            <w:pPr>
              <w:jc w:val="center"/>
              <w:rPr>
                <w:rFonts w:ascii="CMU Bright" w:hAnsi="CMU Bright" w:cs="CMU Bright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4"/>
                <w:szCs w:val="14"/>
                <w:lang w:val="en-MY" w:eastAsia="en-MY"/>
              </w:rPr>
              <w:t>20856</w:t>
            </w:r>
          </w:p>
        </w:tc>
        <w:tc>
          <w:tcPr>
            <w:tcW w:w="508" w:type="pct"/>
            <w:vAlign w:val="center"/>
          </w:tcPr>
          <w:p w14:paraId="444A539F" w14:textId="77777777" w:rsidR="00E57C5F" w:rsidRPr="00B72950" w:rsidRDefault="00E57C5F" w:rsidP="004212CC">
            <w:pPr>
              <w:jc w:val="center"/>
              <w:rPr>
                <w:rFonts w:ascii="CMU Bright" w:hAnsi="CMU Bright" w:cs="CMU Bright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4"/>
                <w:szCs w:val="14"/>
                <w:lang w:val="en-MY" w:eastAsia="en-MY"/>
              </w:rPr>
              <w:t>23446 (25276)</w:t>
            </w:r>
          </w:p>
        </w:tc>
        <w:tc>
          <w:tcPr>
            <w:tcW w:w="508" w:type="pct"/>
            <w:vAlign w:val="center"/>
          </w:tcPr>
          <w:p w14:paraId="7276C922" w14:textId="77777777" w:rsidR="00E57C5F" w:rsidRPr="00B72950" w:rsidRDefault="00E57C5F" w:rsidP="004212CC">
            <w:pPr>
              <w:jc w:val="center"/>
              <w:rPr>
                <w:rFonts w:ascii="CMU Bright" w:hAnsi="CMU Bright" w:cs="CMU Bright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4"/>
                <w:szCs w:val="14"/>
                <w:lang w:val="en-MY" w:eastAsia="en-MY"/>
              </w:rPr>
              <w:t>-4420 ,  -2590</w:t>
            </w:r>
          </w:p>
        </w:tc>
        <w:tc>
          <w:tcPr>
            <w:tcW w:w="506" w:type="pct"/>
            <w:vAlign w:val="center"/>
          </w:tcPr>
          <w:p w14:paraId="520F1D67" w14:textId="77777777" w:rsidR="00E57C5F" w:rsidRPr="00B72950" w:rsidRDefault="00E57C5F" w:rsidP="004212CC">
            <w:pPr>
              <w:jc w:val="center"/>
              <w:rPr>
                <w:rFonts w:ascii="CMU Bright" w:hAnsi="CMU Bright" w:cs="CMU Bright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4"/>
                <w:szCs w:val="14"/>
                <w:lang w:val="en-MY" w:eastAsia="en-MY"/>
              </w:rPr>
              <w:t>-21.2 ,  -12.4</w:t>
            </w:r>
          </w:p>
        </w:tc>
      </w:tr>
      <w:tr w:rsidR="00E57C5F" w:rsidRPr="00B72950" w14:paraId="5F9D3C27" w14:textId="77777777" w:rsidTr="004212CC">
        <w:tc>
          <w:tcPr>
            <w:tcW w:w="938" w:type="pct"/>
            <w:vAlign w:val="center"/>
          </w:tcPr>
          <w:p w14:paraId="62ECA374" w14:textId="77777777" w:rsidR="00E57C5F" w:rsidRPr="00B72950" w:rsidRDefault="00E57C5F" w:rsidP="004212CC">
            <w:pPr>
              <w:ind w:left="397"/>
              <w:rPr>
                <w:rFonts w:ascii="CMU Bright" w:hAnsi="CMU Bright" w:cs="CMU Bright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8"/>
                <w:szCs w:val="18"/>
                <w:lang w:val="en-MY" w:eastAsia="en-MY"/>
              </w:rPr>
              <w:t>Chinese</w:t>
            </w:r>
          </w:p>
        </w:tc>
        <w:tc>
          <w:tcPr>
            <w:tcW w:w="508" w:type="pct"/>
            <w:vAlign w:val="center"/>
          </w:tcPr>
          <w:p w14:paraId="2B4788DC" w14:textId="77777777" w:rsidR="00E57C5F" w:rsidRPr="00B72950" w:rsidRDefault="00E57C5F" w:rsidP="004212CC">
            <w:pPr>
              <w:jc w:val="center"/>
              <w:rPr>
                <w:rFonts w:ascii="CMU Bright" w:hAnsi="CMU Bright" w:cs="CMU Bright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8"/>
                <w:szCs w:val="18"/>
                <w:lang w:val="en-MY" w:eastAsia="en-MY"/>
              </w:rPr>
              <w:t>4671</w:t>
            </w:r>
          </w:p>
        </w:tc>
        <w:tc>
          <w:tcPr>
            <w:tcW w:w="508" w:type="pct"/>
            <w:vAlign w:val="center"/>
          </w:tcPr>
          <w:p w14:paraId="725A3317" w14:textId="77777777" w:rsidR="00E57C5F" w:rsidRPr="00B72950" w:rsidRDefault="00E57C5F" w:rsidP="004212CC">
            <w:pPr>
              <w:jc w:val="center"/>
              <w:rPr>
                <w:rFonts w:ascii="CMU Bright" w:hAnsi="CMU Bright" w:cs="CMU Bright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8"/>
                <w:szCs w:val="18"/>
                <w:lang w:val="en-MY" w:eastAsia="en-MY"/>
              </w:rPr>
              <w:t>4916 (5728)</w:t>
            </w:r>
          </w:p>
        </w:tc>
        <w:tc>
          <w:tcPr>
            <w:tcW w:w="508" w:type="pct"/>
            <w:vAlign w:val="center"/>
          </w:tcPr>
          <w:p w14:paraId="0966EB06" w14:textId="77777777" w:rsidR="00E57C5F" w:rsidRPr="00B72950" w:rsidRDefault="00E57C5F" w:rsidP="004212CC">
            <w:pPr>
              <w:jc w:val="center"/>
              <w:rPr>
                <w:rFonts w:ascii="CMU Bright" w:hAnsi="CMU Bright" w:cs="CMU Bright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8"/>
                <w:szCs w:val="18"/>
                <w:lang w:val="en-MY" w:eastAsia="en-MY"/>
              </w:rPr>
              <w:t>-1057 ,  -245</w:t>
            </w:r>
          </w:p>
        </w:tc>
        <w:tc>
          <w:tcPr>
            <w:tcW w:w="508" w:type="pct"/>
            <w:vAlign w:val="center"/>
          </w:tcPr>
          <w:p w14:paraId="4C530DC9" w14:textId="77777777" w:rsidR="00E57C5F" w:rsidRPr="00B72950" w:rsidRDefault="00E57C5F" w:rsidP="004212CC">
            <w:pPr>
              <w:jc w:val="center"/>
              <w:rPr>
                <w:rFonts w:ascii="CMU Bright" w:hAnsi="CMU Bright" w:cs="CMU Bright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8"/>
                <w:szCs w:val="18"/>
                <w:lang w:val="en-MY" w:eastAsia="en-MY"/>
              </w:rPr>
              <w:t>-22.6 ,  -5.2</w:t>
            </w:r>
          </w:p>
        </w:tc>
        <w:tc>
          <w:tcPr>
            <w:tcW w:w="508" w:type="pct"/>
            <w:vAlign w:val="center"/>
          </w:tcPr>
          <w:p w14:paraId="2944B23C" w14:textId="77777777" w:rsidR="00E57C5F" w:rsidRPr="00B72950" w:rsidRDefault="00E57C5F" w:rsidP="004212CC">
            <w:pPr>
              <w:jc w:val="center"/>
              <w:rPr>
                <w:rFonts w:ascii="CMU Bright" w:hAnsi="CMU Bright" w:cs="CMU Bright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4"/>
                <w:szCs w:val="14"/>
                <w:lang w:val="en-MY" w:eastAsia="en-MY"/>
              </w:rPr>
              <w:t>4466</w:t>
            </w:r>
          </w:p>
        </w:tc>
        <w:tc>
          <w:tcPr>
            <w:tcW w:w="508" w:type="pct"/>
            <w:vAlign w:val="center"/>
          </w:tcPr>
          <w:p w14:paraId="4B7675F2" w14:textId="77777777" w:rsidR="00E57C5F" w:rsidRPr="00B72950" w:rsidRDefault="00E57C5F" w:rsidP="004212CC">
            <w:pPr>
              <w:jc w:val="center"/>
              <w:rPr>
                <w:rFonts w:ascii="CMU Bright" w:hAnsi="CMU Bright" w:cs="CMU Bright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4"/>
                <w:szCs w:val="14"/>
                <w:lang w:val="en-MY" w:eastAsia="en-MY"/>
              </w:rPr>
              <w:t>4613 (5145)</w:t>
            </w:r>
          </w:p>
        </w:tc>
        <w:tc>
          <w:tcPr>
            <w:tcW w:w="508" w:type="pct"/>
            <w:vAlign w:val="center"/>
          </w:tcPr>
          <w:p w14:paraId="1A97B010" w14:textId="77777777" w:rsidR="00E57C5F" w:rsidRPr="00B72950" w:rsidRDefault="00E57C5F" w:rsidP="004212CC">
            <w:pPr>
              <w:jc w:val="center"/>
              <w:rPr>
                <w:rFonts w:ascii="CMU Bright" w:hAnsi="CMU Bright" w:cs="CMU Bright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4"/>
                <w:szCs w:val="14"/>
                <w:lang w:val="en-MY" w:eastAsia="en-MY"/>
              </w:rPr>
              <w:t>-679 ,  -147</w:t>
            </w:r>
          </w:p>
        </w:tc>
        <w:tc>
          <w:tcPr>
            <w:tcW w:w="506" w:type="pct"/>
            <w:vAlign w:val="center"/>
          </w:tcPr>
          <w:p w14:paraId="484A25E9" w14:textId="77777777" w:rsidR="00E57C5F" w:rsidRPr="00B72950" w:rsidRDefault="00E57C5F" w:rsidP="004212CC">
            <w:pPr>
              <w:jc w:val="center"/>
              <w:rPr>
                <w:rFonts w:ascii="CMU Bright" w:hAnsi="CMU Bright" w:cs="CMU Bright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4"/>
                <w:szCs w:val="14"/>
                <w:lang w:val="en-MY" w:eastAsia="en-MY"/>
              </w:rPr>
              <w:t>-15.2 ,  -3.3</w:t>
            </w:r>
          </w:p>
        </w:tc>
      </w:tr>
      <w:tr w:rsidR="00E57C5F" w:rsidRPr="00B72950" w14:paraId="545CE03E" w14:textId="77777777" w:rsidTr="004212CC">
        <w:tc>
          <w:tcPr>
            <w:tcW w:w="938" w:type="pct"/>
            <w:vAlign w:val="center"/>
          </w:tcPr>
          <w:p w14:paraId="2E197C36" w14:textId="77777777" w:rsidR="00E57C5F" w:rsidRPr="00B72950" w:rsidRDefault="00E57C5F" w:rsidP="004212CC">
            <w:pPr>
              <w:ind w:left="397"/>
              <w:rPr>
                <w:rFonts w:ascii="CMU Bright" w:hAnsi="CMU Bright" w:cs="CMU Bright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8"/>
                <w:szCs w:val="18"/>
                <w:lang w:val="en-MY" w:eastAsia="en-MY"/>
              </w:rPr>
              <w:t>Indian</w:t>
            </w:r>
          </w:p>
        </w:tc>
        <w:tc>
          <w:tcPr>
            <w:tcW w:w="508" w:type="pct"/>
            <w:vAlign w:val="center"/>
          </w:tcPr>
          <w:p w14:paraId="22BEE781" w14:textId="77777777" w:rsidR="00E57C5F" w:rsidRPr="00B72950" w:rsidRDefault="00E57C5F" w:rsidP="004212CC">
            <w:pPr>
              <w:jc w:val="center"/>
              <w:rPr>
                <w:rFonts w:ascii="CMU Bright" w:hAnsi="CMU Bright" w:cs="CMU Bright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8"/>
                <w:szCs w:val="18"/>
                <w:lang w:val="en-MY" w:eastAsia="en-MY"/>
              </w:rPr>
              <w:t>852</w:t>
            </w:r>
          </w:p>
        </w:tc>
        <w:tc>
          <w:tcPr>
            <w:tcW w:w="508" w:type="pct"/>
            <w:vAlign w:val="center"/>
          </w:tcPr>
          <w:p w14:paraId="10C40912" w14:textId="77777777" w:rsidR="00E57C5F" w:rsidRPr="00B72950" w:rsidRDefault="00E57C5F" w:rsidP="004212CC">
            <w:pPr>
              <w:jc w:val="center"/>
              <w:rPr>
                <w:rFonts w:ascii="CMU Bright" w:hAnsi="CMU Bright" w:cs="CMU Bright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8"/>
                <w:szCs w:val="18"/>
                <w:lang w:val="en-MY" w:eastAsia="en-MY"/>
              </w:rPr>
              <w:t>888 (1116)</w:t>
            </w:r>
          </w:p>
        </w:tc>
        <w:tc>
          <w:tcPr>
            <w:tcW w:w="508" w:type="pct"/>
            <w:vAlign w:val="center"/>
          </w:tcPr>
          <w:p w14:paraId="4B9CBCC6" w14:textId="77777777" w:rsidR="00E57C5F" w:rsidRPr="00B72950" w:rsidRDefault="00E57C5F" w:rsidP="004212CC">
            <w:pPr>
              <w:jc w:val="center"/>
              <w:rPr>
                <w:rFonts w:ascii="CMU Bright" w:hAnsi="CMU Bright" w:cs="CMU Bright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8"/>
                <w:szCs w:val="18"/>
                <w:lang w:val="en-MY" w:eastAsia="en-MY"/>
              </w:rPr>
              <w:t>-264 ,  -36</w:t>
            </w:r>
          </w:p>
        </w:tc>
        <w:tc>
          <w:tcPr>
            <w:tcW w:w="508" w:type="pct"/>
            <w:vAlign w:val="center"/>
          </w:tcPr>
          <w:p w14:paraId="5702CB79" w14:textId="77777777" w:rsidR="00E57C5F" w:rsidRPr="00B72950" w:rsidRDefault="00E57C5F" w:rsidP="004212CC">
            <w:pPr>
              <w:jc w:val="center"/>
              <w:rPr>
                <w:rFonts w:ascii="CMU Bright" w:hAnsi="CMU Bright" w:cs="CMU Bright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8"/>
                <w:szCs w:val="18"/>
                <w:lang w:val="en-MY" w:eastAsia="en-MY"/>
              </w:rPr>
              <w:t>-31 ,  -4.2</w:t>
            </w:r>
          </w:p>
        </w:tc>
        <w:tc>
          <w:tcPr>
            <w:tcW w:w="508" w:type="pct"/>
            <w:vAlign w:val="center"/>
          </w:tcPr>
          <w:p w14:paraId="2144CF1B" w14:textId="77777777" w:rsidR="00E57C5F" w:rsidRPr="00B72950" w:rsidRDefault="00E57C5F" w:rsidP="004212CC">
            <w:pPr>
              <w:jc w:val="center"/>
              <w:rPr>
                <w:rFonts w:ascii="CMU Bright" w:hAnsi="CMU Bright" w:cs="CMU Bright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4"/>
                <w:szCs w:val="14"/>
                <w:lang w:val="en-MY" w:eastAsia="en-MY"/>
              </w:rPr>
              <w:t>815</w:t>
            </w:r>
          </w:p>
        </w:tc>
        <w:tc>
          <w:tcPr>
            <w:tcW w:w="508" w:type="pct"/>
            <w:vAlign w:val="center"/>
          </w:tcPr>
          <w:p w14:paraId="67C9F2BB" w14:textId="77777777" w:rsidR="00E57C5F" w:rsidRPr="00B72950" w:rsidRDefault="00E57C5F" w:rsidP="004212CC">
            <w:pPr>
              <w:jc w:val="center"/>
              <w:rPr>
                <w:rFonts w:ascii="CMU Bright" w:hAnsi="CMU Bright" w:cs="CMU Bright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4"/>
                <w:szCs w:val="14"/>
                <w:lang w:val="en-MY" w:eastAsia="en-MY"/>
              </w:rPr>
              <w:t>900 (1119)</w:t>
            </w:r>
          </w:p>
        </w:tc>
        <w:tc>
          <w:tcPr>
            <w:tcW w:w="508" w:type="pct"/>
            <w:vAlign w:val="center"/>
          </w:tcPr>
          <w:p w14:paraId="4971EB6A" w14:textId="77777777" w:rsidR="00E57C5F" w:rsidRPr="00B72950" w:rsidRDefault="00E57C5F" w:rsidP="004212CC">
            <w:pPr>
              <w:jc w:val="center"/>
              <w:rPr>
                <w:rFonts w:ascii="CMU Bright" w:hAnsi="CMU Bright" w:cs="CMU Bright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4"/>
                <w:szCs w:val="14"/>
                <w:lang w:val="en-MY" w:eastAsia="en-MY"/>
              </w:rPr>
              <w:t>-304 ,  -85</w:t>
            </w:r>
          </w:p>
        </w:tc>
        <w:tc>
          <w:tcPr>
            <w:tcW w:w="506" w:type="pct"/>
            <w:vAlign w:val="center"/>
          </w:tcPr>
          <w:p w14:paraId="32612889" w14:textId="77777777" w:rsidR="00E57C5F" w:rsidRPr="00B72950" w:rsidRDefault="00E57C5F" w:rsidP="004212CC">
            <w:pPr>
              <w:jc w:val="center"/>
              <w:rPr>
                <w:rFonts w:ascii="CMU Bright" w:hAnsi="CMU Bright" w:cs="CMU Bright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4"/>
                <w:szCs w:val="14"/>
                <w:lang w:val="en-MY" w:eastAsia="en-MY"/>
              </w:rPr>
              <w:t>-37.3 ,  -10.4</w:t>
            </w:r>
          </w:p>
        </w:tc>
      </w:tr>
      <w:tr w:rsidR="00E57C5F" w:rsidRPr="00B72950" w14:paraId="2B5223F2" w14:textId="77777777" w:rsidTr="004212CC">
        <w:tc>
          <w:tcPr>
            <w:tcW w:w="938" w:type="pct"/>
            <w:vAlign w:val="center"/>
          </w:tcPr>
          <w:p w14:paraId="0A138783" w14:textId="77777777" w:rsidR="00E57C5F" w:rsidRPr="00B72950" w:rsidRDefault="00E57C5F" w:rsidP="004212CC">
            <w:pPr>
              <w:ind w:left="397"/>
              <w:rPr>
                <w:rFonts w:ascii="CMU Bright" w:hAnsi="CMU Bright" w:cs="CMU Bright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8"/>
                <w:szCs w:val="18"/>
                <w:lang w:val="en-MY" w:eastAsia="en-MY"/>
              </w:rPr>
              <w:t>Others</w:t>
            </w:r>
          </w:p>
        </w:tc>
        <w:tc>
          <w:tcPr>
            <w:tcW w:w="508" w:type="pct"/>
            <w:vAlign w:val="center"/>
          </w:tcPr>
          <w:p w14:paraId="2A427007" w14:textId="77777777" w:rsidR="00E57C5F" w:rsidRPr="00B72950" w:rsidRDefault="00E57C5F" w:rsidP="004212CC">
            <w:pPr>
              <w:jc w:val="center"/>
              <w:rPr>
                <w:rFonts w:ascii="CMU Bright" w:hAnsi="CMU Bright" w:cs="CMU Bright"/>
              </w:rPr>
            </w:pPr>
          </w:p>
        </w:tc>
        <w:tc>
          <w:tcPr>
            <w:tcW w:w="508" w:type="pct"/>
            <w:vAlign w:val="center"/>
          </w:tcPr>
          <w:p w14:paraId="51D0824D" w14:textId="77777777" w:rsidR="00E57C5F" w:rsidRPr="00B72950" w:rsidRDefault="00E57C5F" w:rsidP="004212CC">
            <w:pPr>
              <w:jc w:val="center"/>
              <w:rPr>
                <w:rFonts w:ascii="CMU Bright" w:hAnsi="CMU Bright" w:cs="CMU Bright"/>
              </w:rPr>
            </w:pPr>
          </w:p>
        </w:tc>
        <w:tc>
          <w:tcPr>
            <w:tcW w:w="508" w:type="pct"/>
            <w:vAlign w:val="center"/>
          </w:tcPr>
          <w:p w14:paraId="4723A1EF" w14:textId="77777777" w:rsidR="00E57C5F" w:rsidRPr="00B72950" w:rsidRDefault="00E57C5F" w:rsidP="004212CC">
            <w:pPr>
              <w:jc w:val="center"/>
              <w:rPr>
                <w:rFonts w:ascii="CMU Bright" w:hAnsi="CMU Bright" w:cs="CMU Bright"/>
              </w:rPr>
            </w:pPr>
          </w:p>
        </w:tc>
        <w:tc>
          <w:tcPr>
            <w:tcW w:w="508" w:type="pct"/>
            <w:vAlign w:val="center"/>
          </w:tcPr>
          <w:p w14:paraId="3D081F1F" w14:textId="77777777" w:rsidR="00E57C5F" w:rsidRPr="00B72950" w:rsidRDefault="00E57C5F" w:rsidP="004212CC">
            <w:pPr>
              <w:jc w:val="center"/>
              <w:rPr>
                <w:rFonts w:ascii="CMU Bright" w:hAnsi="CMU Bright" w:cs="CMU Bright"/>
              </w:rPr>
            </w:pPr>
          </w:p>
        </w:tc>
        <w:tc>
          <w:tcPr>
            <w:tcW w:w="508" w:type="pct"/>
            <w:vAlign w:val="center"/>
          </w:tcPr>
          <w:p w14:paraId="7B9EC52B" w14:textId="77777777" w:rsidR="00E57C5F" w:rsidRPr="00B72950" w:rsidRDefault="00E57C5F" w:rsidP="004212CC">
            <w:pPr>
              <w:jc w:val="center"/>
              <w:rPr>
                <w:rFonts w:ascii="CMU Bright" w:hAnsi="CMU Bright" w:cs="CMU Bright"/>
              </w:rPr>
            </w:pPr>
          </w:p>
        </w:tc>
        <w:tc>
          <w:tcPr>
            <w:tcW w:w="508" w:type="pct"/>
            <w:vAlign w:val="center"/>
          </w:tcPr>
          <w:p w14:paraId="14FF0BD1" w14:textId="77777777" w:rsidR="00E57C5F" w:rsidRPr="00B72950" w:rsidRDefault="00E57C5F" w:rsidP="004212CC">
            <w:pPr>
              <w:jc w:val="center"/>
              <w:rPr>
                <w:rFonts w:ascii="CMU Bright" w:hAnsi="CMU Bright" w:cs="CMU Bright"/>
              </w:rPr>
            </w:pPr>
          </w:p>
        </w:tc>
        <w:tc>
          <w:tcPr>
            <w:tcW w:w="508" w:type="pct"/>
            <w:vAlign w:val="center"/>
          </w:tcPr>
          <w:p w14:paraId="17751AE2" w14:textId="77777777" w:rsidR="00E57C5F" w:rsidRPr="00B72950" w:rsidRDefault="00E57C5F" w:rsidP="004212CC">
            <w:pPr>
              <w:jc w:val="center"/>
              <w:rPr>
                <w:rFonts w:ascii="CMU Bright" w:hAnsi="CMU Bright" w:cs="CMU Bright"/>
              </w:rPr>
            </w:pPr>
          </w:p>
        </w:tc>
        <w:tc>
          <w:tcPr>
            <w:tcW w:w="506" w:type="pct"/>
            <w:vAlign w:val="center"/>
          </w:tcPr>
          <w:p w14:paraId="02950E4C" w14:textId="77777777" w:rsidR="00E57C5F" w:rsidRPr="00B72950" w:rsidRDefault="00E57C5F" w:rsidP="004212CC">
            <w:pPr>
              <w:jc w:val="center"/>
              <w:rPr>
                <w:rFonts w:ascii="CMU Bright" w:hAnsi="CMU Bright" w:cs="CMU Bright"/>
              </w:rPr>
            </w:pPr>
          </w:p>
        </w:tc>
      </w:tr>
      <w:tr w:rsidR="00E57C5F" w:rsidRPr="00B72950" w14:paraId="4D38A8F1" w14:textId="77777777" w:rsidTr="004212CC">
        <w:tc>
          <w:tcPr>
            <w:tcW w:w="938" w:type="pct"/>
            <w:vAlign w:val="center"/>
          </w:tcPr>
          <w:p w14:paraId="0939C673" w14:textId="77777777" w:rsidR="00E57C5F" w:rsidRPr="00B72950" w:rsidRDefault="00E57C5F" w:rsidP="004212CC">
            <w:pPr>
              <w:rPr>
                <w:rFonts w:ascii="CMU Bright" w:hAnsi="CMU Bright" w:cs="CMU Bright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8"/>
                <w:szCs w:val="18"/>
                <w:lang w:val="en-MY" w:eastAsia="en-MY"/>
              </w:rPr>
              <w:t>Nationality</w:t>
            </w:r>
          </w:p>
        </w:tc>
        <w:tc>
          <w:tcPr>
            <w:tcW w:w="508" w:type="pct"/>
            <w:vAlign w:val="center"/>
          </w:tcPr>
          <w:p w14:paraId="087ED17E" w14:textId="77777777" w:rsidR="00E57C5F" w:rsidRPr="00B72950" w:rsidRDefault="00E57C5F" w:rsidP="004212CC">
            <w:pPr>
              <w:jc w:val="center"/>
              <w:rPr>
                <w:rFonts w:ascii="CMU Bright" w:hAnsi="CMU Bright" w:cs="CMU Bright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8"/>
                <w:szCs w:val="18"/>
                <w:lang w:val="en-MY" w:eastAsia="en-MY"/>
              </w:rPr>
              <w:t>43696</w:t>
            </w:r>
          </w:p>
        </w:tc>
        <w:tc>
          <w:tcPr>
            <w:tcW w:w="508" w:type="pct"/>
            <w:vAlign w:val="center"/>
          </w:tcPr>
          <w:p w14:paraId="04378C98" w14:textId="77777777" w:rsidR="00E57C5F" w:rsidRPr="00B72950" w:rsidRDefault="00E57C5F" w:rsidP="004212CC">
            <w:pPr>
              <w:jc w:val="center"/>
              <w:rPr>
                <w:rFonts w:ascii="CMU Bright" w:hAnsi="CMU Bright" w:cs="CMU Bright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8"/>
                <w:szCs w:val="18"/>
                <w:lang w:val="en-MY" w:eastAsia="en-MY"/>
              </w:rPr>
              <w:t>44271 (48308)</w:t>
            </w:r>
          </w:p>
        </w:tc>
        <w:tc>
          <w:tcPr>
            <w:tcW w:w="508" w:type="pct"/>
            <w:vAlign w:val="center"/>
          </w:tcPr>
          <w:p w14:paraId="62195113" w14:textId="77777777" w:rsidR="00E57C5F" w:rsidRPr="00B72950" w:rsidRDefault="00E57C5F" w:rsidP="004212CC">
            <w:pPr>
              <w:jc w:val="center"/>
              <w:rPr>
                <w:rFonts w:ascii="CMU Bright" w:hAnsi="CMU Bright" w:cs="CMU Bright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8"/>
                <w:szCs w:val="18"/>
                <w:lang w:val="en-MY" w:eastAsia="en-MY"/>
              </w:rPr>
              <w:t>-4612 ,  -575</w:t>
            </w:r>
          </w:p>
        </w:tc>
        <w:tc>
          <w:tcPr>
            <w:tcW w:w="508" w:type="pct"/>
            <w:vAlign w:val="center"/>
          </w:tcPr>
          <w:p w14:paraId="0048260A" w14:textId="77777777" w:rsidR="00E57C5F" w:rsidRPr="00B72950" w:rsidRDefault="00E57C5F" w:rsidP="004212CC">
            <w:pPr>
              <w:jc w:val="center"/>
              <w:rPr>
                <w:rFonts w:ascii="CMU Bright" w:hAnsi="CMU Bright" w:cs="CMU Bright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8"/>
                <w:szCs w:val="18"/>
                <w:lang w:val="en-MY" w:eastAsia="en-MY"/>
              </w:rPr>
              <w:t>-10.6 ,  -1.3</w:t>
            </w:r>
          </w:p>
        </w:tc>
        <w:tc>
          <w:tcPr>
            <w:tcW w:w="508" w:type="pct"/>
            <w:vAlign w:val="center"/>
          </w:tcPr>
          <w:p w14:paraId="6AE802D4" w14:textId="77777777" w:rsidR="00E57C5F" w:rsidRPr="00B72950" w:rsidRDefault="00E57C5F" w:rsidP="004212CC">
            <w:pPr>
              <w:jc w:val="center"/>
              <w:rPr>
                <w:rFonts w:ascii="CMU Bright" w:hAnsi="CMU Bright" w:cs="CMU Bright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4"/>
                <w:szCs w:val="14"/>
                <w:lang w:val="en-MY" w:eastAsia="en-MY"/>
              </w:rPr>
              <w:t>39520</w:t>
            </w:r>
          </w:p>
        </w:tc>
        <w:tc>
          <w:tcPr>
            <w:tcW w:w="508" w:type="pct"/>
            <w:vAlign w:val="center"/>
          </w:tcPr>
          <w:p w14:paraId="61C17DDE" w14:textId="77777777" w:rsidR="00E57C5F" w:rsidRPr="00B72950" w:rsidRDefault="00E57C5F" w:rsidP="004212CC">
            <w:pPr>
              <w:jc w:val="center"/>
              <w:rPr>
                <w:rFonts w:ascii="CMU Bright" w:hAnsi="CMU Bright" w:cs="CMU Bright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4"/>
                <w:szCs w:val="14"/>
                <w:lang w:val="en-MY" w:eastAsia="en-MY"/>
              </w:rPr>
              <w:t>43685 (46572)</w:t>
            </w:r>
          </w:p>
        </w:tc>
        <w:tc>
          <w:tcPr>
            <w:tcW w:w="508" w:type="pct"/>
            <w:vAlign w:val="center"/>
          </w:tcPr>
          <w:p w14:paraId="5706A9CE" w14:textId="77777777" w:rsidR="00E57C5F" w:rsidRPr="00B72950" w:rsidRDefault="00E57C5F" w:rsidP="004212CC">
            <w:pPr>
              <w:jc w:val="center"/>
              <w:rPr>
                <w:rFonts w:ascii="CMU Bright" w:hAnsi="CMU Bright" w:cs="CMU Bright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4"/>
                <w:szCs w:val="14"/>
                <w:lang w:val="en-MY" w:eastAsia="en-MY"/>
              </w:rPr>
              <w:t>-7052 ,  -4165</w:t>
            </w:r>
          </w:p>
        </w:tc>
        <w:tc>
          <w:tcPr>
            <w:tcW w:w="506" w:type="pct"/>
            <w:vAlign w:val="center"/>
          </w:tcPr>
          <w:p w14:paraId="35AD1CDA" w14:textId="77777777" w:rsidR="00E57C5F" w:rsidRPr="00B72950" w:rsidRDefault="00E57C5F" w:rsidP="004212CC">
            <w:pPr>
              <w:jc w:val="center"/>
              <w:rPr>
                <w:rFonts w:ascii="CMU Bright" w:hAnsi="CMU Bright" w:cs="CMU Bright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4"/>
                <w:szCs w:val="14"/>
                <w:lang w:val="en-MY" w:eastAsia="en-MY"/>
              </w:rPr>
              <w:t>-17.8 ,  -10.5</w:t>
            </w:r>
          </w:p>
        </w:tc>
      </w:tr>
      <w:tr w:rsidR="00E57C5F" w:rsidRPr="00B72950" w14:paraId="5BA0C5BC" w14:textId="77777777" w:rsidTr="004212CC">
        <w:tc>
          <w:tcPr>
            <w:tcW w:w="938" w:type="pct"/>
            <w:vAlign w:val="center"/>
          </w:tcPr>
          <w:p w14:paraId="11B605E9" w14:textId="77777777" w:rsidR="00E57C5F" w:rsidRPr="00B72950" w:rsidRDefault="00E57C5F" w:rsidP="004212CC">
            <w:pPr>
              <w:ind w:left="397"/>
              <w:rPr>
                <w:rFonts w:ascii="CMU Bright" w:eastAsia="Times New Roman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8"/>
                <w:szCs w:val="18"/>
                <w:lang w:val="en-MY" w:eastAsia="en-MY"/>
              </w:rPr>
              <w:t>Malaysian</w:t>
            </w:r>
          </w:p>
        </w:tc>
        <w:tc>
          <w:tcPr>
            <w:tcW w:w="508" w:type="pct"/>
            <w:vAlign w:val="center"/>
          </w:tcPr>
          <w:p w14:paraId="0F0D85C0" w14:textId="77777777" w:rsidR="00E57C5F" w:rsidRPr="00B72950" w:rsidRDefault="00E57C5F" w:rsidP="004212CC">
            <w:pPr>
              <w:jc w:val="center"/>
              <w:rPr>
                <w:rFonts w:ascii="CMU Bright" w:hAnsi="CMU Bright" w:cs="CMU Bright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8"/>
                <w:szCs w:val="18"/>
                <w:lang w:val="en-MY" w:eastAsia="en-MY"/>
              </w:rPr>
              <w:t>835</w:t>
            </w:r>
          </w:p>
        </w:tc>
        <w:tc>
          <w:tcPr>
            <w:tcW w:w="508" w:type="pct"/>
            <w:vAlign w:val="center"/>
          </w:tcPr>
          <w:p w14:paraId="14D0E2E1" w14:textId="77777777" w:rsidR="00E57C5F" w:rsidRPr="00B72950" w:rsidRDefault="00E57C5F" w:rsidP="004212CC">
            <w:pPr>
              <w:jc w:val="center"/>
              <w:rPr>
                <w:rFonts w:ascii="CMU Bright" w:hAnsi="CMU Bright" w:cs="CMU Bright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8"/>
                <w:szCs w:val="18"/>
                <w:lang w:val="en-MY" w:eastAsia="en-MY"/>
              </w:rPr>
              <w:t>861 (1088)</w:t>
            </w:r>
          </w:p>
        </w:tc>
        <w:tc>
          <w:tcPr>
            <w:tcW w:w="508" w:type="pct"/>
            <w:vAlign w:val="center"/>
          </w:tcPr>
          <w:p w14:paraId="2C9C9A32" w14:textId="77777777" w:rsidR="00E57C5F" w:rsidRPr="00B72950" w:rsidRDefault="00E57C5F" w:rsidP="004212CC">
            <w:pPr>
              <w:jc w:val="center"/>
              <w:rPr>
                <w:rFonts w:ascii="CMU Bright" w:hAnsi="CMU Bright" w:cs="CMU Bright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8"/>
                <w:szCs w:val="18"/>
                <w:lang w:val="en-MY" w:eastAsia="en-MY"/>
              </w:rPr>
              <w:t>-253 ,  -26</w:t>
            </w:r>
          </w:p>
        </w:tc>
        <w:tc>
          <w:tcPr>
            <w:tcW w:w="508" w:type="pct"/>
            <w:vAlign w:val="center"/>
          </w:tcPr>
          <w:p w14:paraId="0ED43C72" w14:textId="77777777" w:rsidR="00E57C5F" w:rsidRPr="00B72950" w:rsidRDefault="00E57C5F" w:rsidP="004212CC">
            <w:pPr>
              <w:jc w:val="center"/>
              <w:rPr>
                <w:rFonts w:ascii="CMU Bright" w:hAnsi="CMU Bright" w:cs="CMU Bright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8"/>
                <w:szCs w:val="18"/>
                <w:lang w:val="en-MY" w:eastAsia="en-MY"/>
              </w:rPr>
              <w:t>-30.3 ,  -3.1</w:t>
            </w:r>
          </w:p>
        </w:tc>
        <w:tc>
          <w:tcPr>
            <w:tcW w:w="508" w:type="pct"/>
            <w:vAlign w:val="center"/>
          </w:tcPr>
          <w:p w14:paraId="7F1F9171" w14:textId="77777777" w:rsidR="00E57C5F" w:rsidRPr="00B72950" w:rsidRDefault="00E57C5F" w:rsidP="004212CC">
            <w:pPr>
              <w:jc w:val="center"/>
              <w:rPr>
                <w:rFonts w:ascii="CMU Bright" w:hAnsi="CMU Bright" w:cs="CMU Bright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4"/>
                <w:szCs w:val="14"/>
                <w:lang w:val="en-MY" w:eastAsia="en-MY"/>
              </w:rPr>
              <w:t>721</w:t>
            </w:r>
          </w:p>
        </w:tc>
        <w:tc>
          <w:tcPr>
            <w:tcW w:w="508" w:type="pct"/>
            <w:vAlign w:val="center"/>
          </w:tcPr>
          <w:p w14:paraId="791B8672" w14:textId="77777777" w:rsidR="00E57C5F" w:rsidRPr="00B72950" w:rsidRDefault="00E57C5F" w:rsidP="004212CC">
            <w:pPr>
              <w:jc w:val="center"/>
              <w:rPr>
                <w:rFonts w:ascii="CMU Bright" w:hAnsi="CMU Bright" w:cs="CMU Bright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4"/>
                <w:szCs w:val="14"/>
                <w:lang w:val="en-MY" w:eastAsia="en-MY"/>
              </w:rPr>
              <w:t>851 (1078)</w:t>
            </w:r>
          </w:p>
        </w:tc>
        <w:tc>
          <w:tcPr>
            <w:tcW w:w="508" w:type="pct"/>
            <w:vAlign w:val="center"/>
          </w:tcPr>
          <w:p w14:paraId="3001C0EC" w14:textId="77777777" w:rsidR="00E57C5F" w:rsidRPr="00B72950" w:rsidRDefault="00E57C5F" w:rsidP="004212CC">
            <w:pPr>
              <w:jc w:val="center"/>
              <w:rPr>
                <w:rFonts w:ascii="CMU Bright" w:hAnsi="CMU Bright" w:cs="CMU Bright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4"/>
                <w:szCs w:val="14"/>
                <w:lang w:val="en-MY" w:eastAsia="en-MY"/>
              </w:rPr>
              <w:t>-357 ,  -130</w:t>
            </w:r>
          </w:p>
        </w:tc>
        <w:tc>
          <w:tcPr>
            <w:tcW w:w="506" w:type="pct"/>
            <w:vAlign w:val="center"/>
          </w:tcPr>
          <w:p w14:paraId="4E52DACD" w14:textId="77777777" w:rsidR="00E57C5F" w:rsidRPr="00B72950" w:rsidRDefault="00E57C5F" w:rsidP="004212CC">
            <w:pPr>
              <w:jc w:val="center"/>
              <w:rPr>
                <w:rFonts w:ascii="CMU Bright" w:hAnsi="CMU Bright" w:cs="CMU Bright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4"/>
                <w:szCs w:val="14"/>
                <w:lang w:val="en-MY" w:eastAsia="en-MY"/>
              </w:rPr>
              <w:t>-49.6 ,  -18.1</w:t>
            </w:r>
          </w:p>
        </w:tc>
      </w:tr>
      <w:tr w:rsidR="00E57C5F" w:rsidRPr="00B72950" w14:paraId="343B5AD7" w14:textId="77777777" w:rsidTr="004212CC">
        <w:tc>
          <w:tcPr>
            <w:tcW w:w="938" w:type="pct"/>
            <w:tcBorders>
              <w:bottom w:val="single" w:sz="4" w:space="0" w:color="auto"/>
            </w:tcBorders>
            <w:vAlign w:val="center"/>
          </w:tcPr>
          <w:p w14:paraId="41CEA047" w14:textId="77777777" w:rsidR="00E57C5F" w:rsidRPr="00B72950" w:rsidRDefault="00E57C5F" w:rsidP="004212CC">
            <w:pPr>
              <w:ind w:left="397"/>
              <w:rPr>
                <w:rFonts w:ascii="CMU Bright" w:eastAsia="Times New Roman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8"/>
                <w:szCs w:val="18"/>
                <w:lang w:val="en-MY" w:eastAsia="en-MY"/>
              </w:rPr>
              <w:t>Non-Malaysian</w:t>
            </w:r>
          </w:p>
        </w:tc>
        <w:tc>
          <w:tcPr>
            <w:tcW w:w="508" w:type="pct"/>
            <w:tcBorders>
              <w:bottom w:val="single" w:sz="4" w:space="0" w:color="auto"/>
            </w:tcBorders>
            <w:vAlign w:val="center"/>
          </w:tcPr>
          <w:p w14:paraId="2EE79B9C" w14:textId="77777777" w:rsidR="00E57C5F" w:rsidRPr="00B72950" w:rsidRDefault="00E57C5F" w:rsidP="004212CC">
            <w:pPr>
              <w:jc w:val="center"/>
              <w:rPr>
                <w:rFonts w:ascii="CMU Bright" w:hAnsi="CMU Bright" w:cs="CMU Bright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8"/>
                <w:szCs w:val="18"/>
                <w:lang w:val="en-MY" w:eastAsia="en-MY"/>
              </w:rPr>
              <w:t>12143</w:t>
            </w:r>
          </w:p>
        </w:tc>
        <w:tc>
          <w:tcPr>
            <w:tcW w:w="508" w:type="pct"/>
            <w:tcBorders>
              <w:bottom w:val="single" w:sz="4" w:space="0" w:color="auto"/>
            </w:tcBorders>
            <w:vAlign w:val="center"/>
          </w:tcPr>
          <w:p w14:paraId="06498505" w14:textId="77777777" w:rsidR="00E57C5F" w:rsidRPr="00B72950" w:rsidRDefault="00E57C5F" w:rsidP="004212CC">
            <w:pPr>
              <w:jc w:val="center"/>
              <w:rPr>
                <w:rFonts w:ascii="CMU Bright" w:hAnsi="CMU Bright" w:cs="CMU Bright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8"/>
                <w:szCs w:val="18"/>
                <w:lang w:val="en-MY" w:eastAsia="en-MY"/>
              </w:rPr>
              <w:t>11842 (13128)</w:t>
            </w:r>
          </w:p>
        </w:tc>
        <w:tc>
          <w:tcPr>
            <w:tcW w:w="508" w:type="pct"/>
            <w:tcBorders>
              <w:bottom w:val="single" w:sz="4" w:space="0" w:color="auto"/>
            </w:tcBorders>
            <w:vAlign w:val="center"/>
          </w:tcPr>
          <w:p w14:paraId="4D80C005" w14:textId="77777777" w:rsidR="00E57C5F" w:rsidRPr="00B72950" w:rsidRDefault="00E57C5F" w:rsidP="004212CC">
            <w:pPr>
              <w:jc w:val="center"/>
              <w:rPr>
                <w:rFonts w:ascii="CMU Bright" w:hAnsi="CMU Bright" w:cs="CMU Bright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8"/>
                <w:szCs w:val="18"/>
                <w:lang w:val="en-MY" w:eastAsia="en-MY"/>
              </w:rPr>
              <w:t>-985 ,  301</w:t>
            </w:r>
          </w:p>
        </w:tc>
        <w:tc>
          <w:tcPr>
            <w:tcW w:w="508" w:type="pct"/>
            <w:tcBorders>
              <w:bottom w:val="single" w:sz="4" w:space="0" w:color="auto"/>
            </w:tcBorders>
            <w:vAlign w:val="center"/>
          </w:tcPr>
          <w:p w14:paraId="5F536A4A" w14:textId="77777777" w:rsidR="00E57C5F" w:rsidRPr="00B72950" w:rsidRDefault="00E57C5F" w:rsidP="004212CC">
            <w:pPr>
              <w:jc w:val="center"/>
              <w:rPr>
                <w:rFonts w:ascii="CMU Bright" w:hAnsi="CMU Bright" w:cs="CMU Bright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8"/>
                <w:szCs w:val="18"/>
                <w:lang w:val="en-MY" w:eastAsia="en-MY"/>
              </w:rPr>
              <w:t>-8.1 ,  2.5</w:t>
            </w:r>
          </w:p>
        </w:tc>
        <w:tc>
          <w:tcPr>
            <w:tcW w:w="508" w:type="pct"/>
            <w:tcBorders>
              <w:bottom w:val="single" w:sz="4" w:space="0" w:color="auto"/>
            </w:tcBorders>
            <w:vAlign w:val="center"/>
          </w:tcPr>
          <w:p w14:paraId="1E2176FF" w14:textId="77777777" w:rsidR="00E57C5F" w:rsidRPr="00B72950" w:rsidRDefault="00E57C5F" w:rsidP="004212CC">
            <w:pPr>
              <w:jc w:val="center"/>
              <w:rPr>
                <w:rFonts w:ascii="CMU Bright" w:hAnsi="CMU Bright" w:cs="CMU Bright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4"/>
                <w:szCs w:val="14"/>
                <w:lang w:val="en-MY" w:eastAsia="en-MY"/>
              </w:rPr>
              <w:t>10792</w:t>
            </w:r>
          </w:p>
        </w:tc>
        <w:tc>
          <w:tcPr>
            <w:tcW w:w="508" w:type="pct"/>
            <w:tcBorders>
              <w:bottom w:val="single" w:sz="4" w:space="0" w:color="auto"/>
            </w:tcBorders>
            <w:vAlign w:val="center"/>
          </w:tcPr>
          <w:p w14:paraId="04DECD83" w14:textId="77777777" w:rsidR="00E57C5F" w:rsidRPr="00B72950" w:rsidRDefault="00E57C5F" w:rsidP="004212CC">
            <w:pPr>
              <w:jc w:val="center"/>
              <w:rPr>
                <w:rFonts w:ascii="CMU Bright" w:hAnsi="CMU Bright" w:cs="CMU Bright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4"/>
                <w:szCs w:val="14"/>
                <w:lang w:val="en-MY" w:eastAsia="en-MY"/>
              </w:rPr>
              <w:t>11356 (12522)</w:t>
            </w:r>
          </w:p>
        </w:tc>
        <w:tc>
          <w:tcPr>
            <w:tcW w:w="508" w:type="pct"/>
            <w:tcBorders>
              <w:bottom w:val="single" w:sz="4" w:space="0" w:color="auto"/>
            </w:tcBorders>
            <w:vAlign w:val="center"/>
          </w:tcPr>
          <w:p w14:paraId="727EC8E5" w14:textId="77777777" w:rsidR="00E57C5F" w:rsidRPr="00B72950" w:rsidRDefault="00E57C5F" w:rsidP="004212CC">
            <w:pPr>
              <w:jc w:val="center"/>
              <w:rPr>
                <w:rFonts w:ascii="CMU Bright" w:hAnsi="CMU Bright" w:cs="CMU Bright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4"/>
                <w:szCs w:val="14"/>
                <w:lang w:val="en-MY" w:eastAsia="en-MY"/>
              </w:rPr>
              <w:t>-1730 ,  -564</w:t>
            </w:r>
          </w:p>
        </w:tc>
        <w:tc>
          <w:tcPr>
            <w:tcW w:w="506" w:type="pct"/>
            <w:tcBorders>
              <w:bottom w:val="single" w:sz="4" w:space="0" w:color="auto"/>
            </w:tcBorders>
            <w:vAlign w:val="center"/>
          </w:tcPr>
          <w:p w14:paraId="04EDDCC6" w14:textId="77777777" w:rsidR="00E57C5F" w:rsidRPr="00B72950" w:rsidRDefault="00E57C5F" w:rsidP="004212CC">
            <w:pPr>
              <w:jc w:val="center"/>
              <w:rPr>
                <w:rFonts w:ascii="CMU Bright" w:hAnsi="CMU Bright" w:cs="CMU Bright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4"/>
                <w:szCs w:val="14"/>
                <w:lang w:val="en-MY" w:eastAsia="en-MY"/>
              </w:rPr>
              <w:t>-16 ,  -5.2</w:t>
            </w:r>
          </w:p>
        </w:tc>
      </w:tr>
      <w:tr w:rsidR="00B72950" w:rsidRPr="00B72950" w14:paraId="5689E0BD" w14:textId="77777777" w:rsidTr="00B72950">
        <w:tc>
          <w:tcPr>
            <w:tcW w:w="5000" w:type="pct"/>
            <w:gridSpan w:val="9"/>
            <w:tcBorders>
              <w:top w:val="single" w:sz="4" w:space="0" w:color="auto"/>
            </w:tcBorders>
            <w:vAlign w:val="center"/>
          </w:tcPr>
          <w:p w14:paraId="652C64CB" w14:textId="77777777" w:rsidR="00B72950" w:rsidRPr="00B72950" w:rsidRDefault="00B72950" w:rsidP="00B72950">
            <w:pPr>
              <w:rPr>
                <w:rFonts w:ascii="CMU Bright" w:eastAsia="Times New Roman" w:hAnsi="CMU Bright" w:cs="CMU Bright"/>
                <w:color w:val="000000"/>
                <w:sz w:val="18"/>
                <w:szCs w:val="18"/>
                <w:lang w:val="en-MY" w:eastAsia="en-MY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8"/>
                <w:szCs w:val="18"/>
                <w:lang w:val="en-MY" w:eastAsia="en-MY"/>
              </w:rPr>
              <w:t>Notes:</w:t>
            </w:r>
          </w:p>
          <w:p w14:paraId="3A9A8FC2" w14:textId="7323BDC6" w:rsidR="00B72950" w:rsidRPr="00B72950" w:rsidRDefault="00B72950" w:rsidP="00B72950">
            <w:pPr>
              <w:rPr>
                <w:rFonts w:ascii="CMU Bright" w:hAnsi="CMU Bright" w:cs="CMU Bright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8"/>
                <w:szCs w:val="18"/>
                <w:lang w:val="en-MY" w:eastAsia="en-MY"/>
              </w:rPr>
              <w:t xml:space="preserve">A positive value is interpreted as an excess mortality whilst a negative value is interpreted as a reduction of observed mortalities from predicted mortalities.  </w:t>
            </w:r>
          </w:p>
        </w:tc>
      </w:tr>
    </w:tbl>
    <w:p w14:paraId="7433B690" w14:textId="1DF9A827" w:rsidR="00E57C5F" w:rsidRPr="00B72950" w:rsidRDefault="00E57C5F">
      <w:pPr>
        <w:rPr>
          <w:rFonts w:ascii="CMU Bright" w:hAnsi="CMU Bright" w:cs="CMU Bright"/>
          <w:sz w:val="18"/>
          <w:szCs w:val="18"/>
        </w:rPr>
      </w:pPr>
      <w:r w:rsidRPr="00B72950">
        <w:rPr>
          <w:rFonts w:ascii="CMU Bright" w:hAnsi="CMU Bright" w:cs="CMU Bright"/>
          <w:sz w:val="18"/>
          <w:szCs w:val="18"/>
        </w:rPr>
        <w:br w:type="page"/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19"/>
        <w:gridCol w:w="1418"/>
        <w:gridCol w:w="1418"/>
        <w:gridCol w:w="1418"/>
        <w:gridCol w:w="1418"/>
        <w:gridCol w:w="1418"/>
        <w:gridCol w:w="1418"/>
        <w:gridCol w:w="1418"/>
        <w:gridCol w:w="1413"/>
      </w:tblGrid>
      <w:tr w:rsidR="00E57C5F" w:rsidRPr="00B72950" w14:paraId="6F3CBEA7" w14:textId="77777777" w:rsidTr="004212CC">
        <w:tc>
          <w:tcPr>
            <w:tcW w:w="5000" w:type="pct"/>
            <w:gridSpan w:val="9"/>
            <w:tcBorders>
              <w:bottom w:val="single" w:sz="4" w:space="0" w:color="auto"/>
            </w:tcBorders>
          </w:tcPr>
          <w:p w14:paraId="169F1030" w14:textId="6D7408ED" w:rsidR="00E57C5F" w:rsidRPr="00B72950" w:rsidRDefault="00E57C5F" w:rsidP="004212CC">
            <w:pPr>
              <w:pStyle w:val="Caption"/>
              <w:keepNext/>
              <w:rPr>
                <w:rFonts w:ascii="CMU Bright" w:eastAsia="Times New Roman" w:hAnsi="CMU Bright" w:cs="CMU Bright"/>
                <w:color w:val="000000"/>
                <w:lang w:eastAsia="en-MY"/>
              </w:rPr>
            </w:pPr>
            <w:r w:rsidRPr="00B72950">
              <w:rPr>
                <w:rFonts w:ascii="CMU Bright" w:hAnsi="CMU Bright" w:cs="CMU Bright"/>
                <w:i w:val="0"/>
                <w:iCs w:val="0"/>
                <w:color w:val="000000" w:themeColor="text1"/>
              </w:rPr>
              <w:lastRenderedPageBreak/>
              <w:t xml:space="preserve">Appendix </w:t>
            </w:r>
            <w:r w:rsidR="001D50D3">
              <w:rPr>
                <w:rFonts w:ascii="CMU Bright" w:hAnsi="CMU Bright" w:cs="CMU Bright"/>
                <w:i w:val="0"/>
                <w:iCs w:val="0"/>
                <w:color w:val="000000" w:themeColor="text1"/>
              </w:rPr>
              <w:t>5</w:t>
            </w:r>
            <w:r w:rsidRPr="00B72950">
              <w:rPr>
                <w:rFonts w:ascii="CMU Bright" w:hAnsi="CMU Bright" w:cs="CMU Bright"/>
                <w:i w:val="0"/>
                <w:iCs w:val="0"/>
                <w:color w:val="000000" w:themeColor="text1"/>
              </w:rPr>
              <w:t xml:space="preserve"> Sensitivity analysis of observed and predicted mortalities all-cause mortalities between January 2020-September 2021</w:t>
            </w:r>
            <w:r w:rsidRPr="00B72950">
              <w:rPr>
                <w:rFonts w:ascii="CMU Bright" w:hAnsi="CMU Bright" w:cs="CMU Bright"/>
                <w:i w:val="0"/>
                <w:iCs w:val="0"/>
                <w:noProof/>
                <w:color w:val="000000" w:themeColor="text1"/>
              </w:rPr>
              <w:t xml:space="preserve"> by nationality and ethnicity (cotinued)</w:t>
            </w:r>
          </w:p>
        </w:tc>
      </w:tr>
      <w:tr w:rsidR="00E57C5F" w:rsidRPr="00B72950" w14:paraId="3D9B85B5" w14:textId="77777777" w:rsidTr="004212CC">
        <w:tc>
          <w:tcPr>
            <w:tcW w:w="938" w:type="pct"/>
            <w:tcBorders>
              <w:top w:val="single" w:sz="4" w:space="0" w:color="auto"/>
            </w:tcBorders>
          </w:tcPr>
          <w:p w14:paraId="086AF5DF" w14:textId="77777777" w:rsidR="00E57C5F" w:rsidRPr="00B72950" w:rsidRDefault="00E57C5F" w:rsidP="004212CC">
            <w:pPr>
              <w:rPr>
                <w:rFonts w:ascii="CMU Bright" w:hAnsi="CMU Bright" w:cs="CMU Bright"/>
              </w:rPr>
            </w:pPr>
          </w:p>
        </w:tc>
        <w:tc>
          <w:tcPr>
            <w:tcW w:w="2032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A672064" w14:textId="5DB793EE" w:rsidR="00E57C5F" w:rsidRPr="00B72950" w:rsidRDefault="00E57C5F" w:rsidP="004212CC">
            <w:pPr>
              <w:jc w:val="center"/>
              <w:rPr>
                <w:rFonts w:ascii="CMU Bright" w:hAnsi="CMU Bright" w:cs="CMU Bright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8"/>
                <w:szCs w:val="18"/>
                <w:lang w:val="en-MY" w:eastAsia="en-MY"/>
              </w:rPr>
              <w:t>July-September 2020</w:t>
            </w:r>
          </w:p>
        </w:tc>
        <w:tc>
          <w:tcPr>
            <w:tcW w:w="2030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524E88" w14:textId="275126B9" w:rsidR="00E57C5F" w:rsidRPr="00B72950" w:rsidRDefault="00E57C5F" w:rsidP="004212CC">
            <w:pPr>
              <w:jc w:val="center"/>
              <w:rPr>
                <w:rFonts w:ascii="CMU Bright" w:hAnsi="CMU Bright" w:cs="CMU Bright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8"/>
                <w:szCs w:val="18"/>
                <w:lang w:val="en-MY" w:eastAsia="en-MY"/>
              </w:rPr>
              <w:t>October-December 2020</w:t>
            </w:r>
          </w:p>
        </w:tc>
      </w:tr>
      <w:tr w:rsidR="00E57C5F" w:rsidRPr="00B72950" w14:paraId="7DD7FF99" w14:textId="77777777" w:rsidTr="004212CC">
        <w:tc>
          <w:tcPr>
            <w:tcW w:w="938" w:type="pct"/>
            <w:tcBorders>
              <w:bottom w:val="single" w:sz="4" w:space="0" w:color="auto"/>
            </w:tcBorders>
          </w:tcPr>
          <w:p w14:paraId="1265437A" w14:textId="77777777" w:rsidR="00E57C5F" w:rsidRPr="00B72950" w:rsidRDefault="00E57C5F" w:rsidP="004212CC">
            <w:pPr>
              <w:rPr>
                <w:rFonts w:ascii="CMU Bright" w:hAnsi="CMU Bright" w:cs="CMU Bright"/>
              </w:rPr>
            </w:pP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DA672D" w14:textId="77777777" w:rsidR="00E57C5F" w:rsidRPr="00B72950" w:rsidRDefault="00E57C5F" w:rsidP="004212CC">
            <w:pPr>
              <w:jc w:val="center"/>
              <w:rPr>
                <w:rFonts w:ascii="CMU Bright" w:hAnsi="CMU Bright" w:cs="CMU Bright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8"/>
                <w:szCs w:val="18"/>
                <w:lang w:val="en-MY" w:eastAsia="en-MY"/>
              </w:rPr>
              <w:t>Observed mortalities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B50A9B" w14:textId="77777777" w:rsidR="00E57C5F" w:rsidRPr="00B72950" w:rsidRDefault="00E57C5F" w:rsidP="004212CC">
            <w:pPr>
              <w:jc w:val="center"/>
              <w:rPr>
                <w:rFonts w:ascii="CMU Bright" w:hAnsi="CMU Bright" w:cs="CMU Bright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8"/>
                <w:szCs w:val="18"/>
                <w:lang w:val="en-MY" w:eastAsia="en-MY"/>
              </w:rPr>
              <w:t>Predicted mortalities  (95% CI Upper limit)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64AD4F" w14:textId="77777777" w:rsidR="00E57C5F" w:rsidRPr="00B72950" w:rsidRDefault="00E57C5F" w:rsidP="004212CC">
            <w:pPr>
              <w:jc w:val="center"/>
              <w:rPr>
                <w:rFonts w:ascii="CMU Bright" w:hAnsi="CMU Bright" w:cs="CMU Bright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8"/>
                <w:szCs w:val="18"/>
                <w:lang w:val="en-MY" w:eastAsia="en-MY"/>
              </w:rPr>
              <w:t>Excess counts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5970BD" w14:textId="77777777" w:rsidR="00E57C5F" w:rsidRPr="00B72950" w:rsidRDefault="00E57C5F" w:rsidP="004212CC">
            <w:pPr>
              <w:jc w:val="center"/>
              <w:rPr>
                <w:rFonts w:ascii="CMU Bright" w:hAnsi="CMU Bright" w:cs="CMU Bright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8"/>
                <w:szCs w:val="18"/>
                <w:lang w:val="en-MY" w:eastAsia="en-MY"/>
              </w:rPr>
              <w:t>Percentage change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46CF9D" w14:textId="77777777" w:rsidR="00E57C5F" w:rsidRPr="00B72950" w:rsidRDefault="00E57C5F" w:rsidP="004212CC">
            <w:pPr>
              <w:jc w:val="center"/>
              <w:rPr>
                <w:rFonts w:ascii="CMU Bright" w:hAnsi="CMU Bright" w:cs="CMU Bright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8"/>
                <w:szCs w:val="18"/>
                <w:lang w:val="en-MY" w:eastAsia="en-MY"/>
              </w:rPr>
              <w:t>Observed mortalities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97826A" w14:textId="77777777" w:rsidR="00E57C5F" w:rsidRPr="00B72950" w:rsidRDefault="00E57C5F" w:rsidP="004212CC">
            <w:pPr>
              <w:jc w:val="center"/>
              <w:rPr>
                <w:rFonts w:ascii="CMU Bright" w:hAnsi="CMU Bright" w:cs="CMU Bright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8"/>
                <w:szCs w:val="18"/>
                <w:lang w:val="en-MY" w:eastAsia="en-MY"/>
              </w:rPr>
              <w:t>Predicted mortalities  (95% CI Upper limit)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73082D" w14:textId="77777777" w:rsidR="00E57C5F" w:rsidRPr="00B72950" w:rsidRDefault="00E57C5F" w:rsidP="004212CC">
            <w:pPr>
              <w:jc w:val="center"/>
              <w:rPr>
                <w:rFonts w:ascii="CMU Bright" w:hAnsi="CMU Bright" w:cs="CMU Bright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8"/>
                <w:szCs w:val="18"/>
                <w:lang w:val="en-MY" w:eastAsia="en-MY"/>
              </w:rPr>
              <w:t>Excess counts</w:t>
            </w:r>
          </w:p>
        </w:tc>
        <w:tc>
          <w:tcPr>
            <w:tcW w:w="5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0DA74D" w14:textId="77777777" w:rsidR="00E57C5F" w:rsidRPr="00B72950" w:rsidRDefault="00E57C5F" w:rsidP="004212CC">
            <w:pPr>
              <w:jc w:val="center"/>
              <w:rPr>
                <w:rFonts w:ascii="CMU Bright" w:hAnsi="CMU Bright" w:cs="CMU Bright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8"/>
                <w:szCs w:val="18"/>
                <w:lang w:val="en-MY" w:eastAsia="en-MY"/>
              </w:rPr>
              <w:t>Percentage change</w:t>
            </w:r>
          </w:p>
        </w:tc>
      </w:tr>
      <w:tr w:rsidR="00E57C5F" w:rsidRPr="00B72950" w14:paraId="56DC629B" w14:textId="77777777" w:rsidTr="004212CC">
        <w:tc>
          <w:tcPr>
            <w:tcW w:w="938" w:type="pct"/>
            <w:tcBorders>
              <w:top w:val="single" w:sz="4" w:space="0" w:color="auto"/>
            </w:tcBorders>
            <w:vAlign w:val="center"/>
          </w:tcPr>
          <w:p w14:paraId="62758D7C" w14:textId="77777777" w:rsidR="00E57C5F" w:rsidRPr="00B72950" w:rsidRDefault="00E57C5F" w:rsidP="00E57C5F">
            <w:pPr>
              <w:rPr>
                <w:rFonts w:ascii="CMU Bright" w:hAnsi="CMU Bright" w:cs="CMU Bright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8"/>
                <w:szCs w:val="18"/>
                <w:lang w:val="en-MY" w:eastAsia="en-MY"/>
              </w:rPr>
              <w:t>Ethnicity</w:t>
            </w:r>
          </w:p>
        </w:tc>
        <w:tc>
          <w:tcPr>
            <w:tcW w:w="508" w:type="pct"/>
            <w:tcBorders>
              <w:top w:val="single" w:sz="4" w:space="0" w:color="auto"/>
            </w:tcBorders>
            <w:vAlign w:val="center"/>
          </w:tcPr>
          <w:p w14:paraId="52C1C675" w14:textId="3E26A51C" w:rsidR="00E57C5F" w:rsidRPr="00B72950" w:rsidRDefault="00E57C5F" w:rsidP="00E57C5F">
            <w:pPr>
              <w:jc w:val="center"/>
              <w:rPr>
                <w:rFonts w:ascii="CMU Bright" w:hAnsi="CMU Bright" w:cs="CMU Bright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4"/>
                <w:szCs w:val="14"/>
                <w:lang w:val="en-MY" w:eastAsia="en-MY"/>
              </w:rPr>
              <w:t>11039</w:t>
            </w:r>
          </w:p>
        </w:tc>
        <w:tc>
          <w:tcPr>
            <w:tcW w:w="508" w:type="pct"/>
            <w:tcBorders>
              <w:top w:val="single" w:sz="4" w:space="0" w:color="auto"/>
            </w:tcBorders>
            <w:vAlign w:val="center"/>
          </w:tcPr>
          <w:p w14:paraId="6EE74C5F" w14:textId="646EED72" w:rsidR="00E57C5F" w:rsidRPr="00B72950" w:rsidRDefault="00E57C5F" w:rsidP="00E57C5F">
            <w:pPr>
              <w:jc w:val="center"/>
              <w:rPr>
                <w:rFonts w:ascii="CMU Bright" w:hAnsi="CMU Bright" w:cs="CMU Bright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4"/>
                <w:szCs w:val="14"/>
                <w:lang w:val="en-MY" w:eastAsia="en-MY"/>
              </w:rPr>
              <w:t>11418 (12450)</w:t>
            </w:r>
          </w:p>
        </w:tc>
        <w:tc>
          <w:tcPr>
            <w:tcW w:w="508" w:type="pct"/>
            <w:tcBorders>
              <w:top w:val="single" w:sz="4" w:space="0" w:color="auto"/>
            </w:tcBorders>
            <w:vAlign w:val="center"/>
          </w:tcPr>
          <w:p w14:paraId="3A69B87F" w14:textId="7B47A2D9" w:rsidR="00E57C5F" w:rsidRPr="00B72950" w:rsidRDefault="00E57C5F" w:rsidP="00E57C5F">
            <w:pPr>
              <w:jc w:val="center"/>
              <w:rPr>
                <w:rFonts w:ascii="CMU Bright" w:hAnsi="CMU Bright" w:cs="CMU Bright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4"/>
                <w:szCs w:val="14"/>
                <w:lang w:val="en-MY" w:eastAsia="en-MY"/>
              </w:rPr>
              <w:t>-1411 ,  -379</w:t>
            </w:r>
          </w:p>
        </w:tc>
        <w:tc>
          <w:tcPr>
            <w:tcW w:w="508" w:type="pct"/>
            <w:tcBorders>
              <w:top w:val="single" w:sz="4" w:space="0" w:color="auto"/>
            </w:tcBorders>
            <w:vAlign w:val="center"/>
          </w:tcPr>
          <w:p w14:paraId="04D7ADD7" w14:textId="4844ACFB" w:rsidR="00E57C5F" w:rsidRPr="00B72950" w:rsidRDefault="00E57C5F" w:rsidP="00E57C5F">
            <w:pPr>
              <w:jc w:val="center"/>
              <w:rPr>
                <w:rFonts w:ascii="CMU Bright" w:hAnsi="CMU Bright" w:cs="CMU Bright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4"/>
                <w:szCs w:val="14"/>
                <w:lang w:val="en-MY" w:eastAsia="en-MY"/>
              </w:rPr>
              <w:t>-12.8 ,  -3.4</w:t>
            </w:r>
          </w:p>
        </w:tc>
        <w:tc>
          <w:tcPr>
            <w:tcW w:w="508" w:type="pct"/>
            <w:tcBorders>
              <w:top w:val="single" w:sz="4" w:space="0" w:color="auto"/>
            </w:tcBorders>
            <w:vAlign w:val="center"/>
          </w:tcPr>
          <w:p w14:paraId="6134D271" w14:textId="550ECF0B" w:rsidR="00E57C5F" w:rsidRPr="00B72950" w:rsidRDefault="00E57C5F" w:rsidP="00E57C5F">
            <w:pPr>
              <w:jc w:val="center"/>
              <w:rPr>
                <w:rFonts w:ascii="CMU Bright" w:hAnsi="CMU Bright" w:cs="CMU Bright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4"/>
                <w:szCs w:val="14"/>
                <w:lang w:val="en-MY" w:eastAsia="en-MY"/>
              </w:rPr>
              <w:t>11181</w:t>
            </w:r>
          </w:p>
        </w:tc>
        <w:tc>
          <w:tcPr>
            <w:tcW w:w="508" w:type="pct"/>
            <w:tcBorders>
              <w:top w:val="single" w:sz="4" w:space="0" w:color="auto"/>
            </w:tcBorders>
            <w:vAlign w:val="center"/>
          </w:tcPr>
          <w:p w14:paraId="427A21E0" w14:textId="41CF4A1C" w:rsidR="00E57C5F" w:rsidRPr="00B72950" w:rsidRDefault="00E57C5F" w:rsidP="00E57C5F">
            <w:pPr>
              <w:jc w:val="center"/>
              <w:rPr>
                <w:rFonts w:ascii="CMU Bright" w:hAnsi="CMU Bright" w:cs="CMU Bright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4"/>
                <w:szCs w:val="14"/>
                <w:lang w:val="en-MY" w:eastAsia="en-MY"/>
              </w:rPr>
              <w:t>11983 (13878)</w:t>
            </w:r>
          </w:p>
        </w:tc>
        <w:tc>
          <w:tcPr>
            <w:tcW w:w="508" w:type="pct"/>
            <w:tcBorders>
              <w:top w:val="single" w:sz="4" w:space="0" w:color="auto"/>
            </w:tcBorders>
            <w:vAlign w:val="center"/>
          </w:tcPr>
          <w:p w14:paraId="62726CA2" w14:textId="61787122" w:rsidR="00E57C5F" w:rsidRPr="00B72950" w:rsidRDefault="00E57C5F" w:rsidP="00E57C5F">
            <w:pPr>
              <w:jc w:val="center"/>
              <w:rPr>
                <w:rFonts w:ascii="CMU Bright" w:hAnsi="CMU Bright" w:cs="CMU Bright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4"/>
                <w:szCs w:val="14"/>
                <w:lang w:val="en-MY" w:eastAsia="en-MY"/>
              </w:rPr>
              <w:t>-2697 ,  -802</w:t>
            </w:r>
          </w:p>
        </w:tc>
        <w:tc>
          <w:tcPr>
            <w:tcW w:w="506" w:type="pct"/>
            <w:tcBorders>
              <w:top w:val="single" w:sz="4" w:space="0" w:color="auto"/>
            </w:tcBorders>
            <w:vAlign w:val="center"/>
          </w:tcPr>
          <w:p w14:paraId="5ABE7005" w14:textId="5FCD0694" w:rsidR="00E57C5F" w:rsidRPr="00B72950" w:rsidRDefault="00E57C5F" w:rsidP="00E57C5F">
            <w:pPr>
              <w:jc w:val="center"/>
              <w:rPr>
                <w:rFonts w:ascii="CMU Bright" w:hAnsi="CMU Bright" w:cs="CMU Bright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4"/>
                <w:szCs w:val="14"/>
                <w:lang w:val="en-MY" w:eastAsia="en-MY"/>
              </w:rPr>
              <w:t>-24.1 ,  -7.2</w:t>
            </w:r>
          </w:p>
        </w:tc>
      </w:tr>
      <w:tr w:rsidR="00E57C5F" w:rsidRPr="00B72950" w14:paraId="5EA15645" w14:textId="77777777" w:rsidTr="004212CC">
        <w:tc>
          <w:tcPr>
            <w:tcW w:w="938" w:type="pct"/>
            <w:vAlign w:val="center"/>
          </w:tcPr>
          <w:p w14:paraId="5FBFB8A3" w14:textId="77777777" w:rsidR="00E57C5F" w:rsidRPr="00B72950" w:rsidRDefault="00E57C5F" w:rsidP="00E57C5F">
            <w:pPr>
              <w:ind w:left="397"/>
              <w:rPr>
                <w:rFonts w:ascii="CMU Bright" w:hAnsi="CMU Bright" w:cs="CMU Bright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8"/>
                <w:szCs w:val="18"/>
                <w:lang w:val="en-MY" w:eastAsia="en-MY"/>
              </w:rPr>
              <w:t>Malay</w:t>
            </w:r>
          </w:p>
        </w:tc>
        <w:tc>
          <w:tcPr>
            <w:tcW w:w="508" w:type="pct"/>
            <w:vAlign w:val="center"/>
          </w:tcPr>
          <w:p w14:paraId="591B275F" w14:textId="40BD0A4A" w:rsidR="00E57C5F" w:rsidRPr="00B72950" w:rsidRDefault="00E57C5F" w:rsidP="00E57C5F">
            <w:pPr>
              <w:jc w:val="center"/>
              <w:rPr>
                <w:rFonts w:ascii="CMU Bright" w:hAnsi="CMU Bright" w:cs="CMU Bright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4"/>
                <w:szCs w:val="14"/>
                <w:lang w:val="en-MY" w:eastAsia="en-MY"/>
              </w:rPr>
              <w:t>3325</w:t>
            </w:r>
          </w:p>
        </w:tc>
        <w:tc>
          <w:tcPr>
            <w:tcW w:w="508" w:type="pct"/>
            <w:vAlign w:val="center"/>
          </w:tcPr>
          <w:p w14:paraId="01C23F68" w14:textId="5AC27AF5" w:rsidR="00E57C5F" w:rsidRPr="00B72950" w:rsidRDefault="00E57C5F" w:rsidP="00E57C5F">
            <w:pPr>
              <w:jc w:val="center"/>
              <w:rPr>
                <w:rFonts w:ascii="CMU Bright" w:hAnsi="CMU Bright" w:cs="CMU Bright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4"/>
                <w:szCs w:val="14"/>
                <w:lang w:val="en-MY" w:eastAsia="en-MY"/>
              </w:rPr>
              <w:t>3731 (4332)</w:t>
            </w:r>
          </w:p>
        </w:tc>
        <w:tc>
          <w:tcPr>
            <w:tcW w:w="508" w:type="pct"/>
            <w:vAlign w:val="center"/>
          </w:tcPr>
          <w:p w14:paraId="14072EBC" w14:textId="3488E7AF" w:rsidR="00E57C5F" w:rsidRPr="00B72950" w:rsidRDefault="00E57C5F" w:rsidP="00E57C5F">
            <w:pPr>
              <w:jc w:val="center"/>
              <w:rPr>
                <w:rFonts w:ascii="CMU Bright" w:hAnsi="CMU Bright" w:cs="CMU Bright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4"/>
                <w:szCs w:val="14"/>
                <w:lang w:val="en-MY" w:eastAsia="en-MY"/>
              </w:rPr>
              <w:t>-1007 ,  -406</w:t>
            </w:r>
          </w:p>
        </w:tc>
        <w:tc>
          <w:tcPr>
            <w:tcW w:w="508" w:type="pct"/>
            <w:vAlign w:val="center"/>
          </w:tcPr>
          <w:p w14:paraId="72988D61" w14:textId="6FDE3D8A" w:rsidR="00E57C5F" w:rsidRPr="00B72950" w:rsidRDefault="00E57C5F" w:rsidP="00E57C5F">
            <w:pPr>
              <w:jc w:val="center"/>
              <w:rPr>
                <w:rFonts w:ascii="CMU Bright" w:hAnsi="CMU Bright" w:cs="CMU Bright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4"/>
                <w:szCs w:val="14"/>
                <w:lang w:val="en-MY" w:eastAsia="en-MY"/>
              </w:rPr>
              <w:t>-30.3 ,  -12.2</w:t>
            </w:r>
          </w:p>
        </w:tc>
        <w:tc>
          <w:tcPr>
            <w:tcW w:w="508" w:type="pct"/>
            <w:vAlign w:val="center"/>
          </w:tcPr>
          <w:p w14:paraId="6174C416" w14:textId="3C434AF8" w:rsidR="00E57C5F" w:rsidRPr="00B72950" w:rsidRDefault="00E57C5F" w:rsidP="00E57C5F">
            <w:pPr>
              <w:jc w:val="center"/>
              <w:rPr>
                <w:rFonts w:ascii="CMU Bright" w:hAnsi="CMU Bright" w:cs="CMU Bright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4"/>
                <w:szCs w:val="14"/>
                <w:lang w:val="en-MY" w:eastAsia="en-MY"/>
              </w:rPr>
              <w:t>3294</w:t>
            </w:r>
          </w:p>
        </w:tc>
        <w:tc>
          <w:tcPr>
            <w:tcW w:w="508" w:type="pct"/>
            <w:vAlign w:val="center"/>
          </w:tcPr>
          <w:p w14:paraId="579377F4" w14:textId="1BC0C4F5" w:rsidR="00E57C5F" w:rsidRPr="00B72950" w:rsidRDefault="00E57C5F" w:rsidP="00E57C5F">
            <w:pPr>
              <w:jc w:val="center"/>
              <w:rPr>
                <w:rFonts w:ascii="CMU Bright" w:hAnsi="CMU Bright" w:cs="CMU Bright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4"/>
                <w:szCs w:val="14"/>
                <w:lang w:val="en-MY" w:eastAsia="en-MY"/>
              </w:rPr>
              <w:t>3927 (4612)</w:t>
            </w:r>
          </w:p>
        </w:tc>
        <w:tc>
          <w:tcPr>
            <w:tcW w:w="508" w:type="pct"/>
            <w:vAlign w:val="center"/>
          </w:tcPr>
          <w:p w14:paraId="4F6D9E10" w14:textId="2BB105C4" w:rsidR="00E57C5F" w:rsidRPr="00B72950" w:rsidRDefault="00E57C5F" w:rsidP="00E57C5F">
            <w:pPr>
              <w:jc w:val="center"/>
              <w:rPr>
                <w:rFonts w:ascii="CMU Bright" w:hAnsi="CMU Bright" w:cs="CMU Bright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4"/>
                <w:szCs w:val="14"/>
                <w:lang w:val="en-MY" w:eastAsia="en-MY"/>
              </w:rPr>
              <w:t>-1318 ,  -633</w:t>
            </w:r>
          </w:p>
        </w:tc>
        <w:tc>
          <w:tcPr>
            <w:tcW w:w="506" w:type="pct"/>
            <w:vAlign w:val="center"/>
          </w:tcPr>
          <w:p w14:paraId="3B559E29" w14:textId="77105F19" w:rsidR="00E57C5F" w:rsidRPr="00B72950" w:rsidRDefault="00E57C5F" w:rsidP="00E57C5F">
            <w:pPr>
              <w:jc w:val="center"/>
              <w:rPr>
                <w:rFonts w:ascii="CMU Bright" w:hAnsi="CMU Bright" w:cs="CMU Bright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4"/>
                <w:szCs w:val="14"/>
                <w:lang w:val="en-MY" w:eastAsia="en-MY"/>
              </w:rPr>
              <w:t>-40 ,  -19.2</w:t>
            </w:r>
          </w:p>
        </w:tc>
      </w:tr>
      <w:tr w:rsidR="00E57C5F" w:rsidRPr="00B72950" w14:paraId="0072B5EB" w14:textId="77777777" w:rsidTr="004212CC">
        <w:tc>
          <w:tcPr>
            <w:tcW w:w="938" w:type="pct"/>
            <w:vAlign w:val="center"/>
          </w:tcPr>
          <w:p w14:paraId="6E778AED" w14:textId="77777777" w:rsidR="00E57C5F" w:rsidRPr="00B72950" w:rsidRDefault="00E57C5F" w:rsidP="00E57C5F">
            <w:pPr>
              <w:ind w:left="397"/>
              <w:rPr>
                <w:rFonts w:ascii="CMU Bright" w:hAnsi="CMU Bright" w:cs="CMU Bright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8"/>
                <w:szCs w:val="18"/>
                <w:lang w:val="en-MY" w:eastAsia="en-MY"/>
              </w:rPr>
              <w:t>Other indigenous</w:t>
            </w:r>
          </w:p>
        </w:tc>
        <w:tc>
          <w:tcPr>
            <w:tcW w:w="508" w:type="pct"/>
            <w:vAlign w:val="center"/>
          </w:tcPr>
          <w:p w14:paraId="7B199B95" w14:textId="606EF566" w:rsidR="00E57C5F" w:rsidRPr="00B72950" w:rsidRDefault="00E57C5F" w:rsidP="00E57C5F">
            <w:pPr>
              <w:jc w:val="center"/>
              <w:rPr>
                <w:rFonts w:ascii="CMU Bright" w:hAnsi="CMU Bright" w:cs="CMU Bright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4"/>
                <w:szCs w:val="14"/>
                <w:lang w:val="en-MY" w:eastAsia="en-MY"/>
              </w:rPr>
              <w:t>21122</w:t>
            </w:r>
          </w:p>
        </w:tc>
        <w:tc>
          <w:tcPr>
            <w:tcW w:w="508" w:type="pct"/>
            <w:vAlign w:val="center"/>
          </w:tcPr>
          <w:p w14:paraId="20729C24" w14:textId="12F38602" w:rsidR="00E57C5F" w:rsidRPr="00B72950" w:rsidRDefault="00E57C5F" w:rsidP="00E57C5F">
            <w:pPr>
              <w:jc w:val="center"/>
              <w:rPr>
                <w:rFonts w:ascii="CMU Bright" w:hAnsi="CMU Bright" w:cs="CMU Bright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4"/>
                <w:szCs w:val="14"/>
                <w:lang w:val="en-MY" w:eastAsia="en-MY"/>
              </w:rPr>
              <w:t>21680 (23523)</w:t>
            </w:r>
          </w:p>
        </w:tc>
        <w:tc>
          <w:tcPr>
            <w:tcW w:w="508" w:type="pct"/>
            <w:vAlign w:val="center"/>
          </w:tcPr>
          <w:p w14:paraId="67DCD20A" w14:textId="016E7863" w:rsidR="00E57C5F" w:rsidRPr="00B72950" w:rsidRDefault="00E57C5F" w:rsidP="00E57C5F">
            <w:pPr>
              <w:jc w:val="center"/>
              <w:rPr>
                <w:rFonts w:ascii="CMU Bright" w:hAnsi="CMU Bright" w:cs="CMU Bright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4"/>
                <w:szCs w:val="14"/>
                <w:lang w:val="en-MY" w:eastAsia="en-MY"/>
              </w:rPr>
              <w:t>-2401 ,  -558</w:t>
            </w:r>
          </w:p>
        </w:tc>
        <w:tc>
          <w:tcPr>
            <w:tcW w:w="508" w:type="pct"/>
            <w:vAlign w:val="center"/>
          </w:tcPr>
          <w:p w14:paraId="1D72B5FB" w14:textId="3FC3297E" w:rsidR="00E57C5F" w:rsidRPr="00B72950" w:rsidRDefault="00E57C5F" w:rsidP="00E57C5F">
            <w:pPr>
              <w:jc w:val="center"/>
              <w:rPr>
                <w:rFonts w:ascii="CMU Bright" w:hAnsi="CMU Bright" w:cs="CMU Bright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4"/>
                <w:szCs w:val="14"/>
                <w:lang w:val="en-MY" w:eastAsia="en-MY"/>
              </w:rPr>
              <w:t>-11.4 ,  -2.6</w:t>
            </w:r>
          </w:p>
        </w:tc>
        <w:tc>
          <w:tcPr>
            <w:tcW w:w="508" w:type="pct"/>
            <w:vAlign w:val="center"/>
          </w:tcPr>
          <w:p w14:paraId="54BC2AAF" w14:textId="5CA4DD5F" w:rsidR="00E57C5F" w:rsidRPr="00B72950" w:rsidRDefault="00E57C5F" w:rsidP="00E57C5F">
            <w:pPr>
              <w:jc w:val="center"/>
              <w:rPr>
                <w:rFonts w:ascii="CMU Bright" w:hAnsi="CMU Bright" w:cs="CMU Bright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4"/>
                <w:szCs w:val="14"/>
                <w:lang w:val="en-MY" w:eastAsia="en-MY"/>
              </w:rPr>
              <w:t>20893</w:t>
            </w:r>
          </w:p>
        </w:tc>
        <w:tc>
          <w:tcPr>
            <w:tcW w:w="508" w:type="pct"/>
            <w:vAlign w:val="center"/>
          </w:tcPr>
          <w:p w14:paraId="51BE66DF" w14:textId="54A9C502" w:rsidR="00E57C5F" w:rsidRPr="00B72950" w:rsidRDefault="00E57C5F" w:rsidP="00E57C5F">
            <w:pPr>
              <w:jc w:val="center"/>
              <w:rPr>
                <w:rFonts w:ascii="CMU Bright" w:hAnsi="CMU Bright" w:cs="CMU Bright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4"/>
                <w:szCs w:val="14"/>
                <w:lang w:val="en-MY" w:eastAsia="en-MY"/>
              </w:rPr>
              <w:t>23562 (26412)</w:t>
            </w:r>
          </w:p>
        </w:tc>
        <w:tc>
          <w:tcPr>
            <w:tcW w:w="508" w:type="pct"/>
            <w:vAlign w:val="center"/>
          </w:tcPr>
          <w:p w14:paraId="107D570D" w14:textId="2E1BDDE9" w:rsidR="00E57C5F" w:rsidRPr="00B72950" w:rsidRDefault="00E57C5F" w:rsidP="00E57C5F">
            <w:pPr>
              <w:jc w:val="center"/>
              <w:rPr>
                <w:rFonts w:ascii="CMU Bright" w:hAnsi="CMU Bright" w:cs="CMU Bright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4"/>
                <w:szCs w:val="14"/>
                <w:lang w:val="en-MY" w:eastAsia="en-MY"/>
              </w:rPr>
              <w:t>-5519 ,  -2669</w:t>
            </w:r>
          </w:p>
        </w:tc>
        <w:tc>
          <w:tcPr>
            <w:tcW w:w="506" w:type="pct"/>
            <w:vAlign w:val="center"/>
          </w:tcPr>
          <w:p w14:paraId="33813FA0" w14:textId="36B2F83C" w:rsidR="00E57C5F" w:rsidRPr="00B72950" w:rsidRDefault="00E57C5F" w:rsidP="00E57C5F">
            <w:pPr>
              <w:jc w:val="center"/>
              <w:rPr>
                <w:rFonts w:ascii="CMU Bright" w:hAnsi="CMU Bright" w:cs="CMU Bright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4"/>
                <w:szCs w:val="14"/>
                <w:lang w:val="en-MY" w:eastAsia="en-MY"/>
              </w:rPr>
              <w:t>-26.4 ,  -12.8</w:t>
            </w:r>
          </w:p>
        </w:tc>
      </w:tr>
      <w:tr w:rsidR="00E57C5F" w:rsidRPr="00B72950" w14:paraId="5A94465E" w14:textId="77777777" w:rsidTr="004212CC">
        <w:tc>
          <w:tcPr>
            <w:tcW w:w="938" w:type="pct"/>
            <w:vAlign w:val="center"/>
          </w:tcPr>
          <w:p w14:paraId="4BB9B536" w14:textId="77777777" w:rsidR="00E57C5F" w:rsidRPr="00B72950" w:rsidRDefault="00E57C5F" w:rsidP="00E57C5F">
            <w:pPr>
              <w:ind w:left="397"/>
              <w:rPr>
                <w:rFonts w:ascii="CMU Bright" w:hAnsi="CMU Bright" w:cs="CMU Bright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8"/>
                <w:szCs w:val="18"/>
                <w:lang w:val="en-MY" w:eastAsia="en-MY"/>
              </w:rPr>
              <w:t>Chinese</w:t>
            </w:r>
          </w:p>
        </w:tc>
        <w:tc>
          <w:tcPr>
            <w:tcW w:w="508" w:type="pct"/>
            <w:vAlign w:val="center"/>
          </w:tcPr>
          <w:p w14:paraId="2E69C557" w14:textId="684AB689" w:rsidR="00E57C5F" w:rsidRPr="00B72950" w:rsidRDefault="00E57C5F" w:rsidP="00E57C5F">
            <w:pPr>
              <w:jc w:val="center"/>
              <w:rPr>
                <w:rFonts w:ascii="CMU Bright" w:hAnsi="CMU Bright" w:cs="CMU Bright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4"/>
                <w:szCs w:val="14"/>
                <w:lang w:val="en-MY" w:eastAsia="en-MY"/>
              </w:rPr>
              <w:t>4551</w:t>
            </w:r>
          </w:p>
        </w:tc>
        <w:tc>
          <w:tcPr>
            <w:tcW w:w="508" w:type="pct"/>
            <w:vAlign w:val="center"/>
          </w:tcPr>
          <w:p w14:paraId="2AC46F0D" w14:textId="400A7156" w:rsidR="00E57C5F" w:rsidRPr="00B72950" w:rsidRDefault="00E57C5F" w:rsidP="00E57C5F">
            <w:pPr>
              <w:jc w:val="center"/>
              <w:rPr>
                <w:rFonts w:ascii="CMU Bright" w:hAnsi="CMU Bright" w:cs="CMU Bright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4"/>
                <w:szCs w:val="14"/>
                <w:lang w:val="en-MY" w:eastAsia="en-MY"/>
              </w:rPr>
              <w:t>4523 (5066)</w:t>
            </w:r>
          </w:p>
        </w:tc>
        <w:tc>
          <w:tcPr>
            <w:tcW w:w="508" w:type="pct"/>
            <w:vAlign w:val="center"/>
          </w:tcPr>
          <w:p w14:paraId="4CE51466" w14:textId="10204FF0" w:rsidR="00E57C5F" w:rsidRPr="00B72950" w:rsidRDefault="00E57C5F" w:rsidP="00E57C5F">
            <w:pPr>
              <w:jc w:val="center"/>
              <w:rPr>
                <w:rFonts w:ascii="CMU Bright" w:hAnsi="CMU Bright" w:cs="CMU Bright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4"/>
                <w:szCs w:val="14"/>
                <w:lang w:val="en-MY" w:eastAsia="en-MY"/>
              </w:rPr>
              <w:t>-515 ,  28</w:t>
            </w:r>
          </w:p>
        </w:tc>
        <w:tc>
          <w:tcPr>
            <w:tcW w:w="508" w:type="pct"/>
            <w:vAlign w:val="center"/>
          </w:tcPr>
          <w:p w14:paraId="0B4C5C42" w14:textId="288AA266" w:rsidR="00E57C5F" w:rsidRPr="00B72950" w:rsidRDefault="00E57C5F" w:rsidP="00E57C5F">
            <w:pPr>
              <w:jc w:val="center"/>
              <w:rPr>
                <w:rFonts w:ascii="CMU Bright" w:hAnsi="CMU Bright" w:cs="CMU Bright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4"/>
                <w:szCs w:val="14"/>
                <w:lang w:val="en-MY" w:eastAsia="en-MY"/>
              </w:rPr>
              <w:t>-11.3 ,  0.6</w:t>
            </w:r>
          </w:p>
        </w:tc>
        <w:tc>
          <w:tcPr>
            <w:tcW w:w="508" w:type="pct"/>
            <w:vAlign w:val="center"/>
          </w:tcPr>
          <w:p w14:paraId="0B7C033B" w14:textId="4B395649" w:rsidR="00E57C5F" w:rsidRPr="00B72950" w:rsidRDefault="00E57C5F" w:rsidP="00E57C5F">
            <w:pPr>
              <w:jc w:val="center"/>
              <w:rPr>
                <w:rFonts w:ascii="CMU Bright" w:hAnsi="CMU Bright" w:cs="CMU Bright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4"/>
                <w:szCs w:val="14"/>
                <w:lang w:val="en-MY" w:eastAsia="en-MY"/>
              </w:rPr>
              <w:t>4755</w:t>
            </w:r>
          </w:p>
        </w:tc>
        <w:tc>
          <w:tcPr>
            <w:tcW w:w="508" w:type="pct"/>
            <w:vAlign w:val="center"/>
          </w:tcPr>
          <w:p w14:paraId="2F94AB34" w14:textId="072C9AE5" w:rsidR="00E57C5F" w:rsidRPr="00B72950" w:rsidRDefault="00E57C5F" w:rsidP="00E57C5F">
            <w:pPr>
              <w:jc w:val="center"/>
              <w:rPr>
                <w:rFonts w:ascii="CMU Bright" w:hAnsi="CMU Bright" w:cs="CMU Bright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4"/>
                <w:szCs w:val="14"/>
                <w:lang w:val="en-MY" w:eastAsia="en-MY"/>
              </w:rPr>
              <w:t>4522 (5253)</w:t>
            </w:r>
          </w:p>
        </w:tc>
        <w:tc>
          <w:tcPr>
            <w:tcW w:w="508" w:type="pct"/>
            <w:vAlign w:val="center"/>
          </w:tcPr>
          <w:p w14:paraId="7578A947" w14:textId="6A255FD4" w:rsidR="00E57C5F" w:rsidRPr="00B72950" w:rsidRDefault="00E57C5F" w:rsidP="00E57C5F">
            <w:pPr>
              <w:jc w:val="center"/>
              <w:rPr>
                <w:rFonts w:ascii="CMU Bright" w:hAnsi="CMU Bright" w:cs="CMU Bright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4"/>
                <w:szCs w:val="14"/>
                <w:lang w:val="en-MY" w:eastAsia="en-MY"/>
              </w:rPr>
              <w:t>-498 ,  233</w:t>
            </w:r>
          </w:p>
        </w:tc>
        <w:tc>
          <w:tcPr>
            <w:tcW w:w="506" w:type="pct"/>
            <w:vAlign w:val="center"/>
          </w:tcPr>
          <w:p w14:paraId="3102FC42" w14:textId="6B17CBCB" w:rsidR="00E57C5F" w:rsidRPr="00B72950" w:rsidRDefault="00E57C5F" w:rsidP="00E57C5F">
            <w:pPr>
              <w:jc w:val="center"/>
              <w:rPr>
                <w:rFonts w:ascii="CMU Bright" w:hAnsi="CMU Bright" w:cs="CMU Bright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4"/>
                <w:szCs w:val="14"/>
                <w:lang w:val="en-MY" w:eastAsia="en-MY"/>
              </w:rPr>
              <w:t>-10.5 ,  4.9</w:t>
            </w:r>
          </w:p>
        </w:tc>
      </w:tr>
      <w:tr w:rsidR="00E57C5F" w:rsidRPr="00B72950" w14:paraId="6E095CFE" w14:textId="77777777" w:rsidTr="004212CC">
        <w:tc>
          <w:tcPr>
            <w:tcW w:w="938" w:type="pct"/>
            <w:vAlign w:val="center"/>
          </w:tcPr>
          <w:p w14:paraId="055C6E8D" w14:textId="77777777" w:rsidR="00E57C5F" w:rsidRPr="00B72950" w:rsidRDefault="00E57C5F" w:rsidP="00E57C5F">
            <w:pPr>
              <w:ind w:left="397"/>
              <w:rPr>
                <w:rFonts w:ascii="CMU Bright" w:hAnsi="CMU Bright" w:cs="CMU Bright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8"/>
                <w:szCs w:val="18"/>
                <w:lang w:val="en-MY" w:eastAsia="en-MY"/>
              </w:rPr>
              <w:t>Indian</w:t>
            </w:r>
          </w:p>
        </w:tc>
        <w:tc>
          <w:tcPr>
            <w:tcW w:w="508" w:type="pct"/>
            <w:vAlign w:val="center"/>
          </w:tcPr>
          <w:p w14:paraId="4609C800" w14:textId="2B8B0A06" w:rsidR="00E57C5F" w:rsidRPr="00B72950" w:rsidRDefault="00E57C5F" w:rsidP="00E57C5F">
            <w:pPr>
              <w:jc w:val="center"/>
              <w:rPr>
                <w:rFonts w:ascii="CMU Bright" w:hAnsi="CMU Bright" w:cs="CMU Bright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4"/>
                <w:szCs w:val="14"/>
                <w:lang w:val="en-MY" w:eastAsia="en-MY"/>
              </w:rPr>
              <w:t>821</w:t>
            </w:r>
          </w:p>
        </w:tc>
        <w:tc>
          <w:tcPr>
            <w:tcW w:w="508" w:type="pct"/>
            <w:vAlign w:val="center"/>
          </w:tcPr>
          <w:p w14:paraId="004A8B5C" w14:textId="437E497E" w:rsidR="00E57C5F" w:rsidRPr="00B72950" w:rsidRDefault="00E57C5F" w:rsidP="00E57C5F">
            <w:pPr>
              <w:jc w:val="center"/>
              <w:rPr>
                <w:rFonts w:ascii="CMU Bright" w:hAnsi="CMU Bright" w:cs="CMU Bright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4"/>
                <w:szCs w:val="14"/>
                <w:lang w:val="en-MY" w:eastAsia="en-MY"/>
              </w:rPr>
              <w:t>867 (1085)</w:t>
            </w:r>
          </w:p>
        </w:tc>
        <w:tc>
          <w:tcPr>
            <w:tcW w:w="508" w:type="pct"/>
            <w:vAlign w:val="center"/>
          </w:tcPr>
          <w:p w14:paraId="46D0F65A" w14:textId="5BF55EA8" w:rsidR="00E57C5F" w:rsidRPr="00B72950" w:rsidRDefault="00E57C5F" w:rsidP="00E57C5F">
            <w:pPr>
              <w:jc w:val="center"/>
              <w:rPr>
                <w:rFonts w:ascii="CMU Bright" w:hAnsi="CMU Bright" w:cs="CMU Bright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4"/>
                <w:szCs w:val="14"/>
                <w:lang w:val="en-MY" w:eastAsia="en-MY"/>
              </w:rPr>
              <w:t>-264 ,  -46</w:t>
            </w:r>
          </w:p>
        </w:tc>
        <w:tc>
          <w:tcPr>
            <w:tcW w:w="508" w:type="pct"/>
            <w:vAlign w:val="center"/>
          </w:tcPr>
          <w:p w14:paraId="5987C1CC" w14:textId="1887BD58" w:rsidR="00E57C5F" w:rsidRPr="00B72950" w:rsidRDefault="00E57C5F" w:rsidP="00E57C5F">
            <w:pPr>
              <w:jc w:val="center"/>
              <w:rPr>
                <w:rFonts w:ascii="CMU Bright" w:hAnsi="CMU Bright" w:cs="CMU Bright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4"/>
                <w:szCs w:val="14"/>
                <w:lang w:val="en-MY" w:eastAsia="en-MY"/>
              </w:rPr>
              <w:t>-32.1 ,  -5.5</w:t>
            </w:r>
          </w:p>
        </w:tc>
        <w:tc>
          <w:tcPr>
            <w:tcW w:w="508" w:type="pct"/>
            <w:vAlign w:val="center"/>
          </w:tcPr>
          <w:p w14:paraId="482294F0" w14:textId="077D7CFE" w:rsidR="00E57C5F" w:rsidRPr="00B72950" w:rsidRDefault="00E57C5F" w:rsidP="00E57C5F">
            <w:pPr>
              <w:jc w:val="center"/>
              <w:rPr>
                <w:rFonts w:ascii="CMU Bright" w:hAnsi="CMU Bright" w:cs="CMU Bright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4"/>
                <w:szCs w:val="14"/>
                <w:lang w:val="en-MY" w:eastAsia="en-MY"/>
              </w:rPr>
              <w:t>754</w:t>
            </w:r>
          </w:p>
        </w:tc>
        <w:tc>
          <w:tcPr>
            <w:tcW w:w="508" w:type="pct"/>
            <w:vAlign w:val="center"/>
          </w:tcPr>
          <w:p w14:paraId="71B88F41" w14:textId="1167D5DD" w:rsidR="00E57C5F" w:rsidRPr="00B72950" w:rsidRDefault="00E57C5F" w:rsidP="00E57C5F">
            <w:pPr>
              <w:jc w:val="center"/>
              <w:rPr>
                <w:rFonts w:ascii="CMU Bright" w:hAnsi="CMU Bright" w:cs="CMU Bright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4"/>
                <w:szCs w:val="14"/>
                <w:lang w:val="en-MY" w:eastAsia="en-MY"/>
              </w:rPr>
              <w:t>887 (1134)</w:t>
            </w:r>
          </w:p>
        </w:tc>
        <w:tc>
          <w:tcPr>
            <w:tcW w:w="508" w:type="pct"/>
            <w:vAlign w:val="center"/>
          </w:tcPr>
          <w:p w14:paraId="505CA92C" w14:textId="0517FA77" w:rsidR="00E57C5F" w:rsidRPr="00B72950" w:rsidRDefault="00E57C5F" w:rsidP="00E57C5F">
            <w:pPr>
              <w:jc w:val="center"/>
              <w:rPr>
                <w:rFonts w:ascii="CMU Bright" w:hAnsi="CMU Bright" w:cs="CMU Bright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4"/>
                <w:szCs w:val="14"/>
                <w:lang w:val="en-MY" w:eastAsia="en-MY"/>
              </w:rPr>
              <w:t>-380 ,  -133</w:t>
            </w:r>
          </w:p>
        </w:tc>
        <w:tc>
          <w:tcPr>
            <w:tcW w:w="506" w:type="pct"/>
            <w:vAlign w:val="center"/>
          </w:tcPr>
          <w:p w14:paraId="0DD2E0DE" w14:textId="366D2815" w:rsidR="00E57C5F" w:rsidRPr="00B72950" w:rsidRDefault="00E57C5F" w:rsidP="00E57C5F">
            <w:pPr>
              <w:jc w:val="center"/>
              <w:rPr>
                <w:rFonts w:ascii="CMU Bright" w:hAnsi="CMU Bright" w:cs="CMU Bright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4"/>
                <w:szCs w:val="14"/>
                <w:lang w:val="en-MY" w:eastAsia="en-MY"/>
              </w:rPr>
              <w:t>-50.4 ,  -17.6</w:t>
            </w:r>
          </w:p>
        </w:tc>
      </w:tr>
      <w:tr w:rsidR="00E57C5F" w:rsidRPr="00B72950" w14:paraId="2FFF490C" w14:textId="77777777" w:rsidTr="004212CC">
        <w:tc>
          <w:tcPr>
            <w:tcW w:w="938" w:type="pct"/>
            <w:vAlign w:val="center"/>
          </w:tcPr>
          <w:p w14:paraId="78416CE3" w14:textId="77777777" w:rsidR="00E57C5F" w:rsidRPr="00B72950" w:rsidRDefault="00E57C5F" w:rsidP="00E57C5F">
            <w:pPr>
              <w:ind w:left="397"/>
              <w:rPr>
                <w:rFonts w:ascii="CMU Bright" w:hAnsi="CMU Bright" w:cs="CMU Bright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8"/>
                <w:szCs w:val="18"/>
                <w:lang w:val="en-MY" w:eastAsia="en-MY"/>
              </w:rPr>
              <w:t>Others</w:t>
            </w:r>
          </w:p>
        </w:tc>
        <w:tc>
          <w:tcPr>
            <w:tcW w:w="508" w:type="pct"/>
            <w:vAlign w:val="center"/>
          </w:tcPr>
          <w:p w14:paraId="00FB40F9" w14:textId="77777777" w:rsidR="00E57C5F" w:rsidRPr="00B72950" w:rsidRDefault="00E57C5F" w:rsidP="00E57C5F">
            <w:pPr>
              <w:jc w:val="center"/>
              <w:rPr>
                <w:rFonts w:ascii="CMU Bright" w:hAnsi="CMU Bright" w:cs="CMU Bright"/>
              </w:rPr>
            </w:pPr>
          </w:p>
        </w:tc>
        <w:tc>
          <w:tcPr>
            <w:tcW w:w="508" w:type="pct"/>
            <w:vAlign w:val="center"/>
          </w:tcPr>
          <w:p w14:paraId="41F8315A" w14:textId="77777777" w:rsidR="00E57C5F" w:rsidRPr="00B72950" w:rsidRDefault="00E57C5F" w:rsidP="00E57C5F">
            <w:pPr>
              <w:jc w:val="center"/>
              <w:rPr>
                <w:rFonts w:ascii="CMU Bright" w:hAnsi="CMU Bright" w:cs="CMU Bright"/>
              </w:rPr>
            </w:pPr>
          </w:p>
        </w:tc>
        <w:tc>
          <w:tcPr>
            <w:tcW w:w="508" w:type="pct"/>
            <w:vAlign w:val="center"/>
          </w:tcPr>
          <w:p w14:paraId="698A1991" w14:textId="77777777" w:rsidR="00E57C5F" w:rsidRPr="00B72950" w:rsidRDefault="00E57C5F" w:rsidP="00E57C5F">
            <w:pPr>
              <w:jc w:val="center"/>
              <w:rPr>
                <w:rFonts w:ascii="CMU Bright" w:hAnsi="CMU Bright" w:cs="CMU Bright"/>
              </w:rPr>
            </w:pPr>
          </w:p>
        </w:tc>
        <w:tc>
          <w:tcPr>
            <w:tcW w:w="508" w:type="pct"/>
            <w:vAlign w:val="center"/>
          </w:tcPr>
          <w:p w14:paraId="7203CD1A" w14:textId="77777777" w:rsidR="00E57C5F" w:rsidRPr="00B72950" w:rsidRDefault="00E57C5F" w:rsidP="00E57C5F">
            <w:pPr>
              <w:jc w:val="center"/>
              <w:rPr>
                <w:rFonts w:ascii="CMU Bright" w:hAnsi="CMU Bright" w:cs="CMU Bright"/>
              </w:rPr>
            </w:pPr>
          </w:p>
        </w:tc>
        <w:tc>
          <w:tcPr>
            <w:tcW w:w="508" w:type="pct"/>
            <w:vAlign w:val="center"/>
          </w:tcPr>
          <w:p w14:paraId="16E06133" w14:textId="77777777" w:rsidR="00E57C5F" w:rsidRPr="00B72950" w:rsidRDefault="00E57C5F" w:rsidP="00E57C5F">
            <w:pPr>
              <w:jc w:val="center"/>
              <w:rPr>
                <w:rFonts w:ascii="CMU Bright" w:hAnsi="CMU Bright" w:cs="CMU Bright"/>
              </w:rPr>
            </w:pPr>
          </w:p>
        </w:tc>
        <w:tc>
          <w:tcPr>
            <w:tcW w:w="508" w:type="pct"/>
            <w:vAlign w:val="center"/>
          </w:tcPr>
          <w:p w14:paraId="38FD93A8" w14:textId="77777777" w:rsidR="00E57C5F" w:rsidRPr="00B72950" w:rsidRDefault="00E57C5F" w:rsidP="00E57C5F">
            <w:pPr>
              <w:jc w:val="center"/>
              <w:rPr>
                <w:rFonts w:ascii="CMU Bright" w:hAnsi="CMU Bright" w:cs="CMU Bright"/>
              </w:rPr>
            </w:pPr>
          </w:p>
        </w:tc>
        <w:tc>
          <w:tcPr>
            <w:tcW w:w="508" w:type="pct"/>
            <w:vAlign w:val="center"/>
          </w:tcPr>
          <w:p w14:paraId="73165B5C" w14:textId="77777777" w:rsidR="00E57C5F" w:rsidRPr="00B72950" w:rsidRDefault="00E57C5F" w:rsidP="00E57C5F">
            <w:pPr>
              <w:jc w:val="center"/>
              <w:rPr>
                <w:rFonts w:ascii="CMU Bright" w:hAnsi="CMU Bright" w:cs="CMU Bright"/>
              </w:rPr>
            </w:pPr>
          </w:p>
        </w:tc>
        <w:tc>
          <w:tcPr>
            <w:tcW w:w="506" w:type="pct"/>
            <w:vAlign w:val="center"/>
          </w:tcPr>
          <w:p w14:paraId="3BBBD5A1" w14:textId="77777777" w:rsidR="00E57C5F" w:rsidRPr="00B72950" w:rsidRDefault="00E57C5F" w:rsidP="00E57C5F">
            <w:pPr>
              <w:jc w:val="center"/>
              <w:rPr>
                <w:rFonts w:ascii="CMU Bright" w:hAnsi="CMU Bright" w:cs="CMU Bright"/>
              </w:rPr>
            </w:pPr>
          </w:p>
        </w:tc>
      </w:tr>
      <w:tr w:rsidR="00E57C5F" w:rsidRPr="00B72950" w14:paraId="1255BD9C" w14:textId="77777777" w:rsidTr="004212CC">
        <w:tc>
          <w:tcPr>
            <w:tcW w:w="938" w:type="pct"/>
            <w:vAlign w:val="center"/>
          </w:tcPr>
          <w:p w14:paraId="6FA216BE" w14:textId="77777777" w:rsidR="00E57C5F" w:rsidRPr="00B72950" w:rsidRDefault="00E57C5F" w:rsidP="00E57C5F">
            <w:pPr>
              <w:rPr>
                <w:rFonts w:ascii="CMU Bright" w:hAnsi="CMU Bright" w:cs="CMU Bright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8"/>
                <w:szCs w:val="18"/>
                <w:lang w:val="en-MY" w:eastAsia="en-MY"/>
              </w:rPr>
              <w:t>Nationality</w:t>
            </w:r>
          </w:p>
        </w:tc>
        <w:tc>
          <w:tcPr>
            <w:tcW w:w="508" w:type="pct"/>
            <w:vAlign w:val="center"/>
          </w:tcPr>
          <w:p w14:paraId="384F5882" w14:textId="4684CC66" w:rsidR="00E57C5F" w:rsidRPr="00B72950" w:rsidRDefault="00E57C5F" w:rsidP="00E57C5F">
            <w:pPr>
              <w:jc w:val="center"/>
              <w:rPr>
                <w:rFonts w:ascii="CMU Bright" w:hAnsi="CMU Bright" w:cs="CMU Bright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4"/>
                <w:szCs w:val="14"/>
                <w:lang w:val="en-MY" w:eastAsia="en-MY"/>
              </w:rPr>
              <w:t>40146</w:t>
            </w:r>
          </w:p>
        </w:tc>
        <w:tc>
          <w:tcPr>
            <w:tcW w:w="508" w:type="pct"/>
            <w:vAlign w:val="center"/>
          </w:tcPr>
          <w:p w14:paraId="570332D7" w14:textId="3CBB7B3A" w:rsidR="00E57C5F" w:rsidRPr="00B72950" w:rsidRDefault="00E57C5F" w:rsidP="00E57C5F">
            <w:pPr>
              <w:jc w:val="center"/>
              <w:rPr>
                <w:rFonts w:ascii="CMU Bright" w:hAnsi="CMU Bright" w:cs="CMU Bright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4"/>
                <w:szCs w:val="14"/>
                <w:lang w:val="en-MY" w:eastAsia="en-MY"/>
              </w:rPr>
              <w:t>41923 (44837)</w:t>
            </w:r>
          </w:p>
        </w:tc>
        <w:tc>
          <w:tcPr>
            <w:tcW w:w="508" w:type="pct"/>
            <w:vAlign w:val="center"/>
          </w:tcPr>
          <w:p w14:paraId="30C2441D" w14:textId="03E5E149" w:rsidR="00E57C5F" w:rsidRPr="00B72950" w:rsidRDefault="00E57C5F" w:rsidP="00E57C5F">
            <w:pPr>
              <w:jc w:val="center"/>
              <w:rPr>
                <w:rFonts w:ascii="CMU Bright" w:hAnsi="CMU Bright" w:cs="CMU Bright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4"/>
                <w:szCs w:val="14"/>
                <w:lang w:val="en-MY" w:eastAsia="en-MY"/>
              </w:rPr>
              <w:t>-4691 ,  -1777</w:t>
            </w:r>
          </w:p>
        </w:tc>
        <w:tc>
          <w:tcPr>
            <w:tcW w:w="508" w:type="pct"/>
            <w:vAlign w:val="center"/>
          </w:tcPr>
          <w:p w14:paraId="27BBD67E" w14:textId="18B2FE0A" w:rsidR="00E57C5F" w:rsidRPr="00B72950" w:rsidRDefault="00E57C5F" w:rsidP="00E57C5F">
            <w:pPr>
              <w:jc w:val="center"/>
              <w:rPr>
                <w:rFonts w:ascii="CMU Bright" w:hAnsi="CMU Bright" w:cs="CMU Bright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4"/>
                <w:szCs w:val="14"/>
                <w:lang w:val="en-MY" w:eastAsia="en-MY"/>
              </w:rPr>
              <w:t>-11.7 ,  -4.4</w:t>
            </w:r>
          </w:p>
        </w:tc>
        <w:tc>
          <w:tcPr>
            <w:tcW w:w="508" w:type="pct"/>
            <w:vAlign w:val="center"/>
          </w:tcPr>
          <w:p w14:paraId="6C205DF6" w14:textId="793021D5" w:rsidR="00E57C5F" w:rsidRPr="00B72950" w:rsidRDefault="00E57C5F" w:rsidP="00E57C5F">
            <w:pPr>
              <w:jc w:val="center"/>
              <w:rPr>
                <w:rFonts w:ascii="CMU Bright" w:hAnsi="CMU Bright" w:cs="CMU Bright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4"/>
                <w:szCs w:val="14"/>
                <w:lang w:val="en-MY" w:eastAsia="en-MY"/>
              </w:rPr>
              <w:t>40236</w:t>
            </w:r>
          </w:p>
        </w:tc>
        <w:tc>
          <w:tcPr>
            <w:tcW w:w="508" w:type="pct"/>
            <w:vAlign w:val="center"/>
          </w:tcPr>
          <w:p w14:paraId="30C19D6E" w14:textId="73217203" w:rsidR="00E57C5F" w:rsidRPr="00B72950" w:rsidRDefault="00E57C5F" w:rsidP="00E57C5F">
            <w:pPr>
              <w:jc w:val="center"/>
              <w:rPr>
                <w:rFonts w:ascii="CMU Bright" w:hAnsi="CMU Bright" w:cs="CMU Bright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4"/>
                <w:szCs w:val="14"/>
                <w:lang w:val="en-MY" w:eastAsia="en-MY"/>
              </w:rPr>
              <w:t>43744 (48988)</w:t>
            </w:r>
          </w:p>
        </w:tc>
        <w:tc>
          <w:tcPr>
            <w:tcW w:w="508" w:type="pct"/>
            <w:vAlign w:val="center"/>
          </w:tcPr>
          <w:p w14:paraId="0EC15091" w14:textId="10379211" w:rsidR="00E57C5F" w:rsidRPr="00B72950" w:rsidRDefault="00E57C5F" w:rsidP="00E57C5F">
            <w:pPr>
              <w:jc w:val="center"/>
              <w:rPr>
                <w:rFonts w:ascii="CMU Bright" w:hAnsi="CMU Bright" w:cs="CMU Bright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4"/>
                <w:szCs w:val="14"/>
                <w:lang w:val="en-MY" w:eastAsia="en-MY"/>
              </w:rPr>
              <w:t>-8752 ,  -3508</w:t>
            </w:r>
          </w:p>
        </w:tc>
        <w:tc>
          <w:tcPr>
            <w:tcW w:w="506" w:type="pct"/>
            <w:vAlign w:val="center"/>
          </w:tcPr>
          <w:p w14:paraId="293C88B8" w14:textId="63220117" w:rsidR="00E57C5F" w:rsidRPr="00B72950" w:rsidRDefault="00E57C5F" w:rsidP="00E57C5F">
            <w:pPr>
              <w:jc w:val="center"/>
              <w:rPr>
                <w:rFonts w:ascii="CMU Bright" w:hAnsi="CMU Bright" w:cs="CMU Bright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4"/>
                <w:szCs w:val="14"/>
                <w:lang w:val="en-MY" w:eastAsia="en-MY"/>
              </w:rPr>
              <w:t>-21.8 ,  -8.7</w:t>
            </w:r>
          </w:p>
        </w:tc>
      </w:tr>
      <w:tr w:rsidR="00E57C5F" w:rsidRPr="00B72950" w14:paraId="638DF1E2" w14:textId="77777777" w:rsidTr="004212CC">
        <w:tc>
          <w:tcPr>
            <w:tcW w:w="938" w:type="pct"/>
            <w:vAlign w:val="center"/>
          </w:tcPr>
          <w:p w14:paraId="7E57B713" w14:textId="77777777" w:rsidR="00E57C5F" w:rsidRPr="00B72950" w:rsidRDefault="00E57C5F" w:rsidP="00E57C5F">
            <w:pPr>
              <w:ind w:left="397"/>
              <w:rPr>
                <w:rFonts w:ascii="CMU Bright" w:eastAsia="Times New Roman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8"/>
                <w:szCs w:val="18"/>
                <w:lang w:val="en-MY" w:eastAsia="en-MY"/>
              </w:rPr>
              <w:t>Malaysian</w:t>
            </w:r>
          </w:p>
        </w:tc>
        <w:tc>
          <w:tcPr>
            <w:tcW w:w="508" w:type="pct"/>
            <w:vAlign w:val="center"/>
          </w:tcPr>
          <w:p w14:paraId="061756F5" w14:textId="170EB685" w:rsidR="00E57C5F" w:rsidRPr="00B72950" w:rsidRDefault="00E57C5F" w:rsidP="00E57C5F">
            <w:pPr>
              <w:jc w:val="center"/>
              <w:rPr>
                <w:rFonts w:ascii="CMU Bright" w:hAnsi="CMU Bright" w:cs="CMU Bright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4"/>
                <w:szCs w:val="14"/>
                <w:lang w:val="en-MY" w:eastAsia="en-MY"/>
              </w:rPr>
              <w:t>712</w:t>
            </w:r>
          </w:p>
        </w:tc>
        <w:tc>
          <w:tcPr>
            <w:tcW w:w="508" w:type="pct"/>
            <w:vAlign w:val="center"/>
          </w:tcPr>
          <w:p w14:paraId="486F9CA4" w14:textId="0F271CCD" w:rsidR="00E57C5F" w:rsidRPr="00B72950" w:rsidRDefault="00E57C5F" w:rsidP="00E57C5F">
            <w:pPr>
              <w:jc w:val="center"/>
              <w:rPr>
                <w:rFonts w:ascii="CMU Bright" w:hAnsi="CMU Bright" w:cs="CMU Bright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4"/>
                <w:szCs w:val="14"/>
                <w:lang w:val="en-MY" w:eastAsia="en-MY"/>
              </w:rPr>
              <w:t>811 (1051)</w:t>
            </w:r>
          </w:p>
        </w:tc>
        <w:tc>
          <w:tcPr>
            <w:tcW w:w="508" w:type="pct"/>
            <w:vAlign w:val="center"/>
          </w:tcPr>
          <w:p w14:paraId="7CD91CC9" w14:textId="151D583F" w:rsidR="00E57C5F" w:rsidRPr="00B72950" w:rsidRDefault="00E57C5F" w:rsidP="00E57C5F">
            <w:pPr>
              <w:jc w:val="center"/>
              <w:rPr>
                <w:rFonts w:ascii="CMU Bright" w:hAnsi="CMU Bright" w:cs="CMU Bright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4"/>
                <w:szCs w:val="14"/>
                <w:lang w:val="en-MY" w:eastAsia="en-MY"/>
              </w:rPr>
              <w:t>-339 ,  -99</w:t>
            </w:r>
          </w:p>
        </w:tc>
        <w:tc>
          <w:tcPr>
            <w:tcW w:w="508" w:type="pct"/>
            <w:vAlign w:val="center"/>
          </w:tcPr>
          <w:p w14:paraId="303249B9" w14:textId="21DBE952" w:rsidR="00E57C5F" w:rsidRPr="00B72950" w:rsidRDefault="00E57C5F" w:rsidP="00E57C5F">
            <w:pPr>
              <w:jc w:val="center"/>
              <w:rPr>
                <w:rFonts w:ascii="CMU Bright" w:hAnsi="CMU Bright" w:cs="CMU Bright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4"/>
                <w:szCs w:val="14"/>
                <w:lang w:val="en-MY" w:eastAsia="en-MY"/>
              </w:rPr>
              <w:t>-47.6 ,  -13.9</w:t>
            </w:r>
          </w:p>
        </w:tc>
        <w:tc>
          <w:tcPr>
            <w:tcW w:w="508" w:type="pct"/>
            <w:vAlign w:val="center"/>
          </w:tcPr>
          <w:p w14:paraId="14431E0B" w14:textId="0B500DFC" w:rsidR="00E57C5F" w:rsidRPr="00B72950" w:rsidRDefault="00E57C5F" w:rsidP="00E57C5F">
            <w:pPr>
              <w:jc w:val="center"/>
              <w:rPr>
                <w:rFonts w:ascii="CMU Bright" w:hAnsi="CMU Bright" w:cs="CMU Bright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4"/>
                <w:szCs w:val="14"/>
                <w:lang w:val="en-MY" w:eastAsia="en-MY"/>
              </w:rPr>
              <w:t>641</w:t>
            </w:r>
          </w:p>
        </w:tc>
        <w:tc>
          <w:tcPr>
            <w:tcW w:w="508" w:type="pct"/>
            <w:vAlign w:val="center"/>
          </w:tcPr>
          <w:p w14:paraId="6DE44BAF" w14:textId="2A323453" w:rsidR="00E57C5F" w:rsidRPr="00B72950" w:rsidRDefault="00E57C5F" w:rsidP="00E57C5F">
            <w:pPr>
              <w:jc w:val="center"/>
              <w:rPr>
                <w:rFonts w:ascii="CMU Bright" w:hAnsi="CMU Bright" w:cs="CMU Bright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4"/>
                <w:szCs w:val="14"/>
                <w:lang w:val="en-MY" w:eastAsia="en-MY"/>
              </w:rPr>
              <w:t>806 (1049)</w:t>
            </w:r>
          </w:p>
        </w:tc>
        <w:tc>
          <w:tcPr>
            <w:tcW w:w="508" w:type="pct"/>
            <w:vAlign w:val="center"/>
          </w:tcPr>
          <w:p w14:paraId="6A38618C" w14:textId="30B12A56" w:rsidR="00E57C5F" w:rsidRPr="00B72950" w:rsidRDefault="00E57C5F" w:rsidP="00E57C5F">
            <w:pPr>
              <w:jc w:val="center"/>
              <w:rPr>
                <w:rFonts w:ascii="CMU Bright" w:hAnsi="CMU Bright" w:cs="CMU Bright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4"/>
                <w:szCs w:val="14"/>
                <w:lang w:val="en-MY" w:eastAsia="en-MY"/>
              </w:rPr>
              <w:t>-408 ,  -165</w:t>
            </w:r>
          </w:p>
        </w:tc>
        <w:tc>
          <w:tcPr>
            <w:tcW w:w="506" w:type="pct"/>
            <w:vAlign w:val="center"/>
          </w:tcPr>
          <w:p w14:paraId="10032422" w14:textId="2143496F" w:rsidR="00E57C5F" w:rsidRPr="00B72950" w:rsidRDefault="00E57C5F" w:rsidP="00E57C5F">
            <w:pPr>
              <w:jc w:val="center"/>
              <w:rPr>
                <w:rFonts w:ascii="CMU Bright" w:hAnsi="CMU Bright" w:cs="CMU Bright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4"/>
                <w:szCs w:val="14"/>
                <w:lang w:val="en-MY" w:eastAsia="en-MY"/>
              </w:rPr>
              <w:t>-63.7 ,  -25.7</w:t>
            </w:r>
          </w:p>
        </w:tc>
      </w:tr>
      <w:tr w:rsidR="00E57C5F" w:rsidRPr="00B72950" w14:paraId="3D21F6A4" w14:textId="77777777" w:rsidTr="004212CC">
        <w:tc>
          <w:tcPr>
            <w:tcW w:w="938" w:type="pct"/>
            <w:tcBorders>
              <w:bottom w:val="single" w:sz="4" w:space="0" w:color="auto"/>
            </w:tcBorders>
            <w:vAlign w:val="center"/>
          </w:tcPr>
          <w:p w14:paraId="57855A85" w14:textId="77777777" w:rsidR="00E57C5F" w:rsidRPr="00B72950" w:rsidRDefault="00E57C5F" w:rsidP="00E57C5F">
            <w:pPr>
              <w:ind w:left="397"/>
              <w:rPr>
                <w:rFonts w:ascii="CMU Bright" w:eastAsia="Times New Roman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8"/>
                <w:szCs w:val="18"/>
                <w:lang w:val="en-MY" w:eastAsia="en-MY"/>
              </w:rPr>
              <w:t>Non-Malaysian</w:t>
            </w:r>
          </w:p>
        </w:tc>
        <w:tc>
          <w:tcPr>
            <w:tcW w:w="508" w:type="pct"/>
            <w:tcBorders>
              <w:bottom w:val="single" w:sz="4" w:space="0" w:color="auto"/>
            </w:tcBorders>
            <w:vAlign w:val="center"/>
          </w:tcPr>
          <w:p w14:paraId="31EE7DFA" w14:textId="739277E7" w:rsidR="00E57C5F" w:rsidRPr="00B72950" w:rsidRDefault="00E57C5F" w:rsidP="00E57C5F">
            <w:pPr>
              <w:jc w:val="center"/>
              <w:rPr>
                <w:rFonts w:ascii="CMU Bright" w:hAnsi="CMU Bright" w:cs="CMU Bright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4"/>
                <w:szCs w:val="14"/>
                <w:lang w:val="en-MY" w:eastAsia="en-MY"/>
              </w:rPr>
              <w:t>11039</w:t>
            </w:r>
          </w:p>
        </w:tc>
        <w:tc>
          <w:tcPr>
            <w:tcW w:w="508" w:type="pct"/>
            <w:tcBorders>
              <w:bottom w:val="single" w:sz="4" w:space="0" w:color="auto"/>
            </w:tcBorders>
            <w:vAlign w:val="center"/>
          </w:tcPr>
          <w:p w14:paraId="2563BB9C" w14:textId="33EBE02F" w:rsidR="00E57C5F" w:rsidRPr="00B72950" w:rsidRDefault="00E57C5F" w:rsidP="00E57C5F">
            <w:pPr>
              <w:jc w:val="center"/>
              <w:rPr>
                <w:rFonts w:ascii="CMU Bright" w:hAnsi="CMU Bright" w:cs="CMU Bright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4"/>
                <w:szCs w:val="14"/>
                <w:lang w:val="en-MY" w:eastAsia="en-MY"/>
              </w:rPr>
              <w:t>11418 (12450)</w:t>
            </w:r>
          </w:p>
        </w:tc>
        <w:tc>
          <w:tcPr>
            <w:tcW w:w="508" w:type="pct"/>
            <w:tcBorders>
              <w:bottom w:val="single" w:sz="4" w:space="0" w:color="auto"/>
            </w:tcBorders>
            <w:vAlign w:val="center"/>
          </w:tcPr>
          <w:p w14:paraId="7E2116B3" w14:textId="6D6A3B76" w:rsidR="00E57C5F" w:rsidRPr="00B72950" w:rsidRDefault="00E57C5F" w:rsidP="00E57C5F">
            <w:pPr>
              <w:jc w:val="center"/>
              <w:rPr>
                <w:rFonts w:ascii="CMU Bright" w:hAnsi="CMU Bright" w:cs="CMU Bright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4"/>
                <w:szCs w:val="14"/>
                <w:lang w:val="en-MY" w:eastAsia="en-MY"/>
              </w:rPr>
              <w:t>-1411 ,  -379</w:t>
            </w:r>
          </w:p>
        </w:tc>
        <w:tc>
          <w:tcPr>
            <w:tcW w:w="508" w:type="pct"/>
            <w:tcBorders>
              <w:bottom w:val="single" w:sz="4" w:space="0" w:color="auto"/>
            </w:tcBorders>
            <w:vAlign w:val="center"/>
          </w:tcPr>
          <w:p w14:paraId="5670D8B9" w14:textId="5DF2AC9D" w:rsidR="00E57C5F" w:rsidRPr="00B72950" w:rsidRDefault="00E57C5F" w:rsidP="00E57C5F">
            <w:pPr>
              <w:jc w:val="center"/>
              <w:rPr>
                <w:rFonts w:ascii="CMU Bright" w:hAnsi="CMU Bright" w:cs="CMU Bright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4"/>
                <w:szCs w:val="14"/>
                <w:lang w:val="en-MY" w:eastAsia="en-MY"/>
              </w:rPr>
              <w:t>-12.8 ,  -3.4</w:t>
            </w:r>
          </w:p>
        </w:tc>
        <w:tc>
          <w:tcPr>
            <w:tcW w:w="508" w:type="pct"/>
            <w:tcBorders>
              <w:bottom w:val="single" w:sz="4" w:space="0" w:color="auto"/>
            </w:tcBorders>
            <w:vAlign w:val="center"/>
          </w:tcPr>
          <w:p w14:paraId="4237093F" w14:textId="145DF74A" w:rsidR="00E57C5F" w:rsidRPr="00B72950" w:rsidRDefault="00E57C5F" w:rsidP="00E57C5F">
            <w:pPr>
              <w:jc w:val="center"/>
              <w:rPr>
                <w:rFonts w:ascii="CMU Bright" w:hAnsi="CMU Bright" w:cs="CMU Bright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4"/>
                <w:szCs w:val="14"/>
                <w:lang w:val="en-MY" w:eastAsia="en-MY"/>
              </w:rPr>
              <w:t>11181</w:t>
            </w:r>
          </w:p>
        </w:tc>
        <w:tc>
          <w:tcPr>
            <w:tcW w:w="508" w:type="pct"/>
            <w:tcBorders>
              <w:bottom w:val="single" w:sz="4" w:space="0" w:color="auto"/>
            </w:tcBorders>
            <w:vAlign w:val="center"/>
          </w:tcPr>
          <w:p w14:paraId="546AA022" w14:textId="2301F365" w:rsidR="00E57C5F" w:rsidRPr="00B72950" w:rsidRDefault="00E57C5F" w:rsidP="00E57C5F">
            <w:pPr>
              <w:jc w:val="center"/>
              <w:rPr>
                <w:rFonts w:ascii="CMU Bright" w:hAnsi="CMU Bright" w:cs="CMU Bright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4"/>
                <w:szCs w:val="14"/>
                <w:lang w:val="en-MY" w:eastAsia="en-MY"/>
              </w:rPr>
              <w:t>11983 (13878)</w:t>
            </w:r>
          </w:p>
        </w:tc>
        <w:tc>
          <w:tcPr>
            <w:tcW w:w="508" w:type="pct"/>
            <w:tcBorders>
              <w:bottom w:val="single" w:sz="4" w:space="0" w:color="auto"/>
            </w:tcBorders>
            <w:vAlign w:val="center"/>
          </w:tcPr>
          <w:p w14:paraId="198E27EC" w14:textId="529A6CFF" w:rsidR="00E57C5F" w:rsidRPr="00B72950" w:rsidRDefault="00E57C5F" w:rsidP="00E57C5F">
            <w:pPr>
              <w:jc w:val="center"/>
              <w:rPr>
                <w:rFonts w:ascii="CMU Bright" w:hAnsi="CMU Bright" w:cs="CMU Bright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4"/>
                <w:szCs w:val="14"/>
                <w:lang w:val="en-MY" w:eastAsia="en-MY"/>
              </w:rPr>
              <w:t>-2697 ,  -802</w:t>
            </w:r>
          </w:p>
        </w:tc>
        <w:tc>
          <w:tcPr>
            <w:tcW w:w="506" w:type="pct"/>
            <w:tcBorders>
              <w:bottom w:val="single" w:sz="4" w:space="0" w:color="auto"/>
            </w:tcBorders>
            <w:vAlign w:val="center"/>
          </w:tcPr>
          <w:p w14:paraId="7D9E4DF7" w14:textId="01FB3683" w:rsidR="00E57C5F" w:rsidRPr="00B72950" w:rsidRDefault="00E57C5F" w:rsidP="00E57C5F">
            <w:pPr>
              <w:jc w:val="center"/>
              <w:rPr>
                <w:rFonts w:ascii="CMU Bright" w:hAnsi="CMU Bright" w:cs="CMU Bright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4"/>
                <w:szCs w:val="14"/>
                <w:lang w:val="en-MY" w:eastAsia="en-MY"/>
              </w:rPr>
              <w:t>-24.1 ,  -7.2</w:t>
            </w:r>
          </w:p>
        </w:tc>
      </w:tr>
      <w:tr w:rsidR="00B72950" w:rsidRPr="00B72950" w14:paraId="0208D941" w14:textId="77777777" w:rsidTr="00B72950">
        <w:tc>
          <w:tcPr>
            <w:tcW w:w="5000" w:type="pct"/>
            <w:gridSpan w:val="9"/>
            <w:tcBorders>
              <w:top w:val="single" w:sz="4" w:space="0" w:color="auto"/>
            </w:tcBorders>
            <w:vAlign w:val="center"/>
          </w:tcPr>
          <w:p w14:paraId="185D5471" w14:textId="77777777" w:rsidR="00B72950" w:rsidRPr="00B72950" w:rsidRDefault="00B72950" w:rsidP="00B72950">
            <w:pPr>
              <w:rPr>
                <w:rFonts w:ascii="CMU Bright" w:eastAsia="Times New Roman" w:hAnsi="CMU Bright" w:cs="CMU Bright"/>
                <w:color w:val="000000"/>
                <w:sz w:val="18"/>
                <w:szCs w:val="18"/>
                <w:lang w:val="en-MY" w:eastAsia="en-MY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8"/>
                <w:szCs w:val="18"/>
                <w:lang w:val="en-MY" w:eastAsia="en-MY"/>
              </w:rPr>
              <w:t>Notes:</w:t>
            </w:r>
          </w:p>
          <w:p w14:paraId="00957DD4" w14:textId="4F7D3211" w:rsidR="00B72950" w:rsidRPr="00B72950" w:rsidRDefault="00B72950" w:rsidP="00B72950">
            <w:pPr>
              <w:rPr>
                <w:rFonts w:ascii="CMU Bright" w:hAnsi="CMU Bright" w:cs="CMU Bright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8"/>
                <w:szCs w:val="18"/>
                <w:lang w:val="en-MY" w:eastAsia="en-MY"/>
              </w:rPr>
              <w:t xml:space="preserve">A positive value is interpreted as an excess mortality whilst a negative value is interpreted as a reduction of observed mortalities from predicted mortalities.  </w:t>
            </w:r>
          </w:p>
        </w:tc>
      </w:tr>
    </w:tbl>
    <w:p w14:paraId="08B18BE6" w14:textId="77777777" w:rsidR="00ED0A7C" w:rsidRPr="00B72950" w:rsidRDefault="00ED0A7C">
      <w:pPr>
        <w:rPr>
          <w:rFonts w:ascii="CMU Bright" w:hAnsi="CMU Bright" w:cs="CMU Bright"/>
          <w:sz w:val="18"/>
          <w:szCs w:val="18"/>
        </w:rPr>
      </w:pPr>
    </w:p>
    <w:p w14:paraId="5C09CEC1" w14:textId="77777777" w:rsidR="00655260" w:rsidRPr="00B72950" w:rsidRDefault="00655260">
      <w:pPr>
        <w:rPr>
          <w:rFonts w:ascii="CMU Bright" w:hAnsi="CMU Bright" w:cs="CMU Bright"/>
          <w:sz w:val="18"/>
          <w:szCs w:val="18"/>
        </w:rPr>
      </w:pPr>
      <w:r w:rsidRPr="00B72950">
        <w:rPr>
          <w:rFonts w:ascii="CMU Bright" w:hAnsi="CMU Bright" w:cs="CMU Bright"/>
          <w:sz w:val="18"/>
          <w:szCs w:val="18"/>
        </w:rPr>
        <w:br w:type="page"/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19"/>
        <w:gridCol w:w="1418"/>
        <w:gridCol w:w="1418"/>
        <w:gridCol w:w="1418"/>
        <w:gridCol w:w="1418"/>
        <w:gridCol w:w="1418"/>
        <w:gridCol w:w="1418"/>
        <w:gridCol w:w="1418"/>
        <w:gridCol w:w="1413"/>
      </w:tblGrid>
      <w:tr w:rsidR="00B72950" w:rsidRPr="00B72950" w14:paraId="7CFF8C82" w14:textId="77777777" w:rsidTr="004212CC">
        <w:tc>
          <w:tcPr>
            <w:tcW w:w="5000" w:type="pct"/>
            <w:gridSpan w:val="9"/>
            <w:tcBorders>
              <w:bottom w:val="single" w:sz="4" w:space="0" w:color="auto"/>
            </w:tcBorders>
          </w:tcPr>
          <w:p w14:paraId="20C33CC8" w14:textId="41301946" w:rsidR="00B72950" w:rsidRPr="00B72950" w:rsidRDefault="00B72950" w:rsidP="004212CC">
            <w:pPr>
              <w:pStyle w:val="Caption"/>
              <w:keepNext/>
              <w:rPr>
                <w:rFonts w:ascii="CMU Bright" w:eastAsia="Times New Roman" w:hAnsi="CMU Bright" w:cs="CMU Bright"/>
                <w:color w:val="000000"/>
                <w:lang w:eastAsia="en-MY"/>
              </w:rPr>
            </w:pPr>
            <w:r w:rsidRPr="00B72950">
              <w:rPr>
                <w:rFonts w:ascii="CMU Bright" w:hAnsi="CMU Bright" w:cs="CMU Bright"/>
                <w:i w:val="0"/>
                <w:iCs w:val="0"/>
                <w:color w:val="000000" w:themeColor="text1"/>
              </w:rPr>
              <w:lastRenderedPageBreak/>
              <w:t xml:space="preserve">Appendix </w:t>
            </w:r>
            <w:r w:rsidR="001D50D3">
              <w:rPr>
                <w:rFonts w:ascii="CMU Bright" w:hAnsi="CMU Bright" w:cs="CMU Bright"/>
                <w:i w:val="0"/>
                <w:iCs w:val="0"/>
                <w:color w:val="000000" w:themeColor="text1"/>
              </w:rPr>
              <w:t>5</w:t>
            </w:r>
            <w:r w:rsidRPr="00B72950">
              <w:rPr>
                <w:rFonts w:ascii="CMU Bright" w:hAnsi="CMU Bright" w:cs="CMU Bright"/>
                <w:i w:val="0"/>
                <w:iCs w:val="0"/>
                <w:color w:val="000000" w:themeColor="text1"/>
              </w:rPr>
              <w:t xml:space="preserve"> Sensitivity analysis of observed and predicted mortalities all-cause mortalities between January 2020-September 2021</w:t>
            </w:r>
            <w:r w:rsidRPr="00B72950">
              <w:rPr>
                <w:rFonts w:ascii="CMU Bright" w:hAnsi="CMU Bright" w:cs="CMU Bright"/>
                <w:i w:val="0"/>
                <w:iCs w:val="0"/>
                <w:noProof/>
                <w:color w:val="000000" w:themeColor="text1"/>
              </w:rPr>
              <w:t xml:space="preserve"> by nationality and ethnicity (cotinued)</w:t>
            </w:r>
          </w:p>
        </w:tc>
      </w:tr>
      <w:tr w:rsidR="00B72950" w:rsidRPr="00B72950" w14:paraId="22EF987A" w14:textId="77777777" w:rsidTr="004212CC">
        <w:tc>
          <w:tcPr>
            <w:tcW w:w="938" w:type="pct"/>
            <w:tcBorders>
              <w:top w:val="single" w:sz="4" w:space="0" w:color="auto"/>
            </w:tcBorders>
          </w:tcPr>
          <w:p w14:paraId="72BE5ED8" w14:textId="77777777" w:rsidR="00B72950" w:rsidRPr="00B72950" w:rsidRDefault="00B72950" w:rsidP="004212CC">
            <w:pPr>
              <w:rPr>
                <w:rFonts w:ascii="CMU Bright" w:hAnsi="CMU Bright" w:cs="CMU Bright"/>
              </w:rPr>
            </w:pPr>
          </w:p>
        </w:tc>
        <w:tc>
          <w:tcPr>
            <w:tcW w:w="2032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C497BFC" w14:textId="65F325FB" w:rsidR="00B72950" w:rsidRPr="00B72950" w:rsidRDefault="00B72950" w:rsidP="004212CC">
            <w:pPr>
              <w:jc w:val="center"/>
              <w:rPr>
                <w:rFonts w:ascii="CMU Bright" w:hAnsi="CMU Bright" w:cs="CMU Bright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8"/>
                <w:szCs w:val="18"/>
                <w:lang w:val="en-MY" w:eastAsia="en-MY"/>
              </w:rPr>
              <w:t>January-March 2021</w:t>
            </w:r>
          </w:p>
        </w:tc>
        <w:tc>
          <w:tcPr>
            <w:tcW w:w="2030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261B3B" w14:textId="264CA457" w:rsidR="00B72950" w:rsidRPr="00B72950" w:rsidRDefault="00B72950" w:rsidP="004212CC">
            <w:pPr>
              <w:jc w:val="center"/>
              <w:rPr>
                <w:rFonts w:ascii="CMU Bright" w:hAnsi="CMU Bright" w:cs="CMU Bright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8"/>
                <w:szCs w:val="18"/>
                <w:lang w:val="en-MY" w:eastAsia="en-MY"/>
              </w:rPr>
              <w:t>April-June 2021</w:t>
            </w:r>
          </w:p>
        </w:tc>
      </w:tr>
      <w:tr w:rsidR="00B72950" w:rsidRPr="00B72950" w14:paraId="6D9149C7" w14:textId="77777777" w:rsidTr="004212CC">
        <w:tc>
          <w:tcPr>
            <w:tcW w:w="938" w:type="pct"/>
            <w:tcBorders>
              <w:bottom w:val="single" w:sz="4" w:space="0" w:color="auto"/>
            </w:tcBorders>
          </w:tcPr>
          <w:p w14:paraId="5CB9457A" w14:textId="77777777" w:rsidR="00B72950" w:rsidRPr="00B72950" w:rsidRDefault="00B72950" w:rsidP="004212CC">
            <w:pPr>
              <w:rPr>
                <w:rFonts w:ascii="CMU Bright" w:hAnsi="CMU Bright" w:cs="CMU Bright"/>
              </w:rPr>
            </w:pP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AB4C43" w14:textId="77777777" w:rsidR="00B72950" w:rsidRPr="00B72950" w:rsidRDefault="00B72950" w:rsidP="004212CC">
            <w:pPr>
              <w:jc w:val="center"/>
              <w:rPr>
                <w:rFonts w:ascii="CMU Bright" w:hAnsi="CMU Bright" w:cs="CMU Bright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8"/>
                <w:szCs w:val="18"/>
                <w:lang w:val="en-MY" w:eastAsia="en-MY"/>
              </w:rPr>
              <w:t>Observed mortalities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99723E" w14:textId="77777777" w:rsidR="00B72950" w:rsidRPr="00B72950" w:rsidRDefault="00B72950" w:rsidP="004212CC">
            <w:pPr>
              <w:jc w:val="center"/>
              <w:rPr>
                <w:rFonts w:ascii="CMU Bright" w:hAnsi="CMU Bright" w:cs="CMU Bright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8"/>
                <w:szCs w:val="18"/>
                <w:lang w:val="en-MY" w:eastAsia="en-MY"/>
              </w:rPr>
              <w:t>Predicted mortalities  (95% CI Upper limit)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C08E71" w14:textId="77777777" w:rsidR="00B72950" w:rsidRPr="00B72950" w:rsidRDefault="00B72950" w:rsidP="004212CC">
            <w:pPr>
              <w:jc w:val="center"/>
              <w:rPr>
                <w:rFonts w:ascii="CMU Bright" w:hAnsi="CMU Bright" w:cs="CMU Bright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8"/>
                <w:szCs w:val="18"/>
                <w:lang w:val="en-MY" w:eastAsia="en-MY"/>
              </w:rPr>
              <w:t>Excess counts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253753" w14:textId="77777777" w:rsidR="00B72950" w:rsidRPr="00B72950" w:rsidRDefault="00B72950" w:rsidP="004212CC">
            <w:pPr>
              <w:jc w:val="center"/>
              <w:rPr>
                <w:rFonts w:ascii="CMU Bright" w:hAnsi="CMU Bright" w:cs="CMU Bright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8"/>
                <w:szCs w:val="18"/>
                <w:lang w:val="en-MY" w:eastAsia="en-MY"/>
              </w:rPr>
              <w:t>Percentage change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C866C8" w14:textId="77777777" w:rsidR="00B72950" w:rsidRPr="00B72950" w:rsidRDefault="00B72950" w:rsidP="004212CC">
            <w:pPr>
              <w:jc w:val="center"/>
              <w:rPr>
                <w:rFonts w:ascii="CMU Bright" w:hAnsi="CMU Bright" w:cs="CMU Bright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8"/>
                <w:szCs w:val="18"/>
                <w:lang w:val="en-MY" w:eastAsia="en-MY"/>
              </w:rPr>
              <w:t>Observed mortalities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1BFBC5" w14:textId="77777777" w:rsidR="00B72950" w:rsidRPr="00B72950" w:rsidRDefault="00B72950" w:rsidP="004212CC">
            <w:pPr>
              <w:jc w:val="center"/>
              <w:rPr>
                <w:rFonts w:ascii="CMU Bright" w:hAnsi="CMU Bright" w:cs="CMU Bright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8"/>
                <w:szCs w:val="18"/>
                <w:lang w:val="en-MY" w:eastAsia="en-MY"/>
              </w:rPr>
              <w:t>Predicted mortalities  (95% CI Upper limit)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968ACF" w14:textId="77777777" w:rsidR="00B72950" w:rsidRPr="00B72950" w:rsidRDefault="00B72950" w:rsidP="004212CC">
            <w:pPr>
              <w:jc w:val="center"/>
              <w:rPr>
                <w:rFonts w:ascii="CMU Bright" w:hAnsi="CMU Bright" w:cs="CMU Bright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8"/>
                <w:szCs w:val="18"/>
                <w:lang w:val="en-MY" w:eastAsia="en-MY"/>
              </w:rPr>
              <w:t>Excess counts</w:t>
            </w:r>
          </w:p>
        </w:tc>
        <w:tc>
          <w:tcPr>
            <w:tcW w:w="5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5803AA" w14:textId="77777777" w:rsidR="00B72950" w:rsidRPr="00B72950" w:rsidRDefault="00B72950" w:rsidP="004212CC">
            <w:pPr>
              <w:jc w:val="center"/>
              <w:rPr>
                <w:rFonts w:ascii="CMU Bright" w:hAnsi="CMU Bright" w:cs="CMU Bright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8"/>
                <w:szCs w:val="18"/>
                <w:lang w:val="en-MY" w:eastAsia="en-MY"/>
              </w:rPr>
              <w:t>Percentage change</w:t>
            </w:r>
          </w:p>
        </w:tc>
      </w:tr>
      <w:tr w:rsidR="00B72950" w:rsidRPr="00B72950" w14:paraId="4FEF88C8" w14:textId="77777777" w:rsidTr="004212CC">
        <w:tc>
          <w:tcPr>
            <w:tcW w:w="938" w:type="pct"/>
            <w:tcBorders>
              <w:top w:val="single" w:sz="4" w:space="0" w:color="auto"/>
            </w:tcBorders>
            <w:vAlign w:val="center"/>
          </w:tcPr>
          <w:p w14:paraId="79C839E5" w14:textId="77777777" w:rsidR="00B72950" w:rsidRPr="00B72950" w:rsidRDefault="00B72950" w:rsidP="00B72950">
            <w:pPr>
              <w:rPr>
                <w:rFonts w:ascii="CMU Bright" w:hAnsi="CMU Bright" w:cs="CMU Bright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8"/>
                <w:szCs w:val="18"/>
                <w:lang w:val="en-MY" w:eastAsia="en-MY"/>
              </w:rPr>
              <w:t>Ethnicity</w:t>
            </w:r>
          </w:p>
        </w:tc>
        <w:tc>
          <w:tcPr>
            <w:tcW w:w="508" w:type="pct"/>
            <w:tcBorders>
              <w:top w:val="single" w:sz="4" w:space="0" w:color="auto"/>
            </w:tcBorders>
            <w:vAlign w:val="center"/>
          </w:tcPr>
          <w:p w14:paraId="116207E5" w14:textId="07AB8705" w:rsidR="00B72950" w:rsidRPr="00B72950" w:rsidRDefault="00B72950" w:rsidP="00B72950">
            <w:pPr>
              <w:jc w:val="center"/>
              <w:rPr>
                <w:rFonts w:ascii="CMU Bright" w:hAnsi="CMU Bright" w:cs="CMU Bright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4"/>
                <w:szCs w:val="14"/>
                <w:lang w:val="en-MY" w:eastAsia="en-MY"/>
              </w:rPr>
              <w:t>11902</w:t>
            </w:r>
          </w:p>
        </w:tc>
        <w:tc>
          <w:tcPr>
            <w:tcW w:w="508" w:type="pct"/>
            <w:tcBorders>
              <w:top w:val="single" w:sz="4" w:space="0" w:color="auto"/>
            </w:tcBorders>
            <w:vAlign w:val="center"/>
          </w:tcPr>
          <w:p w14:paraId="78D59FD9" w14:textId="4D0EEFD1" w:rsidR="00B72950" w:rsidRPr="00B72950" w:rsidRDefault="00B72950" w:rsidP="00B72950">
            <w:pPr>
              <w:jc w:val="center"/>
              <w:rPr>
                <w:rFonts w:ascii="CMU Bright" w:hAnsi="CMU Bright" w:cs="CMU Bright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4"/>
                <w:szCs w:val="14"/>
                <w:lang w:val="en-MY" w:eastAsia="en-MY"/>
              </w:rPr>
              <w:t>11866 (13369)</w:t>
            </w:r>
          </w:p>
        </w:tc>
        <w:tc>
          <w:tcPr>
            <w:tcW w:w="508" w:type="pct"/>
            <w:tcBorders>
              <w:top w:val="single" w:sz="4" w:space="0" w:color="auto"/>
            </w:tcBorders>
            <w:vAlign w:val="center"/>
          </w:tcPr>
          <w:p w14:paraId="366248DC" w14:textId="62AD20E3" w:rsidR="00B72950" w:rsidRPr="00B72950" w:rsidRDefault="00B72950" w:rsidP="00B72950">
            <w:pPr>
              <w:jc w:val="center"/>
              <w:rPr>
                <w:rFonts w:ascii="CMU Bright" w:hAnsi="CMU Bright" w:cs="CMU Bright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4"/>
                <w:szCs w:val="14"/>
                <w:lang w:val="en-MY" w:eastAsia="en-MY"/>
              </w:rPr>
              <w:t>-1467 ,  36</w:t>
            </w:r>
          </w:p>
        </w:tc>
        <w:tc>
          <w:tcPr>
            <w:tcW w:w="508" w:type="pct"/>
            <w:tcBorders>
              <w:top w:val="single" w:sz="4" w:space="0" w:color="auto"/>
            </w:tcBorders>
            <w:vAlign w:val="center"/>
          </w:tcPr>
          <w:p w14:paraId="7391F1AA" w14:textId="1ECE97E7" w:rsidR="00B72950" w:rsidRPr="00B72950" w:rsidRDefault="00B72950" w:rsidP="00B72950">
            <w:pPr>
              <w:jc w:val="center"/>
              <w:rPr>
                <w:rFonts w:ascii="CMU Bright" w:hAnsi="CMU Bright" w:cs="CMU Bright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4"/>
                <w:szCs w:val="14"/>
                <w:lang w:val="en-MY" w:eastAsia="en-MY"/>
              </w:rPr>
              <w:t>-12.3 ,  0.3</w:t>
            </w:r>
          </w:p>
        </w:tc>
        <w:tc>
          <w:tcPr>
            <w:tcW w:w="508" w:type="pct"/>
            <w:tcBorders>
              <w:top w:val="single" w:sz="4" w:space="0" w:color="auto"/>
            </w:tcBorders>
            <w:vAlign w:val="center"/>
          </w:tcPr>
          <w:p w14:paraId="40F10D7B" w14:textId="6F0A3808" w:rsidR="00B72950" w:rsidRPr="00B72950" w:rsidRDefault="00B72950" w:rsidP="00B72950">
            <w:pPr>
              <w:jc w:val="center"/>
              <w:rPr>
                <w:rFonts w:ascii="CMU Bright" w:hAnsi="CMU Bright" w:cs="CMU Bright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4"/>
                <w:szCs w:val="14"/>
                <w:lang w:val="en-MY" w:eastAsia="en-MY"/>
              </w:rPr>
              <w:t>12923</w:t>
            </w:r>
          </w:p>
        </w:tc>
        <w:tc>
          <w:tcPr>
            <w:tcW w:w="508" w:type="pct"/>
            <w:tcBorders>
              <w:top w:val="single" w:sz="4" w:space="0" w:color="auto"/>
            </w:tcBorders>
            <w:vAlign w:val="center"/>
          </w:tcPr>
          <w:p w14:paraId="7A9EF1EF" w14:textId="09F927A7" w:rsidR="00B72950" w:rsidRPr="00B72950" w:rsidRDefault="00B72950" w:rsidP="00B72950">
            <w:pPr>
              <w:jc w:val="center"/>
              <w:rPr>
                <w:rFonts w:ascii="CMU Bright" w:hAnsi="CMU Bright" w:cs="CMU Bright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4"/>
                <w:szCs w:val="14"/>
                <w:lang w:val="en-MY" w:eastAsia="en-MY"/>
              </w:rPr>
              <w:t>11076 (12282)</w:t>
            </w:r>
          </w:p>
        </w:tc>
        <w:tc>
          <w:tcPr>
            <w:tcW w:w="508" w:type="pct"/>
            <w:tcBorders>
              <w:top w:val="single" w:sz="4" w:space="0" w:color="auto"/>
            </w:tcBorders>
            <w:vAlign w:val="center"/>
          </w:tcPr>
          <w:p w14:paraId="3EB45E40" w14:textId="6EF62352" w:rsidR="00B72950" w:rsidRPr="00B72950" w:rsidRDefault="00B72950" w:rsidP="00B72950">
            <w:pPr>
              <w:jc w:val="center"/>
              <w:rPr>
                <w:rFonts w:ascii="CMU Bright" w:hAnsi="CMU Bright" w:cs="CMU Bright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4"/>
                <w:szCs w:val="14"/>
                <w:lang w:val="en-MY" w:eastAsia="en-MY"/>
              </w:rPr>
              <w:t>641 ,  1847</w:t>
            </w:r>
          </w:p>
        </w:tc>
        <w:tc>
          <w:tcPr>
            <w:tcW w:w="506" w:type="pct"/>
            <w:tcBorders>
              <w:top w:val="single" w:sz="4" w:space="0" w:color="auto"/>
            </w:tcBorders>
            <w:vAlign w:val="center"/>
          </w:tcPr>
          <w:p w14:paraId="2890A3FA" w14:textId="260C3C25" w:rsidR="00B72950" w:rsidRPr="00B72950" w:rsidRDefault="00B72950" w:rsidP="00B72950">
            <w:pPr>
              <w:jc w:val="center"/>
              <w:rPr>
                <w:rFonts w:ascii="CMU Bright" w:hAnsi="CMU Bright" w:cs="CMU Bright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4"/>
                <w:szCs w:val="14"/>
                <w:lang w:val="en-MY" w:eastAsia="en-MY"/>
              </w:rPr>
              <w:t>5 ,  14.3</w:t>
            </w:r>
          </w:p>
        </w:tc>
      </w:tr>
      <w:tr w:rsidR="00B72950" w:rsidRPr="00B72950" w14:paraId="2A1760D2" w14:textId="77777777" w:rsidTr="004212CC">
        <w:tc>
          <w:tcPr>
            <w:tcW w:w="938" w:type="pct"/>
            <w:vAlign w:val="center"/>
          </w:tcPr>
          <w:p w14:paraId="335F4E21" w14:textId="77777777" w:rsidR="00B72950" w:rsidRPr="00B72950" w:rsidRDefault="00B72950" w:rsidP="00B72950">
            <w:pPr>
              <w:ind w:left="397"/>
              <w:rPr>
                <w:rFonts w:ascii="CMU Bright" w:hAnsi="CMU Bright" w:cs="CMU Bright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8"/>
                <w:szCs w:val="18"/>
                <w:lang w:val="en-MY" w:eastAsia="en-MY"/>
              </w:rPr>
              <w:t>Malay</w:t>
            </w:r>
          </w:p>
        </w:tc>
        <w:tc>
          <w:tcPr>
            <w:tcW w:w="508" w:type="pct"/>
            <w:vAlign w:val="center"/>
          </w:tcPr>
          <w:p w14:paraId="6A4509EC" w14:textId="602A2E8D" w:rsidR="00B72950" w:rsidRPr="00B72950" w:rsidRDefault="00B72950" w:rsidP="00B72950">
            <w:pPr>
              <w:jc w:val="center"/>
              <w:rPr>
                <w:rFonts w:ascii="CMU Bright" w:hAnsi="CMU Bright" w:cs="CMU Bright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4"/>
                <w:szCs w:val="14"/>
                <w:lang w:val="en-MY" w:eastAsia="en-MY"/>
              </w:rPr>
              <w:t>3931</w:t>
            </w:r>
          </w:p>
        </w:tc>
        <w:tc>
          <w:tcPr>
            <w:tcW w:w="508" w:type="pct"/>
            <w:vAlign w:val="center"/>
          </w:tcPr>
          <w:p w14:paraId="759A9CF1" w14:textId="7B866469" w:rsidR="00B72950" w:rsidRPr="00B72950" w:rsidRDefault="00B72950" w:rsidP="00B72950">
            <w:pPr>
              <w:jc w:val="center"/>
              <w:rPr>
                <w:rFonts w:ascii="CMU Bright" w:hAnsi="CMU Bright" w:cs="CMU Bright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4"/>
                <w:szCs w:val="14"/>
                <w:lang w:val="en-MY" w:eastAsia="en-MY"/>
              </w:rPr>
              <w:t>3763 (4341)</w:t>
            </w:r>
          </w:p>
        </w:tc>
        <w:tc>
          <w:tcPr>
            <w:tcW w:w="508" w:type="pct"/>
            <w:vAlign w:val="center"/>
          </w:tcPr>
          <w:p w14:paraId="4783AD35" w14:textId="050AE347" w:rsidR="00B72950" w:rsidRPr="00B72950" w:rsidRDefault="00B72950" w:rsidP="00B72950">
            <w:pPr>
              <w:jc w:val="center"/>
              <w:rPr>
                <w:rFonts w:ascii="CMU Bright" w:hAnsi="CMU Bright" w:cs="CMU Bright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4"/>
                <w:szCs w:val="14"/>
                <w:lang w:val="en-MY" w:eastAsia="en-MY"/>
              </w:rPr>
              <w:t>-410 ,  168</w:t>
            </w:r>
          </w:p>
        </w:tc>
        <w:tc>
          <w:tcPr>
            <w:tcW w:w="508" w:type="pct"/>
            <w:vAlign w:val="center"/>
          </w:tcPr>
          <w:p w14:paraId="21989436" w14:textId="45E9BB60" w:rsidR="00B72950" w:rsidRPr="00B72950" w:rsidRDefault="00B72950" w:rsidP="00B72950">
            <w:pPr>
              <w:jc w:val="center"/>
              <w:rPr>
                <w:rFonts w:ascii="CMU Bright" w:hAnsi="CMU Bright" w:cs="CMU Bright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4"/>
                <w:szCs w:val="14"/>
                <w:lang w:val="en-MY" w:eastAsia="en-MY"/>
              </w:rPr>
              <w:t>-10.4 ,  4.3</w:t>
            </w:r>
          </w:p>
        </w:tc>
        <w:tc>
          <w:tcPr>
            <w:tcW w:w="508" w:type="pct"/>
            <w:vAlign w:val="center"/>
          </w:tcPr>
          <w:p w14:paraId="757A99CE" w14:textId="56EDB15D" w:rsidR="00B72950" w:rsidRPr="00B72950" w:rsidRDefault="00B72950" w:rsidP="00B72950">
            <w:pPr>
              <w:jc w:val="center"/>
              <w:rPr>
                <w:rFonts w:ascii="CMU Bright" w:hAnsi="CMU Bright" w:cs="CMU Bright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4"/>
                <w:szCs w:val="14"/>
                <w:lang w:val="en-MY" w:eastAsia="en-MY"/>
              </w:rPr>
              <w:t>4259</w:t>
            </w:r>
          </w:p>
        </w:tc>
        <w:tc>
          <w:tcPr>
            <w:tcW w:w="508" w:type="pct"/>
            <w:vAlign w:val="center"/>
          </w:tcPr>
          <w:p w14:paraId="7B6B6AE5" w14:textId="3975C4A0" w:rsidR="00B72950" w:rsidRPr="00B72950" w:rsidRDefault="00B72950" w:rsidP="00B72950">
            <w:pPr>
              <w:jc w:val="center"/>
              <w:rPr>
                <w:rFonts w:ascii="CMU Bright" w:hAnsi="CMU Bright" w:cs="CMU Bright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4"/>
                <w:szCs w:val="14"/>
                <w:lang w:val="en-MY" w:eastAsia="en-MY"/>
              </w:rPr>
              <w:t>3586 (4197)</w:t>
            </w:r>
          </w:p>
        </w:tc>
        <w:tc>
          <w:tcPr>
            <w:tcW w:w="508" w:type="pct"/>
            <w:vAlign w:val="center"/>
          </w:tcPr>
          <w:p w14:paraId="62F0C528" w14:textId="384EF494" w:rsidR="00B72950" w:rsidRPr="00B72950" w:rsidRDefault="00B72950" w:rsidP="00B72950">
            <w:pPr>
              <w:jc w:val="center"/>
              <w:rPr>
                <w:rFonts w:ascii="CMU Bright" w:hAnsi="CMU Bright" w:cs="CMU Bright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4"/>
                <w:szCs w:val="14"/>
                <w:lang w:val="en-MY" w:eastAsia="en-MY"/>
              </w:rPr>
              <w:t>62 ,  673</w:t>
            </w:r>
          </w:p>
        </w:tc>
        <w:tc>
          <w:tcPr>
            <w:tcW w:w="506" w:type="pct"/>
            <w:vAlign w:val="center"/>
          </w:tcPr>
          <w:p w14:paraId="49C87403" w14:textId="34993B89" w:rsidR="00B72950" w:rsidRPr="00B72950" w:rsidRDefault="00B72950" w:rsidP="00B72950">
            <w:pPr>
              <w:jc w:val="center"/>
              <w:rPr>
                <w:rFonts w:ascii="CMU Bright" w:hAnsi="CMU Bright" w:cs="CMU Bright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4"/>
                <w:szCs w:val="14"/>
                <w:lang w:val="en-MY" w:eastAsia="en-MY"/>
              </w:rPr>
              <w:t>1.5 ,  15.8</w:t>
            </w:r>
          </w:p>
        </w:tc>
      </w:tr>
      <w:tr w:rsidR="00B72950" w:rsidRPr="00B72950" w14:paraId="671DC931" w14:textId="77777777" w:rsidTr="004212CC">
        <w:tc>
          <w:tcPr>
            <w:tcW w:w="938" w:type="pct"/>
            <w:vAlign w:val="center"/>
          </w:tcPr>
          <w:p w14:paraId="5DEA27F0" w14:textId="77777777" w:rsidR="00B72950" w:rsidRPr="00B72950" w:rsidRDefault="00B72950" w:rsidP="00B72950">
            <w:pPr>
              <w:ind w:left="397"/>
              <w:rPr>
                <w:rFonts w:ascii="CMU Bright" w:hAnsi="CMU Bright" w:cs="CMU Bright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8"/>
                <w:szCs w:val="18"/>
                <w:lang w:val="en-MY" w:eastAsia="en-MY"/>
              </w:rPr>
              <w:t>Other indigenous</w:t>
            </w:r>
          </w:p>
        </w:tc>
        <w:tc>
          <w:tcPr>
            <w:tcW w:w="508" w:type="pct"/>
            <w:vAlign w:val="center"/>
          </w:tcPr>
          <w:p w14:paraId="7B0AFF3F" w14:textId="78A75037" w:rsidR="00B72950" w:rsidRPr="00B72950" w:rsidRDefault="00B72950" w:rsidP="00B72950">
            <w:pPr>
              <w:jc w:val="center"/>
              <w:rPr>
                <w:rFonts w:ascii="CMU Bright" w:hAnsi="CMU Bright" w:cs="CMU Bright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4"/>
                <w:szCs w:val="14"/>
                <w:lang w:val="en-MY" w:eastAsia="en-MY"/>
              </w:rPr>
              <w:t>23402</w:t>
            </w:r>
          </w:p>
        </w:tc>
        <w:tc>
          <w:tcPr>
            <w:tcW w:w="508" w:type="pct"/>
            <w:vAlign w:val="center"/>
          </w:tcPr>
          <w:p w14:paraId="6FEF04A7" w14:textId="0BD76288" w:rsidR="00B72950" w:rsidRPr="00B72950" w:rsidRDefault="00B72950" w:rsidP="00B72950">
            <w:pPr>
              <w:jc w:val="center"/>
              <w:rPr>
                <w:rFonts w:ascii="CMU Bright" w:hAnsi="CMU Bright" w:cs="CMU Bright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4"/>
                <w:szCs w:val="14"/>
                <w:lang w:val="en-MY" w:eastAsia="en-MY"/>
              </w:rPr>
              <w:t>22886 (25413)</w:t>
            </w:r>
          </w:p>
        </w:tc>
        <w:tc>
          <w:tcPr>
            <w:tcW w:w="508" w:type="pct"/>
            <w:vAlign w:val="center"/>
          </w:tcPr>
          <w:p w14:paraId="3F9262BE" w14:textId="4A875DF5" w:rsidR="00B72950" w:rsidRPr="00B72950" w:rsidRDefault="00B72950" w:rsidP="00B72950">
            <w:pPr>
              <w:jc w:val="center"/>
              <w:rPr>
                <w:rFonts w:ascii="CMU Bright" w:hAnsi="CMU Bright" w:cs="CMU Bright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4"/>
                <w:szCs w:val="14"/>
                <w:lang w:val="en-MY" w:eastAsia="en-MY"/>
              </w:rPr>
              <w:t>-2011 ,  516</w:t>
            </w:r>
          </w:p>
        </w:tc>
        <w:tc>
          <w:tcPr>
            <w:tcW w:w="508" w:type="pct"/>
            <w:vAlign w:val="center"/>
          </w:tcPr>
          <w:p w14:paraId="6DE2F866" w14:textId="2EEFA019" w:rsidR="00B72950" w:rsidRPr="00B72950" w:rsidRDefault="00B72950" w:rsidP="00B72950">
            <w:pPr>
              <w:jc w:val="center"/>
              <w:rPr>
                <w:rFonts w:ascii="CMU Bright" w:hAnsi="CMU Bright" w:cs="CMU Bright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4"/>
                <w:szCs w:val="14"/>
                <w:lang w:val="en-MY" w:eastAsia="en-MY"/>
              </w:rPr>
              <w:t>-8.6 ,  2.2</w:t>
            </w:r>
          </w:p>
        </w:tc>
        <w:tc>
          <w:tcPr>
            <w:tcW w:w="508" w:type="pct"/>
            <w:vAlign w:val="center"/>
          </w:tcPr>
          <w:p w14:paraId="3760580B" w14:textId="5B0793AC" w:rsidR="00B72950" w:rsidRPr="00B72950" w:rsidRDefault="00B72950" w:rsidP="00B72950">
            <w:pPr>
              <w:jc w:val="center"/>
              <w:rPr>
                <w:rFonts w:ascii="CMU Bright" w:hAnsi="CMU Bright" w:cs="CMU Bright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4"/>
                <w:szCs w:val="14"/>
                <w:lang w:val="en-MY" w:eastAsia="en-MY"/>
              </w:rPr>
              <w:t>25590</w:t>
            </w:r>
          </w:p>
        </w:tc>
        <w:tc>
          <w:tcPr>
            <w:tcW w:w="508" w:type="pct"/>
            <w:vAlign w:val="center"/>
          </w:tcPr>
          <w:p w14:paraId="061E628F" w14:textId="738E3379" w:rsidR="00B72950" w:rsidRPr="00B72950" w:rsidRDefault="00B72950" w:rsidP="00B72950">
            <w:pPr>
              <w:jc w:val="center"/>
              <w:rPr>
                <w:rFonts w:ascii="CMU Bright" w:hAnsi="CMU Bright" w:cs="CMU Bright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4"/>
                <w:szCs w:val="14"/>
                <w:lang w:val="en-MY" w:eastAsia="en-MY"/>
              </w:rPr>
              <w:t>21999 (24206)</w:t>
            </w:r>
          </w:p>
        </w:tc>
        <w:tc>
          <w:tcPr>
            <w:tcW w:w="508" w:type="pct"/>
            <w:vAlign w:val="center"/>
          </w:tcPr>
          <w:p w14:paraId="56B7C324" w14:textId="5759A00A" w:rsidR="00B72950" w:rsidRPr="00B72950" w:rsidRDefault="00B72950" w:rsidP="00B72950">
            <w:pPr>
              <w:jc w:val="center"/>
              <w:rPr>
                <w:rFonts w:ascii="CMU Bright" w:hAnsi="CMU Bright" w:cs="CMU Bright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4"/>
                <w:szCs w:val="14"/>
                <w:lang w:val="en-MY" w:eastAsia="en-MY"/>
              </w:rPr>
              <w:t>1384 ,  3591</w:t>
            </w:r>
          </w:p>
        </w:tc>
        <w:tc>
          <w:tcPr>
            <w:tcW w:w="506" w:type="pct"/>
            <w:vAlign w:val="center"/>
          </w:tcPr>
          <w:p w14:paraId="62C628F2" w14:textId="30045466" w:rsidR="00B72950" w:rsidRPr="00B72950" w:rsidRDefault="00B72950" w:rsidP="00B72950">
            <w:pPr>
              <w:jc w:val="center"/>
              <w:rPr>
                <w:rFonts w:ascii="CMU Bright" w:hAnsi="CMU Bright" w:cs="CMU Bright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4"/>
                <w:szCs w:val="14"/>
                <w:lang w:val="en-MY" w:eastAsia="en-MY"/>
              </w:rPr>
              <w:t>5.4 ,  14</w:t>
            </w:r>
          </w:p>
        </w:tc>
      </w:tr>
      <w:tr w:rsidR="00B72950" w:rsidRPr="00B72950" w14:paraId="31BF077E" w14:textId="77777777" w:rsidTr="004212CC">
        <w:tc>
          <w:tcPr>
            <w:tcW w:w="938" w:type="pct"/>
            <w:vAlign w:val="center"/>
          </w:tcPr>
          <w:p w14:paraId="7CBC519C" w14:textId="77777777" w:rsidR="00B72950" w:rsidRPr="00B72950" w:rsidRDefault="00B72950" w:rsidP="00B72950">
            <w:pPr>
              <w:ind w:left="397"/>
              <w:rPr>
                <w:rFonts w:ascii="CMU Bright" w:hAnsi="CMU Bright" w:cs="CMU Bright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8"/>
                <w:szCs w:val="18"/>
                <w:lang w:val="en-MY" w:eastAsia="en-MY"/>
              </w:rPr>
              <w:t>Chinese</w:t>
            </w:r>
          </w:p>
        </w:tc>
        <w:tc>
          <w:tcPr>
            <w:tcW w:w="508" w:type="pct"/>
            <w:vAlign w:val="center"/>
          </w:tcPr>
          <w:p w14:paraId="5F93D4B1" w14:textId="08E3F4BB" w:rsidR="00B72950" w:rsidRPr="00B72950" w:rsidRDefault="00B72950" w:rsidP="00B72950">
            <w:pPr>
              <w:jc w:val="center"/>
              <w:rPr>
                <w:rFonts w:ascii="CMU Bright" w:hAnsi="CMU Bright" w:cs="CMU Bright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4"/>
                <w:szCs w:val="14"/>
                <w:lang w:val="en-MY" w:eastAsia="en-MY"/>
              </w:rPr>
              <w:t>4275</w:t>
            </w:r>
          </w:p>
        </w:tc>
        <w:tc>
          <w:tcPr>
            <w:tcW w:w="508" w:type="pct"/>
            <w:vAlign w:val="center"/>
          </w:tcPr>
          <w:p w14:paraId="4553706E" w14:textId="56C9F353" w:rsidR="00B72950" w:rsidRPr="00B72950" w:rsidRDefault="00B72950" w:rsidP="00B72950">
            <w:pPr>
              <w:jc w:val="center"/>
              <w:rPr>
                <w:rFonts w:ascii="CMU Bright" w:hAnsi="CMU Bright" w:cs="CMU Bright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4"/>
                <w:szCs w:val="14"/>
                <w:lang w:val="en-MY" w:eastAsia="en-MY"/>
              </w:rPr>
              <w:t>4676 (5543)</w:t>
            </w:r>
          </w:p>
        </w:tc>
        <w:tc>
          <w:tcPr>
            <w:tcW w:w="508" w:type="pct"/>
            <w:vAlign w:val="center"/>
          </w:tcPr>
          <w:p w14:paraId="2D0CF58B" w14:textId="3EB08C20" w:rsidR="00B72950" w:rsidRPr="00B72950" w:rsidRDefault="00B72950" w:rsidP="00B72950">
            <w:pPr>
              <w:jc w:val="center"/>
              <w:rPr>
                <w:rFonts w:ascii="CMU Bright" w:hAnsi="CMU Bright" w:cs="CMU Bright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4"/>
                <w:szCs w:val="14"/>
                <w:lang w:val="en-MY" w:eastAsia="en-MY"/>
              </w:rPr>
              <w:t>-1268 ,  -401</w:t>
            </w:r>
          </w:p>
        </w:tc>
        <w:tc>
          <w:tcPr>
            <w:tcW w:w="508" w:type="pct"/>
            <w:vAlign w:val="center"/>
          </w:tcPr>
          <w:p w14:paraId="65349735" w14:textId="13E299B0" w:rsidR="00B72950" w:rsidRPr="00B72950" w:rsidRDefault="00B72950" w:rsidP="00B72950">
            <w:pPr>
              <w:jc w:val="center"/>
              <w:rPr>
                <w:rFonts w:ascii="CMU Bright" w:hAnsi="CMU Bright" w:cs="CMU Bright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4"/>
                <w:szCs w:val="14"/>
                <w:lang w:val="en-MY" w:eastAsia="en-MY"/>
              </w:rPr>
              <w:t>-29.7 ,  -9.4</w:t>
            </w:r>
          </w:p>
        </w:tc>
        <w:tc>
          <w:tcPr>
            <w:tcW w:w="508" w:type="pct"/>
            <w:vAlign w:val="center"/>
          </w:tcPr>
          <w:p w14:paraId="2D99B18F" w14:textId="3181A083" w:rsidR="00B72950" w:rsidRPr="00B72950" w:rsidRDefault="00B72950" w:rsidP="00B72950">
            <w:pPr>
              <w:jc w:val="center"/>
              <w:rPr>
                <w:rFonts w:ascii="CMU Bright" w:hAnsi="CMU Bright" w:cs="CMU Bright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4"/>
                <w:szCs w:val="14"/>
                <w:lang w:val="en-MY" w:eastAsia="en-MY"/>
              </w:rPr>
              <w:t>4514</w:t>
            </w:r>
          </w:p>
        </w:tc>
        <w:tc>
          <w:tcPr>
            <w:tcW w:w="508" w:type="pct"/>
            <w:vAlign w:val="center"/>
          </w:tcPr>
          <w:p w14:paraId="7C3D849A" w14:textId="39FE7D8A" w:rsidR="00B72950" w:rsidRPr="00B72950" w:rsidRDefault="00B72950" w:rsidP="00B72950">
            <w:pPr>
              <w:jc w:val="center"/>
              <w:rPr>
                <w:rFonts w:ascii="CMU Bright" w:hAnsi="CMU Bright" w:cs="CMU Bright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4"/>
                <w:szCs w:val="14"/>
                <w:lang w:val="en-MY" w:eastAsia="en-MY"/>
              </w:rPr>
              <w:t>4623 (5139)</w:t>
            </w:r>
          </w:p>
        </w:tc>
        <w:tc>
          <w:tcPr>
            <w:tcW w:w="508" w:type="pct"/>
            <w:vAlign w:val="center"/>
          </w:tcPr>
          <w:p w14:paraId="5F14F6FD" w14:textId="1D050355" w:rsidR="00B72950" w:rsidRPr="00B72950" w:rsidRDefault="00B72950" w:rsidP="00B72950">
            <w:pPr>
              <w:jc w:val="center"/>
              <w:rPr>
                <w:rFonts w:ascii="CMU Bright" w:hAnsi="CMU Bright" w:cs="CMU Bright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4"/>
                <w:szCs w:val="14"/>
                <w:lang w:val="en-MY" w:eastAsia="en-MY"/>
              </w:rPr>
              <w:t>-625 ,  -109</w:t>
            </w:r>
          </w:p>
        </w:tc>
        <w:tc>
          <w:tcPr>
            <w:tcW w:w="506" w:type="pct"/>
            <w:vAlign w:val="center"/>
          </w:tcPr>
          <w:p w14:paraId="4254293E" w14:textId="74B6AD5D" w:rsidR="00B72950" w:rsidRPr="00B72950" w:rsidRDefault="00B72950" w:rsidP="00B72950">
            <w:pPr>
              <w:jc w:val="center"/>
              <w:rPr>
                <w:rFonts w:ascii="CMU Bright" w:hAnsi="CMU Bright" w:cs="CMU Bright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4"/>
                <w:szCs w:val="14"/>
                <w:lang w:val="en-MY" w:eastAsia="en-MY"/>
              </w:rPr>
              <w:t>-13.8 ,  -2.4</w:t>
            </w:r>
          </w:p>
        </w:tc>
      </w:tr>
      <w:tr w:rsidR="00B72950" w:rsidRPr="00B72950" w14:paraId="4B2A77FB" w14:textId="77777777" w:rsidTr="004212CC">
        <w:tc>
          <w:tcPr>
            <w:tcW w:w="938" w:type="pct"/>
            <w:vAlign w:val="center"/>
          </w:tcPr>
          <w:p w14:paraId="088F29B2" w14:textId="77777777" w:rsidR="00B72950" w:rsidRPr="00B72950" w:rsidRDefault="00B72950" w:rsidP="00B72950">
            <w:pPr>
              <w:ind w:left="397"/>
              <w:rPr>
                <w:rFonts w:ascii="CMU Bright" w:hAnsi="CMU Bright" w:cs="CMU Bright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8"/>
                <w:szCs w:val="18"/>
                <w:lang w:val="en-MY" w:eastAsia="en-MY"/>
              </w:rPr>
              <w:t>Indian</w:t>
            </w:r>
          </w:p>
        </w:tc>
        <w:tc>
          <w:tcPr>
            <w:tcW w:w="508" w:type="pct"/>
            <w:vAlign w:val="center"/>
          </w:tcPr>
          <w:p w14:paraId="773F38A0" w14:textId="56E27AF1" w:rsidR="00B72950" w:rsidRPr="00B72950" w:rsidRDefault="00B72950" w:rsidP="00B72950">
            <w:pPr>
              <w:jc w:val="center"/>
              <w:rPr>
                <w:rFonts w:ascii="CMU Bright" w:hAnsi="CMU Bright" w:cs="CMU Bright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4"/>
                <w:szCs w:val="14"/>
                <w:lang w:val="en-MY" w:eastAsia="en-MY"/>
              </w:rPr>
              <w:t>811</w:t>
            </w:r>
          </w:p>
        </w:tc>
        <w:tc>
          <w:tcPr>
            <w:tcW w:w="508" w:type="pct"/>
            <w:vAlign w:val="center"/>
          </w:tcPr>
          <w:p w14:paraId="4F6C3D59" w14:textId="34A6B9A7" w:rsidR="00B72950" w:rsidRPr="00B72950" w:rsidRDefault="00B72950" w:rsidP="00B72950">
            <w:pPr>
              <w:jc w:val="center"/>
              <w:rPr>
                <w:rFonts w:ascii="CMU Bright" w:hAnsi="CMU Bright" w:cs="CMU Bright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4"/>
                <w:szCs w:val="14"/>
                <w:lang w:val="en-MY" w:eastAsia="en-MY"/>
              </w:rPr>
              <w:t>879 (1112)</w:t>
            </w:r>
          </w:p>
        </w:tc>
        <w:tc>
          <w:tcPr>
            <w:tcW w:w="508" w:type="pct"/>
            <w:vAlign w:val="center"/>
          </w:tcPr>
          <w:p w14:paraId="067A567A" w14:textId="0B3D324D" w:rsidR="00B72950" w:rsidRPr="00B72950" w:rsidRDefault="00B72950" w:rsidP="00B72950">
            <w:pPr>
              <w:jc w:val="center"/>
              <w:rPr>
                <w:rFonts w:ascii="CMU Bright" w:hAnsi="CMU Bright" w:cs="CMU Bright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4"/>
                <w:szCs w:val="14"/>
                <w:lang w:val="en-MY" w:eastAsia="en-MY"/>
              </w:rPr>
              <w:t>-301 ,  -68</w:t>
            </w:r>
          </w:p>
        </w:tc>
        <w:tc>
          <w:tcPr>
            <w:tcW w:w="508" w:type="pct"/>
            <w:vAlign w:val="center"/>
          </w:tcPr>
          <w:p w14:paraId="1E544350" w14:textId="58DF903E" w:rsidR="00B72950" w:rsidRPr="00B72950" w:rsidRDefault="00B72950" w:rsidP="00B72950">
            <w:pPr>
              <w:jc w:val="center"/>
              <w:rPr>
                <w:rFonts w:ascii="CMU Bright" w:hAnsi="CMU Bright" w:cs="CMU Bright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4"/>
                <w:szCs w:val="14"/>
                <w:lang w:val="en-MY" w:eastAsia="en-MY"/>
              </w:rPr>
              <w:t>-37.1 ,  -8.4</w:t>
            </w:r>
          </w:p>
        </w:tc>
        <w:tc>
          <w:tcPr>
            <w:tcW w:w="508" w:type="pct"/>
            <w:vAlign w:val="center"/>
          </w:tcPr>
          <w:p w14:paraId="21A7285C" w14:textId="06157540" w:rsidR="00B72950" w:rsidRPr="00B72950" w:rsidRDefault="00B72950" w:rsidP="00B72950">
            <w:pPr>
              <w:jc w:val="center"/>
              <w:rPr>
                <w:rFonts w:ascii="CMU Bright" w:hAnsi="CMU Bright" w:cs="CMU Bright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4"/>
                <w:szCs w:val="14"/>
                <w:lang w:val="en-MY" w:eastAsia="en-MY"/>
              </w:rPr>
              <w:t>953</w:t>
            </w:r>
          </w:p>
        </w:tc>
        <w:tc>
          <w:tcPr>
            <w:tcW w:w="508" w:type="pct"/>
            <w:vAlign w:val="center"/>
          </w:tcPr>
          <w:p w14:paraId="24C41229" w14:textId="29329EDC" w:rsidR="00B72950" w:rsidRPr="00B72950" w:rsidRDefault="00B72950" w:rsidP="00B72950">
            <w:pPr>
              <w:jc w:val="center"/>
              <w:rPr>
                <w:rFonts w:ascii="CMU Bright" w:hAnsi="CMU Bright" w:cs="CMU Bright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4"/>
                <w:szCs w:val="14"/>
                <w:lang w:val="en-MY" w:eastAsia="en-MY"/>
              </w:rPr>
              <w:t>862 (1083)</w:t>
            </w:r>
          </w:p>
        </w:tc>
        <w:tc>
          <w:tcPr>
            <w:tcW w:w="508" w:type="pct"/>
            <w:vAlign w:val="center"/>
          </w:tcPr>
          <w:p w14:paraId="10F98657" w14:textId="5C342DB5" w:rsidR="00B72950" w:rsidRPr="00B72950" w:rsidRDefault="00B72950" w:rsidP="00B72950">
            <w:pPr>
              <w:jc w:val="center"/>
              <w:rPr>
                <w:rFonts w:ascii="CMU Bright" w:hAnsi="CMU Bright" w:cs="CMU Bright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4"/>
                <w:szCs w:val="14"/>
                <w:lang w:val="en-MY" w:eastAsia="en-MY"/>
              </w:rPr>
              <w:t>-130 ,  91</w:t>
            </w:r>
          </w:p>
        </w:tc>
        <w:tc>
          <w:tcPr>
            <w:tcW w:w="506" w:type="pct"/>
            <w:vAlign w:val="center"/>
          </w:tcPr>
          <w:p w14:paraId="4FA36A1B" w14:textId="64200AC7" w:rsidR="00B72950" w:rsidRPr="00B72950" w:rsidRDefault="00B72950" w:rsidP="00B72950">
            <w:pPr>
              <w:jc w:val="center"/>
              <w:rPr>
                <w:rFonts w:ascii="CMU Bright" w:hAnsi="CMU Bright" w:cs="CMU Bright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4"/>
                <w:szCs w:val="14"/>
                <w:lang w:val="en-MY" w:eastAsia="en-MY"/>
              </w:rPr>
              <w:t>-13.6 ,  9.6</w:t>
            </w:r>
          </w:p>
        </w:tc>
      </w:tr>
      <w:tr w:rsidR="00B72950" w:rsidRPr="00B72950" w14:paraId="501A6E2B" w14:textId="77777777" w:rsidTr="004212CC">
        <w:tc>
          <w:tcPr>
            <w:tcW w:w="938" w:type="pct"/>
            <w:vAlign w:val="center"/>
          </w:tcPr>
          <w:p w14:paraId="3749C0C9" w14:textId="77777777" w:rsidR="00B72950" w:rsidRPr="00B72950" w:rsidRDefault="00B72950" w:rsidP="00B72950">
            <w:pPr>
              <w:ind w:left="397"/>
              <w:rPr>
                <w:rFonts w:ascii="CMU Bright" w:hAnsi="CMU Bright" w:cs="CMU Bright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8"/>
                <w:szCs w:val="18"/>
                <w:lang w:val="en-MY" w:eastAsia="en-MY"/>
              </w:rPr>
              <w:t>Others</w:t>
            </w:r>
          </w:p>
        </w:tc>
        <w:tc>
          <w:tcPr>
            <w:tcW w:w="508" w:type="pct"/>
            <w:vAlign w:val="center"/>
          </w:tcPr>
          <w:p w14:paraId="2375A860" w14:textId="77777777" w:rsidR="00B72950" w:rsidRPr="00B72950" w:rsidRDefault="00B72950" w:rsidP="00B72950">
            <w:pPr>
              <w:jc w:val="center"/>
              <w:rPr>
                <w:rFonts w:ascii="CMU Bright" w:hAnsi="CMU Bright" w:cs="CMU Bright"/>
              </w:rPr>
            </w:pPr>
          </w:p>
        </w:tc>
        <w:tc>
          <w:tcPr>
            <w:tcW w:w="508" w:type="pct"/>
            <w:vAlign w:val="center"/>
          </w:tcPr>
          <w:p w14:paraId="73C93E0B" w14:textId="77777777" w:rsidR="00B72950" w:rsidRPr="00B72950" w:rsidRDefault="00B72950" w:rsidP="00B72950">
            <w:pPr>
              <w:jc w:val="center"/>
              <w:rPr>
                <w:rFonts w:ascii="CMU Bright" w:hAnsi="CMU Bright" w:cs="CMU Bright"/>
              </w:rPr>
            </w:pPr>
          </w:p>
        </w:tc>
        <w:tc>
          <w:tcPr>
            <w:tcW w:w="508" w:type="pct"/>
            <w:vAlign w:val="center"/>
          </w:tcPr>
          <w:p w14:paraId="0A5E1DAA" w14:textId="77777777" w:rsidR="00B72950" w:rsidRPr="00B72950" w:rsidRDefault="00B72950" w:rsidP="00B72950">
            <w:pPr>
              <w:jc w:val="center"/>
              <w:rPr>
                <w:rFonts w:ascii="CMU Bright" w:hAnsi="CMU Bright" w:cs="CMU Bright"/>
              </w:rPr>
            </w:pPr>
          </w:p>
        </w:tc>
        <w:tc>
          <w:tcPr>
            <w:tcW w:w="508" w:type="pct"/>
            <w:vAlign w:val="center"/>
          </w:tcPr>
          <w:p w14:paraId="57A4CB5D" w14:textId="77777777" w:rsidR="00B72950" w:rsidRPr="00B72950" w:rsidRDefault="00B72950" w:rsidP="00B72950">
            <w:pPr>
              <w:jc w:val="center"/>
              <w:rPr>
                <w:rFonts w:ascii="CMU Bright" w:hAnsi="CMU Bright" w:cs="CMU Bright"/>
              </w:rPr>
            </w:pPr>
          </w:p>
        </w:tc>
        <w:tc>
          <w:tcPr>
            <w:tcW w:w="508" w:type="pct"/>
            <w:vAlign w:val="center"/>
          </w:tcPr>
          <w:p w14:paraId="681A88FF" w14:textId="77777777" w:rsidR="00B72950" w:rsidRPr="00B72950" w:rsidRDefault="00B72950" w:rsidP="00B72950">
            <w:pPr>
              <w:jc w:val="center"/>
              <w:rPr>
                <w:rFonts w:ascii="CMU Bright" w:hAnsi="CMU Bright" w:cs="CMU Bright"/>
              </w:rPr>
            </w:pPr>
          </w:p>
        </w:tc>
        <w:tc>
          <w:tcPr>
            <w:tcW w:w="508" w:type="pct"/>
            <w:vAlign w:val="center"/>
          </w:tcPr>
          <w:p w14:paraId="5D069326" w14:textId="77777777" w:rsidR="00B72950" w:rsidRPr="00B72950" w:rsidRDefault="00B72950" w:rsidP="00B72950">
            <w:pPr>
              <w:jc w:val="center"/>
              <w:rPr>
                <w:rFonts w:ascii="CMU Bright" w:hAnsi="CMU Bright" w:cs="CMU Bright"/>
              </w:rPr>
            </w:pPr>
          </w:p>
        </w:tc>
        <w:tc>
          <w:tcPr>
            <w:tcW w:w="508" w:type="pct"/>
            <w:vAlign w:val="center"/>
          </w:tcPr>
          <w:p w14:paraId="604803F3" w14:textId="77777777" w:rsidR="00B72950" w:rsidRPr="00B72950" w:rsidRDefault="00B72950" w:rsidP="00B72950">
            <w:pPr>
              <w:jc w:val="center"/>
              <w:rPr>
                <w:rFonts w:ascii="CMU Bright" w:hAnsi="CMU Bright" w:cs="CMU Bright"/>
              </w:rPr>
            </w:pPr>
          </w:p>
        </w:tc>
        <w:tc>
          <w:tcPr>
            <w:tcW w:w="506" w:type="pct"/>
            <w:vAlign w:val="center"/>
          </w:tcPr>
          <w:p w14:paraId="45CC77BD" w14:textId="77777777" w:rsidR="00B72950" w:rsidRPr="00B72950" w:rsidRDefault="00B72950" w:rsidP="00B72950">
            <w:pPr>
              <w:jc w:val="center"/>
              <w:rPr>
                <w:rFonts w:ascii="CMU Bright" w:hAnsi="CMU Bright" w:cs="CMU Bright"/>
              </w:rPr>
            </w:pPr>
          </w:p>
        </w:tc>
      </w:tr>
      <w:tr w:rsidR="00B72950" w:rsidRPr="00B72950" w14:paraId="669B4895" w14:textId="77777777" w:rsidTr="004212CC">
        <w:tc>
          <w:tcPr>
            <w:tcW w:w="938" w:type="pct"/>
            <w:vAlign w:val="center"/>
          </w:tcPr>
          <w:p w14:paraId="21013FAA" w14:textId="77777777" w:rsidR="00B72950" w:rsidRPr="00B72950" w:rsidRDefault="00B72950" w:rsidP="00B72950">
            <w:pPr>
              <w:rPr>
                <w:rFonts w:ascii="CMU Bright" w:hAnsi="CMU Bright" w:cs="CMU Bright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8"/>
                <w:szCs w:val="18"/>
                <w:lang w:val="en-MY" w:eastAsia="en-MY"/>
              </w:rPr>
              <w:t>Nationality</w:t>
            </w:r>
          </w:p>
        </w:tc>
        <w:tc>
          <w:tcPr>
            <w:tcW w:w="508" w:type="pct"/>
            <w:vAlign w:val="center"/>
          </w:tcPr>
          <w:p w14:paraId="47F420A5" w14:textId="04AB738B" w:rsidR="00B72950" w:rsidRPr="00B72950" w:rsidRDefault="00B72950" w:rsidP="00B72950">
            <w:pPr>
              <w:jc w:val="center"/>
              <w:rPr>
                <w:rFonts w:ascii="CMU Bright" w:hAnsi="CMU Bright" w:cs="CMU Bright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4"/>
                <w:szCs w:val="14"/>
                <w:lang w:val="en-MY" w:eastAsia="en-MY"/>
              </w:rPr>
              <w:t>43577</w:t>
            </w:r>
          </w:p>
        </w:tc>
        <w:tc>
          <w:tcPr>
            <w:tcW w:w="508" w:type="pct"/>
            <w:vAlign w:val="center"/>
          </w:tcPr>
          <w:p w14:paraId="7B952325" w14:textId="793117AE" w:rsidR="00B72950" w:rsidRPr="00B72950" w:rsidRDefault="00B72950" w:rsidP="00B72950">
            <w:pPr>
              <w:jc w:val="center"/>
              <w:rPr>
                <w:rFonts w:ascii="CMU Bright" w:hAnsi="CMU Bright" w:cs="CMU Bright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4"/>
                <w:szCs w:val="14"/>
                <w:lang w:val="en-MY" w:eastAsia="en-MY"/>
              </w:rPr>
              <w:t>43285 (47949)</w:t>
            </w:r>
          </w:p>
        </w:tc>
        <w:tc>
          <w:tcPr>
            <w:tcW w:w="508" w:type="pct"/>
            <w:vAlign w:val="center"/>
          </w:tcPr>
          <w:p w14:paraId="23722E0A" w14:textId="54CBDD10" w:rsidR="00B72950" w:rsidRPr="00B72950" w:rsidRDefault="00B72950" w:rsidP="00B72950">
            <w:pPr>
              <w:jc w:val="center"/>
              <w:rPr>
                <w:rFonts w:ascii="CMU Bright" w:hAnsi="CMU Bright" w:cs="CMU Bright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4"/>
                <w:szCs w:val="14"/>
                <w:lang w:val="en-MY" w:eastAsia="en-MY"/>
              </w:rPr>
              <w:t>-4372 ,  292</w:t>
            </w:r>
          </w:p>
        </w:tc>
        <w:tc>
          <w:tcPr>
            <w:tcW w:w="508" w:type="pct"/>
            <w:vAlign w:val="center"/>
          </w:tcPr>
          <w:p w14:paraId="6E5D092D" w14:textId="2D7F721E" w:rsidR="00B72950" w:rsidRPr="00B72950" w:rsidRDefault="00B72950" w:rsidP="00B72950">
            <w:pPr>
              <w:jc w:val="center"/>
              <w:rPr>
                <w:rFonts w:ascii="CMU Bright" w:hAnsi="CMU Bright" w:cs="CMU Bright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4"/>
                <w:szCs w:val="14"/>
                <w:lang w:val="en-MY" w:eastAsia="en-MY"/>
              </w:rPr>
              <w:t>-10 ,  0.7</w:t>
            </w:r>
          </w:p>
        </w:tc>
        <w:tc>
          <w:tcPr>
            <w:tcW w:w="508" w:type="pct"/>
            <w:vAlign w:val="center"/>
          </w:tcPr>
          <w:p w14:paraId="0235F17F" w14:textId="0CC07C34" w:rsidR="00B72950" w:rsidRPr="00B72950" w:rsidRDefault="00B72950" w:rsidP="00B72950">
            <w:pPr>
              <w:jc w:val="center"/>
              <w:rPr>
                <w:rFonts w:ascii="CMU Bright" w:hAnsi="CMU Bright" w:cs="CMU Bright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4"/>
                <w:szCs w:val="14"/>
                <w:lang w:val="en-MY" w:eastAsia="en-MY"/>
              </w:rPr>
              <w:t>47400</w:t>
            </w:r>
          </w:p>
        </w:tc>
        <w:tc>
          <w:tcPr>
            <w:tcW w:w="508" w:type="pct"/>
            <w:vAlign w:val="center"/>
          </w:tcPr>
          <w:p w14:paraId="6A7E4936" w14:textId="20441A6F" w:rsidR="00B72950" w:rsidRPr="00B72950" w:rsidRDefault="00B72950" w:rsidP="00B72950">
            <w:pPr>
              <w:jc w:val="center"/>
              <w:rPr>
                <w:rFonts w:ascii="CMU Bright" w:hAnsi="CMU Bright" w:cs="CMU Bright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4"/>
                <w:szCs w:val="14"/>
                <w:lang w:val="en-MY" w:eastAsia="en-MY"/>
              </w:rPr>
              <w:t>41131 (44697)</w:t>
            </w:r>
          </w:p>
        </w:tc>
        <w:tc>
          <w:tcPr>
            <w:tcW w:w="508" w:type="pct"/>
            <w:vAlign w:val="center"/>
          </w:tcPr>
          <w:p w14:paraId="09CB7FAE" w14:textId="5349A790" w:rsidR="00B72950" w:rsidRPr="00B72950" w:rsidRDefault="00B72950" w:rsidP="00B72950">
            <w:pPr>
              <w:jc w:val="center"/>
              <w:rPr>
                <w:rFonts w:ascii="CMU Bright" w:hAnsi="CMU Bright" w:cs="CMU Bright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4"/>
                <w:szCs w:val="14"/>
                <w:lang w:val="en-MY" w:eastAsia="en-MY"/>
              </w:rPr>
              <w:t>2703 ,  6269</w:t>
            </w:r>
          </w:p>
        </w:tc>
        <w:tc>
          <w:tcPr>
            <w:tcW w:w="506" w:type="pct"/>
            <w:vAlign w:val="center"/>
          </w:tcPr>
          <w:p w14:paraId="5EEDDF45" w14:textId="751E0FC3" w:rsidR="00B72950" w:rsidRPr="00B72950" w:rsidRDefault="00B72950" w:rsidP="00B72950">
            <w:pPr>
              <w:jc w:val="center"/>
              <w:rPr>
                <w:rFonts w:ascii="CMU Bright" w:hAnsi="CMU Bright" w:cs="CMU Bright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4"/>
                <w:szCs w:val="14"/>
                <w:lang w:val="en-MY" w:eastAsia="en-MY"/>
              </w:rPr>
              <w:t>5.7 ,  13.2</w:t>
            </w:r>
          </w:p>
        </w:tc>
      </w:tr>
      <w:tr w:rsidR="00B72950" w:rsidRPr="00B72950" w14:paraId="64D1B8E1" w14:textId="77777777" w:rsidTr="004212CC">
        <w:tc>
          <w:tcPr>
            <w:tcW w:w="938" w:type="pct"/>
            <w:vAlign w:val="center"/>
          </w:tcPr>
          <w:p w14:paraId="6E3C7942" w14:textId="77777777" w:rsidR="00B72950" w:rsidRPr="00B72950" w:rsidRDefault="00B72950" w:rsidP="00B72950">
            <w:pPr>
              <w:ind w:left="397"/>
              <w:rPr>
                <w:rFonts w:ascii="CMU Bright" w:eastAsia="Times New Roman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8"/>
                <w:szCs w:val="18"/>
                <w:lang w:val="en-MY" w:eastAsia="en-MY"/>
              </w:rPr>
              <w:t>Malaysian</w:t>
            </w:r>
          </w:p>
        </w:tc>
        <w:tc>
          <w:tcPr>
            <w:tcW w:w="508" w:type="pct"/>
            <w:vAlign w:val="center"/>
          </w:tcPr>
          <w:p w14:paraId="2104BFDB" w14:textId="5CFDD52A" w:rsidR="00B72950" w:rsidRPr="00B72950" w:rsidRDefault="00B72950" w:rsidP="00B72950">
            <w:pPr>
              <w:jc w:val="center"/>
              <w:rPr>
                <w:rFonts w:ascii="CMU Bright" w:hAnsi="CMU Bright" w:cs="CMU Bright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4"/>
                <w:szCs w:val="14"/>
                <w:lang w:val="en-MY" w:eastAsia="en-MY"/>
              </w:rPr>
              <w:t>744</w:t>
            </w:r>
          </w:p>
        </w:tc>
        <w:tc>
          <w:tcPr>
            <w:tcW w:w="508" w:type="pct"/>
            <w:vAlign w:val="center"/>
          </w:tcPr>
          <w:p w14:paraId="4E40F72B" w14:textId="2023DB52" w:rsidR="00B72950" w:rsidRPr="00B72950" w:rsidRDefault="00B72950" w:rsidP="00B72950">
            <w:pPr>
              <w:jc w:val="center"/>
              <w:rPr>
                <w:rFonts w:ascii="CMU Bright" w:hAnsi="CMU Bright" w:cs="CMU Bright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4"/>
                <w:szCs w:val="14"/>
                <w:lang w:val="en-MY" w:eastAsia="en-MY"/>
              </w:rPr>
              <w:t>814 (1041)</w:t>
            </w:r>
          </w:p>
        </w:tc>
        <w:tc>
          <w:tcPr>
            <w:tcW w:w="508" w:type="pct"/>
            <w:vAlign w:val="center"/>
          </w:tcPr>
          <w:p w14:paraId="2D5718D2" w14:textId="45BF39A5" w:rsidR="00B72950" w:rsidRPr="00B72950" w:rsidRDefault="00B72950" w:rsidP="00B72950">
            <w:pPr>
              <w:jc w:val="center"/>
              <w:rPr>
                <w:rFonts w:ascii="CMU Bright" w:hAnsi="CMU Bright" w:cs="CMU Bright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4"/>
                <w:szCs w:val="14"/>
                <w:lang w:val="en-MY" w:eastAsia="en-MY"/>
              </w:rPr>
              <w:t>-297 ,  -70</w:t>
            </w:r>
          </w:p>
        </w:tc>
        <w:tc>
          <w:tcPr>
            <w:tcW w:w="508" w:type="pct"/>
            <w:vAlign w:val="center"/>
          </w:tcPr>
          <w:p w14:paraId="015FEEDC" w14:textId="059F1285" w:rsidR="00B72950" w:rsidRPr="00B72950" w:rsidRDefault="00B72950" w:rsidP="00B72950">
            <w:pPr>
              <w:jc w:val="center"/>
              <w:rPr>
                <w:rFonts w:ascii="CMU Bright" w:hAnsi="CMU Bright" w:cs="CMU Bright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4"/>
                <w:szCs w:val="14"/>
                <w:lang w:val="en-MY" w:eastAsia="en-MY"/>
              </w:rPr>
              <w:t>-40 ,  -9.5</w:t>
            </w:r>
          </w:p>
        </w:tc>
        <w:tc>
          <w:tcPr>
            <w:tcW w:w="508" w:type="pct"/>
            <w:vAlign w:val="center"/>
          </w:tcPr>
          <w:p w14:paraId="585B14BC" w14:textId="13E13B3F" w:rsidR="00B72950" w:rsidRPr="00B72950" w:rsidRDefault="00B72950" w:rsidP="00B72950">
            <w:pPr>
              <w:jc w:val="center"/>
              <w:rPr>
                <w:rFonts w:ascii="CMU Bright" w:hAnsi="CMU Bright" w:cs="CMU Bright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4"/>
                <w:szCs w:val="14"/>
                <w:lang w:val="en-MY" w:eastAsia="en-MY"/>
              </w:rPr>
              <w:t>839</w:t>
            </w:r>
          </w:p>
        </w:tc>
        <w:tc>
          <w:tcPr>
            <w:tcW w:w="508" w:type="pct"/>
            <w:vAlign w:val="center"/>
          </w:tcPr>
          <w:p w14:paraId="39374D96" w14:textId="27316DF2" w:rsidR="00B72950" w:rsidRPr="00B72950" w:rsidRDefault="00B72950" w:rsidP="00B72950">
            <w:pPr>
              <w:jc w:val="center"/>
              <w:rPr>
                <w:rFonts w:ascii="CMU Bright" w:hAnsi="CMU Bright" w:cs="CMU Bright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4"/>
                <w:szCs w:val="14"/>
                <w:lang w:val="en-MY" w:eastAsia="en-MY"/>
              </w:rPr>
              <w:t>757 (980)</w:t>
            </w:r>
          </w:p>
        </w:tc>
        <w:tc>
          <w:tcPr>
            <w:tcW w:w="508" w:type="pct"/>
            <w:vAlign w:val="center"/>
          </w:tcPr>
          <w:p w14:paraId="19A837E8" w14:textId="5C65FDFB" w:rsidR="00B72950" w:rsidRPr="00B72950" w:rsidRDefault="00B72950" w:rsidP="00B72950">
            <w:pPr>
              <w:jc w:val="center"/>
              <w:rPr>
                <w:rFonts w:ascii="CMU Bright" w:hAnsi="CMU Bright" w:cs="CMU Bright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4"/>
                <w:szCs w:val="14"/>
                <w:lang w:val="en-MY" w:eastAsia="en-MY"/>
              </w:rPr>
              <w:t>-141 ,  82</w:t>
            </w:r>
          </w:p>
        </w:tc>
        <w:tc>
          <w:tcPr>
            <w:tcW w:w="506" w:type="pct"/>
            <w:vAlign w:val="center"/>
          </w:tcPr>
          <w:p w14:paraId="65756C89" w14:textId="199841ED" w:rsidR="00B72950" w:rsidRPr="00B72950" w:rsidRDefault="00B72950" w:rsidP="00B72950">
            <w:pPr>
              <w:jc w:val="center"/>
              <w:rPr>
                <w:rFonts w:ascii="CMU Bright" w:hAnsi="CMU Bright" w:cs="CMU Bright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4"/>
                <w:szCs w:val="14"/>
                <w:lang w:val="en-MY" w:eastAsia="en-MY"/>
              </w:rPr>
              <w:t>-16.8 ,  9.8</w:t>
            </w:r>
          </w:p>
        </w:tc>
      </w:tr>
      <w:tr w:rsidR="00B72950" w:rsidRPr="00B72950" w14:paraId="4D40D4F6" w14:textId="77777777" w:rsidTr="004212CC">
        <w:tc>
          <w:tcPr>
            <w:tcW w:w="938" w:type="pct"/>
            <w:tcBorders>
              <w:bottom w:val="single" w:sz="4" w:space="0" w:color="auto"/>
            </w:tcBorders>
            <w:vAlign w:val="center"/>
          </w:tcPr>
          <w:p w14:paraId="5CAE8C45" w14:textId="77777777" w:rsidR="00B72950" w:rsidRPr="00B72950" w:rsidRDefault="00B72950" w:rsidP="00B72950">
            <w:pPr>
              <w:ind w:left="397"/>
              <w:rPr>
                <w:rFonts w:ascii="CMU Bright" w:eastAsia="Times New Roman" w:hAnsi="CMU Bright" w:cs="CMU Bright"/>
                <w:color w:val="000000"/>
                <w:sz w:val="18"/>
                <w:szCs w:val="18"/>
                <w:lang w:eastAsia="en-MY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8"/>
                <w:szCs w:val="18"/>
                <w:lang w:val="en-MY" w:eastAsia="en-MY"/>
              </w:rPr>
              <w:t>Non-Malaysian</w:t>
            </w:r>
          </w:p>
        </w:tc>
        <w:tc>
          <w:tcPr>
            <w:tcW w:w="508" w:type="pct"/>
            <w:tcBorders>
              <w:bottom w:val="single" w:sz="4" w:space="0" w:color="auto"/>
            </w:tcBorders>
            <w:vAlign w:val="center"/>
          </w:tcPr>
          <w:p w14:paraId="2F480890" w14:textId="1396F964" w:rsidR="00B72950" w:rsidRPr="00B72950" w:rsidRDefault="00B72950" w:rsidP="00B72950">
            <w:pPr>
              <w:jc w:val="center"/>
              <w:rPr>
                <w:rFonts w:ascii="CMU Bright" w:hAnsi="CMU Bright" w:cs="CMU Bright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4"/>
                <w:szCs w:val="14"/>
                <w:lang w:val="en-MY" w:eastAsia="en-MY"/>
              </w:rPr>
              <w:t>11902</w:t>
            </w:r>
          </w:p>
        </w:tc>
        <w:tc>
          <w:tcPr>
            <w:tcW w:w="508" w:type="pct"/>
            <w:tcBorders>
              <w:bottom w:val="single" w:sz="4" w:space="0" w:color="auto"/>
            </w:tcBorders>
            <w:vAlign w:val="center"/>
          </w:tcPr>
          <w:p w14:paraId="797D3973" w14:textId="2EDD8126" w:rsidR="00B72950" w:rsidRPr="00B72950" w:rsidRDefault="00B72950" w:rsidP="00B72950">
            <w:pPr>
              <w:jc w:val="center"/>
              <w:rPr>
                <w:rFonts w:ascii="CMU Bright" w:hAnsi="CMU Bright" w:cs="CMU Bright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4"/>
                <w:szCs w:val="14"/>
                <w:lang w:val="en-MY" w:eastAsia="en-MY"/>
              </w:rPr>
              <w:t>11866 (13369)</w:t>
            </w:r>
          </w:p>
        </w:tc>
        <w:tc>
          <w:tcPr>
            <w:tcW w:w="508" w:type="pct"/>
            <w:tcBorders>
              <w:bottom w:val="single" w:sz="4" w:space="0" w:color="auto"/>
            </w:tcBorders>
            <w:vAlign w:val="center"/>
          </w:tcPr>
          <w:p w14:paraId="5411F95F" w14:textId="400B08E5" w:rsidR="00B72950" w:rsidRPr="00B72950" w:rsidRDefault="00B72950" w:rsidP="00B72950">
            <w:pPr>
              <w:jc w:val="center"/>
              <w:rPr>
                <w:rFonts w:ascii="CMU Bright" w:hAnsi="CMU Bright" w:cs="CMU Bright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4"/>
                <w:szCs w:val="14"/>
                <w:lang w:val="en-MY" w:eastAsia="en-MY"/>
              </w:rPr>
              <w:t>-1467 ,  36</w:t>
            </w:r>
          </w:p>
        </w:tc>
        <w:tc>
          <w:tcPr>
            <w:tcW w:w="508" w:type="pct"/>
            <w:tcBorders>
              <w:bottom w:val="single" w:sz="4" w:space="0" w:color="auto"/>
            </w:tcBorders>
            <w:vAlign w:val="center"/>
          </w:tcPr>
          <w:p w14:paraId="50989072" w14:textId="628E3249" w:rsidR="00B72950" w:rsidRPr="00B72950" w:rsidRDefault="00B72950" w:rsidP="00B72950">
            <w:pPr>
              <w:jc w:val="center"/>
              <w:rPr>
                <w:rFonts w:ascii="CMU Bright" w:hAnsi="CMU Bright" w:cs="CMU Bright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4"/>
                <w:szCs w:val="14"/>
                <w:lang w:val="en-MY" w:eastAsia="en-MY"/>
              </w:rPr>
              <w:t>-12.3 ,  0.3</w:t>
            </w:r>
          </w:p>
        </w:tc>
        <w:tc>
          <w:tcPr>
            <w:tcW w:w="508" w:type="pct"/>
            <w:tcBorders>
              <w:bottom w:val="single" w:sz="4" w:space="0" w:color="auto"/>
            </w:tcBorders>
            <w:vAlign w:val="center"/>
          </w:tcPr>
          <w:p w14:paraId="07EA4494" w14:textId="24757046" w:rsidR="00B72950" w:rsidRPr="00B72950" w:rsidRDefault="00B72950" w:rsidP="00B72950">
            <w:pPr>
              <w:jc w:val="center"/>
              <w:rPr>
                <w:rFonts w:ascii="CMU Bright" w:hAnsi="CMU Bright" w:cs="CMU Bright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4"/>
                <w:szCs w:val="14"/>
                <w:lang w:val="en-MY" w:eastAsia="en-MY"/>
              </w:rPr>
              <w:t>12923</w:t>
            </w:r>
          </w:p>
        </w:tc>
        <w:tc>
          <w:tcPr>
            <w:tcW w:w="508" w:type="pct"/>
            <w:tcBorders>
              <w:bottom w:val="single" w:sz="4" w:space="0" w:color="auto"/>
            </w:tcBorders>
            <w:vAlign w:val="center"/>
          </w:tcPr>
          <w:p w14:paraId="4155891A" w14:textId="49A94A0C" w:rsidR="00B72950" w:rsidRPr="00B72950" w:rsidRDefault="00B72950" w:rsidP="00B72950">
            <w:pPr>
              <w:jc w:val="center"/>
              <w:rPr>
                <w:rFonts w:ascii="CMU Bright" w:hAnsi="CMU Bright" w:cs="CMU Bright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4"/>
                <w:szCs w:val="14"/>
                <w:lang w:val="en-MY" w:eastAsia="en-MY"/>
              </w:rPr>
              <w:t>11076 (12282)</w:t>
            </w:r>
          </w:p>
        </w:tc>
        <w:tc>
          <w:tcPr>
            <w:tcW w:w="508" w:type="pct"/>
            <w:tcBorders>
              <w:bottom w:val="single" w:sz="4" w:space="0" w:color="auto"/>
            </w:tcBorders>
            <w:vAlign w:val="center"/>
          </w:tcPr>
          <w:p w14:paraId="09799226" w14:textId="232D82FD" w:rsidR="00B72950" w:rsidRPr="00B72950" w:rsidRDefault="00B72950" w:rsidP="00B72950">
            <w:pPr>
              <w:jc w:val="center"/>
              <w:rPr>
                <w:rFonts w:ascii="CMU Bright" w:hAnsi="CMU Bright" w:cs="CMU Bright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4"/>
                <w:szCs w:val="14"/>
                <w:lang w:val="en-MY" w:eastAsia="en-MY"/>
              </w:rPr>
              <w:t>641 ,  1847</w:t>
            </w:r>
          </w:p>
        </w:tc>
        <w:tc>
          <w:tcPr>
            <w:tcW w:w="506" w:type="pct"/>
            <w:tcBorders>
              <w:bottom w:val="single" w:sz="4" w:space="0" w:color="auto"/>
            </w:tcBorders>
            <w:vAlign w:val="center"/>
          </w:tcPr>
          <w:p w14:paraId="17E87E45" w14:textId="354E04F7" w:rsidR="00B72950" w:rsidRPr="00B72950" w:rsidRDefault="00B72950" w:rsidP="00B72950">
            <w:pPr>
              <w:jc w:val="center"/>
              <w:rPr>
                <w:rFonts w:ascii="CMU Bright" w:hAnsi="CMU Bright" w:cs="CMU Bright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4"/>
                <w:szCs w:val="14"/>
                <w:lang w:val="en-MY" w:eastAsia="en-MY"/>
              </w:rPr>
              <w:t>5 ,  14.3</w:t>
            </w:r>
          </w:p>
        </w:tc>
      </w:tr>
      <w:tr w:rsidR="00B72950" w:rsidRPr="00B72950" w14:paraId="36011629" w14:textId="77777777" w:rsidTr="00B72950">
        <w:tc>
          <w:tcPr>
            <w:tcW w:w="5000" w:type="pct"/>
            <w:gridSpan w:val="9"/>
            <w:tcBorders>
              <w:top w:val="single" w:sz="4" w:space="0" w:color="auto"/>
            </w:tcBorders>
            <w:vAlign w:val="center"/>
          </w:tcPr>
          <w:p w14:paraId="2F0C92DE" w14:textId="4A74D7E0" w:rsidR="00B72950" w:rsidRPr="00B72950" w:rsidRDefault="00B72950" w:rsidP="00B72950">
            <w:pPr>
              <w:rPr>
                <w:rFonts w:ascii="CMU Bright" w:eastAsia="Times New Roman" w:hAnsi="CMU Bright" w:cs="CMU Bright"/>
                <w:color w:val="000000"/>
                <w:sz w:val="18"/>
                <w:szCs w:val="18"/>
                <w:lang w:val="en-MY" w:eastAsia="en-MY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8"/>
                <w:szCs w:val="18"/>
                <w:lang w:val="en-MY" w:eastAsia="en-MY"/>
              </w:rPr>
              <w:t>Notes:</w:t>
            </w:r>
          </w:p>
          <w:p w14:paraId="4A8A4836" w14:textId="20AD2FB9" w:rsidR="00B72950" w:rsidRPr="00B72950" w:rsidRDefault="00B72950" w:rsidP="00B72950">
            <w:pPr>
              <w:rPr>
                <w:rFonts w:ascii="CMU Bright" w:hAnsi="CMU Bright" w:cs="CMU Bright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8"/>
                <w:szCs w:val="18"/>
                <w:lang w:val="en-MY" w:eastAsia="en-MY"/>
              </w:rPr>
              <w:t xml:space="preserve">A positive value is interpreted as an excess mortality whilst a negative value is interpreted as a reduction of observed mortalities from predicted mortalities.  </w:t>
            </w:r>
          </w:p>
        </w:tc>
      </w:tr>
    </w:tbl>
    <w:p w14:paraId="6969AE05" w14:textId="77777777" w:rsidR="00655260" w:rsidRPr="00B72950" w:rsidRDefault="00655260">
      <w:pPr>
        <w:rPr>
          <w:rFonts w:ascii="CMU Bright" w:hAnsi="CMU Bright" w:cs="CMU Bright"/>
          <w:sz w:val="18"/>
          <w:szCs w:val="18"/>
        </w:rPr>
      </w:pPr>
      <w:r w:rsidRPr="00B72950">
        <w:rPr>
          <w:rFonts w:ascii="CMU Bright" w:hAnsi="CMU Bright" w:cs="CMU Bright"/>
          <w:sz w:val="18"/>
          <w:szCs w:val="18"/>
        </w:rPr>
        <w:br w:type="page"/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686"/>
        <w:gridCol w:w="3068"/>
        <w:gridCol w:w="3068"/>
        <w:gridCol w:w="3068"/>
        <w:gridCol w:w="2630"/>
        <w:gridCol w:w="438"/>
      </w:tblGrid>
      <w:tr w:rsidR="00B72950" w:rsidRPr="00B72950" w14:paraId="1C7D2387" w14:textId="77777777" w:rsidTr="00B72950">
        <w:trPr>
          <w:trHeight w:val="288"/>
        </w:trPr>
        <w:tc>
          <w:tcPr>
            <w:tcW w:w="5000" w:type="pct"/>
            <w:gridSpan w:val="6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E855791" w14:textId="3E982890" w:rsidR="00B72950" w:rsidRPr="00B72950" w:rsidRDefault="00B72950" w:rsidP="00B72950">
            <w:pPr>
              <w:spacing w:after="0" w:line="240" w:lineRule="auto"/>
              <w:rPr>
                <w:rFonts w:ascii="CMU Bright" w:eastAsia="Times New Roman" w:hAnsi="CMU Bright" w:cs="CMU Bright"/>
                <w:color w:val="000000"/>
                <w:sz w:val="18"/>
                <w:szCs w:val="18"/>
                <w:lang w:val="en-MY" w:eastAsia="en-MY"/>
              </w:rPr>
            </w:pPr>
            <w:r w:rsidRPr="00B72950">
              <w:rPr>
                <w:rFonts w:ascii="CMU Bright" w:hAnsi="CMU Bright" w:cs="CMU Bright"/>
                <w:color w:val="000000" w:themeColor="text1"/>
                <w:sz w:val="18"/>
                <w:szCs w:val="18"/>
              </w:rPr>
              <w:lastRenderedPageBreak/>
              <w:t xml:space="preserve">Appendix </w:t>
            </w:r>
            <w:r w:rsidR="001D50D3">
              <w:rPr>
                <w:rFonts w:ascii="CMU Bright" w:hAnsi="CMU Bright" w:cs="CMU Bright"/>
                <w:i/>
                <w:iCs/>
                <w:color w:val="000000" w:themeColor="text1"/>
                <w:sz w:val="18"/>
                <w:szCs w:val="18"/>
              </w:rPr>
              <w:t>5</w:t>
            </w:r>
            <w:r w:rsidRPr="00B72950">
              <w:rPr>
                <w:rFonts w:ascii="CMU Bright" w:hAnsi="CMU Bright" w:cs="CMU Bright"/>
                <w:color w:val="000000" w:themeColor="text1"/>
                <w:sz w:val="18"/>
                <w:szCs w:val="18"/>
              </w:rPr>
              <w:t xml:space="preserve"> Sensitivity analysis of observed and predicted mortalities all-cause mortalities between January 2020-September 2021</w:t>
            </w:r>
            <w:r w:rsidRPr="00B72950">
              <w:rPr>
                <w:rFonts w:ascii="CMU Bright" w:hAnsi="CMU Bright" w:cs="CMU Bright"/>
                <w:noProof/>
                <w:color w:val="000000" w:themeColor="text1"/>
                <w:sz w:val="18"/>
                <w:szCs w:val="18"/>
              </w:rPr>
              <w:t xml:space="preserve"> by nationality and ethnicity</w:t>
            </w:r>
            <w:r w:rsidRPr="00B72950">
              <w:rPr>
                <w:rFonts w:ascii="CMU Bright" w:hAnsi="CMU Bright" w:cs="CMU Bright"/>
                <w:i/>
                <w:iCs/>
                <w:noProof/>
                <w:color w:val="000000" w:themeColor="text1"/>
                <w:sz w:val="18"/>
                <w:szCs w:val="18"/>
              </w:rPr>
              <w:t xml:space="preserve"> (cotinued)</w:t>
            </w:r>
          </w:p>
        </w:tc>
      </w:tr>
      <w:tr w:rsidR="00655260" w:rsidRPr="00B72950" w14:paraId="104D2CF2" w14:textId="77777777" w:rsidTr="00B72950">
        <w:trPr>
          <w:trHeight w:val="227"/>
        </w:trPr>
        <w:tc>
          <w:tcPr>
            <w:tcW w:w="604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882E079" w14:textId="77777777" w:rsidR="00655260" w:rsidRPr="00B72950" w:rsidRDefault="00655260" w:rsidP="00655260">
            <w:pPr>
              <w:spacing w:after="0" w:line="240" w:lineRule="auto"/>
              <w:rPr>
                <w:rFonts w:ascii="CMU Bright" w:eastAsia="Times New Roman" w:hAnsi="CMU Bright" w:cs="CMU Bright"/>
                <w:color w:val="000000"/>
                <w:sz w:val="18"/>
                <w:szCs w:val="18"/>
                <w:lang w:val="en-MY" w:eastAsia="en-MY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8"/>
                <w:szCs w:val="18"/>
                <w:lang w:val="en-MY" w:eastAsia="en-MY"/>
              </w:rPr>
              <w:t> </w:t>
            </w:r>
          </w:p>
        </w:tc>
        <w:tc>
          <w:tcPr>
            <w:tcW w:w="4396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82BB02" w14:textId="77777777" w:rsidR="00655260" w:rsidRPr="00B72950" w:rsidRDefault="00655260" w:rsidP="00655260">
            <w:pPr>
              <w:spacing w:after="0" w:line="240" w:lineRule="auto"/>
              <w:jc w:val="center"/>
              <w:rPr>
                <w:rFonts w:ascii="CMU Bright" w:eastAsia="Times New Roman" w:hAnsi="CMU Bright" w:cs="CMU Bright"/>
                <w:color w:val="000000"/>
                <w:sz w:val="18"/>
                <w:szCs w:val="18"/>
                <w:lang w:val="en-MY" w:eastAsia="en-MY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8"/>
                <w:szCs w:val="18"/>
                <w:lang w:val="en-MY" w:eastAsia="en-MY"/>
              </w:rPr>
              <w:t>July-September 2021</w:t>
            </w:r>
          </w:p>
        </w:tc>
      </w:tr>
      <w:tr w:rsidR="00655260" w:rsidRPr="00B72950" w14:paraId="74598766" w14:textId="77777777" w:rsidTr="00B72950">
        <w:trPr>
          <w:trHeight w:val="227"/>
        </w:trPr>
        <w:tc>
          <w:tcPr>
            <w:tcW w:w="60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C20512" w14:textId="77777777" w:rsidR="00655260" w:rsidRPr="00B72950" w:rsidRDefault="00655260" w:rsidP="00655260">
            <w:pPr>
              <w:spacing w:after="0" w:line="240" w:lineRule="auto"/>
              <w:rPr>
                <w:rFonts w:ascii="CMU Bright" w:eastAsia="Times New Roman" w:hAnsi="CMU Bright" w:cs="CMU Bright"/>
                <w:color w:val="000000"/>
                <w:sz w:val="18"/>
                <w:szCs w:val="18"/>
                <w:lang w:val="en-MY" w:eastAsia="en-MY"/>
              </w:rPr>
            </w:pPr>
          </w:p>
        </w:tc>
        <w:tc>
          <w:tcPr>
            <w:tcW w:w="10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AAB050" w14:textId="77777777" w:rsidR="00655260" w:rsidRPr="00B72950" w:rsidRDefault="00655260" w:rsidP="00655260">
            <w:pPr>
              <w:spacing w:after="0" w:line="240" w:lineRule="auto"/>
              <w:jc w:val="center"/>
              <w:rPr>
                <w:rFonts w:ascii="CMU Bright" w:eastAsia="Times New Roman" w:hAnsi="CMU Bright" w:cs="CMU Bright"/>
                <w:color w:val="000000"/>
                <w:sz w:val="18"/>
                <w:szCs w:val="18"/>
                <w:lang w:val="en-MY" w:eastAsia="en-MY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8"/>
                <w:szCs w:val="18"/>
                <w:lang w:val="en-MY" w:eastAsia="en-MY"/>
              </w:rPr>
              <w:t xml:space="preserve">Observed mortalities </w:t>
            </w:r>
          </w:p>
        </w:tc>
        <w:tc>
          <w:tcPr>
            <w:tcW w:w="10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3A9DFD" w14:textId="77777777" w:rsidR="00655260" w:rsidRPr="00B72950" w:rsidRDefault="00655260" w:rsidP="00655260">
            <w:pPr>
              <w:spacing w:after="0" w:line="240" w:lineRule="auto"/>
              <w:jc w:val="center"/>
              <w:rPr>
                <w:rFonts w:ascii="CMU Bright" w:eastAsia="Times New Roman" w:hAnsi="CMU Bright" w:cs="CMU Bright"/>
                <w:color w:val="000000"/>
                <w:sz w:val="18"/>
                <w:szCs w:val="18"/>
                <w:lang w:val="en-MY" w:eastAsia="en-MY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8"/>
                <w:szCs w:val="18"/>
                <w:lang w:val="en-MY" w:eastAsia="en-MY"/>
              </w:rPr>
              <w:t>Predicted mortalities  (95% CI Upper limit)</w:t>
            </w:r>
          </w:p>
        </w:tc>
        <w:tc>
          <w:tcPr>
            <w:tcW w:w="10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CBE434" w14:textId="77777777" w:rsidR="00655260" w:rsidRPr="00B72950" w:rsidRDefault="00655260" w:rsidP="00655260">
            <w:pPr>
              <w:spacing w:after="0" w:line="240" w:lineRule="auto"/>
              <w:jc w:val="center"/>
              <w:rPr>
                <w:rFonts w:ascii="CMU Bright" w:eastAsia="Times New Roman" w:hAnsi="CMU Bright" w:cs="CMU Bright"/>
                <w:color w:val="000000"/>
                <w:sz w:val="18"/>
                <w:szCs w:val="18"/>
                <w:lang w:val="en-MY" w:eastAsia="en-MY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8"/>
                <w:szCs w:val="18"/>
                <w:lang w:val="en-MY" w:eastAsia="en-MY"/>
              </w:rPr>
              <w:t>Excess counts</w:t>
            </w:r>
          </w:p>
        </w:tc>
        <w:tc>
          <w:tcPr>
            <w:tcW w:w="109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FE6AF2" w14:textId="77777777" w:rsidR="00655260" w:rsidRPr="00B72950" w:rsidRDefault="00655260" w:rsidP="00655260">
            <w:pPr>
              <w:spacing w:after="0" w:line="240" w:lineRule="auto"/>
              <w:jc w:val="center"/>
              <w:rPr>
                <w:rFonts w:ascii="CMU Bright" w:eastAsia="Times New Roman" w:hAnsi="CMU Bright" w:cs="CMU Bright"/>
                <w:color w:val="000000"/>
                <w:sz w:val="18"/>
                <w:szCs w:val="18"/>
                <w:lang w:val="en-MY" w:eastAsia="en-MY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8"/>
                <w:szCs w:val="18"/>
                <w:lang w:val="en-MY" w:eastAsia="en-MY"/>
              </w:rPr>
              <w:t>Percentage change</w:t>
            </w:r>
          </w:p>
        </w:tc>
      </w:tr>
      <w:tr w:rsidR="00655260" w:rsidRPr="00B72950" w14:paraId="5F05B3B9" w14:textId="77777777" w:rsidTr="00B72950">
        <w:trPr>
          <w:trHeight w:val="227"/>
        </w:trPr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C4AD1" w14:textId="77777777" w:rsidR="00655260" w:rsidRPr="00B72950" w:rsidRDefault="00655260" w:rsidP="00655260">
            <w:pPr>
              <w:spacing w:after="0" w:line="240" w:lineRule="auto"/>
              <w:rPr>
                <w:rFonts w:ascii="CMU Bright" w:eastAsia="Times New Roman" w:hAnsi="CMU Bright" w:cs="CMU Bright"/>
                <w:color w:val="000000"/>
                <w:sz w:val="14"/>
                <w:szCs w:val="14"/>
                <w:lang w:val="en-MY" w:eastAsia="en-MY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4"/>
                <w:szCs w:val="14"/>
                <w:lang w:val="en-MY" w:eastAsia="en-MY"/>
              </w:rPr>
              <w:t>Ethnicity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EEACC" w14:textId="77777777" w:rsidR="00655260" w:rsidRPr="00B72950" w:rsidRDefault="00655260" w:rsidP="00655260">
            <w:pPr>
              <w:spacing w:after="0" w:line="240" w:lineRule="auto"/>
              <w:jc w:val="center"/>
              <w:rPr>
                <w:rFonts w:ascii="CMU Bright" w:eastAsia="Times New Roman" w:hAnsi="CMU Bright" w:cs="CMU Bright"/>
                <w:sz w:val="14"/>
                <w:szCs w:val="14"/>
                <w:lang w:val="en-MY" w:eastAsia="en-MY"/>
              </w:rPr>
            </w:pP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27D9C" w14:textId="77777777" w:rsidR="00655260" w:rsidRPr="00B72950" w:rsidRDefault="00655260" w:rsidP="00655260">
            <w:pPr>
              <w:spacing w:after="0" w:line="240" w:lineRule="auto"/>
              <w:jc w:val="center"/>
              <w:rPr>
                <w:rFonts w:ascii="CMU Bright" w:eastAsia="Times New Roman" w:hAnsi="CMU Bright" w:cs="CMU Bright"/>
                <w:sz w:val="14"/>
                <w:szCs w:val="14"/>
                <w:lang w:val="en-MY" w:eastAsia="en-MY"/>
              </w:rPr>
            </w:pP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999EB" w14:textId="77777777" w:rsidR="00655260" w:rsidRPr="00B72950" w:rsidRDefault="00655260" w:rsidP="00655260">
            <w:pPr>
              <w:spacing w:after="0" w:line="240" w:lineRule="auto"/>
              <w:jc w:val="center"/>
              <w:rPr>
                <w:rFonts w:ascii="CMU Bright" w:eastAsia="Times New Roman" w:hAnsi="CMU Bright" w:cs="CMU Bright"/>
                <w:sz w:val="14"/>
                <w:szCs w:val="14"/>
                <w:lang w:val="en-MY" w:eastAsia="en-MY"/>
              </w:rPr>
            </w:pPr>
          </w:p>
        </w:tc>
        <w:tc>
          <w:tcPr>
            <w:tcW w:w="10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2BAD2" w14:textId="77777777" w:rsidR="00655260" w:rsidRPr="00B72950" w:rsidRDefault="00655260" w:rsidP="00655260">
            <w:pPr>
              <w:spacing w:after="0" w:line="240" w:lineRule="auto"/>
              <w:jc w:val="center"/>
              <w:rPr>
                <w:rFonts w:ascii="CMU Bright" w:eastAsia="Times New Roman" w:hAnsi="CMU Bright" w:cs="CMU Bright"/>
                <w:sz w:val="14"/>
                <w:szCs w:val="14"/>
                <w:lang w:val="en-MY" w:eastAsia="en-MY"/>
              </w:rPr>
            </w:pPr>
          </w:p>
        </w:tc>
      </w:tr>
      <w:tr w:rsidR="00655260" w:rsidRPr="00B72950" w14:paraId="605E53CD" w14:textId="77777777" w:rsidTr="00B72950">
        <w:trPr>
          <w:trHeight w:val="227"/>
        </w:trPr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CAB34" w14:textId="77777777" w:rsidR="00655260" w:rsidRPr="00B72950" w:rsidRDefault="00655260" w:rsidP="00655260">
            <w:pPr>
              <w:spacing w:after="0" w:line="240" w:lineRule="auto"/>
              <w:ind w:firstLineChars="200" w:firstLine="280"/>
              <w:rPr>
                <w:rFonts w:ascii="CMU Bright" w:eastAsia="Times New Roman" w:hAnsi="CMU Bright" w:cs="CMU Bright"/>
                <w:color w:val="000000"/>
                <w:sz w:val="14"/>
                <w:szCs w:val="14"/>
                <w:lang w:val="en-MY" w:eastAsia="en-MY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4"/>
                <w:szCs w:val="14"/>
                <w:lang w:val="en-MY" w:eastAsia="en-MY"/>
              </w:rPr>
              <w:t>Malay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78C17" w14:textId="77777777" w:rsidR="00655260" w:rsidRPr="00B72950" w:rsidRDefault="00655260" w:rsidP="00655260">
            <w:pPr>
              <w:spacing w:after="0" w:line="240" w:lineRule="auto"/>
              <w:jc w:val="center"/>
              <w:rPr>
                <w:rFonts w:ascii="CMU Bright" w:eastAsia="Times New Roman" w:hAnsi="CMU Bright" w:cs="CMU Bright"/>
                <w:color w:val="000000"/>
                <w:sz w:val="14"/>
                <w:szCs w:val="14"/>
                <w:lang w:val="en-MY" w:eastAsia="en-MY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4"/>
                <w:szCs w:val="14"/>
                <w:lang w:val="en-MY" w:eastAsia="en-MY"/>
              </w:rPr>
              <w:t>35173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61C0E" w14:textId="77777777" w:rsidR="00655260" w:rsidRPr="00B72950" w:rsidRDefault="00655260" w:rsidP="00655260">
            <w:pPr>
              <w:spacing w:after="0" w:line="240" w:lineRule="auto"/>
              <w:jc w:val="center"/>
              <w:rPr>
                <w:rFonts w:ascii="CMU Bright" w:eastAsia="Times New Roman" w:hAnsi="CMU Bright" w:cs="CMU Bright"/>
                <w:color w:val="000000"/>
                <w:sz w:val="14"/>
                <w:szCs w:val="14"/>
                <w:lang w:val="en-MY" w:eastAsia="en-MY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4"/>
                <w:szCs w:val="14"/>
                <w:lang w:val="en-MY" w:eastAsia="en-MY"/>
              </w:rPr>
              <w:t>21480 (23349)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F2CC8" w14:textId="77777777" w:rsidR="00655260" w:rsidRPr="00B72950" w:rsidRDefault="00655260" w:rsidP="00655260">
            <w:pPr>
              <w:spacing w:after="0" w:line="240" w:lineRule="auto"/>
              <w:jc w:val="center"/>
              <w:rPr>
                <w:rFonts w:ascii="CMU Bright" w:eastAsia="Times New Roman" w:hAnsi="CMU Bright" w:cs="CMU Bright"/>
                <w:color w:val="000000"/>
                <w:sz w:val="14"/>
                <w:szCs w:val="14"/>
                <w:lang w:val="en-MY" w:eastAsia="en-MY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4"/>
                <w:szCs w:val="14"/>
                <w:lang w:val="en-MY" w:eastAsia="en-MY"/>
              </w:rPr>
              <w:t>11824 ,  13693</w:t>
            </w:r>
          </w:p>
        </w:tc>
        <w:tc>
          <w:tcPr>
            <w:tcW w:w="10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603D8" w14:textId="77777777" w:rsidR="00655260" w:rsidRPr="00B72950" w:rsidRDefault="00655260" w:rsidP="00655260">
            <w:pPr>
              <w:spacing w:after="0" w:line="240" w:lineRule="auto"/>
              <w:jc w:val="center"/>
              <w:rPr>
                <w:rFonts w:ascii="CMU Bright" w:eastAsia="Times New Roman" w:hAnsi="CMU Bright" w:cs="CMU Bright"/>
                <w:color w:val="000000"/>
                <w:sz w:val="14"/>
                <w:szCs w:val="14"/>
                <w:lang w:val="en-MY" w:eastAsia="en-MY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4"/>
                <w:szCs w:val="14"/>
                <w:lang w:val="en-MY" w:eastAsia="en-MY"/>
              </w:rPr>
              <w:t>33.6 ,  38.9</w:t>
            </w:r>
          </w:p>
        </w:tc>
      </w:tr>
      <w:tr w:rsidR="00655260" w:rsidRPr="00B72950" w14:paraId="77727C83" w14:textId="77777777" w:rsidTr="00B72950">
        <w:trPr>
          <w:trHeight w:val="227"/>
        </w:trPr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1D39D" w14:textId="77777777" w:rsidR="00655260" w:rsidRPr="00B72950" w:rsidRDefault="00655260" w:rsidP="00655260">
            <w:pPr>
              <w:spacing w:after="0" w:line="240" w:lineRule="auto"/>
              <w:ind w:firstLineChars="200" w:firstLine="280"/>
              <w:rPr>
                <w:rFonts w:ascii="CMU Bright" w:eastAsia="Times New Roman" w:hAnsi="CMU Bright" w:cs="CMU Bright"/>
                <w:color w:val="000000"/>
                <w:sz w:val="14"/>
                <w:szCs w:val="14"/>
                <w:lang w:val="en-MY" w:eastAsia="en-MY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4"/>
                <w:szCs w:val="14"/>
                <w:lang w:val="en-MY" w:eastAsia="en-MY"/>
              </w:rPr>
              <w:t>Other indigenous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AABC2" w14:textId="77777777" w:rsidR="00655260" w:rsidRPr="00B72950" w:rsidRDefault="00655260" w:rsidP="00655260">
            <w:pPr>
              <w:spacing w:after="0" w:line="240" w:lineRule="auto"/>
              <w:jc w:val="center"/>
              <w:rPr>
                <w:rFonts w:ascii="CMU Bright" w:eastAsia="Times New Roman" w:hAnsi="CMU Bright" w:cs="CMU Bright"/>
                <w:color w:val="000000"/>
                <w:sz w:val="14"/>
                <w:szCs w:val="14"/>
                <w:lang w:val="en-MY" w:eastAsia="en-MY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4"/>
                <w:szCs w:val="14"/>
                <w:lang w:val="en-MY" w:eastAsia="en-MY"/>
              </w:rPr>
              <w:t>5027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C058B" w14:textId="77777777" w:rsidR="00655260" w:rsidRPr="00B72950" w:rsidRDefault="00655260" w:rsidP="00655260">
            <w:pPr>
              <w:spacing w:after="0" w:line="240" w:lineRule="auto"/>
              <w:jc w:val="center"/>
              <w:rPr>
                <w:rFonts w:ascii="CMU Bright" w:eastAsia="Times New Roman" w:hAnsi="CMU Bright" w:cs="CMU Bright"/>
                <w:color w:val="000000"/>
                <w:sz w:val="14"/>
                <w:szCs w:val="14"/>
                <w:lang w:val="en-MY" w:eastAsia="en-MY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4"/>
                <w:szCs w:val="14"/>
                <w:lang w:val="en-MY" w:eastAsia="en-MY"/>
              </w:rPr>
              <w:t>4648 (5175)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D9E0D" w14:textId="77777777" w:rsidR="00655260" w:rsidRPr="00B72950" w:rsidRDefault="00655260" w:rsidP="00655260">
            <w:pPr>
              <w:spacing w:after="0" w:line="240" w:lineRule="auto"/>
              <w:jc w:val="center"/>
              <w:rPr>
                <w:rFonts w:ascii="CMU Bright" w:eastAsia="Times New Roman" w:hAnsi="CMU Bright" w:cs="CMU Bright"/>
                <w:color w:val="000000"/>
                <w:sz w:val="14"/>
                <w:szCs w:val="14"/>
                <w:lang w:val="en-MY" w:eastAsia="en-MY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4"/>
                <w:szCs w:val="14"/>
                <w:lang w:val="en-MY" w:eastAsia="en-MY"/>
              </w:rPr>
              <w:t>-148 ,  379</w:t>
            </w:r>
          </w:p>
        </w:tc>
        <w:tc>
          <w:tcPr>
            <w:tcW w:w="10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562F7" w14:textId="77777777" w:rsidR="00655260" w:rsidRPr="00B72950" w:rsidRDefault="00655260" w:rsidP="00655260">
            <w:pPr>
              <w:spacing w:after="0" w:line="240" w:lineRule="auto"/>
              <w:jc w:val="center"/>
              <w:rPr>
                <w:rFonts w:ascii="CMU Bright" w:eastAsia="Times New Roman" w:hAnsi="CMU Bright" w:cs="CMU Bright"/>
                <w:color w:val="000000"/>
                <w:sz w:val="14"/>
                <w:szCs w:val="14"/>
                <w:lang w:val="en-MY" w:eastAsia="en-MY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4"/>
                <w:szCs w:val="14"/>
                <w:lang w:val="en-MY" w:eastAsia="en-MY"/>
              </w:rPr>
              <w:t>-2.9 ,  7.5</w:t>
            </w:r>
          </w:p>
        </w:tc>
      </w:tr>
      <w:tr w:rsidR="00655260" w:rsidRPr="00B72950" w14:paraId="7BD11D2A" w14:textId="77777777" w:rsidTr="00B72950">
        <w:trPr>
          <w:trHeight w:val="227"/>
        </w:trPr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FA52C" w14:textId="77777777" w:rsidR="00655260" w:rsidRPr="00B72950" w:rsidRDefault="00655260" w:rsidP="00655260">
            <w:pPr>
              <w:spacing w:after="0" w:line="240" w:lineRule="auto"/>
              <w:ind w:firstLineChars="200" w:firstLine="280"/>
              <w:rPr>
                <w:rFonts w:ascii="CMU Bright" w:eastAsia="Times New Roman" w:hAnsi="CMU Bright" w:cs="CMU Bright"/>
                <w:color w:val="000000"/>
                <w:sz w:val="14"/>
                <w:szCs w:val="14"/>
                <w:lang w:val="en-MY" w:eastAsia="en-MY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4"/>
                <w:szCs w:val="14"/>
                <w:lang w:val="en-MY" w:eastAsia="en-MY"/>
              </w:rPr>
              <w:t>Chinese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28B1F" w14:textId="77777777" w:rsidR="00655260" w:rsidRPr="00B72950" w:rsidRDefault="00655260" w:rsidP="00655260">
            <w:pPr>
              <w:spacing w:after="0" w:line="240" w:lineRule="auto"/>
              <w:jc w:val="center"/>
              <w:rPr>
                <w:rFonts w:ascii="CMU Bright" w:eastAsia="Times New Roman" w:hAnsi="CMU Bright" w:cs="CMU Bright"/>
                <w:color w:val="000000"/>
                <w:sz w:val="14"/>
                <w:szCs w:val="14"/>
                <w:lang w:val="en-MY" w:eastAsia="en-MY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4"/>
                <w:szCs w:val="14"/>
                <w:lang w:val="en-MY" w:eastAsia="en-MY"/>
              </w:rPr>
              <w:t>16727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00E0F" w14:textId="77777777" w:rsidR="00655260" w:rsidRPr="00B72950" w:rsidRDefault="00655260" w:rsidP="00655260">
            <w:pPr>
              <w:spacing w:after="0" w:line="240" w:lineRule="auto"/>
              <w:jc w:val="center"/>
              <w:rPr>
                <w:rFonts w:ascii="CMU Bright" w:eastAsia="Times New Roman" w:hAnsi="CMU Bright" w:cs="CMU Bright"/>
                <w:color w:val="000000"/>
                <w:sz w:val="14"/>
                <w:szCs w:val="14"/>
                <w:lang w:val="en-MY" w:eastAsia="en-MY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4"/>
                <w:szCs w:val="14"/>
                <w:lang w:val="en-MY" w:eastAsia="en-MY"/>
              </w:rPr>
              <w:t>11217 (12294)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84192" w14:textId="77777777" w:rsidR="00655260" w:rsidRPr="00B72950" w:rsidRDefault="00655260" w:rsidP="00655260">
            <w:pPr>
              <w:spacing w:after="0" w:line="240" w:lineRule="auto"/>
              <w:jc w:val="center"/>
              <w:rPr>
                <w:rFonts w:ascii="CMU Bright" w:eastAsia="Times New Roman" w:hAnsi="CMU Bright" w:cs="CMU Bright"/>
                <w:color w:val="000000"/>
                <w:sz w:val="14"/>
                <w:szCs w:val="14"/>
                <w:lang w:val="en-MY" w:eastAsia="en-MY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4"/>
                <w:szCs w:val="14"/>
                <w:lang w:val="en-MY" w:eastAsia="en-MY"/>
              </w:rPr>
              <w:t>4433 ,  5510</w:t>
            </w:r>
          </w:p>
        </w:tc>
        <w:tc>
          <w:tcPr>
            <w:tcW w:w="10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85C12" w14:textId="77777777" w:rsidR="00655260" w:rsidRPr="00B72950" w:rsidRDefault="00655260" w:rsidP="00655260">
            <w:pPr>
              <w:spacing w:after="0" w:line="240" w:lineRule="auto"/>
              <w:jc w:val="center"/>
              <w:rPr>
                <w:rFonts w:ascii="CMU Bright" w:eastAsia="Times New Roman" w:hAnsi="CMU Bright" w:cs="CMU Bright"/>
                <w:color w:val="000000"/>
                <w:sz w:val="14"/>
                <w:szCs w:val="14"/>
                <w:lang w:val="en-MY" w:eastAsia="en-MY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4"/>
                <w:szCs w:val="14"/>
                <w:lang w:val="en-MY" w:eastAsia="en-MY"/>
              </w:rPr>
              <w:t>26.5 ,  32.9</w:t>
            </w:r>
          </w:p>
        </w:tc>
      </w:tr>
      <w:tr w:rsidR="00655260" w:rsidRPr="00B72950" w14:paraId="64C852FF" w14:textId="77777777" w:rsidTr="00B72950">
        <w:trPr>
          <w:trHeight w:val="227"/>
        </w:trPr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8D390" w14:textId="77777777" w:rsidR="00655260" w:rsidRPr="00B72950" w:rsidRDefault="00655260" w:rsidP="00655260">
            <w:pPr>
              <w:spacing w:after="0" w:line="240" w:lineRule="auto"/>
              <w:ind w:firstLineChars="200" w:firstLine="280"/>
              <w:rPr>
                <w:rFonts w:ascii="CMU Bright" w:eastAsia="Times New Roman" w:hAnsi="CMU Bright" w:cs="CMU Bright"/>
                <w:color w:val="000000"/>
                <w:sz w:val="14"/>
                <w:szCs w:val="14"/>
                <w:lang w:val="en-MY" w:eastAsia="en-MY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4"/>
                <w:szCs w:val="14"/>
                <w:lang w:val="en-MY" w:eastAsia="en-MY"/>
              </w:rPr>
              <w:t>Indian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BB54B" w14:textId="77777777" w:rsidR="00655260" w:rsidRPr="00B72950" w:rsidRDefault="00655260" w:rsidP="00655260">
            <w:pPr>
              <w:spacing w:after="0" w:line="240" w:lineRule="auto"/>
              <w:jc w:val="center"/>
              <w:rPr>
                <w:rFonts w:ascii="CMU Bright" w:eastAsia="Times New Roman" w:hAnsi="CMU Bright" w:cs="CMU Bright"/>
                <w:color w:val="000000"/>
                <w:sz w:val="14"/>
                <w:szCs w:val="14"/>
                <w:lang w:val="en-MY" w:eastAsia="en-MY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4"/>
                <w:szCs w:val="14"/>
                <w:lang w:val="en-MY" w:eastAsia="en-MY"/>
              </w:rPr>
              <w:t>6718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6D1CB" w14:textId="77777777" w:rsidR="00655260" w:rsidRPr="00B72950" w:rsidRDefault="00655260" w:rsidP="00655260">
            <w:pPr>
              <w:spacing w:after="0" w:line="240" w:lineRule="auto"/>
              <w:jc w:val="center"/>
              <w:rPr>
                <w:rFonts w:ascii="CMU Bright" w:eastAsia="Times New Roman" w:hAnsi="CMU Bright" w:cs="CMU Bright"/>
                <w:color w:val="000000"/>
                <w:sz w:val="14"/>
                <w:szCs w:val="14"/>
                <w:lang w:val="en-MY" w:eastAsia="en-MY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4"/>
                <w:szCs w:val="14"/>
                <w:lang w:val="en-MY" w:eastAsia="en-MY"/>
              </w:rPr>
              <w:t>3522 (4119)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B2088" w14:textId="77777777" w:rsidR="00655260" w:rsidRPr="00B72950" w:rsidRDefault="00655260" w:rsidP="00655260">
            <w:pPr>
              <w:spacing w:after="0" w:line="240" w:lineRule="auto"/>
              <w:jc w:val="center"/>
              <w:rPr>
                <w:rFonts w:ascii="CMU Bright" w:eastAsia="Times New Roman" w:hAnsi="CMU Bright" w:cs="CMU Bright"/>
                <w:color w:val="000000"/>
                <w:sz w:val="14"/>
                <w:szCs w:val="14"/>
                <w:lang w:val="en-MY" w:eastAsia="en-MY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4"/>
                <w:szCs w:val="14"/>
                <w:lang w:val="en-MY" w:eastAsia="en-MY"/>
              </w:rPr>
              <w:t>2599 ,  3196</w:t>
            </w:r>
          </w:p>
        </w:tc>
        <w:tc>
          <w:tcPr>
            <w:tcW w:w="10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BB556" w14:textId="77777777" w:rsidR="00655260" w:rsidRPr="00B72950" w:rsidRDefault="00655260" w:rsidP="00655260">
            <w:pPr>
              <w:spacing w:after="0" w:line="240" w:lineRule="auto"/>
              <w:jc w:val="center"/>
              <w:rPr>
                <w:rFonts w:ascii="CMU Bright" w:eastAsia="Times New Roman" w:hAnsi="CMU Bright" w:cs="CMU Bright"/>
                <w:color w:val="000000"/>
                <w:sz w:val="14"/>
                <w:szCs w:val="14"/>
                <w:lang w:val="en-MY" w:eastAsia="en-MY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4"/>
                <w:szCs w:val="14"/>
                <w:lang w:val="en-MY" w:eastAsia="en-MY"/>
              </w:rPr>
              <w:t>38.7 ,  47.6</w:t>
            </w:r>
          </w:p>
        </w:tc>
      </w:tr>
      <w:tr w:rsidR="00655260" w:rsidRPr="00B72950" w14:paraId="7E8F2C29" w14:textId="77777777" w:rsidTr="00B72950">
        <w:trPr>
          <w:trHeight w:val="227"/>
        </w:trPr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4E7AA" w14:textId="77777777" w:rsidR="00655260" w:rsidRPr="00B72950" w:rsidRDefault="00655260" w:rsidP="00655260">
            <w:pPr>
              <w:spacing w:after="0" w:line="240" w:lineRule="auto"/>
              <w:ind w:firstLineChars="200" w:firstLine="280"/>
              <w:rPr>
                <w:rFonts w:ascii="CMU Bright" w:eastAsia="Times New Roman" w:hAnsi="CMU Bright" w:cs="CMU Bright"/>
                <w:color w:val="000000"/>
                <w:sz w:val="14"/>
                <w:szCs w:val="14"/>
                <w:lang w:val="en-MY" w:eastAsia="en-MY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4"/>
                <w:szCs w:val="14"/>
                <w:lang w:val="en-MY" w:eastAsia="en-MY"/>
              </w:rPr>
              <w:t>Others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746C6" w14:textId="77777777" w:rsidR="00655260" w:rsidRPr="00B72950" w:rsidRDefault="00655260" w:rsidP="00655260">
            <w:pPr>
              <w:spacing w:after="0" w:line="240" w:lineRule="auto"/>
              <w:jc w:val="center"/>
              <w:rPr>
                <w:rFonts w:ascii="CMU Bright" w:eastAsia="Times New Roman" w:hAnsi="CMU Bright" w:cs="CMU Bright"/>
                <w:color w:val="000000"/>
                <w:sz w:val="14"/>
                <w:szCs w:val="14"/>
                <w:lang w:val="en-MY" w:eastAsia="en-MY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4"/>
                <w:szCs w:val="14"/>
                <w:lang w:val="en-MY" w:eastAsia="en-MY"/>
              </w:rPr>
              <w:t>1704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301B4" w14:textId="77777777" w:rsidR="00655260" w:rsidRPr="00B72950" w:rsidRDefault="00655260" w:rsidP="00655260">
            <w:pPr>
              <w:spacing w:after="0" w:line="240" w:lineRule="auto"/>
              <w:jc w:val="center"/>
              <w:rPr>
                <w:rFonts w:ascii="CMU Bright" w:eastAsia="Times New Roman" w:hAnsi="CMU Bright" w:cs="CMU Bright"/>
                <w:color w:val="000000"/>
                <w:sz w:val="14"/>
                <w:szCs w:val="14"/>
                <w:lang w:val="en-MY" w:eastAsia="en-MY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4"/>
                <w:szCs w:val="14"/>
                <w:lang w:val="en-MY" w:eastAsia="en-MY"/>
              </w:rPr>
              <w:t>849 (1069)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5462F" w14:textId="77777777" w:rsidR="00655260" w:rsidRPr="00B72950" w:rsidRDefault="00655260" w:rsidP="00655260">
            <w:pPr>
              <w:spacing w:after="0" w:line="240" w:lineRule="auto"/>
              <w:jc w:val="center"/>
              <w:rPr>
                <w:rFonts w:ascii="CMU Bright" w:eastAsia="Times New Roman" w:hAnsi="CMU Bright" w:cs="CMU Bright"/>
                <w:color w:val="000000"/>
                <w:sz w:val="14"/>
                <w:szCs w:val="14"/>
                <w:lang w:val="en-MY" w:eastAsia="en-MY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4"/>
                <w:szCs w:val="14"/>
                <w:lang w:val="en-MY" w:eastAsia="en-MY"/>
              </w:rPr>
              <w:t>635 ,  855</w:t>
            </w:r>
          </w:p>
        </w:tc>
        <w:tc>
          <w:tcPr>
            <w:tcW w:w="10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25336" w14:textId="77777777" w:rsidR="00655260" w:rsidRPr="00B72950" w:rsidRDefault="00655260" w:rsidP="00655260">
            <w:pPr>
              <w:spacing w:after="0" w:line="240" w:lineRule="auto"/>
              <w:jc w:val="center"/>
              <w:rPr>
                <w:rFonts w:ascii="CMU Bright" w:eastAsia="Times New Roman" w:hAnsi="CMU Bright" w:cs="CMU Bright"/>
                <w:color w:val="000000"/>
                <w:sz w:val="14"/>
                <w:szCs w:val="14"/>
                <w:lang w:val="en-MY" w:eastAsia="en-MY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4"/>
                <w:szCs w:val="14"/>
                <w:lang w:val="en-MY" w:eastAsia="en-MY"/>
              </w:rPr>
              <w:t>37.3 ,  50.2</w:t>
            </w:r>
          </w:p>
        </w:tc>
      </w:tr>
      <w:tr w:rsidR="00655260" w:rsidRPr="00B72950" w14:paraId="465E6972" w14:textId="77777777" w:rsidTr="00B72950">
        <w:trPr>
          <w:trHeight w:val="227"/>
        </w:trPr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E1050" w14:textId="77777777" w:rsidR="00655260" w:rsidRPr="00B72950" w:rsidRDefault="00655260" w:rsidP="00655260">
            <w:pPr>
              <w:spacing w:after="0" w:line="240" w:lineRule="auto"/>
              <w:rPr>
                <w:rFonts w:ascii="CMU Bright" w:eastAsia="Times New Roman" w:hAnsi="CMU Bright" w:cs="CMU Bright"/>
                <w:color w:val="000000"/>
                <w:sz w:val="14"/>
                <w:szCs w:val="14"/>
                <w:lang w:val="en-MY" w:eastAsia="en-MY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4"/>
                <w:szCs w:val="14"/>
                <w:lang w:val="en-MY" w:eastAsia="en-MY"/>
              </w:rPr>
              <w:t>Nationality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E9419" w14:textId="77777777" w:rsidR="00655260" w:rsidRPr="00B72950" w:rsidRDefault="00655260" w:rsidP="00655260">
            <w:pPr>
              <w:spacing w:after="0" w:line="240" w:lineRule="auto"/>
              <w:rPr>
                <w:rFonts w:ascii="CMU Bright" w:eastAsia="Times New Roman" w:hAnsi="CMU Bright" w:cs="CMU Bright"/>
                <w:sz w:val="14"/>
                <w:szCs w:val="14"/>
                <w:lang w:val="en-MY" w:eastAsia="en-MY"/>
              </w:rPr>
            </w:pP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44458" w14:textId="77777777" w:rsidR="00655260" w:rsidRPr="00B72950" w:rsidRDefault="00655260" w:rsidP="00655260">
            <w:pPr>
              <w:spacing w:after="0" w:line="240" w:lineRule="auto"/>
              <w:rPr>
                <w:rFonts w:ascii="CMU Bright" w:eastAsia="Times New Roman" w:hAnsi="CMU Bright" w:cs="CMU Bright"/>
                <w:sz w:val="14"/>
                <w:szCs w:val="14"/>
                <w:lang w:val="en-MY" w:eastAsia="en-MY"/>
              </w:rPr>
            </w:pP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EC5D3" w14:textId="77777777" w:rsidR="00655260" w:rsidRPr="00B72950" w:rsidRDefault="00655260" w:rsidP="00655260">
            <w:pPr>
              <w:spacing w:after="0" w:line="240" w:lineRule="auto"/>
              <w:rPr>
                <w:rFonts w:ascii="CMU Bright" w:eastAsia="Times New Roman" w:hAnsi="CMU Bright" w:cs="CMU Bright"/>
                <w:sz w:val="14"/>
                <w:szCs w:val="14"/>
                <w:lang w:val="en-MY" w:eastAsia="en-MY"/>
              </w:rPr>
            </w:pPr>
          </w:p>
        </w:tc>
        <w:tc>
          <w:tcPr>
            <w:tcW w:w="10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81230" w14:textId="77777777" w:rsidR="00655260" w:rsidRPr="00B72950" w:rsidRDefault="00655260" w:rsidP="00655260">
            <w:pPr>
              <w:spacing w:after="0" w:line="240" w:lineRule="auto"/>
              <w:rPr>
                <w:rFonts w:ascii="CMU Bright" w:eastAsia="Times New Roman" w:hAnsi="CMU Bright" w:cs="CMU Bright"/>
                <w:sz w:val="14"/>
                <w:szCs w:val="14"/>
                <w:lang w:val="en-MY" w:eastAsia="en-MY"/>
              </w:rPr>
            </w:pPr>
          </w:p>
        </w:tc>
      </w:tr>
      <w:tr w:rsidR="00655260" w:rsidRPr="00B72950" w14:paraId="33FFAFAD" w14:textId="77777777" w:rsidTr="00B72950">
        <w:trPr>
          <w:trHeight w:val="227"/>
        </w:trPr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0021F" w14:textId="79E9CB77" w:rsidR="00655260" w:rsidRPr="00B72950" w:rsidRDefault="005E4219" w:rsidP="005E4219">
            <w:pPr>
              <w:spacing w:after="0" w:line="240" w:lineRule="auto"/>
              <w:rPr>
                <w:rFonts w:ascii="CMU Bright" w:eastAsia="Times New Roman" w:hAnsi="CMU Bright" w:cs="CMU Bright"/>
                <w:color w:val="000000"/>
                <w:sz w:val="14"/>
                <w:szCs w:val="14"/>
                <w:lang w:val="en-MY" w:eastAsia="en-MY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4"/>
                <w:szCs w:val="14"/>
                <w:lang w:val="en-MY" w:eastAsia="en-MY"/>
              </w:rPr>
              <w:t xml:space="preserve">        </w:t>
            </w:r>
            <w:r w:rsidR="00655260" w:rsidRPr="00B72950">
              <w:rPr>
                <w:rFonts w:ascii="CMU Bright" w:eastAsia="Times New Roman" w:hAnsi="CMU Bright" w:cs="CMU Bright"/>
                <w:color w:val="000000"/>
                <w:sz w:val="14"/>
                <w:szCs w:val="14"/>
                <w:lang w:val="en-MY" w:eastAsia="en-MY"/>
              </w:rPr>
              <w:t>Malaysian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FE28B" w14:textId="77777777" w:rsidR="00655260" w:rsidRPr="00B72950" w:rsidRDefault="00655260" w:rsidP="00655260">
            <w:pPr>
              <w:spacing w:after="0" w:line="240" w:lineRule="auto"/>
              <w:jc w:val="center"/>
              <w:rPr>
                <w:rFonts w:ascii="CMU Bright" w:eastAsia="Times New Roman" w:hAnsi="CMU Bright" w:cs="CMU Bright"/>
                <w:color w:val="000000"/>
                <w:sz w:val="14"/>
                <w:szCs w:val="14"/>
                <w:lang w:val="en-MY" w:eastAsia="en-MY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4"/>
                <w:szCs w:val="14"/>
                <w:lang w:val="en-MY" w:eastAsia="en-MY"/>
              </w:rPr>
              <w:t>63840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2EC3A" w14:textId="77777777" w:rsidR="00655260" w:rsidRPr="00B72950" w:rsidRDefault="00655260" w:rsidP="00655260">
            <w:pPr>
              <w:spacing w:after="0" w:line="240" w:lineRule="auto"/>
              <w:jc w:val="center"/>
              <w:rPr>
                <w:rFonts w:ascii="CMU Bright" w:eastAsia="Times New Roman" w:hAnsi="CMU Bright" w:cs="CMU Bright"/>
                <w:color w:val="000000"/>
                <w:sz w:val="14"/>
                <w:szCs w:val="14"/>
                <w:lang w:val="en-MY" w:eastAsia="en-MY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4"/>
                <w:szCs w:val="14"/>
                <w:lang w:val="en-MY" w:eastAsia="en-MY"/>
              </w:rPr>
              <w:t>40452 (43434)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D4A6F" w14:textId="77777777" w:rsidR="00655260" w:rsidRPr="00B72950" w:rsidRDefault="00655260" w:rsidP="00655260">
            <w:pPr>
              <w:spacing w:after="0" w:line="240" w:lineRule="auto"/>
              <w:jc w:val="center"/>
              <w:rPr>
                <w:rFonts w:ascii="CMU Bright" w:eastAsia="Times New Roman" w:hAnsi="CMU Bright" w:cs="CMU Bright"/>
                <w:color w:val="000000"/>
                <w:sz w:val="14"/>
                <w:szCs w:val="14"/>
                <w:lang w:val="en-MY" w:eastAsia="en-MY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4"/>
                <w:szCs w:val="14"/>
                <w:lang w:val="en-MY" w:eastAsia="en-MY"/>
              </w:rPr>
              <w:t>20406 ,  23388</w:t>
            </w:r>
          </w:p>
        </w:tc>
        <w:tc>
          <w:tcPr>
            <w:tcW w:w="109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D443D" w14:textId="77777777" w:rsidR="00655260" w:rsidRPr="00B72950" w:rsidRDefault="00655260" w:rsidP="00655260">
            <w:pPr>
              <w:spacing w:after="0" w:line="240" w:lineRule="auto"/>
              <w:jc w:val="center"/>
              <w:rPr>
                <w:rFonts w:ascii="CMU Bright" w:eastAsia="Times New Roman" w:hAnsi="CMU Bright" w:cs="CMU Bright"/>
                <w:color w:val="000000"/>
                <w:sz w:val="14"/>
                <w:szCs w:val="14"/>
                <w:lang w:val="en-MY" w:eastAsia="en-MY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4"/>
                <w:szCs w:val="14"/>
                <w:lang w:val="en-MY" w:eastAsia="en-MY"/>
              </w:rPr>
              <w:t>32 ,  36.6</w:t>
            </w:r>
          </w:p>
        </w:tc>
      </w:tr>
      <w:tr w:rsidR="00655260" w:rsidRPr="00B72950" w14:paraId="4488E390" w14:textId="77777777" w:rsidTr="00B72950">
        <w:trPr>
          <w:trHeight w:val="227"/>
        </w:trPr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035FAE" w14:textId="59AAB578" w:rsidR="00655260" w:rsidRPr="00B72950" w:rsidRDefault="005E4219" w:rsidP="005E4219">
            <w:pPr>
              <w:spacing w:after="0" w:line="240" w:lineRule="auto"/>
              <w:rPr>
                <w:rFonts w:ascii="CMU Bright" w:eastAsia="Times New Roman" w:hAnsi="CMU Bright" w:cs="CMU Bright"/>
                <w:color w:val="000000"/>
                <w:sz w:val="14"/>
                <w:szCs w:val="14"/>
                <w:lang w:val="en-MY" w:eastAsia="en-MY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4"/>
                <w:szCs w:val="14"/>
                <w:lang w:val="en-MY" w:eastAsia="en-MY"/>
              </w:rPr>
              <w:t xml:space="preserve">        </w:t>
            </w:r>
            <w:r w:rsidR="00655260" w:rsidRPr="00B72950">
              <w:rPr>
                <w:rFonts w:ascii="CMU Bright" w:eastAsia="Times New Roman" w:hAnsi="CMU Bright" w:cs="CMU Bright"/>
                <w:color w:val="000000"/>
                <w:sz w:val="14"/>
                <w:szCs w:val="14"/>
                <w:lang w:val="en-MY" w:eastAsia="en-MY"/>
              </w:rPr>
              <w:t>Non-Malaysian</w:t>
            </w:r>
          </w:p>
        </w:tc>
        <w:tc>
          <w:tcPr>
            <w:tcW w:w="10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2D654D" w14:textId="77777777" w:rsidR="00655260" w:rsidRPr="00B72950" w:rsidRDefault="00655260" w:rsidP="00655260">
            <w:pPr>
              <w:spacing w:after="0" w:line="240" w:lineRule="auto"/>
              <w:jc w:val="center"/>
              <w:rPr>
                <w:rFonts w:ascii="CMU Bright" w:eastAsia="Times New Roman" w:hAnsi="CMU Bright" w:cs="CMU Bright"/>
                <w:color w:val="000000"/>
                <w:sz w:val="14"/>
                <w:szCs w:val="14"/>
                <w:lang w:val="en-MY" w:eastAsia="en-MY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4"/>
                <w:szCs w:val="14"/>
                <w:lang w:val="en-MY" w:eastAsia="en-MY"/>
              </w:rPr>
              <w:t>1509</w:t>
            </w:r>
          </w:p>
        </w:tc>
        <w:tc>
          <w:tcPr>
            <w:tcW w:w="10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94406C" w14:textId="77777777" w:rsidR="00655260" w:rsidRPr="00B72950" w:rsidRDefault="00655260" w:rsidP="00655260">
            <w:pPr>
              <w:spacing w:after="0" w:line="240" w:lineRule="auto"/>
              <w:jc w:val="center"/>
              <w:rPr>
                <w:rFonts w:ascii="CMU Bright" w:eastAsia="Times New Roman" w:hAnsi="CMU Bright" w:cs="CMU Bright"/>
                <w:color w:val="000000"/>
                <w:sz w:val="14"/>
                <w:szCs w:val="14"/>
                <w:lang w:val="en-MY" w:eastAsia="en-MY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4"/>
                <w:szCs w:val="14"/>
                <w:lang w:val="en-MY" w:eastAsia="en-MY"/>
              </w:rPr>
              <w:t>719 (946)</w:t>
            </w:r>
          </w:p>
        </w:tc>
        <w:tc>
          <w:tcPr>
            <w:tcW w:w="10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78360C" w14:textId="77777777" w:rsidR="00655260" w:rsidRPr="00B72950" w:rsidRDefault="00655260" w:rsidP="00655260">
            <w:pPr>
              <w:spacing w:after="0" w:line="240" w:lineRule="auto"/>
              <w:jc w:val="center"/>
              <w:rPr>
                <w:rFonts w:ascii="CMU Bright" w:eastAsia="Times New Roman" w:hAnsi="CMU Bright" w:cs="CMU Bright"/>
                <w:color w:val="000000"/>
                <w:sz w:val="14"/>
                <w:szCs w:val="14"/>
                <w:lang w:val="en-MY" w:eastAsia="en-MY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4"/>
                <w:szCs w:val="14"/>
                <w:lang w:val="en-MY" w:eastAsia="en-MY"/>
              </w:rPr>
              <w:t>563 ,  790</w:t>
            </w:r>
          </w:p>
        </w:tc>
        <w:tc>
          <w:tcPr>
            <w:tcW w:w="109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BE106D" w14:textId="77777777" w:rsidR="00655260" w:rsidRPr="00B72950" w:rsidRDefault="00655260" w:rsidP="00655260">
            <w:pPr>
              <w:spacing w:after="0" w:line="240" w:lineRule="auto"/>
              <w:jc w:val="center"/>
              <w:rPr>
                <w:rFonts w:ascii="CMU Bright" w:eastAsia="Times New Roman" w:hAnsi="CMU Bright" w:cs="CMU Bright"/>
                <w:color w:val="000000"/>
                <w:sz w:val="14"/>
                <w:szCs w:val="14"/>
                <w:lang w:val="en-MY" w:eastAsia="en-MY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4"/>
                <w:szCs w:val="14"/>
                <w:lang w:val="en-MY" w:eastAsia="en-MY"/>
              </w:rPr>
              <w:t>37.3 ,  52.4</w:t>
            </w:r>
          </w:p>
        </w:tc>
      </w:tr>
      <w:tr w:rsidR="00655260" w:rsidRPr="00B72950" w14:paraId="16E684BA" w14:textId="77777777" w:rsidTr="00B72950">
        <w:trPr>
          <w:gridAfter w:val="1"/>
          <w:wAfter w:w="157" w:type="pct"/>
          <w:trHeight w:val="288"/>
        </w:trPr>
        <w:tc>
          <w:tcPr>
            <w:tcW w:w="4843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42906" w14:textId="77777777" w:rsidR="00655260" w:rsidRPr="00B72950" w:rsidRDefault="00655260" w:rsidP="00655260">
            <w:pPr>
              <w:spacing w:after="0" w:line="240" w:lineRule="auto"/>
              <w:rPr>
                <w:rFonts w:ascii="CMU Bright" w:eastAsia="Times New Roman" w:hAnsi="CMU Bright" w:cs="CMU Bright"/>
                <w:color w:val="000000"/>
                <w:sz w:val="18"/>
                <w:szCs w:val="18"/>
                <w:lang w:val="en-MY" w:eastAsia="en-MY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8"/>
                <w:szCs w:val="18"/>
                <w:lang w:val="en-MY" w:eastAsia="en-MY"/>
              </w:rPr>
              <w:t>Notes:</w:t>
            </w:r>
          </w:p>
        </w:tc>
      </w:tr>
      <w:tr w:rsidR="00655260" w:rsidRPr="00B72950" w14:paraId="27EF87ED" w14:textId="77777777" w:rsidTr="00B72950">
        <w:trPr>
          <w:gridAfter w:val="1"/>
          <w:wAfter w:w="157" w:type="pct"/>
          <w:trHeight w:val="288"/>
        </w:trPr>
        <w:tc>
          <w:tcPr>
            <w:tcW w:w="4843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E9A3B" w14:textId="77777777" w:rsidR="00655260" w:rsidRPr="00B72950" w:rsidRDefault="00655260" w:rsidP="00655260">
            <w:pPr>
              <w:spacing w:after="0" w:line="240" w:lineRule="auto"/>
              <w:rPr>
                <w:rFonts w:ascii="CMU Bright" w:eastAsia="Times New Roman" w:hAnsi="CMU Bright" w:cs="CMU Bright"/>
                <w:color w:val="000000"/>
                <w:sz w:val="18"/>
                <w:szCs w:val="18"/>
                <w:lang w:val="en-MY" w:eastAsia="en-MY"/>
              </w:rPr>
            </w:pPr>
            <w:r w:rsidRPr="00B72950">
              <w:rPr>
                <w:rFonts w:ascii="CMU Bright" w:eastAsia="Times New Roman" w:hAnsi="CMU Bright" w:cs="CMU Bright"/>
                <w:color w:val="000000"/>
                <w:sz w:val="18"/>
                <w:szCs w:val="18"/>
                <w:lang w:val="en-MY" w:eastAsia="en-MY"/>
              </w:rPr>
              <w:t xml:space="preserve">A positive value is interpreted as an excess mortality whilst a negative value is interpreted as a reduction of observed mortalities from predicted mortalities.  </w:t>
            </w:r>
          </w:p>
        </w:tc>
      </w:tr>
    </w:tbl>
    <w:p w14:paraId="73B11413" w14:textId="77777777" w:rsidR="00655260" w:rsidRPr="00B72950" w:rsidRDefault="00655260">
      <w:pPr>
        <w:rPr>
          <w:rFonts w:ascii="CMU Bright" w:hAnsi="CMU Bright" w:cs="CMU Bright"/>
        </w:rPr>
        <w:sectPr w:rsidR="00655260" w:rsidRPr="00B72950" w:rsidSect="009057A8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A9FEED4" w14:textId="6159C7D8" w:rsidR="0058181F" w:rsidRPr="00B72950" w:rsidRDefault="0058181F">
      <w:pPr>
        <w:rPr>
          <w:rFonts w:ascii="CMU Bright" w:hAnsi="CMU Bright" w:cs="CMU Bright"/>
        </w:rPr>
      </w:pPr>
      <w:r w:rsidRPr="00B72950">
        <w:rPr>
          <w:rFonts w:ascii="CMU Bright" w:hAnsi="CMU Bright" w:cs="CMU Bright"/>
          <w:noProof/>
        </w:rPr>
        <w:lastRenderedPageBreak/>
        <mc:AlternateContent>
          <mc:Choice Requires="wpg">
            <w:drawing>
              <wp:anchor distT="0" distB="0" distL="114300" distR="114300" simplePos="0" relativeHeight="251665408" behindDoc="0" locked="0" layoutInCell="1" allowOverlap="1" wp14:anchorId="4C548ABA" wp14:editId="3DDF3BAB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5730240" cy="3657600"/>
                <wp:effectExtent l="0" t="0" r="3810" b="0"/>
                <wp:wrapTopAndBottom/>
                <wp:docPr id="7" name="Group 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30240" cy="3657600"/>
                          <a:chOff x="0" y="0"/>
                          <a:chExt cx="5730240" cy="3657600"/>
                        </a:xfrm>
                      </wpg:grpSpPr>
                      <pic:pic xmlns:pic="http://schemas.openxmlformats.org/drawingml/2006/picture">
                        <pic:nvPicPr>
                          <pic:cNvPr id="4" name="Picture 4"/>
                          <pic:cNvPicPr>
                            <a:picLocks noChangeAspect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411480"/>
                            <a:ext cx="5730240" cy="3246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6" name="Text Box 6"/>
                        <wps:cNvSpPr txBox="1"/>
                        <wps:spPr>
                          <a:xfrm>
                            <a:off x="0" y="0"/>
                            <a:ext cx="5730240" cy="457200"/>
                          </a:xfrm>
                          <a:prstGeom prst="rect">
                            <a:avLst/>
                          </a:prstGeom>
                          <a:solidFill>
                            <a:prstClr val="white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14:paraId="2835FC16" w14:textId="11BFD6B6" w:rsidR="0058181F" w:rsidRPr="00E37C09" w:rsidRDefault="0058181F" w:rsidP="0058181F">
                              <w:pPr>
                                <w:pStyle w:val="Caption"/>
                                <w:rPr>
                                  <w:rFonts w:ascii="CMU Bright" w:hAnsi="CMU Bright" w:cs="CMU Bright"/>
                                  <w:i w:val="0"/>
                                  <w:iCs w:val="0"/>
                                  <w:noProof/>
                                  <w:color w:val="000000" w:themeColor="text1"/>
                                  <w:sz w:val="28"/>
                                  <w:szCs w:val="28"/>
                                </w:rPr>
                              </w:pPr>
                              <w:r w:rsidRPr="00E37C09">
                                <w:rPr>
                                  <w:rFonts w:ascii="CMU Bright" w:hAnsi="CMU Bright" w:cs="CMU Bright"/>
                                  <w:i w:val="0"/>
                                  <w:iCs w:val="0"/>
                                  <w:color w:val="000000" w:themeColor="text1"/>
                                  <w:sz w:val="20"/>
                                  <w:szCs w:val="20"/>
                                </w:rPr>
                                <w:t xml:space="preserve">Appendix </w:t>
                              </w:r>
                              <w:r w:rsidR="001D50D3">
                                <w:rPr>
                                  <w:rFonts w:ascii="CMU Bright" w:hAnsi="CMU Bright" w:cs="CMU Bright"/>
                                  <w:i w:val="0"/>
                                  <w:iCs w:val="0"/>
                                  <w:color w:val="000000" w:themeColor="text1"/>
                                  <w:sz w:val="20"/>
                                  <w:szCs w:val="20"/>
                                </w:rPr>
                                <w:t>6</w:t>
                              </w:r>
                              <w:r w:rsidRPr="00E37C09">
                                <w:rPr>
                                  <w:rFonts w:ascii="CMU Bright" w:hAnsi="CMU Bright" w:cs="CMU Bright"/>
                                  <w:i w:val="0"/>
                                  <w:iCs w:val="0"/>
                                  <w:color w:val="000000" w:themeColor="text1"/>
                                  <w:sz w:val="20"/>
                                  <w:szCs w:val="20"/>
                                </w:rPr>
                                <w:t xml:space="preserve"> Predicted and observed all-cause mortalities in Malaysia by age groups of a) Malay, b) Other Indigenous, c) Chinese, d) Indians, and e) Other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4C548ABA" id="Group 7" o:spid="_x0000_s1026" style="position:absolute;margin-left:0;margin-top:0;width:451.2pt;height:4in;z-index:251665408;mso-height-relative:margin" coordsize="57302,3657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4" o:spid="_x0000_s1027" type="#_x0000_t75" style="position:absolute;top:4114;width:57302;height:3246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">
                  <v:imagedata r:id="rId10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6" o:spid="_x0000_s1028" type="#_x0000_t202" style="position:absolute;width:57302;height:45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" stroked="f">
                  <v:textbox inset="0,0,0,0">
                    <w:txbxContent>
                      <w:p w14:paraId="2835FC16" w14:textId="11BFD6B6" w:rsidR="0058181F" w:rsidRPr="00E37C09" w:rsidRDefault="0058181F" w:rsidP="0058181F">
                        <w:pPr>
                          <w:pStyle w:val="Caption"/>
                          <w:rPr>
                            <w:rFonts w:ascii="CMU Bright" w:hAnsi="CMU Bright" w:cs="CMU Bright"/>
                            <w:i w:val="0"/>
                            <w:iCs w:val="0"/>
                            <w:noProof/>
                            <w:color w:val="000000" w:themeColor="text1"/>
                            <w:sz w:val="28"/>
                            <w:szCs w:val="28"/>
                          </w:rPr>
                        </w:pPr>
                        <w:r w:rsidRPr="00E37C09">
                          <w:rPr>
                            <w:rFonts w:ascii="CMU Bright" w:hAnsi="CMU Bright" w:cs="CMU Bright"/>
                            <w:i w:val="0"/>
                            <w:iCs w:val="0"/>
                            <w:color w:val="000000" w:themeColor="text1"/>
                            <w:sz w:val="20"/>
                            <w:szCs w:val="20"/>
                          </w:rPr>
                          <w:t xml:space="preserve">Appendix </w:t>
                        </w:r>
                        <w:r w:rsidR="001D50D3">
                          <w:rPr>
                            <w:rFonts w:ascii="CMU Bright" w:hAnsi="CMU Bright" w:cs="CMU Bright"/>
                            <w:i w:val="0"/>
                            <w:iCs w:val="0"/>
                            <w:color w:val="000000" w:themeColor="text1"/>
                            <w:sz w:val="20"/>
                            <w:szCs w:val="20"/>
                          </w:rPr>
                          <w:t>6</w:t>
                        </w:r>
                        <w:r w:rsidRPr="00E37C09">
                          <w:rPr>
                            <w:rFonts w:ascii="CMU Bright" w:hAnsi="CMU Bright" w:cs="CMU Bright"/>
                            <w:i w:val="0"/>
                            <w:iCs w:val="0"/>
                            <w:color w:val="000000" w:themeColor="text1"/>
                            <w:sz w:val="20"/>
                            <w:szCs w:val="20"/>
                          </w:rPr>
                          <w:t xml:space="preserve"> Predicted and observed all-cause mortalities in Malaysia by age groups of a) Malay, b) Other Indigenous, c) Chinese, d) Indians, and e) Others</w:t>
                        </w:r>
                      </w:p>
                    </w:txbxContent>
                  </v:textbox>
                </v:shape>
                <w10:wrap type="topAndBottom"/>
              </v:group>
            </w:pict>
          </mc:Fallback>
        </mc:AlternateContent>
      </w:r>
      <w:r w:rsidRPr="00B72950">
        <w:rPr>
          <w:rFonts w:ascii="CMU Bright" w:hAnsi="CMU Bright" w:cs="CMU Bright"/>
        </w:rPr>
        <w:br w:type="page"/>
      </w:r>
    </w:p>
    <w:p w14:paraId="0EF6F347" w14:textId="09170651" w:rsidR="008E0FF1" w:rsidRDefault="008E0FF1">
      <w:pPr>
        <w:rPr>
          <w:rFonts w:ascii="CMU Bright" w:hAnsi="CMU Bright" w:cs="CMU Bright"/>
        </w:rPr>
      </w:pPr>
      <w:r w:rsidRPr="00B72950">
        <w:rPr>
          <w:rFonts w:ascii="CMU Bright" w:hAnsi="CMU Bright" w:cs="CMU Bright"/>
          <w:noProof/>
        </w:rPr>
        <w:lastRenderedPageBreak/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4CDE619B" wp14:editId="6CD4E196">
                <wp:simplePos x="0" y="0"/>
                <wp:positionH relativeFrom="margin">
                  <wp:align>center</wp:align>
                </wp:positionH>
                <wp:positionV relativeFrom="margin">
                  <wp:align>top</wp:align>
                </wp:positionV>
                <wp:extent cx="5730240" cy="2872740"/>
                <wp:effectExtent l="0" t="0" r="3810" b="3810"/>
                <wp:wrapTopAndBottom/>
                <wp:docPr id="5" name="Group 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30240" cy="2872740"/>
                          <a:chOff x="0" y="0"/>
                          <a:chExt cx="5730240" cy="2872740"/>
                        </a:xfrm>
                      </wpg:grpSpPr>
                      <pic:pic xmlns:pic="http://schemas.openxmlformats.org/drawingml/2006/picture">
                        <pic:nvPicPr>
                          <pic:cNvPr id="3" name="Picture 3"/>
                          <pic:cNvPicPr>
                            <a:picLocks noChangeAspect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457200"/>
                            <a:ext cx="5730240" cy="24155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1" name="Text Box 1"/>
                        <wps:cNvSpPr txBox="1"/>
                        <wps:spPr>
                          <a:xfrm>
                            <a:off x="0" y="0"/>
                            <a:ext cx="5730240" cy="457200"/>
                          </a:xfrm>
                          <a:prstGeom prst="rect">
                            <a:avLst/>
                          </a:prstGeom>
                          <a:solidFill>
                            <a:prstClr val="white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14:paraId="0E2789C7" w14:textId="303C2DFA" w:rsidR="0058181F" w:rsidRPr="00E37C09" w:rsidRDefault="0058181F" w:rsidP="0058181F">
                              <w:pPr>
                                <w:pStyle w:val="Caption"/>
                                <w:rPr>
                                  <w:rFonts w:ascii="CMU Bright" w:hAnsi="CMU Bright" w:cs="CMU Bright"/>
                                  <w:i w:val="0"/>
                                  <w:iCs w:val="0"/>
                                  <w:noProof/>
                                  <w:color w:val="000000" w:themeColor="text1"/>
                                  <w:sz w:val="20"/>
                                  <w:szCs w:val="20"/>
                                </w:rPr>
                              </w:pPr>
                              <w:r w:rsidRPr="00E37C09">
                                <w:rPr>
                                  <w:rFonts w:ascii="CMU Bright" w:hAnsi="CMU Bright" w:cs="CMU Bright"/>
                                  <w:i w:val="0"/>
                                  <w:iCs w:val="0"/>
                                  <w:color w:val="000000" w:themeColor="text1"/>
                                  <w:sz w:val="20"/>
                                  <w:szCs w:val="20"/>
                                </w:rPr>
                                <w:t>Appendix</w:t>
                              </w:r>
                              <w:r w:rsidR="001D50D3">
                                <w:rPr>
                                  <w:rFonts w:ascii="CMU Bright" w:hAnsi="CMU Bright" w:cs="CMU Bright"/>
                                  <w:i w:val="0"/>
                                  <w:iCs w:val="0"/>
                                  <w:color w:val="000000" w:themeColor="text1"/>
                                  <w:sz w:val="20"/>
                                  <w:szCs w:val="20"/>
                                </w:rPr>
                                <w:t xml:space="preserve"> 7</w:t>
                              </w:r>
                              <w:r w:rsidRPr="00E37C09">
                                <w:rPr>
                                  <w:rFonts w:ascii="CMU Bright" w:hAnsi="CMU Bright" w:cs="CMU Bright"/>
                                  <w:i w:val="0"/>
                                  <w:iCs w:val="0"/>
                                  <w:color w:val="000000" w:themeColor="text1"/>
                                  <w:sz w:val="20"/>
                                  <w:szCs w:val="20"/>
                                </w:rPr>
                                <w:t xml:space="preserve"> Predicted and observed all-cause mortalities in Malaysia by nationality; a) Malaysians and b) Non-Malaysian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CDE619B" id="Group 5" o:spid="_x0000_s1029" style="position:absolute;margin-left:0;margin-top:0;width:451.2pt;height:226.2pt;z-index:251660288;mso-position-horizontal:center;mso-position-horizontal-relative:margin;mso-position-vertical:top;mso-position-vertical-relative:margin" coordsize="57302,2872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">
                <v:shape id="Picture 3" o:spid="_x0000_s1030" type="#_x0000_t75" style="position:absolute;top:4572;width:57302;height:2415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">
                  <v:imagedata r:id="rId12" o:title=""/>
                </v:shape>
                <v:shape id="Text Box 1" o:spid="_x0000_s1031" type="#_x0000_t202" style="position:absolute;width:57302;height:45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" stroked="f">
                  <v:textbox inset="0,0,0,0">
                    <w:txbxContent>
                      <w:p w14:paraId="0E2789C7" w14:textId="303C2DFA" w:rsidR="0058181F" w:rsidRPr="00E37C09" w:rsidRDefault="0058181F" w:rsidP="0058181F">
                        <w:pPr>
                          <w:pStyle w:val="Caption"/>
                          <w:rPr>
                            <w:rFonts w:ascii="CMU Bright" w:hAnsi="CMU Bright" w:cs="CMU Bright"/>
                            <w:i w:val="0"/>
                            <w:iCs w:val="0"/>
                            <w:noProof/>
                            <w:color w:val="000000" w:themeColor="text1"/>
                            <w:sz w:val="20"/>
                            <w:szCs w:val="20"/>
                          </w:rPr>
                        </w:pPr>
                        <w:r w:rsidRPr="00E37C09">
                          <w:rPr>
                            <w:rFonts w:ascii="CMU Bright" w:hAnsi="CMU Bright" w:cs="CMU Bright"/>
                            <w:i w:val="0"/>
                            <w:iCs w:val="0"/>
                            <w:color w:val="000000" w:themeColor="text1"/>
                            <w:sz w:val="20"/>
                            <w:szCs w:val="20"/>
                          </w:rPr>
                          <w:t>Appendix</w:t>
                        </w:r>
                        <w:r w:rsidR="001D50D3">
                          <w:rPr>
                            <w:rFonts w:ascii="CMU Bright" w:hAnsi="CMU Bright" w:cs="CMU Bright"/>
                            <w:i w:val="0"/>
                            <w:iCs w:val="0"/>
                            <w:color w:val="000000" w:themeColor="text1"/>
                            <w:sz w:val="20"/>
                            <w:szCs w:val="20"/>
                          </w:rPr>
                          <w:t xml:space="preserve"> 7</w:t>
                        </w:r>
                        <w:r w:rsidRPr="00E37C09">
                          <w:rPr>
                            <w:rFonts w:ascii="CMU Bright" w:hAnsi="CMU Bright" w:cs="CMU Bright"/>
                            <w:i w:val="0"/>
                            <w:iCs w:val="0"/>
                            <w:color w:val="000000" w:themeColor="text1"/>
                            <w:sz w:val="20"/>
                            <w:szCs w:val="20"/>
                          </w:rPr>
                          <w:t xml:space="preserve"> Predicted and observed all-cause mortalities in Malaysia by nationality; a) Malaysians and b) Non-Malaysians</w:t>
                        </w:r>
                      </w:p>
                    </w:txbxContent>
                  </v:textbox>
                </v:shape>
                <w10:wrap type="topAndBottom" anchorx="margin" anchory="margin"/>
              </v:group>
            </w:pict>
          </mc:Fallback>
        </mc:AlternateContent>
      </w:r>
    </w:p>
    <w:p w14:paraId="27EE4A49" w14:textId="724232F8" w:rsidR="008E0FF1" w:rsidRDefault="008E0FF1">
      <w:pPr>
        <w:rPr>
          <w:rFonts w:ascii="CMU Bright" w:hAnsi="CMU Bright" w:cs="CMU Bright"/>
        </w:rPr>
        <w:sectPr w:rsidR="008E0FF1" w:rsidSect="005E421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3629"/>
        <w:gridCol w:w="2584"/>
        <w:gridCol w:w="2584"/>
        <w:gridCol w:w="2584"/>
        <w:gridCol w:w="2577"/>
      </w:tblGrid>
      <w:tr w:rsidR="008E0FF1" w:rsidRPr="008E0FF1" w14:paraId="2B12FC5F" w14:textId="77777777" w:rsidTr="008E0FF1">
        <w:trPr>
          <w:trHeight w:val="288"/>
        </w:trPr>
        <w:tc>
          <w:tcPr>
            <w:tcW w:w="5000" w:type="pct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40C003" w14:textId="261A3B28" w:rsidR="008E0FF1" w:rsidRPr="008E0FF1" w:rsidRDefault="008E0FF1" w:rsidP="008E0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MY" w:eastAsia="en-MY"/>
              </w:rPr>
            </w:pPr>
            <w:r>
              <w:rPr>
                <w:rFonts w:ascii="Calibri" w:eastAsia="Times New Roman" w:hAnsi="Calibri" w:cs="Calibri"/>
                <w:color w:val="000000"/>
                <w:lang w:val="en-MY" w:eastAsia="en-MY"/>
              </w:rPr>
              <w:lastRenderedPageBreak/>
              <w:t xml:space="preserve">Appendix 8: Comparison of the Farrington approach to the </w:t>
            </w:r>
            <w:r w:rsidR="009E3331">
              <w:rPr>
                <w:rFonts w:ascii="Calibri" w:eastAsia="Times New Roman" w:hAnsi="Calibri" w:cs="Calibri"/>
                <w:color w:val="000000"/>
                <w:lang w:val="en-MY" w:eastAsia="en-MY"/>
              </w:rPr>
              <w:t xml:space="preserve">Bayesian hierarchical </w:t>
            </w:r>
            <w:r>
              <w:rPr>
                <w:rFonts w:ascii="Calibri" w:eastAsia="Times New Roman" w:hAnsi="Calibri" w:cs="Calibri"/>
                <w:color w:val="000000"/>
                <w:lang w:val="en-MY" w:eastAsia="en-MY"/>
              </w:rPr>
              <w:t>approach cumulatively across the study period, by years and over three month periods</w:t>
            </w:r>
          </w:p>
        </w:tc>
      </w:tr>
      <w:tr w:rsidR="008E0FF1" w:rsidRPr="008E0FF1" w14:paraId="57AA722E" w14:textId="77777777" w:rsidTr="00B80A50">
        <w:trPr>
          <w:trHeight w:val="288"/>
        </w:trPr>
        <w:tc>
          <w:tcPr>
            <w:tcW w:w="13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5907" w14:textId="77777777" w:rsidR="008E0FF1" w:rsidRPr="008E0FF1" w:rsidRDefault="008E0FF1" w:rsidP="008E0F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MY" w:eastAsia="en-MY"/>
              </w:rPr>
            </w:pPr>
            <w:r w:rsidRPr="008E0FF1">
              <w:rPr>
                <w:rFonts w:ascii="Calibri" w:eastAsia="Times New Roman" w:hAnsi="Calibri" w:cs="Calibri"/>
                <w:color w:val="000000"/>
                <w:lang w:val="en-MY" w:eastAsia="en-MY"/>
              </w:rPr>
              <w:t> </w:t>
            </w:r>
          </w:p>
        </w:tc>
        <w:tc>
          <w:tcPr>
            <w:tcW w:w="185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AF6796" w14:textId="77777777" w:rsidR="008E0FF1" w:rsidRPr="008E0FF1" w:rsidRDefault="008E0FF1" w:rsidP="008E0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MY" w:eastAsia="en-MY"/>
              </w:rPr>
            </w:pPr>
            <w:r w:rsidRPr="008E0FF1">
              <w:rPr>
                <w:rFonts w:ascii="Calibri" w:eastAsia="Times New Roman" w:hAnsi="Calibri" w:cs="Calibri"/>
                <w:color w:val="000000"/>
                <w:lang w:val="en-MY" w:eastAsia="en-MY"/>
              </w:rPr>
              <w:t>% change in Excess counts</w:t>
            </w:r>
          </w:p>
        </w:tc>
        <w:tc>
          <w:tcPr>
            <w:tcW w:w="184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25E40B" w14:textId="77777777" w:rsidR="008E0FF1" w:rsidRPr="008E0FF1" w:rsidRDefault="008E0FF1" w:rsidP="008E0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MY" w:eastAsia="en-MY"/>
              </w:rPr>
            </w:pPr>
            <w:r w:rsidRPr="008E0FF1">
              <w:rPr>
                <w:rFonts w:ascii="Calibri" w:eastAsia="Times New Roman" w:hAnsi="Calibri" w:cs="Calibri"/>
                <w:color w:val="000000"/>
                <w:lang w:val="en-MY" w:eastAsia="en-MY"/>
              </w:rPr>
              <w:t>Proportion attributable to COVID-19</w:t>
            </w:r>
          </w:p>
        </w:tc>
      </w:tr>
      <w:tr w:rsidR="008E0FF1" w:rsidRPr="008E0FF1" w14:paraId="6D9516B2" w14:textId="77777777" w:rsidTr="00B80A50">
        <w:trPr>
          <w:trHeight w:val="288"/>
        </w:trPr>
        <w:tc>
          <w:tcPr>
            <w:tcW w:w="13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EB360A" w14:textId="77777777" w:rsidR="008E0FF1" w:rsidRPr="008E0FF1" w:rsidRDefault="008E0FF1" w:rsidP="008E0F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MY" w:eastAsia="en-MY"/>
              </w:rPr>
            </w:pPr>
            <w:r w:rsidRPr="008E0FF1">
              <w:rPr>
                <w:rFonts w:ascii="Calibri" w:eastAsia="Times New Roman" w:hAnsi="Calibri" w:cs="Calibri"/>
                <w:color w:val="000000"/>
                <w:lang w:val="en-MY" w:eastAsia="en-MY"/>
              </w:rPr>
              <w:t> </w:t>
            </w: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84E39E" w14:textId="77777777" w:rsidR="008E0FF1" w:rsidRPr="008E0FF1" w:rsidRDefault="008E0FF1" w:rsidP="008E0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MY" w:eastAsia="en-MY"/>
              </w:rPr>
            </w:pPr>
            <w:r w:rsidRPr="008E0FF1">
              <w:rPr>
                <w:rFonts w:ascii="Calibri" w:eastAsia="Times New Roman" w:hAnsi="Calibri" w:cs="Calibri"/>
                <w:color w:val="000000"/>
                <w:lang w:val="en-MY" w:eastAsia="en-MY"/>
              </w:rPr>
              <w:t>Farrington model</w:t>
            </w: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1CF0E6" w14:textId="77777777" w:rsidR="008E0FF1" w:rsidRPr="008E0FF1" w:rsidRDefault="008E0FF1" w:rsidP="008E0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MY" w:eastAsia="en-MY"/>
              </w:rPr>
            </w:pPr>
            <w:r w:rsidRPr="008E0FF1">
              <w:rPr>
                <w:rFonts w:ascii="Calibri" w:eastAsia="Times New Roman" w:hAnsi="Calibri" w:cs="Calibri"/>
                <w:color w:val="000000"/>
                <w:lang w:val="en-MY" w:eastAsia="en-MY"/>
              </w:rPr>
              <w:t>INLA model</w:t>
            </w: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5292DB" w14:textId="77777777" w:rsidR="008E0FF1" w:rsidRPr="008E0FF1" w:rsidRDefault="008E0FF1" w:rsidP="008E0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MY" w:eastAsia="en-MY"/>
              </w:rPr>
            </w:pPr>
            <w:r w:rsidRPr="008E0FF1">
              <w:rPr>
                <w:rFonts w:ascii="Calibri" w:eastAsia="Times New Roman" w:hAnsi="Calibri" w:cs="Calibri"/>
                <w:color w:val="000000"/>
                <w:lang w:val="en-MY" w:eastAsia="en-MY"/>
              </w:rPr>
              <w:t>Farrington model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D8933A" w14:textId="77777777" w:rsidR="008E0FF1" w:rsidRPr="008E0FF1" w:rsidRDefault="008E0FF1" w:rsidP="008E0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MY" w:eastAsia="en-MY"/>
              </w:rPr>
            </w:pPr>
            <w:r w:rsidRPr="008E0FF1">
              <w:rPr>
                <w:rFonts w:ascii="Calibri" w:eastAsia="Times New Roman" w:hAnsi="Calibri" w:cs="Calibri"/>
                <w:color w:val="000000"/>
                <w:lang w:val="en-MY" w:eastAsia="en-MY"/>
              </w:rPr>
              <w:t>INLA model</w:t>
            </w:r>
          </w:p>
        </w:tc>
      </w:tr>
      <w:tr w:rsidR="008E0FF1" w:rsidRPr="008E0FF1" w14:paraId="6632E105" w14:textId="77777777" w:rsidTr="00B80A50">
        <w:trPr>
          <w:trHeight w:val="288"/>
        </w:trPr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4A9F9" w14:textId="77777777" w:rsidR="008E0FF1" w:rsidRPr="008E0FF1" w:rsidRDefault="008E0FF1" w:rsidP="008E0F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MY" w:eastAsia="en-MY"/>
              </w:rPr>
            </w:pPr>
            <w:r w:rsidRPr="008E0FF1">
              <w:rPr>
                <w:rFonts w:ascii="Calibri" w:eastAsia="Times New Roman" w:hAnsi="Calibri" w:cs="Calibri"/>
                <w:color w:val="000000"/>
                <w:lang w:val="en-MY" w:eastAsia="en-MY"/>
              </w:rPr>
              <w:t xml:space="preserve">Cumulative 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959F2" w14:textId="5BA4FED3" w:rsidR="008E0FF1" w:rsidRPr="008E0FF1" w:rsidRDefault="008E0FF1" w:rsidP="008E0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MY" w:eastAsia="en-MY"/>
              </w:rPr>
            </w:pPr>
            <w:r w:rsidRPr="008E0FF1">
              <w:rPr>
                <w:rFonts w:ascii="Calibri" w:eastAsia="Times New Roman" w:hAnsi="Calibri" w:cs="Calibri"/>
                <w:color w:val="000000"/>
                <w:lang w:val="en-MY" w:eastAsia="en-MY"/>
              </w:rPr>
              <w:t>-2.4,  5.7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C845C" w14:textId="6B66A3C0" w:rsidR="008E0FF1" w:rsidRPr="008E0FF1" w:rsidRDefault="008E0FF1" w:rsidP="008E0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MY" w:eastAsia="en-MY"/>
              </w:rPr>
            </w:pPr>
            <w:r w:rsidRPr="008E0FF1">
              <w:rPr>
                <w:rFonts w:ascii="Calibri" w:eastAsia="Times New Roman" w:hAnsi="Calibri" w:cs="Calibri"/>
                <w:color w:val="000000"/>
                <w:lang w:val="en-MY" w:eastAsia="en-MY"/>
              </w:rPr>
              <w:t>-14.1,  0.2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EA965" w14:textId="77777777" w:rsidR="008E0FF1" w:rsidRPr="008E0FF1" w:rsidRDefault="008E0FF1" w:rsidP="008E0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MY" w:eastAsia="en-MY"/>
              </w:rPr>
            </w:pPr>
            <w:r w:rsidRPr="008E0FF1">
              <w:rPr>
                <w:rFonts w:ascii="Calibri" w:eastAsia="Times New Roman" w:hAnsi="Calibri" w:cs="Calibri"/>
                <w:color w:val="000000"/>
                <w:lang w:val="en-MY" w:eastAsia="en-MY"/>
              </w:rPr>
              <w:t>-346.6, 147.6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557B7" w14:textId="77777777" w:rsidR="008E0FF1" w:rsidRPr="008E0FF1" w:rsidRDefault="008E0FF1" w:rsidP="008E0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MY" w:eastAsia="en-MY"/>
              </w:rPr>
            </w:pPr>
            <w:r w:rsidRPr="008E0FF1">
              <w:rPr>
                <w:rFonts w:ascii="Calibri" w:eastAsia="Times New Roman" w:hAnsi="Calibri" w:cs="Calibri"/>
                <w:color w:val="000000"/>
                <w:lang w:val="en-MY" w:eastAsia="en-MY"/>
              </w:rPr>
              <w:t>-59.5, 3970.3</w:t>
            </w:r>
          </w:p>
        </w:tc>
      </w:tr>
      <w:tr w:rsidR="008E0FF1" w:rsidRPr="008E0FF1" w14:paraId="7924A8C8" w14:textId="77777777" w:rsidTr="00B80A50">
        <w:trPr>
          <w:trHeight w:val="288"/>
        </w:trPr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F58FA" w14:textId="77777777" w:rsidR="008E0FF1" w:rsidRPr="008E0FF1" w:rsidRDefault="008E0FF1" w:rsidP="008E0FF1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val="en-MY" w:eastAsia="en-MY"/>
              </w:rPr>
            </w:pPr>
            <w:r w:rsidRPr="008E0FF1">
              <w:rPr>
                <w:rFonts w:ascii="Calibri" w:eastAsia="Times New Roman" w:hAnsi="Calibri" w:cs="Calibri"/>
                <w:color w:val="000000"/>
                <w:lang w:val="en-MY" w:eastAsia="en-MY"/>
              </w:rPr>
              <w:t>2020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558B2" w14:textId="73AC301C" w:rsidR="008E0FF1" w:rsidRPr="008E0FF1" w:rsidRDefault="008E0FF1" w:rsidP="008E0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MY" w:eastAsia="en-MY"/>
              </w:rPr>
            </w:pPr>
            <w:r w:rsidRPr="008E0FF1">
              <w:rPr>
                <w:rFonts w:ascii="Calibri" w:eastAsia="Times New Roman" w:hAnsi="Calibri" w:cs="Calibri"/>
                <w:color w:val="000000"/>
                <w:lang w:val="en-MY" w:eastAsia="en-MY"/>
              </w:rPr>
              <w:t>-17.2,  -8.2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87165" w14:textId="2FBE9F9A" w:rsidR="008E0FF1" w:rsidRPr="008E0FF1" w:rsidRDefault="008E0FF1" w:rsidP="008E0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MY" w:eastAsia="en-MY"/>
              </w:rPr>
            </w:pPr>
            <w:r w:rsidRPr="008E0FF1">
              <w:rPr>
                <w:rFonts w:ascii="Calibri" w:eastAsia="Times New Roman" w:hAnsi="Calibri" w:cs="Calibri"/>
                <w:color w:val="000000"/>
                <w:lang w:val="en-MY" w:eastAsia="en-MY"/>
              </w:rPr>
              <w:t>-26.8,  -10.9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2E32A" w14:textId="77777777" w:rsidR="008E0FF1" w:rsidRPr="008E0FF1" w:rsidRDefault="008E0FF1" w:rsidP="008E0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MY" w:eastAsia="en-MY"/>
              </w:rPr>
            </w:pPr>
            <w:r w:rsidRPr="008E0FF1">
              <w:rPr>
                <w:rFonts w:ascii="Calibri" w:eastAsia="Times New Roman" w:hAnsi="Calibri" w:cs="Calibri"/>
                <w:color w:val="000000"/>
                <w:lang w:val="en-MY" w:eastAsia="en-MY"/>
              </w:rPr>
              <w:t>-1.9, -4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1BA4B" w14:textId="77777777" w:rsidR="008E0FF1" w:rsidRPr="008E0FF1" w:rsidRDefault="008E0FF1" w:rsidP="008E0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MY" w:eastAsia="en-MY"/>
              </w:rPr>
            </w:pPr>
            <w:r w:rsidRPr="008E0FF1">
              <w:rPr>
                <w:rFonts w:ascii="Calibri" w:eastAsia="Times New Roman" w:hAnsi="Calibri" w:cs="Calibri"/>
                <w:color w:val="000000"/>
                <w:lang w:val="en-MY" w:eastAsia="en-MY"/>
              </w:rPr>
              <w:t>-1.2, -3</w:t>
            </w:r>
          </w:p>
        </w:tc>
      </w:tr>
      <w:tr w:rsidR="008E0FF1" w:rsidRPr="008E0FF1" w14:paraId="4B261984" w14:textId="77777777" w:rsidTr="00B80A50">
        <w:trPr>
          <w:trHeight w:val="288"/>
        </w:trPr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C032F" w14:textId="77777777" w:rsidR="008E0FF1" w:rsidRPr="008E0FF1" w:rsidRDefault="008E0FF1" w:rsidP="008E0FF1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val="en-MY" w:eastAsia="en-MY"/>
              </w:rPr>
            </w:pPr>
            <w:r w:rsidRPr="008E0FF1">
              <w:rPr>
                <w:rFonts w:ascii="Calibri" w:eastAsia="Times New Roman" w:hAnsi="Calibri" w:cs="Calibri"/>
                <w:color w:val="000000"/>
                <w:lang w:val="en-MY" w:eastAsia="en-MY"/>
              </w:rPr>
              <w:t>2021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2E5BC" w14:textId="3EFDB37B" w:rsidR="008E0FF1" w:rsidRPr="008E0FF1" w:rsidRDefault="008E0FF1" w:rsidP="008E0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MY" w:eastAsia="en-MY"/>
              </w:rPr>
            </w:pPr>
            <w:r w:rsidRPr="008E0FF1">
              <w:rPr>
                <w:rFonts w:ascii="Calibri" w:eastAsia="Times New Roman" w:hAnsi="Calibri" w:cs="Calibri"/>
                <w:color w:val="000000"/>
                <w:lang w:val="en-MY" w:eastAsia="en-MY"/>
              </w:rPr>
              <w:t>12.6,  19.8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437F6" w14:textId="25DB5C0A" w:rsidR="008E0FF1" w:rsidRPr="008E0FF1" w:rsidRDefault="008E0FF1" w:rsidP="008E0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MY" w:eastAsia="en-MY"/>
              </w:rPr>
            </w:pPr>
            <w:r w:rsidRPr="008E0FF1">
              <w:rPr>
                <w:rFonts w:ascii="Calibri" w:eastAsia="Times New Roman" w:hAnsi="Calibri" w:cs="Calibri"/>
                <w:color w:val="000000"/>
                <w:lang w:val="en-MY" w:eastAsia="en-MY"/>
              </w:rPr>
              <w:t>-1.2,  11.5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3A9F7" w14:textId="77777777" w:rsidR="008E0FF1" w:rsidRPr="008E0FF1" w:rsidRDefault="008E0FF1" w:rsidP="008E0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MY" w:eastAsia="en-MY"/>
              </w:rPr>
            </w:pPr>
            <w:r w:rsidRPr="008E0FF1">
              <w:rPr>
                <w:rFonts w:ascii="Calibri" w:eastAsia="Times New Roman" w:hAnsi="Calibri" w:cs="Calibri"/>
                <w:color w:val="000000"/>
                <w:lang w:val="en-MY" w:eastAsia="en-MY"/>
              </w:rPr>
              <w:t>131.7, 83.8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C3B27" w14:textId="77777777" w:rsidR="008E0FF1" w:rsidRPr="008E0FF1" w:rsidRDefault="008E0FF1" w:rsidP="008E0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MY" w:eastAsia="en-MY"/>
              </w:rPr>
            </w:pPr>
            <w:r w:rsidRPr="008E0FF1">
              <w:rPr>
                <w:rFonts w:ascii="Calibri" w:eastAsia="Times New Roman" w:hAnsi="Calibri" w:cs="Calibri"/>
                <w:color w:val="000000"/>
                <w:lang w:val="en-MY" w:eastAsia="en-MY"/>
              </w:rPr>
              <w:t>-1382.6, 144</w:t>
            </w:r>
          </w:p>
        </w:tc>
      </w:tr>
      <w:tr w:rsidR="008E0FF1" w:rsidRPr="008E0FF1" w14:paraId="274CD1FF" w14:textId="77777777" w:rsidTr="00B80A50">
        <w:trPr>
          <w:trHeight w:val="288"/>
        </w:trPr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DA856" w14:textId="77777777" w:rsidR="008E0FF1" w:rsidRPr="008E0FF1" w:rsidRDefault="008E0FF1" w:rsidP="008E0FF1">
            <w:pPr>
              <w:spacing w:after="0" w:line="240" w:lineRule="auto"/>
              <w:ind w:firstLineChars="400" w:firstLine="880"/>
              <w:rPr>
                <w:rFonts w:ascii="Calibri" w:eastAsia="Times New Roman" w:hAnsi="Calibri" w:cs="Calibri"/>
                <w:color w:val="000000"/>
                <w:lang w:val="en-MY" w:eastAsia="en-MY"/>
              </w:rPr>
            </w:pPr>
            <w:r w:rsidRPr="008E0FF1">
              <w:rPr>
                <w:rFonts w:ascii="Calibri" w:eastAsia="Times New Roman" w:hAnsi="Calibri" w:cs="Calibri"/>
                <w:color w:val="000000"/>
                <w:lang w:val="en-MY" w:eastAsia="en-MY"/>
              </w:rPr>
              <w:t>January- March 2020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F9461" w14:textId="4749C234" w:rsidR="008E0FF1" w:rsidRPr="008E0FF1" w:rsidRDefault="008E0FF1" w:rsidP="008E0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MY" w:eastAsia="en-MY"/>
              </w:rPr>
            </w:pPr>
            <w:r w:rsidRPr="008E0FF1">
              <w:rPr>
                <w:rFonts w:ascii="Calibri" w:eastAsia="Times New Roman" w:hAnsi="Calibri" w:cs="Calibri"/>
                <w:color w:val="000000"/>
                <w:lang w:val="en-MY" w:eastAsia="en-MY"/>
              </w:rPr>
              <w:t>-10.4,  -2.3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C1C5D" w14:textId="7731A9BD" w:rsidR="008E0FF1" w:rsidRPr="008E0FF1" w:rsidRDefault="008E0FF1" w:rsidP="008E0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MY" w:eastAsia="en-MY"/>
              </w:rPr>
            </w:pPr>
            <w:r w:rsidRPr="008E0FF1">
              <w:rPr>
                <w:rFonts w:ascii="Calibri" w:eastAsia="Times New Roman" w:hAnsi="Calibri" w:cs="Calibri"/>
                <w:color w:val="000000"/>
                <w:lang w:val="en-MY" w:eastAsia="en-MY"/>
              </w:rPr>
              <w:t>-14.9,  -0.5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8EE6F" w14:textId="77777777" w:rsidR="008E0FF1" w:rsidRPr="008E0FF1" w:rsidRDefault="008E0FF1" w:rsidP="008E0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MY" w:eastAsia="en-MY"/>
              </w:rPr>
            </w:pPr>
            <w:r w:rsidRPr="008E0FF1">
              <w:rPr>
                <w:rFonts w:ascii="Calibri" w:eastAsia="Times New Roman" w:hAnsi="Calibri" w:cs="Calibri"/>
                <w:color w:val="000000"/>
                <w:lang w:val="en-MY" w:eastAsia="en-MY"/>
              </w:rPr>
              <w:t>-1.6, -7.1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FD937" w14:textId="77777777" w:rsidR="008E0FF1" w:rsidRPr="008E0FF1" w:rsidRDefault="008E0FF1" w:rsidP="008E0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MY" w:eastAsia="en-MY"/>
              </w:rPr>
            </w:pPr>
            <w:r w:rsidRPr="008E0FF1">
              <w:rPr>
                <w:rFonts w:ascii="Calibri" w:eastAsia="Times New Roman" w:hAnsi="Calibri" w:cs="Calibri"/>
                <w:color w:val="000000"/>
                <w:lang w:val="en-MY" w:eastAsia="en-MY"/>
              </w:rPr>
              <w:t>-1.1, -35.5</w:t>
            </w:r>
          </w:p>
        </w:tc>
      </w:tr>
      <w:tr w:rsidR="008E0FF1" w:rsidRPr="008E0FF1" w14:paraId="44D61175" w14:textId="77777777" w:rsidTr="00B80A50">
        <w:trPr>
          <w:trHeight w:val="288"/>
        </w:trPr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0F442" w14:textId="77777777" w:rsidR="008E0FF1" w:rsidRPr="008E0FF1" w:rsidRDefault="008E0FF1" w:rsidP="008E0FF1">
            <w:pPr>
              <w:spacing w:after="0" w:line="240" w:lineRule="auto"/>
              <w:ind w:firstLineChars="400" w:firstLine="880"/>
              <w:rPr>
                <w:rFonts w:ascii="Calibri" w:eastAsia="Times New Roman" w:hAnsi="Calibri" w:cs="Calibri"/>
                <w:color w:val="000000"/>
                <w:lang w:val="en-MY" w:eastAsia="en-MY"/>
              </w:rPr>
            </w:pPr>
            <w:r w:rsidRPr="008E0FF1">
              <w:rPr>
                <w:rFonts w:ascii="Calibri" w:eastAsia="Times New Roman" w:hAnsi="Calibri" w:cs="Calibri"/>
                <w:color w:val="000000"/>
                <w:lang w:val="en-MY" w:eastAsia="en-MY"/>
              </w:rPr>
              <w:t>April-June 2020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772E7" w14:textId="0333D9A8" w:rsidR="008E0FF1" w:rsidRPr="008E0FF1" w:rsidRDefault="008E0FF1" w:rsidP="008E0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MY" w:eastAsia="en-MY"/>
              </w:rPr>
            </w:pPr>
            <w:r w:rsidRPr="008E0FF1">
              <w:rPr>
                <w:rFonts w:ascii="Calibri" w:eastAsia="Times New Roman" w:hAnsi="Calibri" w:cs="Calibri"/>
                <w:color w:val="000000"/>
                <w:lang w:val="en-MY" w:eastAsia="en-MY"/>
              </w:rPr>
              <w:t>-18.2,  -10.8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FC31D" w14:textId="061C3542" w:rsidR="008E0FF1" w:rsidRPr="008E0FF1" w:rsidRDefault="008E0FF1" w:rsidP="008E0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MY" w:eastAsia="en-MY"/>
              </w:rPr>
            </w:pPr>
            <w:r w:rsidRPr="008E0FF1">
              <w:rPr>
                <w:rFonts w:ascii="Calibri" w:eastAsia="Times New Roman" w:hAnsi="Calibri" w:cs="Calibri"/>
                <w:color w:val="000000"/>
                <w:lang w:val="en-MY" w:eastAsia="en-MY"/>
              </w:rPr>
              <w:t>-27.3,  -11.3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CF60C" w14:textId="77777777" w:rsidR="008E0FF1" w:rsidRPr="008E0FF1" w:rsidRDefault="008E0FF1" w:rsidP="008E0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MY" w:eastAsia="en-MY"/>
              </w:rPr>
            </w:pPr>
            <w:r w:rsidRPr="008E0FF1">
              <w:rPr>
                <w:rFonts w:ascii="Calibri" w:eastAsia="Times New Roman" w:hAnsi="Calibri" w:cs="Calibri"/>
                <w:color w:val="000000"/>
                <w:lang w:val="en-MY" w:eastAsia="en-MY"/>
              </w:rPr>
              <w:t>-0.8, -1.4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7DAEA" w14:textId="77777777" w:rsidR="008E0FF1" w:rsidRPr="008E0FF1" w:rsidRDefault="008E0FF1" w:rsidP="008E0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MY" w:eastAsia="en-MY"/>
              </w:rPr>
            </w:pPr>
            <w:r w:rsidRPr="008E0FF1">
              <w:rPr>
                <w:rFonts w:ascii="Calibri" w:eastAsia="Times New Roman" w:hAnsi="Calibri" w:cs="Calibri"/>
                <w:color w:val="000000"/>
                <w:lang w:val="en-MY" w:eastAsia="en-MY"/>
              </w:rPr>
              <w:t>-0.6, -1.3</w:t>
            </w:r>
          </w:p>
        </w:tc>
      </w:tr>
      <w:tr w:rsidR="008E0FF1" w:rsidRPr="008E0FF1" w14:paraId="3099F1D5" w14:textId="77777777" w:rsidTr="00B80A50">
        <w:trPr>
          <w:trHeight w:val="288"/>
        </w:trPr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89629" w14:textId="77777777" w:rsidR="008E0FF1" w:rsidRPr="008E0FF1" w:rsidRDefault="008E0FF1" w:rsidP="008E0FF1">
            <w:pPr>
              <w:spacing w:after="0" w:line="240" w:lineRule="auto"/>
              <w:ind w:firstLineChars="400" w:firstLine="880"/>
              <w:rPr>
                <w:rFonts w:ascii="Calibri" w:eastAsia="Times New Roman" w:hAnsi="Calibri" w:cs="Calibri"/>
                <w:color w:val="000000"/>
                <w:lang w:val="en-MY" w:eastAsia="en-MY"/>
              </w:rPr>
            </w:pPr>
            <w:r w:rsidRPr="008E0FF1">
              <w:rPr>
                <w:rFonts w:ascii="Calibri" w:eastAsia="Times New Roman" w:hAnsi="Calibri" w:cs="Calibri"/>
                <w:color w:val="000000"/>
                <w:lang w:val="en-MY" w:eastAsia="en-MY"/>
              </w:rPr>
              <w:t>July-September 2020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588DF" w14:textId="7617B233" w:rsidR="008E0FF1" w:rsidRPr="008E0FF1" w:rsidRDefault="008E0FF1" w:rsidP="008E0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MY" w:eastAsia="en-MY"/>
              </w:rPr>
            </w:pPr>
            <w:r w:rsidRPr="008E0FF1">
              <w:rPr>
                <w:rFonts w:ascii="Calibri" w:eastAsia="Times New Roman" w:hAnsi="Calibri" w:cs="Calibri"/>
                <w:color w:val="000000"/>
                <w:lang w:val="en-MY" w:eastAsia="en-MY"/>
              </w:rPr>
              <w:t>-12.9,  -5.6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0B504" w14:textId="70E4016D" w:rsidR="008E0FF1" w:rsidRPr="008E0FF1" w:rsidRDefault="008E0FF1" w:rsidP="008E0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MY" w:eastAsia="en-MY"/>
              </w:rPr>
            </w:pPr>
            <w:r w:rsidRPr="008E0FF1">
              <w:rPr>
                <w:rFonts w:ascii="Calibri" w:eastAsia="Times New Roman" w:hAnsi="Calibri" w:cs="Calibri"/>
                <w:color w:val="000000"/>
                <w:lang w:val="en-MY" w:eastAsia="en-MY"/>
              </w:rPr>
              <w:t>-26.6,  -10.7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D4AC5" w14:textId="77777777" w:rsidR="008E0FF1" w:rsidRPr="008E0FF1" w:rsidRDefault="008E0FF1" w:rsidP="008E0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MY" w:eastAsia="en-MY"/>
              </w:rPr>
            </w:pPr>
            <w:r w:rsidRPr="008E0FF1">
              <w:rPr>
                <w:rFonts w:ascii="Calibri" w:eastAsia="Times New Roman" w:hAnsi="Calibri" w:cs="Calibri"/>
                <w:color w:val="000000"/>
                <w:lang w:val="en-MY" w:eastAsia="en-MY"/>
              </w:rPr>
              <w:t>-0.4, -0.9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A4C33" w14:textId="77777777" w:rsidR="008E0FF1" w:rsidRPr="008E0FF1" w:rsidRDefault="008E0FF1" w:rsidP="008E0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MY" w:eastAsia="en-MY"/>
              </w:rPr>
            </w:pPr>
            <w:r w:rsidRPr="008E0FF1">
              <w:rPr>
                <w:rFonts w:ascii="Calibri" w:eastAsia="Times New Roman" w:hAnsi="Calibri" w:cs="Calibri"/>
                <w:color w:val="000000"/>
                <w:lang w:val="en-MY" w:eastAsia="en-MY"/>
              </w:rPr>
              <w:t>-0.2, -0.5</w:t>
            </w:r>
          </w:p>
        </w:tc>
      </w:tr>
      <w:tr w:rsidR="008E0FF1" w:rsidRPr="008E0FF1" w14:paraId="2047E7DE" w14:textId="77777777" w:rsidTr="00B80A50">
        <w:trPr>
          <w:trHeight w:val="288"/>
        </w:trPr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F3FCA" w14:textId="77777777" w:rsidR="008E0FF1" w:rsidRPr="008E0FF1" w:rsidRDefault="008E0FF1" w:rsidP="008E0FF1">
            <w:pPr>
              <w:spacing w:after="0" w:line="240" w:lineRule="auto"/>
              <w:ind w:firstLineChars="400" w:firstLine="880"/>
              <w:rPr>
                <w:rFonts w:ascii="Calibri" w:eastAsia="Times New Roman" w:hAnsi="Calibri" w:cs="Calibri"/>
                <w:color w:val="000000"/>
                <w:lang w:val="en-MY" w:eastAsia="en-MY"/>
              </w:rPr>
            </w:pPr>
            <w:r w:rsidRPr="008E0FF1">
              <w:rPr>
                <w:rFonts w:ascii="Calibri" w:eastAsia="Times New Roman" w:hAnsi="Calibri" w:cs="Calibri"/>
                <w:color w:val="000000"/>
                <w:lang w:val="en-MY" w:eastAsia="en-MY"/>
              </w:rPr>
              <w:t>October-December 2020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EDFD5" w14:textId="04594CCD" w:rsidR="008E0FF1" w:rsidRPr="008E0FF1" w:rsidRDefault="008E0FF1" w:rsidP="008E0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MY" w:eastAsia="en-MY"/>
              </w:rPr>
            </w:pPr>
            <w:r w:rsidRPr="008E0FF1">
              <w:rPr>
                <w:rFonts w:ascii="Calibri" w:eastAsia="Times New Roman" w:hAnsi="Calibri" w:cs="Calibri"/>
                <w:color w:val="000000"/>
                <w:lang w:val="en-MY" w:eastAsia="en-MY"/>
              </w:rPr>
              <w:t>-27,  -13.8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DB1BD" w14:textId="43573A03" w:rsidR="008E0FF1" w:rsidRPr="008E0FF1" w:rsidRDefault="008E0FF1" w:rsidP="008E0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MY" w:eastAsia="en-MY"/>
              </w:rPr>
            </w:pPr>
            <w:r w:rsidRPr="008E0FF1">
              <w:rPr>
                <w:rFonts w:ascii="Calibri" w:eastAsia="Times New Roman" w:hAnsi="Calibri" w:cs="Calibri"/>
                <w:color w:val="000000"/>
                <w:lang w:val="en-MY" w:eastAsia="en-MY"/>
              </w:rPr>
              <w:t>-37.8,  -20.6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884D1" w14:textId="77777777" w:rsidR="008E0FF1" w:rsidRPr="008E0FF1" w:rsidRDefault="008E0FF1" w:rsidP="008E0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MY" w:eastAsia="en-MY"/>
              </w:rPr>
            </w:pPr>
            <w:r w:rsidRPr="008E0FF1">
              <w:rPr>
                <w:rFonts w:ascii="Calibri" w:eastAsia="Times New Roman" w:hAnsi="Calibri" w:cs="Calibri"/>
                <w:color w:val="000000"/>
                <w:lang w:val="en-MY" w:eastAsia="en-MY"/>
              </w:rPr>
              <w:t>-3.5, -6.8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C01A5" w14:textId="77777777" w:rsidR="008E0FF1" w:rsidRPr="008E0FF1" w:rsidRDefault="008E0FF1" w:rsidP="008E0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MY" w:eastAsia="en-MY"/>
              </w:rPr>
            </w:pPr>
            <w:r w:rsidRPr="008E0FF1">
              <w:rPr>
                <w:rFonts w:ascii="Calibri" w:eastAsia="Times New Roman" w:hAnsi="Calibri" w:cs="Calibri"/>
                <w:color w:val="000000"/>
                <w:lang w:val="en-MY" w:eastAsia="en-MY"/>
              </w:rPr>
              <w:t>-2.5, -4.6</w:t>
            </w:r>
          </w:p>
        </w:tc>
      </w:tr>
      <w:tr w:rsidR="008E0FF1" w:rsidRPr="008E0FF1" w14:paraId="26F8A78D" w14:textId="77777777" w:rsidTr="00B80A50">
        <w:trPr>
          <w:trHeight w:val="288"/>
        </w:trPr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6E9B9" w14:textId="77777777" w:rsidR="008E0FF1" w:rsidRPr="008E0FF1" w:rsidRDefault="008E0FF1" w:rsidP="008E0FF1">
            <w:pPr>
              <w:spacing w:after="0" w:line="240" w:lineRule="auto"/>
              <w:ind w:firstLineChars="400" w:firstLine="880"/>
              <w:rPr>
                <w:rFonts w:ascii="Calibri" w:eastAsia="Times New Roman" w:hAnsi="Calibri" w:cs="Calibri"/>
                <w:color w:val="000000"/>
                <w:lang w:val="en-MY" w:eastAsia="en-MY"/>
              </w:rPr>
            </w:pPr>
            <w:r w:rsidRPr="008E0FF1">
              <w:rPr>
                <w:rFonts w:ascii="Calibri" w:eastAsia="Times New Roman" w:hAnsi="Calibri" w:cs="Calibri"/>
                <w:color w:val="000000"/>
                <w:lang w:val="en-MY" w:eastAsia="en-MY"/>
              </w:rPr>
              <w:t>January- March 2021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108EB" w14:textId="40D71394" w:rsidR="008E0FF1" w:rsidRPr="008E0FF1" w:rsidRDefault="008E0FF1" w:rsidP="008E0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MY" w:eastAsia="en-MY"/>
              </w:rPr>
            </w:pPr>
            <w:r w:rsidRPr="008E0FF1">
              <w:rPr>
                <w:rFonts w:ascii="Calibri" w:eastAsia="Times New Roman" w:hAnsi="Calibri" w:cs="Calibri"/>
                <w:color w:val="000000"/>
                <w:lang w:val="en-MY" w:eastAsia="en-MY"/>
              </w:rPr>
              <w:t>-8.8,  1.6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FE760" w14:textId="1616F234" w:rsidR="008E0FF1" w:rsidRPr="008E0FF1" w:rsidRDefault="008E0FF1" w:rsidP="008E0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MY" w:eastAsia="en-MY"/>
              </w:rPr>
            </w:pPr>
            <w:r w:rsidRPr="008E0FF1">
              <w:rPr>
                <w:rFonts w:ascii="Calibri" w:eastAsia="Times New Roman" w:hAnsi="Calibri" w:cs="Calibri"/>
                <w:color w:val="000000"/>
                <w:lang w:val="en-MY" w:eastAsia="en-MY"/>
              </w:rPr>
              <w:t>-22.6,  -7.2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C4893" w14:textId="77777777" w:rsidR="008E0FF1" w:rsidRPr="008E0FF1" w:rsidRDefault="008E0FF1" w:rsidP="008E0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MY" w:eastAsia="en-MY"/>
              </w:rPr>
            </w:pPr>
            <w:r w:rsidRPr="008E0FF1">
              <w:rPr>
                <w:rFonts w:ascii="Calibri" w:eastAsia="Times New Roman" w:hAnsi="Calibri" w:cs="Calibri"/>
                <w:color w:val="000000"/>
                <w:lang w:val="en-MY" w:eastAsia="en-MY"/>
              </w:rPr>
              <w:t>-21, 112.3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8E07B" w14:textId="77777777" w:rsidR="008E0FF1" w:rsidRPr="008E0FF1" w:rsidRDefault="008E0FF1" w:rsidP="008E0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MY" w:eastAsia="en-MY"/>
              </w:rPr>
            </w:pPr>
            <w:r w:rsidRPr="008E0FF1">
              <w:rPr>
                <w:rFonts w:ascii="Calibri" w:eastAsia="Times New Roman" w:hAnsi="Calibri" w:cs="Calibri"/>
                <w:color w:val="000000"/>
                <w:lang w:val="en-MY" w:eastAsia="en-MY"/>
              </w:rPr>
              <w:t>-8.2, -25.7</w:t>
            </w:r>
          </w:p>
        </w:tc>
      </w:tr>
      <w:tr w:rsidR="008E0FF1" w:rsidRPr="008E0FF1" w14:paraId="18989B54" w14:textId="77777777" w:rsidTr="00B80A50">
        <w:trPr>
          <w:trHeight w:val="288"/>
        </w:trPr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09009" w14:textId="77777777" w:rsidR="008E0FF1" w:rsidRPr="008E0FF1" w:rsidRDefault="008E0FF1" w:rsidP="008E0FF1">
            <w:pPr>
              <w:spacing w:after="0" w:line="240" w:lineRule="auto"/>
              <w:ind w:firstLineChars="400" w:firstLine="880"/>
              <w:rPr>
                <w:rFonts w:ascii="Calibri" w:eastAsia="Times New Roman" w:hAnsi="Calibri" w:cs="Calibri"/>
                <w:color w:val="000000"/>
                <w:lang w:val="en-MY" w:eastAsia="en-MY"/>
              </w:rPr>
            </w:pPr>
            <w:r w:rsidRPr="008E0FF1">
              <w:rPr>
                <w:rFonts w:ascii="Calibri" w:eastAsia="Times New Roman" w:hAnsi="Calibri" w:cs="Calibri"/>
                <w:color w:val="000000"/>
                <w:lang w:val="en-MY" w:eastAsia="en-MY"/>
              </w:rPr>
              <w:t>April-June 2021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26B82" w14:textId="09567BC7" w:rsidR="008E0FF1" w:rsidRPr="008E0FF1" w:rsidRDefault="008E0FF1" w:rsidP="008E0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MY" w:eastAsia="en-MY"/>
              </w:rPr>
            </w:pPr>
            <w:r w:rsidRPr="008E0FF1">
              <w:rPr>
                <w:rFonts w:ascii="Calibri" w:eastAsia="Times New Roman" w:hAnsi="Calibri" w:cs="Calibri"/>
                <w:color w:val="000000"/>
                <w:lang w:val="en-MY" w:eastAsia="en-MY"/>
              </w:rPr>
              <w:t>5.8,  13.4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32394" w14:textId="55D72E53" w:rsidR="008E0FF1" w:rsidRPr="008E0FF1" w:rsidRDefault="008E0FF1" w:rsidP="008E0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MY" w:eastAsia="en-MY"/>
              </w:rPr>
            </w:pPr>
            <w:r w:rsidRPr="008E0FF1">
              <w:rPr>
                <w:rFonts w:ascii="Calibri" w:eastAsia="Times New Roman" w:hAnsi="Calibri" w:cs="Calibri"/>
                <w:color w:val="000000"/>
                <w:lang w:val="en-MY" w:eastAsia="en-MY"/>
              </w:rPr>
              <w:t>-10.9,  3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8DE4E" w14:textId="77777777" w:rsidR="008E0FF1" w:rsidRPr="008E0FF1" w:rsidRDefault="008E0FF1" w:rsidP="008E0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MY" w:eastAsia="en-MY"/>
              </w:rPr>
            </w:pPr>
            <w:r w:rsidRPr="008E0FF1">
              <w:rPr>
                <w:rFonts w:ascii="Calibri" w:eastAsia="Times New Roman" w:hAnsi="Calibri" w:cs="Calibri"/>
                <w:color w:val="000000"/>
                <w:lang w:val="en-MY" w:eastAsia="en-MY"/>
              </w:rPr>
              <w:t>166.1, 72.3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4FB46" w14:textId="77777777" w:rsidR="008E0FF1" w:rsidRPr="008E0FF1" w:rsidRDefault="008E0FF1" w:rsidP="008E0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MY" w:eastAsia="en-MY"/>
              </w:rPr>
            </w:pPr>
            <w:r w:rsidRPr="008E0FF1">
              <w:rPr>
                <w:rFonts w:ascii="Calibri" w:eastAsia="Times New Roman" w:hAnsi="Calibri" w:cs="Calibri"/>
                <w:color w:val="000000"/>
                <w:lang w:val="en-MY" w:eastAsia="en-MY"/>
              </w:rPr>
              <w:t>-88.7, 318.4</w:t>
            </w:r>
          </w:p>
        </w:tc>
      </w:tr>
      <w:tr w:rsidR="008E0FF1" w:rsidRPr="008E0FF1" w14:paraId="57702063" w14:textId="77777777" w:rsidTr="00B80A50">
        <w:trPr>
          <w:trHeight w:val="288"/>
        </w:trPr>
        <w:tc>
          <w:tcPr>
            <w:tcW w:w="13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8B9266" w14:textId="77777777" w:rsidR="008E0FF1" w:rsidRPr="008E0FF1" w:rsidRDefault="008E0FF1" w:rsidP="008E0FF1">
            <w:pPr>
              <w:spacing w:after="0" w:line="240" w:lineRule="auto"/>
              <w:ind w:firstLineChars="400" w:firstLine="880"/>
              <w:rPr>
                <w:rFonts w:ascii="Calibri" w:eastAsia="Times New Roman" w:hAnsi="Calibri" w:cs="Calibri"/>
                <w:color w:val="000000"/>
                <w:lang w:val="en-MY" w:eastAsia="en-MY"/>
              </w:rPr>
            </w:pPr>
            <w:r w:rsidRPr="008E0FF1">
              <w:rPr>
                <w:rFonts w:ascii="Calibri" w:eastAsia="Times New Roman" w:hAnsi="Calibri" w:cs="Calibri"/>
                <w:color w:val="000000"/>
                <w:lang w:val="en-MY" w:eastAsia="en-MY"/>
              </w:rPr>
              <w:t>July-September 2021</w:t>
            </w: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7C2553" w14:textId="3B19065C" w:rsidR="008E0FF1" w:rsidRPr="008E0FF1" w:rsidRDefault="008E0FF1" w:rsidP="008E0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MY" w:eastAsia="en-MY"/>
              </w:rPr>
            </w:pPr>
            <w:r w:rsidRPr="008E0FF1">
              <w:rPr>
                <w:rFonts w:ascii="Calibri" w:eastAsia="Times New Roman" w:hAnsi="Calibri" w:cs="Calibri"/>
                <w:color w:val="000000"/>
                <w:lang w:val="en-MY" w:eastAsia="en-MY"/>
              </w:rPr>
              <w:t>33.6,  38.1</w:t>
            </w: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B0CBEC" w14:textId="4A15D9F4" w:rsidR="008E0FF1" w:rsidRPr="008E0FF1" w:rsidRDefault="008E0FF1" w:rsidP="008E0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MY" w:eastAsia="en-MY"/>
              </w:rPr>
            </w:pPr>
            <w:r w:rsidRPr="008E0FF1">
              <w:rPr>
                <w:rFonts w:ascii="Calibri" w:eastAsia="Times New Roman" w:hAnsi="Calibri" w:cs="Calibri"/>
                <w:color w:val="000000"/>
                <w:lang w:val="en-MY" w:eastAsia="en-MY"/>
              </w:rPr>
              <w:t>22.1,  31.9</w:t>
            </w: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8C16B8" w14:textId="77777777" w:rsidR="008E0FF1" w:rsidRPr="008E0FF1" w:rsidRDefault="008E0FF1" w:rsidP="008E0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MY" w:eastAsia="en-MY"/>
              </w:rPr>
            </w:pPr>
            <w:r w:rsidRPr="008E0FF1">
              <w:rPr>
                <w:rFonts w:ascii="Calibri" w:eastAsia="Times New Roman" w:hAnsi="Calibri" w:cs="Calibri"/>
                <w:color w:val="000000"/>
                <w:lang w:val="en-MY" w:eastAsia="en-MY"/>
              </w:rPr>
              <w:t>97.7, 86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505F97" w14:textId="77777777" w:rsidR="008E0FF1" w:rsidRPr="008E0FF1" w:rsidRDefault="008E0FF1" w:rsidP="008E0F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MY" w:eastAsia="en-MY"/>
              </w:rPr>
            </w:pPr>
            <w:r w:rsidRPr="008E0FF1">
              <w:rPr>
                <w:rFonts w:ascii="Calibri" w:eastAsia="Times New Roman" w:hAnsi="Calibri" w:cs="Calibri"/>
                <w:color w:val="000000"/>
                <w:lang w:val="en-MY" w:eastAsia="en-MY"/>
              </w:rPr>
              <w:t>148.7, 102.9</w:t>
            </w:r>
          </w:p>
        </w:tc>
      </w:tr>
    </w:tbl>
    <w:p w14:paraId="15911990" w14:textId="77777777" w:rsidR="00B80A50" w:rsidRDefault="00B80A50" w:rsidP="00B80A50">
      <w:pPr>
        <w:rPr>
          <w:rFonts w:ascii="CMU Bright" w:hAnsi="CMU Bright" w:cs="CMU Bright"/>
        </w:rPr>
        <w:sectPr w:rsidR="00B80A50" w:rsidSect="00B80A50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46DBD958" w14:textId="4D3DA836" w:rsidR="008E0FF1" w:rsidRDefault="008E0FF1" w:rsidP="00B80A50">
      <w:pPr>
        <w:rPr>
          <w:rFonts w:ascii="CMU Bright" w:hAnsi="CMU Bright" w:cs="CMU Bright"/>
        </w:rPr>
      </w:pPr>
    </w:p>
    <w:sectPr w:rsidR="008E0FF1" w:rsidSect="005E421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55A4D4" w14:textId="77777777" w:rsidR="0019785D" w:rsidRDefault="0058181F">
      <w:pPr>
        <w:spacing w:after="0" w:line="240" w:lineRule="auto"/>
      </w:pPr>
      <w:r>
        <w:separator/>
      </w:r>
    </w:p>
  </w:endnote>
  <w:endnote w:type="continuationSeparator" w:id="0">
    <w:p w14:paraId="51F0143C" w14:textId="77777777" w:rsidR="0019785D" w:rsidRDefault="005818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MU Bright">
    <w:panose1 w:val="02000603000000000000"/>
    <w:charset w:val="00"/>
    <w:family w:val="auto"/>
    <w:pitch w:val="variable"/>
    <w:sig w:usb0="E10002FF" w:usb1="5201E9EB" w:usb2="00020004" w:usb3="00000000" w:csb0="000001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5FD8AC" w14:textId="77777777" w:rsidR="00796A09" w:rsidRPr="00D43690" w:rsidRDefault="009057A8">
    <w:pPr>
      <w:pStyle w:val="Footer"/>
      <w:jc w:val="center"/>
      <w:rPr>
        <w:caps/>
        <w:noProof/>
        <w:color w:val="4472C4" w:themeColor="accent1"/>
        <w:sz w:val="20"/>
        <w:szCs w:val="20"/>
      </w:rPr>
    </w:pPr>
    <w:r w:rsidRPr="00D43690">
      <w:rPr>
        <w:caps/>
        <w:color w:val="4472C4" w:themeColor="accent1"/>
        <w:sz w:val="20"/>
        <w:szCs w:val="20"/>
      </w:rPr>
      <w:fldChar w:fldCharType="begin"/>
    </w:r>
    <w:r w:rsidRPr="00D43690">
      <w:rPr>
        <w:caps/>
        <w:color w:val="4472C4" w:themeColor="accent1"/>
        <w:sz w:val="20"/>
        <w:szCs w:val="20"/>
      </w:rPr>
      <w:instrText xml:space="preserve"> PAGE   \* MERGEFORMAT </w:instrText>
    </w:r>
    <w:r w:rsidRPr="00D43690">
      <w:rPr>
        <w:caps/>
        <w:color w:val="4472C4" w:themeColor="accent1"/>
        <w:sz w:val="20"/>
        <w:szCs w:val="20"/>
      </w:rPr>
      <w:fldChar w:fldCharType="separate"/>
    </w:r>
    <w:r w:rsidRPr="00D43690">
      <w:rPr>
        <w:caps/>
        <w:noProof/>
        <w:color w:val="4472C4" w:themeColor="accent1"/>
        <w:sz w:val="20"/>
        <w:szCs w:val="20"/>
      </w:rPr>
      <w:t>2</w:t>
    </w:r>
    <w:r w:rsidRPr="00D43690">
      <w:rPr>
        <w:caps/>
        <w:noProof/>
        <w:color w:val="4472C4" w:themeColor="accent1"/>
        <w:sz w:val="20"/>
        <w:szCs w:val="20"/>
      </w:rPr>
      <w:fldChar w:fldCharType="end"/>
    </w:r>
  </w:p>
  <w:p w14:paraId="4C0834DF" w14:textId="77777777" w:rsidR="00796A09" w:rsidRDefault="00B80A5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9BED25" w14:textId="77777777" w:rsidR="0019785D" w:rsidRDefault="0058181F">
      <w:pPr>
        <w:spacing w:after="0" w:line="240" w:lineRule="auto"/>
      </w:pPr>
      <w:r>
        <w:separator/>
      </w:r>
    </w:p>
  </w:footnote>
  <w:footnote w:type="continuationSeparator" w:id="0">
    <w:p w14:paraId="1C27A4A1" w14:textId="77777777" w:rsidR="0019785D" w:rsidRDefault="0058181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EC78A8"/>
    <w:multiLevelType w:val="hybridMultilevel"/>
    <w:tmpl w:val="501CBE7E"/>
    <w:lvl w:ilvl="0" w:tplc="4A46CAD2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E83B6F"/>
    <w:multiLevelType w:val="hybridMultilevel"/>
    <w:tmpl w:val="255EDB74"/>
    <w:lvl w:ilvl="0" w:tplc="4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8F7622D"/>
    <w:multiLevelType w:val="hybridMultilevel"/>
    <w:tmpl w:val="30A8F658"/>
    <w:lvl w:ilvl="0" w:tplc="4409000F">
      <w:start w:val="1"/>
      <w:numFmt w:val="decimal"/>
      <w:lvlText w:val="%1."/>
      <w:lvlJc w:val="lef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A335A98"/>
    <w:multiLevelType w:val="hybridMultilevel"/>
    <w:tmpl w:val="8E42230E"/>
    <w:lvl w:ilvl="0" w:tplc="4409000F">
      <w:start w:val="1"/>
      <w:numFmt w:val="decimal"/>
      <w:lvlText w:val="%1."/>
      <w:lvlJc w:val="lef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5C47BE3"/>
    <w:multiLevelType w:val="hybridMultilevel"/>
    <w:tmpl w:val="53D8084E"/>
    <w:lvl w:ilvl="0" w:tplc="DEB46028">
      <w:start w:val="4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4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6413276"/>
    <w:multiLevelType w:val="hybridMultilevel"/>
    <w:tmpl w:val="0A50DA26"/>
    <w:lvl w:ilvl="0" w:tplc="4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F892850"/>
    <w:multiLevelType w:val="hybridMultilevel"/>
    <w:tmpl w:val="0A50DA26"/>
    <w:lvl w:ilvl="0" w:tplc="4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A1B27A9"/>
    <w:multiLevelType w:val="hybridMultilevel"/>
    <w:tmpl w:val="0A50DA26"/>
    <w:lvl w:ilvl="0" w:tplc="4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08949073">
    <w:abstractNumId w:val="0"/>
  </w:num>
  <w:num w:numId="2" w16cid:durableId="1308584670">
    <w:abstractNumId w:val="2"/>
  </w:num>
  <w:num w:numId="3" w16cid:durableId="671034046">
    <w:abstractNumId w:val="3"/>
  </w:num>
  <w:num w:numId="4" w16cid:durableId="1865359211">
    <w:abstractNumId w:val="1"/>
  </w:num>
  <w:num w:numId="5" w16cid:durableId="105085581">
    <w:abstractNumId w:val="5"/>
  </w:num>
  <w:num w:numId="6" w16cid:durableId="1166477714">
    <w:abstractNumId w:val="6"/>
  </w:num>
  <w:num w:numId="7" w16cid:durableId="1644308486">
    <w:abstractNumId w:val="7"/>
  </w:num>
  <w:num w:numId="8" w16cid:durableId="83349371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U1MrUwMLMwN7MwMTZS0lEKTi0uzszPAykwrwUA+/+tLSwAAAA="/>
  </w:docVars>
  <w:rsids>
    <w:rsidRoot w:val="009057A8"/>
    <w:rsid w:val="000D56D6"/>
    <w:rsid w:val="00183E29"/>
    <w:rsid w:val="0019785D"/>
    <w:rsid w:val="001D50D3"/>
    <w:rsid w:val="003407FC"/>
    <w:rsid w:val="003C2E78"/>
    <w:rsid w:val="0058181F"/>
    <w:rsid w:val="005B5505"/>
    <w:rsid w:val="005E4219"/>
    <w:rsid w:val="00655260"/>
    <w:rsid w:val="008B72E0"/>
    <w:rsid w:val="008E0FF1"/>
    <w:rsid w:val="008E146A"/>
    <w:rsid w:val="008F7FAE"/>
    <w:rsid w:val="009057A8"/>
    <w:rsid w:val="009E3331"/>
    <w:rsid w:val="00A85E05"/>
    <w:rsid w:val="00AA5609"/>
    <w:rsid w:val="00B46B01"/>
    <w:rsid w:val="00B72950"/>
    <w:rsid w:val="00B770B8"/>
    <w:rsid w:val="00B80A50"/>
    <w:rsid w:val="00BB5228"/>
    <w:rsid w:val="00D010BF"/>
    <w:rsid w:val="00D110F4"/>
    <w:rsid w:val="00D7177E"/>
    <w:rsid w:val="00DF4C61"/>
    <w:rsid w:val="00E006F0"/>
    <w:rsid w:val="00E17B45"/>
    <w:rsid w:val="00E37C09"/>
    <w:rsid w:val="00E536E9"/>
    <w:rsid w:val="00E57C5F"/>
    <w:rsid w:val="00ED0A7C"/>
    <w:rsid w:val="00ED2F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6BED76"/>
  <w15:chartTrackingRefBased/>
  <w15:docId w15:val="{A39EDD48-62B7-4E59-AC7A-FE9C0AC325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57A8"/>
    <w:rPr>
      <w:rFonts w:eastAsiaTheme="minorEastAsia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057A8"/>
    <w:pPr>
      <w:spacing w:after="0" w:line="240" w:lineRule="auto"/>
      <w:jc w:val="both"/>
    </w:pPr>
    <w:rPr>
      <w:rFonts w:asciiTheme="majorHAnsi" w:eastAsia="Arial" w:hAnsiTheme="majorHAnsi" w:cs="Arial"/>
      <w:lang w:val="en"/>
    </w:rPr>
  </w:style>
  <w:style w:type="paragraph" w:customStyle="1" w:styleId="MDPI12title">
    <w:name w:val="MDPI_1.2_title"/>
    <w:next w:val="Normal"/>
    <w:qFormat/>
    <w:rsid w:val="009057A8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PI13authornames">
    <w:name w:val="MDPI_1.3_authornames"/>
    <w:next w:val="Normal"/>
    <w:qFormat/>
    <w:rsid w:val="009057A8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16affiliation">
    <w:name w:val="MDPI_1.6_affiliation"/>
    <w:qFormat/>
    <w:rsid w:val="009057A8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val="en-US" w:eastAsia="de-DE" w:bidi="en-US"/>
    </w:rPr>
  </w:style>
  <w:style w:type="paragraph" w:styleId="ListParagraph">
    <w:name w:val="List Paragraph"/>
    <w:basedOn w:val="Normal"/>
    <w:uiPriority w:val="34"/>
    <w:qFormat/>
    <w:rsid w:val="009057A8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9057A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9057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9057A8"/>
    <w:rPr>
      <w:color w:val="808080"/>
    </w:rPr>
  </w:style>
  <w:style w:type="character" w:styleId="Emphasis">
    <w:name w:val="Emphasis"/>
    <w:basedOn w:val="DefaultParagraphFont"/>
    <w:uiPriority w:val="20"/>
    <w:qFormat/>
    <w:rsid w:val="009057A8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9057A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MY" w:eastAsia="en-MY"/>
    </w:rPr>
  </w:style>
  <w:style w:type="paragraph" w:styleId="Header">
    <w:name w:val="header"/>
    <w:basedOn w:val="Normal"/>
    <w:link w:val="HeaderChar"/>
    <w:uiPriority w:val="99"/>
    <w:unhideWhenUsed/>
    <w:rsid w:val="009057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057A8"/>
    <w:rPr>
      <w:rFonts w:eastAsiaTheme="minorEastAsia"/>
      <w:lang w:val="en-GB" w:eastAsia="zh-CN"/>
    </w:rPr>
  </w:style>
  <w:style w:type="paragraph" w:styleId="Footer">
    <w:name w:val="footer"/>
    <w:basedOn w:val="Normal"/>
    <w:link w:val="FooterChar"/>
    <w:uiPriority w:val="99"/>
    <w:unhideWhenUsed/>
    <w:rsid w:val="009057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57A8"/>
    <w:rPr>
      <w:rFonts w:eastAsiaTheme="minorEastAsia"/>
      <w:lang w:val="en-GB" w:eastAsia="zh-CN"/>
    </w:rPr>
  </w:style>
  <w:style w:type="character" w:styleId="Hyperlink">
    <w:name w:val="Hyperlink"/>
    <w:basedOn w:val="DefaultParagraphFont"/>
    <w:uiPriority w:val="99"/>
    <w:unhideWhenUsed/>
    <w:rsid w:val="009057A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057A8"/>
    <w:rPr>
      <w:color w:val="605E5C"/>
      <w:shd w:val="clear" w:color="auto" w:fill="E1DFDD"/>
    </w:rPr>
  </w:style>
  <w:style w:type="character" w:customStyle="1" w:styleId="il">
    <w:name w:val="il"/>
    <w:basedOn w:val="DefaultParagraphFont"/>
    <w:rsid w:val="009057A8"/>
  </w:style>
  <w:style w:type="paragraph" w:customStyle="1" w:styleId="MDPI31text">
    <w:name w:val="MDPI_3.1_text"/>
    <w:qFormat/>
    <w:rsid w:val="009057A8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9equation">
    <w:name w:val="MDPI_3.9_equation"/>
    <w:qFormat/>
    <w:rsid w:val="009057A8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21heading1">
    <w:name w:val="MDPI_2.1_heading1"/>
    <w:qFormat/>
    <w:rsid w:val="009057A8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val="en-US" w:eastAsia="de-DE" w:bidi="en-US"/>
    </w:rPr>
  </w:style>
  <w:style w:type="paragraph" w:customStyle="1" w:styleId="MDPI62BackMatter">
    <w:name w:val="MDPI_6.2_BackMatter"/>
    <w:qFormat/>
    <w:rsid w:val="009057A8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bidi="en-US"/>
    </w:rPr>
  </w:style>
  <w:style w:type="paragraph" w:customStyle="1" w:styleId="MDPI14history">
    <w:name w:val="MDPI_1.4_history"/>
    <w:basedOn w:val="Normal"/>
    <w:next w:val="Normal"/>
    <w:qFormat/>
    <w:rsid w:val="009057A8"/>
    <w:pPr>
      <w:adjustRightInd w:val="0"/>
      <w:snapToGrid w:val="0"/>
      <w:spacing w:after="0" w:line="240" w:lineRule="atLeast"/>
      <w:ind w:right="113"/>
    </w:pPr>
    <w:rPr>
      <w:rFonts w:ascii="Times New Roman" w:eastAsia="Times New Roman" w:hAnsi="Times New Roman" w:cs="Times New Roman"/>
      <w:sz w:val="14"/>
      <w:szCs w:val="24"/>
      <w:lang w:val="en-MY" w:eastAsia="de-DE" w:bidi="en-US"/>
    </w:rPr>
  </w:style>
  <w:style w:type="paragraph" w:customStyle="1" w:styleId="MDPI61Citation">
    <w:name w:val="MDPI_6.1_Citation"/>
    <w:qFormat/>
    <w:rsid w:val="009057A8"/>
    <w:pPr>
      <w:adjustRightInd w:val="0"/>
      <w:snapToGrid w:val="0"/>
      <w:spacing w:after="0" w:line="240" w:lineRule="atLeast"/>
      <w:ind w:right="113"/>
    </w:pPr>
    <w:rPr>
      <w:rFonts w:ascii="Palatino Linotype" w:eastAsia="SimSun" w:hAnsi="Palatino Linotype" w:cs="Cordia New"/>
      <w:sz w:val="14"/>
      <w:lang w:val="en-US" w:eastAsia="zh-CN"/>
    </w:rPr>
  </w:style>
  <w:style w:type="paragraph" w:customStyle="1" w:styleId="MDPI63Notes">
    <w:name w:val="MDPI_6.3_Notes"/>
    <w:qFormat/>
    <w:rsid w:val="009057A8"/>
    <w:pPr>
      <w:adjustRightInd w:val="0"/>
      <w:snapToGrid w:val="0"/>
      <w:spacing w:after="120" w:line="240" w:lineRule="atLeast"/>
      <w:ind w:right="113"/>
    </w:pPr>
    <w:rPr>
      <w:rFonts w:ascii="Palatino Linotype" w:eastAsia="SimSun" w:hAnsi="Palatino Linotype" w:cs="Times New Roman"/>
      <w:snapToGrid w:val="0"/>
      <w:color w:val="000000"/>
      <w:sz w:val="14"/>
      <w:szCs w:val="20"/>
      <w:lang w:val="en-US" w:bidi="en-US"/>
    </w:rPr>
  </w:style>
  <w:style w:type="paragraph" w:customStyle="1" w:styleId="MDPI22heading2">
    <w:name w:val="MDPI_2.2_heading2"/>
    <w:qFormat/>
    <w:rsid w:val="009057A8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val="en-US" w:eastAsia="de-DE" w:bidi="en-US"/>
    </w:rPr>
  </w:style>
  <w:style w:type="character" w:styleId="CommentReference">
    <w:name w:val="annotation reference"/>
    <w:uiPriority w:val="99"/>
    <w:rsid w:val="009057A8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rsid w:val="009057A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MY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057A8"/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MDPI18keywords">
    <w:name w:val="MDPI_1.8_keywords"/>
    <w:next w:val="Normal"/>
    <w:qFormat/>
    <w:rsid w:val="009057A8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lang w:val="en-US" w:eastAsia="de-DE" w:bidi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57A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57A8"/>
    <w:rPr>
      <w:rFonts w:ascii="Times New Roman" w:eastAsia="Times New Roman" w:hAnsi="Times New Roman" w:cs="Times New Roman"/>
      <w:b/>
      <w:bCs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57A8"/>
    <w:pPr>
      <w:spacing w:after="0" w:line="240" w:lineRule="auto"/>
    </w:pPr>
    <w:rPr>
      <w:rFonts w:ascii="Times New Roman" w:eastAsia="Times New Roman" w:hAnsi="Times New Roman" w:cs="Times New Roman"/>
      <w:sz w:val="18"/>
      <w:szCs w:val="18"/>
      <w:lang w:val="en-MY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57A8"/>
    <w:rPr>
      <w:rFonts w:ascii="Times New Roman" w:eastAsia="Times New Roman" w:hAnsi="Times New Roman" w:cs="Times New Roman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85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94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74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13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58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06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21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56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35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76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93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91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12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image" Target="media/image5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0</Pages>
  <Words>4122</Words>
  <Characters>23501</Characters>
  <Application>Microsoft Office Word</Application>
  <DocSecurity>0</DocSecurity>
  <Lines>195</Lines>
  <Paragraphs>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j</dc:creator>
  <cp:keywords/>
  <dc:description/>
  <cp:lastModifiedBy>vj</cp:lastModifiedBy>
  <cp:revision>5</cp:revision>
  <cp:lastPrinted>2022-07-23T09:14:00Z</cp:lastPrinted>
  <dcterms:created xsi:type="dcterms:W3CDTF">2022-11-27T10:44:00Z</dcterms:created>
  <dcterms:modified xsi:type="dcterms:W3CDTF">2022-11-30T08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6bf70e43e56c5d5c3a98b534ae84a862292154ee4fca146ae0324e81cd18eff</vt:lpwstr>
  </property>
</Properties>
</file>